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5EE6E" w14:textId="0D134515" w:rsidR="00ED12D4" w:rsidRPr="00E220C1" w:rsidRDefault="00ED638A">
      <w:pPr>
        <w:rPr>
          <w:rFonts w:ascii="Times New Roman" w:hAnsi="Times New Roman" w:cs="Times New Roman"/>
          <w:b/>
          <w:bCs/>
          <w:sz w:val="20"/>
          <w:szCs w:val="20"/>
        </w:rPr>
      </w:pPr>
      <w:r>
        <w:rPr>
          <w:rFonts w:ascii="Times New Roman" w:hAnsi="Times New Roman" w:cs="Times New Roman"/>
          <w:b/>
          <w:bCs/>
          <w:sz w:val="20"/>
          <w:szCs w:val="20"/>
        </w:rPr>
        <w:t>Supplementary Table 3</w:t>
      </w:r>
      <w:r w:rsidR="00ED12D4" w:rsidRPr="00E220C1">
        <w:rPr>
          <w:rFonts w:ascii="Times New Roman" w:hAnsi="Times New Roman" w:cs="Times New Roman"/>
          <w:b/>
          <w:bCs/>
          <w:sz w:val="20"/>
          <w:szCs w:val="20"/>
        </w:rPr>
        <w:t>: Overview of Key Characteristics of included studies</w:t>
      </w:r>
    </w:p>
    <w:tbl>
      <w:tblPr>
        <w:tblStyle w:val="TableGrid"/>
        <w:tblpPr w:leftFromText="187" w:rightFromText="187" w:vertAnchor="text" w:tblpX="-741" w:tblpY="1"/>
        <w:tblOverlap w:val="never"/>
        <w:tblW w:w="14225" w:type="dxa"/>
        <w:tblLayout w:type="fixed"/>
        <w:tblLook w:val="04A0" w:firstRow="1" w:lastRow="0" w:firstColumn="1" w:lastColumn="0" w:noHBand="0" w:noVBand="1"/>
      </w:tblPr>
      <w:tblGrid>
        <w:gridCol w:w="1635"/>
        <w:gridCol w:w="1150"/>
        <w:gridCol w:w="1350"/>
        <w:gridCol w:w="1170"/>
        <w:gridCol w:w="1800"/>
        <w:gridCol w:w="4320"/>
        <w:gridCol w:w="2800"/>
      </w:tblGrid>
      <w:tr w:rsidR="00172ED4" w:rsidRPr="00896134" w14:paraId="4D523D3F" w14:textId="77777777" w:rsidTr="00172ED4">
        <w:trPr>
          <w:cantSplit/>
          <w:trHeight w:val="20"/>
        </w:trPr>
        <w:tc>
          <w:tcPr>
            <w:tcW w:w="1635" w:type="dxa"/>
          </w:tcPr>
          <w:p w14:paraId="24B11DBB" w14:textId="3071E497" w:rsidR="00172ED4" w:rsidRPr="00E220C1" w:rsidRDefault="00172ED4" w:rsidP="00172ED4">
            <w:pPr>
              <w:rPr>
                <w:rFonts w:ascii="Times New Roman" w:hAnsi="Times New Roman" w:cs="Times New Roman"/>
                <w:b/>
                <w:bCs/>
                <w:sz w:val="16"/>
                <w:szCs w:val="16"/>
              </w:rPr>
            </w:pPr>
            <w:r w:rsidRPr="00E220C1">
              <w:rPr>
                <w:rFonts w:ascii="Times New Roman" w:hAnsi="Times New Roman" w:cs="Times New Roman"/>
                <w:b/>
                <w:bCs/>
                <w:sz w:val="16"/>
                <w:szCs w:val="16"/>
              </w:rPr>
              <w:t>Title</w:t>
            </w:r>
          </w:p>
        </w:tc>
        <w:tc>
          <w:tcPr>
            <w:tcW w:w="1150" w:type="dxa"/>
          </w:tcPr>
          <w:p w14:paraId="391B84B7" w14:textId="0CF3006B" w:rsidR="00172ED4" w:rsidRPr="00E220C1" w:rsidRDefault="00172ED4" w:rsidP="00172ED4">
            <w:pPr>
              <w:rPr>
                <w:rFonts w:ascii="Times New Roman" w:hAnsi="Times New Roman" w:cs="Times New Roman"/>
                <w:b/>
                <w:bCs/>
                <w:sz w:val="16"/>
                <w:szCs w:val="16"/>
              </w:rPr>
            </w:pPr>
            <w:r w:rsidRPr="00E220C1">
              <w:rPr>
                <w:rFonts w:ascii="Times New Roman" w:hAnsi="Times New Roman" w:cs="Times New Roman"/>
                <w:b/>
                <w:bCs/>
                <w:sz w:val="16"/>
                <w:szCs w:val="16"/>
              </w:rPr>
              <w:t>Type of Publication</w:t>
            </w:r>
          </w:p>
        </w:tc>
        <w:tc>
          <w:tcPr>
            <w:tcW w:w="1350" w:type="dxa"/>
          </w:tcPr>
          <w:p w14:paraId="6FBF23B0" w14:textId="0C7D5C83" w:rsidR="00172ED4" w:rsidRPr="00E220C1" w:rsidRDefault="00172ED4" w:rsidP="00172ED4">
            <w:pPr>
              <w:rPr>
                <w:rFonts w:ascii="Times New Roman" w:hAnsi="Times New Roman" w:cs="Times New Roman"/>
                <w:b/>
                <w:bCs/>
                <w:sz w:val="16"/>
                <w:szCs w:val="16"/>
              </w:rPr>
            </w:pPr>
            <w:r w:rsidRPr="00E220C1">
              <w:rPr>
                <w:rFonts w:ascii="Times New Roman" w:hAnsi="Times New Roman" w:cs="Times New Roman"/>
                <w:b/>
                <w:bCs/>
                <w:sz w:val="16"/>
                <w:szCs w:val="16"/>
              </w:rPr>
              <w:t>Region/Country of Study</w:t>
            </w:r>
          </w:p>
        </w:tc>
        <w:tc>
          <w:tcPr>
            <w:tcW w:w="1170" w:type="dxa"/>
          </w:tcPr>
          <w:p w14:paraId="12C91485" w14:textId="14363ABE" w:rsidR="00172ED4" w:rsidRPr="00E220C1" w:rsidRDefault="00172ED4" w:rsidP="00172ED4">
            <w:pPr>
              <w:rPr>
                <w:rFonts w:ascii="Times New Roman" w:hAnsi="Times New Roman" w:cs="Times New Roman"/>
                <w:b/>
                <w:bCs/>
                <w:sz w:val="16"/>
                <w:szCs w:val="16"/>
              </w:rPr>
            </w:pPr>
            <w:r w:rsidRPr="00E220C1">
              <w:rPr>
                <w:rFonts w:ascii="Times New Roman" w:hAnsi="Times New Roman" w:cs="Times New Roman"/>
                <w:b/>
                <w:bCs/>
                <w:sz w:val="16"/>
                <w:szCs w:val="16"/>
              </w:rPr>
              <w:t>Sub-national area</w:t>
            </w:r>
          </w:p>
        </w:tc>
        <w:tc>
          <w:tcPr>
            <w:tcW w:w="1800" w:type="dxa"/>
          </w:tcPr>
          <w:p w14:paraId="4724F647" w14:textId="772973BA" w:rsidR="00172ED4" w:rsidRPr="00E220C1" w:rsidRDefault="00172ED4" w:rsidP="00172ED4">
            <w:pPr>
              <w:rPr>
                <w:rFonts w:ascii="Times New Roman" w:hAnsi="Times New Roman" w:cs="Times New Roman"/>
                <w:b/>
                <w:bCs/>
                <w:sz w:val="16"/>
                <w:szCs w:val="16"/>
              </w:rPr>
            </w:pPr>
            <w:r w:rsidRPr="00E220C1">
              <w:rPr>
                <w:rFonts w:ascii="Times New Roman" w:hAnsi="Times New Roman" w:cs="Times New Roman"/>
                <w:b/>
                <w:bCs/>
                <w:sz w:val="16"/>
                <w:szCs w:val="16"/>
              </w:rPr>
              <w:t>Aim of the study/</w:t>
            </w:r>
            <w:r>
              <w:rPr>
                <w:rFonts w:ascii="Times New Roman" w:hAnsi="Times New Roman" w:cs="Times New Roman"/>
                <w:b/>
                <w:bCs/>
                <w:sz w:val="16"/>
                <w:szCs w:val="16"/>
              </w:rPr>
              <w:t>o</w:t>
            </w:r>
            <w:r w:rsidRPr="00E220C1">
              <w:rPr>
                <w:rFonts w:ascii="Times New Roman" w:hAnsi="Times New Roman" w:cs="Times New Roman"/>
                <w:b/>
                <w:bCs/>
                <w:sz w:val="16"/>
                <w:szCs w:val="16"/>
              </w:rPr>
              <w:t>bjective</w:t>
            </w:r>
          </w:p>
        </w:tc>
        <w:tc>
          <w:tcPr>
            <w:tcW w:w="4320" w:type="dxa"/>
          </w:tcPr>
          <w:p w14:paraId="7008D1F7" w14:textId="2E51BCCD" w:rsidR="00172ED4" w:rsidRPr="00E220C1" w:rsidRDefault="00172ED4" w:rsidP="00172ED4">
            <w:pPr>
              <w:rPr>
                <w:rFonts w:ascii="Times New Roman" w:hAnsi="Times New Roman" w:cs="Times New Roman"/>
                <w:b/>
                <w:bCs/>
                <w:sz w:val="16"/>
                <w:szCs w:val="16"/>
              </w:rPr>
            </w:pPr>
            <w:r w:rsidRPr="00E220C1">
              <w:rPr>
                <w:rFonts w:ascii="Times New Roman" w:hAnsi="Times New Roman" w:cs="Times New Roman"/>
                <w:b/>
                <w:bCs/>
                <w:sz w:val="16"/>
                <w:szCs w:val="16"/>
              </w:rPr>
              <w:t>Definition of "Hardship"</w:t>
            </w:r>
            <w:r>
              <w:rPr>
                <w:rFonts w:ascii="Times New Roman" w:hAnsi="Times New Roman" w:cs="Times New Roman"/>
                <w:b/>
                <w:bCs/>
                <w:sz w:val="16"/>
                <w:szCs w:val="16"/>
              </w:rPr>
              <w:t xml:space="preserve"> </w:t>
            </w:r>
            <w:r w:rsidRPr="00E220C1">
              <w:rPr>
                <w:rFonts w:ascii="Times New Roman" w:hAnsi="Times New Roman" w:cs="Times New Roman"/>
                <w:b/>
                <w:bCs/>
                <w:sz w:val="16"/>
                <w:szCs w:val="16"/>
              </w:rPr>
              <w:t>concept</w:t>
            </w:r>
          </w:p>
        </w:tc>
        <w:tc>
          <w:tcPr>
            <w:tcW w:w="2800" w:type="dxa"/>
          </w:tcPr>
          <w:p w14:paraId="1D6BD835" w14:textId="4A91EFB7" w:rsidR="00172ED4" w:rsidRPr="00E220C1" w:rsidRDefault="00172ED4" w:rsidP="00172ED4">
            <w:pPr>
              <w:rPr>
                <w:rFonts w:ascii="Times New Roman" w:hAnsi="Times New Roman" w:cs="Times New Roman"/>
                <w:b/>
                <w:bCs/>
                <w:sz w:val="16"/>
                <w:szCs w:val="16"/>
              </w:rPr>
            </w:pPr>
            <w:r w:rsidRPr="00E220C1">
              <w:rPr>
                <w:rFonts w:ascii="Times New Roman" w:hAnsi="Times New Roman" w:cs="Times New Roman"/>
                <w:b/>
                <w:bCs/>
                <w:sz w:val="16"/>
                <w:szCs w:val="16"/>
              </w:rPr>
              <w:t>Characteristics of "hardship areas"</w:t>
            </w:r>
          </w:p>
        </w:tc>
      </w:tr>
      <w:tr w:rsidR="00172ED4" w:rsidRPr="00896134" w14:paraId="4073D3D0" w14:textId="77777777" w:rsidTr="00172ED4">
        <w:trPr>
          <w:cantSplit/>
          <w:trHeight w:val="20"/>
        </w:trPr>
        <w:tc>
          <w:tcPr>
            <w:tcW w:w="1635" w:type="dxa"/>
            <w:hideMark/>
          </w:tcPr>
          <w:p w14:paraId="3677A1CC" w14:textId="664FD4DE" w:rsidR="00172ED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good life in rural and urban Senegal: A qualitative and quantitative study</w:t>
            </w:r>
            <w:r>
              <w:rPr>
                <w:rFonts w:ascii="Times New Roman" w:hAnsi="Times New Roman" w:cs="Times New Roman"/>
                <w:sz w:val="16"/>
                <w:szCs w:val="16"/>
              </w:rPr>
              <w:t xml:space="preserve">. </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sSVMqw8O","properties":{"formattedCitation":"\\super 1\\nosupersub{}","plainCitation":"1","noteIndex":0},"citationItems":[{"id":148476,"uris":["http://zotero.org/users/local/YcONKdJt/items/VGHH3T98"],"itemData":{"id":148476,"type":"article-journal","container-title":"PLoS One","issue":"5","note":"publisher: Public Library of Science San Francisco, CA USA","page":"e0252134","title":"The good life in rural and urban Senegal: A qualitative and quantitative study","volume":"16","author":[{"family":"Duboz","given":"Priscilla"},{"family":"Macia","given":"Enguerran"},{"family":"Diallo","given":"Amadou H"},{"family":"Cohen","given":"Emmanuel"},{"family":"Bergouignan","given":"Audrey"},{"family":"Seck","given":"Sidy M"}],"issued":{"date-parts":[["2021"]]}}}],"schema":"https://github.com/citation-style-language/schema/raw/master/csl-citation.json"} </w:instrText>
            </w:r>
            <w:r>
              <w:rPr>
                <w:rFonts w:ascii="Times New Roman" w:hAnsi="Times New Roman" w:cs="Times New Roman"/>
                <w:sz w:val="16"/>
                <w:szCs w:val="16"/>
              </w:rPr>
              <w:fldChar w:fldCharType="separate"/>
            </w:r>
            <w:r w:rsidRPr="0094018A">
              <w:rPr>
                <w:rFonts w:ascii="Times New Roman" w:hAnsi="Times New Roman" w:cs="Times New Roman"/>
                <w:sz w:val="16"/>
                <w:vertAlign w:val="superscript"/>
              </w:rPr>
              <w:t>1</w:t>
            </w:r>
            <w:r>
              <w:rPr>
                <w:rFonts w:ascii="Times New Roman" w:hAnsi="Times New Roman" w:cs="Times New Roman"/>
                <w:sz w:val="16"/>
                <w:szCs w:val="16"/>
              </w:rPr>
              <w:fldChar w:fldCharType="end"/>
            </w:r>
          </w:p>
          <w:p w14:paraId="362EE5FA" w14:textId="6B8C96E7" w:rsidR="00172ED4" w:rsidRPr="00896134" w:rsidRDefault="00172ED4" w:rsidP="00172ED4">
            <w:pPr>
              <w:rPr>
                <w:rFonts w:ascii="Times New Roman" w:hAnsi="Times New Roman" w:cs="Times New Roman"/>
                <w:sz w:val="16"/>
                <w:szCs w:val="16"/>
              </w:rPr>
            </w:pPr>
          </w:p>
        </w:tc>
        <w:tc>
          <w:tcPr>
            <w:tcW w:w="1150" w:type="dxa"/>
            <w:hideMark/>
          </w:tcPr>
          <w:p w14:paraId="589A4E6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32BE7F1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enegal</w:t>
            </w:r>
          </w:p>
        </w:tc>
        <w:tc>
          <w:tcPr>
            <w:tcW w:w="1170" w:type="dxa"/>
            <w:hideMark/>
          </w:tcPr>
          <w:p w14:paraId="511F502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Dakar and </w:t>
            </w:r>
            <w:proofErr w:type="spellStart"/>
            <w:r w:rsidRPr="00896134">
              <w:rPr>
                <w:rFonts w:ascii="Times New Roman" w:hAnsi="Times New Roman" w:cs="Times New Roman"/>
                <w:sz w:val="16"/>
                <w:szCs w:val="16"/>
              </w:rPr>
              <w:t>Tessekere</w:t>
            </w:r>
            <w:proofErr w:type="spellEnd"/>
          </w:p>
        </w:tc>
        <w:tc>
          <w:tcPr>
            <w:tcW w:w="1800" w:type="dxa"/>
            <w:hideMark/>
          </w:tcPr>
          <w:p w14:paraId="14D580E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extend this qualitative work to rural Senegal and combine it with a comparative quantitative study between rural and urban areas</w:t>
            </w:r>
          </w:p>
        </w:tc>
        <w:tc>
          <w:tcPr>
            <w:tcW w:w="4320" w:type="dxa"/>
            <w:hideMark/>
          </w:tcPr>
          <w:p w14:paraId="5DBEF848" w14:textId="5EBDD752"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In this rural area of the Sahel, living conditions are harsh. There is no running water or electricity. Ecological conditions greatly limit the crops that can be grown. The first hospital is a two-hour drive away by motorized transport and no one in the area has one except the Great Green Wall Forest rangers. This brief description of the commune of </w:t>
            </w:r>
            <w:proofErr w:type="spellStart"/>
            <w:r w:rsidRPr="00896134">
              <w:rPr>
                <w:rFonts w:ascii="Times New Roman" w:hAnsi="Times New Roman" w:cs="Times New Roman"/>
                <w:sz w:val="16"/>
                <w:szCs w:val="16"/>
              </w:rPr>
              <w:t>TeÂ´sseÂ´keÂ´reÂ</w:t>
            </w:r>
            <w:proofErr w:type="spellEnd"/>
            <w:r w:rsidRPr="00896134">
              <w:rPr>
                <w:rFonts w:ascii="Times New Roman" w:hAnsi="Times New Roman" w:cs="Times New Roman"/>
                <w:sz w:val="16"/>
                <w:szCs w:val="16"/>
              </w:rPr>
              <w:t>´ and its population illustrates why it can still be described as rural and isolated</w:t>
            </w:r>
          </w:p>
        </w:tc>
        <w:tc>
          <w:tcPr>
            <w:tcW w:w="2800" w:type="dxa"/>
            <w:hideMark/>
          </w:tcPr>
          <w:p w14:paraId="155A336F"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Harsh climatic conditions (</w:t>
            </w:r>
            <w:proofErr w:type="spellStart"/>
            <w:r w:rsidRPr="00896134">
              <w:rPr>
                <w:rFonts w:ascii="Times New Roman" w:hAnsi="Times New Roman" w:cs="Times New Roman"/>
                <w:sz w:val="16"/>
                <w:szCs w:val="16"/>
              </w:rPr>
              <w:t>sahel</w:t>
            </w:r>
            <w:proofErr w:type="spellEnd"/>
            <w:r w:rsidRPr="00896134">
              <w:rPr>
                <w:rFonts w:ascii="Times New Roman" w:hAnsi="Times New Roman" w:cs="Times New Roman"/>
                <w:sz w:val="16"/>
                <w:szCs w:val="16"/>
              </w:rPr>
              <w:t xml:space="preserve"> climate)</w:t>
            </w:r>
            <w:r w:rsidRPr="00896134">
              <w:rPr>
                <w:rFonts w:ascii="Times New Roman" w:hAnsi="Times New Roman" w:cs="Times New Roman"/>
                <w:sz w:val="16"/>
                <w:szCs w:val="16"/>
              </w:rPr>
              <w:br/>
              <w:t>Unfavourable ecological conditions</w:t>
            </w:r>
            <w:r w:rsidRPr="00896134">
              <w:rPr>
                <w:rFonts w:ascii="Times New Roman" w:hAnsi="Times New Roman" w:cs="Times New Roman"/>
                <w:sz w:val="16"/>
                <w:szCs w:val="16"/>
              </w:rPr>
              <w:br/>
              <w:t>No Motorized transport</w:t>
            </w:r>
            <w:r w:rsidRPr="00896134">
              <w:rPr>
                <w:rFonts w:ascii="Times New Roman" w:hAnsi="Times New Roman" w:cs="Times New Roman"/>
                <w:sz w:val="16"/>
                <w:szCs w:val="16"/>
              </w:rPr>
              <w:br/>
              <w:t>No running water</w:t>
            </w:r>
            <w:r w:rsidRPr="00896134">
              <w:rPr>
                <w:rFonts w:ascii="Times New Roman" w:hAnsi="Times New Roman" w:cs="Times New Roman"/>
                <w:sz w:val="16"/>
                <w:szCs w:val="16"/>
              </w:rPr>
              <w:br/>
              <w:t>No electricity</w:t>
            </w:r>
            <w:r w:rsidRPr="00896134">
              <w:rPr>
                <w:rFonts w:ascii="Times New Roman" w:hAnsi="Times New Roman" w:cs="Times New Roman"/>
                <w:sz w:val="16"/>
                <w:szCs w:val="16"/>
              </w:rPr>
              <w:br/>
              <w:t>Rural and isolated</w:t>
            </w:r>
            <w:r w:rsidRPr="00896134">
              <w:rPr>
                <w:rFonts w:ascii="Times New Roman" w:hAnsi="Times New Roman" w:cs="Times New Roman"/>
                <w:sz w:val="16"/>
                <w:szCs w:val="16"/>
              </w:rPr>
              <w:br/>
              <w:t>Limited access to healthcare (2hour drive away)</w:t>
            </w:r>
          </w:p>
        </w:tc>
      </w:tr>
      <w:tr w:rsidR="00172ED4" w:rsidRPr="00896134" w14:paraId="468DE35F" w14:textId="77777777" w:rsidTr="00172ED4">
        <w:trPr>
          <w:cantSplit/>
          <w:trHeight w:val="20"/>
        </w:trPr>
        <w:tc>
          <w:tcPr>
            <w:tcW w:w="1635" w:type="dxa"/>
            <w:hideMark/>
          </w:tcPr>
          <w:p w14:paraId="689317B4" w14:textId="415E82F5"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Characteristics of rural areas and their effects on teaching and learning dynamics</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AP8hVyH2","properties":{"formattedCitation":"\\super 2\\nosupersub{}","plainCitation":"2","noteIndex":0},"citationItems":[{"id":148475,"uris":["http://zotero.org/users/local/YcONKdJt/items/8488P3QQ"],"itemData":{"id":148475,"type":"article-journal","container-title":"International Journal of Social Sciences and Management Review","issue":"4","page":"20-36","title":"Characteristics of rural areas and their effects on teaching and learning dynamics","volume":"2","author":[{"family":"Shikalepo","given":"ELOCK EMVULA"}],"issued":{"date-parts":[["2019"]]}}}],"schema":"https://github.com/citation-style-language/schema/raw/master/csl-citation.json"} </w:instrText>
            </w:r>
            <w:r>
              <w:rPr>
                <w:rFonts w:ascii="Times New Roman" w:hAnsi="Times New Roman" w:cs="Times New Roman"/>
                <w:sz w:val="16"/>
                <w:szCs w:val="16"/>
              </w:rPr>
              <w:fldChar w:fldCharType="separate"/>
            </w:r>
            <w:r w:rsidRPr="005043F6">
              <w:rPr>
                <w:rFonts w:ascii="Times New Roman" w:hAnsi="Times New Roman" w:cs="Times New Roman"/>
                <w:sz w:val="16"/>
                <w:vertAlign w:val="superscript"/>
              </w:rPr>
              <w:t>2</w:t>
            </w:r>
            <w:r>
              <w:rPr>
                <w:rFonts w:ascii="Times New Roman" w:hAnsi="Times New Roman" w:cs="Times New Roman"/>
                <w:sz w:val="16"/>
                <w:szCs w:val="16"/>
              </w:rPr>
              <w:fldChar w:fldCharType="end"/>
            </w:r>
          </w:p>
        </w:tc>
        <w:tc>
          <w:tcPr>
            <w:tcW w:w="1150" w:type="dxa"/>
            <w:hideMark/>
          </w:tcPr>
          <w:p w14:paraId="0AA0CDB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5601AAE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Namibia</w:t>
            </w:r>
          </w:p>
        </w:tc>
        <w:tc>
          <w:tcPr>
            <w:tcW w:w="1170" w:type="dxa"/>
            <w:hideMark/>
          </w:tcPr>
          <w:p w14:paraId="1905E7DD"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Omusati</w:t>
            </w:r>
            <w:proofErr w:type="spellEnd"/>
            <w:r w:rsidRPr="00896134">
              <w:rPr>
                <w:rFonts w:ascii="Times New Roman" w:hAnsi="Times New Roman" w:cs="Times New Roman"/>
                <w:sz w:val="16"/>
                <w:szCs w:val="16"/>
              </w:rPr>
              <w:t xml:space="preserve"> region</w:t>
            </w:r>
          </w:p>
        </w:tc>
        <w:tc>
          <w:tcPr>
            <w:tcW w:w="1800" w:type="dxa"/>
            <w:hideMark/>
          </w:tcPr>
          <w:p w14:paraId="237805B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purpose of this study was to establish the factors that characterised rural areas and how these factors influenced teaching and learning activities</w:t>
            </w:r>
          </w:p>
        </w:tc>
        <w:tc>
          <w:tcPr>
            <w:tcW w:w="4320" w:type="dxa"/>
            <w:hideMark/>
          </w:tcPr>
          <w:p w14:paraId="4E7F7EC4" w14:textId="3DFB0725"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conceptualise ‘rural’ as </w:t>
            </w:r>
            <w:r>
              <w:rPr>
                <w:rFonts w:ascii="Times New Roman" w:hAnsi="Times New Roman" w:cs="Times New Roman"/>
                <w:sz w:val="16"/>
                <w:szCs w:val="16"/>
              </w:rPr>
              <w:t>a</w:t>
            </w:r>
            <w:r w:rsidRPr="00CD0A9F">
              <w:rPr>
                <w:rFonts w:ascii="Times New Roman" w:hAnsi="Times New Roman" w:cs="Times New Roman"/>
                <w:sz w:val="16"/>
                <w:szCs w:val="16"/>
              </w:rPr>
              <w:t xml:space="preserve">reas </w:t>
            </w:r>
            <w:r>
              <w:rPr>
                <w:rFonts w:ascii="Times New Roman" w:hAnsi="Times New Roman" w:cs="Times New Roman"/>
                <w:sz w:val="16"/>
                <w:szCs w:val="16"/>
              </w:rPr>
              <w:t xml:space="preserve">that </w:t>
            </w:r>
            <w:r w:rsidRPr="00CD0A9F">
              <w:rPr>
                <w:rFonts w:ascii="Times New Roman" w:hAnsi="Times New Roman" w:cs="Times New Roman"/>
                <w:sz w:val="16"/>
                <w:szCs w:val="16"/>
              </w:rPr>
              <w:t>are geographically distant from towns and cities, making access to essential goods and services difficult. This distance creates adverse living and working conditions, often associated with poverty, poor infrastructure, and social isolation. Rural environments are marked by limited transport due to poor road networks and difficult terrain, restricted access to health, police, and financial services, and inadequate internet connectivity. Social and recreational opportunities are scarce, contributing to low quality of life and challenges for teachers, especially those from urban backgrounds. Rural schools face additional hardships, including long commutes for teachers, lack of staff housing, vulnerability to extreme weather, and limited resources. Overall, rural communities experience harsh conditions, low economic potential, and deprivation of basic services such as clean water, electricity, and proper housing.</w:t>
            </w:r>
          </w:p>
        </w:tc>
        <w:tc>
          <w:tcPr>
            <w:tcW w:w="2800" w:type="dxa"/>
            <w:hideMark/>
          </w:tcPr>
          <w:p w14:paraId="01CA3CDF"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emote and isolated: (distant from town and urban centres)</w:t>
            </w:r>
            <w:r w:rsidRPr="00896134">
              <w:rPr>
                <w:rFonts w:ascii="Times New Roman" w:hAnsi="Times New Roman" w:cs="Times New Roman"/>
                <w:sz w:val="16"/>
                <w:szCs w:val="16"/>
              </w:rPr>
              <w:br/>
              <w:t>Adverse working and living conditions (absence of essential goods and services clean water, electricity, proper housing and roads infrastructure)</w:t>
            </w:r>
            <w:r w:rsidRPr="00896134">
              <w:rPr>
                <w:rFonts w:ascii="Times New Roman" w:hAnsi="Times New Roman" w:cs="Times New Roman"/>
                <w:sz w:val="16"/>
                <w:szCs w:val="16"/>
              </w:rPr>
              <w:br/>
              <w:t>Transportation challenges (due to the areas being rocky, sandy and bushy )</w:t>
            </w:r>
            <w:r w:rsidRPr="00896134">
              <w:rPr>
                <w:rFonts w:ascii="Times New Roman" w:hAnsi="Times New Roman" w:cs="Times New Roman"/>
                <w:sz w:val="16"/>
                <w:szCs w:val="16"/>
              </w:rPr>
              <w:br/>
              <w:t>Poor road network</w:t>
            </w:r>
            <w:r w:rsidRPr="00896134">
              <w:rPr>
                <w:rFonts w:ascii="Times New Roman" w:hAnsi="Times New Roman" w:cs="Times New Roman"/>
                <w:sz w:val="16"/>
                <w:szCs w:val="16"/>
              </w:rPr>
              <w:br/>
              <w:t>Adverse working and living conditions (absence of essential goods and services)</w:t>
            </w:r>
            <w:r w:rsidRPr="00896134">
              <w:rPr>
                <w:rFonts w:ascii="Times New Roman" w:hAnsi="Times New Roman" w:cs="Times New Roman"/>
                <w:sz w:val="16"/>
                <w:szCs w:val="16"/>
              </w:rPr>
              <w:br/>
              <w:t>Aging population</w:t>
            </w:r>
            <w:r w:rsidRPr="00896134">
              <w:rPr>
                <w:rFonts w:ascii="Times New Roman" w:hAnsi="Times New Roman" w:cs="Times New Roman"/>
                <w:sz w:val="16"/>
                <w:szCs w:val="16"/>
              </w:rPr>
              <w:br/>
              <w:t>Unemployment</w:t>
            </w:r>
            <w:r w:rsidRPr="00896134">
              <w:rPr>
                <w:rFonts w:ascii="Times New Roman" w:hAnsi="Times New Roman" w:cs="Times New Roman"/>
                <w:sz w:val="16"/>
                <w:szCs w:val="16"/>
              </w:rPr>
              <w:br/>
              <w:t>Poverty (a lack of resources with which to acquire basic goods and services)</w:t>
            </w:r>
            <w:r w:rsidRPr="00896134">
              <w:rPr>
                <w:rFonts w:ascii="Times New Roman" w:hAnsi="Times New Roman" w:cs="Times New Roman"/>
                <w:sz w:val="16"/>
                <w:szCs w:val="16"/>
              </w:rPr>
              <w:br/>
              <w:t>Low economic potential</w:t>
            </w:r>
            <w:r w:rsidRPr="00896134">
              <w:rPr>
                <w:rFonts w:ascii="Times New Roman" w:hAnsi="Times New Roman" w:cs="Times New Roman"/>
                <w:sz w:val="16"/>
                <w:szCs w:val="16"/>
              </w:rPr>
              <w:br/>
              <w:t>Limited banking services</w:t>
            </w:r>
            <w:r w:rsidRPr="00896134">
              <w:rPr>
                <w:rFonts w:ascii="Times New Roman" w:hAnsi="Times New Roman" w:cs="Times New Roman"/>
                <w:sz w:val="16"/>
                <w:szCs w:val="16"/>
              </w:rPr>
              <w:br/>
              <w:t>Limited internet access</w:t>
            </w:r>
            <w:r w:rsidRPr="00896134">
              <w:rPr>
                <w:rFonts w:ascii="Times New Roman" w:hAnsi="Times New Roman" w:cs="Times New Roman"/>
                <w:sz w:val="16"/>
                <w:szCs w:val="16"/>
              </w:rPr>
              <w:br/>
              <w:t xml:space="preserve">Extreme weather conditions: Floods </w:t>
            </w:r>
            <w:r w:rsidRPr="00896134">
              <w:rPr>
                <w:rFonts w:ascii="Times New Roman" w:hAnsi="Times New Roman" w:cs="Times New Roman"/>
                <w:sz w:val="16"/>
                <w:szCs w:val="16"/>
              </w:rPr>
              <w:br/>
              <w:t xml:space="preserve">Limited entertainment, sports, and recreational opportunities </w:t>
            </w:r>
            <w:r w:rsidRPr="00896134">
              <w:rPr>
                <w:rFonts w:ascii="Times New Roman" w:hAnsi="Times New Roman" w:cs="Times New Roman"/>
                <w:sz w:val="16"/>
                <w:szCs w:val="16"/>
              </w:rPr>
              <w:br/>
              <w:t>Absence of high-level of education</w:t>
            </w:r>
          </w:p>
        </w:tc>
      </w:tr>
      <w:tr w:rsidR="00172ED4" w:rsidRPr="00896134" w14:paraId="6997F176" w14:textId="77777777" w:rsidTr="00172ED4">
        <w:trPr>
          <w:cantSplit/>
          <w:trHeight w:val="20"/>
        </w:trPr>
        <w:tc>
          <w:tcPr>
            <w:tcW w:w="1635" w:type="dxa"/>
            <w:hideMark/>
          </w:tcPr>
          <w:p w14:paraId="014C2D14" w14:textId="29F43600"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Node selection for the integrated sustainable rural development programme in South Afric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OWiwdJS4","properties":{"formattedCitation":"\\super 3\\nosupersub{}","plainCitation":"3","noteIndex":0},"citationItems":[{"id":148439,"uris":["http://zotero.org/users/local/YcONKdJt/items/NZYHI3M7"],"itemData":{"id":148439,"type":"article-journal","container-title":"Development Southern Africa","issue":"3","note":"publisher: Taylor &amp; Francis","page":"429-445","title":"Node selection for the integrated sustainable rural development programme in South Africa","volume":"27","author":[{"family":"Harmse","given":"Alet"}],"issued":{"date-parts":[["2010"]]}}}],"schema":"https://github.com/citation-style-language/schema/raw/master/csl-citation.json"} </w:instrText>
            </w:r>
            <w:r>
              <w:rPr>
                <w:rFonts w:ascii="Times New Roman" w:hAnsi="Times New Roman" w:cs="Times New Roman"/>
                <w:sz w:val="16"/>
                <w:szCs w:val="16"/>
              </w:rPr>
              <w:fldChar w:fldCharType="separate"/>
            </w:r>
            <w:r w:rsidRPr="005043F6">
              <w:rPr>
                <w:rFonts w:ascii="Times New Roman" w:hAnsi="Times New Roman" w:cs="Times New Roman"/>
                <w:sz w:val="16"/>
                <w:vertAlign w:val="superscript"/>
              </w:rPr>
              <w:t>3</w:t>
            </w:r>
            <w:r>
              <w:rPr>
                <w:rFonts w:ascii="Times New Roman" w:hAnsi="Times New Roman" w:cs="Times New Roman"/>
                <w:sz w:val="16"/>
                <w:szCs w:val="16"/>
              </w:rPr>
              <w:fldChar w:fldCharType="end"/>
            </w:r>
          </w:p>
        </w:tc>
        <w:tc>
          <w:tcPr>
            <w:tcW w:w="1150" w:type="dxa"/>
            <w:hideMark/>
          </w:tcPr>
          <w:p w14:paraId="2BF9D97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2B1826EF"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outh Africa</w:t>
            </w:r>
          </w:p>
        </w:tc>
        <w:tc>
          <w:tcPr>
            <w:tcW w:w="1170" w:type="dxa"/>
            <w:hideMark/>
          </w:tcPr>
          <w:p w14:paraId="589A78F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outh Africa</w:t>
            </w:r>
          </w:p>
        </w:tc>
        <w:tc>
          <w:tcPr>
            <w:tcW w:w="1800" w:type="dxa"/>
            <w:hideMark/>
          </w:tcPr>
          <w:p w14:paraId="042273E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is paper evaluates the location of the 13 nodes to determine whether the municipalities in these nodes have high levels of poverty and </w:t>
            </w:r>
            <w:proofErr w:type="gramStart"/>
            <w:r w:rsidRPr="00896134">
              <w:rPr>
                <w:rFonts w:ascii="Times New Roman" w:hAnsi="Times New Roman" w:cs="Times New Roman"/>
                <w:sz w:val="16"/>
                <w:szCs w:val="16"/>
              </w:rPr>
              <w:t>are in need of</w:t>
            </w:r>
            <w:proofErr w:type="gramEnd"/>
            <w:r w:rsidRPr="00896134">
              <w:rPr>
                <w:rFonts w:ascii="Times New Roman" w:hAnsi="Times New Roman" w:cs="Times New Roman"/>
                <w:sz w:val="16"/>
                <w:szCs w:val="16"/>
              </w:rPr>
              <w:t xml:space="preserve"> development.</w:t>
            </w:r>
          </w:p>
        </w:tc>
        <w:tc>
          <w:tcPr>
            <w:tcW w:w="4320" w:type="dxa"/>
            <w:hideMark/>
          </w:tcPr>
          <w:p w14:paraId="38C5A7B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ISRD Nodes-Population predominantly rural (96.5 per cent).</w:t>
            </w:r>
            <w:r w:rsidRPr="00896134">
              <w:rPr>
                <w:rFonts w:ascii="Times New Roman" w:hAnsi="Times New Roman" w:cs="Times New Roman"/>
                <w:sz w:val="16"/>
                <w:szCs w:val="16"/>
              </w:rPr>
              <w:br/>
              <w:t>. Low levels of income (per-capita income R114.10 per month).</w:t>
            </w:r>
            <w:r w:rsidRPr="00896134">
              <w:rPr>
                <w:rFonts w:ascii="Times New Roman" w:hAnsi="Times New Roman" w:cs="Times New Roman"/>
                <w:sz w:val="16"/>
                <w:szCs w:val="16"/>
              </w:rPr>
              <w:br/>
              <w:t>. High population densities (57 people per km2).</w:t>
            </w:r>
            <w:r w:rsidRPr="00896134">
              <w:rPr>
                <w:rFonts w:ascii="Times New Roman" w:hAnsi="Times New Roman" w:cs="Times New Roman"/>
                <w:sz w:val="16"/>
                <w:szCs w:val="16"/>
              </w:rPr>
              <w:br/>
              <w:t>. High dependency rates (858 youths below 14 years per 1000 people in age category 15 to 65).</w:t>
            </w:r>
            <w:r w:rsidRPr="00896134">
              <w:rPr>
                <w:rFonts w:ascii="Times New Roman" w:hAnsi="Times New Roman" w:cs="Times New Roman"/>
                <w:sz w:val="16"/>
                <w:szCs w:val="16"/>
              </w:rPr>
              <w:br/>
              <w:t>. High unemployment (only 0.54 per cent of total number employed).</w:t>
            </w:r>
            <w:r w:rsidRPr="00896134">
              <w:rPr>
                <w:rFonts w:ascii="Times New Roman" w:hAnsi="Times New Roman" w:cs="Times New Roman"/>
                <w:sz w:val="16"/>
                <w:szCs w:val="16"/>
              </w:rPr>
              <w:br/>
              <w:t>. Low level of formal education (only 1.5 per cent have more than 12 years of education).</w:t>
            </w:r>
            <w:r w:rsidRPr="00896134">
              <w:rPr>
                <w:rFonts w:ascii="Times New Roman" w:hAnsi="Times New Roman" w:cs="Times New Roman"/>
                <w:sz w:val="16"/>
                <w:szCs w:val="16"/>
              </w:rPr>
              <w:br/>
              <w:t>. Only 1.1 per cent receiving an income of more than R51 201 per year</w:t>
            </w:r>
          </w:p>
        </w:tc>
        <w:tc>
          <w:tcPr>
            <w:tcW w:w="2800" w:type="dxa"/>
            <w:hideMark/>
          </w:tcPr>
          <w:p w14:paraId="241F8E0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ISRD-Nodes Predominantly rural, low-income levels, high population densities, high dependency rates, high unemployment, low levels of formal education,</w:t>
            </w:r>
          </w:p>
        </w:tc>
      </w:tr>
      <w:tr w:rsidR="00172ED4" w:rsidRPr="00896134" w14:paraId="320A5D7D" w14:textId="77777777" w:rsidTr="00172ED4">
        <w:trPr>
          <w:cantSplit/>
          <w:trHeight w:val="530"/>
        </w:trPr>
        <w:tc>
          <w:tcPr>
            <w:tcW w:w="1635" w:type="dxa"/>
            <w:hideMark/>
          </w:tcPr>
          <w:p w14:paraId="416D6196" w14:textId="7795F7E9"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Equity in public services in Tanzania and Ugand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boadmH1D","properties":{"formattedCitation":"\\super 4\\nosupersub{}","plainCitation":"4","noteIndex":0},"citationItems":[{"id":148436,"uris":["http://zotero.org/users/local/YcONKdJt/items/5QDGH8JE"],"itemData":{"id":148436,"type":"report","number":"56511 - AFR","publisher":"Washington D.C.: The WorldBank.","title":"Equity in public services in Tanzania and Uganda: policy note (English).","issued":{"date-parts":[["2011"]]}}}],"schema":"https://github.com/citation-style-language/schema/raw/master/csl-citation.json"} </w:instrText>
            </w:r>
            <w:r>
              <w:rPr>
                <w:rFonts w:ascii="Times New Roman" w:hAnsi="Times New Roman" w:cs="Times New Roman"/>
                <w:sz w:val="16"/>
                <w:szCs w:val="16"/>
              </w:rPr>
              <w:fldChar w:fldCharType="separate"/>
            </w:r>
            <w:r w:rsidRPr="005043F6">
              <w:rPr>
                <w:rFonts w:ascii="Times New Roman" w:hAnsi="Times New Roman" w:cs="Times New Roman"/>
                <w:sz w:val="16"/>
                <w:vertAlign w:val="superscript"/>
              </w:rPr>
              <w:t>4</w:t>
            </w:r>
            <w:r>
              <w:rPr>
                <w:rFonts w:ascii="Times New Roman" w:hAnsi="Times New Roman" w:cs="Times New Roman"/>
                <w:sz w:val="16"/>
                <w:szCs w:val="16"/>
              </w:rPr>
              <w:fldChar w:fldCharType="end"/>
            </w:r>
          </w:p>
        </w:tc>
        <w:tc>
          <w:tcPr>
            <w:tcW w:w="1150" w:type="dxa"/>
            <w:hideMark/>
          </w:tcPr>
          <w:p w14:paraId="594E480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eport-World bank group</w:t>
            </w:r>
          </w:p>
        </w:tc>
        <w:tc>
          <w:tcPr>
            <w:tcW w:w="1350" w:type="dxa"/>
            <w:hideMark/>
          </w:tcPr>
          <w:p w14:paraId="2B2D70E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Uganda</w:t>
            </w:r>
          </w:p>
        </w:tc>
        <w:tc>
          <w:tcPr>
            <w:tcW w:w="1170" w:type="dxa"/>
            <w:hideMark/>
          </w:tcPr>
          <w:p w14:paraId="0950671F"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Uganda</w:t>
            </w:r>
          </w:p>
        </w:tc>
        <w:tc>
          <w:tcPr>
            <w:tcW w:w="1800" w:type="dxa"/>
            <w:hideMark/>
          </w:tcPr>
          <w:p w14:paraId="077B894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e Note looks in detail at the nature of the problem as it affects </w:t>
            </w:r>
            <w:r w:rsidRPr="00896134">
              <w:rPr>
                <w:rFonts w:ascii="Times New Roman" w:hAnsi="Times New Roman" w:cs="Times New Roman"/>
                <w:sz w:val="16"/>
                <w:szCs w:val="16"/>
              </w:rPr>
              <w:lastRenderedPageBreak/>
              <w:t xml:space="preserve">education and health services, assesses measures already in place to </w:t>
            </w:r>
            <w:r w:rsidRPr="00896134">
              <w:rPr>
                <w:rFonts w:ascii="Times New Roman" w:hAnsi="Times New Roman" w:cs="Times New Roman"/>
                <w:sz w:val="16"/>
                <w:szCs w:val="16"/>
              </w:rPr>
              <w:br/>
              <w:t>tackle inequity, and makes recommendations to address the problem in the immediate as well as the long-term</w:t>
            </w:r>
          </w:p>
        </w:tc>
        <w:tc>
          <w:tcPr>
            <w:tcW w:w="4320" w:type="dxa"/>
            <w:hideMark/>
          </w:tcPr>
          <w:p w14:paraId="294F193A" w14:textId="77777777" w:rsidR="00172ED4" w:rsidRPr="00896134" w:rsidRDefault="00172ED4" w:rsidP="00172ED4">
            <w:pPr>
              <w:spacing w:after="160"/>
              <w:rPr>
                <w:rFonts w:ascii="Times New Roman" w:hAnsi="Times New Roman" w:cs="Times New Roman"/>
                <w:sz w:val="16"/>
                <w:szCs w:val="16"/>
              </w:rPr>
            </w:pPr>
            <w:r w:rsidRPr="00896134">
              <w:rPr>
                <w:rFonts w:ascii="Times New Roman" w:hAnsi="Times New Roman" w:cs="Times New Roman"/>
                <w:sz w:val="16"/>
                <w:szCs w:val="16"/>
              </w:rPr>
              <w:lastRenderedPageBreak/>
              <w:t xml:space="preserve">Government of Uganda has defined HTRS areas as remote or insecure districts that are unable to attract and retain </w:t>
            </w:r>
            <w:proofErr w:type="gramStart"/>
            <w:r w:rsidRPr="00896134">
              <w:rPr>
                <w:rFonts w:ascii="Times New Roman" w:hAnsi="Times New Roman" w:cs="Times New Roman"/>
                <w:sz w:val="16"/>
                <w:szCs w:val="16"/>
              </w:rPr>
              <w:t>sufficient numbers of</w:t>
            </w:r>
            <w:proofErr w:type="gramEnd"/>
            <w:r w:rsidRPr="00896134">
              <w:rPr>
                <w:rFonts w:ascii="Times New Roman" w:hAnsi="Times New Roman" w:cs="Times New Roman"/>
                <w:sz w:val="16"/>
                <w:szCs w:val="16"/>
              </w:rPr>
              <w:t xml:space="preserve"> motivated staff because of difficult living </w:t>
            </w:r>
            <w:r w:rsidRPr="00896134">
              <w:rPr>
                <w:rFonts w:ascii="Times New Roman" w:hAnsi="Times New Roman" w:cs="Times New Roman"/>
                <w:sz w:val="16"/>
                <w:szCs w:val="16"/>
              </w:rPr>
              <w:lastRenderedPageBreak/>
              <w:t xml:space="preserve">conditions. </w:t>
            </w:r>
            <w:r w:rsidRPr="00896134">
              <w:rPr>
                <w:rFonts w:ascii="Times New Roman" w:hAnsi="Times New Roman" w:cs="Times New Roman"/>
                <w:sz w:val="16"/>
                <w:szCs w:val="16"/>
              </w:rPr>
              <w:br/>
              <w:t>These districts are characterized by:</w:t>
            </w:r>
            <w:r w:rsidRPr="00896134">
              <w:rPr>
                <w:rFonts w:ascii="Times New Roman" w:hAnsi="Times New Roman" w:cs="Times New Roman"/>
                <w:sz w:val="16"/>
                <w:szCs w:val="16"/>
              </w:rPr>
              <w:br/>
              <w:t>Remoteness caused by natural factors such as rough terrain, mountains or water bodies - or by less developed infrastructure such as a poor road networks or lack of affordable transport. Remoteness in conjunction with other factors may result in intermittent and costly food supplies; poor access to electricity, communications and housing; long distances to work-stations and a lack of social amenities (e.g. safe water, adequate schooling, adequate health facilities, etc.)</w:t>
            </w:r>
            <w:r w:rsidRPr="00896134">
              <w:rPr>
                <w:rFonts w:ascii="Times New Roman" w:hAnsi="Times New Roman" w:cs="Times New Roman"/>
                <w:sz w:val="16"/>
                <w:szCs w:val="16"/>
              </w:rPr>
              <w:br/>
              <w:t>Insecurity, caused by insurgency or war, limiting the mobility of people, goods and services. Insecure areas are also often characterized by higher prices (including those for transportation) and dilapidated infrastructure.</w:t>
            </w:r>
          </w:p>
        </w:tc>
        <w:tc>
          <w:tcPr>
            <w:tcW w:w="2800" w:type="dxa"/>
            <w:hideMark/>
          </w:tcPr>
          <w:p w14:paraId="20171EE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br/>
            </w:r>
            <w:r w:rsidRPr="00896134">
              <w:rPr>
                <w:rFonts w:ascii="Times New Roman" w:hAnsi="Times New Roman" w:cs="Times New Roman"/>
                <w:sz w:val="16"/>
                <w:szCs w:val="16"/>
              </w:rPr>
              <w:br/>
              <w:t xml:space="preserve">Remote (Caused by natural factors, </w:t>
            </w:r>
            <w:r w:rsidRPr="00896134">
              <w:rPr>
                <w:rFonts w:ascii="Times New Roman" w:hAnsi="Times New Roman" w:cs="Times New Roman"/>
                <w:sz w:val="16"/>
                <w:szCs w:val="16"/>
              </w:rPr>
              <w:lastRenderedPageBreak/>
              <w:t>rough terrain, mountains or water bodies)</w:t>
            </w:r>
            <w:r w:rsidRPr="00896134">
              <w:rPr>
                <w:rFonts w:ascii="Times New Roman" w:hAnsi="Times New Roman" w:cs="Times New Roman"/>
                <w:sz w:val="16"/>
                <w:szCs w:val="16"/>
              </w:rPr>
              <w:br/>
              <w:t>Less developed infrastructure (poor road networks or lack of affordable transport</w:t>
            </w:r>
            <w:r w:rsidRPr="00896134">
              <w:rPr>
                <w:rFonts w:ascii="Times New Roman" w:hAnsi="Times New Roman" w:cs="Times New Roman"/>
                <w:sz w:val="16"/>
                <w:szCs w:val="16"/>
              </w:rPr>
              <w:br/>
              <w:t>Intermittent and costly food supplies</w:t>
            </w:r>
            <w:r w:rsidRPr="00896134">
              <w:rPr>
                <w:rFonts w:ascii="Times New Roman" w:hAnsi="Times New Roman" w:cs="Times New Roman"/>
                <w:sz w:val="16"/>
                <w:szCs w:val="16"/>
              </w:rPr>
              <w:br/>
              <w:t xml:space="preserve">Poor access to electricity, </w:t>
            </w:r>
            <w:r w:rsidRPr="00896134">
              <w:rPr>
                <w:rFonts w:ascii="Times New Roman" w:hAnsi="Times New Roman" w:cs="Times New Roman"/>
                <w:sz w:val="16"/>
                <w:szCs w:val="16"/>
              </w:rPr>
              <w:br/>
              <w:t>Poor communication and housing</w:t>
            </w:r>
            <w:r w:rsidRPr="00896134">
              <w:rPr>
                <w:rFonts w:ascii="Times New Roman" w:hAnsi="Times New Roman" w:cs="Times New Roman"/>
                <w:sz w:val="16"/>
                <w:szCs w:val="16"/>
              </w:rPr>
              <w:br/>
              <w:t>Long distances to work-stations</w:t>
            </w:r>
            <w:r w:rsidRPr="00896134">
              <w:rPr>
                <w:rFonts w:ascii="Times New Roman" w:hAnsi="Times New Roman" w:cs="Times New Roman"/>
                <w:sz w:val="16"/>
                <w:szCs w:val="16"/>
              </w:rPr>
              <w:br/>
              <w:t>Lack of social amenities (e.g. safe water, adequate schooling, adequate health facilities, etc.)</w:t>
            </w:r>
            <w:r w:rsidRPr="00896134">
              <w:rPr>
                <w:rFonts w:ascii="Times New Roman" w:hAnsi="Times New Roman" w:cs="Times New Roman"/>
                <w:sz w:val="16"/>
                <w:szCs w:val="16"/>
              </w:rPr>
              <w:br/>
              <w:t>Insecurity (insurgency, war)</w:t>
            </w:r>
          </w:p>
        </w:tc>
      </w:tr>
      <w:tr w:rsidR="00172ED4" w:rsidRPr="00896134" w14:paraId="5E62295F" w14:textId="77777777" w:rsidTr="00172ED4">
        <w:trPr>
          <w:cantSplit/>
          <w:trHeight w:val="20"/>
        </w:trPr>
        <w:tc>
          <w:tcPr>
            <w:tcW w:w="1635" w:type="dxa"/>
            <w:hideMark/>
          </w:tcPr>
          <w:p w14:paraId="78EAE46E" w14:textId="1DE8FFA9"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OECD Regional Development Studies Applying the Degree of Urbanisation A Methodological Manual to Define Cities, Towns and Rural Areas for International Comparisons: A Methodological Manual to Define Cities, Towns and Rural Areas for International Comparis</w:t>
            </w:r>
            <w:r>
              <w:rPr>
                <w:rFonts w:ascii="Times New Roman" w:hAnsi="Times New Roman" w:cs="Times New Roman"/>
                <w:sz w:val="16"/>
                <w:szCs w:val="16"/>
              </w:rPr>
              <w:t>on.</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lqlEBBrJ","properties":{"formattedCitation":"\\super 5\\nosupersub{}","plainCitation":"5","noteIndex":0},"citationItems":[{"id":148472,"uris":["http://zotero.org/users/local/YcONKdJt/items/MVMV7R33"],"itemData":{"id":148472,"type":"book","publisher":"OECD Publishing","title":"OECD Regional Development Studies Applying the Degree of Urbanisation: A Methodological Manual to Define Cities, Towns and Rural Areas for International Comparisons:","author":[{"family":"The European Commission","given":""}],"issued":{"date-parts":[["2021"]]}}}],"schema":"https://github.com/citation-style-language/schema/raw/master/csl-citation.json"} </w:instrText>
            </w:r>
            <w:r>
              <w:rPr>
                <w:rFonts w:ascii="Times New Roman" w:hAnsi="Times New Roman" w:cs="Times New Roman"/>
                <w:sz w:val="16"/>
                <w:szCs w:val="16"/>
              </w:rPr>
              <w:fldChar w:fldCharType="separate"/>
            </w:r>
            <w:r w:rsidRPr="005043F6">
              <w:rPr>
                <w:rFonts w:ascii="Times New Roman" w:hAnsi="Times New Roman" w:cs="Times New Roman"/>
                <w:sz w:val="16"/>
                <w:vertAlign w:val="superscript"/>
              </w:rPr>
              <w:t>5</w:t>
            </w:r>
            <w:r>
              <w:rPr>
                <w:rFonts w:ascii="Times New Roman" w:hAnsi="Times New Roman" w:cs="Times New Roman"/>
                <w:sz w:val="16"/>
                <w:szCs w:val="16"/>
              </w:rPr>
              <w:fldChar w:fldCharType="end"/>
            </w:r>
          </w:p>
        </w:tc>
        <w:tc>
          <w:tcPr>
            <w:tcW w:w="1150" w:type="dxa"/>
            <w:hideMark/>
          </w:tcPr>
          <w:p w14:paraId="7532E0F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OECD report</w:t>
            </w:r>
          </w:p>
        </w:tc>
        <w:tc>
          <w:tcPr>
            <w:tcW w:w="1350" w:type="dxa"/>
            <w:hideMark/>
          </w:tcPr>
          <w:p w14:paraId="3BED3EF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w:t>
            </w:r>
          </w:p>
        </w:tc>
        <w:tc>
          <w:tcPr>
            <w:tcW w:w="1170" w:type="dxa"/>
            <w:hideMark/>
          </w:tcPr>
          <w:p w14:paraId="1796796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w:t>
            </w:r>
          </w:p>
        </w:tc>
        <w:tc>
          <w:tcPr>
            <w:tcW w:w="1800" w:type="dxa"/>
            <w:hideMark/>
          </w:tcPr>
          <w:p w14:paraId="0C76471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w:t>
            </w:r>
          </w:p>
        </w:tc>
        <w:tc>
          <w:tcPr>
            <w:tcW w:w="4320" w:type="dxa"/>
            <w:hideMark/>
          </w:tcPr>
          <w:p w14:paraId="3091ED5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Research and empirical evidence show that rural areas are characterized by slow dynamics of farm productivity, widespread </w:t>
            </w:r>
            <w:r w:rsidRPr="00896134">
              <w:rPr>
                <w:rFonts w:ascii="Times New Roman" w:hAnsi="Times New Roman" w:cs="Times New Roman"/>
                <w:sz w:val="16"/>
                <w:szCs w:val="16"/>
              </w:rPr>
              <w:br/>
              <w:t>income inequality and volatility of agricultural income; considerable outward migration flows to urban areas that result in depopulation of rural areas; a lack of efficient physical, technological and information technology (IT) infrastructures: public and private services that are more costly to provide and more difficult to access than in urban area</w:t>
            </w:r>
            <w:r w:rsidRPr="00896134">
              <w:rPr>
                <w:rFonts w:ascii="Times New Roman" w:hAnsi="Times New Roman" w:cs="Times New Roman"/>
                <w:sz w:val="16"/>
                <w:szCs w:val="16"/>
              </w:rPr>
              <w:br/>
              <w:t>Some of the main challenges facing rural areas include malnutrition, food insecurity, poverty, limited adequate health and education services, a lack of access to other basic infrastructure and the under-utilisation of labour.</w:t>
            </w:r>
            <w:r w:rsidRPr="00896134">
              <w:rPr>
                <w:rFonts w:ascii="Times New Roman" w:hAnsi="Times New Roman" w:cs="Times New Roman"/>
                <w:sz w:val="16"/>
                <w:szCs w:val="16"/>
              </w:rPr>
              <w:br/>
              <w:t>Rural areas have particular characteristics that present unique challenges. These include, among others: the dispersion of rural populations; topographical features (terrain and landscapes) that may act as a barrier for the efficient provision of infrastructure; an (over) reliance on the agricultural sector; ensuring that natural resources and environmental quality are protected</w:t>
            </w:r>
          </w:p>
        </w:tc>
        <w:tc>
          <w:tcPr>
            <w:tcW w:w="2800" w:type="dxa"/>
            <w:hideMark/>
          </w:tcPr>
          <w:p w14:paraId="53A7909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Slow farm productivity dynamics </w:t>
            </w:r>
            <w:r w:rsidRPr="00896134">
              <w:rPr>
                <w:rFonts w:ascii="Times New Roman" w:hAnsi="Times New Roman" w:cs="Times New Roman"/>
                <w:sz w:val="16"/>
                <w:szCs w:val="16"/>
              </w:rPr>
              <w:br/>
              <w:t xml:space="preserve">Widespread income inequality and volatility of agricultural income </w:t>
            </w:r>
            <w:r w:rsidRPr="00896134">
              <w:rPr>
                <w:rFonts w:ascii="Times New Roman" w:hAnsi="Times New Roman" w:cs="Times New Roman"/>
                <w:sz w:val="16"/>
                <w:szCs w:val="16"/>
              </w:rPr>
              <w:br/>
              <w:t xml:space="preserve">Outward migration to urban areas </w:t>
            </w:r>
            <w:r w:rsidRPr="00896134">
              <w:rPr>
                <w:rFonts w:ascii="Times New Roman" w:hAnsi="Times New Roman" w:cs="Times New Roman"/>
                <w:sz w:val="16"/>
                <w:szCs w:val="16"/>
              </w:rPr>
              <w:br/>
              <w:t xml:space="preserve">Lack of efficient physical IT infrastructure </w:t>
            </w:r>
            <w:r w:rsidRPr="00896134">
              <w:rPr>
                <w:rFonts w:ascii="Times New Roman" w:hAnsi="Times New Roman" w:cs="Times New Roman"/>
                <w:sz w:val="16"/>
                <w:szCs w:val="16"/>
              </w:rPr>
              <w:br/>
              <w:t xml:space="preserve">Costly and difficult access to public and private services </w:t>
            </w:r>
            <w:r w:rsidRPr="00896134">
              <w:rPr>
                <w:rFonts w:ascii="Times New Roman" w:hAnsi="Times New Roman" w:cs="Times New Roman"/>
                <w:sz w:val="16"/>
                <w:szCs w:val="16"/>
              </w:rPr>
              <w:br/>
              <w:t xml:space="preserve">Malnutrition, food insecurity, and poverty </w:t>
            </w:r>
            <w:r w:rsidRPr="00896134">
              <w:rPr>
                <w:rFonts w:ascii="Times New Roman" w:hAnsi="Times New Roman" w:cs="Times New Roman"/>
                <w:sz w:val="16"/>
                <w:szCs w:val="16"/>
              </w:rPr>
              <w:br/>
              <w:t xml:space="preserve">Limited adequate health and education services </w:t>
            </w:r>
            <w:r w:rsidRPr="00896134">
              <w:rPr>
                <w:rFonts w:ascii="Times New Roman" w:hAnsi="Times New Roman" w:cs="Times New Roman"/>
                <w:sz w:val="16"/>
                <w:szCs w:val="16"/>
              </w:rPr>
              <w:br/>
              <w:t xml:space="preserve">Under-utilisation of </w:t>
            </w:r>
            <w:proofErr w:type="spellStart"/>
            <w:r w:rsidRPr="00896134">
              <w:rPr>
                <w:rFonts w:ascii="Times New Roman" w:hAnsi="Times New Roman" w:cs="Times New Roman"/>
                <w:sz w:val="16"/>
                <w:szCs w:val="16"/>
              </w:rPr>
              <w:t>labor</w:t>
            </w:r>
            <w:proofErr w:type="spellEnd"/>
            <w:r w:rsidRPr="00896134">
              <w:rPr>
                <w:rFonts w:ascii="Times New Roman" w:hAnsi="Times New Roman" w:cs="Times New Roman"/>
                <w:sz w:val="16"/>
                <w:szCs w:val="16"/>
              </w:rPr>
              <w:t xml:space="preserve"> </w:t>
            </w:r>
            <w:r w:rsidRPr="00896134">
              <w:rPr>
                <w:rFonts w:ascii="Times New Roman" w:hAnsi="Times New Roman" w:cs="Times New Roman"/>
                <w:sz w:val="16"/>
                <w:szCs w:val="16"/>
              </w:rPr>
              <w:br/>
              <w:t xml:space="preserve">Population dispersion </w:t>
            </w:r>
            <w:r w:rsidRPr="00896134">
              <w:rPr>
                <w:rFonts w:ascii="Times New Roman" w:hAnsi="Times New Roman" w:cs="Times New Roman"/>
                <w:sz w:val="16"/>
                <w:szCs w:val="16"/>
              </w:rPr>
              <w:br/>
              <w:t>Topographical barriers (terrain and landscape)</w:t>
            </w:r>
            <w:r w:rsidRPr="00896134">
              <w:rPr>
                <w:rFonts w:ascii="Times New Roman" w:hAnsi="Times New Roman" w:cs="Times New Roman"/>
                <w:sz w:val="16"/>
                <w:szCs w:val="16"/>
              </w:rPr>
              <w:br/>
              <w:t xml:space="preserve">Over-reliance on agriculture </w:t>
            </w:r>
          </w:p>
        </w:tc>
      </w:tr>
      <w:tr w:rsidR="00172ED4" w:rsidRPr="00896134" w14:paraId="50061C3B" w14:textId="77777777" w:rsidTr="00172ED4">
        <w:trPr>
          <w:cantSplit/>
          <w:trHeight w:val="20"/>
        </w:trPr>
        <w:tc>
          <w:tcPr>
            <w:tcW w:w="1635" w:type="dxa"/>
            <w:hideMark/>
          </w:tcPr>
          <w:p w14:paraId="085DBC86" w14:textId="0CC8C201"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Guidelines on Defining Rural Areas and Compiling Indicators for Development Policy</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j7SxPDu0","properties":{"formattedCitation":"\\super 6\\nosupersub{}","plainCitation":"6","noteIndex":0},"citationItems":[{"id":148471,"uris":["http://zotero.org/users/local/YcONKdJt/items/G9DWQ2SG"],"itemData":{"id":148471,"type":"article-journal","title":"Guidelines on Defining Rural Areas and Compiling Indicators for Development Policy","author":[{"literal":"FAO"}],"issued":{"date-parts":[["2018"]]}}}],"schema":"https://github.com/citation-style-language/schema/raw/master/csl-citation.json"} </w:instrText>
            </w:r>
            <w:r>
              <w:rPr>
                <w:rFonts w:ascii="Times New Roman" w:hAnsi="Times New Roman" w:cs="Times New Roman"/>
                <w:sz w:val="16"/>
                <w:szCs w:val="16"/>
              </w:rPr>
              <w:fldChar w:fldCharType="separate"/>
            </w:r>
            <w:r w:rsidRPr="005043F6">
              <w:rPr>
                <w:rFonts w:ascii="Times New Roman" w:hAnsi="Times New Roman" w:cs="Times New Roman"/>
                <w:sz w:val="16"/>
                <w:vertAlign w:val="superscript"/>
              </w:rPr>
              <w:t>6</w:t>
            </w:r>
            <w:r>
              <w:rPr>
                <w:rFonts w:ascii="Times New Roman" w:hAnsi="Times New Roman" w:cs="Times New Roman"/>
                <w:sz w:val="16"/>
                <w:szCs w:val="16"/>
              </w:rPr>
              <w:fldChar w:fldCharType="end"/>
            </w:r>
          </w:p>
        </w:tc>
        <w:tc>
          <w:tcPr>
            <w:tcW w:w="1150" w:type="dxa"/>
            <w:hideMark/>
          </w:tcPr>
          <w:p w14:paraId="28C26C9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FAO publication</w:t>
            </w:r>
          </w:p>
        </w:tc>
        <w:tc>
          <w:tcPr>
            <w:tcW w:w="1350" w:type="dxa"/>
            <w:hideMark/>
          </w:tcPr>
          <w:p w14:paraId="45CBCBA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w:t>
            </w:r>
          </w:p>
        </w:tc>
        <w:tc>
          <w:tcPr>
            <w:tcW w:w="1170" w:type="dxa"/>
            <w:hideMark/>
          </w:tcPr>
          <w:p w14:paraId="3650520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w:t>
            </w:r>
          </w:p>
        </w:tc>
        <w:tc>
          <w:tcPr>
            <w:tcW w:w="1800" w:type="dxa"/>
            <w:hideMark/>
          </w:tcPr>
          <w:p w14:paraId="247B110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w:t>
            </w:r>
          </w:p>
        </w:tc>
        <w:tc>
          <w:tcPr>
            <w:tcW w:w="4320" w:type="dxa"/>
            <w:hideMark/>
          </w:tcPr>
          <w:p w14:paraId="2047F77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definitions most usually address one or more of three dimensions that characterize differences between urban and rural areas and among rural areas.</w:t>
            </w:r>
            <w:r w:rsidRPr="00896134">
              <w:rPr>
                <w:rFonts w:ascii="Times New Roman" w:hAnsi="Times New Roman" w:cs="Times New Roman"/>
                <w:sz w:val="16"/>
                <w:szCs w:val="16"/>
              </w:rPr>
              <w:br/>
              <w:t>Sparse settlement reflects the idea that urban areas are those that have the most people and that are most densely settled, while rural areas are more sparsely populated and settled.</w:t>
            </w:r>
            <w:r w:rsidRPr="00896134">
              <w:rPr>
                <w:rFonts w:ascii="Times New Roman" w:hAnsi="Times New Roman" w:cs="Times New Roman"/>
                <w:sz w:val="16"/>
                <w:szCs w:val="16"/>
              </w:rPr>
              <w:br/>
              <w:t xml:space="preserve">Land cover is the physical cover on the land including vegetation (either planted or naturally occurring) and any buildings or features constructed by humans. Land cover reflects and determines land use, which is related to the human activities that take place there. </w:t>
            </w:r>
            <w:r w:rsidRPr="00896134">
              <w:rPr>
                <w:rFonts w:ascii="Times New Roman" w:hAnsi="Times New Roman" w:cs="Times New Roman"/>
                <w:sz w:val="16"/>
                <w:szCs w:val="16"/>
              </w:rPr>
              <w:br/>
              <w:t xml:space="preserve">Remoteness affects the opportunities people </w:t>
            </w:r>
            <w:proofErr w:type="gramStart"/>
            <w:r w:rsidRPr="00896134">
              <w:rPr>
                <w:rFonts w:ascii="Times New Roman" w:hAnsi="Times New Roman" w:cs="Times New Roman"/>
                <w:sz w:val="16"/>
                <w:szCs w:val="16"/>
              </w:rPr>
              <w:t>have to</w:t>
            </w:r>
            <w:proofErr w:type="gramEnd"/>
            <w:r w:rsidRPr="00896134">
              <w:rPr>
                <w:rFonts w:ascii="Times New Roman" w:hAnsi="Times New Roman" w:cs="Times New Roman"/>
                <w:sz w:val="16"/>
                <w:szCs w:val="16"/>
              </w:rPr>
              <w:t xml:space="preserve"> gain access to markets and to public services. It is most often represented by the difficulty of physical travel to places where markets and services are more available</w:t>
            </w:r>
          </w:p>
        </w:tc>
        <w:tc>
          <w:tcPr>
            <w:tcW w:w="2800" w:type="dxa"/>
            <w:hideMark/>
          </w:tcPr>
          <w:p w14:paraId="5A74DB1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parsely populated and settled</w:t>
            </w:r>
            <w:r w:rsidRPr="00896134">
              <w:rPr>
                <w:rFonts w:ascii="Times New Roman" w:hAnsi="Times New Roman" w:cs="Times New Roman"/>
                <w:sz w:val="16"/>
                <w:szCs w:val="16"/>
              </w:rPr>
              <w:br/>
              <w:t>Remoteness (represented by the difficulty of physical travel to place where markets and services are more available)</w:t>
            </w:r>
            <w:r w:rsidRPr="00896134">
              <w:rPr>
                <w:rFonts w:ascii="Times New Roman" w:hAnsi="Times New Roman" w:cs="Times New Roman"/>
                <w:sz w:val="16"/>
                <w:szCs w:val="16"/>
              </w:rPr>
              <w:br/>
              <w:t>Land cover (Agriculture)</w:t>
            </w:r>
            <w:r w:rsidRPr="00896134">
              <w:rPr>
                <w:rFonts w:ascii="Times New Roman" w:hAnsi="Times New Roman" w:cs="Times New Roman"/>
                <w:sz w:val="16"/>
                <w:szCs w:val="16"/>
              </w:rPr>
              <w:br/>
              <w:t>Limited access to markets and services</w:t>
            </w:r>
          </w:p>
        </w:tc>
      </w:tr>
      <w:tr w:rsidR="00172ED4" w:rsidRPr="00896134" w14:paraId="4C888A17" w14:textId="77777777" w:rsidTr="00172ED4">
        <w:trPr>
          <w:cantSplit/>
          <w:trHeight w:val="20"/>
        </w:trPr>
        <w:tc>
          <w:tcPr>
            <w:tcW w:w="1635" w:type="dxa"/>
            <w:hideMark/>
          </w:tcPr>
          <w:p w14:paraId="2A7F8394" w14:textId="773E0A83"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Policy interventions for attraction and retention of female teachers in rural secondary schools: Perspectives of rural educators in Makueni County, Keny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PaHMXZzF","properties":{"formattedCitation":"\\super 7\\nosupersub{}","plainCitation":"7","noteIndex":0},"citationItems":[{"id":114373,"uris":["http://zotero.org/users/local/YcONKdJt/items/J5BLXA69"],"itemData":{"id":114373,"type":"article-journal","abstract":"The potential role of female teachers in achieving the Education for all (EFA) and the Sustainable Development Goals, specifically on  ensuring  inclusive and equitable quality education and promoting life-long learning opportunities for all (Goal 4), achieving gender equality and empowering  all women and girls(Goal 5 ) is well documented. Available evidence, however, suggests that attraction and retention of female teachers in secondary schools located in rural areas remains a significant and on-going challenge. In response, policy makers in Kenya have recommended three key policy interventions namely decentralization of teacher recruitment, payment of hardship allowance and provision of housing. A literature search reveals a dearth of information on the perspectives of rural educators on the effectiveness of these interventions. The paper presents findings based on one objective of a broader study which was to: Establish the views of female teachers’ and other stakeholders’ regarding the effectiveness of strategies for attraction and retention of female teachers in Makueni County. This study adopted a mixed methods design. The paper presents findings from the qualitative component of the study. Interviews were used to gather data. Based on their interpretations, the authors provide useful   insights and offer suggestions on how the implementation of these policies could be improved.","container-title":"Msingi Journal","DOI":"10.33886/mj.v1i2.103","issue":"2","page":"50-59","source":"DOI.org (Crossref)","title":"Policy interventions for attraction and retention of female teachers in rural secondary schools: Perspectives of rural educators in Makueni County, Kenya","volume":"1","author":[{"family":"Kamere","given":"Isabela M."},{"family":"Makatiani","given":"M I"},{"family":"Nzau","given":"Arthur Kalanza"}],"issued":{"date-parts":[["2019"]]}}}],"schema":"https://github.com/citation-style-language/schema/raw/master/csl-citation.json"} </w:instrText>
            </w:r>
            <w:r>
              <w:rPr>
                <w:rFonts w:ascii="Times New Roman" w:hAnsi="Times New Roman" w:cs="Times New Roman"/>
                <w:sz w:val="16"/>
                <w:szCs w:val="16"/>
              </w:rPr>
              <w:fldChar w:fldCharType="separate"/>
            </w:r>
            <w:r w:rsidRPr="005043F6">
              <w:rPr>
                <w:rFonts w:ascii="Times New Roman" w:hAnsi="Times New Roman" w:cs="Times New Roman"/>
                <w:sz w:val="16"/>
                <w:vertAlign w:val="superscript"/>
              </w:rPr>
              <w:t>7</w:t>
            </w:r>
            <w:r>
              <w:rPr>
                <w:rFonts w:ascii="Times New Roman" w:hAnsi="Times New Roman" w:cs="Times New Roman"/>
                <w:sz w:val="16"/>
                <w:szCs w:val="16"/>
              </w:rPr>
              <w:fldChar w:fldCharType="end"/>
            </w:r>
          </w:p>
        </w:tc>
        <w:tc>
          <w:tcPr>
            <w:tcW w:w="1150" w:type="dxa"/>
            <w:hideMark/>
          </w:tcPr>
          <w:p w14:paraId="553BA78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6C95CB2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Kenya</w:t>
            </w:r>
          </w:p>
        </w:tc>
        <w:tc>
          <w:tcPr>
            <w:tcW w:w="1170" w:type="dxa"/>
            <w:hideMark/>
          </w:tcPr>
          <w:p w14:paraId="499FF92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Makueni</w:t>
            </w:r>
          </w:p>
        </w:tc>
        <w:tc>
          <w:tcPr>
            <w:tcW w:w="1800" w:type="dxa"/>
            <w:hideMark/>
          </w:tcPr>
          <w:p w14:paraId="66B654C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paper presents findings from the qualitative component of the study.</w:t>
            </w:r>
          </w:p>
        </w:tc>
        <w:tc>
          <w:tcPr>
            <w:tcW w:w="4320" w:type="dxa"/>
            <w:hideMark/>
          </w:tcPr>
          <w:p w14:paraId="7BDF4110" w14:textId="76311989"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e shortage is more pronounced in schools in hardship areas. These are poor, remote and geographically isolated rural areas with harsh climatic conditions and poor infrastructure and bereft of any viable economic </w:t>
            </w:r>
            <w:proofErr w:type="spellStart"/>
            <w:proofErr w:type="gramStart"/>
            <w:r w:rsidRPr="00896134">
              <w:rPr>
                <w:rFonts w:ascii="Times New Roman" w:hAnsi="Times New Roman" w:cs="Times New Roman"/>
                <w:sz w:val="16"/>
                <w:szCs w:val="16"/>
              </w:rPr>
              <w:t>resources.Evidence</w:t>
            </w:r>
            <w:proofErr w:type="spellEnd"/>
            <w:proofErr w:type="gramEnd"/>
            <w:r w:rsidRPr="00896134">
              <w:rPr>
                <w:rFonts w:ascii="Times New Roman" w:hAnsi="Times New Roman" w:cs="Times New Roman"/>
                <w:sz w:val="16"/>
                <w:szCs w:val="16"/>
              </w:rPr>
              <w:t xml:space="preserve"> suggests that the hardships associated with Arid and Semi-arid Lands makes recruitment, deployment and retention of teachers difficult. Most of the houses in rural markets are of very low quality…… small rental rooms …Available houses were in poor condition … with no electricity and shared amenities…</w:t>
            </w:r>
          </w:p>
        </w:tc>
        <w:tc>
          <w:tcPr>
            <w:tcW w:w="2800" w:type="dxa"/>
            <w:hideMark/>
          </w:tcPr>
          <w:p w14:paraId="4C21ECD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Poverty</w:t>
            </w:r>
            <w:r w:rsidRPr="00896134">
              <w:rPr>
                <w:rFonts w:ascii="Times New Roman" w:hAnsi="Times New Roman" w:cs="Times New Roman"/>
                <w:sz w:val="16"/>
                <w:szCs w:val="16"/>
              </w:rPr>
              <w:br/>
              <w:t>Poor infrastructure (Houses in poor condition, with no electricity and shared amenities)</w:t>
            </w:r>
            <w:r w:rsidRPr="00896134">
              <w:rPr>
                <w:rFonts w:ascii="Times New Roman" w:hAnsi="Times New Roman" w:cs="Times New Roman"/>
                <w:sz w:val="16"/>
                <w:szCs w:val="16"/>
              </w:rPr>
              <w:br/>
              <w:t>Lack of viable economic opportunities</w:t>
            </w:r>
            <w:r w:rsidRPr="00896134">
              <w:rPr>
                <w:rFonts w:ascii="Times New Roman" w:hAnsi="Times New Roman" w:cs="Times New Roman"/>
                <w:sz w:val="16"/>
                <w:szCs w:val="16"/>
              </w:rPr>
              <w:br/>
              <w:t>Remote</w:t>
            </w:r>
            <w:r w:rsidRPr="00896134">
              <w:rPr>
                <w:rFonts w:ascii="Times New Roman" w:hAnsi="Times New Roman" w:cs="Times New Roman"/>
                <w:sz w:val="16"/>
                <w:szCs w:val="16"/>
              </w:rPr>
              <w:br/>
              <w:t>Geographical isolated rural</w:t>
            </w:r>
            <w:r w:rsidRPr="00896134">
              <w:rPr>
                <w:rFonts w:ascii="Times New Roman" w:hAnsi="Times New Roman" w:cs="Times New Roman"/>
                <w:sz w:val="16"/>
                <w:szCs w:val="16"/>
              </w:rPr>
              <w:br/>
              <w:t>Harsh climatic conditions (Arid and semi-arid)</w:t>
            </w:r>
          </w:p>
        </w:tc>
      </w:tr>
      <w:tr w:rsidR="00172ED4" w:rsidRPr="00896134" w14:paraId="399B217C" w14:textId="77777777" w:rsidTr="00172ED4">
        <w:trPr>
          <w:cantSplit/>
          <w:trHeight w:val="20"/>
        </w:trPr>
        <w:tc>
          <w:tcPr>
            <w:tcW w:w="1635" w:type="dxa"/>
            <w:hideMark/>
          </w:tcPr>
          <w:p w14:paraId="5DB5FE79" w14:textId="1FAEC0AA"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anzania human resource capacity project. Multisectoral criteria for defining underserved areas</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aDbv5wD7","properties":{"formattedCitation":"\\super 8\\nosupersub{}","plainCitation":"8","noteIndex":0},"citationItems":[{"id":148653,"uris":["http://zotero.org/users/local/YcONKdJt/items/YG7FJ8DY"],"itemData":{"id":148653,"type":"report","publisher":"Dar es Salaam: Tanzania Human Resource Capacity Project, Intra-Health International","title":"Multisectoral criteria for defining underserved areas: A basis for developing an incentive package","author":[{"family":"Nkya","given":"OA"}],"issued":{"date-parts":[["2012"]]}}}],"schema":"https://github.com/citation-style-language/schema/raw/master/csl-citation.json"} </w:instrText>
            </w:r>
            <w:r>
              <w:rPr>
                <w:rFonts w:ascii="Times New Roman" w:hAnsi="Times New Roman" w:cs="Times New Roman"/>
                <w:sz w:val="16"/>
                <w:szCs w:val="16"/>
              </w:rPr>
              <w:fldChar w:fldCharType="separate"/>
            </w:r>
            <w:r w:rsidRPr="005043F6">
              <w:rPr>
                <w:rFonts w:ascii="Times New Roman" w:hAnsi="Times New Roman" w:cs="Times New Roman"/>
                <w:sz w:val="16"/>
                <w:vertAlign w:val="superscript"/>
              </w:rPr>
              <w:t>8</w:t>
            </w:r>
            <w:r>
              <w:rPr>
                <w:rFonts w:ascii="Times New Roman" w:hAnsi="Times New Roman" w:cs="Times New Roman"/>
                <w:sz w:val="16"/>
                <w:szCs w:val="16"/>
              </w:rPr>
              <w:fldChar w:fldCharType="end"/>
            </w:r>
          </w:p>
        </w:tc>
        <w:tc>
          <w:tcPr>
            <w:tcW w:w="1150" w:type="dxa"/>
            <w:hideMark/>
          </w:tcPr>
          <w:p w14:paraId="0362E22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eport</w:t>
            </w:r>
          </w:p>
        </w:tc>
        <w:tc>
          <w:tcPr>
            <w:tcW w:w="1350" w:type="dxa"/>
            <w:hideMark/>
          </w:tcPr>
          <w:p w14:paraId="038B8EF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anzania</w:t>
            </w:r>
          </w:p>
        </w:tc>
        <w:tc>
          <w:tcPr>
            <w:tcW w:w="1170" w:type="dxa"/>
            <w:hideMark/>
          </w:tcPr>
          <w:p w14:paraId="1BF8A9E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anzania</w:t>
            </w:r>
          </w:p>
        </w:tc>
        <w:tc>
          <w:tcPr>
            <w:tcW w:w="1800" w:type="dxa"/>
            <w:hideMark/>
          </w:tcPr>
          <w:p w14:paraId="1A91F73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w:t>
            </w:r>
          </w:p>
        </w:tc>
        <w:tc>
          <w:tcPr>
            <w:tcW w:w="4320" w:type="dxa"/>
            <w:hideMark/>
          </w:tcPr>
          <w:p w14:paraId="6CC6B07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Physical-geographical </w:t>
            </w:r>
            <w:r w:rsidRPr="00896134">
              <w:rPr>
                <w:rFonts w:ascii="Times New Roman" w:hAnsi="Times New Roman" w:cs="Times New Roman"/>
                <w:sz w:val="16"/>
                <w:szCs w:val="16"/>
              </w:rPr>
              <w:br/>
              <w:t>location factors</w:t>
            </w:r>
            <w:r w:rsidRPr="00896134">
              <w:rPr>
                <w:rFonts w:ascii="Times New Roman" w:hAnsi="Times New Roman" w:cs="Times New Roman"/>
                <w:sz w:val="16"/>
                <w:szCs w:val="16"/>
              </w:rPr>
              <w:br/>
              <w:t xml:space="preserve">Hard to reach due to natural and physical </w:t>
            </w:r>
            <w:r w:rsidRPr="00896134">
              <w:rPr>
                <w:rFonts w:ascii="Times New Roman" w:hAnsi="Times New Roman" w:cs="Times New Roman"/>
                <w:sz w:val="16"/>
                <w:szCs w:val="16"/>
              </w:rPr>
              <w:br/>
              <w:t xml:space="preserve">obstacles to transport and </w:t>
            </w:r>
            <w:r w:rsidRPr="00896134">
              <w:rPr>
                <w:rFonts w:ascii="Times New Roman" w:hAnsi="Times New Roman" w:cs="Times New Roman"/>
                <w:sz w:val="16"/>
                <w:szCs w:val="16"/>
              </w:rPr>
              <w:br/>
              <w:t>communication</w:t>
            </w:r>
            <w:r w:rsidRPr="00896134">
              <w:rPr>
                <w:rFonts w:ascii="Times New Roman" w:hAnsi="Times New Roman" w:cs="Times New Roman"/>
                <w:sz w:val="16"/>
                <w:szCs w:val="16"/>
              </w:rPr>
              <w:br/>
              <w:t xml:space="preserve"> Marginal or peripheral location from </w:t>
            </w:r>
            <w:r w:rsidRPr="00896134">
              <w:rPr>
                <w:rFonts w:ascii="Times New Roman" w:hAnsi="Times New Roman" w:cs="Times New Roman"/>
                <w:sz w:val="16"/>
                <w:szCs w:val="16"/>
              </w:rPr>
              <w:br/>
              <w:t>district, regional, or national capital</w:t>
            </w:r>
            <w:r w:rsidRPr="00896134">
              <w:rPr>
                <w:rFonts w:ascii="Times New Roman" w:hAnsi="Times New Roman" w:cs="Times New Roman"/>
                <w:sz w:val="16"/>
                <w:szCs w:val="16"/>
              </w:rPr>
              <w:br/>
              <w:t>(remoteness)</w:t>
            </w:r>
            <w:r w:rsidRPr="00896134">
              <w:rPr>
                <w:rFonts w:ascii="Times New Roman" w:hAnsi="Times New Roman" w:cs="Times New Roman"/>
                <w:sz w:val="16"/>
                <w:szCs w:val="16"/>
              </w:rPr>
              <w:br/>
              <w:t xml:space="preserve">High vulnerability to natural calamities </w:t>
            </w:r>
            <w:r w:rsidRPr="00896134">
              <w:rPr>
                <w:rFonts w:ascii="Times New Roman" w:hAnsi="Times New Roman" w:cs="Times New Roman"/>
                <w:sz w:val="16"/>
                <w:szCs w:val="16"/>
              </w:rPr>
              <w:br/>
              <w:t xml:space="preserve">such as floods, droughts, famine, </w:t>
            </w:r>
            <w:r w:rsidRPr="00896134">
              <w:rPr>
                <w:rFonts w:ascii="Times New Roman" w:hAnsi="Times New Roman" w:cs="Times New Roman"/>
                <w:sz w:val="16"/>
                <w:szCs w:val="16"/>
              </w:rPr>
              <w:br/>
              <w:t>predators, vermin, and epidemics</w:t>
            </w:r>
            <w:r w:rsidRPr="00896134">
              <w:rPr>
                <w:rFonts w:ascii="Times New Roman" w:hAnsi="Times New Roman" w:cs="Times New Roman"/>
                <w:sz w:val="16"/>
                <w:szCs w:val="16"/>
              </w:rPr>
              <w:br/>
              <w:t>Basic social services-</w:t>
            </w:r>
            <w:r w:rsidRPr="00896134">
              <w:rPr>
                <w:rFonts w:ascii="Times New Roman" w:hAnsi="Times New Roman" w:cs="Times New Roman"/>
                <w:sz w:val="16"/>
                <w:szCs w:val="16"/>
              </w:rPr>
              <w:br/>
              <w:t>related factors</w:t>
            </w:r>
            <w:r w:rsidRPr="00896134">
              <w:rPr>
                <w:rFonts w:ascii="Times New Roman" w:hAnsi="Times New Roman" w:cs="Times New Roman"/>
                <w:sz w:val="16"/>
                <w:szCs w:val="16"/>
              </w:rPr>
              <w:br/>
              <w:t xml:space="preserve">Lack of reliable and quality health </w:t>
            </w:r>
            <w:r w:rsidRPr="00896134">
              <w:rPr>
                <w:rFonts w:ascii="Times New Roman" w:hAnsi="Times New Roman" w:cs="Times New Roman"/>
                <w:sz w:val="16"/>
                <w:szCs w:val="16"/>
              </w:rPr>
              <w:br/>
              <w:t>services and lack of educational facilities</w:t>
            </w:r>
            <w:r w:rsidRPr="00896134">
              <w:rPr>
                <w:rFonts w:ascii="Times New Roman" w:hAnsi="Times New Roman" w:cs="Times New Roman"/>
                <w:sz w:val="16"/>
                <w:szCs w:val="16"/>
              </w:rPr>
              <w:br/>
              <w:t xml:space="preserve">(nursery, primary, and secondary) </w:t>
            </w:r>
            <w:r w:rsidRPr="00896134">
              <w:rPr>
                <w:rFonts w:ascii="Times New Roman" w:hAnsi="Times New Roman" w:cs="Times New Roman"/>
                <w:sz w:val="16"/>
                <w:szCs w:val="16"/>
              </w:rPr>
              <w:br/>
              <w:t xml:space="preserve">Lack of reliable public transport </w:t>
            </w:r>
            <w:r w:rsidRPr="00896134">
              <w:rPr>
                <w:rFonts w:ascii="Times New Roman" w:hAnsi="Times New Roman" w:cs="Times New Roman"/>
                <w:sz w:val="16"/>
                <w:szCs w:val="16"/>
              </w:rPr>
              <w:br/>
              <w:t xml:space="preserve"> Lack of appropriate housing, electricity, </w:t>
            </w:r>
            <w:r w:rsidRPr="00896134">
              <w:rPr>
                <w:rFonts w:ascii="Times New Roman" w:hAnsi="Times New Roman" w:cs="Times New Roman"/>
                <w:sz w:val="16"/>
                <w:szCs w:val="16"/>
              </w:rPr>
              <w:br/>
              <w:t>and safe water supply</w:t>
            </w:r>
            <w:r w:rsidRPr="00896134">
              <w:rPr>
                <w:rFonts w:ascii="Times New Roman" w:hAnsi="Times New Roman" w:cs="Times New Roman"/>
                <w:sz w:val="16"/>
                <w:szCs w:val="16"/>
              </w:rPr>
              <w:br/>
              <w:t xml:space="preserve">Lack of banking services, telephone </w:t>
            </w:r>
            <w:r w:rsidRPr="00896134">
              <w:rPr>
                <w:rFonts w:ascii="Times New Roman" w:hAnsi="Times New Roman" w:cs="Times New Roman"/>
                <w:sz w:val="16"/>
                <w:szCs w:val="16"/>
              </w:rPr>
              <w:br/>
              <w:t>services, and Internet</w:t>
            </w:r>
            <w:r w:rsidRPr="00896134">
              <w:rPr>
                <w:rFonts w:ascii="Times New Roman" w:hAnsi="Times New Roman" w:cs="Times New Roman"/>
                <w:sz w:val="16"/>
                <w:szCs w:val="16"/>
              </w:rPr>
              <w:br/>
              <w:t xml:space="preserve">Inadequate recreational facilities and </w:t>
            </w:r>
            <w:r w:rsidRPr="00896134">
              <w:rPr>
                <w:rFonts w:ascii="Times New Roman" w:hAnsi="Times New Roman" w:cs="Times New Roman"/>
                <w:sz w:val="16"/>
                <w:szCs w:val="16"/>
              </w:rPr>
              <w:br/>
              <w:t>amenities</w:t>
            </w:r>
          </w:p>
        </w:tc>
        <w:tc>
          <w:tcPr>
            <w:tcW w:w="2800" w:type="dxa"/>
            <w:hideMark/>
          </w:tcPr>
          <w:p w14:paraId="6015A656" w14:textId="594BECE0" w:rsidR="00172ED4" w:rsidRPr="00896134" w:rsidRDefault="00172ED4" w:rsidP="00172ED4">
            <w:pPr>
              <w:spacing w:after="160"/>
              <w:rPr>
                <w:rFonts w:ascii="Times New Roman" w:hAnsi="Times New Roman" w:cs="Times New Roman"/>
                <w:sz w:val="16"/>
                <w:szCs w:val="16"/>
              </w:rPr>
            </w:pPr>
            <w:r w:rsidRPr="00896134">
              <w:rPr>
                <w:rFonts w:ascii="Times New Roman" w:hAnsi="Times New Roman" w:cs="Times New Roman"/>
                <w:sz w:val="16"/>
                <w:szCs w:val="16"/>
              </w:rPr>
              <w:t>Hard to reach (due to natural and physical obstacles to transport and communication)</w:t>
            </w:r>
            <w:r w:rsidRPr="00896134">
              <w:rPr>
                <w:rFonts w:ascii="Times New Roman" w:hAnsi="Times New Roman" w:cs="Times New Roman"/>
                <w:sz w:val="16"/>
                <w:szCs w:val="16"/>
              </w:rPr>
              <w:br/>
              <w:t>Remote (marginal or peripheral location from district, regional or national capital)</w:t>
            </w:r>
            <w:r w:rsidRPr="00896134">
              <w:rPr>
                <w:rFonts w:ascii="Times New Roman" w:hAnsi="Times New Roman" w:cs="Times New Roman"/>
                <w:sz w:val="16"/>
                <w:szCs w:val="16"/>
              </w:rPr>
              <w:br/>
              <w:t>High vulnerability to natural calamities such as floods and drought</w:t>
            </w:r>
            <w:r w:rsidRPr="00896134">
              <w:rPr>
                <w:rFonts w:ascii="Times New Roman" w:hAnsi="Times New Roman" w:cs="Times New Roman"/>
                <w:sz w:val="16"/>
                <w:szCs w:val="16"/>
              </w:rPr>
              <w:br/>
              <w:t>Limited infrastructure (lack of reliable transport, lack of appropriate housing, electricity, internet, telephone services, banking services)</w:t>
            </w:r>
            <w:r w:rsidRPr="00896134">
              <w:rPr>
                <w:rFonts w:ascii="Times New Roman" w:hAnsi="Times New Roman" w:cs="Times New Roman"/>
                <w:sz w:val="16"/>
                <w:szCs w:val="16"/>
              </w:rPr>
              <w:br/>
              <w:t xml:space="preserve">Lack of social services and amenities (inadequate recreational facilities, reliable and quality health services and educational facilities) </w:t>
            </w:r>
          </w:p>
        </w:tc>
      </w:tr>
      <w:tr w:rsidR="00172ED4" w:rsidRPr="00896134" w14:paraId="19C717DC" w14:textId="77777777" w:rsidTr="00172ED4">
        <w:trPr>
          <w:cantSplit/>
          <w:trHeight w:val="917"/>
        </w:trPr>
        <w:tc>
          <w:tcPr>
            <w:tcW w:w="1635" w:type="dxa"/>
            <w:hideMark/>
          </w:tcPr>
          <w:p w14:paraId="0F4D87A4" w14:textId="3B245DDB"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WHO Guideline on Health Workforce Development, Attraction, Recruitment and Retention in Rural and Remote Areas</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eIKCtv2J","properties":{"formattedCitation":"\\super 9\\nosupersub{}","plainCitation":"9","noteIndex":0},"citationItems":[{"id":148491,"uris":["http://zotero.org/users/local/YcONKdJt/items/7H4AGZAV"],"itemData":{"id":148491,"type":"book","ISBN":"92-4-002422-0","publisher":"World Health Organization","title":"WHO guideline on health workforce development, attraction, recruitment and retention in rural and remote areas","author":[{"literal":"WHO"}],"issued":{"date-parts":[["2021"]]}}}],"schema":"https://github.com/citation-style-language/schema/raw/master/csl-citation.json"} </w:instrText>
            </w:r>
            <w:r>
              <w:rPr>
                <w:rFonts w:ascii="Times New Roman" w:hAnsi="Times New Roman" w:cs="Times New Roman"/>
                <w:sz w:val="16"/>
                <w:szCs w:val="16"/>
              </w:rPr>
              <w:fldChar w:fldCharType="separate"/>
            </w:r>
            <w:r w:rsidRPr="00897E1B">
              <w:rPr>
                <w:rFonts w:ascii="Times New Roman" w:hAnsi="Times New Roman" w:cs="Times New Roman"/>
                <w:sz w:val="16"/>
                <w:vertAlign w:val="superscript"/>
              </w:rPr>
              <w:t>9</w:t>
            </w:r>
            <w:r>
              <w:rPr>
                <w:rFonts w:ascii="Times New Roman" w:hAnsi="Times New Roman" w:cs="Times New Roman"/>
                <w:sz w:val="16"/>
                <w:szCs w:val="16"/>
              </w:rPr>
              <w:fldChar w:fldCharType="end"/>
            </w:r>
          </w:p>
        </w:tc>
        <w:tc>
          <w:tcPr>
            <w:tcW w:w="1150" w:type="dxa"/>
            <w:hideMark/>
          </w:tcPr>
          <w:p w14:paraId="1E1B076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WHO-report</w:t>
            </w:r>
          </w:p>
        </w:tc>
        <w:tc>
          <w:tcPr>
            <w:tcW w:w="1350" w:type="dxa"/>
            <w:hideMark/>
          </w:tcPr>
          <w:p w14:paraId="0DF7613F"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w:t>
            </w:r>
          </w:p>
        </w:tc>
        <w:tc>
          <w:tcPr>
            <w:tcW w:w="1170" w:type="dxa"/>
            <w:hideMark/>
          </w:tcPr>
          <w:p w14:paraId="665A602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w:t>
            </w:r>
          </w:p>
        </w:tc>
        <w:tc>
          <w:tcPr>
            <w:tcW w:w="1800" w:type="dxa"/>
            <w:hideMark/>
          </w:tcPr>
          <w:p w14:paraId="7DA909A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w:t>
            </w:r>
          </w:p>
        </w:tc>
        <w:tc>
          <w:tcPr>
            <w:tcW w:w="4320" w:type="dxa"/>
            <w:hideMark/>
          </w:tcPr>
          <w:p w14:paraId="58E3C72C" w14:textId="061596DA"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e definition of a rural area </w:t>
            </w:r>
            <w:proofErr w:type="gramStart"/>
            <w:r w:rsidRPr="00896134">
              <w:rPr>
                <w:rFonts w:ascii="Times New Roman" w:hAnsi="Times New Roman" w:cs="Times New Roman"/>
                <w:sz w:val="16"/>
                <w:szCs w:val="16"/>
              </w:rPr>
              <w:t>and  urban</w:t>
            </w:r>
            <w:proofErr w:type="gramEnd"/>
            <w:r w:rsidRPr="00896134">
              <w:rPr>
                <w:rFonts w:ascii="Times New Roman" w:hAnsi="Times New Roman" w:cs="Times New Roman"/>
                <w:sz w:val="16"/>
                <w:szCs w:val="16"/>
              </w:rPr>
              <w:t xml:space="preserve"> area is generally based on the national characteristics that distinguish them, such as population size and density, administrative criteria and economic structures and features.</w:t>
            </w:r>
          </w:p>
        </w:tc>
        <w:tc>
          <w:tcPr>
            <w:tcW w:w="2800" w:type="dxa"/>
            <w:hideMark/>
          </w:tcPr>
          <w:p w14:paraId="425A3599" w14:textId="407F606A"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parse population (small population size and density)</w:t>
            </w:r>
            <w:r w:rsidRPr="00896134">
              <w:rPr>
                <w:rFonts w:ascii="Times New Roman" w:hAnsi="Times New Roman" w:cs="Times New Roman"/>
                <w:sz w:val="16"/>
                <w:szCs w:val="16"/>
              </w:rPr>
              <w:br/>
              <w:t>Limited economic structures and features (agriculture dependence, small-scale business, high levels of unemployment, seasonal unemployment and underemployment)</w:t>
            </w:r>
          </w:p>
        </w:tc>
      </w:tr>
      <w:tr w:rsidR="00172ED4" w:rsidRPr="00896134" w14:paraId="6816B409" w14:textId="77777777" w:rsidTr="00172ED4">
        <w:trPr>
          <w:cantSplit/>
          <w:trHeight w:val="20"/>
        </w:trPr>
        <w:tc>
          <w:tcPr>
            <w:tcW w:w="1635" w:type="dxa"/>
            <w:hideMark/>
          </w:tcPr>
          <w:p w14:paraId="7E114F7A" w14:textId="4D5FD366"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Increasing access to health workers in remote and rural areas through improved retention: global policy recommendations</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TaNkykwa","properties":{"formattedCitation":"\\super 10\\nosupersub{}","plainCitation":"10","noteIndex":0},"citationItems":[{"id":131778,"uris":["http://zotero.org/users/local/YcONKdJt/items/QM4RLVDH"],"itemData":{"id":131778,"type":"article-journal","ISSN":"9789241564014","language":"en","page":"71","source":"WHO IRIS","title":"Increasing access to health workers in remote and rural areas through improved retention: global policy recommendations","title-short":"Increasing access to health workers in remote and rural areas through improved retention","URL":"https://iris.who.int/handle/10665/44369","author":[{"family":"World Health Organization","given":""}],"accessed":{"date-parts":[["2024",12,12]]},"issued":{"date-parts":[["2010"]]}}}],"schema":"https://github.com/citation-style-language/schema/raw/master/csl-citation.json"} </w:instrText>
            </w:r>
            <w:r>
              <w:rPr>
                <w:rFonts w:ascii="Times New Roman" w:hAnsi="Times New Roman" w:cs="Times New Roman"/>
                <w:sz w:val="16"/>
                <w:szCs w:val="16"/>
              </w:rPr>
              <w:fldChar w:fldCharType="separate"/>
            </w:r>
            <w:r w:rsidRPr="00897E1B">
              <w:rPr>
                <w:rFonts w:ascii="Times New Roman" w:hAnsi="Times New Roman" w:cs="Times New Roman"/>
                <w:sz w:val="16"/>
                <w:vertAlign w:val="superscript"/>
              </w:rPr>
              <w:t>10</w:t>
            </w:r>
            <w:r>
              <w:rPr>
                <w:rFonts w:ascii="Times New Roman" w:hAnsi="Times New Roman" w:cs="Times New Roman"/>
                <w:sz w:val="16"/>
                <w:szCs w:val="16"/>
              </w:rPr>
              <w:fldChar w:fldCharType="end"/>
            </w:r>
          </w:p>
        </w:tc>
        <w:tc>
          <w:tcPr>
            <w:tcW w:w="1150" w:type="dxa"/>
            <w:hideMark/>
          </w:tcPr>
          <w:p w14:paraId="39C3A23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WHO-report</w:t>
            </w:r>
          </w:p>
        </w:tc>
        <w:tc>
          <w:tcPr>
            <w:tcW w:w="1350" w:type="dxa"/>
            <w:hideMark/>
          </w:tcPr>
          <w:p w14:paraId="2131D4C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w:t>
            </w:r>
          </w:p>
        </w:tc>
        <w:tc>
          <w:tcPr>
            <w:tcW w:w="1170" w:type="dxa"/>
            <w:hideMark/>
          </w:tcPr>
          <w:p w14:paraId="0FBD42E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w:t>
            </w:r>
          </w:p>
        </w:tc>
        <w:tc>
          <w:tcPr>
            <w:tcW w:w="1800" w:type="dxa"/>
            <w:hideMark/>
          </w:tcPr>
          <w:p w14:paraId="6F36416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w:t>
            </w:r>
          </w:p>
        </w:tc>
        <w:tc>
          <w:tcPr>
            <w:tcW w:w="4320" w:type="dxa"/>
            <w:hideMark/>
          </w:tcPr>
          <w:p w14:paraId="0F76F97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Each country's own definition for these terms generally </w:t>
            </w:r>
            <w:proofErr w:type="gramStart"/>
            <w:r w:rsidRPr="00896134">
              <w:rPr>
                <w:rFonts w:ascii="Times New Roman" w:hAnsi="Times New Roman" w:cs="Times New Roman"/>
                <w:sz w:val="16"/>
                <w:szCs w:val="16"/>
              </w:rPr>
              <w:t>takes into account</w:t>
            </w:r>
            <w:proofErr w:type="gramEnd"/>
            <w:r w:rsidRPr="00896134">
              <w:rPr>
                <w:rFonts w:ascii="Times New Roman" w:hAnsi="Times New Roman" w:cs="Times New Roman"/>
                <w:sz w:val="16"/>
                <w:szCs w:val="16"/>
              </w:rPr>
              <w:t xml:space="preserve"> two main elements: the settlement profile (population density, availability of economic structures) and the accessibility from an urban area (distance in kilometres or hour's drive). </w:t>
            </w:r>
            <w:proofErr w:type="gramStart"/>
            <w:r w:rsidRPr="00896134">
              <w:rPr>
                <w:rFonts w:ascii="Times New Roman" w:hAnsi="Times New Roman" w:cs="Times New Roman"/>
                <w:sz w:val="16"/>
                <w:szCs w:val="16"/>
              </w:rPr>
              <w:t>For the purpose of</w:t>
            </w:r>
            <w:proofErr w:type="gramEnd"/>
            <w:r w:rsidRPr="00896134">
              <w:rPr>
                <w:rFonts w:ascii="Times New Roman" w:hAnsi="Times New Roman" w:cs="Times New Roman"/>
                <w:sz w:val="16"/>
                <w:szCs w:val="16"/>
              </w:rPr>
              <w:t xml:space="preserve"> these recommendations, rural areas are areas that are not urban in nature </w:t>
            </w:r>
          </w:p>
        </w:tc>
        <w:tc>
          <w:tcPr>
            <w:tcW w:w="2800" w:type="dxa"/>
            <w:hideMark/>
          </w:tcPr>
          <w:p w14:paraId="600CDA1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parse settlement (low population count and density)</w:t>
            </w:r>
            <w:r w:rsidRPr="00896134">
              <w:rPr>
                <w:rFonts w:ascii="Times New Roman" w:hAnsi="Times New Roman" w:cs="Times New Roman"/>
                <w:sz w:val="16"/>
                <w:szCs w:val="16"/>
              </w:rPr>
              <w:br/>
              <w:t>Limited economic structures (agriculture dependence, small-scale business, high levels of unemployment, seasonal unemployment and underemployment)</w:t>
            </w:r>
            <w:r w:rsidRPr="00896134">
              <w:rPr>
                <w:rFonts w:ascii="Times New Roman" w:hAnsi="Times New Roman" w:cs="Times New Roman"/>
                <w:sz w:val="16"/>
                <w:szCs w:val="16"/>
              </w:rPr>
              <w:br/>
              <w:t>Distant from urban centres.</w:t>
            </w:r>
          </w:p>
        </w:tc>
      </w:tr>
      <w:tr w:rsidR="00172ED4" w:rsidRPr="00896134" w14:paraId="6FE153E7" w14:textId="77777777" w:rsidTr="00172ED4">
        <w:trPr>
          <w:cantSplit/>
          <w:trHeight w:val="20"/>
        </w:trPr>
        <w:tc>
          <w:tcPr>
            <w:tcW w:w="1635" w:type="dxa"/>
            <w:hideMark/>
          </w:tcPr>
          <w:p w14:paraId="522A7F83" w14:textId="239A72E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Reimaging Primary Health Care Workforce in Rural </w:t>
            </w:r>
            <w:r w:rsidRPr="00896134">
              <w:rPr>
                <w:rFonts w:ascii="Times New Roman" w:hAnsi="Times New Roman" w:cs="Times New Roman"/>
                <w:sz w:val="16"/>
                <w:szCs w:val="16"/>
              </w:rPr>
              <w:lastRenderedPageBreak/>
              <w:t>and Underserved Settings</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3IpUdEqX","properties":{"formattedCitation":"\\super 11\\nosupersub{}","plainCitation":"11","noteIndex":0},"citationItems":[{"id":114355,"uris":["http://zotero.org/users/local/YcONKdJt/items/9SBYBIRG"],"itemData":{"id":114355,"type":"book","abstract":"This Discussion Paper starts at the local level and reimagines primary health care (PHC) and the PHC workforce from the perspective of people living in rural and underserved urban areas of low- and middle-income countries (LMICs). Drawing on research evidence and successful examples, it presents a “start local” health service delivery model, health system design framework, and financing models intended to ensure highquality local comprehensive PHC is available and accessible to all. Core PHC team members (community health workers, registered nurses, specialist family physicians, and administrators) and other health practitioners are generalists in their disciplines, working together in collaborative practice as the frontline providers of care that responds to the health needs of the population they serve. The most successful model of education and training for local comprehensive PHC is socially accountable, immersive community-engaged education woven into a facilitated education and training pathway starting with recruiting local students from rural and underserved communities. Successful attraction, recruitment, and retention of PHC team members results from the systematic approach of the Workforce Stability Framework with the three main tasks of plan, recruit, and retain supported by a long-term strategy and five conditions for success. High-quality local comprehensive PHC is successful in improving local population health when it is part of an integrated health system that connects clusters of autonomous local health service delivery organizations through partnerships with regional referral centers and other specialist service organizations that value the expertise of local PHC providers. All levels of the health system (local, regional, and national) are enhanced by intersectoral collaboration with active participation of all Partnership Pentagram members (policy makers, health administrators, health professionals, academics, and communities), underpinned by a local health needs–focused national health strategy, up-front local investments in PHC infrastructure and personnel, and funding models that reward achieving health outcomes.","language":"en","note":"DOI: 10.1596/34906","publisher":"World Bank","source":"DOI.org (Crossref)","title":"Reimaging Primary Health Care Workforce in Rural and Underserved Settings","URL":"https://hdl.handle.net/10986/34906","author":[{"family":"Strasser","given":"Roger"},{"family":"Strasser","given":"Sarah"}],"accessed":{"date-parts":[["2024",12,12]]},"issued":{"date-parts":[["2020",8]]}}}],"schema":"https://github.com/citation-style-language/schema/raw/master/csl-citation.json"} </w:instrText>
            </w:r>
            <w:r>
              <w:rPr>
                <w:rFonts w:ascii="Times New Roman" w:hAnsi="Times New Roman" w:cs="Times New Roman"/>
                <w:sz w:val="16"/>
                <w:szCs w:val="16"/>
              </w:rPr>
              <w:fldChar w:fldCharType="separate"/>
            </w:r>
            <w:r w:rsidRPr="006C0655">
              <w:rPr>
                <w:rFonts w:ascii="Times New Roman" w:hAnsi="Times New Roman" w:cs="Times New Roman"/>
                <w:sz w:val="16"/>
                <w:vertAlign w:val="superscript"/>
              </w:rPr>
              <w:t>11</w:t>
            </w:r>
            <w:r>
              <w:rPr>
                <w:rFonts w:ascii="Times New Roman" w:hAnsi="Times New Roman" w:cs="Times New Roman"/>
                <w:sz w:val="16"/>
                <w:szCs w:val="16"/>
              </w:rPr>
              <w:fldChar w:fldCharType="end"/>
            </w:r>
          </w:p>
        </w:tc>
        <w:tc>
          <w:tcPr>
            <w:tcW w:w="1150" w:type="dxa"/>
            <w:hideMark/>
          </w:tcPr>
          <w:p w14:paraId="2B9A830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Discussion paper (world bank)</w:t>
            </w:r>
          </w:p>
        </w:tc>
        <w:tc>
          <w:tcPr>
            <w:tcW w:w="1350" w:type="dxa"/>
            <w:hideMark/>
          </w:tcPr>
          <w:p w14:paraId="61A2573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LMICs</w:t>
            </w:r>
          </w:p>
        </w:tc>
        <w:tc>
          <w:tcPr>
            <w:tcW w:w="1170" w:type="dxa"/>
            <w:hideMark/>
          </w:tcPr>
          <w:p w14:paraId="2BF8125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LMICs</w:t>
            </w:r>
          </w:p>
        </w:tc>
        <w:tc>
          <w:tcPr>
            <w:tcW w:w="1800" w:type="dxa"/>
            <w:hideMark/>
          </w:tcPr>
          <w:p w14:paraId="4BA1FBF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presents a </w:t>
            </w:r>
            <w:proofErr w:type="spellStart"/>
            <w:r w:rsidRPr="00896134">
              <w:rPr>
                <w:rFonts w:ascii="Times New Roman" w:hAnsi="Times New Roman" w:cs="Times New Roman"/>
                <w:sz w:val="16"/>
                <w:szCs w:val="16"/>
              </w:rPr>
              <w:t>â€œstart</w:t>
            </w:r>
            <w:proofErr w:type="spellEnd"/>
            <w:r w:rsidRPr="00896134">
              <w:rPr>
                <w:rFonts w:ascii="Times New Roman" w:hAnsi="Times New Roman" w:cs="Times New Roman"/>
                <w:sz w:val="16"/>
                <w:szCs w:val="16"/>
              </w:rPr>
              <w:t xml:space="preserve"> </w:t>
            </w:r>
            <w:proofErr w:type="spellStart"/>
            <w:r w:rsidRPr="00896134">
              <w:rPr>
                <w:rFonts w:ascii="Times New Roman" w:hAnsi="Times New Roman" w:cs="Times New Roman"/>
                <w:sz w:val="16"/>
                <w:szCs w:val="16"/>
              </w:rPr>
              <w:t>localâ</w:t>
            </w:r>
            <w:proofErr w:type="spellEnd"/>
            <w:r w:rsidRPr="00896134">
              <w:rPr>
                <w:rFonts w:ascii="Times New Roman" w:hAnsi="Times New Roman" w:cs="Times New Roman"/>
                <w:sz w:val="16"/>
                <w:szCs w:val="16"/>
              </w:rPr>
              <w:t xml:space="preserve">€ health service delivery model, health </w:t>
            </w:r>
            <w:r w:rsidRPr="00896134">
              <w:rPr>
                <w:rFonts w:ascii="Times New Roman" w:hAnsi="Times New Roman" w:cs="Times New Roman"/>
                <w:sz w:val="16"/>
                <w:szCs w:val="16"/>
              </w:rPr>
              <w:lastRenderedPageBreak/>
              <w:t>system design framework and financing models intended to ensure high quality local comprehensive PHC is available and accessible to all.</w:t>
            </w:r>
          </w:p>
        </w:tc>
        <w:tc>
          <w:tcPr>
            <w:tcW w:w="4320" w:type="dxa"/>
            <w:hideMark/>
          </w:tcPr>
          <w:p w14:paraId="204BB76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 xml:space="preserve">Rural regions are characterized by low population density </w:t>
            </w:r>
            <w:r w:rsidRPr="00896134">
              <w:rPr>
                <w:rFonts w:ascii="Times New Roman" w:hAnsi="Times New Roman" w:cs="Times New Roman"/>
                <w:sz w:val="16"/>
                <w:szCs w:val="16"/>
              </w:rPr>
              <w:br/>
              <w:t xml:space="preserve">and relatively small communities separated by relatively large distances and local economies that feature farming, fishing, </w:t>
            </w:r>
            <w:r w:rsidRPr="00896134">
              <w:rPr>
                <w:rFonts w:ascii="Times New Roman" w:hAnsi="Times New Roman" w:cs="Times New Roman"/>
                <w:sz w:val="16"/>
                <w:szCs w:val="16"/>
              </w:rPr>
              <w:lastRenderedPageBreak/>
              <w:t>resource extraction including forestry and mining, and/or tourism. Compared to large cities, rural communities typically have limited access to health care with insufficient health workforce to address the health needs of the local population</w:t>
            </w:r>
          </w:p>
        </w:tc>
        <w:tc>
          <w:tcPr>
            <w:tcW w:w="2800" w:type="dxa"/>
            <w:hideMark/>
          </w:tcPr>
          <w:p w14:paraId="4B03E7D3" w14:textId="3B1A2531"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Low population density</w:t>
            </w:r>
            <w:r w:rsidRPr="00896134">
              <w:rPr>
                <w:rFonts w:ascii="Times New Roman" w:hAnsi="Times New Roman" w:cs="Times New Roman"/>
                <w:sz w:val="16"/>
                <w:szCs w:val="16"/>
              </w:rPr>
              <w:br/>
              <w:t xml:space="preserve">Small dispersed communities (small communities dispersed by relatively </w:t>
            </w:r>
            <w:r w:rsidRPr="00896134">
              <w:rPr>
                <w:rFonts w:ascii="Times New Roman" w:hAnsi="Times New Roman" w:cs="Times New Roman"/>
                <w:sz w:val="16"/>
                <w:szCs w:val="16"/>
              </w:rPr>
              <w:lastRenderedPageBreak/>
              <w:t>large distances)</w:t>
            </w:r>
            <w:r w:rsidRPr="00896134">
              <w:rPr>
                <w:rFonts w:ascii="Times New Roman" w:hAnsi="Times New Roman" w:cs="Times New Roman"/>
                <w:sz w:val="16"/>
                <w:szCs w:val="16"/>
              </w:rPr>
              <w:br/>
              <w:t>Local economy based on agriculture and natural resources (farming, fishing, forestry, mining, tourism)</w:t>
            </w:r>
            <w:r w:rsidRPr="00896134">
              <w:rPr>
                <w:rFonts w:ascii="Times New Roman" w:hAnsi="Times New Roman" w:cs="Times New Roman"/>
                <w:sz w:val="16"/>
                <w:szCs w:val="16"/>
              </w:rPr>
              <w:br/>
              <w:t>Limited access to healthcare with insufficient health workforce</w:t>
            </w:r>
          </w:p>
        </w:tc>
      </w:tr>
      <w:tr w:rsidR="00172ED4" w:rsidRPr="00896134" w14:paraId="7861262C" w14:textId="77777777" w:rsidTr="00172ED4">
        <w:trPr>
          <w:cantSplit/>
          <w:trHeight w:val="20"/>
        </w:trPr>
        <w:tc>
          <w:tcPr>
            <w:tcW w:w="1635" w:type="dxa"/>
            <w:hideMark/>
          </w:tcPr>
          <w:p w14:paraId="562D32A0" w14:textId="51506CE6"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The impact of providing rapid diagnostic malaria tests on fever management in the private retail sector in Ghana: A cluster randomized trial</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hLAzSvCL","properties":{"formattedCitation":"\\super 12\\nosupersub{}","plainCitation":"12","noteIndex":0},"citationItems":[{"id":113885,"uris":["http://zotero.org/users/local/YcONKdJt/items/7C35X9BG"],"itemData":{"id":113885,"type":"article-journal","abstract":"Objective To examine the impact of providing rapid diagnostic tests for malaria on fever management in private drug retail shops where most poor rural people with fever present, with the aim of reducing current massive overdiagnosis and overtreatment of malaria. Design Cluster randomized trial of 24 clusters of shops. Setting Dangme West, a poor rural district of Ghana. Participants Shops and their clients, both adults and children. Interventions Providing rapid diagnostic tests with realistic training. Main outcome measures The primary outcome was the proportion of clients testing negative for malaria by a double-read research blood slide who received an artemisinin combination therapy or other antimalarial. Secondary outcomes were use of antibiotics and antipyretics, and safety. Results Of 4603 clients, 3424 (74.4%) tested negative by double-read research slides. The proportion of slide-negative clients who received any antimalarial was 590/1854 (32%) in the intervention arm and 1378/1570 (88%) in the control arm (adjusted risk ratio 0.41 (95% CI 0.29 to 0.58), P&lt;0.0001). Treatment was in high agreement with rapid diagnostic test result. Of those who were slide-positive, 690/787 (87.8%) in the intervention arm and 347/392 (88.5%) in the control arm received an artemisinin combination therapy (adjusted risk ratio 0.96 (0.84 to 1.09)). There was no evidence of antibiotics being substituted for antimalarials. Overall, 1954/2641 (74%) clients in the intervention arm and 539/1962 (27%) in the control arm received appropriate treatment (adjusted risk ratio 2.39 (1.69 to 3.39), P&lt;0.0001). No safety concerns were identified. Conclusions Most patients with fever in Africa present to the private sector. In this trial, providing rapid diagnostic tests for malaria in the private drug retail sector significantly reduced dispensing of antimalarials to patients without malaria, did not reduce prescribing of antimalarials to true malaria cases, and appeared safe. Rapid diagnostic tests should be considered for the informal private drug retail sector.","container-title":"BMJ (Online)","journalAbbreviation":"BMJ (Online)","title":"The impact of providing rapid diagnostic malaria tests on fever management in the private retail sector in Ghana: A cluster randomized trial","volume":"350","author":[{"family":"Ansah","given":"E.K."},{"family":"Narh-Bana","given":"S."},{"family":"Affran-Bonful","given":"H."},{"family":"Bart-Plange","given":"C."},{"family":"Cundill","given":"B."},{"family":"Gyapong","given":"M."},{"family":"Whitty","given":"C.J.M."}],"issued":{"date-parts":[["2015"]]}}}],"schema":"https://github.com/citation-style-language/schema/raw/master/csl-citation.json"} </w:instrText>
            </w:r>
            <w:r>
              <w:rPr>
                <w:rFonts w:ascii="Times New Roman" w:hAnsi="Times New Roman" w:cs="Times New Roman"/>
                <w:sz w:val="16"/>
                <w:szCs w:val="16"/>
              </w:rPr>
              <w:fldChar w:fldCharType="separate"/>
            </w:r>
            <w:r w:rsidRPr="006C0655">
              <w:rPr>
                <w:rFonts w:ascii="Times New Roman" w:hAnsi="Times New Roman" w:cs="Times New Roman"/>
                <w:sz w:val="16"/>
                <w:vertAlign w:val="superscript"/>
              </w:rPr>
              <w:t>12</w:t>
            </w:r>
            <w:r>
              <w:rPr>
                <w:rFonts w:ascii="Times New Roman" w:hAnsi="Times New Roman" w:cs="Times New Roman"/>
                <w:sz w:val="16"/>
                <w:szCs w:val="16"/>
              </w:rPr>
              <w:fldChar w:fldCharType="end"/>
            </w:r>
          </w:p>
        </w:tc>
        <w:tc>
          <w:tcPr>
            <w:tcW w:w="1150" w:type="dxa"/>
            <w:hideMark/>
          </w:tcPr>
          <w:p w14:paraId="16313E8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7A39710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Ghana</w:t>
            </w:r>
          </w:p>
        </w:tc>
        <w:tc>
          <w:tcPr>
            <w:tcW w:w="1170" w:type="dxa"/>
            <w:hideMark/>
          </w:tcPr>
          <w:p w14:paraId="08B1F02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Dangme West</w:t>
            </w:r>
          </w:p>
        </w:tc>
        <w:tc>
          <w:tcPr>
            <w:tcW w:w="1800" w:type="dxa"/>
            <w:hideMark/>
          </w:tcPr>
          <w:p w14:paraId="0486358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examine the impact of providing rapid diagnostic tests for malaria on fever management in private drug retail shops where most poor rural people with fever present, with the aim of reducing current massive overdiagnosis and overtreatment of malaria</w:t>
            </w:r>
          </w:p>
        </w:tc>
        <w:tc>
          <w:tcPr>
            <w:tcW w:w="4320" w:type="dxa"/>
            <w:hideMark/>
          </w:tcPr>
          <w:p w14:paraId="2BC013C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trial was carried out in Dangme West, a rural district with widespread poverty where people live in scattered small communities and are mostly subsistence farmers or fishermen. Vehicular transport is unavailable in many parts of the district making access to formal care difficult</w:t>
            </w:r>
          </w:p>
        </w:tc>
        <w:tc>
          <w:tcPr>
            <w:tcW w:w="2800" w:type="dxa"/>
            <w:hideMark/>
          </w:tcPr>
          <w:p w14:paraId="3E4501C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Poo rural</w:t>
            </w:r>
            <w:r w:rsidRPr="00896134">
              <w:rPr>
                <w:rFonts w:ascii="Times New Roman" w:hAnsi="Times New Roman" w:cs="Times New Roman"/>
                <w:sz w:val="16"/>
                <w:szCs w:val="16"/>
              </w:rPr>
              <w:br/>
              <w:t>Widespread poverty</w:t>
            </w:r>
            <w:r w:rsidRPr="00896134">
              <w:rPr>
                <w:rFonts w:ascii="Times New Roman" w:hAnsi="Times New Roman" w:cs="Times New Roman"/>
                <w:sz w:val="16"/>
                <w:szCs w:val="16"/>
              </w:rPr>
              <w:br/>
              <w:t>scattered small communities</w:t>
            </w:r>
            <w:r w:rsidRPr="00896134">
              <w:rPr>
                <w:rFonts w:ascii="Times New Roman" w:hAnsi="Times New Roman" w:cs="Times New Roman"/>
                <w:sz w:val="16"/>
                <w:szCs w:val="16"/>
              </w:rPr>
              <w:br/>
              <w:t>Reliance on subsistence farming and fishing</w:t>
            </w:r>
            <w:r w:rsidRPr="00896134">
              <w:rPr>
                <w:rFonts w:ascii="Times New Roman" w:hAnsi="Times New Roman" w:cs="Times New Roman"/>
                <w:sz w:val="16"/>
                <w:szCs w:val="16"/>
              </w:rPr>
              <w:br/>
              <w:t>Lack of vehicular transport</w:t>
            </w:r>
            <w:r w:rsidRPr="00896134">
              <w:rPr>
                <w:rFonts w:ascii="Times New Roman" w:hAnsi="Times New Roman" w:cs="Times New Roman"/>
                <w:sz w:val="16"/>
                <w:szCs w:val="16"/>
              </w:rPr>
              <w:br/>
              <w:t>Difficulty accessing formal healthcare</w:t>
            </w:r>
          </w:p>
        </w:tc>
      </w:tr>
      <w:tr w:rsidR="00172ED4" w:rsidRPr="00896134" w14:paraId="2FC61E13" w14:textId="77777777" w:rsidTr="00172ED4">
        <w:trPr>
          <w:cantSplit/>
          <w:trHeight w:val="2303"/>
        </w:trPr>
        <w:tc>
          <w:tcPr>
            <w:tcW w:w="1635" w:type="dxa"/>
            <w:hideMark/>
          </w:tcPr>
          <w:p w14:paraId="1EBFFF85" w14:textId="082C5C54"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You must carry your wheelchair' - barriers to accessing healthcare in a South African rural are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OdZo3KOH","properties":{"formattedCitation":"\\super 13\\nosupersub{}","plainCitation":"13","noteIndex":0},"citationItems":[{"id":113884,"uris":["http://zotero.org/users/local/YcONKdJt/items/E7SRRE5I"],"itemData":{"id":113884,"type":"article-journal","abstract":"Background: There is international evidence that people with disabilities face barriers when accessing primary healthcare services and that there is inadequate information about effective interventions that work to improve the lives of people with disabilities, especially in low-income and middle-income countries. Poor rural residents generally experience barriers to accessing primary healthcare, and these problems are further exacerbated for people with disabilities. Objective: In this study, we explore the challenges faced by people with disabilities in accessing healthcare in Madwaleni, a poor rural Xhosa community in South Africa. Design: Purposive sampling was done with 26 participants, using semi-structured interviews and content analysis to identify major themes. Results: This study showed a number of barriers to healthcare for people with disabilities. These included practical barriers, including geographical and staffing issues, and attitudinal barriers. Conclusions: It is suggested that although there are practical barriers that need to be addressed, attitudinal barriers could potentially be addressed more easily and cost effectively. © 2015 Richard Vergunst et al.","container-title":"Global Health Action","DOI":"10.3402/gha.v8.29003","issue":"1","journalAbbreviation":"Global Health Action","title":"'You must carry your wheelchair' - barriers to accessing healthcare in a South African rural area","volume":"8","author":[{"family":"Vergunst","given":"R."},{"family":"Swartz","given":"L."},{"family":"Mji","given":"G."},{"family":"MacLachlan","given":"M."},{"family":"Mannan","given":"H."}],"issued":{"date-parts":[["2015"]]}}}],"schema":"https://github.com/citation-style-language/schema/raw/master/csl-citation.json"} </w:instrText>
            </w:r>
            <w:r>
              <w:rPr>
                <w:rFonts w:ascii="Times New Roman" w:hAnsi="Times New Roman" w:cs="Times New Roman"/>
                <w:sz w:val="16"/>
                <w:szCs w:val="16"/>
              </w:rPr>
              <w:fldChar w:fldCharType="separate"/>
            </w:r>
            <w:r w:rsidRPr="006C0655">
              <w:rPr>
                <w:rFonts w:ascii="Times New Roman" w:hAnsi="Times New Roman" w:cs="Times New Roman"/>
                <w:sz w:val="16"/>
                <w:vertAlign w:val="superscript"/>
              </w:rPr>
              <w:t>13</w:t>
            </w:r>
            <w:r>
              <w:rPr>
                <w:rFonts w:ascii="Times New Roman" w:hAnsi="Times New Roman" w:cs="Times New Roman"/>
                <w:sz w:val="16"/>
                <w:szCs w:val="16"/>
              </w:rPr>
              <w:fldChar w:fldCharType="end"/>
            </w:r>
          </w:p>
        </w:tc>
        <w:tc>
          <w:tcPr>
            <w:tcW w:w="1150" w:type="dxa"/>
            <w:hideMark/>
          </w:tcPr>
          <w:p w14:paraId="7DCE730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741F272F"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outh Africa</w:t>
            </w:r>
          </w:p>
        </w:tc>
        <w:tc>
          <w:tcPr>
            <w:tcW w:w="1170" w:type="dxa"/>
            <w:hideMark/>
          </w:tcPr>
          <w:p w14:paraId="6A2F21E5"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Madwaleni</w:t>
            </w:r>
            <w:proofErr w:type="spellEnd"/>
          </w:p>
        </w:tc>
        <w:tc>
          <w:tcPr>
            <w:tcW w:w="1800" w:type="dxa"/>
            <w:hideMark/>
          </w:tcPr>
          <w:p w14:paraId="4723F33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explore the challenges faced by people with disabilities in accessing healthcare in </w:t>
            </w:r>
            <w:proofErr w:type="spellStart"/>
            <w:r w:rsidRPr="00896134">
              <w:rPr>
                <w:rFonts w:ascii="Times New Roman" w:hAnsi="Times New Roman" w:cs="Times New Roman"/>
                <w:sz w:val="16"/>
                <w:szCs w:val="16"/>
              </w:rPr>
              <w:t>Madwaleni</w:t>
            </w:r>
            <w:proofErr w:type="spellEnd"/>
            <w:r w:rsidRPr="00896134">
              <w:rPr>
                <w:rFonts w:ascii="Times New Roman" w:hAnsi="Times New Roman" w:cs="Times New Roman"/>
                <w:sz w:val="16"/>
                <w:szCs w:val="16"/>
              </w:rPr>
              <w:t>, a poor rural Xhosa community in South Africa</w:t>
            </w:r>
          </w:p>
        </w:tc>
        <w:tc>
          <w:tcPr>
            <w:tcW w:w="4320" w:type="dxa"/>
            <w:hideMark/>
          </w:tcPr>
          <w:p w14:paraId="4936F5BA"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Madwaleni</w:t>
            </w:r>
            <w:proofErr w:type="spellEnd"/>
            <w:r w:rsidRPr="00896134">
              <w:rPr>
                <w:rFonts w:ascii="Times New Roman" w:hAnsi="Times New Roman" w:cs="Times New Roman"/>
                <w:sz w:val="16"/>
                <w:szCs w:val="16"/>
              </w:rPr>
              <w:t xml:space="preserve"> is a rural area characterized by rugged hills, rivers, forests, unpaved gravel roads, free running animals, and grass-thatched huts scattered sporadically over the hills. There is a scarcity of sewage systems, running water, and electricity supply to the general </w:t>
            </w:r>
            <w:proofErr w:type="spellStart"/>
            <w:r w:rsidRPr="00896134">
              <w:rPr>
                <w:rFonts w:ascii="Times New Roman" w:hAnsi="Times New Roman" w:cs="Times New Roman"/>
                <w:sz w:val="16"/>
                <w:szCs w:val="16"/>
              </w:rPr>
              <w:t>Madwaleni</w:t>
            </w:r>
            <w:proofErr w:type="spellEnd"/>
            <w:r w:rsidRPr="00896134">
              <w:rPr>
                <w:rFonts w:ascii="Times New Roman" w:hAnsi="Times New Roman" w:cs="Times New Roman"/>
                <w:sz w:val="16"/>
                <w:szCs w:val="16"/>
              </w:rPr>
              <w:t xml:space="preserve"> community, as these are limited to the hospital and the local hotels. Populations living in rural areas are largely the very young and the elderly, with the employable men and women finding work in the cities</w:t>
            </w:r>
          </w:p>
        </w:tc>
        <w:tc>
          <w:tcPr>
            <w:tcW w:w="2800" w:type="dxa"/>
            <w:hideMark/>
          </w:tcPr>
          <w:p w14:paraId="5C29198D" w14:textId="3B7A0142" w:rsidR="00172ED4" w:rsidRPr="00896134" w:rsidRDefault="00172ED4" w:rsidP="00172ED4">
            <w:pPr>
              <w:spacing w:after="160"/>
              <w:rPr>
                <w:rFonts w:ascii="Times New Roman" w:hAnsi="Times New Roman" w:cs="Times New Roman"/>
                <w:sz w:val="16"/>
                <w:szCs w:val="16"/>
              </w:rPr>
            </w:pPr>
            <w:r w:rsidRPr="00896134">
              <w:rPr>
                <w:rFonts w:ascii="Times New Roman" w:hAnsi="Times New Roman" w:cs="Times New Roman"/>
                <w:sz w:val="16"/>
                <w:szCs w:val="16"/>
              </w:rPr>
              <w:t>Topographical barriers (rugged hills,</w:t>
            </w:r>
            <w:r>
              <w:rPr>
                <w:rFonts w:ascii="Times New Roman" w:hAnsi="Times New Roman" w:cs="Times New Roman"/>
                <w:sz w:val="16"/>
                <w:szCs w:val="16"/>
              </w:rPr>
              <w:t xml:space="preserve"> </w:t>
            </w:r>
            <w:r w:rsidRPr="00896134">
              <w:rPr>
                <w:rFonts w:ascii="Times New Roman" w:hAnsi="Times New Roman" w:cs="Times New Roman"/>
                <w:sz w:val="16"/>
                <w:szCs w:val="16"/>
              </w:rPr>
              <w:t>rivers, and forests)</w:t>
            </w:r>
            <w:r w:rsidRPr="00896134">
              <w:rPr>
                <w:rFonts w:ascii="Times New Roman" w:hAnsi="Times New Roman" w:cs="Times New Roman"/>
                <w:sz w:val="16"/>
                <w:szCs w:val="16"/>
              </w:rPr>
              <w:br/>
            </w:r>
            <w:proofErr w:type="gramStart"/>
            <w:r w:rsidRPr="00896134">
              <w:rPr>
                <w:rFonts w:ascii="Times New Roman" w:hAnsi="Times New Roman" w:cs="Times New Roman"/>
                <w:sz w:val="16"/>
                <w:szCs w:val="16"/>
              </w:rPr>
              <w:t>Poor road</w:t>
            </w:r>
            <w:proofErr w:type="gramEnd"/>
            <w:r w:rsidRPr="00896134">
              <w:rPr>
                <w:rFonts w:ascii="Times New Roman" w:hAnsi="Times New Roman" w:cs="Times New Roman"/>
                <w:sz w:val="16"/>
                <w:szCs w:val="16"/>
              </w:rPr>
              <w:t xml:space="preserve"> condition (unpaved gravel roads dusty during dry season and muddy during rainy season)</w:t>
            </w:r>
            <w:r w:rsidRPr="00896134">
              <w:rPr>
                <w:rFonts w:ascii="Times New Roman" w:hAnsi="Times New Roman" w:cs="Times New Roman"/>
                <w:sz w:val="16"/>
                <w:szCs w:val="16"/>
              </w:rPr>
              <w:br/>
              <w:t>grass-thatched huts scattered sporadically</w:t>
            </w:r>
            <w:r w:rsidRPr="00896134">
              <w:rPr>
                <w:rFonts w:ascii="Times New Roman" w:hAnsi="Times New Roman" w:cs="Times New Roman"/>
                <w:sz w:val="16"/>
                <w:szCs w:val="16"/>
              </w:rPr>
              <w:br/>
              <w:t>Largely very young and elderly population</w:t>
            </w:r>
            <w:r w:rsidRPr="00896134">
              <w:rPr>
                <w:rFonts w:ascii="Times New Roman" w:hAnsi="Times New Roman" w:cs="Times New Roman"/>
                <w:sz w:val="16"/>
                <w:szCs w:val="16"/>
              </w:rPr>
              <w:br/>
              <w:t>Scarcity of sewage systems, running water, and electricity supply in the community only restricted to hospitals and local hotels.</w:t>
            </w:r>
            <w:r w:rsidRPr="00896134">
              <w:rPr>
                <w:rFonts w:ascii="Times New Roman" w:hAnsi="Times New Roman" w:cs="Times New Roman"/>
                <w:sz w:val="16"/>
                <w:szCs w:val="16"/>
              </w:rPr>
              <w:br/>
              <w:t>Free running animals</w:t>
            </w:r>
          </w:p>
        </w:tc>
      </w:tr>
      <w:tr w:rsidR="00172ED4" w:rsidRPr="00896134" w14:paraId="0FE42CF7" w14:textId="77777777" w:rsidTr="00172ED4">
        <w:trPr>
          <w:cantSplit/>
          <w:trHeight w:val="20"/>
        </w:trPr>
        <w:tc>
          <w:tcPr>
            <w:tcW w:w="1635" w:type="dxa"/>
            <w:hideMark/>
          </w:tcPr>
          <w:p w14:paraId="6786A1D4" w14:textId="132B6051"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Access to health in city slum dwellers: The case of Sodom and Gomorrah in Accra, Ghan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iPhc2AEC","properties":{"formattedCitation":"\\super 14\\nosupersub{}","plainCitation":"14","noteIndex":0},"citationItems":[{"id":113882,"uris":["http://zotero.org/users/local/YcONKdJt/items/49BTRBXH"],"itemData":{"id":113882,"type":"article-journal","abstract":"Background: Rapid rural-urban migration of people to cities is a reality around the globe that has increased city slum dwellers. Sodom and Gomorrah is a city slum located in the heart of Accra, Ghana. Like other slums, it lacks basic amenities necessary for dwellers' quality of life. This study describes residents' access to health and factors associated with the use of healthcare facilities. Methods: Questionnaires were administered in systematically selected shacks across the entire slum. Data on demographic characteristics, existent health facilities and number of users, health-insured residents and knowledge of common diseases were collected. Results: Majority of the residents were from the northern parts of Ghana, relative to the south and a few of them come from other parts of West Africa. Seventy-one percent of residents had never visited a health facility in the last 5 years. When necessary, they access health care from drug stores (61.1%) or hospitals (33.1%). Residents' age, educational status, income, health knowledge and membership of National Health Insurance Scheme were significantly (p &lt; 0.05) associated with the use of healthcare facilities. Younger residents and those without National Health Insurance Scheme membership, formal education, no knowledge of common illnesses and regular income were significantly less likely to use a healthcare facility. For most residents, neither distance (73.2%) nor transportation to health facilities was a problem (74.1%). Conclusion: Conditions of profound environmental hazards, overcrowding, poor-quality housing and lack of health care in Sodom and Gomorrah pose grave threats to the health of the inhabitants. Multisectoral interventions and resource mobilisation championed by the Ministry of Local Government and Rural Development are needed to alter the trend. © 2016. The Authors.","container-title":"Afr. J. Prim. Health Care Fam. Med.","issue":"1","title":"Access to health in city slum dwellers: The case of Sodom and Gomorrah in Accra, Ghana","volume":"8","author":[{"family":"Owusu-Ansah","given":"F.E."},{"family":"Tagbor","given":"H."},{"family":"Togbe","given":"M.A."}],"issued":{"date-parts":[["2016"]]}}}],"schema":"https://github.com/citation-style-language/schema/raw/master/csl-citation.json"} </w:instrText>
            </w:r>
            <w:r>
              <w:rPr>
                <w:rFonts w:ascii="Times New Roman" w:hAnsi="Times New Roman" w:cs="Times New Roman"/>
                <w:sz w:val="16"/>
                <w:szCs w:val="16"/>
              </w:rPr>
              <w:fldChar w:fldCharType="separate"/>
            </w:r>
            <w:r w:rsidRPr="006C0655">
              <w:rPr>
                <w:rFonts w:ascii="Times New Roman" w:hAnsi="Times New Roman" w:cs="Times New Roman"/>
                <w:sz w:val="16"/>
                <w:vertAlign w:val="superscript"/>
              </w:rPr>
              <w:t>14</w:t>
            </w:r>
            <w:r>
              <w:rPr>
                <w:rFonts w:ascii="Times New Roman" w:hAnsi="Times New Roman" w:cs="Times New Roman"/>
                <w:sz w:val="16"/>
                <w:szCs w:val="16"/>
              </w:rPr>
              <w:fldChar w:fldCharType="end"/>
            </w:r>
          </w:p>
        </w:tc>
        <w:tc>
          <w:tcPr>
            <w:tcW w:w="1150" w:type="dxa"/>
            <w:hideMark/>
          </w:tcPr>
          <w:p w14:paraId="53E40F8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6F35120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Ghana</w:t>
            </w:r>
          </w:p>
        </w:tc>
        <w:tc>
          <w:tcPr>
            <w:tcW w:w="1170" w:type="dxa"/>
            <w:hideMark/>
          </w:tcPr>
          <w:p w14:paraId="62024C4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odom and Gomorrah</w:t>
            </w:r>
          </w:p>
        </w:tc>
        <w:tc>
          <w:tcPr>
            <w:tcW w:w="1800" w:type="dxa"/>
            <w:hideMark/>
          </w:tcPr>
          <w:p w14:paraId="6559E8A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purpose of the study was to examine health issues in Sodom and Gomorrah in Accra, Ghana, and factors that may be associated with accessing healthcare facilities in the last year.</w:t>
            </w:r>
          </w:p>
        </w:tc>
        <w:tc>
          <w:tcPr>
            <w:tcW w:w="4320" w:type="dxa"/>
            <w:hideMark/>
          </w:tcPr>
          <w:p w14:paraId="453F546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Sodom and Gomorrah </w:t>
            </w:r>
            <w:proofErr w:type="gramStart"/>
            <w:r w:rsidRPr="00896134">
              <w:rPr>
                <w:rFonts w:ascii="Times New Roman" w:hAnsi="Times New Roman" w:cs="Times New Roman"/>
                <w:sz w:val="16"/>
                <w:szCs w:val="16"/>
              </w:rPr>
              <w:t>is</w:t>
            </w:r>
            <w:proofErr w:type="gramEnd"/>
            <w:r w:rsidRPr="00896134">
              <w:rPr>
                <w:rFonts w:ascii="Times New Roman" w:hAnsi="Times New Roman" w:cs="Times New Roman"/>
                <w:sz w:val="16"/>
                <w:szCs w:val="16"/>
              </w:rPr>
              <w:t xml:space="preserve"> characterized by poor housing, dirt and squalor, overcrowding and inadequate access to safe and clean water, sanitation and other infrastructure.</w:t>
            </w:r>
          </w:p>
        </w:tc>
        <w:tc>
          <w:tcPr>
            <w:tcW w:w="2800" w:type="dxa"/>
            <w:hideMark/>
          </w:tcPr>
          <w:p w14:paraId="057FB8E0" w14:textId="7EC851BB"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Poor quality housing (poor shacks primarily built or held together with old </w:t>
            </w:r>
            <w:r w:rsidRPr="00896134">
              <w:rPr>
                <w:rFonts w:ascii="Times New Roman" w:hAnsi="Times New Roman" w:cs="Times New Roman"/>
                <w:sz w:val="16"/>
                <w:szCs w:val="16"/>
              </w:rPr>
              <w:br/>
              <w:t>roofing sheets, plywood and/or cardboard papers.)</w:t>
            </w:r>
            <w:r w:rsidRPr="00896134">
              <w:rPr>
                <w:rFonts w:ascii="Times New Roman" w:hAnsi="Times New Roman" w:cs="Times New Roman"/>
                <w:sz w:val="16"/>
                <w:szCs w:val="16"/>
              </w:rPr>
              <w:br/>
              <w:t>Dirt and squalor (open gutters are choked with debris, resulting in dirty stagnant ponds and flooding during the rainy season)</w:t>
            </w:r>
            <w:r w:rsidRPr="00896134">
              <w:rPr>
                <w:rFonts w:ascii="Times New Roman" w:hAnsi="Times New Roman" w:cs="Times New Roman"/>
                <w:sz w:val="16"/>
                <w:szCs w:val="16"/>
              </w:rPr>
              <w:br/>
              <w:t>Inadequate access to safe clean water (no pipe-borne water)</w:t>
            </w:r>
            <w:r w:rsidRPr="00896134">
              <w:rPr>
                <w:rFonts w:ascii="Times New Roman" w:hAnsi="Times New Roman" w:cs="Times New Roman"/>
                <w:sz w:val="16"/>
                <w:szCs w:val="16"/>
              </w:rPr>
              <w:br/>
              <w:t xml:space="preserve">Inadequate sanitation (sanitation is generally poor- no well-constructed gutters or drainage systems to allow easy flow </w:t>
            </w:r>
            <w:r w:rsidRPr="00896134">
              <w:rPr>
                <w:rFonts w:ascii="Times New Roman" w:hAnsi="Times New Roman" w:cs="Times New Roman"/>
                <w:sz w:val="16"/>
                <w:szCs w:val="16"/>
              </w:rPr>
              <w:br/>
            </w:r>
            <w:r w:rsidRPr="00896134">
              <w:rPr>
                <w:rFonts w:ascii="Times New Roman" w:hAnsi="Times New Roman" w:cs="Times New Roman"/>
                <w:sz w:val="16"/>
                <w:szCs w:val="16"/>
              </w:rPr>
              <w:lastRenderedPageBreak/>
              <w:t>of water)</w:t>
            </w:r>
            <w:r w:rsidRPr="00896134">
              <w:rPr>
                <w:rFonts w:ascii="Times New Roman" w:hAnsi="Times New Roman" w:cs="Times New Roman"/>
                <w:sz w:val="16"/>
                <w:szCs w:val="16"/>
              </w:rPr>
              <w:br/>
              <w:t xml:space="preserve">Overcrowding </w:t>
            </w:r>
          </w:p>
        </w:tc>
      </w:tr>
      <w:tr w:rsidR="00172ED4" w:rsidRPr="00896134" w14:paraId="5E41611F" w14:textId="77777777" w:rsidTr="00172ED4">
        <w:trPr>
          <w:cantSplit/>
          <w:trHeight w:val="20"/>
        </w:trPr>
        <w:tc>
          <w:tcPr>
            <w:tcW w:w="1635" w:type="dxa"/>
            <w:hideMark/>
          </w:tcPr>
          <w:p w14:paraId="20F17774" w14:textId="33859C5C"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A Public Health Response to a Mudslide in Freetown, Sierra Leone, 2017: Lessons Learnt</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gNjPyFXZ","properties":{"formattedCitation":"\\super 15\\nosupersub{}","plainCitation":"15","noteIndex":0},"citationItems":[{"id":113879,"uris":["http://zotero.org/users/local/YcONKdJt/items/DQW2VYZU"],"itemData":{"id":113879,"type":"article-journal","abstract":"On August 14, 2017, a 6-kilometer mudslide occurred in Regent Area, Western Area District of Sierra Leone following a torrential downpour that lasted 3 days. More than 300 houses along River Juba were submerged; 1141 people were reported dead or missing and 5905 displaced. In response to the mudslide, the World Health Organization (WHO) Country Office in Sierra Leone moved swiftly to verify the emergency and constitute an incident management team to coordinate the response. Early contact was made with the Ministry of Health and Sanitation and health sector partners. A Public Health Emergency Operations Center was set up to coordinate the response. Joint assessments, planning, and response among health sector partners ensured effectiveness and efficiency. Oral cholera vaccination was administered to high-risk populations to prevent a cholera outbreak. Surveillance for 4 waterborne diseases was enhanced through daily reporting from 9 health facilities serving the affected population. Performance standards from the WHO Emergency Response Framework were used to monitor the emergency response. An assessment of the country's performance showed that the country's response was well executed. To improve future response, we recommend enhanced district level preparedness, update of disaster response protocols, and pre-disaster mapping of health sector partners. © 2019 Society for Disaster Medicine and Public Health, Inc..","container-title":"Disaster Med. Public Health Preparedness","issue":"2","page":"256-264","title":"A Public Health Response to a Mudslide in Freetown, Sierra Leone, 2017: Lessons Learnt","volume":"14","author":[{"family":"Musoke","given":"R."},{"family":"Chimbaru","given":"A."},{"family":"Jambai","given":"A."},{"family":"Njuguna","given":"C."},{"family":"Kayita","given":"J."},{"family":"Bunn","given":"J."},{"family":"Latt","given":"A."},{"family":"Yao","given":"M."},{"family":"Yoti","given":"Z."},{"family":"Yahaya","given":"A."},{"family":"Githuku","given":"J."},{"family":"Nabukenya","given":"I."},{"family":"Maina","given":"J."},{"family":"Ifeanyi","given":"S."},{"family":"Fall","given":"I.S."}],"issued":{"date-parts":[["2019"]]}}}],"schema":"https://github.com/citation-style-language/schema/raw/master/csl-citation.json"} </w:instrText>
            </w:r>
            <w:r>
              <w:rPr>
                <w:rFonts w:ascii="Times New Roman" w:hAnsi="Times New Roman" w:cs="Times New Roman"/>
                <w:sz w:val="16"/>
                <w:szCs w:val="16"/>
              </w:rPr>
              <w:fldChar w:fldCharType="separate"/>
            </w:r>
            <w:r w:rsidRPr="006C0655">
              <w:rPr>
                <w:rFonts w:ascii="Times New Roman" w:hAnsi="Times New Roman" w:cs="Times New Roman"/>
                <w:sz w:val="16"/>
                <w:vertAlign w:val="superscript"/>
              </w:rPr>
              <w:t>15</w:t>
            </w:r>
            <w:r>
              <w:rPr>
                <w:rFonts w:ascii="Times New Roman" w:hAnsi="Times New Roman" w:cs="Times New Roman"/>
                <w:sz w:val="16"/>
                <w:szCs w:val="16"/>
              </w:rPr>
              <w:fldChar w:fldCharType="end"/>
            </w:r>
          </w:p>
        </w:tc>
        <w:tc>
          <w:tcPr>
            <w:tcW w:w="1150" w:type="dxa"/>
            <w:hideMark/>
          </w:tcPr>
          <w:p w14:paraId="6DB80BC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48A7D80F"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ierra Leone</w:t>
            </w:r>
          </w:p>
        </w:tc>
        <w:tc>
          <w:tcPr>
            <w:tcW w:w="1170" w:type="dxa"/>
            <w:hideMark/>
          </w:tcPr>
          <w:p w14:paraId="6A18957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Freetown</w:t>
            </w:r>
          </w:p>
        </w:tc>
        <w:tc>
          <w:tcPr>
            <w:tcW w:w="1800" w:type="dxa"/>
            <w:hideMark/>
          </w:tcPr>
          <w:p w14:paraId="3DFF6BD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is concept paper presents an analysis of the events following the mudslide, the response, and the lessons learnt from the response.</w:t>
            </w:r>
          </w:p>
        </w:tc>
        <w:tc>
          <w:tcPr>
            <w:tcW w:w="4320" w:type="dxa"/>
            <w:hideMark/>
          </w:tcPr>
          <w:p w14:paraId="0AD96D6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On August 14, 2017, a 6-kilometer mudslide occurred in Regent Area, Western Area District of Sierra Leone following a torrential downpour that lasted 3 days.</w:t>
            </w:r>
          </w:p>
        </w:tc>
        <w:tc>
          <w:tcPr>
            <w:tcW w:w="2800" w:type="dxa"/>
            <w:hideMark/>
          </w:tcPr>
          <w:p w14:paraId="0177714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Mudslide.</w:t>
            </w:r>
          </w:p>
        </w:tc>
      </w:tr>
      <w:tr w:rsidR="00172ED4" w:rsidRPr="00896134" w14:paraId="6A08D6D2" w14:textId="77777777" w:rsidTr="00172ED4">
        <w:trPr>
          <w:cantSplit/>
          <w:trHeight w:val="20"/>
        </w:trPr>
        <w:tc>
          <w:tcPr>
            <w:tcW w:w="1635" w:type="dxa"/>
            <w:hideMark/>
          </w:tcPr>
          <w:p w14:paraId="1BDBBCA6" w14:textId="77B298F2"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Addressing fragility through community-based health programmes: Insights from two qualitative case study evaluations in South Sudan and Haiti</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ve8w4o6B","properties":{"formattedCitation":"\\super 16\\nosupersub{}","plainCitation":"16","noteIndex":0},"citationItems":[{"id":128079,"uris":["http://zotero.org/users/local/YcONKdJt/items/IKCBF4YQ"],"itemData":{"id":128079,"type":"article-journal","abstract":"Background: Fragility can have a negative effect on health systems and people's health, and poses considerable challenges for actors implementing health programmes. However, how such programmes, in turn, affect the overall fragility of a context is rarely considered. The Swiss Red Cross has been active in South Sudan and Haiti since 2008 and 2011, respectively, and commissioned a scoping study to shed new light on this issue within the frame of a learning process launched in 2015. Methods: The study consisted of a document review, qualitative field research undertaken between June and August 2015 in South Sudan and Haiti, and two data triangulation/validation workshops. Semi-structured key informant interviews and focus group discussions included 49 purposively sampled participants who helped build a deeper understanding of what constitutes and drives fragility in the respective countries. Moreover, interviews and focus group discussions served to grasp positive and negative effects that the Swiss Red Cross's activities may have had on the overall state of fragility in the given contexts. Results: Qualitative data from the two case studies suggest that the community-based health programmes implemented in South Sudan and Haiti may have influenced certain drivers of fragility. While impacts cannot be measured or quantified in the absence of a baseline (the projects were not originally designed to mitigate overall fragility), the study nevertheless reveals entry points for designing programmes that are responsive to the overall fragility context and contain more specific elements for navigating a more sustainable pathway out of fragility. There are, however, multiple challenges, especially considering the complexity of fragile and conflict-affected contexts where a multitude of local and international actors with different goals and strategies interfere in a rapidly changing setting. Conclusions: Health programmes may not only reach their health objectives but might potentially also contribute towards mitigating overall fragility. However, considerable hurdles remain for aid agencies, especially where scope for action is limited for a single actor and where engagement with state structures is difficult. Thus, cooperation and exchange with other aid and development actors across the spectrum has to be strengthened to increase the coherence of aid policies and interventions of actors both within and across the different aid communities. © 2019 The Author(s).","container-title":"Health Res. Policy Syst.","issue":"1","journalAbbreviation":"Health Res. Policy Syst.","title":"Addressing fragility through community-based health programmes: Insights from two qualitative case study evaluations in South Sudan and Haiti","volume":"17","author":[{"family":"Erismann","given":"S."},{"family":"Gürler","given":"S."},{"family":"Wieland","given":"V."},{"family":"Prytherch","given":"H."},{"family":"Künzli","given":"N."},{"family":"Utzinger","given":"J."},{"family":"Peterhans","given":"B."}],"issued":{"date-parts":[["2019"]]}}}],"schema":"https://github.com/citation-style-language/schema/raw/master/csl-citation.json"} </w:instrText>
            </w:r>
            <w:r>
              <w:rPr>
                <w:rFonts w:ascii="Times New Roman" w:hAnsi="Times New Roman" w:cs="Times New Roman"/>
                <w:sz w:val="16"/>
                <w:szCs w:val="16"/>
              </w:rPr>
              <w:fldChar w:fldCharType="separate"/>
            </w:r>
            <w:r w:rsidRPr="009A50BA">
              <w:rPr>
                <w:rFonts w:ascii="Times New Roman" w:hAnsi="Times New Roman" w:cs="Times New Roman"/>
                <w:sz w:val="16"/>
                <w:vertAlign w:val="superscript"/>
              </w:rPr>
              <w:t>16</w:t>
            </w:r>
            <w:r>
              <w:rPr>
                <w:rFonts w:ascii="Times New Roman" w:hAnsi="Times New Roman" w:cs="Times New Roman"/>
                <w:sz w:val="16"/>
                <w:szCs w:val="16"/>
              </w:rPr>
              <w:fldChar w:fldCharType="end"/>
            </w:r>
          </w:p>
        </w:tc>
        <w:tc>
          <w:tcPr>
            <w:tcW w:w="1150" w:type="dxa"/>
            <w:hideMark/>
          </w:tcPr>
          <w:p w14:paraId="674A4FF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28EB2FF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outh Sudan</w:t>
            </w:r>
          </w:p>
        </w:tc>
        <w:tc>
          <w:tcPr>
            <w:tcW w:w="1170" w:type="dxa"/>
            <w:hideMark/>
          </w:tcPr>
          <w:p w14:paraId="619B0FA2"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Mayendit</w:t>
            </w:r>
            <w:proofErr w:type="spellEnd"/>
            <w:r w:rsidRPr="00896134">
              <w:rPr>
                <w:rFonts w:ascii="Times New Roman" w:hAnsi="Times New Roman" w:cs="Times New Roman"/>
                <w:sz w:val="16"/>
                <w:szCs w:val="16"/>
              </w:rPr>
              <w:t xml:space="preserve"> county</w:t>
            </w:r>
          </w:p>
        </w:tc>
        <w:tc>
          <w:tcPr>
            <w:tcW w:w="1800" w:type="dxa"/>
            <w:hideMark/>
          </w:tcPr>
          <w:p w14:paraId="4B187DB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aims of the case studies were (1) to deepen the</w:t>
            </w:r>
            <w:r w:rsidRPr="00896134">
              <w:rPr>
                <w:rFonts w:ascii="Times New Roman" w:hAnsi="Times New Roman" w:cs="Times New Roman"/>
                <w:sz w:val="16"/>
                <w:szCs w:val="16"/>
              </w:rPr>
              <w:br/>
            </w:r>
            <w:proofErr w:type="spellStart"/>
            <w:r w:rsidRPr="00896134">
              <w:rPr>
                <w:rFonts w:ascii="Times New Roman" w:hAnsi="Times New Roman" w:cs="Times New Roman"/>
                <w:sz w:val="16"/>
                <w:szCs w:val="16"/>
              </w:rPr>
              <w:t>SRCâ</w:t>
            </w:r>
            <w:proofErr w:type="spellEnd"/>
            <w:r w:rsidRPr="00896134">
              <w:rPr>
                <w:rFonts w:ascii="Times New Roman" w:hAnsi="Times New Roman" w:cs="Times New Roman"/>
                <w:sz w:val="16"/>
                <w:szCs w:val="16"/>
              </w:rPr>
              <w:t xml:space="preserve">€™s understanding of fragility by identifying key factors, dynamics and actors driving overall fragility in the two case study contexts, and (2) to assess the interactions between the health programmes and the fragility context in each case study context to gauge the </w:t>
            </w:r>
            <w:proofErr w:type="spellStart"/>
            <w:r w:rsidRPr="00896134">
              <w:rPr>
                <w:rFonts w:ascii="Times New Roman" w:hAnsi="Times New Roman" w:cs="Times New Roman"/>
                <w:sz w:val="16"/>
                <w:szCs w:val="16"/>
              </w:rPr>
              <w:t>SRCâ</w:t>
            </w:r>
            <w:proofErr w:type="spellEnd"/>
            <w:r w:rsidRPr="00896134">
              <w:rPr>
                <w:rFonts w:ascii="Times New Roman" w:hAnsi="Times New Roman" w:cs="Times New Roman"/>
                <w:sz w:val="16"/>
                <w:szCs w:val="16"/>
              </w:rPr>
              <w:t>€™s scope of working on fragility, and to provide input for a more holistic SRC health strategy and policy.</w:t>
            </w:r>
          </w:p>
        </w:tc>
        <w:tc>
          <w:tcPr>
            <w:tcW w:w="4320" w:type="dxa"/>
            <w:hideMark/>
          </w:tcPr>
          <w:p w14:paraId="059C7DC0" w14:textId="77777777" w:rsidR="00172ED4" w:rsidRPr="00896134" w:rsidRDefault="00172ED4" w:rsidP="00172ED4">
            <w:pPr>
              <w:spacing w:after="160"/>
              <w:rPr>
                <w:rFonts w:ascii="Times New Roman" w:hAnsi="Times New Roman" w:cs="Times New Roman"/>
                <w:sz w:val="16"/>
                <w:szCs w:val="16"/>
              </w:rPr>
            </w:pPr>
            <w:r w:rsidRPr="00896134">
              <w:rPr>
                <w:rFonts w:ascii="Times New Roman" w:hAnsi="Times New Roman" w:cs="Times New Roman"/>
                <w:sz w:val="16"/>
                <w:szCs w:val="16"/>
              </w:rPr>
              <w:t>Fragile context/situation: Describes a context, which is characterised by weak or unstable institutions, poverty, violence, corruption and political arbitrariness</w:t>
            </w:r>
          </w:p>
        </w:tc>
        <w:tc>
          <w:tcPr>
            <w:tcW w:w="2800" w:type="dxa"/>
            <w:hideMark/>
          </w:tcPr>
          <w:p w14:paraId="55744F0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Weak or unstable institutions, poverty, violence, corruption, political arbitrariness</w:t>
            </w:r>
          </w:p>
        </w:tc>
      </w:tr>
      <w:tr w:rsidR="00172ED4" w:rsidRPr="00896134" w14:paraId="6A43EE57" w14:textId="77777777" w:rsidTr="00172ED4">
        <w:trPr>
          <w:cantSplit/>
          <w:trHeight w:val="20"/>
        </w:trPr>
        <w:tc>
          <w:tcPr>
            <w:tcW w:w="1635" w:type="dxa"/>
            <w:hideMark/>
          </w:tcPr>
          <w:p w14:paraId="3463B0DC" w14:textId="57DE9FE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Mozambique's response to cyclone Idai: How collaboration and surveillance with water, sanitation and hygiene (WASH) interventions were used to control a cholera epidemic</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kxPywpcK","properties":{"formattedCitation":"\\super 17\\nosupersub{}","plainCitation":"17","noteIndex":0},"citationItems":[{"id":113878,"uris":["http://zotero.org/users/local/YcONKdJt/items/7WV74MZ7"],"itemData":{"id":113878,"type":"article-journal","abstract":"Cyclone Idai, which hit Mozambique in March 2019, was one of the worst climate-related natural disasters on record in the Southern Hemisphere causing massive destruction of housing and disruption to vital infrastructure including the electrical grid, communications and water supply. Almost two million people were affected with over 600 deaths, hundreds of thousands of people displaced accompanied by rapid spread of cholera. We describe emergency measures taken by the Government of Mozambique, in collaboration with multilateral partners, to establish a real-time disease surveillance system, implement interventions recommended by a Water, Sanitation and Hygiene (WASH) taskforce and rapidly scale up a massive community vaccination program to control a cholera epidemic.  © 2020 The Author(s).","container-title":"Infect. Dis. Pover.","DOI":"10.1186/s40249-020-00692-5","issue":"1","journalAbbreviation":"Infect. Dis. Pover.","title":"Mozambique's response to cyclone Idai: How collaboration and surveillance with water, sanitation and hygiene (WASH) interventions were used to control a cholera epidemic","volume":"9","author":[{"family":"Lequechane","given":"J.D."},{"family":"Mahumane","given":"A."},{"family":"Chale","given":"F."},{"family":"Nhabomba","given":"C."},{"family":"Salomão","given":"C."},{"family":"Lameira","given":"C."},{"family":"Chicumbe","given":"S."},{"family":"Semá Baltazar","given":"C."}],"issued":{"date-parts":[["2020"]]}}}],"schema":"https://github.com/citation-style-language/schema/raw/master/csl-citation.json"} </w:instrText>
            </w:r>
            <w:r>
              <w:rPr>
                <w:rFonts w:ascii="Times New Roman" w:hAnsi="Times New Roman" w:cs="Times New Roman"/>
                <w:sz w:val="16"/>
                <w:szCs w:val="16"/>
              </w:rPr>
              <w:fldChar w:fldCharType="separate"/>
            </w:r>
            <w:r w:rsidRPr="009A50BA">
              <w:rPr>
                <w:rFonts w:ascii="Times New Roman" w:hAnsi="Times New Roman" w:cs="Times New Roman"/>
                <w:sz w:val="16"/>
                <w:vertAlign w:val="superscript"/>
              </w:rPr>
              <w:t>17</w:t>
            </w:r>
            <w:r>
              <w:rPr>
                <w:rFonts w:ascii="Times New Roman" w:hAnsi="Times New Roman" w:cs="Times New Roman"/>
                <w:sz w:val="16"/>
                <w:szCs w:val="16"/>
              </w:rPr>
              <w:fldChar w:fldCharType="end"/>
            </w:r>
          </w:p>
        </w:tc>
        <w:tc>
          <w:tcPr>
            <w:tcW w:w="1150" w:type="dxa"/>
            <w:hideMark/>
          </w:tcPr>
          <w:p w14:paraId="0BD39CA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502CAA1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Mozambique</w:t>
            </w:r>
          </w:p>
        </w:tc>
        <w:tc>
          <w:tcPr>
            <w:tcW w:w="1170" w:type="dxa"/>
            <w:hideMark/>
          </w:tcPr>
          <w:p w14:paraId="5C856FB8"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Sofala</w:t>
            </w:r>
            <w:proofErr w:type="spellEnd"/>
            <w:r w:rsidRPr="00896134">
              <w:rPr>
                <w:rFonts w:ascii="Times New Roman" w:hAnsi="Times New Roman" w:cs="Times New Roman"/>
                <w:sz w:val="16"/>
                <w:szCs w:val="16"/>
              </w:rPr>
              <w:t xml:space="preserve"> Province</w:t>
            </w:r>
          </w:p>
        </w:tc>
        <w:tc>
          <w:tcPr>
            <w:tcW w:w="1800" w:type="dxa"/>
            <w:hideMark/>
          </w:tcPr>
          <w:p w14:paraId="7521C56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examine the strategies implemented to manage a cholera outbreak following Cyclone Idai in Mozambique.</w:t>
            </w:r>
          </w:p>
        </w:tc>
        <w:tc>
          <w:tcPr>
            <w:tcW w:w="4320" w:type="dxa"/>
            <w:hideMark/>
          </w:tcPr>
          <w:p w14:paraId="2B9DF5BA" w14:textId="16BDAF80"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Mozambique ranks among the top three African countries most vulnerable to weather-related events, since the cyclones events in 2019. Cyclone Idai, a category 4 cyclone, struck Mozambique on 14 March 2019 affecting five provinces with heavy rains, severe flooding, and devastating winds leading to cholera epidemic</w:t>
            </w:r>
          </w:p>
        </w:tc>
        <w:tc>
          <w:tcPr>
            <w:tcW w:w="2800" w:type="dxa"/>
            <w:hideMark/>
          </w:tcPr>
          <w:p w14:paraId="2B07EE0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Cyclone</w:t>
            </w:r>
            <w:r w:rsidRPr="00896134">
              <w:rPr>
                <w:rFonts w:ascii="Times New Roman" w:hAnsi="Times New Roman" w:cs="Times New Roman"/>
                <w:sz w:val="16"/>
                <w:szCs w:val="16"/>
              </w:rPr>
              <w:br/>
              <w:t>Heavy rains</w:t>
            </w:r>
            <w:r w:rsidRPr="00896134">
              <w:rPr>
                <w:rFonts w:ascii="Times New Roman" w:hAnsi="Times New Roman" w:cs="Times New Roman"/>
                <w:sz w:val="16"/>
                <w:szCs w:val="16"/>
              </w:rPr>
              <w:br/>
              <w:t>Severe flooding</w:t>
            </w:r>
            <w:r w:rsidRPr="00896134">
              <w:rPr>
                <w:rFonts w:ascii="Times New Roman" w:hAnsi="Times New Roman" w:cs="Times New Roman"/>
                <w:sz w:val="16"/>
                <w:szCs w:val="16"/>
              </w:rPr>
              <w:br/>
              <w:t>Devastating winds</w:t>
            </w:r>
          </w:p>
        </w:tc>
      </w:tr>
      <w:tr w:rsidR="00172ED4" w:rsidRPr="00896134" w14:paraId="6DA42591" w14:textId="77777777" w:rsidTr="00172ED4">
        <w:trPr>
          <w:cantSplit/>
          <w:trHeight w:val="20"/>
        </w:trPr>
        <w:tc>
          <w:tcPr>
            <w:tcW w:w="1635" w:type="dxa"/>
            <w:hideMark/>
          </w:tcPr>
          <w:p w14:paraId="5F22E480" w14:textId="7DBF140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ural Exposure During Medical Education And Student Preference For Future Practice Location - A Case Of Botswan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EUNuH5Zx","properties":{"formattedCitation":"\\super 18\\nosupersub{}","plainCitation":"18","noteIndex":0},"citationItems":[{"id":113877,"uris":["http://zotero.org/users/local/YcONKdJt/items/3X6T2IAA"],"itemData":{"id":113877,"type":"article-journal","abstract":"Background: Botswana’s medical school graduated its first class in 2014. Given the importance of attracting doctors to rural areas the school incorporated rural exposure throughout its curriculum. Aim: This study explored the impact of rural training on students’ attitudes towards rural practice. Setting: The University of Botswana family medicine rural training sites, Maun and Mahalapye. Methods: The study used a mixed-methods design. After rural family medicine rotations, third and fifth-year students were invited to complete a questionnaire and semi-structured interview. Data were analysed using descriptive statistics and thematic analysis. Results: The thirty-six participants’ age averaged 23 years and 48.6% were male. Thirtythree desired urban practice in a public institution or university. Rural training did not influence preferred future practice location. Most desired specialty training outside Botswana but planned to practice in Botswana. Professional stagnation, isolation, poorly functioning health facilities, dysfunctional referral systems, and perceived lack of learning opportunities were barriers to rural practice. Lack of recreation and poor infrastructure were personal barriers. Many appreciated the diversity of practice and supportive staff seen in rural practice. Several considered monetary compensation as an enticement for rural practice. Only those with a rural background perceived proximity to family as an incentive to rural practice. Conclusion: The majority of those interviewed plan to practice in urban Botswana, however, they did identify factors that, if addressed, may increase rural practice in the future. Establishing systems to facilitate professional development, strengthening specialists support, and deploying doctors near their home towns are strategies that may improve retention of doctors in rural areas © 2021,African Journal of Primary Health Care and Family Medicine. All Rights Reserved.","container-title":"Afr. J. Prim. Health Care Fam. Med.","issue":"1","journalAbbreviation":"Afr. J. Prim. Health Care Fam. Med.","title":"Rural Exposure During Medical Education And Student Preference For Future Practice Location - A Case Of Botswana","volume":"8","author":[{"family":"Arscott-Mills","given":"T."},{"family":"Kebaabetswe","given":"P."},{"family":"Tawana","given":"G."},{"family":"Mbuka","given":"D.O."},{"family":"Makgabana-Dintwa","given":"O."},{"family":"Sebina","given":"K."},{"family":"Kebaeste","given":"M."},{"family":"Mokgatlhe","given":"L."},{"family":"Nkomazana","given":"O."}],"issued":{"date-parts":[["2021"]]}}}],"schema":"https://github.com/citation-style-language/schema/raw/master/csl-citation.json"} </w:instrText>
            </w:r>
            <w:r>
              <w:rPr>
                <w:rFonts w:ascii="Times New Roman" w:hAnsi="Times New Roman" w:cs="Times New Roman"/>
                <w:sz w:val="16"/>
                <w:szCs w:val="16"/>
              </w:rPr>
              <w:fldChar w:fldCharType="separate"/>
            </w:r>
            <w:r w:rsidRPr="00425EB6">
              <w:rPr>
                <w:rFonts w:ascii="Times New Roman" w:hAnsi="Times New Roman" w:cs="Times New Roman"/>
                <w:sz w:val="16"/>
                <w:vertAlign w:val="superscript"/>
              </w:rPr>
              <w:t>18</w:t>
            </w:r>
            <w:r>
              <w:rPr>
                <w:rFonts w:ascii="Times New Roman" w:hAnsi="Times New Roman" w:cs="Times New Roman"/>
                <w:sz w:val="16"/>
                <w:szCs w:val="16"/>
              </w:rPr>
              <w:fldChar w:fldCharType="end"/>
            </w:r>
          </w:p>
        </w:tc>
        <w:tc>
          <w:tcPr>
            <w:tcW w:w="1150" w:type="dxa"/>
            <w:hideMark/>
          </w:tcPr>
          <w:p w14:paraId="6940D5A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77512C39"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Bostwana</w:t>
            </w:r>
            <w:proofErr w:type="spellEnd"/>
          </w:p>
        </w:tc>
        <w:tc>
          <w:tcPr>
            <w:tcW w:w="1170" w:type="dxa"/>
            <w:hideMark/>
          </w:tcPr>
          <w:p w14:paraId="001A8EA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Maun and Mahalapye</w:t>
            </w:r>
          </w:p>
        </w:tc>
        <w:tc>
          <w:tcPr>
            <w:tcW w:w="1800" w:type="dxa"/>
            <w:hideMark/>
          </w:tcPr>
          <w:p w14:paraId="1373D94D" w14:textId="059D0BCF"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explore the impact of rural training on students</w:t>
            </w:r>
            <w:r>
              <w:rPr>
                <w:rFonts w:ascii="Times New Roman" w:hAnsi="Times New Roman" w:cs="Times New Roman"/>
                <w:sz w:val="16"/>
                <w:szCs w:val="16"/>
              </w:rPr>
              <w:t xml:space="preserve">’ </w:t>
            </w:r>
            <w:r w:rsidRPr="00896134">
              <w:rPr>
                <w:rFonts w:ascii="Times New Roman" w:hAnsi="Times New Roman" w:cs="Times New Roman"/>
                <w:sz w:val="16"/>
                <w:szCs w:val="16"/>
              </w:rPr>
              <w:t>attitudes towards rural practice</w:t>
            </w:r>
          </w:p>
        </w:tc>
        <w:tc>
          <w:tcPr>
            <w:tcW w:w="4320" w:type="dxa"/>
            <w:hideMark/>
          </w:tcPr>
          <w:p w14:paraId="5E640D2F" w14:textId="08AC857A"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br/>
              <w:t>Rural was defined as any location outside of the two largest population centres in Botswana (Gaborone, and Francistown). These two towns represent the major urban centres and are the only places where tertiary healthcare is available and more frequently provided by specialists. This definition was based on a definition by Couper that suggests rural in the health care context relates to the provision of health services to areas outside metropolitan centres where there is not ready access to specialist, intensive and/or high technology care and where resources, both human and material are lacking</w:t>
            </w:r>
          </w:p>
        </w:tc>
        <w:tc>
          <w:tcPr>
            <w:tcW w:w="2800" w:type="dxa"/>
            <w:hideMark/>
          </w:tcPr>
          <w:p w14:paraId="1400615F"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Located outside large population centres</w:t>
            </w:r>
            <w:r w:rsidRPr="00896134">
              <w:rPr>
                <w:rFonts w:ascii="Times New Roman" w:hAnsi="Times New Roman" w:cs="Times New Roman"/>
                <w:sz w:val="16"/>
                <w:szCs w:val="16"/>
              </w:rPr>
              <w:br/>
              <w:t>No ready access to specialist, intensive and high technology care</w:t>
            </w:r>
            <w:r w:rsidRPr="00896134">
              <w:rPr>
                <w:rFonts w:ascii="Times New Roman" w:hAnsi="Times New Roman" w:cs="Times New Roman"/>
                <w:sz w:val="16"/>
                <w:szCs w:val="16"/>
              </w:rPr>
              <w:br/>
              <w:t>Lack of resource (both human and material)</w:t>
            </w:r>
          </w:p>
        </w:tc>
      </w:tr>
      <w:tr w:rsidR="00172ED4" w:rsidRPr="00896134" w14:paraId="66B866B7" w14:textId="77777777" w:rsidTr="00172ED4">
        <w:trPr>
          <w:cantSplit/>
          <w:trHeight w:val="20"/>
        </w:trPr>
        <w:tc>
          <w:tcPr>
            <w:tcW w:w="1635" w:type="dxa"/>
            <w:hideMark/>
          </w:tcPr>
          <w:p w14:paraId="678EA056" w14:textId="6E62EB75"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The role of community-based knowledge and local institutions in managing landslides on the slopes of Mount Elgon, Uganda.</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zCo8NS6u","properties":{"formattedCitation":"\\super 19\\nosupersub{}","plainCitation":"19","noteIndex":0},"citationItems":[{"id":113868,"uris":["http://zotero.org/users/local/YcONKdJt/items/CM8G294Z"],"itemData":{"id":113868,"type":"article-journal","abstract":"The paper explores the degree to which community-based knowledge (CBK) and local institutions can be effective for disaster preparedness and management, based on a study carried out in Nametsi Parish, located on the slopes of Mount Elgon, in eastern Uganda. The study area has experienced innumerable landslides since 1933. Whereas a few of the landslides have not been disastrous, several others have had far-reaching effects on the livelihoods of people living in the area. This is attributed partly to the geographical setting, which makes the area difficult to access, and partly to socio-economic factors such as a high population growth rate and widespread poverty. Despite these aspects of vulnerability, communities in this area have survived by applying their local knowledge and establishing institutions for disaster preparedness and management. To some extent, the knowledge and local institutions have been effective, but in some cases they have not been effective in practice.","container-title":"International Journal of Emergency Management","DOI":"10.1504/IJEM.2015.071044","issue":"2","journalAbbreviation":"International Journal of Emergency Management","page":"89-104","title":"The role of community-based knowledge and local institutions in managing landslides on the slopes of Mount Elgon, Uganda.","volume":"11","author":[{"family":"Misanya","given":"Doreen"},{"family":"Øyhus","given":"Arne Olav"}],"issued":{"date-parts":[["2015"]]}}}],"schema":"https://github.com/citation-style-language/schema/raw/master/csl-citation.json"} </w:instrText>
            </w:r>
            <w:r>
              <w:rPr>
                <w:rFonts w:ascii="Times New Roman" w:hAnsi="Times New Roman" w:cs="Times New Roman"/>
                <w:sz w:val="16"/>
                <w:szCs w:val="16"/>
              </w:rPr>
              <w:fldChar w:fldCharType="separate"/>
            </w:r>
            <w:r w:rsidRPr="00425EB6">
              <w:rPr>
                <w:rFonts w:ascii="Times New Roman" w:hAnsi="Times New Roman" w:cs="Times New Roman"/>
                <w:sz w:val="16"/>
                <w:vertAlign w:val="superscript"/>
              </w:rPr>
              <w:t>19</w:t>
            </w:r>
            <w:r>
              <w:rPr>
                <w:rFonts w:ascii="Times New Roman" w:hAnsi="Times New Roman" w:cs="Times New Roman"/>
                <w:sz w:val="16"/>
                <w:szCs w:val="16"/>
              </w:rPr>
              <w:fldChar w:fldCharType="end"/>
            </w:r>
          </w:p>
        </w:tc>
        <w:tc>
          <w:tcPr>
            <w:tcW w:w="1150" w:type="dxa"/>
            <w:hideMark/>
          </w:tcPr>
          <w:p w14:paraId="4DB8F51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4B9F187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 Uganda</w:t>
            </w:r>
          </w:p>
        </w:tc>
        <w:tc>
          <w:tcPr>
            <w:tcW w:w="1170" w:type="dxa"/>
            <w:hideMark/>
          </w:tcPr>
          <w:p w14:paraId="3179A3E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 </w:t>
            </w:r>
            <w:proofErr w:type="spellStart"/>
            <w:r w:rsidRPr="00896134">
              <w:rPr>
                <w:rFonts w:ascii="Times New Roman" w:hAnsi="Times New Roman" w:cs="Times New Roman"/>
                <w:sz w:val="16"/>
                <w:szCs w:val="16"/>
              </w:rPr>
              <w:t>Nametsi</w:t>
            </w:r>
            <w:proofErr w:type="spellEnd"/>
            <w:r w:rsidRPr="00896134">
              <w:rPr>
                <w:rFonts w:ascii="Times New Roman" w:hAnsi="Times New Roman" w:cs="Times New Roman"/>
                <w:sz w:val="16"/>
                <w:szCs w:val="16"/>
              </w:rPr>
              <w:t xml:space="preserve"> Parish-Bududa District</w:t>
            </w:r>
          </w:p>
        </w:tc>
        <w:tc>
          <w:tcPr>
            <w:tcW w:w="1800" w:type="dxa"/>
            <w:hideMark/>
          </w:tcPr>
          <w:p w14:paraId="2AF23ED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explore the forms of community-based knowledge (CBK) and local institutions for disaster preparedness and management in </w:t>
            </w:r>
            <w:proofErr w:type="spellStart"/>
            <w:r w:rsidRPr="00896134">
              <w:rPr>
                <w:rFonts w:ascii="Times New Roman" w:hAnsi="Times New Roman" w:cs="Times New Roman"/>
                <w:sz w:val="16"/>
                <w:szCs w:val="16"/>
              </w:rPr>
              <w:t>Nametsi</w:t>
            </w:r>
            <w:proofErr w:type="spellEnd"/>
            <w:r w:rsidRPr="00896134">
              <w:rPr>
                <w:rFonts w:ascii="Times New Roman" w:hAnsi="Times New Roman" w:cs="Times New Roman"/>
                <w:sz w:val="16"/>
                <w:szCs w:val="16"/>
              </w:rPr>
              <w:t xml:space="preserve"> Parish, in </w:t>
            </w:r>
            <w:proofErr w:type="spellStart"/>
            <w:r w:rsidRPr="00896134">
              <w:rPr>
                <w:rFonts w:ascii="Times New Roman" w:hAnsi="Times New Roman" w:cs="Times New Roman"/>
                <w:sz w:val="16"/>
                <w:szCs w:val="16"/>
              </w:rPr>
              <w:t>Bukalasi</w:t>
            </w:r>
            <w:proofErr w:type="spellEnd"/>
            <w:r w:rsidRPr="00896134">
              <w:rPr>
                <w:rFonts w:ascii="Times New Roman" w:hAnsi="Times New Roman" w:cs="Times New Roman"/>
                <w:sz w:val="16"/>
                <w:szCs w:val="16"/>
              </w:rPr>
              <w:t xml:space="preserve"> Sub-County and to assess the extent to which CBK and these institutions can be effective in practice.</w:t>
            </w:r>
          </w:p>
        </w:tc>
        <w:tc>
          <w:tcPr>
            <w:tcW w:w="4320" w:type="dxa"/>
            <w:hideMark/>
          </w:tcPr>
          <w:p w14:paraId="2A612EBF" w14:textId="78201699"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study area has experienced innumerable landslides since 1933. Whereas a few of the landslides have not been disastrous, several others have had far-reaching effects on the livelihoods of people living in the area. This is attributed partly to the geographical setting, which makes the area difficult to access, and partly to socio-economic factors such as a high population growth rate and widespread poverty</w:t>
            </w:r>
          </w:p>
        </w:tc>
        <w:tc>
          <w:tcPr>
            <w:tcW w:w="2800" w:type="dxa"/>
            <w:hideMark/>
          </w:tcPr>
          <w:p w14:paraId="7703C563" w14:textId="1663B011"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Frequent landslides (due to high population growth placing pressure on limited but fertile soils)</w:t>
            </w:r>
            <w:r w:rsidRPr="00896134">
              <w:rPr>
                <w:rFonts w:ascii="Times New Roman" w:hAnsi="Times New Roman" w:cs="Times New Roman"/>
                <w:sz w:val="16"/>
                <w:szCs w:val="16"/>
              </w:rPr>
              <w:br/>
              <w:t>Difficult to access (due to poorly developed transport network)</w:t>
            </w:r>
            <w:r w:rsidRPr="00896134">
              <w:rPr>
                <w:rFonts w:ascii="Times New Roman" w:hAnsi="Times New Roman" w:cs="Times New Roman"/>
                <w:sz w:val="16"/>
                <w:szCs w:val="16"/>
              </w:rPr>
              <w:br/>
              <w:t xml:space="preserve">Widespread poverty (makes access to </w:t>
            </w:r>
            <w:proofErr w:type="gramStart"/>
            <w:r>
              <w:rPr>
                <w:rFonts w:ascii="Times New Roman" w:hAnsi="Times New Roman" w:cs="Times New Roman"/>
                <w:sz w:val="16"/>
                <w:szCs w:val="16"/>
              </w:rPr>
              <w:t xml:space="preserve">basic </w:t>
            </w:r>
            <w:r w:rsidRPr="00896134">
              <w:rPr>
                <w:rFonts w:ascii="Times New Roman" w:hAnsi="Times New Roman" w:cs="Times New Roman"/>
                <w:sz w:val="16"/>
                <w:szCs w:val="16"/>
              </w:rPr>
              <w:t>necessities</w:t>
            </w:r>
            <w:proofErr w:type="gramEnd"/>
            <w:r w:rsidRPr="00896134">
              <w:rPr>
                <w:rFonts w:ascii="Times New Roman" w:hAnsi="Times New Roman" w:cs="Times New Roman"/>
                <w:sz w:val="16"/>
                <w:szCs w:val="16"/>
              </w:rPr>
              <w:t xml:space="preserve"> like formal education and healthcare difficult)</w:t>
            </w:r>
          </w:p>
        </w:tc>
      </w:tr>
      <w:tr w:rsidR="00172ED4" w:rsidRPr="00896134" w14:paraId="765CE7E8" w14:textId="77777777" w:rsidTr="00172ED4">
        <w:trPr>
          <w:cantSplit/>
          <w:trHeight w:val="20"/>
        </w:trPr>
        <w:tc>
          <w:tcPr>
            <w:tcW w:w="1635" w:type="dxa"/>
            <w:hideMark/>
          </w:tcPr>
          <w:p w14:paraId="4F4E601D" w14:textId="3D9B0BF9"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Midwives' Experiences of Rural Maternal - Newborn Care in Ghana: A Phenomenological Inquiry.</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3SrZe7j3","properties":{"formattedCitation":"\\super 20\\nosupersub{}","plainCitation":"20","noteIndex":0},"citationItems":[{"id":130363,"uris":["http://zotero.org/users/local/YcONKdJt/items/QGQJ9L6G"],"itemData":{"id":130363,"type":"article-journal","abstract":"Midwives' experiences of frontline healthcare delivery in rural maternal and newborn care have been minimally explored over the past two decades in low and middle-income countries but particularly in resource-limited settings, the situation is concerning. Understanding the dynamic influences that impact health care delivery in rural and remote settings is important for averting deaths, improving health outcomes and rural health care practice. Purpose: This study aimed to understand, unveil the meanings and articulate the experiences of midwives who practice in rural settings in rural Ghana. Sample: Thirteen (13) midwives who voluntarily participated in the study were purposively and conveniently sampled. Methods: Interpretive phenomenology that integrated African philosophy was used to explore and unveil the meanings embedded in the experiences of midwives practicing in South rural Ghana. Findings: The findings establish that midwives make sustained serial efforts to save maternal and newborn lives however, midwives' ethnic background, age, gender and family situation influence their retention in rural health care settings where they work alone under stressful conditions as skilled care birth attendants. Community recognition and supportive community participation positively impact midwives' practice in spite of unattractive living and working conditions. Future research needs to investigate the dynamic influences of chiefs, queen mothers and community leaders on emergency obstetric and newborn health care service delivery. Conclusion: The rural environment poses significant risks and barriers to safe and ethical health care delivery for women and newborns in Ghana. The intricate dynamics of midwives' age and family life, limited support in skilled care delivery and community participation influences midwives' intention to stay in rural practice.","container-title":"Online Journal of Rural Nursing &amp; Health Care","issue":"2","journalAbbreviation":"Online Journal of Rural Nursing &amp; Health Care","note":"publisher-place: Binghamton, New York\npublisher: Online Journal of Rural Nursing &amp; Healthcare","page":"84-116","title":"Midwives' Experiences of Rural Maternal - Newborn Care in Ghana: A Phenomenological Inquiry.","volume":"21","author":[{"family":"Ani-Amponsah","given":"Mary"},{"family":"Richter","given":"Solina"}],"issued":{"date-parts":[["2021"]]}}}],"schema":"https://github.com/citation-style-language/schema/raw/master/csl-citation.json"} </w:instrText>
            </w:r>
            <w:r>
              <w:rPr>
                <w:rFonts w:ascii="Times New Roman" w:hAnsi="Times New Roman" w:cs="Times New Roman"/>
                <w:sz w:val="16"/>
                <w:szCs w:val="16"/>
              </w:rPr>
              <w:fldChar w:fldCharType="separate"/>
            </w:r>
            <w:r w:rsidRPr="00425EB6">
              <w:rPr>
                <w:rFonts w:ascii="Times New Roman" w:hAnsi="Times New Roman" w:cs="Times New Roman"/>
                <w:sz w:val="16"/>
                <w:vertAlign w:val="superscript"/>
              </w:rPr>
              <w:t>20</w:t>
            </w:r>
            <w:r>
              <w:rPr>
                <w:rFonts w:ascii="Times New Roman" w:hAnsi="Times New Roman" w:cs="Times New Roman"/>
                <w:sz w:val="16"/>
                <w:szCs w:val="16"/>
              </w:rPr>
              <w:fldChar w:fldCharType="end"/>
            </w:r>
          </w:p>
        </w:tc>
        <w:tc>
          <w:tcPr>
            <w:tcW w:w="1150" w:type="dxa"/>
            <w:hideMark/>
          </w:tcPr>
          <w:p w14:paraId="601D9B8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Dissertation</w:t>
            </w:r>
          </w:p>
        </w:tc>
        <w:tc>
          <w:tcPr>
            <w:tcW w:w="1350" w:type="dxa"/>
            <w:hideMark/>
          </w:tcPr>
          <w:p w14:paraId="6AE5389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Ghana</w:t>
            </w:r>
          </w:p>
        </w:tc>
        <w:tc>
          <w:tcPr>
            <w:tcW w:w="1170" w:type="dxa"/>
            <w:hideMark/>
          </w:tcPr>
          <w:p w14:paraId="76B9579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hai-</w:t>
            </w:r>
            <w:proofErr w:type="spellStart"/>
            <w:r w:rsidRPr="00896134">
              <w:rPr>
                <w:rFonts w:ascii="Times New Roman" w:hAnsi="Times New Roman" w:cs="Times New Roman"/>
                <w:sz w:val="16"/>
                <w:szCs w:val="16"/>
              </w:rPr>
              <w:t>Osudoku</w:t>
            </w:r>
            <w:proofErr w:type="spellEnd"/>
            <w:r w:rsidRPr="00896134">
              <w:rPr>
                <w:rFonts w:ascii="Times New Roman" w:hAnsi="Times New Roman" w:cs="Times New Roman"/>
                <w:sz w:val="16"/>
                <w:szCs w:val="16"/>
              </w:rPr>
              <w:t xml:space="preserve"> District </w:t>
            </w:r>
          </w:p>
        </w:tc>
        <w:tc>
          <w:tcPr>
            <w:tcW w:w="1800" w:type="dxa"/>
            <w:hideMark/>
          </w:tcPr>
          <w:p w14:paraId="59420E9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is study aimed to understand, unveil the meanings and articulate the experiences of midwives who practice in rural settings in rural Ghana</w:t>
            </w:r>
          </w:p>
        </w:tc>
        <w:tc>
          <w:tcPr>
            <w:tcW w:w="4320" w:type="dxa"/>
            <w:hideMark/>
          </w:tcPr>
          <w:p w14:paraId="56377A8B" w14:textId="3D67A76A"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ural communities in Ghana are sparsely populated; people farm for both economic and domestic purposes and primarily depend on natural resources such as lakes and rivers for subsistence living. Poor road conditions worsened by the rainy season make travel difficult and hinder emergency referrals.</w:t>
            </w:r>
          </w:p>
        </w:tc>
        <w:tc>
          <w:tcPr>
            <w:tcW w:w="2800" w:type="dxa"/>
            <w:hideMark/>
          </w:tcPr>
          <w:p w14:paraId="26BE876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parsely populated</w:t>
            </w:r>
            <w:r w:rsidRPr="00896134">
              <w:rPr>
                <w:rFonts w:ascii="Times New Roman" w:hAnsi="Times New Roman" w:cs="Times New Roman"/>
                <w:sz w:val="16"/>
                <w:szCs w:val="16"/>
              </w:rPr>
              <w:br/>
              <w:t>Agriculture-based livelihoods (people farm for both economic and domestic purposes)</w:t>
            </w:r>
            <w:r w:rsidRPr="00896134">
              <w:rPr>
                <w:rFonts w:ascii="Times New Roman" w:hAnsi="Times New Roman" w:cs="Times New Roman"/>
                <w:sz w:val="16"/>
                <w:szCs w:val="16"/>
              </w:rPr>
              <w:br/>
              <w:t>Dependence on natural resources (lakes and rivers for subsistence living)</w:t>
            </w:r>
            <w:r w:rsidRPr="00896134">
              <w:rPr>
                <w:rFonts w:ascii="Times New Roman" w:hAnsi="Times New Roman" w:cs="Times New Roman"/>
                <w:sz w:val="16"/>
                <w:szCs w:val="16"/>
              </w:rPr>
              <w:br/>
              <w:t xml:space="preserve">Limited transportation options; </w:t>
            </w:r>
            <w:proofErr w:type="spellStart"/>
            <w:r w:rsidRPr="00896134">
              <w:rPr>
                <w:rFonts w:ascii="Times New Roman" w:hAnsi="Times New Roman" w:cs="Times New Roman"/>
                <w:sz w:val="16"/>
                <w:szCs w:val="16"/>
              </w:rPr>
              <w:t>Trotro</w:t>
            </w:r>
            <w:proofErr w:type="spellEnd"/>
            <w:r w:rsidRPr="00896134">
              <w:rPr>
                <w:rFonts w:ascii="Times New Roman" w:hAnsi="Times New Roman" w:cs="Times New Roman"/>
                <w:sz w:val="16"/>
                <w:szCs w:val="16"/>
              </w:rPr>
              <w:t xml:space="preserve"> (shared minibuses)</w:t>
            </w:r>
            <w:r w:rsidRPr="00896134">
              <w:rPr>
                <w:rFonts w:ascii="Times New Roman" w:hAnsi="Times New Roman" w:cs="Times New Roman"/>
                <w:sz w:val="16"/>
                <w:szCs w:val="16"/>
              </w:rPr>
              <w:br/>
              <w:t>Poor road conditions (Bumpy roads with potholes)</w:t>
            </w:r>
            <w:r w:rsidRPr="00896134">
              <w:rPr>
                <w:rFonts w:ascii="Times New Roman" w:hAnsi="Times New Roman" w:cs="Times New Roman"/>
                <w:sz w:val="16"/>
                <w:szCs w:val="16"/>
              </w:rPr>
              <w:br/>
              <w:t>Weather-related accessibility (poor roads become impassable during the rainy season)</w:t>
            </w:r>
            <w:r w:rsidRPr="00896134">
              <w:rPr>
                <w:rFonts w:ascii="Times New Roman" w:hAnsi="Times New Roman" w:cs="Times New Roman"/>
                <w:sz w:val="16"/>
                <w:szCs w:val="16"/>
              </w:rPr>
              <w:br/>
              <w:t>Healthcare Access Barriers :Difficult transportation complicates emergency referrals, especially for neonatal and obstetric cases</w:t>
            </w:r>
          </w:p>
        </w:tc>
      </w:tr>
      <w:tr w:rsidR="00172ED4" w:rsidRPr="00896134" w14:paraId="0124C1C7" w14:textId="77777777" w:rsidTr="00172ED4">
        <w:trPr>
          <w:cantSplit/>
          <w:trHeight w:val="20"/>
        </w:trPr>
        <w:tc>
          <w:tcPr>
            <w:tcW w:w="1635" w:type="dxa"/>
            <w:hideMark/>
          </w:tcPr>
          <w:p w14:paraId="792C6BB0" w14:textId="7A2C19FA"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Beyond Crop-Raiding: Unravelling the Broader Impacts of Human-Wildlife Conflict on Rural Communities.</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PYU8tl1G","properties":{"formattedCitation":"\\super 21\\nosupersub{}","plainCitation":"21","noteIndex":0},"citationItems":[{"id":113861,"uris":["http://zotero.org/users/local/YcONKdJt/items/RY762VJ5"],"itemData":{"id":113861,"type":"article-journal","abstract":"This paper examines the impacts of human-wildlife conflict (HWC) in the Kakum Conservation Area (KCA), Ghana. The primary focus is on crop-raiding by elephants. Using ethnographic methodologies, the findings shed light on the broader impacts of HWC in rural communities. These include food insecurity characterized by a notable decline in the quality and quantity of food accessible to individuals and families affected by crop-raiding. The study also underscores the negative impacts on mental and physical wellbeing as residents contend with stress, anxiety and fear due to crop-raiding and encounters with elephants. Furthermore, this research uncovers how coping mechanisms employed by locals in response to these challenges may result in problem drinking. Also, efforts taken to mitigate crop-raiding unintentionally result in health consequences for farmers who face risks of contracting diseases such as malaria and suffer from sleep deprivation due to guarding their fields at night. More importantly, this study provides an in-depth examination of the broader vulnerabilities caused by HWC which are often ignored and underscores the importance of looking beyond the direct impacts in HWC hotspots like KCA.","container-title":"Environmental Management","DOI":"10.1007/s00267-024-02018-9","issue":"3","journalAbbreviation":"Environmental Management","page":"590-608","title":"Beyond Crop-Raiding: Unravelling the Broader Impacts of Human-Wildlife Conflict on Rural Communities.","URL":"https://search.ebscohost.com/login.aspx?direct=true&amp;AuthType=ip,shib&amp;db=cin20&amp;AN=178878193&amp;site=ehost-live&amp;authtype=ip,uid","volume":"74","author":[{"family":"Galley","given":"Wisdom"},{"family":"Anthony","given":"Brandon P."}],"issued":{"date-parts":[["2024"]]}}}],"schema":"https://github.com/citation-style-language/schema/raw/master/csl-citation.json"} </w:instrText>
            </w:r>
            <w:r>
              <w:rPr>
                <w:rFonts w:ascii="Times New Roman" w:hAnsi="Times New Roman" w:cs="Times New Roman"/>
                <w:sz w:val="16"/>
                <w:szCs w:val="16"/>
              </w:rPr>
              <w:fldChar w:fldCharType="separate"/>
            </w:r>
            <w:r w:rsidRPr="00425EB6">
              <w:rPr>
                <w:rFonts w:ascii="Times New Roman" w:hAnsi="Times New Roman" w:cs="Times New Roman"/>
                <w:sz w:val="16"/>
                <w:vertAlign w:val="superscript"/>
              </w:rPr>
              <w:t>21</w:t>
            </w:r>
            <w:r>
              <w:rPr>
                <w:rFonts w:ascii="Times New Roman" w:hAnsi="Times New Roman" w:cs="Times New Roman"/>
                <w:sz w:val="16"/>
                <w:szCs w:val="16"/>
              </w:rPr>
              <w:fldChar w:fldCharType="end"/>
            </w:r>
          </w:p>
        </w:tc>
        <w:tc>
          <w:tcPr>
            <w:tcW w:w="1150" w:type="dxa"/>
            <w:hideMark/>
          </w:tcPr>
          <w:p w14:paraId="09ECC05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5A9A713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Ghana</w:t>
            </w:r>
          </w:p>
        </w:tc>
        <w:tc>
          <w:tcPr>
            <w:tcW w:w="1170" w:type="dxa"/>
            <w:hideMark/>
          </w:tcPr>
          <w:p w14:paraId="71F60EA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Kakum Conservation Area</w:t>
            </w:r>
          </w:p>
        </w:tc>
        <w:tc>
          <w:tcPr>
            <w:tcW w:w="1800" w:type="dxa"/>
            <w:hideMark/>
          </w:tcPr>
          <w:p w14:paraId="1A8A104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 To examine the impacts of human-wildlife conflict (HWC) in the Kakum Conservation Area (KCA), Ghana.</w:t>
            </w:r>
          </w:p>
        </w:tc>
        <w:tc>
          <w:tcPr>
            <w:tcW w:w="4320" w:type="dxa"/>
            <w:hideMark/>
          </w:tcPr>
          <w:p w14:paraId="3D9F076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Human-wildlife conflict (HWC), primarily driven by crop-raiding elephants. Farmers in these rural areas experience significant economic losses, with their livelihoods threatened by the destruction of staple crops leading to food insecurity.</w:t>
            </w:r>
          </w:p>
        </w:tc>
        <w:tc>
          <w:tcPr>
            <w:tcW w:w="2800" w:type="dxa"/>
            <w:hideMark/>
          </w:tcPr>
          <w:p w14:paraId="4A5D8784" w14:textId="1AA2E910"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Human-wildlife conflict (occurs when wildlife inflict harm on agriculture, livestock, farm-raised game, and fisheries</w:t>
            </w:r>
            <w:r>
              <w:rPr>
                <w:rFonts w:ascii="Times New Roman" w:hAnsi="Times New Roman" w:cs="Times New Roman"/>
                <w:sz w:val="16"/>
                <w:szCs w:val="16"/>
              </w:rPr>
              <w:t xml:space="preserve">. </w:t>
            </w:r>
            <w:r w:rsidRPr="00896134">
              <w:rPr>
                <w:rFonts w:ascii="Times New Roman" w:hAnsi="Times New Roman" w:cs="Times New Roman"/>
                <w:sz w:val="16"/>
                <w:szCs w:val="16"/>
              </w:rPr>
              <w:t>This</w:t>
            </w:r>
            <w:r>
              <w:rPr>
                <w:rFonts w:ascii="Times New Roman" w:hAnsi="Times New Roman" w:cs="Times New Roman"/>
                <w:sz w:val="16"/>
                <w:szCs w:val="16"/>
              </w:rPr>
              <w:t xml:space="preserve"> </w:t>
            </w:r>
            <w:r w:rsidRPr="00896134">
              <w:rPr>
                <w:rFonts w:ascii="Times New Roman" w:hAnsi="Times New Roman" w:cs="Times New Roman"/>
                <w:sz w:val="16"/>
                <w:szCs w:val="16"/>
              </w:rPr>
              <w:t>frequently prompts intentional or retaliatory harm to species prioritized for conservation, instigated by individuals within and beyond the boundaries of protected areas</w:t>
            </w:r>
            <w:r w:rsidRPr="00896134">
              <w:rPr>
                <w:rFonts w:ascii="Times New Roman" w:hAnsi="Times New Roman" w:cs="Times New Roman"/>
                <w:sz w:val="16"/>
                <w:szCs w:val="16"/>
              </w:rPr>
              <w:br/>
              <w:t>Food insecurity</w:t>
            </w:r>
          </w:p>
        </w:tc>
      </w:tr>
      <w:tr w:rsidR="00172ED4" w:rsidRPr="00896134" w14:paraId="2C5EEB8E" w14:textId="77777777" w:rsidTr="00172ED4">
        <w:trPr>
          <w:cantSplit/>
          <w:trHeight w:val="20"/>
        </w:trPr>
        <w:tc>
          <w:tcPr>
            <w:tcW w:w="1635" w:type="dxa"/>
            <w:hideMark/>
          </w:tcPr>
          <w:p w14:paraId="0DABF7F5" w14:textId="297D3B79"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Does irrigation enhance and food deficits discourage fertilizer adoption in a risky environment? Evidence from Tigray, Ethiopia.</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TdJk1Zzr","properties":{"formattedCitation":"\\super 22\\nosupersub{}","plainCitation":"22","noteIndex":0},"citationItems":[{"id":113858,"uris":["http://zotero.org/users/local/YcONKdJt/items/7EQJZ7WR"],"itemData":{"id":113858,"type":"article-journal","abstract":"The northern Ethiopian highland in general and the Tigray region in particular is a drought prone area where agricultural production risk is prevalent. Moisture stress is a limiting factor for improved agricultural input mainly fertilizer use. Lack of capital and consumption smoothing mechanisms limits households' investment in production enhancing agricultural inputs, possibly leading into poverty trap. Using a Cragg (Double Hurdle) model, we analyzed how rainfall risks, access to irrigation and food deficits affect the probability that farm households' use fertilizer and given that the probability is positive and significant, the amount (intensity) of fertilizer use. Accordingly, we found that households were more likely to use fertilizer and that they used significantly higher amounts of fertilizer on their irrigated plots than on rain-fed plots. Furthermore, households with access to irrigation were more likely to use fertilizer, but the intensity (amount) of fertilizer they used was not significantly different from those households without access to irrigation. In investigating the effect of rainfall risk on fertilizer use, we found that fertilizer use was significantly higher in areas with higher average rainfall and in areas with lower rainfall variability. In general, irrigation was found significantly important for fertilizer adoption mainly in areas with low rainfall and high rainfall variability. Finally, we investigate the effect of food deficit on fertilizer adoption and found that both food self-sufficient and food deficit households were less likely to use fertilizer as coping mechanism. However, among those who decided to adopt, the food deficit households used higher amount of fertilizer than the food self-sufficient.","container-title":"Journal of Development and Agricultural Economics","issue":"10","journalAbbreviation":"Journal of Development and Agricultural Economics","page":"514-528","title":"Does irrigation enhance and food deficits discourage fertilizer adoption in a risky environment? Evidence from Tigray, Ethiopia.","URL":"http://www.academicjournals.org/JDAE/abstracts/abstracts/abstracts2011/Sept/26%20September/Gebregziabher%20and%20Holden.htm","volume":"3","author":[{"family":"Gebregziabher","given":"G."},{"family":"Holden","given":"S."}],"issued":{"date-parts":[["2011"]]}}}],"schema":"https://github.com/citation-style-language/schema/raw/master/csl-citation.json"} </w:instrText>
            </w:r>
            <w:r>
              <w:rPr>
                <w:rFonts w:ascii="Times New Roman" w:hAnsi="Times New Roman" w:cs="Times New Roman"/>
                <w:sz w:val="16"/>
                <w:szCs w:val="16"/>
              </w:rPr>
              <w:fldChar w:fldCharType="separate"/>
            </w:r>
            <w:r w:rsidRPr="00425EB6">
              <w:rPr>
                <w:rFonts w:ascii="Times New Roman" w:hAnsi="Times New Roman" w:cs="Times New Roman"/>
                <w:sz w:val="16"/>
                <w:vertAlign w:val="superscript"/>
              </w:rPr>
              <w:t>22</w:t>
            </w:r>
            <w:r>
              <w:rPr>
                <w:rFonts w:ascii="Times New Roman" w:hAnsi="Times New Roman" w:cs="Times New Roman"/>
                <w:sz w:val="16"/>
                <w:szCs w:val="16"/>
              </w:rPr>
              <w:fldChar w:fldCharType="end"/>
            </w:r>
          </w:p>
        </w:tc>
        <w:tc>
          <w:tcPr>
            <w:tcW w:w="1150" w:type="dxa"/>
            <w:hideMark/>
          </w:tcPr>
          <w:p w14:paraId="484C87B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3AFF91F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Ethiopia</w:t>
            </w:r>
          </w:p>
        </w:tc>
        <w:tc>
          <w:tcPr>
            <w:tcW w:w="1170" w:type="dxa"/>
            <w:hideMark/>
          </w:tcPr>
          <w:p w14:paraId="799038D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igray</w:t>
            </w:r>
          </w:p>
        </w:tc>
        <w:tc>
          <w:tcPr>
            <w:tcW w:w="1800" w:type="dxa"/>
            <w:hideMark/>
          </w:tcPr>
          <w:p w14:paraId="718A413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investigate the effect of rainfall risk on fertilizer use</w:t>
            </w:r>
          </w:p>
        </w:tc>
        <w:tc>
          <w:tcPr>
            <w:tcW w:w="4320" w:type="dxa"/>
            <w:hideMark/>
          </w:tcPr>
          <w:p w14:paraId="5FF3B81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northern Ethiopian highland in general and the Tigray region in particular is a drought prone area where agricultural production risk is prevalent.</w:t>
            </w:r>
          </w:p>
        </w:tc>
        <w:tc>
          <w:tcPr>
            <w:tcW w:w="2800" w:type="dxa"/>
            <w:hideMark/>
          </w:tcPr>
          <w:p w14:paraId="63681E4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Drought-prone area </w:t>
            </w:r>
            <w:r w:rsidRPr="00896134">
              <w:rPr>
                <w:rFonts w:ascii="Times New Roman" w:hAnsi="Times New Roman" w:cs="Times New Roman"/>
                <w:sz w:val="16"/>
                <w:szCs w:val="16"/>
              </w:rPr>
              <w:br/>
              <w:t>High agricultural production risk</w:t>
            </w:r>
          </w:p>
        </w:tc>
      </w:tr>
      <w:tr w:rsidR="00172ED4" w:rsidRPr="00896134" w14:paraId="11FF0999" w14:textId="77777777" w:rsidTr="00172ED4">
        <w:trPr>
          <w:cantSplit/>
          <w:trHeight w:val="20"/>
        </w:trPr>
        <w:tc>
          <w:tcPr>
            <w:tcW w:w="1635" w:type="dxa"/>
            <w:hideMark/>
          </w:tcPr>
          <w:p w14:paraId="07220D96" w14:textId="4C320715"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Access to climate change information and support services by the vulnerable </w:t>
            </w:r>
            <w:r w:rsidRPr="00896134">
              <w:rPr>
                <w:rFonts w:ascii="Times New Roman" w:hAnsi="Times New Roman" w:cs="Times New Roman"/>
                <w:sz w:val="16"/>
                <w:szCs w:val="16"/>
              </w:rPr>
              <w:lastRenderedPageBreak/>
              <w:t>groups in semi-arid Kenya for adaptive capacity developmen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JuHYlaZn","properties":{"formattedCitation":"\\super 23\\nosupersub{}","plainCitation":"23","noteIndex":0},"citationItems":[{"id":113854,"uris":["http://zotero.org/users/local/YcONKdJt/items/PL9VUQ8U"],"itemData":{"id":113854,"type":"article-journal","abstract":"Women and the elderly living in semi-arid environments of Kenya are vulnerable to the frequent exposure to impacts of changing climate and need to access climate information and support services to build their adaptive capacity. This study characterised the channels through which these vulnerable people (women aged 24 to 60 years; elderly men and women aged at least 65 years) in a semi arid area of Kenya access climate information and support services from data collected from randomly selected sample in cross sectional survey using structured questionnaire. Over 70% of both women and the elderly perceived change in rainfall, drought, floods, human and livestock diseases to have been \"severe\" to \"very severe\" over the last five years. Majority of women (68.8.5%) most preferred radio while the elderly (83%) most preferred indigenous knowledge to access climate information and support services. Women consistently rated radio higher (P&lt;0.05) than the elderly for delivering reliable information, explaining details and use of local language understood to them. However, Principal Component Analysis (PCA) indicated that comprehensive informing on climatic hazards and support services for adaptation to changing climate is from extension service unlike the other channels which delivered information only on climatic hazards. The study concluded that combination of extension agents, radio and local administration would be more effective for disseminating climate information and support services to vulnerable people in marginal areas. Capacity building for extension service is needed in interpretation of weather data to enable them effectively disseminate climate information and support services to vulnerable people of arid and semi-arid environments.","container-title":"African Crop Science Journal","issue":"Suppl. 2","page":"169-180","title":"Access to climate change information and support services by the vulnerable groups in semi-arid Kenya for adaptive capacity development.","volume":"20","author":[{"family":"Cherotich","given":"V. K."},{"family":"Saidu","given":"O."},{"family":"Bebe","given":"B. O."}],"issued":{"date-parts":[["2012"]]}}}],"schema":"https://github.com/citation-style-language/schema/raw/master/csl-citation.json"} </w:instrText>
            </w:r>
            <w:r>
              <w:rPr>
                <w:rFonts w:ascii="Times New Roman" w:hAnsi="Times New Roman" w:cs="Times New Roman"/>
                <w:sz w:val="16"/>
                <w:szCs w:val="16"/>
              </w:rPr>
              <w:fldChar w:fldCharType="separate"/>
            </w:r>
            <w:r w:rsidRPr="00425EB6">
              <w:rPr>
                <w:rFonts w:ascii="Times New Roman" w:hAnsi="Times New Roman" w:cs="Times New Roman"/>
                <w:sz w:val="16"/>
                <w:vertAlign w:val="superscript"/>
              </w:rPr>
              <w:t>23</w:t>
            </w:r>
            <w:r>
              <w:rPr>
                <w:rFonts w:ascii="Times New Roman" w:hAnsi="Times New Roman" w:cs="Times New Roman"/>
                <w:sz w:val="16"/>
                <w:szCs w:val="16"/>
              </w:rPr>
              <w:fldChar w:fldCharType="end"/>
            </w:r>
          </w:p>
        </w:tc>
        <w:tc>
          <w:tcPr>
            <w:tcW w:w="1150" w:type="dxa"/>
            <w:hideMark/>
          </w:tcPr>
          <w:p w14:paraId="4280AA3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Journal article</w:t>
            </w:r>
          </w:p>
        </w:tc>
        <w:tc>
          <w:tcPr>
            <w:tcW w:w="1350" w:type="dxa"/>
            <w:hideMark/>
          </w:tcPr>
          <w:p w14:paraId="5D0E729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Kenya</w:t>
            </w:r>
          </w:p>
        </w:tc>
        <w:tc>
          <w:tcPr>
            <w:tcW w:w="1170" w:type="dxa"/>
            <w:hideMark/>
          </w:tcPr>
          <w:p w14:paraId="0E4E112D"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Marigat</w:t>
            </w:r>
            <w:proofErr w:type="spellEnd"/>
            <w:r w:rsidRPr="00896134">
              <w:rPr>
                <w:rFonts w:ascii="Times New Roman" w:hAnsi="Times New Roman" w:cs="Times New Roman"/>
                <w:sz w:val="16"/>
                <w:szCs w:val="16"/>
              </w:rPr>
              <w:t xml:space="preserve"> Division</w:t>
            </w:r>
          </w:p>
        </w:tc>
        <w:tc>
          <w:tcPr>
            <w:tcW w:w="1800" w:type="dxa"/>
            <w:hideMark/>
          </w:tcPr>
          <w:p w14:paraId="60F1D54A" w14:textId="76D3DB22"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Identify the dissemination pathways that the vulnerable people in a semi-arid </w:t>
            </w:r>
            <w:r w:rsidRPr="00896134">
              <w:rPr>
                <w:rFonts w:ascii="Times New Roman" w:hAnsi="Times New Roman" w:cs="Times New Roman"/>
                <w:sz w:val="16"/>
                <w:szCs w:val="16"/>
              </w:rPr>
              <w:lastRenderedPageBreak/>
              <w:t>environment perceive most useful for delivering climate information and support services to them</w:t>
            </w:r>
          </w:p>
        </w:tc>
        <w:tc>
          <w:tcPr>
            <w:tcW w:w="4320" w:type="dxa"/>
            <w:hideMark/>
          </w:tcPr>
          <w:p w14:paraId="389056AB"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lastRenderedPageBreak/>
              <w:t>Marigat</w:t>
            </w:r>
            <w:proofErr w:type="spellEnd"/>
            <w:r w:rsidRPr="00896134">
              <w:rPr>
                <w:rFonts w:ascii="Times New Roman" w:hAnsi="Times New Roman" w:cs="Times New Roman"/>
                <w:sz w:val="16"/>
                <w:szCs w:val="16"/>
              </w:rPr>
              <w:t xml:space="preserve"> Division, a semi-arid environment in Kenya experiencing frequent exposure to climate variability-rainfall is highly variable, prolonged droughts with frequent flooding -outbreaks of human and livestock diseases</w:t>
            </w:r>
          </w:p>
        </w:tc>
        <w:tc>
          <w:tcPr>
            <w:tcW w:w="2800" w:type="dxa"/>
            <w:hideMark/>
          </w:tcPr>
          <w:p w14:paraId="4FA898E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emi-arid environment, prolonged droughts, flooding during rains, disease outbreaks.</w:t>
            </w:r>
          </w:p>
        </w:tc>
      </w:tr>
      <w:tr w:rsidR="00172ED4" w:rsidRPr="00896134" w14:paraId="40A1ECE6" w14:textId="77777777" w:rsidTr="00172ED4">
        <w:trPr>
          <w:cantSplit/>
          <w:trHeight w:val="20"/>
        </w:trPr>
        <w:tc>
          <w:tcPr>
            <w:tcW w:w="1635" w:type="dxa"/>
            <w:hideMark/>
          </w:tcPr>
          <w:p w14:paraId="10C7DD83" w14:textId="2364F80F"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ugar for the tea: assistance and the state of pastoralism in the Horn of Africa.</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tAXoGvPV","properties":{"formattedCitation":"\\super 24\\nosupersub{}","plainCitation":"24","noteIndex":0},"citationItems":[{"id":113852,"uris":["http://zotero.org/users/local/YcONKdJt/items/AHQ5DLF7"],"itemData":{"id":113852,"type":"article-journal","abstract":"This short note discusses some of the realities faced by the 20 million pastoralists and the international agencies that deliver emergency and development assistance in the pastoral arc of the Horn of Africa (HOA). Isolation, poor roads, spotty telecommunications, and insecurity make it difficult for donor agencies and non-governmental organizations (NGOs) to implement projects. In the donor countries, short-term and shifting funding priorities for emergency and development assistance make long-term planning by donor agencies and NGOs difficult. This all conspires to create a system that delivers 'things' but does not deliver economic security to pastoral communities. Water development, provided through the programs that also deliver emergency food rations, tends to promote the growth of villages in previously uninhabited pastoral grazing areas. The village's resident population of livestock causes environmental degradation and constrains the mobility required for successful and sustainable pastoralism to function. The pastoral areas of Kenya are beginning to be economically and politically integrated with the rest of Kenya. However, the pastoral communities of Ethiopia continue to be estranged from the central government of Ethiopia. In northern Somalia, investments by Somali businessmen, remittances from the diaspora, and international assistance have resulted in a relatively stable economic and political system. In southern Somalia, because of continued conflict, about three million people are dependent upon food and emergency assistance. When peace is finally negotiated in the HOA and true development assistance becomes possible, there will be a population that is too large for the deteriorated environmental base, and too few economic opportunities for too many people who are underprepared to meet that future.","container-title":"Pastoralism: Research, Policy and Practice","journalAbbreviation":"Pastoralism: Research, Policy and Practice","page":"6","title":"Sugar for the tea: assistance and the state of pastoralism in the Horn of Africa.","volume":"2","author":[{"family":"Stockton","given":"G."}],"issued":{"date-parts":[["2012"]]}}}],"schema":"https://github.com/citation-style-language/schema/raw/master/csl-citation.json"} </w:instrText>
            </w:r>
            <w:r>
              <w:rPr>
                <w:rFonts w:ascii="Times New Roman" w:hAnsi="Times New Roman" w:cs="Times New Roman"/>
                <w:sz w:val="16"/>
                <w:szCs w:val="16"/>
              </w:rPr>
              <w:fldChar w:fldCharType="separate"/>
            </w:r>
            <w:r w:rsidRPr="00425EB6">
              <w:rPr>
                <w:rFonts w:ascii="Times New Roman" w:hAnsi="Times New Roman" w:cs="Times New Roman"/>
                <w:sz w:val="16"/>
                <w:vertAlign w:val="superscript"/>
              </w:rPr>
              <w:t>24</w:t>
            </w:r>
            <w:r>
              <w:rPr>
                <w:rFonts w:ascii="Times New Roman" w:hAnsi="Times New Roman" w:cs="Times New Roman"/>
                <w:sz w:val="16"/>
                <w:szCs w:val="16"/>
              </w:rPr>
              <w:fldChar w:fldCharType="end"/>
            </w:r>
          </w:p>
        </w:tc>
        <w:tc>
          <w:tcPr>
            <w:tcW w:w="1150" w:type="dxa"/>
            <w:hideMark/>
          </w:tcPr>
          <w:p w14:paraId="66B8840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Commentary</w:t>
            </w:r>
          </w:p>
        </w:tc>
        <w:tc>
          <w:tcPr>
            <w:tcW w:w="1350" w:type="dxa"/>
            <w:hideMark/>
          </w:tcPr>
          <w:p w14:paraId="4FAECBF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Horn of Africa</w:t>
            </w:r>
          </w:p>
        </w:tc>
        <w:tc>
          <w:tcPr>
            <w:tcW w:w="1170" w:type="dxa"/>
            <w:hideMark/>
          </w:tcPr>
          <w:p w14:paraId="7FD3125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Kenya, Ethiopia, Somalia</w:t>
            </w:r>
          </w:p>
        </w:tc>
        <w:tc>
          <w:tcPr>
            <w:tcW w:w="1800" w:type="dxa"/>
            <w:hideMark/>
          </w:tcPr>
          <w:p w14:paraId="57071D4F"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discusses some of the realities faced by the 20 million pastoralists and the international agencies that deliver emergency and development assistance in the pastoral arc of the Horn of Africa (HOA).</w:t>
            </w:r>
          </w:p>
        </w:tc>
        <w:tc>
          <w:tcPr>
            <w:tcW w:w="4320" w:type="dxa"/>
            <w:hideMark/>
          </w:tcPr>
          <w:p w14:paraId="46FC3438" w14:textId="1FDE03E3"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Isolation, poor roads (not many kilometres of all-weather roads), few banks, and outside larger </w:t>
            </w:r>
            <w:proofErr w:type="spellStart"/>
            <w:proofErr w:type="gramStart"/>
            <w:r w:rsidRPr="00896134">
              <w:rPr>
                <w:rFonts w:ascii="Times New Roman" w:hAnsi="Times New Roman" w:cs="Times New Roman"/>
                <w:sz w:val="16"/>
                <w:szCs w:val="16"/>
              </w:rPr>
              <w:t>towns,no</w:t>
            </w:r>
            <w:proofErr w:type="spellEnd"/>
            <w:proofErr w:type="gramEnd"/>
            <w:r w:rsidRPr="00896134">
              <w:rPr>
                <w:rFonts w:ascii="Times New Roman" w:hAnsi="Times New Roman" w:cs="Times New Roman"/>
                <w:sz w:val="16"/>
                <w:szCs w:val="16"/>
              </w:rPr>
              <w:t xml:space="preserve"> schools, spotty access to telecommunications, and insecurity make it difficult for donor agencies and non-governmental organizations (NGOs) to implement projects in the horn of Africa which has arid and semi-arid climate.</w:t>
            </w:r>
          </w:p>
        </w:tc>
        <w:tc>
          <w:tcPr>
            <w:tcW w:w="2800" w:type="dxa"/>
            <w:hideMark/>
          </w:tcPr>
          <w:p w14:paraId="52C73DFD" w14:textId="1AFC986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Isolation</w:t>
            </w:r>
            <w:r w:rsidRPr="00896134">
              <w:rPr>
                <w:rFonts w:ascii="Times New Roman" w:hAnsi="Times New Roman" w:cs="Times New Roman"/>
                <w:sz w:val="16"/>
                <w:szCs w:val="16"/>
              </w:rPr>
              <w:br/>
              <w:t>Poor roads (Just a few kilometres of all-weather roads which does not cover the entire district)</w:t>
            </w:r>
            <w:r w:rsidRPr="00896134">
              <w:rPr>
                <w:rFonts w:ascii="Times New Roman" w:hAnsi="Times New Roman" w:cs="Times New Roman"/>
                <w:sz w:val="16"/>
                <w:szCs w:val="16"/>
              </w:rPr>
              <w:br/>
              <w:t>spotty access to telecommunications</w:t>
            </w:r>
            <w:r w:rsidRPr="00896134">
              <w:rPr>
                <w:rFonts w:ascii="Times New Roman" w:hAnsi="Times New Roman" w:cs="Times New Roman"/>
                <w:sz w:val="16"/>
                <w:szCs w:val="16"/>
              </w:rPr>
              <w:br/>
              <w:t>Insecurity</w:t>
            </w:r>
            <w:r w:rsidRPr="00896134">
              <w:rPr>
                <w:rFonts w:ascii="Times New Roman" w:hAnsi="Times New Roman" w:cs="Times New Roman"/>
                <w:sz w:val="16"/>
                <w:szCs w:val="16"/>
              </w:rPr>
              <w:br/>
              <w:t>Arid and semi-arid climate</w:t>
            </w:r>
          </w:p>
        </w:tc>
      </w:tr>
      <w:tr w:rsidR="00172ED4" w:rsidRPr="00896134" w14:paraId="4838D7EA" w14:textId="77777777" w:rsidTr="00172ED4">
        <w:trPr>
          <w:cantSplit/>
          <w:trHeight w:val="20"/>
        </w:trPr>
        <w:tc>
          <w:tcPr>
            <w:tcW w:w="1635" w:type="dxa"/>
            <w:hideMark/>
          </w:tcPr>
          <w:p w14:paraId="43257BC1" w14:textId="0EFAA6D4"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How does additional education affect willingness to work in rural remote areas in low-income contexts? An application on health workers in Tanzania.</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l0kGjKQ5","properties":{"formattedCitation":"\\super 25\\nosupersub{}","plainCitation":"25","noteIndex":0},"citationItems":[{"id":113851,"uris":["http://zotero.org/users/local/YcONKdJt/items/BPRQGNP9"],"itemData":{"id":113851,"type":"article-journal","abstract":"A data set capturing stated preferences among freshly educated Tanzanian health workers with basic and more advanced education is applied to investigate how additional education affects willingness to work in rural areas. To control for selection into the additional education scheme, the two cadres are matched on propensity scores. It turns out that those health workers with advanced education would have been more likely to prefer a job in a rural remote area had they not received this education. The finding is significant and substantial with several different specifications and robust with regards to omitted variables.","container-title":"Journal of Development Studies","issue":"2","journalAbbreviation":"Journal of Development Studies","page":"301-314","title":"How does additional education affect willingness to work in rural remote areas in low-income contexts? An application on health workers in Tanzania.","volume":"49","author":[{"family":"Kolstad","given":"J. R."}],"issued":{"date-parts":[["2013"]]}}}],"schema":"https://github.com/citation-style-language/schema/raw/master/csl-citation.json"} </w:instrText>
            </w:r>
            <w:r>
              <w:rPr>
                <w:rFonts w:ascii="Times New Roman" w:hAnsi="Times New Roman" w:cs="Times New Roman"/>
                <w:sz w:val="16"/>
                <w:szCs w:val="16"/>
              </w:rPr>
              <w:fldChar w:fldCharType="separate"/>
            </w:r>
            <w:r w:rsidRPr="00425EB6">
              <w:rPr>
                <w:rFonts w:ascii="Times New Roman" w:hAnsi="Times New Roman" w:cs="Times New Roman"/>
                <w:sz w:val="16"/>
                <w:vertAlign w:val="superscript"/>
              </w:rPr>
              <w:t>25</w:t>
            </w:r>
            <w:r>
              <w:rPr>
                <w:rFonts w:ascii="Times New Roman" w:hAnsi="Times New Roman" w:cs="Times New Roman"/>
                <w:sz w:val="16"/>
                <w:szCs w:val="16"/>
              </w:rPr>
              <w:fldChar w:fldCharType="end"/>
            </w:r>
          </w:p>
        </w:tc>
        <w:tc>
          <w:tcPr>
            <w:tcW w:w="1150" w:type="dxa"/>
            <w:hideMark/>
          </w:tcPr>
          <w:p w14:paraId="5567330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731C74C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anzania</w:t>
            </w:r>
          </w:p>
        </w:tc>
        <w:tc>
          <w:tcPr>
            <w:tcW w:w="1170" w:type="dxa"/>
            <w:hideMark/>
          </w:tcPr>
          <w:p w14:paraId="25B89E6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anzania</w:t>
            </w:r>
          </w:p>
        </w:tc>
        <w:tc>
          <w:tcPr>
            <w:tcW w:w="1800" w:type="dxa"/>
            <w:hideMark/>
          </w:tcPr>
          <w:p w14:paraId="52574A0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shed a light on a potential effect of offering educational opportunities as a strategy to recruit health workers to rural areas.</w:t>
            </w:r>
          </w:p>
        </w:tc>
        <w:tc>
          <w:tcPr>
            <w:tcW w:w="4320" w:type="dxa"/>
            <w:hideMark/>
          </w:tcPr>
          <w:p w14:paraId="79C03F8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As a follow-up, they were asked if this place was located more than a three-hour bus ride from the district headquarters, which is our definition of a rural remote area.</w:t>
            </w:r>
          </w:p>
        </w:tc>
        <w:tc>
          <w:tcPr>
            <w:tcW w:w="2800" w:type="dxa"/>
            <w:hideMark/>
          </w:tcPr>
          <w:p w14:paraId="58CCE9F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Distant from district headquarters </w:t>
            </w:r>
            <w:proofErr w:type="gramStart"/>
            <w:r w:rsidRPr="00896134">
              <w:rPr>
                <w:rFonts w:ascii="Times New Roman" w:hAnsi="Times New Roman" w:cs="Times New Roman"/>
                <w:sz w:val="16"/>
                <w:szCs w:val="16"/>
              </w:rPr>
              <w:t>( 3</w:t>
            </w:r>
            <w:proofErr w:type="gramEnd"/>
            <w:r w:rsidRPr="00896134">
              <w:rPr>
                <w:rFonts w:ascii="Times New Roman" w:hAnsi="Times New Roman" w:cs="Times New Roman"/>
                <w:sz w:val="16"/>
                <w:szCs w:val="16"/>
              </w:rPr>
              <w:t xml:space="preserve"> hour bus ride)</w:t>
            </w:r>
          </w:p>
        </w:tc>
      </w:tr>
      <w:tr w:rsidR="00172ED4" w:rsidRPr="00896134" w14:paraId="13A1C501" w14:textId="77777777" w:rsidTr="00172ED4">
        <w:trPr>
          <w:cantSplit/>
          <w:trHeight w:val="20"/>
        </w:trPr>
        <w:tc>
          <w:tcPr>
            <w:tcW w:w="1635" w:type="dxa"/>
            <w:hideMark/>
          </w:tcPr>
          <w:p w14:paraId="0828AF68" w14:textId="6359FBEF"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raditional coping strategies to famine among the Keiyo people living in Kerio Valley, Kenya.</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5xWQPm08","properties":{"formattedCitation":"\\super 26\\nosupersub{}","plainCitation":"26","noteIndex":0},"citationItems":[{"id":113848,"uris":["http://zotero.org/users/local/YcONKdJt/items/7RLBP8DW"],"itemData":{"id":113848,"type":"article-journal","abstract":"The study aimed at investigating the perception of famine and traditional coping strategies to famine among the Keiyo people living in Kerio Valley. This study is important because, Kerio Valley is a semi-arid region that is affected by occasional famine and food shortages. The methods of study employed were interviewing of key informants selected from different clans in Kerio Valley; Government officers; and Non-governmental organizations staff working in the area. The research established that the Keiyo had over time developed indigenous famine coping strategies that include: use of indigenous foods reciprocity and symbiosis with their neighbours, migration and raiding other tribes for stock. The use of these indigenous strategies is found to have declined with time. The study has enumerated the main problems facing Keiyo people in their efforts towards achieving greater food security. These include: shortage of water for irrigation and poor communication. The study recommends the enhancement of food security in Keio Valley to avoid famine in the area and integration of indigenous people knowledge to sustainable development.","container-title":"Journal of Emerging Trends in Economics and Management Sciences","issue":"2","page":"163-169","title":"Traditional coping strategies to famine among the Keiyo people living in Kerio Valley, Kenya.","volume":"4","author":[{"family":"Saina","given":"C. K."},{"family":"Cheserek","given":"G. J."},{"family":"Owino","given":"J. O."},{"family":"Murgor","given":"F. A."}],"issued":{"date-parts":[["2013"]]}}}],"schema":"https://github.com/citation-style-language/schema/raw/master/csl-citation.json"} </w:instrText>
            </w:r>
            <w:r>
              <w:rPr>
                <w:rFonts w:ascii="Times New Roman" w:hAnsi="Times New Roman" w:cs="Times New Roman"/>
                <w:sz w:val="16"/>
                <w:szCs w:val="16"/>
              </w:rPr>
              <w:fldChar w:fldCharType="separate"/>
            </w:r>
            <w:r w:rsidRPr="00425EB6">
              <w:rPr>
                <w:rFonts w:ascii="Times New Roman" w:hAnsi="Times New Roman" w:cs="Times New Roman"/>
                <w:sz w:val="16"/>
                <w:vertAlign w:val="superscript"/>
              </w:rPr>
              <w:t>26</w:t>
            </w:r>
            <w:r>
              <w:rPr>
                <w:rFonts w:ascii="Times New Roman" w:hAnsi="Times New Roman" w:cs="Times New Roman"/>
                <w:sz w:val="16"/>
                <w:szCs w:val="16"/>
              </w:rPr>
              <w:fldChar w:fldCharType="end"/>
            </w:r>
          </w:p>
        </w:tc>
        <w:tc>
          <w:tcPr>
            <w:tcW w:w="1150" w:type="dxa"/>
            <w:hideMark/>
          </w:tcPr>
          <w:p w14:paraId="589C50C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7FD47E0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Kenya</w:t>
            </w:r>
          </w:p>
        </w:tc>
        <w:tc>
          <w:tcPr>
            <w:tcW w:w="1170" w:type="dxa"/>
            <w:hideMark/>
          </w:tcPr>
          <w:p w14:paraId="15F4675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Kerio Valley</w:t>
            </w:r>
          </w:p>
        </w:tc>
        <w:tc>
          <w:tcPr>
            <w:tcW w:w="1800" w:type="dxa"/>
            <w:hideMark/>
          </w:tcPr>
          <w:p w14:paraId="3FD104C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 To investigate the perception of famine and traditional coping strategies to famine among the Keiyo people living in Kerio Valley. </w:t>
            </w:r>
          </w:p>
        </w:tc>
        <w:tc>
          <w:tcPr>
            <w:tcW w:w="4320" w:type="dxa"/>
            <w:hideMark/>
          </w:tcPr>
          <w:p w14:paraId="50B0A73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Kerio Valley is a semi-arid region that is affected by occasional famine and food shortage</w:t>
            </w:r>
          </w:p>
        </w:tc>
        <w:tc>
          <w:tcPr>
            <w:tcW w:w="2800" w:type="dxa"/>
            <w:hideMark/>
          </w:tcPr>
          <w:p w14:paraId="590E460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emi-arid</w:t>
            </w:r>
            <w:r w:rsidRPr="00896134">
              <w:rPr>
                <w:rFonts w:ascii="Times New Roman" w:hAnsi="Times New Roman" w:cs="Times New Roman"/>
                <w:sz w:val="16"/>
                <w:szCs w:val="16"/>
              </w:rPr>
              <w:br/>
              <w:t>Famine-food shortage</w:t>
            </w:r>
          </w:p>
        </w:tc>
      </w:tr>
      <w:tr w:rsidR="00172ED4" w:rsidRPr="00896134" w14:paraId="7FAB1D4E" w14:textId="77777777" w:rsidTr="00172ED4">
        <w:trPr>
          <w:cantSplit/>
          <w:trHeight w:val="20"/>
        </w:trPr>
        <w:tc>
          <w:tcPr>
            <w:tcW w:w="1635" w:type="dxa"/>
            <w:hideMark/>
          </w:tcPr>
          <w:p w14:paraId="44115246" w14:textId="45D4C1B9"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Vulnerability to flood-induced public health risks in Sudan.</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KGsobpSe","properties":{"formattedCitation":"\\super 27\\nosupersub{}","plainCitation":"27","noteIndex":0},"citationItems":[{"id":113843,"uris":["http://zotero.org/users/local/YcONKdJt/items/RZU9LSWQ"],"itemData":{"id":113843,"type":"article-journal","abstract":"Purpose - The purpose of this paper is to analyze flood vulnerability vis-a-vis flood-induced health risks, and understand the relationship between them to suggest measures to reduce health risks in Sudan. Design/methodology/approach - This study compares the vulnerability to flood and health consequences in two communities in Aroma. This study compares the vulnerability of Aroma semi-urban vicinity and Tendellei rural village, in Sudan, to flood and health consequences. A set of socioeconomic and health indicators were studied in 251 households. Households were classified according to their calculated vulnerability composite index. The index was validated through comparing the vulnerability values with the level of impact in each household. Findings - About 30 percent of households are highly/very highly vulnerable to flood risk. On the other hand, 41 percent of the rural households and 25 percent of the semi-urban houses are highly/very highly vulnerable to health risks. The main determinants of flood vulnerability are; the number of earning family members, level of education and economic activity of the household's head. The rural households are found to be more vulnerable to health risks while semi-urban households are more vulnerable to flooding. Flood and health vulnerabilities are positively correlated. Factors like urbanization, poverty and education directly affect the vulnerability of communities. Research limitations/implications - The methodology could be strengthened through the running of multi-various regression to relate selected vulnerability indicators to incidence of malaria and diarrhea in each household. Practical implications - The method described in this paper is flexible; applicable and can be reproduced for other areas and risks. Social implications - Vulnerability determinants affect the two communities differently and this necessitates specific consideration when developing policy. The policy should tackle the root causes of vulnerability to cut the vicious circle of poverty, illiteracy and illness. Those root causes should be managed by integrating multi-hazard approaches for effective and efficient interventions. Originality/value - The method described in this paper is original, flexible; applicable and can be reproduced for other areas and risks.","container-title":"Disaster Prevention &amp; Management","DOI":"10.1108/DPM-07-2013-0112","issue":"4","journalAbbreviation":"Disaster Prevention &amp; Management","page":"395-419","title":"Vulnerability to flood-induced public health risks in Sudan.","URL":"http://www.emeraldinsight.com/info/journals/dpm/dpm.jsp","volume":"23","author":[{"family":"Abbas","given":"H. B."},{"family":"Routray","given":"J. K."}],"issued":{"date-parts":[["2014"]]}}}],"schema":"https://github.com/citation-style-language/schema/raw/master/csl-citation.json"} </w:instrText>
            </w:r>
            <w:r>
              <w:rPr>
                <w:rFonts w:ascii="Times New Roman" w:hAnsi="Times New Roman" w:cs="Times New Roman"/>
                <w:sz w:val="16"/>
                <w:szCs w:val="16"/>
              </w:rPr>
              <w:fldChar w:fldCharType="separate"/>
            </w:r>
            <w:r w:rsidRPr="00425EB6">
              <w:rPr>
                <w:rFonts w:ascii="Times New Roman" w:hAnsi="Times New Roman" w:cs="Times New Roman"/>
                <w:sz w:val="16"/>
                <w:vertAlign w:val="superscript"/>
              </w:rPr>
              <w:t>27</w:t>
            </w:r>
            <w:r>
              <w:rPr>
                <w:rFonts w:ascii="Times New Roman" w:hAnsi="Times New Roman" w:cs="Times New Roman"/>
                <w:sz w:val="16"/>
                <w:szCs w:val="16"/>
              </w:rPr>
              <w:fldChar w:fldCharType="end"/>
            </w:r>
          </w:p>
        </w:tc>
        <w:tc>
          <w:tcPr>
            <w:tcW w:w="1150" w:type="dxa"/>
            <w:hideMark/>
          </w:tcPr>
          <w:p w14:paraId="533E96D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232EB03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udan</w:t>
            </w:r>
          </w:p>
        </w:tc>
        <w:tc>
          <w:tcPr>
            <w:tcW w:w="1170" w:type="dxa"/>
            <w:hideMark/>
          </w:tcPr>
          <w:p w14:paraId="512A371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Kassala state</w:t>
            </w:r>
          </w:p>
        </w:tc>
        <w:tc>
          <w:tcPr>
            <w:tcW w:w="1800" w:type="dxa"/>
            <w:hideMark/>
          </w:tcPr>
          <w:p w14:paraId="2AC5575F"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w:t>
            </w:r>
            <w:proofErr w:type="spellStart"/>
            <w:r w:rsidRPr="00896134">
              <w:rPr>
                <w:rFonts w:ascii="Times New Roman" w:hAnsi="Times New Roman" w:cs="Times New Roman"/>
                <w:sz w:val="16"/>
                <w:szCs w:val="16"/>
              </w:rPr>
              <w:t>analyze</w:t>
            </w:r>
            <w:proofErr w:type="spellEnd"/>
            <w:r w:rsidRPr="00896134">
              <w:rPr>
                <w:rFonts w:ascii="Times New Roman" w:hAnsi="Times New Roman" w:cs="Times New Roman"/>
                <w:sz w:val="16"/>
                <w:szCs w:val="16"/>
              </w:rPr>
              <w:t xml:space="preserve"> flood vulnerability vis-a-vis flood-induced health risks and understand the relationship between them to suggest measures to reduce health risks in Sudan.</w:t>
            </w:r>
          </w:p>
        </w:tc>
        <w:tc>
          <w:tcPr>
            <w:tcW w:w="4320" w:type="dxa"/>
            <w:hideMark/>
          </w:tcPr>
          <w:p w14:paraId="6FB59DC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e study area is part of Gash </w:t>
            </w:r>
            <w:proofErr w:type="gramStart"/>
            <w:r w:rsidRPr="00896134">
              <w:rPr>
                <w:rFonts w:ascii="Times New Roman" w:hAnsi="Times New Roman" w:cs="Times New Roman"/>
                <w:sz w:val="16"/>
                <w:szCs w:val="16"/>
              </w:rPr>
              <w:t>Delta</w:t>
            </w:r>
            <w:proofErr w:type="gramEnd"/>
            <w:r w:rsidRPr="00896134">
              <w:rPr>
                <w:rFonts w:ascii="Times New Roman" w:hAnsi="Times New Roman" w:cs="Times New Roman"/>
                <w:sz w:val="16"/>
                <w:szCs w:val="16"/>
              </w:rPr>
              <w:t xml:space="preserve"> and the main economic activity is cultivation. The state faces malaria outbreaks, dengue fever and </w:t>
            </w:r>
            <w:proofErr w:type="spellStart"/>
            <w:r w:rsidRPr="00896134">
              <w:rPr>
                <w:rFonts w:ascii="Times New Roman" w:hAnsi="Times New Roman" w:cs="Times New Roman"/>
                <w:sz w:val="16"/>
                <w:szCs w:val="16"/>
              </w:rPr>
              <w:t>diarrhea</w:t>
            </w:r>
            <w:proofErr w:type="spellEnd"/>
            <w:r w:rsidRPr="00896134">
              <w:rPr>
                <w:rFonts w:ascii="Times New Roman" w:hAnsi="Times New Roman" w:cs="Times New Roman"/>
                <w:sz w:val="16"/>
                <w:szCs w:val="16"/>
              </w:rPr>
              <w:t xml:space="preserve"> with high vectors’ density. Flood in the area is annual with five years frequency of significant damaging events. It results from an overflow of the Gash River during the rainy season.</w:t>
            </w:r>
          </w:p>
        </w:tc>
        <w:tc>
          <w:tcPr>
            <w:tcW w:w="2800" w:type="dxa"/>
            <w:hideMark/>
          </w:tcPr>
          <w:p w14:paraId="55C8492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Agriculture based economy</w:t>
            </w:r>
            <w:r w:rsidRPr="00896134">
              <w:rPr>
                <w:rFonts w:ascii="Times New Roman" w:hAnsi="Times New Roman" w:cs="Times New Roman"/>
                <w:sz w:val="16"/>
                <w:szCs w:val="16"/>
              </w:rPr>
              <w:br/>
              <w:t>Riverine flood during rainy season</w:t>
            </w:r>
          </w:p>
        </w:tc>
      </w:tr>
      <w:tr w:rsidR="00172ED4" w:rsidRPr="00896134" w14:paraId="2593F449" w14:textId="77777777" w:rsidTr="00172ED4">
        <w:trPr>
          <w:cantSplit/>
          <w:trHeight w:val="20"/>
        </w:trPr>
        <w:tc>
          <w:tcPr>
            <w:tcW w:w="1635" w:type="dxa"/>
            <w:hideMark/>
          </w:tcPr>
          <w:p w14:paraId="1AE848F7" w14:textId="7B8EC9D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Participatory analysis of vulnerability to drought in three </w:t>
            </w:r>
            <w:proofErr w:type="spellStart"/>
            <w:r w:rsidRPr="00896134">
              <w:rPr>
                <w:rFonts w:ascii="Times New Roman" w:hAnsi="Times New Roman" w:cs="Times New Roman"/>
                <w:sz w:val="16"/>
                <w:szCs w:val="16"/>
              </w:rPr>
              <w:t>agro</w:t>
            </w:r>
            <w:proofErr w:type="spellEnd"/>
            <w:r w:rsidRPr="00896134">
              <w:rPr>
                <w:rFonts w:ascii="Times New Roman" w:hAnsi="Times New Roman" w:cs="Times New Roman"/>
                <w:sz w:val="16"/>
                <w:szCs w:val="16"/>
              </w:rPr>
              <w:t>-pastoral communities in the West African Sahel.</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pieeWkSg","properties":{"formattedCitation":"\\super 28\\nosupersub{}","plainCitation":"28","noteIndex":0},"citationItems":[{"id":113842,"uris":["http://zotero.org/users/local/YcONKdJt/items/QDHGQBLA"],"itemData":{"id":113842,"type":"article-journal","abstract":"Drought is one of the major climatic hazards impacting on the various sectors including crop and livestock in the West African Sahel. Pastoral and agro-pastoral communities in the region are regularly affected by drought, with vulnerability differing with gender, age, wealth status (access to cropland and livestock endowment), geographic location, social networks, and previous exposure to drought. Effective interventions require regular monitoring of vulnerability to drought, for which various quantitative and qualitative approaches exist. Qualitative assessments of vulnerability rely on participatory approaches with emphasis on involvement of the local communities in the analysis of their vulnerability to climate-induced stresses. In this study, we used a participatory approach to assess the vulnerability of three agro-pastoral communities in Niger to drought. The specific objective of this study was to assess the strength and limitation of a participatory vulnerability approach using a case study. According to the respondents in all the study sites, the incidence of drought has become more frequent in the last three decades compared to previous decades (before 1970). The impacts of drought on livelihoods according to the participants included food shortage, famine, forced sale of livestock to buy grain, decimation of livestock herds, and massive exploitation of woody plant species. The main weakness of participatory vulnerability assessments is the scalability of findings, as they are often location-specific. Therefore, participatory assessment should be complemented with more rigorous quantitative approaches to enhance applicability of the results to other locations with similar contexts.","container-title":"Pastoralism: Research, Policy and Practice","issue":"13","title":"Participatory analysis of vulnerability to drought in three agro-pastoral communities in the West African Sahel.","volume":"5","author":[{"family":"Ayantunde","given":"A. A."},{"family":"Turner","given":"M. D."},{"family":"Kalilou","given":"A."}],"issued":{"date-parts":[["2015"]]}}}],"schema":"https://github.com/citation-style-language/schema/raw/master/csl-citation.json"} </w:instrText>
            </w:r>
            <w:r>
              <w:rPr>
                <w:rFonts w:ascii="Times New Roman" w:hAnsi="Times New Roman" w:cs="Times New Roman"/>
                <w:sz w:val="16"/>
                <w:szCs w:val="16"/>
              </w:rPr>
              <w:fldChar w:fldCharType="separate"/>
            </w:r>
            <w:r w:rsidRPr="00425EB6">
              <w:rPr>
                <w:rFonts w:ascii="Times New Roman" w:hAnsi="Times New Roman" w:cs="Times New Roman"/>
                <w:sz w:val="16"/>
                <w:vertAlign w:val="superscript"/>
              </w:rPr>
              <w:t>28</w:t>
            </w:r>
            <w:r>
              <w:rPr>
                <w:rFonts w:ascii="Times New Roman" w:hAnsi="Times New Roman" w:cs="Times New Roman"/>
                <w:sz w:val="16"/>
                <w:szCs w:val="16"/>
              </w:rPr>
              <w:fldChar w:fldCharType="end"/>
            </w:r>
          </w:p>
        </w:tc>
        <w:tc>
          <w:tcPr>
            <w:tcW w:w="1150" w:type="dxa"/>
            <w:hideMark/>
          </w:tcPr>
          <w:p w14:paraId="325AE0D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6370E82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Niger</w:t>
            </w:r>
          </w:p>
        </w:tc>
        <w:tc>
          <w:tcPr>
            <w:tcW w:w="1170" w:type="dxa"/>
            <w:hideMark/>
          </w:tcPr>
          <w:p w14:paraId="7D88168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Fakara, </w:t>
            </w:r>
            <w:proofErr w:type="spellStart"/>
            <w:r w:rsidRPr="00896134">
              <w:rPr>
                <w:rFonts w:ascii="Times New Roman" w:hAnsi="Times New Roman" w:cs="Times New Roman"/>
                <w:sz w:val="16"/>
                <w:szCs w:val="16"/>
              </w:rPr>
              <w:t>Zermou</w:t>
            </w:r>
            <w:proofErr w:type="spellEnd"/>
            <w:r w:rsidRPr="00896134">
              <w:rPr>
                <w:rFonts w:ascii="Times New Roman" w:hAnsi="Times New Roman" w:cs="Times New Roman"/>
                <w:sz w:val="16"/>
                <w:szCs w:val="16"/>
              </w:rPr>
              <w:t>, Gabi</w:t>
            </w:r>
          </w:p>
        </w:tc>
        <w:tc>
          <w:tcPr>
            <w:tcW w:w="1800" w:type="dxa"/>
            <w:hideMark/>
          </w:tcPr>
          <w:p w14:paraId="3740E55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specific objective of this study was to assess the strength and limitation of a participatory vulnerability approach using a case study</w:t>
            </w:r>
          </w:p>
        </w:tc>
        <w:tc>
          <w:tcPr>
            <w:tcW w:w="4320" w:type="dxa"/>
            <w:hideMark/>
          </w:tcPr>
          <w:p w14:paraId="4FAC1F6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region experiences a tropical semi-arid climate, with a single rainy season from June to October, making it highly vulnerable to drought and food insecurity.</w:t>
            </w:r>
          </w:p>
        </w:tc>
        <w:tc>
          <w:tcPr>
            <w:tcW w:w="2800" w:type="dxa"/>
            <w:hideMark/>
          </w:tcPr>
          <w:p w14:paraId="7A518CD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ropical semi-arid climate</w:t>
            </w:r>
            <w:r w:rsidRPr="00896134">
              <w:rPr>
                <w:rFonts w:ascii="Times New Roman" w:hAnsi="Times New Roman" w:cs="Times New Roman"/>
                <w:sz w:val="16"/>
                <w:szCs w:val="16"/>
              </w:rPr>
              <w:br/>
              <w:t>Drought prone</w:t>
            </w:r>
            <w:r w:rsidRPr="00896134">
              <w:rPr>
                <w:rFonts w:ascii="Times New Roman" w:hAnsi="Times New Roman" w:cs="Times New Roman"/>
                <w:sz w:val="16"/>
                <w:szCs w:val="16"/>
              </w:rPr>
              <w:br/>
              <w:t>Food insecurity</w:t>
            </w:r>
          </w:p>
        </w:tc>
      </w:tr>
      <w:tr w:rsidR="00172ED4" w:rsidRPr="00896134" w14:paraId="31EC4591" w14:textId="77777777" w:rsidTr="00172ED4">
        <w:trPr>
          <w:cantSplit/>
          <w:trHeight w:val="20"/>
        </w:trPr>
        <w:tc>
          <w:tcPr>
            <w:tcW w:w="1635" w:type="dxa"/>
            <w:hideMark/>
          </w:tcPr>
          <w:p w14:paraId="63737799" w14:textId="5A9A2E4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Spatial variability of malnutrition and predictions based on climate change and other causal factors: a case study of North </w:t>
            </w:r>
            <w:r w:rsidRPr="00896134">
              <w:rPr>
                <w:rFonts w:ascii="Times New Roman" w:hAnsi="Times New Roman" w:cs="Times New Roman"/>
                <w:sz w:val="16"/>
                <w:szCs w:val="16"/>
              </w:rPr>
              <w:lastRenderedPageBreak/>
              <w:t>Rift ASAL counties of Kenya.</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VH9EnJFo","properties":{"formattedCitation":"\\super 29\\nosupersub{}","plainCitation":"29","noteIndex":0},"citationItems":[{"id":113840,"uris":["http://zotero.org/users/local/YcONKdJt/items/FH8AXT5Y"],"itemData":{"id":113840,"type":"article-journal","abstract":"Malnutrition refers to deficiencies, excesses or imbalances in a person's intake of energy and/or nutrients. The burden of childhood malnutrition in developing countries continues to rise posing significant obstacle to achievement of better child health interventions. Several factors are involved in causation of malnutrition with Arid and Semi-Arid lands greatly affected as a result of erratic weather patterns, droughts, conflicts, poor access to health services and food among others. This study aims at investigating the risk factors for child malnutrition in North Rift Arid and semi-Arid lands (ASAL) counties of Kenya based on the 2014 Demographic and Health survey (DHS) data. The main objective of the study was to determine and model various causal factors of malnutrition in ASAL areas of North Rift Kenya. Specifically (i) to determine the predictors of child malnutrition in the North Rift arid and semi-arid lands (ASAL) counties of Kenya (ii) to determine the level of influence of risk factors and (iii) Assess vulnerability to malnutrition using the DHS data and other causal Factors. Secondary analysis of 2014 Kenya Demographic and health survey data was conducted for the study area comprising of 2,278 children living in 151 clusters. The percentage of malnourished children in each cluster was computed based on the anthropometric z scores. Independent variables were various household level and environmental factors extracted at cluster level. Predictors of malnutrition were analysed using spatial lag model taking into account the spatial dependence in the datasets. Results obtained show significant predictors to be temperature, place of delivery, Enhanced Vegetation Index (EVI), poverty index, Illiteracy and drinking sources of water with strongest association observed between malnutrition and Temperature. A 1-unit increase in temperature was associated with 31% increase in malnutrition. Most constituencies in Turkana County are highly vulnerable to malnutrition based on factors significantly associated with malnutrition in ASAL Areas with Turkana North, central &amp; South Constituencies most vulnerable. Areas of Samburu North bordering Turkana East constituency are also vulnerable and Eastern parts of Samburu East constituency. Most parts of Baringo, West pokot, Western parts of Turkana County and Laikipia counties recorded low to medium vulnerability. Temperature variation, EVI were observed to be likely drivers of malnutrition in ASAL areas. Spatial modelling of these factors better informs on specific areas to be targeted in nutrition based programmes.","container-title":"Journal of Earth Science &amp; Climatic Change","DOI":"10.4172/2157-7617.1000416","issue":"10","journalAbbreviation":"Journal of Earth Science &amp; Climatic Change","page":"1000416","title":"Spatial variability of malnutrition and predictions based on climate change and other causal factors: a case study of North Rift ASAL counties of Kenya.","volume":"8","author":[{"family":"Harison","given":"K."},{"family":"Mark","given":"B."},{"family":"Imwatis","given":"A."}],"issued":{"date-parts":[["2017"]]}}}],"schema":"https://github.com/citation-style-language/schema/raw/master/csl-citation.json"} </w:instrText>
            </w:r>
            <w:r>
              <w:rPr>
                <w:rFonts w:ascii="Times New Roman" w:hAnsi="Times New Roman" w:cs="Times New Roman"/>
                <w:sz w:val="16"/>
                <w:szCs w:val="16"/>
              </w:rPr>
              <w:fldChar w:fldCharType="separate"/>
            </w:r>
            <w:r w:rsidRPr="00425EB6">
              <w:rPr>
                <w:rFonts w:ascii="Times New Roman" w:hAnsi="Times New Roman" w:cs="Times New Roman"/>
                <w:sz w:val="16"/>
                <w:vertAlign w:val="superscript"/>
              </w:rPr>
              <w:t>29</w:t>
            </w:r>
            <w:r>
              <w:rPr>
                <w:rFonts w:ascii="Times New Roman" w:hAnsi="Times New Roman" w:cs="Times New Roman"/>
                <w:sz w:val="16"/>
                <w:szCs w:val="16"/>
              </w:rPr>
              <w:fldChar w:fldCharType="end"/>
            </w:r>
          </w:p>
        </w:tc>
        <w:tc>
          <w:tcPr>
            <w:tcW w:w="1150" w:type="dxa"/>
            <w:hideMark/>
          </w:tcPr>
          <w:p w14:paraId="22A36CA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Journal article</w:t>
            </w:r>
          </w:p>
        </w:tc>
        <w:tc>
          <w:tcPr>
            <w:tcW w:w="1350" w:type="dxa"/>
            <w:hideMark/>
          </w:tcPr>
          <w:p w14:paraId="728B502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Kenya</w:t>
            </w:r>
          </w:p>
        </w:tc>
        <w:tc>
          <w:tcPr>
            <w:tcW w:w="1170" w:type="dxa"/>
            <w:hideMark/>
          </w:tcPr>
          <w:p w14:paraId="658FB99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ASAL counties</w:t>
            </w:r>
          </w:p>
        </w:tc>
        <w:tc>
          <w:tcPr>
            <w:tcW w:w="1800" w:type="dxa"/>
            <w:hideMark/>
          </w:tcPr>
          <w:p w14:paraId="7E6DE11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determine and model various causal factors of malnutrition in ASAL areas of North Rift Kenya. </w:t>
            </w:r>
          </w:p>
        </w:tc>
        <w:tc>
          <w:tcPr>
            <w:tcW w:w="4320" w:type="dxa"/>
            <w:hideMark/>
          </w:tcPr>
          <w:p w14:paraId="58601D7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Several factors are involved in causation of malnutrition with Arid and Semi-Arid lands greatly affected </w:t>
            </w:r>
            <w:proofErr w:type="gramStart"/>
            <w:r w:rsidRPr="00896134">
              <w:rPr>
                <w:rFonts w:ascii="Times New Roman" w:hAnsi="Times New Roman" w:cs="Times New Roman"/>
                <w:sz w:val="16"/>
                <w:szCs w:val="16"/>
              </w:rPr>
              <w:t>as a result of</w:t>
            </w:r>
            <w:proofErr w:type="gramEnd"/>
            <w:r w:rsidRPr="00896134">
              <w:rPr>
                <w:rFonts w:ascii="Times New Roman" w:hAnsi="Times New Roman" w:cs="Times New Roman"/>
                <w:sz w:val="16"/>
                <w:szCs w:val="16"/>
              </w:rPr>
              <w:t xml:space="preserve"> erratic weather patterns, droughts, conflicts, poor access to health services and food among others. </w:t>
            </w:r>
          </w:p>
        </w:tc>
        <w:tc>
          <w:tcPr>
            <w:tcW w:w="2800" w:type="dxa"/>
            <w:hideMark/>
          </w:tcPr>
          <w:p w14:paraId="06CE42F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Erratic weather patterns</w:t>
            </w:r>
            <w:r w:rsidRPr="00896134">
              <w:rPr>
                <w:rFonts w:ascii="Times New Roman" w:hAnsi="Times New Roman" w:cs="Times New Roman"/>
                <w:sz w:val="16"/>
                <w:szCs w:val="16"/>
              </w:rPr>
              <w:br/>
              <w:t>Droughts</w:t>
            </w:r>
            <w:r w:rsidRPr="00896134">
              <w:rPr>
                <w:rFonts w:ascii="Times New Roman" w:hAnsi="Times New Roman" w:cs="Times New Roman"/>
                <w:sz w:val="16"/>
                <w:szCs w:val="16"/>
              </w:rPr>
              <w:br/>
              <w:t>Conflicts</w:t>
            </w:r>
            <w:r w:rsidRPr="00896134">
              <w:rPr>
                <w:rFonts w:ascii="Times New Roman" w:hAnsi="Times New Roman" w:cs="Times New Roman"/>
                <w:sz w:val="16"/>
                <w:szCs w:val="16"/>
              </w:rPr>
              <w:br/>
              <w:t>Poor access to health services</w:t>
            </w:r>
            <w:r w:rsidRPr="00896134">
              <w:rPr>
                <w:rFonts w:ascii="Times New Roman" w:hAnsi="Times New Roman" w:cs="Times New Roman"/>
                <w:sz w:val="16"/>
                <w:szCs w:val="16"/>
              </w:rPr>
              <w:br/>
              <w:t>Food insecurity</w:t>
            </w:r>
            <w:r w:rsidRPr="00896134">
              <w:rPr>
                <w:rFonts w:ascii="Times New Roman" w:hAnsi="Times New Roman" w:cs="Times New Roman"/>
                <w:sz w:val="16"/>
                <w:szCs w:val="16"/>
              </w:rPr>
              <w:br/>
              <w:t>High prevalence of malnutrition</w:t>
            </w:r>
          </w:p>
        </w:tc>
      </w:tr>
      <w:tr w:rsidR="00172ED4" w:rsidRPr="00896134" w14:paraId="33E67AED" w14:textId="77777777" w:rsidTr="00172ED4">
        <w:trPr>
          <w:cantSplit/>
          <w:trHeight w:val="20"/>
        </w:trPr>
        <w:tc>
          <w:tcPr>
            <w:tcW w:w="1635" w:type="dxa"/>
            <w:hideMark/>
          </w:tcPr>
          <w:p w14:paraId="7F246B1C" w14:textId="29950824"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A comparative study of community perceptions regarding the role of roads as a poverty alleviation strategy in rural areas.</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R7FuV5zR","properties":{"formattedCitation":"\\super 30\\nosupersub{}","plainCitation":"30","noteIndex":0},"citationItems":[{"id":113837,"uris":["http://zotero.org/users/local/YcONKdJt/items/JMMBFXVF"],"itemData":{"id":113837,"type":"article-journal","abstract":"The history of Apartheid in South Africa presented the new democratic South Africa with numerous challenges such as poverty, inequality and inadequate access to basic services. These challenges are more prevalent in rural areas, leading to the need for rural development strategies aimed at poverty alleviation and the empowerment of rural societies. Limited access to social and economic opportunities is a common challenge faced by rural dwellers due to inadequate rural road infrastructure. Empirical evidence suggests that poverty is directly linked to isolation, inaccessibility and poor infrastructural development. Hence, the need for the development of adequate rural roads. The aim of this study was to investigate and compare the perceptions of rural communities regarding the role of roads as a poverty alleviation strategy. This study explored the influence of rural roads on the socio-economic conditions of rural communities. In addition, the research examined the impacts associated with inadequate rural road infrastructure on the access needs of rural dwellers. Thus, the study attempts to analyse issues relating to rural road infrastructure and its impact on poverty alleviation. Research was undertaken in two rural communities in KwaZulu-Natal: Ntshaseni and Njane. The study employed a mixed-method approach, using a combination of quantitative and qualitative research techniques. The findings from the study revealed that there was a relationship between the presence of adequate rural road infrastructure and improved access to basic services. The research findings revealed that there are differences in socio-economic conditions between a community with better access (Njane community) and a community that is isolated (Ntshasheni community) due to inadequate road infrastructure. In addition, research findings revealed that inadequate road infrastructure is an indication of the insufficient access the poor have to basic services such as healthcare and education.","container-title":"Journal of Rural Studies","journalAbbreviation":"Journal of Rural Studies","page":"73-84","title":"A comparative study of community perceptions regarding the role of roads as a poverty alleviation strategy in rural areas.","volume":"71","author":[{"family":"Sewell","given":"S. J."},{"family":"Desai","given":"S. A."},{"family":"Mutsaa","given":"E."},{"family":"Lottering","given":"R. T."}],"issued":{"date-parts":[["2019"]]}}}],"schema":"https://github.com/citation-style-language/schema/raw/master/csl-citation.json"} </w:instrText>
            </w:r>
            <w:r>
              <w:rPr>
                <w:rFonts w:ascii="Times New Roman" w:hAnsi="Times New Roman" w:cs="Times New Roman"/>
                <w:sz w:val="16"/>
                <w:szCs w:val="16"/>
              </w:rPr>
              <w:fldChar w:fldCharType="separate"/>
            </w:r>
            <w:r w:rsidRPr="00425EB6">
              <w:rPr>
                <w:rFonts w:ascii="Times New Roman" w:hAnsi="Times New Roman" w:cs="Times New Roman"/>
                <w:sz w:val="16"/>
                <w:vertAlign w:val="superscript"/>
              </w:rPr>
              <w:t>30</w:t>
            </w:r>
            <w:r>
              <w:rPr>
                <w:rFonts w:ascii="Times New Roman" w:hAnsi="Times New Roman" w:cs="Times New Roman"/>
                <w:sz w:val="16"/>
                <w:szCs w:val="16"/>
              </w:rPr>
              <w:fldChar w:fldCharType="end"/>
            </w:r>
          </w:p>
        </w:tc>
        <w:tc>
          <w:tcPr>
            <w:tcW w:w="1150" w:type="dxa"/>
            <w:hideMark/>
          </w:tcPr>
          <w:p w14:paraId="40F8EF6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290496A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outh Africa</w:t>
            </w:r>
          </w:p>
        </w:tc>
        <w:tc>
          <w:tcPr>
            <w:tcW w:w="1170" w:type="dxa"/>
            <w:hideMark/>
          </w:tcPr>
          <w:p w14:paraId="3014A83D"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Njane</w:t>
            </w:r>
            <w:proofErr w:type="spellEnd"/>
            <w:r w:rsidRPr="00896134">
              <w:rPr>
                <w:rFonts w:ascii="Times New Roman" w:hAnsi="Times New Roman" w:cs="Times New Roman"/>
                <w:sz w:val="16"/>
                <w:szCs w:val="16"/>
              </w:rPr>
              <w:t xml:space="preserve">, </w:t>
            </w:r>
            <w:proofErr w:type="spellStart"/>
            <w:r w:rsidRPr="00896134">
              <w:rPr>
                <w:rFonts w:ascii="Times New Roman" w:hAnsi="Times New Roman" w:cs="Times New Roman"/>
                <w:sz w:val="16"/>
                <w:szCs w:val="16"/>
              </w:rPr>
              <w:t>Ntshaseni</w:t>
            </w:r>
            <w:proofErr w:type="spellEnd"/>
          </w:p>
        </w:tc>
        <w:tc>
          <w:tcPr>
            <w:tcW w:w="1800" w:type="dxa"/>
            <w:hideMark/>
          </w:tcPr>
          <w:p w14:paraId="0B3DBF5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 To explore the influence of rural roads on the socio-economic conditions of rural communities.</w:t>
            </w:r>
          </w:p>
        </w:tc>
        <w:tc>
          <w:tcPr>
            <w:tcW w:w="4320" w:type="dxa"/>
            <w:hideMark/>
          </w:tcPr>
          <w:p w14:paraId="5AE2EBA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e </w:t>
            </w:r>
            <w:proofErr w:type="spellStart"/>
            <w:r w:rsidRPr="00896134">
              <w:rPr>
                <w:rFonts w:ascii="Times New Roman" w:hAnsi="Times New Roman" w:cs="Times New Roman"/>
                <w:sz w:val="16"/>
                <w:szCs w:val="16"/>
              </w:rPr>
              <w:t>Ntshaseni</w:t>
            </w:r>
            <w:proofErr w:type="spellEnd"/>
            <w:r w:rsidRPr="00896134">
              <w:rPr>
                <w:rFonts w:ascii="Times New Roman" w:hAnsi="Times New Roman" w:cs="Times New Roman"/>
                <w:sz w:val="16"/>
                <w:szCs w:val="16"/>
              </w:rPr>
              <w:t xml:space="preserve"> rural community is very isolated and located very far</w:t>
            </w:r>
            <w:r w:rsidRPr="00896134">
              <w:rPr>
                <w:rFonts w:ascii="Times New Roman" w:hAnsi="Times New Roman" w:cs="Times New Roman"/>
                <w:sz w:val="16"/>
                <w:szCs w:val="16"/>
              </w:rPr>
              <w:br/>
              <w:t xml:space="preserve">from main roads. The areas terrain is very steep, making it very difficult to travel along the earth roads, which are in very poor condition. Due to the location of the community, rural dwellers </w:t>
            </w:r>
            <w:proofErr w:type="gramStart"/>
            <w:r w:rsidRPr="00896134">
              <w:rPr>
                <w:rFonts w:ascii="Times New Roman" w:hAnsi="Times New Roman" w:cs="Times New Roman"/>
                <w:sz w:val="16"/>
                <w:szCs w:val="16"/>
              </w:rPr>
              <w:t>have to</w:t>
            </w:r>
            <w:proofErr w:type="gramEnd"/>
            <w:r w:rsidRPr="00896134">
              <w:rPr>
                <w:rFonts w:ascii="Times New Roman" w:hAnsi="Times New Roman" w:cs="Times New Roman"/>
                <w:sz w:val="16"/>
                <w:szCs w:val="16"/>
              </w:rPr>
              <w:t xml:space="preserve"> travel for hours to reach schools and healthcare facilities (IDP, 2014). Furthermore, the areas proximity to the main road makes public transportation expensive and many rural dwellers walk long distances to find transport. A lack of access and mobility has increased the levels of poverty in the area, as rural dwellers do not have access to social and economic opportunities</w:t>
            </w:r>
          </w:p>
        </w:tc>
        <w:tc>
          <w:tcPr>
            <w:tcW w:w="2800" w:type="dxa"/>
            <w:hideMark/>
          </w:tcPr>
          <w:p w14:paraId="5D0C174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Very isolated (located very far from main roads)</w:t>
            </w:r>
            <w:r w:rsidRPr="00896134">
              <w:rPr>
                <w:rFonts w:ascii="Times New Roman" w:hAnsi="Times New Roman" w:cs="Times New Roman"/>
                <w:sz w:val="16"/>
                <w:szCs w:val="16"/>
              </w:rPr>
              <w:br/>
            </w:r>
            <w:r w:rsidRPr="00896134">
              <w:rPr>
                <w:rFonts w:ascii="Times New Roman" w:hAnsi="Times New Roman" w:cs="Times New Roman"/>
                <w:sz w:val="16"/>
                <w:szCs w:val="16"/>
              </w:rPr>
              <w:br/>
              <w:t>Steep terrain (making it difficult to travel along earth roads in poor condition)</w:t>
            </w:r>
            <w:r w:rsidRPr="00896134">
              <w:rPr>
                <w:rFonts w:ascii="Times New Roman" w:hAnsi="Times New Roman" w:cs="Times New Roman"/>
                <w:sz w:val="16"/>
                <w:szCs w:val="16"/>
              </w:rPr>
              <w:br/>
            </w:r>
            <w:r w:rsidRPr="00896134">
              <w:rPr>
                <w:rFonts w:ascii="Times New Roman" w:hAnsi="Times New Roman" w:cs="Times New Roman"/>
                <w:sz w:val="16"/>
                <w:szCs w:val="16"/>
              </w:rPr>
              <w:br/>
              <w:t>Poor roads conditions (earth roads impassable during the rainy season)</w:t>
            </w:r>
            <w:r w:rsidRPr="00896134">
              <w:rPr>
                <w:rFonts w:ascii="Times New Roman" w:hAnsi="Times New Roman" w:cs="Times New Roman"/>
                <w:sz w:val="16"/>
                <w:szCs w:val="16"/>
              </w:rPr>
              <w:br/>
            </w:r>
            <w:r w:rsidRPr="00896134">
              <w:rPr>
                <w:rFonts w:ascii="Times New Roman" w:hAnsi="Times New Roman" w:cs="Times New Roman"/>
                <w:sz w:val="16"/>
                <w:szCs w:val="16"/>
              </w:rPr>
              <w:br/>
              <w:t>Limited access to education and healthcare (rural dwellers  travel for hours to reach schools and healthcare facilities)</w:t>
            </w:r>
            <w:r w:rsidRPr="00896134">
              <w:rPr>
                <w:rFonts w:ascii="Times New Roman" w:hAnsi="Times New Roman" w:cs="Times New Roman"/>
                <w:sz w:val="16"/>
                <w:szCs w:val="16"/>
              </w:rPr>
              <w:br/>
            </w:r>
            <w:r w:rsidRPr="00896134">
              <w:rPr>
                <w:rFonts w:ascii="Times New Roman" w:hAnsi="Times New Roman" w:cs="Times New Roman"/>
                <w:sz w:val="16"/>
                <w:szCs w:val="16"/>
              </w:rPr>
              <w:br/>
              <w:t>Economic and social exclusion (Limited mobility prevents residents from accessing markets, jobs, and trade opportunities, reinforcing poverty)</w:t>
            </w:r>
          </w:p>
        </w:tc>
      </w:tr>
      <w:tr w:rsidR="00172ED4" w:rsidRPr="00896134" w14:paraId="25C179A2" w14:textId="77777777" w:rsidTr="00172ED4">
        <w:trPr>
          <w:cantSplit/>
          <w:trHeight w:val="20"/>
        </w:trPr>
        <w:tc>
          <w:tcPr>
            <w:tcW w:w="1635" w:type="dxa"/>
            <w:hideMark/>
          </w:tcPr>
          <w:p w14:paraId="781D9DF4" w14:textId="079155AD"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Environmental associated emotional distress and the dangers of climate change for pastoralist mental health.</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2oXNpTyc","properties":{"formattedCitation":"\\super 31\\nosupersub{}","plainCitation":"31","noteIndex":0},"citationItems":[{"id":113836,"uris":["http://zotero.org/users/local/YcONKdJt/items/5R9PQ7KF"],"itemData":{"id":113836,"type":"article-journal","abstract":"Pastoralists in the Horn of Africa are among the most vulnerable populations to climate change yet little is known about how environmental change shapes their wellbeing and mental health. This paper presents a formative study into the relations between emotion, wellbeing and water security among pastoralist communities in Afar, Ethiopia. It uses focus group and interview data to demonstrate the close relationship between environmental conditions and emotional wellbeing, and shows how current water insecurity leads to extreme worry and fatigue among the studied population, especially in the dry season. In the context of difficulties of translating mental health clinical classifications and diagnostic tools in cross-cultural settings, the paper argues the inductive study of emotion may be a useful approach for studying environmental determined wellbeing outcomes among marginal populations in the light of understanding climate change impacts.","container-title":"Global Environmental Change","journalAbbreviation":"Global Environmental Change","page":"101994","title":"Environmental associated emotional distress and the dangers of climate change for pastoralist mental health.","volume":"59","author":[{"family":"Cooper","given":"S."},{"family":"Hutchings","given":"P."},{"family":"Butterworth","given":"J."},{"family":"Solome Joseph","given":"Solome Joseph"},{"family":"Abinet Kebede","given":"Abinet Kebede"},{"family":"Parker","given":"A."},{"family":"Bethel Terefe","given":"Bethel Terefe"},{"family":"Koppen","given":"B.","dropping-particle":"van"}],"issued":{"date-parts":[["2019"]]}}}],"schema":"https://github.com/citation-style-language/schema/raw/master/csl-citation.json"} </w:instrText>
            </w:r>
            <w:r>
              <w:rPr>
                <w:rFonts w:ascii="Times New Roman" w:hAnsi="Times New Roman" w:cs="Times New Roman"/>
                <w:sz w:val="16"/>
                <w:szCs w:val="16"/>
              </w:rPr>
              <w:fldChar w:fldCharType="separate"/>
            </w:r>
            <w:r w:rsidRPr="00425EB6">
              <w:rPr>
                <w:rFonts w:ascii="Times New Roman" w:hAnsi="Times New Roman" w:cs="Times New Roman"/>
                <w:sz w:val="16"/>
                <w:vertAlign w:val="superscript"/>
              </w:rPr>
              <w:t>31</w:t>
            </w:r>
            <w:r>
              <w:rPr>
                <w:rFonts w:ascii="Times New Roman" w:hAnsi="Times New Roman" w:cs="Times New Roman"/>
                <w:sz w:val="16"/>
                <w:szCs w:val="16"/>
              </w:rPr>
              <w:fldChar w:fldCharType="end"/>
            </w:r>
          </w:p>
        </w:tc>
        <w:tc>
          <w:tcPr>
            <w:tcW w:w="1150" w:type="dxa"/>
            <w:hideMark/>
          </w:tcPr>
          <w:p w14:paraId="518C720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13FF509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Ethiopia</w:t>
            </w:r>
          </w:p>
        </w:tc>
        <w:tc>
          <w:tcPr>
            <w:tcW w:w="1170" w:type="dxa"/>
            <w:hideMark/>
          </w:tcPr>
          <w:p w14:paraId="44C447E3"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Dullasa</w:t>
            </w:r>
            <w:proofErr w:type="spellEnd"/>
            <w:r w:rsidRPr="00896134">
              <w:rPr>
                <w:rFonts w:ascii="Times New Roman" w:hAnsi="Times New Roman" w:cs="Times New Roman"/>
                <w:sz w:val="16"/>
                <w:szCs w:val="16"/>
              </w:rPr>
              <w:t xml:space="preserve"> Woreda</w:t>
            </w:r>
          </w:p>
        </w:tc>
        <w:tc>
          <w:tcPr>
            <w:tcW w:w="1800" w:type="dxa"/>
            <w:hideMark/>
          </w:tcPr>
          <w:p w14:paraId="52124A8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present a formative study into the relations between emotion, wellbeing and water security among pastoralist communities in Afar, Ethiopia. </w:t>
            </w:r>
          </w:p>
        </w:tc>
        <w:tc>
          <w:tcPr>
            <w:tcW w:w="4320" w:type="dxa"/>
            <w:hideMark/>
          </w:tcPr>
          <w:p w14:paraId="22C3111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e study was undertaken in </w:t>
            </w:r>
            <w:proofErr w:type="spellStart"/>
            <w:r w:rsidRPr="00896134">
              <w:rPr>
                <w:rFonts w:ascii="Times New Roman" w:hAnsi="Times New Roman" w:cs="Times New Roman"/>
                <w:sz w:val="16"/>
                <w:szCs w:val="16"/>
              </w:rPr>
              <w:t>Dullassa</w:t>
            </w:r>
            <w:proofErr w:type="spellEnd"/>
            <w:r w:rsidRPr="00896134">
              <w:rPr>
                <w:rFonts w:ascii="Times New Roman" w:hAnsi="Times New Roman" w:cs="Times New Roman"/>
                <w:sz w:val="16"/>
                <w:szCs w:val="16"/>
              </w:rPr>
              <w:t xml:space="preserve"> Woreda within</w:t>
            </w:r>
            <w:r w:rsidRPr="00896134">
              <w:rPr>
                <w:rFonts w:ascii="Times New Roman" w:hAnsi="Times New Roman" w:cs="Times New Roman"/>
                <w:sz w:val="16"/>
                <w:szCs w:val="16"/>
              </w:rPr>
              <w:br/>
              <w:t xml:space="preserve">Administrative Zone 3 (Gabi </w:t>
            </w:r>
            <w:proofErr w:type="spellStart"/>
            <w:r w:rsidRPr="00896134">
              <w:rPr>
                <w:rFonts w:ascii="Times New Roman" w:hAnsi="Times New Roman" w:cs="Times New Roman"/>
                <w:sz w:val="16"/>
                <w:szCs w:val="16"/>
              </w:rPr>
              <w:t>rasu</w:t>
            </w:r>
            <w:proofErr w:type="spellEnd"/>
            <w:r w:rsidRPr="00896134">
              <w:rPr>
                <w:rFonts w:ascii="Times New Roman" w:hAnsi="Times New Roman" w:cs="Times New Roman"/>
                <w:sz w:val="16"/>
                <w:szCs w:val="16"/>
              </w:rPr>
              <w:t xml:space="preserve">) in the Afar Region, Ethiopia. The region is characterised as semi-arid subjecting the local population to harsh, water-stressed conditions with extreme temperatures exceeding 50 Â°C and receiving less than 200 mm rainfall per annum per year in some areas (Davies and Bennett, 2007). Drought is a frequent occurrence with high variability in rainfall with one main rain season every year between June and September with short showers experienced in December and during March-April. </w:t>
            </w:r>
          </w:p>
        </w:tc>
        <w:tc>
          <w:tcPr>
            <w:tcW w:w="2800" w:type="dxa"/>
            <w:hideMark/>
          </w:tcPr>
          <w:p w14:paraId="2FDBFE8F" w14:textId="77777777" w:rsidR="00172ED4" w:rsidRPr="00896134" w:rsidRDefault="00172ED4" w:rsidP="00172ED4">
            <w:pPr>
              <w:spacing w:after="160"/>
              <w:rPr>
                <w:rFonts w:ascii="Times New Roman" w:hAnsi="Times New Roman" w:cs="Times New Roman"/>
                <w:sz w:val="16"/>
                <w:szCs w:val="16"/>
              </w:rPr>
            </w:pPr>
            <w:r w:rsidRPr="00896134">
              <w:rPr>
                <w:rFonts w:ascii="Times New Roman" w:hAnsi="Times New Roman" w:cs="Times New Roman"/>
                <w:sz w:val="16"/>
                <w:szCs w:val="16"/>
              </w:rPr>
              <w:t>Semi-arid climate</w:t>
            </w:r>
            <w:r w:rsidRPr="00896134">
              <w:rPr>
                <w:rFonts w:ascii="Times New Roman" w:hAnsi="Times New Roman" w:cs="Times New Roman"/>
                <w:sz w:val="16"/>
                <w:szCs w:val="16"/>
              </w:rPr>
              <w:br/>
              <w:t>Harsh water-stressed conditions</w:t>
            </w:r>
            <w:r w:rsidRPr="00896134">
              <w:rPr>
                <w:rFonts w:ascii="Times New Roman" w:hAnsi="Times New Roman" w:cs="Times New Roman"/>
                <w:sz w:val="16"/>
                <w:szCs w:val="16"/>
              </w:rPr>
              <w:br/>
              <w:t>Extreme temperatures (&gt; 50 degrees Celsius)</w:t>
            </w:r>
            <w:r w:rsidRPr="00896134">
              <w:rPr>
                <w:rFonts w:ascii="Times New Roman" w:hAnsi="Times New Roman" w:cs="Times New Roman"/>
                <w:sz w:val="16"/>
                <w:szCs w:val="16"/>
              </w:rPr>
              <w:br/>
              <w:t>Frequent drought</w:t>
            </w:r>
            <w:r w:rsidRPr="00896134">
              <w:rPr>
                <w:rFonts w:ascii="Times New Roman" w:hAnsi="Times New Roman" w:cs="Times New Roman"/>
                <w:sz w:val="16"/>
                <w:szCs w:val="16"/>
              </w:rPr>
              <w:br/>
              <w:t>Variable rainfall</w:t>
            </w:r>
            <w:r w:rsidRPr="00896134">
              <w:rPr>
                <w:rFonts w:ascii="Times New Roman" w:hAnsi="Times New Roman" w:cs="Times New Roman"/>
                <w:sz w:val="16"/>
                <w:szCs w:val="16"/>
              </w:rPr>
              <w:br/>
            </w:r>
          </w:p>
        </w:tc>
      </w:tr>
      <w:tr w:rsidR="00172ED4" w:rsidRPr="00896134" w14:paraId="77143754" w14:textId="77777777" w:rsidTr="00172ED4">
        <w:trPr>
          <w:cantSplit/>
          <w:trHeight w:val="20"/>
        </w:trPr>
        <w:tc>
          <w:tcPr>
            <w:tcW w:w="1635" w:type="dxa"/>
            <w:hideMark/>
          </w:tcPr>
          <w:p w14:paraId="28088A01" w14:textId="6C09F9BE"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rends in extreme temperature and rainfall indices in the semi-arid areas of Western Tigray, Ethiopia.</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yO9czyYT","properties":{"formattedCitation":"\\super 32\\nosupersub{}","plainCitation":"32","noteIndex":0},"citationItems":[{"id":143352,"uris":["http://zotero.org/users/local/YcONKdJt/items/X5ML65ZV"],"itemData":{"id":143352,"type":"article-journal","abstract":"Background: Africa is the most vulnerable continent in the world; which recurrent droughts, extreme temperature and rainfall affects agriculture and food security. The aim of this study was to analyze the trends in extreme temperature and rainfall in major sesame producing areas in western Tigray using RClimDex software. We selected eight temperature and nine rainfall indices from 27 extreme temperature and rainfall indices, which are recommended by joint CCL/CLIVAR/JCOMM Expert Team on Climate Change Detection and Indices (ETCCDI). A non-parametric Mann-Kendall test and Sen's slope estimates were used to test the statistical significance and trend of each of the extreme temperature and rainfall indices, respectively. Results: Number of heavy rainy days, number of very heavy rainy days, very wet days, extremely wet days, and maximum 5 days precipitation showed a negative trend, with significant (p &lt; 0.05) decrease throughout the study area. Monthly maximum value of maximum and minimum value of maximum temperature, monthly maximum and minimum value of minimum temperature, hot days and hot nights revealed positive trend throughout the study areas. Total rainfall was decreasing significantly (p &lt; 0.05) by 13.34 mm, 13.8 mm, 14.65 mm, 10.9 mm and 8.4 mm/year at Humera and Dansha, Adiremets, Maygaba, Maytsebri and Sheraro, and Adigoshu, respectively. Spatial analysis on extreme temperature also indicated there was relatively lower variability on minimum temperature in Humera, Dansha, Adiremets, and Adigoshu. On average, the western part of Tigray experienced a reduction in total rainfall ranging 8.45 to 14.7 mm/year; and increase in average maximum temperature of 0.04 to 0.051 degrees C/year since 1983 to 2016. The results also revealed an increase in warm nights and warm days ranging from 0.31 to 0.62 days, and 0.38 to 0.71 days/year, respectively. Conclusion: Increase in temperature and decrease in amount of rainfall may have a negative impact on crop transpiration, photosynthetic rate and soil water balance; exacerbating distribution and infestation of malaria and leishmaniasis. The results in this study could have an important role in identifying possible present and future production strategies on sesame, cotton, and sorghum crops, which are essential cash crops produced by farmers and investors.","container-title":"Environmental Systems Research","issue":"3","journalAbbreviation":"Environmental Systems Research","title":"Trends in extreme temperature and rainfall indices in the semi-arid areas of Western Tigray, Ethiopia.","volume":"9","author":[{"family":"Berhane","given":"Abadi"},{"family":"Hadgu","given":"Gebre"},{"family":"Worku","given":"Walelign"},{"family":"Abrha","given":"Berhanu"}],"issued":{"date-parts":[["2020"]]}}}],"schema":"https://github.com/citation-style-language/schema/raw/master/csl-citation.json"} </w:instrText>
            </w:r>
            <w:r>
              <w:rPr>
                <w:rFonts w:ascii="Times New Roman" w:hAnsi="Times New Roman" w:cs="Times New Roman"/>
                <w:sz w:val="16"/>
                <w:szCs w:val="16"/>
              </w:rPr>
              <w:fldChar w:fldCharType="separate"/>
            </w:r>
            <w:r w:rsidRPr="00425EB6">
              <w:rPr>
                <w:rFonts w:ascii="Times New Roman" w:hAnsi="Times New Roman" w:cs="Times New Roman"/>
                <w:sz w:val="16"/>
                <w:vertAlign w:val="superscript"/>
              </w:rPr>
              <w:t>32</w:t>
            </w:r>
            <w:r>
              <w:rPr>
                <w:rFonts w:ascii="Times New Roman" w:hAnsi="Times New Roman" w:cs="Times New Roman"/>
                <w:sz w:val="16"/>
                <w:szCs w:val="16"/>
              </w:rPr>
              <w:fldChar w:fldCharType="end"/>
            </w:r>
          </w:p>
        </w:tc>
        <w:tc>
          <w:tcPr>
            <w:tcW w:w="1150" w:type="dxa"/>
            <w:hideMark/>
          </w:tcPr>
          <w:p w14:paraId="0D1970A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2403E8E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Ethiopia</w:t>
            </w:r>
          </w:p>
        </w:tc>
        <w:tc>
          <w:tcPr>
            <w:tcW w:w="1170" w:type="dxa"/>
            <w:hideMark/>
          </w:tcPr>
          <w:p w14:paraId="450B844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Western Tigray</w:t>
            </w:r>
          </w:p>
        </w:tc>
        <w:tc>
          <w:tcPr>
            <w:tcW w:w="1800" w:type="dxa"/>
            <w:hideMark/>
          </w:tcPr>
          <w:p w14:paraId="3A0C4D6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e aim of this study was to </w:t>
            </w:r>
            <w:proofErr w:type="spellStart"/>
            <w:r w:rsidRPr="00896134">
              <w:rPr>
                <w:rFonts w:ascii="Times New Roman" w:hAnsi="Times New Roman" w:cs="Times New Roman"/>
                <w:sz w:val="16"/>
                <w:szCs w:val="16"/>
              </w:rPr>
              <w:t>analyze</w:t>
            </w:r>
            <w:proofErr w:type="spellEnd"/>
            <w:r w:rsidRPr="00896134">
              <w:rPr>
                <w:rFonts w:ascii="Times New Roman" w:hAnsi="Times New Roman" w:cs="Times New Roman"/>
                <w:sz w:val="16"/>
                <w:szCs w:val="16"/>
              </w:rPr>
              <w:t xml:space="preserve"> the trends in extreme temperature and rainfall in major sesame producing areas in western Tigray using </w:t>
            </w:r>
            <w:proofErr w:type="spellStart"/>
            <w:r w:rsidRPr="00896134">
              <w:rPr>
                <w:rFonts w:ascii="Times New Roman" w:hAnsi="Times New Roman" w:cs="Times New Roman"/>
                <w:sz w:val="16"/>
                <w:szCs w:val="16"/>
              </w:rPr>
              <w:t>RClimDex</w:t>
            </w:r>
            <w:proofErr w:type="spellEnd"/>
            <w:r w:rsidRPr="00896134">
              <w:rPr>
                <w:rFonts w:ascii="Times New Roman" w:hAnsi="Times New Roman" w:cs="Times New Roman"/>
                <w:sz w:val="16"/>
                <w:szCs w:val="16"/>
              </w:rPr>
              <w:t xml:space="preserve"> software.</w:t>
            </w:r>
          </w:p>
        </w:tc>
        <w:tc>
          <w:tcPr>
            <w:tcW w:w="4320" w:type="dxa"/>
            <w:hideMark/>
          </w:tcPr>
          <w:p w14:paraId="05024E40" w14:textId="32F26E5C"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e area is characterized as hot to warm semi-arid </w:t>
            </w:r>
            <w:proofErr w:type="spellStart"/>
            <w:r w:rsidRPr="00896134">
              <w:rPr>
                <w:rFonts w:ascii="Times New Roman" w:hAnsi="Times New Roman" w:cs="Times New Roman"/>
                <w:sz w:val="16"/>
                <w:szCs w:val="16"/>
              </w:rPr>
              <w:t>agro</w:t>
            </w:r>
            <w:proofErr w:type="spellEnd"/>
            <w:r w:rsidRPr="00896134">
              <w:rPr>
                <w:rFonts w:ascii="Times New Roman" w:hAnsi="Times New Roman" w:cs="Times New Roman"/>
                <w:sz w:val="16"/>
                <w:szCs w:val="16"/>
              </w:rPr>
              <w:t xml:space="preserve"> ecology with high rainfall variability ranging 300 mm to 800 mm (MOA 1998), and short length of growing period, erratic rainfall and high daily maximum and minimum temperature variability. The maximum temperature of the study area reaches up to 42°C from April to June, and declines 25</w:t>
            </w:r>
            <w:r>
              <w:rPr>
                <w:rFonts w:ascii="Times New Roman" w:hAnsi="Times New Roman" w:cs="Times New Roman"/>
                <w:sz w:val="16"/>
                <w:szCs w:val="16"/>
              </w:rPr>
              <w:t>-</w:t>
            </w:r>
            <w:r w:rsidRPr="00896134">
              <w:rPr>
                <w:rFonts w:ascii="Times New Roman" w:hAnsi="Times New Roman" w:cs="Times New Roman"/>
                <w:sz w:val="16"/>
                <w:szCs w:val="16"/>
              </w:rPr>
              <w:t>35°C from late June to February</w:t>
            </w:r>
          </w:p>
        </w:tc>
        <w:tc>
          <w:tcPr>
            <w:tcW w:w="2800" w:type="dxa"/>
            <w:hideMark/>
          </w:tcPr>
          <w:p w14:paraId="14C57B34" w14:textId="0F6B9B08"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Semi-arid climate </w:t>
            </w:r>
            <w:r w:rsidRPr="00896134">
              <w:rPr>
                <w:rFonts w:ascii="Times New Roman" w:hAnsi="Times New Roman" w:cs="Times New Roman"/>
                <w:sz w:val="16"/>
                <w:szCs w:val="16"/>
              </w:rPr>
              <w:br/>
              <w:t xml:space="preserve">High rainfall variability </w:t>
            </w:r>
            <w:r w:rsidRPr="00896134">
              <w:rPr>
                <w:rFonts w:ascii="Times New Roman" w:hAnsi="Times New Roman" w:cs="Times New Roman"/>
                <w:sz w:val="16"/>
                <w:szCs w:val="16"/>
              </w:rPr>
              <w:br/>
              <w:t xml:space="preserve">Short growing period </w:t>
            </w:r>
            <w:r w:rsidRPr="00896134">
              <w:rPr>
                <w:rFonts w:ascii="Times New Roman" w:hAnsi="Times New Roman" w:cs="Times New Roman"/>
                <w:sz w:val="16"/>
                <w:szCs w:val="16"/>
              </w:rPr>
              <w:br/>
              <w:t xml:space="preserve">Erratic rainfall </w:t>
            </w:r>
            <w:r w:rsidRPr="00896134">
              <w:rPr>
                <w:rFonts w:ascii="Times New Roman" w:hAnsi="Times New Roman" w:cs="Times New Roman"/>
                <w:sz w:val="16"/>
                <w:szCs w:val="16"/>
              </w:rPr>
              <w:br/>
              <w:t>Temperature extremes (42 degrees Celsius)</w:t>
            </w:r>
          </w:p>
        </w:tc>
      </w:tr>
      <w:tr w:rsidR="00172ED4" w:rsidRPr="00896134" w14:paraId="456BEDCB" w14:textId="77777777" w:rsidTr="00172ED4">
        <w:trPr>
          <w:cantSplit/>
          <w:trHeight w:val="20"/>
        </w:trPr>
        <w:tc>
          <w:tcPr>
            <w:tcW w:w="1635" w:type="dxa"/>
            <w:hideMark/>
          </w:tcPr>
          <w:p w14:paraId="70261946" w14:textId="7203308E"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Abuja slums: development, causes, waste-related health challenges, government response and way-forward.</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C1k0j1ed","properties":{"formattedCitation":"\\super 33\\nosupersub{}","plainCitation":"33","noteIndex":0},"citationItems":[{"id":113832,"uris":["http://zotero.org/users/local/YcONKdJt/items/6MZ7DBWG"],"itemData":{"id":113832,"type":"article-journal","abstract":"Slum development, growth and attendant challenges of waste generation and management and environmental health challenges are issues for concern in developing countries where waste and environmental management infrastructure are deficit, decaying and moribund. This study aimed to ascertain the slums in Abuja and their characteristics, the actual causes of slum development and growth in Abuja, and the waste generation and management situation in Abuja slums, as well as establish the environmental health challenges arising from waste generation and management in Abuja slums, ascertain government responses to slums development and growth in Abuja, and advocate ways-out and ways-forward. The study adopted field survey, oral interview and laboratory tests of water and soil samples for concentration levels of poisonous metals using the Atomic Absorption Spectroscopy. Principal component analysis of Factor Analysis was used to select significant causes, environmental health challenges, government responses, and ways-out and ways-forward from those suggested by respondents. Findings showed that there were thirty (30) slums in Abuja. The actual causes of slum development were poverty, inequality, inadequate and non-affordable housing for all classes of the citizenry, rural-urban migration, urbanization, poor house planning, poor infrastructure, social exclusion, economic stagnation, informal economy, and labour and work. Waste generation and management situation was unhealthy with poor sanitation practices. Correlation matrix showed significance level above 99% for all indicators. Factor scores showed a perfect correlation above confidence level of 0.05 and very high significance level above 99% in all matrix variables. Open drains and waste dumps characterized Abuja ghettoes and were significant precursors of the outbreak of health devastating diseases in Abuja slums through pollution of air, domestic water sources and soil. Correlation matrix for environmental health challenges showed significance scores above 99% and correlation matrix scores were above 0.5 for all indicators. Water and soil in the slums were highly polluted by toxic metals. Against the World Health Organization (WHO) standard of 0.05 mg/litre for Cd, 0.03 mg/litre for Cr and 0.4 mg/litre for Pb, heavy metal concentration in water sources was too high at 1.1-1.9 mg/litre for Cd, 1.4-1.6.4 mg/litre for Cr and 1.5-1.6 mg/litre for Pb. Heavy metals concentrations in the soil were too high at 4.6-6.2 mg/kg for Cd, 4.9-6.4 mg/kg for Cr and 5.9-6.7 mg/kg for Pb, against the World Health Organization standard of 1.7 mg/kg for Cd, 1.43 mg/kg for Cr and 4.54 mg/kg for Pb. The calculated F value for all the heavy metals was higher than the critical F value of 4.76 at 3 and 6 degrees of freedom with confidence level of 0.05, and the calculated significance level was above 99% in all the variables. Government adopted slums demolition as a solution to unwanted slums development and growth. The study recommended government interventions and initiatives, particularly in poverty reduction; effective implementation of environmental policies, particularly in the area of refuse disposal; slum upgrading programmes and their scaling up as ways-out of the messy slums development and growth and ways-forward.","container-title":"Environment, Development and Sustainability","issue":"6","journalAbbreviation":"Environment, Development and Sustainability","page":"9379-9396","title":"Abuja slums: development, causes, waste-related health challenges, government response and way-forward.","volume":"23","author":[{"family":"Eneh","given":"Onyenekenwa Cyprian"}],"issued":{"date-parts":[["2020"]]}}}],"schema":"https://github.com/citation-style-language/schema/raw/master/csl-citation.json"} </w:instrText>
            </w:r>
            <w:r>
              <w:rPr>
                <w:rFonts w:ascii="Times New Roman" w:hAnsi="Times New Roman" w:cs="Times New Roman"/>
                <w:sz w:val="16"/>
                <w:szCs w:val="16"/>
              </w:rPr>
              <w:fldChar w:fldCharType="separate"/>
            </w:r>
            <w:r w:rsidRPr="006C7694">
              <w:rPr>
                <w:rFonts w:ascii="Times New Roman" w:hAnsi="Times New Roman" w:cs="Times New Roman"/>
                <w:sz w:val="16"/>
                <w:vertAlign w:val="superscript"/>
              </w:rPr>
              <w:t>33</w:t>
            </w:r>
            <w:r>
              <w:rPr>
                <w:rFonts w:ascii="Times New Roman" w:hAnsi="Times New Roman" w:cs="Times New Roman"/>
                <w:sz w:val="16"/>
                <w:szCs w:val="16"/>
              </w:rPr>
              <w:fldChar w:fldCharType="end"/>
            </w:r>
          </w:p>
        </w:tc>
        <w:tc>
          <w:tcPr>
            <w:tcW w:w="1150" w:type="dxa"/>
            <w:hideMark/>
          </w:tcPr>
          <w:p w14:paraId="4B69772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280CDC3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Nigeria</w:t>
            </w:r>
          </w:p>
        </w:tc>
        <w:tc>
          <w:tcPr>
            <w:tcW w:w="1170" w:type="dxa"/>
            <w:hideMark/>
          </w:tcPr>
          <w:p w14:paraId="1069545F"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Abuja</w:t>
            </w:r>
          </w:p>
        </w:tc>
        <w:tc>
          <w:tcPr>
            <w:tcW w:w="1800" w:type="dxa"/>
            <w:hideMark/>
          </w:tcPr>
          <w:p w14:paraId="45773F3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ascertain the slums in Abuja and their characteristics, the actual causes of slum development and growth in Abuja, and the waste generation and management situation.</w:t>
            </w:r>
          </w:p>
        </w:tc>
        <w:tc>
          <w:tcPr>
            <w:tcW w:w="4320" w:type="dxa"/>
            <w:hideMark/>
          </w:tcPr>
          <w:p w14:paraId="0AC128A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Slum dwellers are often of low socio-economic status. Many of them face high rates of unemployment due to lack of skills and education as well as competitive job markets. Limited job opportunities compel many of them to employ themselves in the informal economy, inside the slum or in developed urban areas near the slum. With poverty and informal economy, slums do not generate tax revenues for the government and therefore tend to get minimal or slow government attention. </w:t>
            </w:r>
          </w:p>
        </w:tc>
        <w:tc>
          <w:tcPr>
            <w:tcW w:w="2800" w:type="dxa"/>
            <w:hideMark/>
          </w:tcPr>
          <w:p w14:paraId="1D89AAD8" w14:textId="6EA385B4"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Informal economy (high unemployment compels them to employ themselves within slums)</w:t>
            </w:r>
            <w:r w:rsidRPr="00896134">
              <w:rPr>
                <w:rFonts w:ascii="Times New Roman" w:hAnsi="Times New Roman" w:cs="Times New Roman"/>
                <w:sz w:val="16"/>
                <w:szCs w:val="16"/>
              </w:rPr>
              <w:br/>
              <w:t xml:space="preserve">Low tax Revenue (the low socioeconomic status and informal economy slums do not generate tax revenues leading to government neglect) </w:t>
            </w:r>
          </w:p>
        </w:tc>
      </w:tr>
      <w:tr w:rsidR="00172ED4" w:rsidRPr="00896134" w14:paraId="6AEB017E" w14:textId="77777777" w:rsidTr="00172ED4">
        <w:trPr>
          <w:cantSplit/>
          <w:trHeight w:val="20"/>
        </w:trPr>
        <w:tc>
          <w:tcPr>
            <w:tcW w:w="1635" w:type="dxa"/>
            <w:hideMark/>
          </w:tcPr>
          <w:p w14:paraId="692B8547" w14:textId="246FB660"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Living on the margins: socio-spatial </w:t>
            </w:r>
            <w:r w:rsidRPr="00896134">
              <w:rPr>
                <w:rFonts w:ascii="Times New Roman" w:hAnsi="Times New Roman" w:cs="Times New Roman"/>
                <w:sz w:val="16"/>
                <w:szCs w:val="16"/>
              </w:rPr>
              <w:lastRenderedPageBreak/>
              <w:t>characterization of residential and water deprivations in Lagos informal settlements, Nigeria.</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IOVSaflc","properties":{"formattedCitation":"\\super 34\\nosupersub{}","plainCitation":"34","noteIndex":0},"citationItems":[{"id":113831,"uris":["http://zotero.org/users/local/YcONKdJt/items/JKNP9Z7A"],"itemData":{"id":113831,"type":"article-journal","abstract":"The third world countries are generally noted for ubiquitous informal settlements (slum communities) where a large number of urban residents live on the margins of precarious poverty, infrastructural decay and social deprivation. However, existing studies have largely glossed over individual community deprivations and allowed spatial heterogeneity to be masked by gross generalization. Using geospatial information systems (GIS) and slum deprivation index (SDI) this study described the residential and water deprivations of 15 selected slum communities in Lagos Nigeria. Based on residential conditions we found that majority of the residents lived in one-room apartments and in neighbourhoods with about 20 persons per dwelling. The residents were without access to improved drinking water, and lived in dwellings surrounded by solid waste piles. The slum deprivation index (SDI) indicated that residents experienced critical residential and environmental deprivation and water, sanitation and hygiene deprivation. The spatial autocorrelation transformation of these slum deprivation indices evidently showed that social deprivation was wide spread in Lagos slums with over two-third of the communities being highly deprived. We therefore suggest that urban stakeholders should be more focused on the highly deprived communities. The study has critical planning implications for urban management and sustainability.","container-title":"Habitat International","journalAbbreviation":"Habitat International","title":"Living on the margins: socio-spatial characterization of residential and water deprivations in Lagos informal settlements, Nigeria.","volume":"107","author":[{"family":"Aliu","given":"I. R."},{"family":"Akoteyon","given":"I. S."},{"family":"Soladoye","given":"O."}],"issued":{"date-parts":[["2021"]]}}}],"schema":"https://github.com/citation-style-language/schema/raw/master/csl-citation.json"} </w:instrText>
            </w:r>
            <w:r>
              <w:rPr>
                <w:rFonts w:ascii="Times New Roman" w:hAnsi="Times New Roman" w:cs="Times New Roman"/>
                <w:sz w:val="16"/>
                <w:szCs w:val="16"/>
              </w:rPr>
              <w:fldChar w:fldCharType="separate"/>
            </w:r>
            <w:r w:rsidRPr="006C7694">
              <w:rPr>
                <w:rFonts w:ascii="Times New Roman" w:hAnsi="Times New Roman" w:cs="Times New Roman"/>
                <w:sz w:val="16"/>
                <w:vertAlign w:val="superscript"/>
              </w:rPr>
              <w:t>34</w:t>
            </w:r>
            <w:r>
              <w:rPr>
                <w:rFonts w:ascii="Times New Roman" w:hAnsi="Times New Roman" w:cs="Times New Roman"/>
                <w:sz w:val="16"/>
                <w:szCs w:val="16"/>
              </w:rPr>
              <w:fldChar w:fldCharType="end"/>
            </w:r>
          </w:p>
        </w:tc>
        <w:tc>
          <w:tcPr>
            <w:tcW w:w="1150" w:type="dxa"/>
            <w:hideMark/>
          </w:tcPr>
          <w:p w14:paraId="389C98E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Journal article</w:t>
            </w:r>
          </w:p>
        </w:tc>
        <w:tc>
          <w:tcPr>
            <w:tcW w:w="1350" w:type="dxa"/>
            <w:hideMark/>
          </w:tcPr>
          <w:p w14:paraId="6AA3C73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Nigeria</w:t>
            </w:r>
          </w:p>
        </w:tc>
        <w:tc>
          <w:tcPr>
            <w:tcW w:w="1170" w:type="dxa"/>
            <w:hideMark/>
          </w:tcPr>
          <w:p w14:paraId="281F54C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Lagos</w:t>
            </w:r>
          </w:p>
        </w:tc>
        <w:tc>
          <w:tcPr>
            <w:tcW w:w="1800" w:type="dxa"/>
            <w:hideMark/>
          </w:tcPr>
          <w:p w14:paraId="0778CEB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describe the residential and water </w:t>
            </w:r>
            <w:r w:rsidRPr="00896134">
              <w:rPr>
                <w:rFonts w:ascii="Times New Roman" w:hAnsi="Times New Roman" w:cs="Times New Roman"/>
                <w:sz w:val="16"/>
                <w:szCs w:val="16"/>
              </w:rPr>
              <w:lastRenderedPageBreak/>
              <w:t xml:space="preserve">deprivations of 15 selected slum </w:t>
            </w:r>
            <w:proofErr w:type="spellStart"/>
            <w:r w:rsidRPr="00896134">
              <w:rPr>
                <w:rFonts w:ascii="Times New Roman" w:hAnsi="Times New Roman" w:cs="Times New Roman"/>
                <w:sz w:val="16"/>
                <w:szCs w:val="16"/>
              </w:rPr>
              <w:t>comÂ</w:t>
            </w:r>
            <w:r w:rsidRPr="00896134">
              <w:rPr>
                <w:rFonts w:ascii="Times New Roman" w:hAnsi="Times New Roman" w:cs="Times New Roman"/>
                <w:sz w:val="16"/>
                <w:szCs w:val="16"/>
              </w:rPr>
              <w:softHyphen/>
              <w:t>munities</w:t>
            </w:r>
            <w:proofErr w:type="spellEnd"/>
            <w:r w:rsidRPr="00896134">
              <w:rPr>
                <w:rFonts w:ascii="Times New Roman" w:hAnsi="Times New Roman" w:cs="Times New Roman"/>
                <w:sz w:val="16"/>
                <w:szCs w:val="16"/>
              </w:rPr>
              <w:t xml:space="preserve"> in Lagos Nigeria</w:t>
            </w:r>
          </w:p>
        </w:tc>
        <w:tc>
          <w:tcPr>
            <w:tcW w:w="4320" w:type="dxa"/>
            <w:hideMark/>
          </w:tcPr>
          <w:p w14:paraId="409ED86F"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 xml:space="preserve">The Lagos slums are characterised by lack of adequate water infrastructure and sanitation facilities, and poor drainage and </w:t>
            </w:r>
            <w:r w:rsidRPr="00896134">
              <w:rPr>
                <w:rFonts w:ascii="Times New Roman" w:hAnsi="Times New Roman" w:cs="Times New Roman"/>
                <w:sz w:val="16"/>
                <w:szCs w:val="16"/>
              </w:rPr>
              <w:lastRenderedPageBreak/>
              <w:t xml:space="preserve">road networks. </w:t>
            </w:r>
            <w:r w:rsidRPr="00896134">
              <w:rPr>
                <w:rFonts w:ascii="Times New Roman" w:hAnsi="Times New Roman" w:cs="Times New Roman"/>
                <w:sz w:val="16"/>
                <w:szCs w:val="16"/>
              </w:rPr>
              <w:br/>
              <w:t>These settlements are unplanned with clustered buildings, poorly ventilated dwellings and lack of open space, high population, contentious tenure and poorly serviced built environment</w:t>
            </w:r>
          </w:p>
        </w:tc>
        <w:tc>
          <w:tcPr>
            <w:tcW w:w="2800" w:type="dxa"/>
            <w:hideMark/>
          </w:tcPr>
          <w:p w14:paraId="00A59252" w14:textId="32C5C1F9"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Lack of adequate water infrastructure and sanitation facilities</w:t>
            </w:r>
            <w:r w:rsidRPr="00896134">
              <w:rPr>
                <w:rFonts w:ascii="Times New Roman" w:hAnsi="Times New Roman" w:cs="Times New Roman"/>
                <w:sz w:val="16"/>
                <w:szCs w:val="16"/>
              </w:rPr>
              <w:br/>
            </w:r>
            <w:r w:rsidRPr="00896134">
              <w:rPr>
                <w:rFonts w:ascii="Times New Roman" w:hAnsi="Times New Roman" w:cs="Times New Roman"/>
                <w:sz w:val="16"/>
                <w:szCs w:val="16"/>
              </w:rPr>
              <w:lastRenderedPageBreak/>
              <w:t>Poor drainage,</w:t>
            </w:r>
            <w:r w:rsidRPr="00896134">
              <w:rPr>
                <w:rFonts w:ascii="Times New Roman" w:hAnsi="Times New Roman" w:cs="Times New Roman"/>
                <w:sz w:val="16"/>
                <w:szCs w:val="16"/>
              </w:rPr>
              <w:br/>
            </w:r>
            <w:proofErr w:type="gramStart"/>
            <w:r w:rsidRPr="00896134">
              <w:rPr>
                <w:rFonts w:ascii="Times New Roman" w:hAnsi="Times New Roman" w:cs="Times New Roman"/>
                <w:sz w:val="16"/>
                <w:szCs w:val="16"/>
              </w:rPr>
              <w:t>Poor road</w:t>
            </w:r>
            <w:proofErr w:type="gramEnd"/>
            <w:r w:rsidRPr="00896134">
              <w:rPr>
                <w:rFonts w:ascii="Times New Roman" w:hAnsi="Times New Roman" w:cs="Times New Roman"/>
                <w:sz w:val="16"/>
                <w:szCs w:val="16"/>
              </w:rPr>
              <w:t xml:space="preserve"> networks</w:t>
            </w:r>
            <w:r w:rsidRPr="00896134">
              <w:rPr>
                <w:rFonts w:ascii="Times New Roman" w:hAnsi="Times New Roman" w:cs="Times New Roman"/>
                <w:sz w:val="16"/>
                <w:szCs w:val="16"/>
              </w:rPr>
              <w:br/>
              <w:t>High population</w:t>
            </w:r>
            <w:r w:rsidRPr="00896134">
              <w:rPr>
                <w:rFonts w:ascii="Times New Roman" w:hAnsi="Times New Roman" w:cs="Times New Roman"/>
                <w:sz w:val="16"/>
                <w:szCs w:val="16"/>
              </w:rPr>
              <w:br/>
              <w:t>Unplanned with clustered buildings,</w:t>
            </w:r>
            <w:r w:rsidRPr="00896134">
              <w:rPr>
                <w:rFonts w:ascii="Times New Roman" w:hAnsi="Times New Roman" w:cs="Times New Roman"/>
                <w:sz w:val="16"/>
                <w:szCs w:val="16"/>
              </w:rPr>
              <w:br/>
              <w:t xml:space="preserve">Poor housing (poorly ventilated dwellings), </w:t>
            </w:r>
            <w:r w:rsidRPr="00896134">
              <w:rPr>
                <w:rFonts w:ascii="Times New Roman" w:hAnsi="Times New Roman" w:cs="Times New Roman"/>
                <w:sz w:val="16"/>
                <w:szCs w:val="16"/>
              </w:rPr>
              <w:br/>
              <w:t>Lack of open space</w:t>
            </w:r>
            <w:r w:rsidRPr="00896134">
              <w:rPr>
                <w:rFonts w:ascii="Times New Roman" w:hAnsi="Times New Roman" w:cs="Times New Roman"/>
                <w:sz w:val="16"/>
                <w:szCs w:val="16"/>
              </w:rPr>
              <w:br/>
              <w:t>Poor population</w:t>
            </w:r>
            <w:r w:rsidRPr="00896134">
              <w:rPr>
                <w:rFonts w:ascii="Times New Roman" w:hAnsi="Times New Roman" w:cs="Times New Roman"/>
                <w:sz w:val="16"/>
                <w:szCs w:val="16"/>
              </w:rPr>
              <w:br/>
              <w:t>contentious tenure</w:t>
            </w:r>
            <w:r w:rsidRPr="00896134">
              <w:rPr>
                <w:rFonts w:ascii="Times New Roman" w:hAnsi="Times New Roman" w:cs="Times New Roman"/>
                <w:sz w:val="16"/>
                <w:szCs w:val="16"/>
              </w:rPr>
              <w:br/>
              <w:t xml:space="preserve"> Poorly serviced built environment</w:t>
            </w:r>
          </w:p>
        </w:tc>
      </w:tr>
      <w:tr w:rsidR="00172ED4" w:rsidRPr="00896134" w14:paraId="3CFA65B6" w14:textId="77777777" w:rsidTr="00172ED4">
        <w:trPr>
          <w:cantSplit/>
          <w:trHeight w:val="20"/>
        </w:trPr>
        <w:tc>
          <w:tcPr>
            <w:tcW w:w="1635" w:type="dxa"/>
            <w:hideMark/>
          </w:tcPr>
          <w:p w14:paraId="3B46EC45" w14:textId="457B8E74"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An assessment of the energy poverty and gender nexus towards clean energy adoption in rural South Africa.</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H4tJy3dz","properties":{"formattedCitation":"\\super 35\\nosupersub{}","plainCitation":"35","noteIndex":0},"citationItems":[{"id":125672,"uris":["http://zotero.org/users/local/YcONKdJt/items/RCLA6YTU"],"itemData":{"id":125672,"type":"article-journal","abstract":"South Africa has about 2.5 million households without electricity access, most of which are located in rural areas and urban informal settlements. The nexus of energy poverty and gender is at play in the affected communities, as women and girls are culturally stereotyped with the task of collecting unclean fuels (e.g., firewood) and using these for their households' energy demands. Therefore, this study prioritized rural women and girls as respondents in the provinces most affected by gendered energy poverty (GEP) in the country. The study was carried out in selected rural unelectrified areas of Limpopo, Mpumalanga, and KwaZulu-Natal provinces using structured interviews. The study revealed that GEP in the rural areas has exposed women and girls living there to security concerns, health hazards, premature death, domestic fire accidents, time poverty, income poverty, illiteracy, drudgery in households and farm tasks, etc., at different levels of severity. It also showed the effects of perceptions, age, income, and culture on the choice of energy use among the respondents. Mitigation strategies against GEP in rural South African communities through clean energy adoption are also proposed in this paper.","container-title":"Energies","DOI":"10.3390/en14123708","issue":"12","journalAbbreviation":"Energies","note":"publisher-place: Switzerland\npublisher: MDPI AG","title":"An assessment of the energy poverty and gender nexus towards clean energy adoption in rural South Africa.","URL":"https://www.mdpi.com/1996-1073/14/12/3708","volume":"14","author":[{"family":"Longe","given":"Omowunmi Mary"}],"issued":{"date-parts":[["2021"]]}}}],"schema":"https://github.com/citation-style-language/schema/raw/master/csl-citation.json"} </w:instrText>
            </w:r>
            <w:r>
              <w:rPr>
                <w:rFonts w:ascii="Times New Roman" w:hAnsi="Times New Roman" w:cs="Times New Roman"/>
                <w:sz w:val="16"/>
                <w:szCs w:val="16"/>
              </w:rPr>
              <w:fldChar w:fldCharType="separate"/>
            </w:r>
            <w:r w:rsidRPr="006C7694">
              <w:rPr>
                <w:rFonts w:ascii="Times New Roman" w:hAnsi="Times New Roman" w:cs="Times New Roman"/>
                <w:sz w:val="16"/>
                <w:vertAlign w:val="superscript"/>
              </w:rPr>
              <w:t>35</w:t>
            </w:r>
            <w:r>
              <w:rPr>
                <w:rFonts w:ascii="Times New Roman" w:hAnsi="Times New Roman" w:cs="Times New Roman"/>
                <w:sz w:val="16"/>
                <w:szCs w:val="16"/>
              </w:rPr>
              <w:fldChar w:fldCharType="end"/>
            </w:r>
          </w:p>
        </w:tc>
        <w:tc>
          <w:tcPr>
            <w:tcW w:w="1150" w:type="dxa"/>
            <w:hideMark/>
          </w:tcPr>
          <w:p w14:paraId="6EA9416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6E3EEFB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outh Africa</w:t>
            </w:r>
          </w:p>
        </w:tc>
        <w:tc>
          <w:tcPr>
            <w:tcW w:w="1170" w:type="dxa"/>
            <w:hideMark/>
          </w:tcPr>
          <w:p w14:paraId="7F7E736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 </w:t>
            </w:r>
            <w:proofErr w:type="spellStart"/>
            <w:r w:rsidRPr="00896134">
              <w:rPr>
                <w:rFonts w:ascii="Times New Roman" w:hAnsi="Times New Roman" w:cs="Times New Roman"/>
                <w:sz w:val="16"/>
                <w:szCs w:val="16"/>
              </w:rPr>
              <w:t>Uneletrified</w:t>
            </w:r>
            <w:proofErr w:type="spellEnd"/>
            <w:r w:rsidRPr="00896134">
              <w:rPr>
                <w:rFonts w:ascii="Times New Roman" w:hAnsi="Times New Roman" w:cs="Times New Roman"/>
                <w:sz w:val="16"/>
                <w:szCs w:val="16"/>
              </w:rPr>
              <w:t xml:space="preserve"> rural Limpopo, Mpumalanga, and KwaZulu-Natal.</w:t>
            </w:r>
          </w:p>
        </w:tc>
        <w:tc>
          <w:tcPr>
            <w:tcW w:w="1800" w:type="dxa"/>
            <w:hideMark/>
          </w:tcPr>
          <w:p w14:paraId="0F8A0E4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study the challenges of gendered energy poverty (GEP) in rural South Africa</w:t>
            </w:r>
          </w:p>
        </w:tc>
        <w:tc>
          <w:tcPr>
            <w:tcW w:w="4320" w:type="dxa"/>
            <w:hideMark/>
          </w:tcPr>
          <w:p w14:paraId="3E52730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ural households and informal settlements without electricity access are often challenged with the effects of indoor air pollution (IAP) and with the resulting risks to human health and the environment.</w:t>
            </w:r>
          </w:p>
        </w:tc>
        <w:tc>
          <w:tcPr>
            <w:tcW w:w="2800" w:type="dxa"/>
            <w:hideMark/>
          </w:tcPr>
          <w:p w14:paraId="29E122A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Lack of electricity access </w:t>
            </w:r>
            <w:r w:rsidRPr="00896134">
              <w:rPr>
                <w:rFonts w:ascii="Times New Roman" w:hAnsi="Times New Roman" w:cs="Times New Roman"/>
                <w:sz w:val="16"/>
                <w:szCs w:val="16"/>
              </w:rPr>
              <w:br/>
              <w:t>Indoor air pollution</w:t>
            </w:r>
            <w:r w:rsidRPr="00896134">
              <w:rPr>
                <w:rFonts w:ascii="Times New Roman" w:hAnsi="Times New Roman" w:cs="Times New Roman"/>
                <w:sz w:val="16"/>
                <w:szCs w:val="16"/>
              </w:rPr>
              <w:br/>
              <w:t>Gendered energy poverty (effects of energy poverty on women and girls because of their traditional responsibility of providing and using unclean energy fuels for their households)</w:t>
            </w:r>
          </w:p>
        </w:tc>
      </w:tr>
      <w:tr w:rsidR="00172ED4" w:rsidRPr="00896134" w14:paraId="24357FE0" w14:textId="77777777" w:rsidTr="00172ED4">
        <w:trPr>
          <w:cantSplit/>
          <w:trHeight w:val="20"/>
        </w:trPr>
        <w:tc>
          <w:tcPr>
            <w:tcW w:w="1635" w:type="dxa"/>
            <w:hideMark/>
          </w:tcPr>
          <w:p w14:paraId="0757305C" w14:textId="6963853D"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An exploratory analysis of the spatial variation of malaria cases and associated household socio-economic factors in flood-prone areas of </w:t>
            </w:r>
            <w:proofErr w:type="spellStart"/>
            <w:r w:rsidRPr="00896134">
              <w:rPr>
                <w:rFonts w:ascii="Times New Roman" w:hAnsi="Times New Roman" w:cs="Times New Roman"/>
                <w:sz w:val="16"/>
                <w:szCs w:val="16"/>
              </w:rPr>
              <w:t>Mbire</w:t>
            </w:r>
            <w:proofErr w:type="spellEnd"/>
            <w:r w:rsidRPr="00896134">
              <w:rPr>
                <w:rFonts w:ascii="Times New Roman" w:hAnsi="Times New Roman" w:cs="Times New Roman"/>
                <w:sz w:val="16"/>
                <w:szCs w:val="16"/>
              </w:rPr>
              <w:t xml:space="preserve"> district, Zimbabwe.</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o56D9IXE","properties":{"formattedCitation":"\\super 36\\nosupersub{}","plainCitation":"36","noteIndex":0},"citationItems":[{"id":148461,"uris":["http://zotero.org/users/local/YcONKdJt/items/49AMWYBE"],"itemData":{"id":148461,"type":"article-journal","abstract":"Although floods are well known for promoting the transmission of malaria, not much effort has been put to determine the spatial distribution of this disease at micro-geographical scale in flood prone areas. Therefore, this paper examines the spatial variation of malaria and associated socio-demographic factors in flood-prone areas of Mbire district, Zimbabwe. A cross-sectional household survey was conducted between 2018 and 2019 to collect data on malaria and socio-demographic factors. The study used the Bernoulli model to determine malaria hotspots, i.e. area with high number of cases compared to the surrounding areas. This was followed by a geographically weighted logistic regression model used to explore the spatial variation of malaria cases in relation to socio-demographic factors at household level. Descriptive statistics and chi-square showed that types of house material, water sources and age of the household head had a significant association with malaria cases (p &lt; 0.05). The study has demonstrated that some local communities in flood prone areas experience increased numbers of malaria cases as indicated by one significant cluster (p &lt; 0.05). There was high malaria risk (2.68) in the significant cluster compared to its outside. The GWLM model with water sources and the type of house material as exploratory variables showed the minimum corrected Akaike's Information Criterion compared to other models. Higher level of spatial variability was observed in type of house material (DIFF of criterion = - 5.742) compared to water sources (DIFF of criterion = - 1.064). The coefficients of these two exploratory variables were varying across the study area and significant (t-values +or- 1.96) and high in other parts including the identified hotspots. The coefficients of the type of house material ranged from - 1.136 to 1.323. These were higher than those for water sources which were between - 0.781 and 0.605. These results may be used for development and implementation of place-specific malaria intervention strategies in flood prone areas.","container-title":"GeoJournal","issue":"6","page":"4439-4454","title":"An exploratory analysis of the spatial variation of malaria cases and associated household socio-economic factors in flood-prone areas of Mbire district, Zimbabwe.","volume":"87","author":[{"family":"Manyangadze","given":"Tawanda"},{"family":"Mavhura","given":"Emmanuel"},{"family":"Mudavanhu","given":"Chipo"},{"family":"Pedzisai","given":"Ezra"}],"issued":{"date-parts":[["2021"]]}}}],"schema":"https://github.com/citation-style-language/schema/raw/master/csl-citation.json"} </w:instrText>
            </w:r>
            <w:r>
              <w:rPr>
                <w:rFonts w:ascii="Times New Roman" w:hAnsi="Times New Roman" w:cs="Times New Roman"/>
                <w:sz w:val="16"/>
                <w:szCs w:val="16"/>
              </w:rPr>
              <w:fldChar w:fldCharType="separate"/>
            </w:r>
            <w:r w:rsidRPr="006C7694">
              <w:rPr>
                <w:rFonts w:ascii="Times New Roman" w:hAnsi="Times New Roman" w:cs="Times New Roman"/>
                <w:sz w:val="16"/>
                <w:vertAlign w:val="superscript"/>
              </w:rPr>
              <w:t>36</w:t>
            </w:r>
            <w:r>
              <w:rPr>
                <w:rFonts w:ascii="Times New Roman" w:hAnsi="Times New Roman" w:cs="Times New Roman"/>
                <w:sz w:val="16"/>
                <w:szCs w:val="16"/>
              </w:rPr>
              <w:fldChar w:fldCharType="end"/>
            </w:r>
          </w:p>
        </w:tc>
        <w:tc>
          <w:tcPr>
            <w:tcW w:w="1150" w:type="dxa"/>
            <w:hideMark/>
          </w:tcPr>
          <w:p w14:paraId="455491D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586B314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Zimbabwe</w:t>
            </w:r>
          </w:p>
        </w:tc>
        <w:tc>
          <w:tcPr>
            <w:tcW w:w="1170" w:type="dxa"/>
            <w:hideMark/>
          </w:tcPr>
          <w:p w14:paraId="234D7025"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Mbire</w:t>
            </w:r>
            <w:proofErr w:type="spellEnd"/>
            <w:r w:rsidRPr="00896134">
              <w:rPr>
                <w:rFonts w:ascii="Times New Roman" w:hAnsi="Times New Roman" w:cs="Times New Roman"/>
                <w:sz w:val="16"/>
                <w:szCs w:val="16"/>
              </w:rPr>
              <w:t xml:space="preserve"> district</w:t>
            </w:r>
          </w:p>
        </w:tc>
        <w:tc>
          <w:tcPr>
            <w:tcW w:w="1800" w:type="dxa"/>
            <w:hideMark/>
          </w:tcPr>
          <w:p w14:paraId="1A3696E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examine the spatial variation of malaria and associated socio-demographic factors in flood-prone areas of </w:t>
            </w:r>
            <w:proofErr w:type="spellStart"/>
            <w:r w:rsidRPr="00896134">
              <w:rPr>
                <w:rFonts w:ascii="Times New Roman" w:hAnsi="Times New Roman" w:cs="Times New Roman"/>
                <w:sz w:val="16"/>
                <w:szCs w:val="16"/>
              </w:rPr>
              <w:t>Mbire</w:t>
            </w:r>
            <w:proofErr w:type="spellEnd"/>
            <w:r w:rsidRPr="00896134">
              <w:rPr>
                <w:rFonts w:ascii="Times New Roman" w:hAnsi="Times New Roman" w:cs="Times New Roman"/>
                <w:sz w:val="16"/>
                <w:szCs w:val="16"/>
              </w:rPr>
              <w:t xml:space="preserve"> district,</w:t>
            </w:r>
            <w:r w:rsidRPr="00896134">
              <w:rPr>
                <w:rFonts w:ascii="Times New Roman" w:hAnsi="Times New Roman" w:cs="Times New Roman"/>
                <w:sz w:val="16"/>
                <w:szCs w:val="16"/>
              </w:rPr>
              <w:br/>
              <w:t>Zimbabwe</w:t>
            </w:r>
          </w:p>
        </w:tc>
        <w:tc>
          <w:tcPr>
            <w:tcW w:w="4320" w:type="dxa"/>
            <w:hideMark/>
          </w:tcPr>
          <w:p w14:paraId="3B47B19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raditionally flood-prone areas like </w:t>
            </w:r>
            <w:proofErr w:type="spellStart"/>
            <w:r w:rsidRPr="00896134">
              <w:rPr>
                <w:rFonts w:ascii="Times New Roman" w:hAnsi="Times New Roman" w:cs="Times New Roman"/>
                <w:sz w:val="16"/>
                <w:szCs w:val="16"/>
              </w:rPr>
              <w:t>Mbire</w:t>
            </w:r>
            <w:proofErr w:type="spellEnd"/>
            <w:r w:rsidRPr="00896134">
              <w:rPr>
                <w:rFonts w:ascii="Times New Roman" w:hAnsi="Times New Roman" w:cs="Times New Roman"/>
                <w:sz w:val="16"/>
                <w:szCs w:val="16"/>
              </w:rPr>
              <w:t xml:space="preserve"> District in Zimbabwe, hardship is characterized by exposure to recurrent riverine floods caused by convectional rains, tropical cyclones, and backflows from rivers. The area is entirely rural and drought-prone, with high levels of poverty.</w:t>
            </w:r>
            <w:r w:rsidRPr="00896134">
              <w:rPr>
                <w:rFonts w:ascii="Times New Roman" w:hAnsi="Times New Roman" w:cs="Times New Roman"/>
                <w:sz w:val="16"/>
                <w:szCs w:val="16"/>
              </w:rPr>
              <w:br/>
              <w:t>Additionally, 79.6% of the population lacks water and sanitation facilities, and 82.6% live in pole and dagga huts, making them highly vulnerable to environmental hazards. Floods not only destroy homes and livelihoods but also contribute to increased malaria outbreaks by creating habitats for vector mosquitoes, exacerbating public health challenges in this malaria-endemic region. Limited economic opportunities, reliance on smallholder farming.</w:t>
            </w:r>
          </w:p>
        </w:tc>
        <w:tc>
          <w:tcPr>
            <w:tcW w:w="2800" w:type="dxa"/>
            <w:hideMark/>
          </w:tcPr>
          <w:p w14:paraId="293653B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High poverty indices poverty</w:t>
            </w:r>
            <w:r w:rsidRPr="00896134">
              <w:rPr>
                <w:rFonts w:ascii="Times New Roman" w:hAnsi="Times New Roman" w:cs="Times New Roman"/>
                <w:sz w:val="16"/>
                <w:szCs w:val="16"/>
              </w:rPr>
              <w:br/>
              <w:t>Local economy based on smallholder farming</w:t>
            </w:r>
            <w:r w:rsidRPr="00896134">
              <w:rPr>
                <w:rFonts w:ascii="Times New Roman" w:hAnsi="Times New Roman" w:cs="Times New Roman"/>
                <w:sz w:val="16"/>
                <w:szCs w:val="16"/>
              </w:rPr>
              <w:br/>
              <w:t>Recurrent riverine floods (caused by convectional rains, tropical cyclones, and backflows from rivers)</w:t>
            </w:r>
            <w:r w:rsidRPr="00896134">
              <w:rPr>
                <w:rFonts w:ascii="Times New Roman" w:hAnsi="Times New Roman" w:cs="Times New Roman"/>
                <w:sz w:val="16"/>
                <w:szCs w:val="16"/>
              </w:rPr>
              <w:br/>
              <w:t>Drought-prone</w:t>
            </w:r>
            <w:r w:rsidRPr="00896134">
              <w:rPr>
                <w:rFonts w:ascii="Times New Roman" w:hAnsi="Times New Roman" w:cs="Times New Roman"/>
                <w:sz w:val="16"/>
                <w:szCs w:val="16"/>
              </w:rPr>
              <w:br/>
              <w:t>Malaria endemic</w:t>
            </w:r>
            <w:r w:rsidRPr="00896134">
              <w:rPr>
                <w:rFonts w:ascii="Times New Roman" w:hAnsi="Times New Roman" w:cs="Times New Roman"/>
                <w:sz w:val="16"/>
                <w:szCs w:val="16"/>
              </w:rPr>
              <w:br/>
              <w:t>79.6% of the population lacks water and sanitation facilities, increasing health risks.</w:t>
            </w:r>
            <w:r w:rsidRPr="00896134">
              <w:rPr>
                <w:rFonts w:ascii="Times New Roman" w:hAnsi="Times New Roman" w:cs="Times New Roman"/>
                <w:sz w:val="16"/>
                <w:szCs w:val="16"/>
              </w:rPr>
              <w:br/>
              <w:t>Poor housing (82.6% of the population lives in pole and dagga huts, making them highly vulnerable to extreme weather conditions)</w:t>
            </w:r>
          </w:p>
        </w:tc>
      </w:tr>
      <w:tr w:rsidR="00172ED4" w:rsidRPr="00896134" w14:paraId="7A7DA1AD" w14:textId="77777777" w:rsidTr="00172ED4">
        <w:trPr>
          <w:cantSplit/>
          <w:trHeight w:val="20"/>
        </w:trPr>
        <w:tc>
          <w:tcPr>
            <w:tcW w:w="1635" w:type="dxa"/>
            <w:hideMark/>
          </w:tcPr>
          <w:p w14:paraId="2F8E9BA3" w14:textId="03DC3D61"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etention and job satisfaction among rural primary school teachers in Malawi</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GSt3b4rq","properties":{"formattedCitation":"\\super 37\\nosupersub{}","plainCitation":"37","noteIndex":0},"citationItems":[{"id":113822,"uris":["http://zotero.org/users/local/YcONKdJt/items/PMXIJARM"],"itemData":{"id":113822,"type":"article-journal","abstract":"Teachers are instrumental in promoting equitable access to education. In Malawi, Africa, teaching posts in rural schools go unfilled. This has culminated in discussions about appropriate ways to enhance teacher retention in rural schools. This research adopted Mason and Matas' four-capital model of teacher retention as a framework to study the predictors of teacher retention and job satisfaction. We recruited a total of 305 primary school teachers from 44 rural schools in 21 communities in two of Malawi's three regions. The data were entered into SPSS. Findings from a t-test, analysis of variance, correlations and linear and hierarchical regressions found a positive relation between social and structural capital in the retention model and that teacher retention correlated positively with job satisfaction, with education predicting retention. The article concludes by discussing the need for teacher educators to prioritise social and structural capital to promote rural education.","container-title":"Rural Society","issue":"2","page":"101-114","title":"Retention and job satisfaction among rural primary school teachers in Malawi.","volume":"31","author":[{"family":"Opoku","given":"Maxwell Peprah"},{"family":"Jiya","given":"Alex Nester"},{"family":"Kanyinji","given":"Rose Cynthia"},{"family":"Nketsia","given":"William"}],"issued":{"date-parts":[["2022"]]}}}],"schema":"https://github.com/citation-style-language/schema/raw/master/csl-citation.json"} </w:instrText>
            </w:r>
            <w:r>
              <w:rPr>
                <w:rFonts w:ascii="Times New Roman" w:hAnsi="Times New Roman" w:cs="Times New Roman"/>
                <w:sz w:val="16"/>
                <w:szCs w:val="16"/>
              </w:rPr>
              <w:fldChar w:fldCharType="separate"/>
            </w:r>
            <w:r w:rsidRPr="006C7694">
              <w:rPr>
                <w:rFonts w:ascii="Times New Roman" w:hAnsi="Times New Roman" w:cs="Times New Roman"/>
                <w:sz w:val="16"/>
                <w:vertAlign w:val="superscript"/>
              </w:rPr>
              <w:t>37</w:t>
            </w:r>
            <w:r>
              <w:rPr>
                <w:rFonts w:ascii="Times New Roman" w:hAnsi="Times New Roman" w:cs="Times New Roman"/>
                <w:sz w:val="16"/>
                <w:szCs w:val="16"/>
              </w:rPr>
              <w:fldChar w:fldCharType="end"/>
            </w:r>
          </w:p>
        </w:tc>
        <w:tc>
          <w:tcPr>
            <w:tcW w:w="1150" w:type="dxa"/>
            <w:hideMark/>
          </w:tcPr>
          <w:p w14:paraId="3C17D9D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7A0C0FBF"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Malawi</w:t>
            </w:r>
          </w:p>
        </w:tc>
        <w:tc>
          <w:tcPr>
            <w:tcW w:w="1170" w:type="dxa"/>
            <w:hideMark/>
          </w:tcPr>
          <w:p w14:paraId="3BC5170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Mzuzu and Lilongwe district</w:t>
            </w:r>
          </w:p>
        </w:tc>
        <w:tc>
          <w:tcPr>
            <w:tcW w:w="1800" w:type="dxa"/>
            <w:hideMark/>
          </w:tcPr>
          <w:p w14:paraId="7E32C7B8" w14:textId="416CAD5B"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investigate the predictors of teacher retention and job satisfaction in rural primary schools in Malawi, using Mason and Matas’ four-capital model of teacher retention.</w:t>
            </w:r>
          </w:p>
        </w:tc>
        <w:tc>
          <w:tcPr>
            <w:tcW w:w="4320" w:type="dxa"/>
            <w:hideMark/>
          </w:tcPr>
          <w:p w14:paraId="7D24E04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In the Malawian context, a rural community is operationally defined as a geographical area with a population of less than 5000 people. Globally, such communities are synonymous with a lack of essential services, such electricity, hospitals and schools, and limited economic opportunities</w:t>
            </w:r>
          </w:p>
        </w:tc>
        <w:tc>
          <w:tcPr>
            <w:tcW w:w="2800" w:type="dxa"/>
            <w:hideMark/>
          </w:tcPr>
          <w:p w14:paraId="22ED08F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Population less than 5000 people</w:t>
            </w:r>
            <w:r w:rsidRPr="00896134">
              <w:rPr>
                <w:rFonts w:ascii="Times New Roman" w:hAnsi="Times New Roman" w:cs="Times New Roman"/>
                <w:sz w:val="16"/>
                <w:szCs w:val="16"/>
              </w:rPr>
              <w:br/>
              <w:t>Lack of essential services (such as electricity, hospitals, and schools, and limited economic opportunities)</w:t>
            </w:r>
          </w:p>
        </w:tc>
      </w:tr>
      <w:tr w:rsidR="00172ED4" w:rsidRPr="00896134" w14:paraId="4C37544B" w14:textId="77777777" w:rsidTr="00172ED4">
        <w:trPr>
          <w:cantSplit/>
          <w:trHeight w:val="20"/>
        </w:trPr>
        <w:tc>
          <w:tcPr>
            <w:tcW w:w="1635" w:type="dxa"/>
            <w:hideMark/>
          </w:tcPr>
          <w:p w14:paraId="008AF634" w14:textId="7B0AF15C"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Four years trends of malaria admissions in rural and urban Kandi health facilities in northeast of Benin Republic.</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YwytyetE","properties":{"formattedCitation":"\\super 38\\nosupersub{}","plainCitation":"38","noteIndex":0},"citationItems":[{"id":125511,"uris":["http://zotero.org/users/local/YcONKdJt/items/XLAR7KM7"],"itemData":{"id":125511,"type":"article-journal","abstract":"Malaria clinical data from health facility records are used for evaluating control programmes' impact and providing insights of epidemiological situation. In the present study we assessed trend of malaria admissions between 2009 and 2012 in rural and urban health facilities of the district of Kandi, a very arid area with particularly severe drought lasting up to 6 months. Curative care records in the Gansosso urban health facility and Sonsoro rural health facility were consulted and all uncomplicated and severe cases of malaria in local population between 2009 and 2012 were reported. For each malaria case, information on age, gender, origin of the patient were collected on electronic forms using tablets installed with Open Data Kit (ODK) Collect. Characteristics of patients positive to malaria, change in age groups and monthly variation were compared between the urban and rural health facilities.Of the 21,008 febrile patients consulted, a total of 7,990 cases (38%; 95% CI 37-39) were detected positive to malaria by the means of RDTs or microscopy. The number of confirmed malaria cases in rural and urban Kandi were respectively 2,911 (36%, 95% CI 35-37) and 5,079 (39%, 95% CI 38-40) (p &lt; 0.001). Severe cases were recorded at a lower frequency in the rural health facility, as compared to the urban one (1% vs 25%, p &lt; 0.001) with most of cases diagnosed in patients from neighbouring villages. Both facilities records showed higher prevalence in females as compared to males (51% vs 49%; p=0.97). At rural Kandi, the age group hardest hit was under 5 years representing 40% (95% CI: 38-42) while in urban Kandi, malaria prevalence was higher in the age group older than 15 years (53%; 95% CI: 52-54). Between 2009 and 2012, monthly malaria prevalence was generally higher in rural areas than in urban ones. Except for 2012, peaks of malaria cases occurred earlier in the rural area than in the urban area. Our study indicated that malaria occurs throughout the year, regardless of the seasons, and affected all age groups in both rural and urban localities. This is of a programmatic interest in designing and planning vector control interventions particularly in endemic settings.","container-title":"International Journal of Mosquito Research","issue":"6 Part B","note":"publisher-place: India\npublisher: Innovative Journal Solutions","page":"156-162","title":"Four years trends of malaria admissions in rural and urban Kandi health facilities in northeast of Benin Republic.","volume":"9","author":[{"family":"Govoetchan","given":"Renaud"},{"family":"Osse","given":"Razaki"},{"family":"Sovi","given":"Arthur"},{"family":"Akogbeto","given":"Martin"}],"issued":{"date-parts":[["2022"]]}}}],"schema":"https://github.com/citation-style-language/schema/raw/master/csl-citation.json"} </w:instrText>
            </w:r>
            <w:r>
              <w:rPr>
                <w:rFonts w:ascii="Times New Roman" w:hAnsi="Times New Roman" w:cs="Times New Roman"/>
                <w:sz w:val="16"/>
                <w:szCs w:val="16"/>
              </w:rPr>
              <w:fldChar w:fldCharType="separate"/>
            </w:r>
            <w:r w:rsidRPr="006C7694">
              <w:rPr>
                <w:rFonts w:ascii="Times New Roman" w:hAnsi="Times New Roman" w:cs="Times New Roman"/>
                <w:sz w:val="16"/>
                <w:vertAlign w:val="superscript"/>
              </w:rPr>
              <w:t>38</w:t>
            </w:r>
            <w:r>
              <w:rPr>
                <w:rFonts w:ascii="Times New Roman" w:hAnsi="Times New Roman" w:cs="Times New Roman"/>
                <w:sz w:val="16"/>
                <w:szCs w:val="16"/>
              </w:rPr>
              <w:fldChar w:fldCharType="end"/>
            </w:r>
          </w:p>
        </w:tc>
        <w:tc>
          <w:tcPr>
            <w:tcW w:w="1150" w:type="dxa"/>
            <w:hideMark/>
          </w:tcPr>
          <w:p w14:paraId="3905D13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2F37AF6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 Benin.</w:t>
            </w:r>
          </w:p>
        </w:tc>
        <w:tc>
          <w:tcPr>
            <w:tcW w:w="1170" w:type="dxa"/>
            <w:hideMark/>
          </w:tcPr>
          <w:p w14:paraId="0650D16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Kandi, northeast of Benin.</w:t>
            </w:r>
          </w:p>
        </w:tc>
        <w:tc>
          <w:tcPr>
            <w:tcW w:w="1800" w:type="dxa"/>
            <w:hideMark/>
          </w:tcPr>
          <w:p w14:paraId="274A3C8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assess trend of malaria admissions between 2009 and 2012 in rural and urban health facilities of the district of Kandi, a very arid area with particularly </w:t>
            </w:r>
            <w:r w:rsidRPr="00896134">
              <w:rPr>
                <w:rFonts w:ascii="Times New Roman" w:hAnsi="Times New Roman" w:cs="Times New Roman"/>
                <w:sz w:val="16"/>
                <w:szCs w:val="16"/>
              </w:rPr>
              <w:lastRenderedPageBreak/>
              <w:t>severe drought lasting up to 6 months</w:t>
            </w:r>
          </w:p>
        </w:tc>
        <w:tc>
          <w:tcPr>
            <w:tcW w:w="4320" w:type="dxa"/>
            <w:hideMark/>
          </w:tcPr>
          <w:p w14:paraId="6601AB7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 xml:space="preserve">In North Benin, the district of Kandi is a very arid area with particularly severe drought lasting 6 months during every year which significant cases of malaria are detected in health facilities. </w:t>
            </w:r>
          </w:p>
        </w:tc>
        <w:tc>
          <w:tcPr>
            <w:tcW w:w="2800" w:type="dxa"/>
            <w:hideMark/>
          </w:tcPr>
          <w:p w14:paraId="0CE870A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Arid climate</w:t>
            </w:r>
            <w:r w:rsidRPr="00896134">
              <w:rPr>
                <w:rFonts w:ascii="Times New Roman" w:hAnsi="Times New Roman" w:cs="Times New Roman"/>
                <w:sz w:val="16"/>
                <w:szCs w:val="16"/>
              </w:rPr>
              <w:br/>
              <w:t>Very high temperatures (45 degrees Celsius)</w:t>
            </w:r>
            <w:r w:rsidRPr="00896134">
              <w:rPr>
                <w:rFonts w:ascii="Times New Roman" w:hAnsi="Times New Roman" w:cs="Times New Roman"/>
                <w:sz w:val="16"/>
                <w:szCs w:val="16"/>
              </w:rPr>
              <w:br/>
              <w:t>Prolonged severe droughts</w:t>
            </w:r>
            <w:r w:rsidRPr="00896134">
              <w:rPr>
                <w:rFonts w:ascii="Times New Roman" w:hAnsi="Times New Roman" w:cs="Times New Roman"/>
                <w:sz w:val="16"/>
                <w:szCs w:val="16"/>
              </w:rPr>
              <w:br/>
              <w:t>High malaria burden</w:t>
            </w:r>
          </w:p>
        </w:tc>
      </w:tr>
      <w:tr w:rsidR="00172ED4" w:rsidRPr="00896134" w14:paraId="1F0E4DAF" w14:textId="77777777" w:rsidTr="00172ED4">
        <w:trPr>
          <w:cantSplit/>
          <w:trHeight w:val="20"/>
        </w:trPr>
        <w:tc>
          <w:tcPr>
            <w:tcW w:w="1635" w:type="dxa"/>
            <w:hideMark/>
          </w:tcPr>
          <w:p w14:paraId="51383FF8" w14:textId="471531E6"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ransforming a local food system to address food and nutrition insecurity in an urban informal settlement area: a study in Umlazi township in Durban, South Africa.</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Tlq4VtAs","properties":{"formattedCitation":"\\super 39\\nosupersub{}","plainCitation":"39","noteIndex":0},"citationItems":[{"id":113821,"uris":["http://zotero.org/users/local/YcONKdJt/items/AL5Y8S3H"],"itemData":{"id":113821,"type":"article-journal","abstract":"Informal settlements in South Africa are facing diverse challenges such as land inaccessibility for food production, poverty, unemployment, malnutrition, and climate change attributing to food insecurity. This paper considered income sources, employment status, household food budget, agricultural production, and anthropometrics as indicators in reviewing the status of this study area. Evaluating geographic dimensions of food accessibility and acceptability locally whilst subsequently determining measures that will promote viable land utilisation options as an intervention within this peri-urban township food environment, required a systematic approach. A general household survey measuring factors contributing to food access was used also evaluating production and consumption patterns of adaptable indigenous crops (n = 200 households). Anthropometric data measured body mass index (BMI) kg/m2, waist circumference (WC) and waist to height ratio (WHtR) to determine levels of malnutrition and health risk factors. Supporting data included a survey from local street vendors and spaza shop owners (n = 25) to determine food items that were frequently accessible and consumed, then compared with the national urban food basket. Land ecotope data was collected to determine if the soil type/s, soil texture, and planting depth are appropriate for effective crop yields in the study area. Secondary data were sourced from the Geographic Information System (GIS) utilised by municipal services and national statistical data. The survey indicated that more than 67.0% of informal dwellers were unemployed and survived on a highly restricted household food budget (","container-title":"Journal of Agriculture and Food Research","title":"Transforming a local food system to address food and nutrition insecurity in an urban informal settlement area: a study in Umlazi township in Durban, South Africa.","volume":"12","author":[{"family":"Mkhize","given":"Xolile"},{"family":"Mthembu","given":"Bonginkosi Eric"},{"family":"Napier","given":"Carin"}],"issued":{"date-parts":[["2023"]]}}}],"schema":"https://github.com/citation-style-language/schema/raw/master/csl-citation.json"} </w:instrText>
            </w:r>
            <w:r>
              <w:rPr>
                <w:rFonts w:ascii="Times New Roman" w:hAnsi="Times New Roman" w:cs="Times New Roman"/>
                <w:sz w:val="16"/>
                <w:szCs w:val="16"/>
              </w:rPr>
              <w:fldChar w:fldCharType="separate"/>
            </w:r>
            <w:r w:rsidRPr="006C7694">
              <w:rPr>
                <w:rFonts w:ascii="Times New Roman" w:hAnsi="Times New Roman" w:cs="Times New Roman"/>
                <w:sz w:val="16"/>
                <w:vertAlign w:val="superscript"/>
              </w:rPr>
              <w:t>39</w:t>
            </w:r>
            <w:r>
              <w:rPr>
                <w:rFonts w:ascii="Times New Roman" w:hAnsi="Times New Roman" w:cs="Times New Roman"/>
                <w:sz w:val="16"/>
                <w:szCs w:val="16"/>
              </w:rPr>
              <w:fldChar w:fldCharType="end"/>
            </w:r>
          </w:p>
        </w:tc>
        <w:tc>
          <w:tcPr>
            <w:tcW w:w="1150" w:type="dxa"/>
            <w:hideMark/>
          </w:tcPr>
          <w:p w14:paraId="239E1D2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03D19B5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outh Africa</w:t>
            </w:r>
          </w:p>
        </w:tc>
        <w:tc>
          <w:tcPr>
            <w:tcW w:w="1170" w:type="dxa"/>
            <w:hideMark/>
          </w:tcPr>
          <w:p w14:paraId="1B42271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Umlazi-Durban</w:t>
            </w:r>
          </w:p>
        </w:tc>
        <w:tc>
          <w:tcPr>
            <w:tcW w:w="1800" w:type="dxa"/>
            <w:hideMark/>
          </w:tcPr>
          <w:p w14:paraId="2B5DD76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contribute to the food security narrative by determining factors that can support the transformation of a food production system within the demarcated geographical setting</w:t>
            </w:r>
          </w:p>
        </w:tc>
        <w:tc>
          <w:tcPr>
            <w:tcW w:w="4320" w:type="dxa"/>
            <w:hideMark/>
          </w:tcPr>
          <w:p w14:paraId="4A1D2DD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Informal settlements in South Africa are facing diverse challenges such as land inaccessibility for food production, poverty, unemployment, malnutrition, and climate change (flooding) attributing to food insecurity. </w:t>
            </w:r>
          </w:p>
        </w:tc>
        <w:tc>
          <w:tcPr>
            <w:tcW w:w="2800" w:type="dxa"/>
            <w:hideMark/>
          </w:tcPr>
          <w:p w14:paraId="157AB21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Land inaccessibility for food production</w:t>
            </w:r>
            <w:r w:rsidRPr="00896134">
              <w:rPr>
                <w:rFonts w:ascii="Times New Roman" w:hAnsi="Times New Roman" w:cs="Times New Roman"/>
                <w:sz w:val="16"/>
                <w:szCs w:val="16"/>
              </w:rPr>
              <w:br/>
              <w:t>Malnutrition</w:t>
            </w:r>
            <w:r w:rsidRPr="00896134">
              <w:rPr>
                <w:rFonts w:ascii="Times New Roman" w:hAnsi="Times New Roman" w:cs="Times New Roman"/>
                <w:sz w:val="16"/>
                <w:szCs w:val="16"/>
              </w:rPr>
              <w:br/>
              <w:t>Climate change (flooding)</w:t>
            </w:r>
            <w:r w:rsidRPr="00896134">
              <w:rPr>
                <w:rFonts w:ascii="Times New Roman" w:hAnsi="Times New Roman" w:cs="Times New Roman"/>
                <w:sz w:val="16"/>
                <w:szCs w:val="16"/>
              </w:rPr>
              <w:br/>
              <w:t>Poverty</w:t>
            </w:r>
            <w:r w:rsidRPr="00896134">
              <w:rPr>
                <w:rFonts w:ascii="Times New Roman" w:hAnsi="Times New Roman" w:cs="Times New Roman"/>
                <w:sz w:val="16"/>
                <w:szCs w:val="16"/>
              </w:rPr>
              <w:br/>
              <w:t>Unemployment</w:t>
            </w:r>
            <w:r w:rsidRPr="00896134">
              <w:rPr>
                <w:rFonts w:ascii="Times New Roman" w:hAnsi="Times New Roman" w:cs="Times New Roman"/>
                <w:sz w:val="16"/>
                <w:szCs w:val="16"/>
              </w:rPr>
              <w:br/>
              <w:t>Food insecurity-climate change induced</w:t>
            </w:r>
          </w:p>
        </w:tc>
      </w:tr>
      <w:tr w:rsidR="00172ED4" w:rsidRPr="00896134" w14:paraId="3CDA2AF0" w14:textId="77777777" w:rsidTr="00172ED4">
        <w:trPr>
          <w:cantSplit/>
          <w:trHeight w:val="20"/>
        </w:trPr>
        <w:tc>
          <w:tcPr>
            <w:tcW w:w="1635" w:type="dxa"/>
            <w:hideMark/>
          </w:tcPr>
          <w:p w14:paraId="6B98828E" w14:textId="5E7F4338"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apid response mechanism in conflict-affected settings of Cameroon: lessons learned from a multisector intervention for internally displaced persons.</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oW85BmLW","properties":{"formattedCitation":"\\super 40\\nosupersub{}","plainCitation":"40","noteIndex":0},"citationItems":[{"id":125416,"uris":["http://zotero.org/users/local/YcONKdJt/items/U42WE8K3"],"itemData":{"id":125416,"type":"article-journal","abstract":"The Northwest and Southwest regions of Cameroon have experienced armed conflict over the last seven years, characterized by mass displacement and limited access to health care and social amenities. In response, an emergency intervention programme called \"rapid response mechanism\" (RRM) was initiated to provide lifesaving services to internally displaced persons. The intervention was multisectoral and included a health component, nutrition, water hygiene and sanitation, and child protection. RRM served communities of Ekondo Titi district, marked with high levels of insecurity, poor telecommunication networks and limited geographical access. Although the RRM was designed to provide rapid and lifesaving interventions to the affected populations; the RRM, in this case, was only initiated one year after the conflict escalated. Key benefits of the RRM included: (i) increased access to health care services through its integrated community case management approach, (ii) development of full displacement map within the health district, further strengthening the health system by establishing a community-based surveillance and response system through community health workers, and (iii) assisting the health district team in mass vaccination campaigns in seven of the nine health areas, which were otherwise completely inaccessible. The RRM model was largely primary health care focused compared to other RRMs in conflict-affected countries. It is important for RRM benefit packages to be harmonized to enable better preparedness and responses in conflicts. There is also a need for better coordination among sectoral partners to ensure improved response in crises.","container-title":"Journal of Global Health Reports","issue":"e2023057","journalAbbreviation":"Journal of Global Health Reports","note":"publisher-place: UK\npublisher: International Society of Global Health","title":"Rapid response mechanism in conflict-affected settings of Cameroon: lessons learned from a multisector intervention for internally displaced persons.","volume":"7","author":[{"family":"Omam","given":"Lundi-Anne"},{"family":"Metuge","given":"Alain"}],"issued":{"date-parts":[["2023"]]}}}],"schema":"https://github.com/citation-style-language/schema/raw/master/csl-citation.json"} </w:instrText>
            </w:r>
            <w:r>
              <w:rPr>
                <w:rFonts w:ascii="Times New Roman" w:hAnsi="Times New Roman" w:cs="Times New Roman"/>
                <w:sz w:val="16"/>
                <w:szCs w:val="16"/>
              </w:rPr>
              <w:fldChar w:fldCharType="separate"/>
            </w:r>
            <w:r w:rsidRPr="006C7694">
              <w:rPr>
                <w:rFonts w:ascii="Times New Roman" w:hAnsi="Times New Roman" w:cs="Times New Roman"/>
                <w:sz w:val="16"/>
                <w:vertAlign w:val="superscript"/>
              </w:rPr>
              <w:t>40</w:t>
            </w:r>
            <w:r>
              <w:rPr>
                <w:rFonts w:ascii="Times New Roman" w:hAnsi="Times New Roman" w:cs="Times New Roman"/>
                <w:sz w:val="16"/>
                <w:szCs w:val="16"/>
              </w:rPr>
              <w:fldChar w:fldCharType="end"/>
            </w:r>
          </w:p>
        </w:tc>
        <w:tc>
          <w:tcPr>
            <w:tcW w:w="1150" w:type="dxa"/>
            <w:hideMark/>
          </w:tcPr>
          <w:p w14:paraId="15383D9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299F910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Cameroon</w:t>
            </w:r>
          </w:p>
        </w:tc>
        <w:tc>
          <w:tcPr>
            <w:tcW w:w="1170" w:type="dxa"/>
            <w:hideMark/>
          </w:tcPr>
          <w:p w14:paraId="698BF589"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Ekondo</w:t>
            </w:r>
            <w:proofErr w:type="spellEnd"/>
            <w:r w:rsidRPr="00896134">
              <w:rPr>
                <w:rFonts w:ascii="Times New Roman" w:hAnsi="Times New Roman" w:cs="Times New Roman"/>
                <w:sz w:val="16"/>
                <w:szCs w:val="16"/>
              </w:rPr>
              <w:t xml:space="preserve"> Titi</w:t>
            </w:r>
          </w:p>
        </w:tc>
        <w:tc>
          <w:tcPr>
            <w:tcW w:w="1800" w:type="dxa"/>
            <w:hideMark/>
          </w:tcPr>
          <w:p w14:paraId="6CAA7B9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reflect on our experience and lessons learned for</w:t>
            </w:r>
            <w:r w:rsidRPr="00896134">
              <w:rPr>
                <w:rFonts w:ascii="Times New Roman" w:hAnsi="Times New Roman" w:cs="Times New Roman"/>
                <w:sz w:val="16"/>
                <w:szCs w:val="16"/>
              </w:rPr>
              <w:br/>
              <w:t>future rapid response mechanism interventions in humanitarian settings</w:t>
            </w:r>
          </w:p>
        </w:tc>
        <w:tc>
          <w:tcPr>
            <w:tcW w:w="4320" w:type="dxa"/>
            <w:hideMark/>
          </w:tcPr>
          <w:p w14:paraId="63541623"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Ekondo</w:t>
            </w:r>
            <w:proofErr w:type="spellEnd"/>
            <w:r w:rsidRPr="00896134">
              <w:rPr>
                <w:rFonts w:ascii="Times New Roman" w:hAnsi="Times New Roman" w:cs="Times New Roman"/>
                <w:sz w:val="16"/>
                <w:szCs w:val="16"/>
              </w:rPr>
              <w:t xml:space="preserve"> Titi is a health district in </w:t>
            </w:r>
            <w:proofErr w:type="spellStart"/>
            <w:r w:rsidRPr="00896134">
              <w:rPr>
                <w:rFonts w:ascii="Times New Roman" w:hAnsi="Times New Roman" w:cs="Times New Roman"/>
                <w:sz w:val="16"/>
                <w:szCs w:val="16"/>
              </w:rPr>
              <w:t>Ndian</w:t>
            </w:r>
            <w:proofErr w:type="spellEnd"/>
            <w:r w:rsidRPr="00896134">
              <w:rPr>
                <w:rFonts w:ascii="Times New Roman" w:hAnsi="Times New Roman" w:cs="Times New Roman"/>
                <w:sz w:val="16"/>
                <w:szCs w:val="16"/>
              </w:rPr>
              <w:t xml:space="preserve"> Division, the closest accessible town to </w:t>
            </w:r>
            <w:proofErr w:type="spellStart"/>
            <w:r w:rsidRPr="00896134">
              <w:rPr>
                <w:rFonts w:ascii="Times New Roman" w:hAnsi="Times New Roman" w:cs="Times New Roman"/>
                <w:sz w:val="16"/>
                <w:szCs w:val="16"/>
              </w:rPr>
              <w:t>Ekondo</w:t>
            </w:r>
            <w:proofErr w:type="spellEnd"/>
            <w:r w:rsidRPr="00896134">
              <w:rPr>
                <w:rFonts w:ascii="Times New Roman" w:hAnsi="Times New Roman" w:cs="Times New Roman"/>
                <w:sz w:val="16"/>
                <w:szCs w:val="16"/>
              </w:rPr>
              <w:t xml:space="preserve"> Titi is 60 </w:t>
            </w:r>
            <w:proofErr w:type="spellStart"/>
            <w:r w:rsidRPr="00896134">
              <w:rPr>
                <w:rFonts w:ascii="Times New Roman" w:hAnsi="Times New Roman" w:cs="Times New Roman"/>
                <w:sz w:val="16"/>
                <w:szCs w:val="16"/>
              </w:rPr>
              <w:t>kilometers</w:t>
            </w:r>
            <w:proofErr w:type="spellEnd"/>
            <w:r w:rsidRPr="00896134">
              <w:rPr>
                <w:rFonts w:ascii="Times New Roman" w:hAnsi="Times New Roman" w:cs="Times New Roman"/>
                <w:sz w:val="16"/>
                <w:szCs w:val="16"/>
              </w:rPr>
              <w:t xml:space="preserve"> away. It is one of the districts highly affected by the armed conflict and with extremely bad roads (</w:t>
            </w:r>
            <w:proofErr w:type="spellStart"/>
            <w:r w:rsidRPr="00896134">
              <w:rPr>
                <w:rFonts w:ascii="Times New Roman" w:hAnsi="Times New Roman" w:cs="Times New Roman"/>
                <w:sz w:val="16"/>
                <w:szCs w:val="16"/>
              </w:rPr>
              <w:t>Ekondo</w:t>
            </w:r>
            <w:proofErr w:type="spellEnd"/>
            <w:r w:rsidRPr="00896134">
              <w:rPr>
                <w:rFonts w:ascii="Times New Roman" w:hAnsi="Times New Roman" w:cs="Times New Roman"/>
                <w:sz w:val="16"/>
                <w:szCs w:val="16"/>
              </w:rPr>
              <w:t xml:space="preserve"> Titi has always had seasonal roads even prior to the crisis. In the rainy seasons the access is difficult with transportation cost going as high as $9 USD and took like three to seven hours to travel from Kumba to </w:t>
            </w:r>
            <w:proofErr w:type="spellStart"/>
            <w:r w:rsidRPr="00896134">
              <w:rPr>
                <w:rFonts w:ascii="Times New Roman" w:hAnsi="Times New Roman" w:cs="Times New Roman"/>
                <w:sz w:val="16"/>
                <w:szCs w:val="16"/>
              </w:rPr>
              <w:t>Ekondo</w:t>
            </w:r>
            <w:proofErr w:type="spellEnd"/>
            <w:r w:rsidRPr="00896134">
              <w:rPr>
                <w:rFonts w:ascii="Times New Roman" w:hAnsi="Times New Roman" w:cs="Times New Roman"/>
                <w:sz w:val="16"/>
                <w:szCs w:val="16"/>
              </w:rPr>
              <w:t xml:space="preserve"> Titi. In the dry season the roads were maintained regularly, and the transportation cost was at $5 USD and usually took an hour to get to </w:t>
            </w:r>
            <w:proofErr w:type="spellStart"/>
            <w:r w:rsidRPr="00896134">
              <w:rPr>
                <w:rFonts w:ascii="Times New Roman" w:hAnsi="Times New Roman" w:cs="Times New Roman"/>
                <w:sz w:val="16"/>
                <w:szCs w:val="16"/>
              </w:rPr>
              <w:t>Ekondo</w:t>
            </w:r>
            <w:proofErr w:type="spellEnd"/>
            <w:r w:rsidRPr="00896134">
              <w:rPr>
                <w:rFonts w:ascii="Times New Roman" w:hAnsi="Times New Roman" w:cs="Times New Roman"/>
                <w:sz w:val="16"/>
                <w:szCs w:val="16"/>
              </w:rPr>
              <w:t xml:space="preserve"> titi) limited communication networks, limited access to electricity, low literacy levels and high presence of non-state armed groups</w:t>
            </w:r>
          </w:p>
        </w:tc>
        <w:tc>
          <w:tcPr>
            <w:tcW w:w="2800" w:type="dxa"/>
            <w:hideMark/>
          </w:tcPr>
          <w:p w14:paraId="1DBB7DEA" w14:textId="797F4DDF"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emote (closet town is 60 kilometres away)</w:t>
            </w:r>
            <w:r w:rsidRPr="00896134">
              <w:rPr>
                <w:rFonts w:ascii="Times New Roman" w:hAnsi="Times New Roman" w:cs="Times New Roman"/>
                <w:sz w:val="16"/>
                <w:szCs w:val="16"/>
              </w:rPr>
              <w:br/>
              <w:t xml:space="preserve">Seasonal </w:t>
            </w:r>
            <w:proofErr w:type="gramStart"/>
            <w:r w:rsidRPr="00896134">
              <w:rPr>
                <w:rFonts w:ascii="Times New Roman" w:hAnsi="Times New Roman" w:cs="Times New Roman"/>
                <w:sz w:val="16"/>
                <w:szCs w:val="16"/>
              </w:rPr>
              <w:t>roads(</w:t>
            </w:r>
            <w:proofErr w:type="gramEnd"/>
            <w:r w:rsidRPr="00896134">
              <w:rPr>
                <w:rFonts w:ascii="Times New Roman" w:hAnsi="Times New Roman" w:cs="Times New Roman"/>
                <w:sz w:val="16"/>
                <w:szCs w:val="16"/>
              </w:rPr>
              <w:t>In the rainy seasons the access is difficult with transportation cost going as high as $9 USD and takes like three to seven hours to reach closest town)</w:t>
            </w:r>
            <w:r w:rsidRPr="00896134">
              <w:rPr>
                <w:rFonts w:ascii="Times New Roman" w:hAnsi="Times New Roman" w:cs="Times New Roman"/>
                <w:sz w:val="16"/>
                <w:szCs w:val="16"/>
              </w:rPr>
              <w:br/>
              <w:t>Limited communication networks</w:t>
            </w:r>
            <w:r w:rsidRPr="00896134">
              <w:rPr>
                <w:rFonts w:ascii="Times New Roman" w:hAnsi="Times New Roman" w:cs="Times New Roman"/>
                <w:sz w:val="16"/>
                <w:szCs w:val="16"/>
              </w:rPr>
              <w:br/>
              <w:t xml:space="preserve">Limited access to electricity </w:t>
            </w:r>
            <w:r w:rsidRPr="00896134">
              <w:rPr>
                <w:rFonts w:ascii="Times New Roman" w:hAnsi="Times New Roman" w:cs="Times New Roman"/>
                <w:sz w:val="16"/>
                <w:szCs w:val="16"/>
              </w:rPr>
              <w:br/>
              <w:t xml:space="preserve">Low literacy levels </w:t>
            </w:r>
            <w:r w:rsidRPr="00896134">
              <w:rPr>
                <w:rFonts w:ascii="Times New Roman" w:hAnsi="Times New Roman" w:cs="Times New Roman"/>
                <w:sz w:val="16"/>
                <w:szCs w:val="16"/>
              </w:rPr>
              <w:br/>
              <w:t>High presence of non-state armed groups</w:t>
            </w:r>
          </w:p>
        </w:tc>
      </w:tr>
      <w:tr w:rsidR="00172ED4" w:rsidRPr="00896134" w14:paraId="583130AD" w14:textId="77777777" w:rsidTr="00172ED4">
        <w:trPr>
          <w:cantSplit/>
          <w:trHeight w:val="20"/>
        </w:trPr>
        <w:tc>
          <w:tcPr>
            <w:tcW w:w="1635" w:type="dxa"/>
            <w:hideMark/>
          </w:tcPr>
          <w:p w14:paraId="570A5820" w14:textId="7ED32A2B"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effect of the anglophone crisis on youth sexual and reproductive health in the northwest region of Cameroon: a qualitative study.</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L0KvYsrH","properties":{"formattedCitation":"\\super 41\\nosupersub{}","plainCitation":"41","noteIndex":0},"citationItems":[{"id":142828,"uris":["http://zotero.org/users/local/YcONKdJt/items/MDIAQ5CW"],"itemData":{"id":142828,"type":"article-journal","abstract":"Background: The ongoing armed conflict in the two English-speaking regions of Cameroon, named the \"Anglophone crisis\", has had a deleterious impact on the health and wellbeing of the populations inhabiting these regions, especially adolescents and youth, but there is sparse evidence on the effect of the crisis on adolescent and youth sexual and reproductive health (SRH). This study aimed to describe the effects of the crisis on adolescent SRH and identify stakeholder recommendations for strategies to address the SRH of youth in their crisis-impacted communities. Methods: This was a secondary analysis of qualitative data collected during discussion forums with 316 community stakeholders, including parents (n=63), youths (n=81), religious leaders (29), neighborhood leaders (n=23), secondary school teachers (n=28), health professionals (n=37), pharmacists (n=5), local drug vendors (n=13), media representatives (n=12), and non-governmental organization representatives (n=29), in Bamenda, northwest region, Cameroon. A total of 12 homogenous discussion groups of 5 to 41 participants in each were conducted between May and July 2020. Session recordings were transcribed and then analyzed using Dedoose qualitative data management software and a text analysis approach. Results: The results indicate that the crisis led to internal displacements and idleness among adolescent and youth, which increased their social and economic vulnerabilities, including to sexual violence and transactional sex. Resulting SRH effects were unplanned pregnancies, sexually transmitted Infections, unsafe abortions, maternal mortality, and psychosocial distress. Community stakeholders recommended that strategies to improve adolescent and youth SRH outcomes in these conflict-hit regions focus on spreading information about SRH, providing SRH services, and addressing issues of idleness. Conclusion: The armed conflict in the Northwest region of Cameroon has had consequences on adolescent and youth's adverse SRH outcomes, such as unintended pregnancies, transactional sex, rapes, unsafe abortions, and maternal death. The findings of this study highlight the importance of raising awareness on SRH risks of adolescents and youth and the necessity of adopting a community approach in developing interventions and policies to improve adolescent and youth SRH in regions affected by armed conflicts.","container-title":"Journal of Global Health Reports","issue":"e2023040","title":"The effect of the anglophone crisis on youth sexual and reproductive health in the northwest region of Cameroon: a qualitative study.","volume":"7","author":[{"family":"Fonkwo","given":"Jacqueline"},{"family":"Besong","given":"Micheal"},{"family":"Ngong","given":"Justin"},{"family":"Glazier","given":"Alexander"},{"family":"Talawa","given":"Drusilla"},{"family":"Alio","given":"Amina"}],"issued":{"date-parts":[["2023"]]}}}],"schema":"https://github.com/citation-style-language/schema/raw/master/csl-citation.json"} </w:instrText>
            </w:r>
            <w:r>
              <w:rPr>
                <w:rFonts w:ascii="Times New Roman" w:hAnsi="Times New Roman" w:cs="Times New Roman"/>
                <w:sz w:val="16"/>
                <w:szCs w:val="16"/>
              </w:rPr>
              <w:fldChar w:fldCharType="separate"/>
            </w:r>
            <w:r w:rsidRPr="006C7694">
              <w:rPr>
                <w:rFonts w:ascii="Times New Roman" w:hAnsi="Times New Roman" w:cs="Times New Roman"/>
                <w:sz w:val="16"/>
                <w:vertAlign w:val="superscript"/>
              </w:rPr>
              <w:t>41</w:t>
            </w:r>
            <w:r>
              <w:rPr>
                <w:rFonts w:ascii="Times New Roman" w:hAnsi="Times New Roman" w:cs="Times New Roman"/>
                <w:sz w:val="16"/>
                <w:szCs w:val="16"/>
              </w:rPr>
              <w:fldChar w:fldCharType="end"/>
            </w:r>
          </w:p>
        </w:tc>
        <w:tc>
          <w:tcPr>
            <w:tcW w:w="1150" w:type="dxa"/>
            <w:hideMark/>
          </w:tcPr>
          <w:p w14:paraId="4DCA353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61677A6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Cameroon</w:t>
            </w:r>
          </w:p>
        </w:tc>
        <w:tc>
          <w:tcPr>
            <w:tcW w:w="1170" w:type="dxa"/>
            <w:hideMark/>
          </w:tcPr>
          <w:p w14:paraId="59D0C1C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Bamenda-Northwest</w:t>
            </w:r>
          </w:p>
        </w:tc>
        <w:tc>
          <w:tcPr>
            <w:tcW w:w="1800" w:type="dxa"/>
            <w:hideMark/>
          </w:tcPr>
          <w:p w14:paraId="12EF2DE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describe the effects of the crisis on adolescent SRH and identify stakeholder recommendations for strategies to address the SRH of youth in their crisis-impacted communities.</w:t>
            </w:r>
          </w:p>
        </w:tc>
        <w:tc>
          <w:tcPr>
            <w:tcW w:w="4320" w:type="dxa"/>
            <w:hideMark/>
          </w:tcPr>
          <w:p w14:paraId="7CC060F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e ongoing armed conflict in the two English-speaking regions of Cameroon, named the Anglophone crisis has had a deleterious impact on the health and wellbeing of the populations inhabiting these regions and led to internal </w:t>
            </w:r>
            <w:proofErr w:type="spellStart"/>
            <w:r w:rsidRPr="00896134">
              <w:rPr>
                <w:rFonts w:ascii="Times New Roman" w:hAnsi="Times New Roman" w:cs="Times New Roman"/>
                <w:sz w:val="16"/>
                <w:szCs w:val="16"/>
              </w:rPr>
              <w:t>dispalcements</w:t>
            </w:r>
            <w:proofErr w:type="spellEnd"/>
          </w:p>
        </w:tc>
        <w:tc>
          <w:tcPr>
            <w:tcW w:w="2800" w:type="dxa"/>
            <w:hideMark/>
          </w:tcPr>
          <w:p w14:paraId="7BB48A7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Armed conflict</w:t>
            </w:r>
            <w:r w:rsidRPr="00896134">
              <w:rPr>
                <w:rFonts w:ascii="Times New Roman" w:hAnsi="Times New Roman" w:cs="Times New Roman"/>
                <w:sz w:val="16"/>
                <w:szCs w:val="16"/>
              </w:rPr>
              <w:br/>
            </w:r>
            <w:proofErr w:type="spellStart"/>
            <w:r w:rsidRPr="00896134">
              <w:rPr>
                <w:rFonts w:ascii="Times New Roman" w:hAnsi="Times New Roman" w:cs="Times New Roman"/>
                <w:sz w:val="16"/>
                <w:szCs w:val="16"/>
              </w:rPr>
              <w:t>Conflict</w:t>
            </w:r>
            <w:proofErr w:type="spellEnd"/>
            <w:r w:rsidRPr="00896134">
              <w:rPr>
                <w:rFonts w:ascii="Times New Roman" w:hAnsi="Times New Roman" w:cs="Times New Roman"/>
                <w:sz w:val="16"/>
                <w:szCs w:val="16"/>
              </w:rPr>
              <w:t xml:space="preserve"> induced population displacement</w:t>
            </w:r>
            <w:r w:rsidRPr="00896134">
              <w:rPr>
                <w:rFonts w:ascii="Times New Roman" w:hAnsi="Times New Roman" w:cs="Times New Roman"/>
                <w:sz w:val="16"/>
                <w:szCs w:val="16"/>
              </w:rPr>
              <w:br/>
              <w:t>Disruption of health services (negative impact on health and wellbeing)</w:t>
            </w:r>
          </w:p>
        </w:tc>
      </w:tr>
      <w:tr w:rsidR="00172ED4" w:rsidRPr="00896134" w14:paraId="3A2EDFAB" w14:textId="77777777" w:rsidTr="00172ED4">
        <w:trPr>
          <w:cantSplit/>
          <w:trHeight w:val="20"/>
        </w:trPr>
        <w:tc>
          <w:tcPr>
            <w:tcW w:w="1635" w:type="dxa"/>
            <w:hideMark/>
          </w:tcPr>
          <w:p w14:paraId="3AF38DB9" w14:textId="49BDE64E"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Effects of climate change on food production in semi-arid areas: a case study of </w:t>
            </w:r>
            <w:proofErr w:type="spellStart"/>
            <w:r w:rsidRPr="00896134">
              <w:rPr>
                <w:rFonts w:ascii="Times New Roman" w:hAnsi="Times New Roman" w:cs="Times New Roman"/>
                <w:sz w:val="16"/>
                <w:szCs w:val="16"/>
              </w:rPr>
              <w:t>Uzumba</w:t>
            </w:r>
            <w:proofErr w:type="spellEnd"/>
            <w:r w:rsidRPr="00896134">
              <w:rPr>
                <w:rFonts w:ascii="Times New Roman" w:hAnsi="Times New Roman" w:cs="Times New Roman"/>
                <w:sz w:val="16"/>
                <w:szCs w:val="16"/>
              </w:rPr>
              <w:t xml:space="preserve"> Maramba </w:t>
            </w:r>
            <w:proofErr w:type="spellStart"/>
            <w:r w:rsidRPr="00896134">
              <w:rPr>
                <w:rFonts w:ascii="Times New Roman" w:hAnsi="Times New Roman" w:cs="Times New Roman"/>
                <w:sz w:val="16"/>
                <w:szCs w:val="16"/>
              </w:rPr>
              <w:t>Pfungwe</w:t>
            </w:r>
            <w:proofErr w:type="spellEnd"/>
            <w:r w:rsidRPr="00896134">
              <w:rPr>
                <w:rFonts w:ascii="Times New Roman" w:hAnsi="Times New Roman" w:cs="Times New Roman"/>
                <w:sz w:val="16"/>
                <w:szCs w:val="16"/>
              </w:rPr>
              <w:t xml:space="preserve"> District, Zimbabwe.</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3kzoz2eE","properties":{"formattedCitation":"\\super 42\\nosupersub{}","plainCitation":"42","noteIndex":0},"citationItems":[{"id":148479,"uris":["http://zotero.org/users/local/YcONKdJt/items/R5JEU4ZX"],"itemData":{"id":148479,"type":"chapter","abstract":"The impacts of climate change are being experienced globally with negative impacts affecting mostly developing countries whose economies largely dependent on unstable rainfed agricultural food production systems. The instability manifests in changes in food access and prices. Zimbabwe is one such country in Sub-Saharan Africa where food production systems have been altered by climate change extremes with semi-arid regions like Uzumba Maramba Pfungwe (UMP) district being the worst affected given the fragile soils and low adaptive of smallholder farmers. The study therefore sought to provide evidence on the impacts of climate shocks on agricultural food production systems and their intersection with food security. A survey was conducted to gain insights into existing food production systems in UMP, how these were affected by climate extremes and community response to food security issues. Climatic data was analysed to understand climatic patterns relate with crop yields. Results showed that rainfed food production systems collapsed during droughts and severe dry spells leading to food shortages and reduction in meals consumed per day. While food prices increased, livestock prices slumped and pest and diseases increased affecting breeding. The quality and quantity of horticulture produce lowered, traditional crops were lost as well as legumes. Failure of food production in one season affected the choice of future climate change adaptation options. The study recommended that in order to stabilise food security in arid, adaptation options should be supported by enabling policies matched with appropriate technologies and market linked value chain systems.","container-title":"Handbook of Climate Change Across the Food Supply Chain","event-place":"Cham","note":"DOI: 10.1007/978-3-030-87934-1_26","page":"451-465","publisher":"Springer International Publishing","publisher-place":"Cham","title":"Effects of Climate Change on Food Production in Semi-Arid Areas: A Case Study of Uzumba Maramba Pfungwe District, Zimbabwe","author":[{"family":"Gwenzi","given":"Juliet"},{"family":"Mafongoya","given":"Paramu L"},{"family":"Mashonjowa","given":"Emmanuel"}],"editor":[{"family":"Leal Filho","given":"Walter"},{"family":"Djekic","given":"Ilija"},{"family":"Smetana","given":"Sergiy"},{"family":"Kovaleva","given":"Marina"}],"issued":{"date-parts":[["2022"]]}}}],"schema":"https://github.com/citation-style-language/schema/raw/master/csl-citation.json"} </w:instrText>
            </w:r>
            <w:r>
              <w:rPr>
                <w:rFonts w:ascii="Times New Roman" w:hAnsi="Times New Roman" w:cs="Times New Roman"/>
                <w:sz w:val="16"/>
                <w:szCs w:val="16"/>
              </w:rPr>
              <w:fldChar w:fldCharType="separate"/>
            </w:r>
            <w:r w:rsidRPr="006C7694">
              <w:rPr>
                <w:rFonts w:ascii="Times New Roman" w:hAnsi="Times New Roman" w:cs="Times New Roman"/>
                <w:sz w:val="16"/>
                <w:vertAlign w:val="superscript"/>
              </w:rPr>
              <w:t>42</w:t>
            </w:r>
            <w:r>
              <w:rPr>
                <w:rFonts w:ascii="Times New Roman" w:hAnsi="Times New Roman" w:cs="Times New Roman"/>
                <w:sz w:val="16"/>
                <w:szCs w:val="16"/>
              </w:rPr>
              <w:fldChar w:fldCharType="end"/>
            </w:r>
          </w:p>
        </w:tc>
        <w:tc>
          <w:tcPr>
            <w:tcW w:w="1150" w:type="dxa"/>
            <w:hideMark/>
          </w:tcPr>
          <w:p w14:paraId="3BEE3AA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3D4D098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Zimbabwe</w:t>
            </w:r>
          </w:p>
        </w:tc>
        <w:tc>
          <w:tcPr>
            <w:tcW w:w="1170" w:type="dxa"/>
            <w:hideMark/>
          </w:tcPr>
          <w:p w14:paraId="4F72AF32"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Uzumba</w:t>
            </w:r>
            <w:proofErr w:type="spellEnd"/>
            <w:r w:rsidRPr="00896134">
              <w:rPr>
                <w:rFonts w:ascii="Times New Roman" w:hAnsi="Times New Roman" w:cs="Times New Roman"/>
                <w:sz w:val="16"/>
                <w:szCs w:val="16"/>
              </w:rPr>
              <w:t xml:space="preserve"> Maramba </w:t>
            </w:r>
            <w:proofErr w:type="spellStart"/>
            <w:r w:rsidRPr="00896134">
              <w:rPr>
                <w:rFonts w:ascii="Times New Roman" w:hAnsi="Times New Roman" w:cs="Times New Roman"/>
                <w:sz w:val="16"/>
                <w:szCs w:val="16"/>
              </w:rPr>
              <w:t>Pfungwe</w:t>
            </w:r>
            <w:proofErr w:type="spellEnd"/>
          </w:p>
        </w:tc>
        <w:tc>
          <w:tcPr>
            <w:tcW w:w="1800" w:type="dxa"/>
            <w:hideMark/>
          </w:tcPr>
          <w:p w14:paraId="13CDB66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e study therefore sought to provide evidence on the impacts of climate shocks on agricultural food production systems and their intersection with food security. </w:t>
            </w:r>
          </w:p>
        </w:tc>
        <w:tc>
          <w:tcPr>
            <w:tcW w:w="4320" w:type="dxa"/>
            <w:hideMark/>
          </w:tcPr>
          <w:p w14:paraId="55DADF30"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Uzumba</w:t>
            </w:r>
            <w:proofErr w:type="spellEnd"/>
            <w:r w:rsidRPr="00896134">
              <w:rPr>
                <w:rFonts w:ascii="Times New Roman" w:hAnsi="Times New Roman" w:cs="Times New Roman"/>
                <w:sz w:val="16"/>
                <w:szCs w:val="16"/>
              </w:rPr>
              <w:t xml:space="preserve"> Maramba </w:t>
            </w:r>
            <w:proofErr w:type="spellStart"/>
            <w:r w:rsidRPr="00896134">
              <w:rPr>
                <w:rFonts w:ascii="Times New Roman" w:hAnsi="Times New Roman" w:cs="Times New Roman"/>
                <w:sz w:val="16"/>
                <w:szCs w:val="16"/>
              </w:rPr>
              <w:t>Pfungwe</w:t>
            </w:r>
            <w:proofErr w:type="spellEnd"/>
            <w:r w:rsidRPr="00896134">
              <w:rPr>
                <w:rFonts w:ascii="Times New Roman" w:hAnsi="Times New Roman" w:cs="Times New Roman"/>
                <w:sz w:val="16"/>
                <w:szCs w:val="16"/>
              </w:rPr>
              <w:t xml:space="preserve"> is a semi-arid district that generally receives low rainfall with the bulk of the district lying in </w:t>
            </w:r>
            <w:proofErr w:type="spellStart"/>
            <w:r w:rsidRPr="00896134">
              <w:rPr>
                <w:rFonts w:ascii="Times New Roman" w:hAnsi="Times New Roman" w:cs="Times New Roman"/>
                <w:sz w:val="16"/>
                <w:szCs w:val="16"/>
              </w:rPr>
              <w:t>agro</w:t>
            </w:r>
            <w:proofErr w:type="spellEnd"/>
            <w:r w:rsidRPr="00896134">
              <w:rPr>
                <w:rFonts w:ascii="Times New Roman" w:hAnsi="Times New Roman" w:cs="Times New Roman"/>
                <w:sz w:val="16"/>
                <w:szCs w:val="16"/>
              </w:rPr>
              <w:t>-ecological region. The district is not spared from climatic hazards such as droughts, dry spells and extreme temperatures.</w:t>
            </w:r>
          </w:p>
        </w:tc>
        <w:tc>
          <w:tcPr>
            <w:tcW w:w="2800" w:type="dxa"/>
            <w:hideMark/>
          </w:tcPr>
          <w:p w14:paraId="4B13304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emi-arid climate</w:t>
            </w:r>
            <w:r w:rsidRPr="00896134">
              <w:rPr>
                <w:rFonts w:ascii="Times New Roman" w:hAnsi="Times New Roman" w:cs="Times New Roman"/>
                <w:sz w:val="16"/>
                <w:szCs w:val="16"/>
              </w:rPr>
              <w:br/>
              <w:t>Low rainfall</w:t>
            </w:r>
            <w:r w:rsidRPr="00896134">
              <w:rPr>
                <w:rFonts w:ascii="Times New Roman" w:hAnsi="Times New Roman" w:cs="Times New Roman"/>
                <w:sz w:val="16"/>
                <w:szCs w:val="16"/>
              </w:rPr>
              <w:br/>
              <w:t>Climate hazard (drought, dry spells, extreme temperatures)</w:t>
            </w:r>
          </w:p>
        </w:tc>
      </w:tr>
      <w:tr w:rsidR="00172ED4" w:rsidRPr="00896134" w14:paraId="595EF1BA" w14:textId="77777777" w:rsidTr="00172ED4">
        <w:trPr>
          <w:cantSplit/>
          <w:trHeight w:val="20"/>
        </w:trPr>
        <w:tc>
          <w:tcPr>
            <w:tcW w:w="1635" w:type="dxa"/>
            <w:hideMark/>
          </w:tcPr>
          <w:p w14:paraId="743CA532" w14:textId="7D93A690"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Climate change in semi-arid Malawi: Perceptions, adaptation strategies and water governance.</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pKUi5Suc","properties":{"formattedCitation":"\\super 43\\nosupersub{}","plainCitation":"43","noteIndex":0},"citationItems":[{"id":113808,"uris":["http://zotero.org/users/local/YcONKdJt/items/G7NSP5NC"],"itemData":{"id":113808,"type":"article-journal","abstract":"Climate change and variability are a threat to sustainable agricultural production in semi-arid areas of Malawi. Overdependence on subsistence rain-fed agriculture in these areas calls for the identification of sustainable adaptation strategies. A study was therefore conducted in Chikwawa, a semi-arid district in southern Malawi, to: (1) assess community's perception of a changing climate against empirical evidence, (2) determine their local adaptive measures, (3) evaluate the potential of irrigated agriculture as an adaptive measure in household food security and (4) challenges over access to available water resources. The study employed focus group discussions and key informant interviews to assess people's perceptions of climate change and variability and their desired interventions. To validate the people's perceptions, rainfall and temperature data for the period 1960-2010 were analysed. A participatory complete randomised experimental design in both rain-fed and dry season-irrigated conditions was conducted to assess a maize cropping system that would improve adaptation. The study established persistent declining yields from rain-fed production in part because of perennial rainfall failure. In response, the community has shifted its focus to irrigation as an adaptation strategy, which has in turn triggered water conflicts in the community over the control of the resource. Water legislation however fails to adequately provide for rules governing sharing of water resources between various stakeholders. This article therefore recommends development of an appropriate institutional framework that forms a strong basis for equitable distribution of water for irrigation in areas most vulnerable to extreme climate events - including droughts and floods.","container-title":"Jamba (Potchefstroom, South Africa)","DOI":"10.4102/jamba.v8i3.255","issue":"3","journalAbbreviation":"Jamba (Potchefstroom, South Africa)","page":"255","title":"Climate change in semi-arid Malawi: Perceptions, adaptation strategies and water governance.","volume":"8","author":[{"family":"Joshua","given":"Miriam K"},{"family":"Ngongondo","given":"Cosmo"},{"family":"Chipungu","given":"Fellistus"},{"family":"Monjerezi","given":"Maurice"},{"family":"Liwenga","given":"Emma"},{"family":"Majule","given":"Amos E"},{"family":"Stathers","given":"Tanya"},{"family":"Lamboll","given":"Richard"}],"issued":{"date-parts":[["2016"]]}}}],"schema":"https://github.com/citation-style-language/schema/raw/master/csl-citation.json"} </w:instrText>
            </w:r>
            <w:r>
              <w:rPr>
                <w:rFonts w:ascii="Times New Roman" w:hAnsi="Times New Roman" w:cs="Times New Roman"/>
                <w:sz w:val="16"/>
                <w:szCs w:val="16"/>
              </w:rPr>
              <w:fldChar w:fldCharType="separate"/>
            </w:r>
            <w:r w:rsidRPr="006C7694">
              <w:rPr>
                <w:rFonts w:ascii="Times New Roman" w:hAnsi="Times New Roman" w:cs="Times New Roman"/>
                <w:sz w:val="16"/>
                <w:vertAlign w:val="superscript"/>
              </w:rPr>
              <w:t>43</w:t>
            </w:r>
            <w:r>
              <w:rPr>
                <w:rFonts w:ascii="Times New Roman" w:hAnsi="Times New Roman" w:cs="Times New Roman"/>
                <w:sz w:val="16"/>
                <w:szCs w:val="16"/>
              </w:rPr>
              <w:fldChar w:fldCharType="end"/>
            </w:r>
          </w:p>
        </w:tc>
        <w:tc>
          <w:tcPr>
            <w:tcW w:w="1150" w:type="dxa"/>
            <w:hideMark/>
          </w:tcPr>
          <w:p w14:paraId="3F94E7C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4E8BADB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Malawi</w:t>
            </w:r>
          </w:p>
        </w:tc>
        <w:tc>
          <w:tcPr>
            <w:tcW w:w="1170" w:type="dxa"/>
            <w:hideMark/>
          </w:tcPr>
          <w:p w14:paraId="5F94B7DF"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Mphampha</w:t>
            </w:r>
            <w:proofErr w:type="spellEnd"/>
            <w:r w:rsidRPr="00896134">
              <w:rPr>
                <w:rFonts w:ascii="Times New Roman" w:hAnsi="Times New Roman" w:cs="Times New Roman"/>
                <w:sz w:val="16"/>
                <w:szCs w:val="16"/>
              </w:rPr>
              <w:t>-Chikwawa</w:t>
            </w:r>
          </w:p>
        </w:tc>
        <w:tc>
          <w:tcPr>
            <w:tcW w:w="1800" w:type="dxa"/>
            <w:hideMark/>
          </w:tcPr>
          <w:p w14:paraId="3C70D7A6" w14:textId="2BBA240F"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assess community</w:t>
            </w:r>
            <w:r>
              <w:rPr>
                <w:rFonts w:ascii="Times New Roman" w:hAnsi="Times New Roman" w:cs="Times New Roman"/>
                <w:sz w:val="16"/>
                <w:szCs w:val="16"/>
              </w:rPr>
              <w:t>’</w:t>
            </w:r>
            <w:r w:rsidRPr="00896134">
              <w:rPr>
                <w:rFonts w:ascii="Times New Roman" w:hAnsi="Times New Roman" w:cs="Times New Roman"/>
                <w:sz w:val="16"/>
                <w:szCs w:val="16"/>
              </w:rPr>
              <w:t xml:space="preserve">s perception of a changing climate against empirical evidence, determine their local adaptive measures, evaluate the potential of irrigated agriculture as an adaptive measure in </w:t>
            </w:r>
            <w:r w:rsidRPr="00896134">
              <w:rPr>
                <w:rFonts w:ascii="Times New Roman" w:hAnsi="Times New Roman" w:cs="Times New Roman"/>
                <w:sz w:val="16"/>
                <w:szCs w:val="16"/>
              </w:rPr>
              <w:lastRenderedPageBreak/>
              <w:t>household food security and challenges over access to available water resources.</w:t>
            </w:r>
          </w:p>
        </w:tc>
        <w:tc>
          <w:tcPr>
            <w:tcW w:w="4320" w:type="dxa"/>
            <w:hideMark/>
          </w:tcPr>
          <w:p w14:paraId="500DC50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 xml:space="preserve">The climate of </w:t>
            </w:r>
            <w:proofErr w:type="spellStart"/>
            <w:r w:rsidRPr="00896134">
              <w:rPr>
                <w:rFonts w:ascii="Times New Roman" w:hAnsi="Times New Roman" w:cs="Times New Roman"/>
                <w:sz w:val="16"/>
                <w:szCs w:val="16"/>
              </w:rPr>
              <w:t>Mphampha</w:t>
            </w:r>
            <w:proofErr w:type="spellEnd"/>
            <w:r w:rsidRPr="00896134">
              <w:rPr>
                <w:rFonts w:ascii="Times New Roman" w:hAnsi="Times New Roman" w:cs="Times New Roman"/>
                <w:sz w:val="16"/>
                <w:szCs w:val="16"/>
              </w:rPr>
              <w:t xml:space="preserve"> Village is characterized by hot, dry conditions with low annual rainfall and number of rainy days. The normal rainy season lasts from November to March. However, part of the rainy season is characterised by very strong winds which destroy crops and houses</w:t>
            </w:r>
          </w:p>
        </w:tc>
        <w:tc>
          <w:tcPr>
            <w:tcW w:w="2800" w:type="dxa"/>
            <w:hideMark/>
          </w:tcPr>
          <w:p w14:paraId="09854970" w14:textId="7B8F7B24"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Hot and dry conditions</w:t>
            </w:r>
            <w:r w:rsidRPr="00896134">
              <w:rPr>
                <w:rFonts w:ascii="Times New Roman" w:hAnsi="Times New Roman" w:cs="Times New Roman"/>
                <w:sz w:val="16"/>
                <w:szCs w:val="16"/>
              </w:rPr>
              <w:br/>
              <w:t>Low annual rainfall</w:t>
            </w:r>
            <w:r w:rsidRPr="00896134">
              <w:rPr>
                <w:rFonts w:ascii="Times New Roman" w:hAnsi="Times New Roman" w:cs="Times New Roman"/>
                <w:sz w:val="16"/>
                <w:szCs w:val="16"/>
              </w:rPr>
              <w:br/>
              <w:t>Strong winds which damage crops and houses.</w:t>
            </w:r>
          </w:p>
        </w:tc>
      </w:tr>
      <w:tr w:rsidR="00172ED4" w:rsidRPr="00896134" w14:paraId="15E28EE7" w14:textId="77777777" w:rsidTr="00172ED4">
        <w:trPr>
          <w:cantSplit/>
          <w:trHeight w:val="20"/>
        </w:trPr>
        <w:tc>
          <w:tcPr>
            <w:tcW w:w="1635" w:type="dxa"/>
            <w:hideMark/>
          </w:tcPr>
          <w:p w14:paraId="142687A7" w14:textId="60DD5305"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Can timely vector control interventions triggered by atypical environmental conditions prevent malaria epidemics? A case-study from </w:t>
            </w:r>
            <w:proofErr w:type="spellStart"/>
            <w:r w:rsidRPr="00896134">
              <w:rPr>
                <w:rFonts w:ascii="Times New Roman" w:hAnsi="Times New Roman" w:cs="Times New Roman"/>
                <w:sz w:val="16"/>
                <w:szCs w:val="16"/>
              </w:rPr>
              <w:t>Wajir</w:t>
            </w:r>
            <w:proofErr w:type="spellEnd"/>
            <w:r w:rsidRPr="00896134">
              <w:rPr>
                <w:rFonts w:ascii="Times New Roman" w:hAnsi="Times New Roman" w:cs="Times New Roman"/>
                <w:sz w:val="16"/>
                <w:szCs w:val="16"/>
              </w:rPr>
              <w:t xml:space="preserve"> County, Kenya.</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LhC9loro","properties":{"formattedCitation":"\\super 44\\nosupersub{}","plainCitation":"44","noteIndex":0},"citationItems":[{"id":124564,"uris":["http://zotero.org/users/local/YcONKdJt/items/L6F3YMS3"],"itemData":{"id":124564,"type":"article-journal","abstract":"BACKGROUND: Atypical environmental conditions with drought followed by heavy rainfall and flooding in arid areas in sub-Saharan Africa can lead to explosive epidemics of malaria, which might be prevented through timely vector-control interventions., OBJECTIVES: Wajir County in Northeast Kenya is classified as having seasonal malaria transmission. The aim of this study was to describe in Wajir town the environmental conditions, the scope and timing of vector-control interventions and the associated resulting burden of malaria at two time periods (1996-1998 and 2005-2007)., METHODS: This is a cross-sectional descriptive and ecological study using data collected for routine program monitoring and evaluation., RESULTS: In both time periods, there were atypical environmental conditions with drought and malnutrition followed by massive monthly rainfall resulting in flooding and animal/human Rift Valley Fever. In 1998, this was associated with a large and explosive malaria epidemic (weekly incidence rates peaking at 54/1,000 population/week) with vector-control interventions starting over six months after the massive rainfall and when the malaria epidemic was abating. In 2007, vector-control interventions started sooner within about three months after the massive rainfall and no malaria epidemic was recorded with weekly malaria incidence rates never exceeding 0.5 per 1,000 population per week., DISCUSSION AND CONCLUSION: Did timely vector-control interventions in Wajir town prevent a malaria epidemic? In 2007, the neighboring county of Garissa experienced similar climatic events as Wajir, but vector-control interventions started six months after the heavy un-seasonal rainfall and large scale flooding resulted in a malaria epidemic with monthly incidence rates peaking at 40/1,000 population. In conclusion, this study suggests that atypical environmental conditions can herald a malaria outbreak in certain settings. In turn, this should alert responsible stakeholders about the need to act rapidly and preemptively with appropriate and wide-scale vector-control interventions to mitigate the risk.","container-title":"PloS one","DOI":"10.1371/journal.pone.0092386","issue":"4","journalAbbreviation":"PloS one","note":"publisher-place: United States","page":"e92386","title":"Can timely vector control interventions triggered by atypical environmental conditions prevent malaria epidemics? A case-study from Wajir County, Kenya.","volume":"9","author":[{"family":"Maes","given":"Peter"},{"family":"Harries","given":"Anthony D"},{"family":"Van den Bergh","given":"Rafael"},{"family":"Noor","given":"Abdisalan"},{"family":"Snow","given":"Robert W"},{"family":"Tayler-Smith","given":"Katherine"},{"family":"Hinderaker","given":"Sven Gudmund"},{"family":"Zachariah","given":"Rony"},{"family":"Allan","given":"Richard"}],"issued":{"date-parts":[["2014"]]}}}],"schema":"https://github.com/citation-style-language/schema/raw/master/csl-citation.json"} </w:instrText>
            </w:r>
            <w:r>
              <w:rPr>
                <w:rFonts w:ascii="Times New Roman" w:hAnsi="Times New Roman" w:cs="Times New Roman"/>
                <w:sz w:val="16"/>
                <w:szCs w:val="16"/>
              </w:rPr>
              <w:fldChar w:fldCharType="separate"/>
            </w:r>
            <w:r w:rsidRPr="006C7694">
              <w:rPr>
                <w:rFonts w:ascii="Times New Roman" w:hAnsi="Times New Roman" w:cs="Times New Roman"/>
                <w:sz w:val="16"/>
                <w:vertAlign w:val="superscript"/>
              </w:rPr>
              <w:t>44</w:t>
            </w:r>
            <w:r>
              <w:rPr>
                <w:rFonts w:ascii="Times New Roman" w:hAnsi="Times New Roman" w:cs="Times New Roman"/>
                <w:sz w:val="16"/>
                <w:szCs w:val="16"/>
              </w:rPr>
              <w:fldChar w:fldCharType="end"/>
            </w:r>
          </w:p>
        </w:tc>
        <w:tc>
          <w:tcPr>
            <w:tcW w:w="1150" w:type="dxa"/>
            <w:hideMark/>
          </w:tcPr>
          <w:p w14:paraId="687A15B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2E9F057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Kenya</w:t>
            </w:r>
          </w:p>
        </w:tc>
        <w:tc>
          <w:tcPr>
            <w:tcW w:w="1170" w:type="dxa"/>
            <w:hideMark/>
          </w:tcPr>
          <w:p w14:paraId="25A24C40"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Wajir</w:t>
            </w:r>
            <w:proofErr w:type="spellEnd"/>
            <w:r w:rsidRPr="00896134">
              <w:rPr>
                <w:rFonts w:ascii="Times New Roman" w:hAnsi="Times New Roman" w:cs="Times New Roman"/>
                <w:sz w:val="16"/>
                <w:szCs w:val="16"/>
              </w:rPr>
              <w:t xml:space="preserve"> county</w:t>
            </w:r>
          </w:p>
        </w:tc>
        <w:tc>
          <w:tcPr>
            <w:tcW w:w="1800" w:type="dxa"/>
            <w:hideMark/>
          </w:tcPr>
          <w:p w14:paraId="58228D1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describe in </w:t>
            </w:r>
            <w:proofErr w:type="spellStart"/>
            <w:r w:rsidRPr="00896134">
              <w:rPr>
                <w:rFonts w:ascii="Times New Roman" w:hAnsi="Times New Roman" w:cs="Times New Roman"/>
                <w:sz w:val="16"/>
                <w:szCs w:val="16"/>
              </w:rPr>
              <w:t>Wajir</w:t>
            </w:r>
            <w:proofErr w:type="spellEnd"/>
            <w:r w:rsidRPr="00896134">
              <w:rPr>
                <w:rFonts w:ascii="Times New Roman" w:hAnsi="Times New Roman" w:cs="Times New Roman"/>
                <w:sz w:val="16"/>
                <w:szCs w:val="16"/>
              </w:rPr>
              <w:t xml:space="preserve"> town the environmental conditions, the scope and timing of vector-control interventions and the associated resulting burden of malaria at two time periods (1996â</w:t>
            </w:r>
            <w:proofErr w:type="gramStart"/>
            <w:r w:rsidRPr="00896134">
              <w:rPr>
                <w:rFonts w:ascii="Times New Roman" w:hAnsi="Times New Roman" w:cs="Times New Roman"/>
                <w:sz w:val="16"/>
                <w:szCs w:val="16"/>
              </w:rPr>
              <w:t>€“</w:t>
            </w:r>
            <w:proofErr w:type="gramEnd"/>
            <w:r w:rsidRPr="00896134">
              <w:rPr>
                <w:rFonts w:ascii="Times New Roman" w:hAnsi="Times New Roman" w:cs="Times New Roman"/>
                <w:sz w:val="16"/>
                <w:szCs w:val="16"/>
              </w:rPr>
              <w:t>1998 and 2005â</w:t>
            </w:r>
            <w:proofErr w:type="gramStart"/>
            <w:r w:rsidRPr="00896134">
              <w:rPr>
                <w:rFonts w:ascii="Times New Roman" w:hAnsi="Times New Roman" w:cs="Times New Roman"/>
                <w:sz w:val="16"/>
                <w:szCs w:val="16"/>
              </w:rPr>
              <w:t>€“</w:t>
            </w:r>
            <w:proofErr w:type="gramEnd"/>
            <w:r w:rsidRPr="00896134">
              <w:rPr>
                <w:rFonts w:ascii="Times New Roman" w:hAnsi="Times New Roman" w:cs="Times New Roman"/>
                <w:sz w:val="16"/>
                <w:szCs w:val="16"/>
              </w:rPr>
              <w:t>2007</w:t>
            </w:r>
          </w:p>
        </w:tc>
        <w:tc>
          <w:tcPr>
            <w:tcW w:w="4320" w:type="dxa"/>
            <w:hideMark/>
          </w:tcPr>
          <w:p w14:paraId="408A847E" w14:textId="49790356"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Wajir</w:t>
            </w:r>
            <w:proofErr w:type="spellEnd"/>
            <w:r w:rsidRPr="00896134">
              <w:rPr>
                <w:rFonts w:ascii="Times New Roman" w:hAnsi="Times New Roman" w:cs="Times New Roman"/>
                <w:sz w:val="16"/>
                <w:szCs w:val="16"/>
              </w:rPr>
              <w:t xml:space="preserve"> </w:t>
            </w:r>
            <w:r>
              <w:rPr>
                <w:rFonts w:ascii="Times New Roman" w:hAnsi="Times New Roman" w:cs="Times New Roman"/>
                <w:sz w:val="16"/>
                <w:szCs w:val="16"/>
              </w:rPr>
              <w:t>c</w:t>
            </w:r>
            <w:r w:rsidRPr="00896134">
              <w:rPr>
                <w:rFonts w:ascii="Times New Roman" w:hAnsi="Times New Roman" w:cs="Times New Roman"/>
                <w:sz w:val="16"/>
                <w:szCs w:val="16"/>
              </w:rPr>
              <w:t>ounty ranges from very arid in the north, to semi-arid in the south. The county experiences the Sahel climate characterized by long dry spells and two rainy seasons. These desert fringe conditions create seasonal malaria transmission during, and immediately following, the two rainy seasons</w:t>
            </w:r>
          </w:p>
        </w:tc>
        <w:tc>
          <w:tcPr>
            <w:tcW w:w="2800" w:type="dxa"/>
            <w:hideMark/>
          </w:tcPr>
          <w:p w14:paraId="14AEEDB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Arid and semi-arid</w:t>
            </w:r>
            <w:r w:rsidRPr="00896134">
              <w:rPr>
                <w:rFonts w:ascii="Times New Roman" w:hAnsi="Times New Roman" w:cs="Times New Roman"/>
                <w:sz w:val="16"/>
                <w:szCs w:val="16"/>
              </w:rPr>
              <w:br/>
              <w:t>Sahel climate (long dry spells and two rainy seasons)</w:t>
            </w:r>
            <w:r w:rsidRPr="00896134">
              <w:rPr>
                <w:rFonts w:ascii="Times New Roman" w:hAnsi="Times New Roman" w:cs="Times New Roman"/>
                <w:sz w:val="16"/>
                <w:szCs w:val="16"/>
              </w:rPr>
              <w:br/>
              <w:t>Seasonal malaria transmission</w:t>
            </w:r>
          </w:p>
        </w:tc>
      </w:tr>
      <w:tr w:rsidR="00172ED4" w:rsidRPr="00896134" w14:paraId="7C33B966" w14:textId="77777777" w:rsidTr="00172ED4">
        <w:trPr>
          <w:cantSplit/>
          <w:trHeight w:val="20"/>
        </w:trPr>
        <w:tc>
          <w:tcPr>
            <w:tcW w:w="1635" w:type="dxa"/>
            <w:hideMark/>
          </w:tcPr>
          <w:p w14:paraId="34F218F6" w14:textId="4652F0DC"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Preliminary studies on membrane filtration for the production of potable water: a case of </w:t>
            </w:r>
            <w:proofErr w:type="spellStart"/>
            <w:r w:rsidRPr="00896134">
              <w:rPr>
                <w:rFonts w:ascii="Times New Roman" w:hAnsi="Times New Roman" w:cs="Times New Roman"/>
                <w:sz w:val="16"/>
                <w:szCs w:val="16"/>
              </w:rPr>
              <w:t>Tshaanda</w:t>
            </w:r>
            <w:proofErr w:type="spellEnd"/>
            <w:r w:rsidRPr="00896134">
              <w:rPr>
                <w:rFonts w:ascii="Times New Roman" w:hAnsi="Times New Roman" w:cs="Times New Roman"/>
                <w:sz w:val="16"/>
                <w:szCs w:val="16"/>
              </w:rPr>
              <w:t xml:space="preserve"> rural village in South Africa.</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OgXfH3Vc","properties":{"formattedCitation":"\\super 45\\nosupersub{}","plainCitation":"45","noteIndex":0},"citationItems":[{"id":124514,"uris":["http://zotero.org/users/local/YcONKdJt/items/HX3DFT4F"],"itemData":{"id":124514,"type":"article-journal","abstract":"Ultrafiltration (UF) systems have been used globally for treating water from resources including rivers, reservoirs, and lakes for the production of potable water in the past decade. UF membranes with a pore size of between 0.1 and 0.01 micrometres provide an effective barrier for bacteria, viruses, suspended particles, and colloids. The use of UF membrane technology in treating groundwater for the supply of potable water in the impoverished and rural village, Tshaanda (i.e., the study area) is demonstrated. The technical and administrative processes that are critical for the successful installation of the pilot plant were developed. Given the rural nature of Tshaanda, the cultural and traditional protocols were observed. Preliminary results of the water quality of untreated water and the permeate are presented. Escherichia coli in the untreated water during the dry season (i.e., June and July) was 2 cfu/100 ml and was &lt;1 cfu/100 ml (undetected) following UF, which complied with the WHO and South African National Standards and Guidelines of &lt;1 cfu/100 ml. During the wet/rainy season (February) total coliform was unacceptably high (&gt;2419.2 cfu/100 ml) before UF. Following UF, it dramatically reduced to acceptable level (7 cfu/100 ml) which is within the WHO recommended level of &lt;10 cfu/100 ml. Additionally, during the wet/rainy season E. coli and enterococci were unacceptably high (40.4 cfu/100 ml and 73.3 cfu/100 ml, respectively) before UF but were completely removed following UF, which are within the WHO and SANS recommended limit. The values for electrical conductivity (EC) and turbidity were constantly within the WHO recommended limits of 300 microS/cm corrected at 25degreeC and &lt;5 NTU, respectively, before and after UF, during dry season and wet season. This suggests that there is no need for pre-treatment of the water for suspended particles and colloids. Considering these data, it can be concluded that the water is suitable for human consumption, following UF.","container-title":"PloS one","DOI":"10.1371/journal.pone.0105057","issue":"8","journalAbbreviation":"PloS one","note":"publisher-place: United States","page":"e105057","title":"Preliminary studies on membrane filtration for the production of potable water: a case of Tshaanda rural village in South Africa.","volume":"9","author":[{"family":"Molelekwa","given":"Gomotsegang F"},{"family":"Mukhola","given":"Murembiwa S"},{"family":"Van der Bruggen","given":"Bart"},{"family":"Luis","given":"Patricia"}],"issued":{"date-parts":[["2014"]]}}}],"schema":"https://github.com/citation-style-language/schema/raw/master/csl-citation.json"} </w:instrText>
            </w:r>
            <w:r>
              <w:rPr>
                <w:rFonts w:ascii="Times New Roman" w:hAnsi="Times New Roman" w:cs="Times New Roman"/>
                <w:sz w:val="16"/>
                <w:szCs w:val="16"/>
              </w:rPr>
              <w:fldChar w:fldCharType="separate"/>
            </w:r>
            <w:r w:rsidRPr="006C7694">
              <w:rPr>
                <w:rFonts w:ascii="Times New Roman" w:hAnsi="Times New Roman" w:cs="Times New Roman"/>
                <w:sz w:val="16"/>
                <w:vertAlign w:val="superscript"/>
              </w:rPr>
              <w:t>45</w:t>
            </w:r>
            <w:r>
              <w:rPr>
                <w:rFonts w:ascii="Times New Roman" w:hAnsi="Times New Roman" w:cs="Times New Roman"/>
                <w:sz w:val="16"/>
                <w:szCs w:val="16"/>
              </w:rPr>
              <w:fldChar w:fldCharType="end"/>
            </w:r>
          </w:p>
        </w:tc>
        <w:tc>
          <w:tcPr>
            <w:tcW w:w="1150" w:type="dxa"/>
            <w:hideMark/>
          </w:tcPr>
          <w:p w14:paraId="7BCE3B4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31C5E89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outh Africa</w:t>
            </w:r>
          </w:p>
        </w:tc>
        <w:tc>
          <w:tcPr>
            <w:tcW w:w="1170" w:type="dxa"/>
            <w:hideMark/>
          </w:tcPr>
          <w:p w14:paraId="1079C1C1"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Tshaanda</w:t>
            </w:r>
            <w:proofErr w:type="spellEnd"/>
          </w:p>
        </w:tc>
        <w:tc>
          <w:tcPr>
            <w:tcW w:w="1800" w:type="dxa"/>
            <w:hideMark/>
          </w:tcPr>
          <w:p w14:paraId="7978D87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ascertain the use of ultrafiltration membrane for the provision of potable water in </w:t>
            </w:r>
            <w:proofErr w:type="spellStart"/>
            <w:r w:rsidRPr="00896134">
              <w:rPr>
                <w:rFonts w:ascii="Times New Roman" w:hAnsi="Times New Roman" w:cs="Times New Roman"/>
                <w:sz w:val="16"/>
                <w:szCs w:val="16"/>
              </w:rPr>
              <w:t>Tshaanda</w:t>
            </w:r>
            <w:proofErr w:type="spellEnd"/>
            <w:r w:rsidRPr="00896134">
              <w:rPr>
                <w:rFonts w:ascii="Times New Roman" w:hAnsi="Times New Roman" w:cs="Times New Roman"/>
                <w:sz w:val="16"/>
                <w:szCs w:val="16"/>
              </w:rPr>
              <w:t>.</w:t>
            </w:r>
          </w:p>
        </w:tc>
        <w:tc>
          <w:tcPr>
            <w:tcW w:w="4320" w:type="dxa"/>
            <w:hideMark/>
          </w:tcPr>
          <w:p w14:paraId="2C148B4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In </w:t>
            </w:r>
            <w:proofErr w:type="spellStart"/>
            <w:r w:rsidRPr="00896134">
              <w:rPr>
                <w:rFonts w:ascii="Times New Roman" w:hAnsi="Times New Roman" w:cs="Times New Roman"/>
                <w:sz w:val="16"/>
                <w:szCs w:val="16"/>
              </w:rPr>
              <w:t>Tshaanda</w:t>
            </w:r>
            <w:proofErr w:type="spellEnd"/>
            <w:r w:rsidRPr="00896134">
              <w:rPr>
                <w:rFonts w:ascii="Times New Roman" w:hAnsi="Times New Roman" w:cs="Times New Roman"/>
                <w:sz w:val="16"/>
                <w:szCs w:val="16"/>
              </w:rPr>
              <w:t>, people get water from an unprotected spring, which is</w:t>
            </w:r>
            <w:r w:rsidRPr="00896134">
              <w:rPr>
                <w:rFonts w:ascii="Times New Roman" w:hAnsi="Times New Roman" w:cs="Times New Roman"/>
                <w:sz w:val="16"/>
                <w:szCs w:val="16"/>
              </w:rPr>
              <w:br/>
              <w:t xml:space="preserve">the only source of water supply in the area. The village is impoverished and excluded from the mainstream water network in </w:t>
            </w:r>
            <w:proofErr w:type="gramStart"/>
            <w:r w:rsidRPr="00896134">
              <w:rPr>
                <w:rFonts w:ascii="Times New Roman" w:hAnsi="Times New Roman" w:cs="Times New Roman"/>
                <w:sz w:val="16"/>
                <w:szCs w:val="16"/>
              </w:rPr>
              <w:t>Vhembe</w:t>
            </w:r>
            <w:proofErr w:type="gramEnd"/>
            <w:r w:rsidRPr="00896134">
              <w:rPr>
                <w:rFonts w:ascii="Times New Roman" w:hAnsi="Times New Roman" w:cs="Times New Roman"/>
                <w:sz w:val="16"/>
                <w:szCs w:val="16"/>
              </w:rPr>
              <w:t xml:space="preserve"> and it is unlikely that the village will be connected to the mainstream water infrastructure in the future because the mountains that are surrounding it make </w:t>
            </w:r>
            <w:proofErr w:type="spellStart"/>
            <w:r w:rsidRPr="00896134">
              <w:rPr>
                <w:rFonts w:ascii="Times New Roman" w:hAnsi="Times New Roman" w:cs="Times New Roman"/>
                <w:sz w:val="16"/>
                <w:szCs w:val="16"/>
              </w:rPr>
              <w:t>Tshaanda</w:t>
            </w:r>
            <w:proofErr w:type="spellEnd"/>
            <w:r w:rsidRPr="00896134">
              <w:rPr>
                <w:rFonts w:ascii="Times New Roman" w:hAnsi="Times New Roman" w:cs="Times New Roman"/>
                <w:sz w:val="16"/>
                <w:szCs w:val="16"/>
              </w:rPr>
              <w:t xml:space="preserve"> difficult to access</w:t>
            </w:r>
          </w:p>
        </w:tc>
        <w:tc>
          <w:tcPr>
            <w:tcW w:w="2800" w:type="dxa"/>
            <w:hideMark/>
          </w:tcPr>
          <w:p w14:paraId="02E0915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Difficult to access (area is surrounded by mountains)</w:t>
            </w:r>
            <w:r w:rsidRPr="00896134">
              <w:rPr>
                <w:rFonts w:ascii="Times New Roman" w:hAnsi="Times New Roman" w:cs="Times New Roman"/>
                <w:sz w:val="16"/>
                <w:szCs w:val="16"/>
              </w:rPr>
              <w:br/>
              <w:t>Lack of safe water infrastructure (unprotected spring as the main source of water supply)</w:t>
            </w:r>
            <w:r w:rsidRPr="00896134">
              <w:rPr>
                <w:rFonts w:ascii="Times New Roman" w:hAnsi="Times New Roman" w:cs="Times New Roman"/>
                <w:sz w:val="16"/>
                <w:szCs w:val="16"/>
              </w:rPr>
              <w:br/>
              <w:t>Poverty</w:t>
            </w:r>
          </w:p>
        </w:tc>
      </w:tr>
      <w:tr w:rsidR="00172ED4" w:rsidRPr="00896134" w14:paraId="1E65AC33" w14:textId="77777777" w:rsidTr="00172ED4">
        <w:trPr>
          <w:cantSplit/>
          <w:trHeight w:val="20"/>
        </w:trPr>
        <w:tc>
          <w:tcPr>
            <w:tcW w:w="1635" w:type="dxa"/>
            <w:hideMark/>
          </w:tcPr>
          <w:p w14:paraId="43ED500E" w14:textId="25CD1A44"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A Retrospective Cross Sectional Study of the Effectiveness of a Project in Improving Infant Health in Bwindi, South Western Uganda.</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s1MiofqR","properties":{"formattedCitation":"\\super 46\\nosupersub{}","plainCitation":"46","noteIndex":0},"citationItems":[{"id":124049,"uris":["http://zotero.org/users/local/YcONKdJt/items/FX8ED5D3"],"itemData":{"id":124049,"type":"article-journal","abstract":"Introduction: Low-cost community-based interventions to improve infant health potentially offer an exciting means of progressing toward the Sustainable Development Goals (SDGs). However, the feasibility of such interventions in low-income settings remains unclear. Bwindi Community Hospital (BCH), Uganda implemented a 3-year nurse-led community project to address child-health issues. Nurses supported Community Health Volunteers (CHVs) and visited mothers pre- and/or postnatally to assess and educate mothers and infants. CHVs gathered data and gave basic advice on health and hygiene to mothers. We hypothesized that increased interventions by nurses and CHVs and increased contact with households, would improve health and reduce infant mortality. Methods: This was a retrospective cohort study analyzing routine data of all children born between January 2015 and December 2016. There were three interventions: antenatal nurse visit, postnatal nurse visit and CHV participation. Children received different numbers of interventions. We defined four diverse outcomes: facility-based delivery, immunization completeness, nutritional status, and infant mortality. Odds ratios, adjusted odds ratios, and multivariate logistic regression were used to assess associations between interventions and outcomes. Results: Of the 4,442 children born in 2015 and 2016, 91% were visited by a nurse (81% antenatally and 10% postnatally); 7% lived in villages with a high participating CHV. Households receiving a postnatal visit were more likely to complete immunization (aOR: 1.55, p = 0.016) and have the infant survive (aOR: 1.90, p = 0.05). Children from a hard-to-reach village (no road access) were less likely to be delivered in a health facility (aOR: 0.55, p &lt; 0.001) and less likely to survive in their first year (aOR: 0.69, p = 0.03). Having two or more interventions was associated with a child having all four positive outcomes (aOR 0.78, p = 0.03). Lack of baseline data, a control area, or integrated assessment data limited more detailed evaluation. Conclusion:  Visits to mothers after birth, by a nurse to educate and identify child illness, were associated with lower infant mortality and improved infant health as measured by completion of immunizations. Community health interventions could potentially have a greater impact if focused on hard-to-reach areas. Building evaluation into all project designs, whether local or internationally funded, would enable greater learning, and hence better use of resources.","container-title":"Frontiers in public health","DOI":"10.3389/fpubh.2018.00290","issue":"101616579","journalAbbreviation":"Frontiers in public health","note":"publisher-place: Switzerland","page":"290","title":"A Retrospective Cross Sectional Study of the Effectiveness of a Project in Improving Infant Health in Bwindi, South Western Uganda.","volume":"6","author":[{"family":"Kamugisha","given":"S Robert"},{"family":"Dobson","given":"Andrew E"},{"family":"Stewart","given":"Alex G"},{"family":"Haven","given":"Nahabwe"},{"family":"Mutahunga","given":"Birungi"},{"family":"Wilkinson","given":"Ewan"}],"issued":{"date-parts":[["2018"]]}}}],"schema":"https://github.com/citation-style-language/schema/raw/master/csl-citation.json"} </w:instrText>
            </w:r>
            <w:r>
              <w:rPr>
                <w:rFonts w:ascii="Times New Roman" w:hAnsi="Times New Roman" w:cs="Times New Roman"/>
                <w:sz w:val="16"/>
                <w:szCs w:val="16"/>
              </w:rPr>
              <w:fldChar w:fldCharType="separate"/>
            </w:r>
            <w:r w:rsidRPr="006C7694">
              <w:rPr>
                <w:rFonts w:ascii="Times New Roman" w:hAnsi="Times New Roman" w:cs="Times New Roman"/>
                <w:sz w:val="16"/>
                <w:vertAlign w:val="superscript"/>
              </w:rPr>
              <w:t>46</w:t>
            </w:r>
            <w:r>
              <w:rPr>
                <w:rFonts w:ascii="Times New Roman" w:hAnsi="Times New Roman" w:cs="Times New Roman"/>
                <w:sz w:val="16"/>
                <w:szCs w:val="16"/>
              </w:rPr>
              <w:fldChar w:fldCharType="end"/>
            </w:r>
          </w:p>
        </w:tc>
        <w:tc>
          <w:tcPr>
            <w:tcW w:w="1150" w:type="dxa"/>
            <w:hideMark/>
          </w:tcPr>
          <w:p w14:paraId="571F29A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618D343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Uganda</w:t>
            </w:r>
          </w:p>
        </w:tc>
        <w:tc>
          <w:tcPr>
            <w:tcW w:w="1170" w:type="dxa"/>
            <w:hideMark/>
          </w:tcPr>
          <w:p w14:paraId="011938A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Bwindi-Southwestern</w:t>
            </w:r>
          </w:p>
        </w:tc>
        <w:tc>
          <w:tcPr>
            <w:tcW w:w="1800" w:type="dxa"/>
            <w:hideMark/>
          </w:tcPr>
          <w:p w14:paraId="67622DF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aim of this study was to determine whether the inputs from the HEAL project, the nurse visits antenatally and/or postnatally, combined with CHV visits to households, had an effect on the health (as defined by nutrition status, completion of immunizations by 9 months and where the child was</w:t>
            </w:r>
            <w:r w:rsidRPr="00896134">
              <w:rPr>
                <w:rFonts w:ascii="Times New Roman" w:hAnsi="Times New Roman" w:cs="Times New Roman"/>
                <w:sz w:val="16"/>
                <w:szCs w:val="16"/>
              </w:rPr>
              <w:br/>
              <w:t xml:space="preserve">delivered) or mortality of infants born in those households within the three sub counties of </w:t>
            </w:r>
            <w:proofErr w:type="spellStart"/>
            <w:r w:rsidRPr="00896134">
              <w:rPr>
                <w:rFonts w:ascii="Times New Roman" w:hAnsi="Times New Roman" w:cs="Times New Roman"/>
                <w:sz w:val="16"/>
                <w:szCs w:val="16"/>
              </w:rPr>
              <w:t>Kayonza</w:t>
            </w:r>
            <w:proofErr w:type="spellEnd"/>
            <w:r w:rsidRPr="00896134">
              <w:rPr>
                <w:rFonts w:ascii="Times New Roman" w:hAnsi="Times New Roman" w:cs="Times New Roman"/>
                <w:sz w:val="16"/>
                <w:szCs w:val="16"/>
              </w:rPr>
              <w:t xml:space="preserve">, </w:t>
            </w:r>
            <w:proofErr w:type="spellStart"/>
            <w:r w:rsidRPr="00896134">
              <w:rPr>
                <w:rFonts w:ascii="Times New Roman" w:hAnsi="Times New Roman" w:cs="Times New Roman"/>
                <w:sz w:val="16"/>
                <w:szCs w:val="16"/>
              </w:rPr>
              <w:t>Kanyantorogo</w:t>
            </w:r>
            <w:proofErr w:type="spellEnd"/>
            <w:r w:rsidRPr="00896134">
              <w:rPr>
                <w:rFonts w:ascii="Times New Roman" w:hAnsi="Times New Roman" w:cs="Times New Roman"/>
                <w:sz w:val="16"/>
                <w:szCs w:val="16"/>
              </w:rPr>
              <w:t xml:space="preserve"> and </w:t>
            </w:r>
            <w:proofErr w:type="spellStart"/>
            <w:r w:rsidRPr="00896134">
              <w:rPr>
                <w:rFonts w:ascii="Times New Roman" w:hAnsi="Times New Roman" w:cs="Times New Roman"/>
                <w:sz w:val="16"/>
                <w:szCs w:val="16"/>
              </w:rPr>
              <w:t>Mpungu</w:t>
            </w:r>
            <w:proofErr w:type="spellEnd"/>
            <w:r w:rsidRPr="00896134">
              <w:rPr>
                <w:rFonts w:ascii="Times New Roman" w:hAnsi="Times New Roman" w:cs="Times New Roman"/>
                <w:sz w:val="16"/>
                <w:szCs w:val="16"/>
              </w:rPr>
              <w:t xml:space="preserve"> in Kanungu district, Uganda, between January 2015 and December 2016</w:t>
            </w:r>
          </w:p>
        </w:tc>
        <w:tc>
          <w:tcPr>
            <w:tcW w:w="4320" w:type="dxa"/>
            <w:hideMark/>
          </w:tcPr>
          <w:p w14:paraId="3C8AA6D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Hard to reach households were defined as being in a village more than 5 km from a health facility, whose access was up the side of a ridge over 500 m high, and which could not be accessed using a motorcycle because of the lack of a passable track</w:t>
            </w:r>
          </w:p>
        </w:tc>
        <w:tc>
          <w:tcPr>
            <w:tcW w:w="2800" w:type="dxa"/>
            <w:hideMark/>
          </w:tcPr>
          <w:p w14:paraId="4198CFB8" w14:textId="7F597002"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Limited access to healthcare- Villages are located more than 5 km from a health facility.</w:t>
            </w:r>
            <w:r w:rsidRPr="00896134">
              <w:rPr>
                <w:rFonts w:ascii="Times New Roman" w:hAnsi="Times New Roman" w:cs="Times New Roman"/>
                <w:sz w:val="16"/>
                <w:szCs w:val="16"/>
              </w:rPr>
              <w:br/>
              <w:t>Difficult Terrain (access was up the side of a ridge over 500 m high)</w:t>
            </w:r>
            <w:r w:rsidRPr="00896134">
              <w:rPr>
                <w:rFonts w:ascii="Times New Roman" w:hAnsi="Times New Roman" w:cs="Times New Roman"/>
                <w:sz w:val="16"/>
                <w:szCs w:val="16"/>
              </w:rPr>
              <w:br/>
              <w:t>Poor Infrastructure (no passable track for motorcycles, causing inaccessibility.)</w:t>
            </w:r>
          </w:p>
        </w:tc>
      </w:tr>
      <w:tr w:rsidR="00172ED4" w:rsidRPr="00896134" w14:paraId="76D71CD9" w14:textId="77777777" w:rsidTr="00172ED4">
        <w:trPr>
          <w:cantSplit/>
          <w:trHeight w:val="20"/>
        </w:trPr>
        <w:tc>
          <w:tcPr>
            <w:tcW w:w="1635" w:type="dxa"/>
            <w:hideMark/>
          </w:tcPr>
          <w:p w14:paraId="4AEF63E1" w14:textId="2EC61D7F"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Improving prompt access to malaria diagnostics and treatment in rural </w:t>
            </w:r>
            <w:r w:rsidRPr="00896134">
              <w:rPr>
                <w:rFonts w:ascii="Times New Roman" w:hAnsi="Times New Roman" w:cs="Times New Roman"/>
                <w:sz w:val="16"/>
                <w:szCs w:val="16"/>
              </w:rPr>
              <w:lastRenderedPageBreak/>
              <w:t xml:space="preserve">remote areas using financial benefit for community health workers in </w:t>
            </w:r>
            <w:proofErr w:type="spellStart"/>
            <w:r w:rsidRPr="00896134">
              <w:rPr>
                <w:rFonts w:ascii="Times New Roman" w:hAnsi="Times New Roman" w:cs="Times New Roman"/>
                <w:sz w:val="16"/>
                <w:szCs w:val="16"/>
              </w:rPr>
              <w:t>Kilosa</w:t>
            </w:r>
            <w:proofErr w:type="spellEnd"/>
            <w:r w:rsidRPr="00896134">
              <w:rPr>
                <w:rFonts w:ascii="Times New Roman" w:hAnsi="Times New Roman" w:cs="Times New Roman"/>
                <w:sz w:val="16"/>
                <w:szCs w:val="16"/>
              </w:rPr>
              <w:t xml:space="preserve"> district, Tanzania.</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zTtkK2w6","properties":{"formattedCitation":"\\super 47\\nosupersub{}","plainCitation":"47","noteIndex":0},"citationItems":[{"id":124046,"uris":["http://zotero.org/users/local/YcONKdJt/items/U5JTMZAI"],"itemData":{"id":124046,"type":"article-journal","abstract":"PURPOSE: Improving access to malaria treatment in rural remote areas remains a major challenge facing innovative strategies, such as Accredited Drug Dispensing Outlets (ADDOs) and Community Health Workers (CHWs) programs in Tanzania. This study tested the effectiveness of a financial benefit approach to motivate CHWs to improve prompt access to malaria treatment., PATIENTS AND METHODS: We applied a quasi-experimental study design in rural-remote areas in Kilosa district, Tanzania. Febrile children in selected intervention areas were provided access to malaria diagnostic and treatment at a minimal fee to CHWs and compared with non-intervention areas. We measured impact using difference in differences (DID) analysis., RESULTS: At baseline, 870 children &lt;5 years of age were recruited and 1,127 in post-intervention. The DID in prompt access to malaria diagnostics and treatment was 28.0% in favor of intervention. A net pre and post decrease (DID=24.1%) in seeking care from public facilities was observed, signifying decrease in workload. Incidentally, knowledge on malaria treatment increased in intervention area (DID 11%-21%)., CONCLUSION: Using the financial benefit approach, CHWs were able to significantly improve prompt access to malaria diagnostics and treatment in rural remote areas. Scaling up of the strategy might speed up the pace toward achieving national target of accurate diagnosis and appropriate treatment by 80% in 2020.","container-title":"Research and reports in tropical medicine","DOI":"10.2147/RRTM.S172944","issue":"101562656","journalAbbreviation":"Research and reports in tropical medicine","note":"publisher-place: New Zealand","page":"137-146","title":"Improving prompt access to malaria diagnostics and treatment in rural remote areas using financial benefit for community health workers in Kilosa district, Tanzania.","volume":"9","author":[{"family":"Simba","given":"Daudi Omari"},{"family":"Kakoko","given":"Deodatus"},{"family":"Nyamhanga","given":"Tumaini"},{"family":"Mrango","given":"Zakayo"},{"family":"Mujinja","given":"Phare"}],"issued":{"date-parts":[["2018"]]}}}],"schema":"https://github.com/citation-style-language/schema/raw/master/csl-citation.json"} </w:instrText>
            </w:r>
            <w:r>
              <w:rPr>
                <w:rFonts w:ascii="Times New Roman" w:hAnsi="Times New Roman" w:cs="Times New Roman"/>
                <w:sz w:val="16"/>
                <w:szCs w:val="16"/>
              </w:rPr>
              <w:fldChar w:fldCharType="separate"/>
            </w:r>
            <w:r w:rsidRPr="006C7694">
              <w:rPr>
                <w:rFonts w:ascii="Times New Roman" w:hAnsi="Times New Roman" w:cs="Times New Roman"/>
                <w:sz w:val="16"/>
                <w:vertAlign w:val="superscript"/>
              </w:rPr>
              <w:t>47</w:t>
            </w:r>
            <w:r>
              <w:rPr>
                <w:rFonts w:ascii="Times New Roman" w:hAnsi="Times New Roman" w:cs="Times New Roman"/>
                <w:sz w:val="16"/>
                <w:szCs w:val="16"/>
              </w:rPr>
              <w:fldChar w:fldCharType="end"/>
            </w:r>
          </w:p>
        </w:tc>
        <w:tc>
          <w:tcPr>
            <w:tcW w:w="1150" w:type="dxa"/>
            <w:hideMark/>
          </w:tcPr>
          <w:p w14:paraId="0A4715E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Journal article</w:t>
            </w:r>
          </w:p>
        </w:tc>
        <w:tc>
          <w:tcPr>
            <w:tcW w:w="1350" w:type="dxa"/>
            <w:hideMark/>
          </w:tcPr>
          <w:p w14:paraId="6420C1B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anzania</w:t>
            </w:r>
          </w:p>
        </w:tc>
        <w:tc>
          <w:tcPr>
            <w:tcW w:w="1170" w:type="dxa"/>
            <w:hideMark/>
          </w:tcPr>
          <w:p w14:paraId="57B49884"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Kilosa</w:t>
            </w:r>
            <w:proofErr w:type="spellEnd"/>
            <w:r w:rsidRPr="00896134">
              <w:rPr>
                <w:rFonts w:ascii="Times New Roman" w:hAnsi="Times New Roman" w:cs="Times New Roman"/>
                <w:sz w:val="16"/>
                <w:szCs w:val="16"/>
              </w:rPr>
              <w:t xml:space="preserve"> </w:t>
            </w:r>
            <w:proofErr w:type="spellStart"/>
            <w:r w:rsidRPr="00896134">
              <w:rPr>
                <w:rFonts w:ascii="Times New Roman" w:hAnsi="Times New Roman" w:cs="Times New Roman"/>
                <w:sz w:val="16"/>
                <w:szCs w:val="16"/>
              </w:rPr>
              <w:t>distrcit</w:t>
            </w:r>
            <w:proofErr w:type="spellEnd"/>
          </w:p>
        </w:tc>
        <w:tc>
          <w:tcPr>
            <w:tcW w:w="1800" w:type="dxa"/>
            <w:hideMark/>
          </w:tcPr>
          <w:p w14:paraId="6B41C0A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test the effectiveness of a financial benefit approach to motivate CHWs to improve </w:t>
            </w:r>
            <w:r w:rsidRPr="00896134">
              <w:rPr>
                <w:rFonts w:ascii="Times New Roman" w:hAnsi="Times New Roman" w:cs="Times New Roman"/>
                <w:sz w:val="16"/>
                <w:szCs w:val="16"/>
              </w:rPr>
              <w:lastRenderedPageBreak/>
              <w:t>prompt access to malaria treatment.</w:t>
            </w:r>
          </w:p>
        </w:tc>
        <w:tc>
          <w:tcPr>
            <w:tcW w:w="4320" w:type="dxa"/>
            <w:hideMark/>
          </w:tcPr>
          <w:p w14:paraId="5487AC2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Rural remote areas are communities located 5 km from a nearby health facility or a drug shop.</w:t>
            </w:r>
          </w:p>
        </w:tc>
        <w:tc>
          <w:tcPr>
            <w:tcW w:w="2800" w:type="dxa"/>
            <w:hideMark/>
          </w:tcPr>
          <w:p w14:paraId="27AB6F3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emote &gt; 5km from nearby health facility</w:t>
            </w:r>
          </w:p>
        </w:tc>
      </w:tr>
      <w:tr w:rsidR="00172ED4" w:rsidRPr="00896134" w14:paraId="0B173DD6" w14:textId="77777777" w:rsidTr="00172ED4">
        <w:trPr>
          <w:cantSplit/>
          <w:trHeight w:val="20"/>
        </w:trPr>
        <w:tc>
          <w:tcPr>
            <w:tcW w:w="1635" w:type="dxa"/>
            <w:hideMark/>
          </w:tcPr>
          <w:p w14:paraId="2B358338" w14:textId="08F3D0DD"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Guiding developments in flood-prone areas: Challenges and opportunities in Dire Dawa city, Ethiopia.</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cjEX1YKc","properties":{"formattedCitation":"\\super 48\\nosupersub{}","plainCitation":"48","noteIndex":0},"citationItems":[{"id":113798,"uris":["http://zotero.org/users/local/YcONKdJt/items/4GN39NJC"],"itemData":{"id":113798,"type":"article-journal","abstract":"One of the biggest challenges that developing countries are facing today is the management of development in flood-prone areas. Ethiopia is no exception, as it has suffered perennial floods in different parts of the country with devastating consequences. Floods in Dire Dawa are occurring more frequently than before and this is attributed to climate change, among other reasons. This study looks at guiding development in flood-prone areas in Dire Dawa. In this study, data were collected from selected kebeles (zones). Questionnaires, interviews and observation were used as data collection methods. Respondents were randomly selected from the communities for the administration of questionnaires. Analysis revealed that the return period of floods in Dire Dawa is getting shorter. The local authorities have come up with coping strategies, which are falling short of the expected outcome, with poor implementation being the major problem. The study concludes by recommending that the administration needs to identify and prioritise existing opportunities by implementing the already existing strategies. The city administration needs to establish a specific body for watershed management and flood protection responsible for carrying out research, early warnings, designs, pooling resources, implementing and managing interventions.","container-title":"Jamba (Potchefstroom, South Africa)","DOI":"10.4102/jamba.v11i3.704","issue":"3","journalAbbreviation":"Jamba (Potchefstroom, South Africa)","page":"704","title":"Guiding developments in flood-prone areas: Challenges and opportunities in Dire Dawa city, Ethiopia.","volume":"11","author":[{"family":"Akola","given":"Juliet"},{"family":"Binala","given":"Joseph"},{"family":"Ochwo","given":"Jimmy"}],"issued":{"date-parts":[["2019"]]}}}],"schema":"https://github.com/citation-style-language/schema/raw/master/csl-citation.json"} </w:instrText>
            </w:r>
            <w:r>
              <w:rPr>
                <w:rFonts w:ascii="Times New Roman" w:hAnsi="Times New Roman" w:cs="Times New Roman"/>
                <w:sz w:val="16"/>
                <w:szCs w:val="16"/>
              </w:rPr>
              <w:fldChar w:fldCharType="separate"/>
            </w:r>
            <w:r w:rsidRPr="006C7694">
              <w:rPr>
                <w:rFonts w:ascii="Times New Roman" w:hAnsi="Times New Roman" w:cs="Times New Roman"/>
                <w:sz w:val="16"/>
                <w:vertAlign w:val="superscript"/>
              </w:rPr>
              <w:t>48</w:t>
            </w:r>
            <w:r>
              <w:rPr>
                <w:rFonts w:ascii="Times New Roman" w:hAnsi="Times New Roman" w:cs="Times New Roman"/>
                <w:sz w:val="16"/>
                <w:szCs w:val="16"/>
              </w:rPr>
              <w:fldChar w:fldCharType="end"/>
            </w:r>
          </w:p>
        </w:tc>
        <w:tc>
          <w:tcPr>
            <w:tcW w:w="1150" w:type="dxa"/>
            <w:hideMark/>
          </w:tcPr>
          <w:p w14:paraId="09C735B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3A65727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Ethiopia</w:t>
            </w:r>
          </w:p>
        </w:tc>
        <w:tc>
          <w:tcPr>
            <w:tcW w:w="1170" w:type="dxa"/>
            <w:hideMark/>
          </w:tcPr>
          <w:p w14:paraId="60E450A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Dire Dawa</w:t>
            </w:r>
          </w:p>
        </w:tc>
        <w:tc>
          <w:tcPr>
            <w:tcW w:w="1800" w:type="dxa"/>
            <w:hideMark/>
          </w:tcPr>
          <w:p w14:paraId="51E10C7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assess guidance of developments in Dire Dawa town in Ethiopia, specifically on describing the severity of floods, determining the benefits, identifying the key challenges and determining the opportunities related to guiding developments in flood-prone areas</w:t>
            </w:r>
          </w:p>
        </w:tc>
        <w:tc>
          <w:tcPr>
            <w:tcW w:w="4320" w:type="dxa"/>
            <w:hideMark/>
          </w:tcPr>
          <w:p w14:paraId="41A8BA8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Floods in Dire Dawa are occurring more frequently than before and this is attributed to climate change, among other reasons. </w:t>
            </w:r>
          </w:p>
        </w:tc>
        <w:tc>
          <w:tcPr>
            <w:tcW w:w="2800" w:type="dxa"/>
            <w:hideMark/>
          </w:tcPr>
          <w:p w14:paraId="678C43F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Flooding</w:t>
            </w:r>
          </w:p>
        </w:tc>
      </w:tr>
      <w:tr w:rsidR="00172ED4" w:rsidRPr="00896134" w14:paraId="1DF571E8" w14:textId="77777777" w:rsidTr="00172ED4">
        <w:trPr>
          <w:cantSplit/>
          <w:trHeight w:val="20"/>
        </w:trPr>
        <w:tc>
          <w:tcPr>
            <w:tcW w:w="1635" w:type="dxa"/>
            <w:hideMark/>
          </w:tcPr>
          <w:p w14:paraId="1E7FF004" w14:textId="4F01F926"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easonal malaria chemoprevention: successes and missed opportunities.</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b15PQOdH","properties":{"formattedCitation":"\\super 49\\nosupersub{}","plainCitation":"49","noteIndex":0},"citationItems":[{"id":123789,"uris":["http://zotero.org/users/local/YcONKdJt/items/MGUBYFD9"],"itemData":{"id":123789,"type":"article-journal","abstract":"Seasonal malaria chemoprevention (SMC) was recommended in 2012 for young children in the Sahel during the peak malaria transmission season. Children are given a single dose of sulfadoxine/pyrimethamine combined with a 3-day course of amodiaquine, once a month for up to 4 months. Roll-out and scale-up of SMC has been impressive, with 12 million children receiving the intervention in 2016. There is evidence of its overall benefit in routine implementation settings, and a meta-analysis of clinical trial data showed a 75% decrease in clinical malaria compared to placebo. SMC is not free of shortcomings. Its target zone includes many hard-to-reach areas, both because of poor infrastructure and because of political instability. Treatment adherence to a 3-day course of preventive treatment has not been fully documented, and could prove challenging. As SMC is scaled up, integration into a broader, community-based paradigm which includes other preventive and curative activities may prove beneficial, both for health systems and for recipients.","container-title":"Malaria journal","DOI":"10.1186/s12936-017-2132-1","issue":"1","journalAbbreviation":"Malaria journal","note":"publisher-place: England","page":"481","title":"Seasonal malaria chemoprevention: successes and missed opportunities.","volume":"16","author":[{"family":"Coldiron","given":"Matthew E"},{"family":"Von Seidlein","given":"Lorenz"},{"family":"Grais","given":"Rebecca F"}],"issued":{"date-parts":[["2017"]]}}}],"schema":"https://github.com/citation-style-language/schema/raw/master/csl-citation.json"} </w:instrText>
            </w:r>
            <w:r>
              <w:rPr>
                <w:rFonts w:ascii="Times New Roman" w:hAnsi="Times New Roman" w:cs="Times New Roman"/>
                <w:sz w:val="16"/>
                <w:szCs w:val="16"/>
              </w:rPr>
              <w:fldChar w:fldCharType="separate"/>
            </w:r>
            <w:r w:rsidRPr="006C7694">
              <w:rPr>
                <w:rFonts w:ascii="Times New Roman" w:hAnsi="Times New Roman" w:cs="Times New Roman"/>
                <w:sz w:val="16"/>
                <w:vertAlign w:val="superscript"/>
              </w:rPr>
              <w:t>49</w:t>
            </w:r>
            <w:r>
              <w:rPr>
                <w:rFonts w:ascii="Times New Roman" w:hAnsi="Times New Roman" w:cs="Times New Roman"/>
                <w:sz w:val="16"/>
                <w:szCs w:val="16"/>
              </w:rPr>
              <w:fldChar w:fldCharType="end"/>
            </w:r>
          </w:p>
        </w:tc>
        <w:tc>
          <w:tcPr>
            <w:tcW w:w="1150" w:type="dxa"/>
            <w:hideMark/>
          </w:tcPr>
          <w:p w14:paraId="6CE9073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Opinion-Malaria Journal</w:t>
            </w:r>
          </w:p>
        </w:tc>
        <w:tc>
          <w:tcPr>
            <w:tcW w:w="1350" w:type="dxa"/>
            <w:hideMark/>
          </w:tcPr>
          <w:p w14:paraId="42C7693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ahel</w:t>
            </w:r>
          </w:p>
        </w:tc>
        <w:tc>
          <w:tcPr>
            <w:tcW w:w="1170" w:type="dxa"/>
            <w:hideMark/>
          </w:tcPr>
          <w:p w14:paraId="771CCD9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ahel</w:t>
            </w:r>
          </w:p>
        </w:tc>
        <w:tc>
          <w:tcPr>
            <w:tcW w:w="1800" w:type="dxa"/>
            <w:hideMark/>
          </w:tcPr>
          <w:p w14:paraId="69FC7CA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w:t>
            </w:r>
          </w:p>
        </w:tc>
        <w:tc>
          <w:tcPr>
            <w:tcW w:w="4320" w:type="dxa"/>
            <w:hideMark/>
          </w:tcPr>
          <w:p w14:paraId="16478331" w14:textId="414E322D"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Hard-to-reach areas, both because of poor infrastructure and because of political instability and access is difficult especially during the rainy season. </w:t>
            </w:r>
          </w:p>
        </w:tc>
        <w:tc>
          <w:tcPr>
            <w:tcW w:w="2800" w:type="dxa"/>
            <w:hideMark/>
          </w:tcPr>
          <w:p w14:paraId="72400B11" w14:textId="6FE7BA9E"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Hard to reach</w:t>
            </w:r>
            <w:r w:rsidRPr="00896134">
              <w:rPr>
                <w:rFonts w:ascii="Times New Roman" w:hAnsi="Times New Roman" w:cs="Times New Roman"/>
                <w:sz w:val="16"/>
                <w:szCs w:val="16"/>
              </w:rPr>
              <w:br/>
              <w:t>Poor infrastructure (poor road/transport network)</w:t>
            </w:r>
            <w:r w:rsidRPr="00896134">
              <w:rPr>
                <w:rFonts w:ascii="Times New Roman" w:hAnsi="Times New Roman" w:cs="Times New Roman"/>
                <w:sz w:val="16"/>
                <w:szCs w:val="16"/>
              </w:rPr>
              <w:br/>
              <w:t>Political instability</w:t>
            </w:r>
            <w:r w:rsidRPr="00896134">
              <w:rPr>
                <w:rFonts w:ascii="Times New Roman" w:hAnsi="Times New Roman" w:cs="Times New Roman"/>
                <w:sz w:val="16"/>
                <w:szCs w:val="16"/>
              </w:rPr>
              <w:br/>
              <w:t>Weather related inaccessibility</w:t>
            </w:r>
          </w:p>
        </w:tc>
      </w:tr>
      <w:tr w:rsidR="00172ED4" w:rsidRPr="00896134" w14:paraId="1F04AB04" w14:textId="77777777" w:rsidTr="00172ED4">
        <w:trPr>
          <w:cantSplit/>
          <w:trHeight w:val="20"/>
        </w:trPr>
        <w:tc>
          <w:tcPr>
            <w:tcW w:w="1635" w:type="dxa"/>
            <w:hideMark/>
          </w:tcPr>
          <w:p w14:paraId="3ABBA198" w14:textId="198A63B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Citizen feedback in a fragile setting: social accountability interventions in the primary healthcare sector in Sierra Leone.</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U5rQ22PZ","properties":{"formattedCitation":"\\super 50\\nosupersub{}","plainCitation":"50","noteIndex":0},"citationItems":[{"id":113795,"uris":["http://zotero.org/users/local/YcONKdJt/items/6GSM8V3P"],"itemData":{"id":113795,"type":"article-journal","abstract":"Fragile and conflict-affected states are frequently characterised by their inability to fulfil three core governance functions: provision of security, effective delivery of basic public goods and services, and managing political participation and accountability. This article explores the utility of social accountability interventions in fragile environments. Successful social accountability interventions can lead to joint examinations of public service standards by service-users and providers, resulting in collaborative improvement efforts. The few available studies of such interventions implemented in fragile or conflict-affected states show reasons for optimism as well as challenges. This article advocates the continued use of social accountability methods in fragile settings and provides examples of social accountability interventions in the health sector in Sierra Leone. The study suggests that social accountability can improve interaction between citizens and public service providers. Successful social accountability interventions can also lead to better quality and more accessible public services, which, in turn, can enhance state legitimacy. Copyright © 2019 The Author(s). Disasters © Overseas Development Institute, 2019.","container-title":"Disasters","DOI":"10.1111/disa.12331","issue":"7702072, b4i","journalAbbreviation":"Disasters","page":"S132-S150","title":"Citizen feedback in a fragile setting: social accountability interventions in the primary healthcare sector in Sierra Leone.","volume":"43 Suppl 2","author":[{"family":"Pieterse","given":"Pieternella"}],"issued":{"date-parts":[["2019"]]}}}],"schema":"https://github.com/citation-style-language/schema/raw/master/csl-citation.json"} </w:instrText>
            </w:r>
            <w:r>
              <w:rPr>
                <w:rFonts w:ascii="Times New Roman" w:hAnsi="Times New Roman" w:cs="Times New Roman"/>
                <w:sz w:val="16"/>
                <w:szCs w:val="16"/>
              </w:rPr>
              <w:fldChar w:fldCharType="separate"/>
            </w:r>
            <w:r w:rsidRPr="003A1450">
              <w:rPr>
                <w:rFonts w:ascii="Times New Roman" w:hAnsi="Times New Roman" w:cs="Times New Roman"/>
                <w:sz w:val="16"/>
                <w:vertAlign w:val="superscript"/>
              </w:rPr>
              <w:t>50</w:t>
            </w:r>
            <w:r>
              <w:rPr>
                <w:rFonts w:ascii="Times New Roman" w:hAnsi="Times New Roman" w:cs="Times New Roman"/>
                <w:sz w:val="16"/>
                <w:szCs w:val="16"/>
              </w:rPr>
              <w:fldChar w:fldCharType="end"/>
            </w:r>
          </w:p>
        </w:tc>
        <w:tc>
          <w:tcPr>
            <w:tcW w:w="1150" w:type="dxa"/>
            <w:hideMark/>
          </w:tcPr>
          <w:p w14:paraId="261C506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274543E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ierra Leone</w:t>
            </w:r>
          </w:p>
        </w:tc>
        <w:tc>
          <w:tcPr>
            <w:tcW w:w="1170" w:type="dxa"/>
            <w:hideMark/>
          </w:tcPr>
          <w:p w14:paraId="274ACF8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ierra Leone</w:t>
            </w:r>
          </w:p>
        </w:tc>
        <w:tc>
          <w:tcPr>
            <w:tcW w:w="1800" w:type="dxa"/>
            <w:hideMark/>
          </w:tcPr>
          <w:p w14:paraId="45B4401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explore the utility of social accountability interventions in fragile environments.</w:t>
            </w:r>
          </w:p>
        </w:tc>
        <w:tc>
          <w:tcPr>
            <w:tcW w:w="4320" w:type="dxa"/>
            <w:hideMark/>
          </w:tcPr>
          <w:p w14:paraId="2F0BF77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Fragile and conflict-affected states are frequently characterised by their inability to fulfil three core governance functions: provision of security, effective delivery of basic public goods and services, and managing political participation and accountability</w:t>
            </w:r>
          </w:p>
        </w:tc>
        <w:tc>
          <w:tcPr>
            <w:tcW w:w="2800" w:type="dxa"/>
            <w:hideMark/>
          </w:tcPr>
          <w:p w14:paraId="3994DD9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Insecurity</w:t>
            </w:r>
            <w:r w:rsidRPr="00896134">
              <w:rPr>
                <w:rFonts w:ascii="Times New Roman" w:hAnsi="Times New Roman" w:cs="Times New Roman"/>
                <w:sz w:val="16"/>
                <w:szCs w:val="16"/>
              </w:rPr>
              <w:br/>
              <w:t>Lack of political participation and accountability</w:t>
            </w:r>
            <w:r w:rsidRPr="00896134">
              <w:rPr>
                <w:rFonts w:ascii="Times New Roman" w:hAnsi="Times New Roman" w:cs="Times New Roman"/>
                <w:sz w:val="16"/>
                <w:szCs w:val="16"/>
              </w:rPr>
              <w:br/>
              <w:t>Inability to deliver basic public goods and services</w:t>
            </w:r>
          </w:p>
        </w:tc>
      </w:tr>
      <w:tr w:rsidR="00172ED4" w:rsidRPr="00896134" w14:paraId="6FD38E1A" w14:textId="77777777" w:rsidTr="00172ED4">
        <w:trPr>
          <w:cantSplit/>
          <w:trHeight w:val="20"/>
        </w:trPr>
        <w:tc>
          <w:tcPr>
            <w:tcW w:w="1635" w:type="dxa"/>
            <w:hideMark/>
          </w:tcPr>
          <w:p w14:paraId="53358683" w14:textId="16304DF1"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Epidemiology of soil transmitted helminth and </w:t>
            </w:r>
            <w:proofErr w:type="spellStart"/>
            <w:r w:rsidRPr="00896134">
              <w:rPr>
                <w:rFonts w:ascii="Times New Roman" w:hAnsi="Times New Roman" w:cs="Times New Roman"/>
                <w:sz w:val="16"/>
                <w:szCs w:val="16"/>
              </w:rPr>
              <w:t>Strongyloides</w:t>
            </w:r>
            <w:proofErr w:type="spellEnd"/>
            <w:r w:rsidRPr="00896134">
              <w:rPr>
                <w:rFonts w:ascii="Times New Roman" w:hAnsi="Times New Roman" w:cs="Times New Roman"/>
                <w:sz w:val="16"/>
                <w:szCs w:val="16"/>
              </w:rPr>
              <w:t xml:space="preserve"> </w:t>
            </w:r>
            <w:proofErr w:type="spellStart"/>
            <w:r w:rsidRPr="00896134">
              <w:rPr>
                <w:rFonts w:ascii="Times New Roman" w:hAnsi="Times New Roman" w:cs="Times New Roman"/>
                <w:sz w:val="16"/>
                <w:szCs w:val="16"/>
              </w:rPr>
              <w:t>stercoralis</w:t>
            </w:r>
            <w:proofErr w:type="spellEnd"/>
            <w:r w:rsidRPr="00896134">
              <w:rPr>
                <w:rFonts w:ascii="Times New Roman" w:hAnsi="Times New Roman" w:cs="Times New Roman"/>
                <w:sz w:val="16"/>
                <w:szCs w:val="16"/>
              </w:rPr>
              <w:t xml:space="preserve"> infections in remote rural villages of </w:t>
            </w:r>
            <w:proofErr w:type="spellStart"/>
            <w:r w:rsidRPr="00896134">
              <w:rPr>
                <w:rFonts w:ascii="Times New Roman" w:hAnsi="Times New Roman" w:cs="Times New Roman"/>
                <w:sz w:val="16"/>
                <w:szCs w:val="16"/>
              </w:rPr>
              <w:t>Ranomafana</w:t>
            </w:r>
            <w:proofErr w:type="spellEnd"/>
            <w:r w:rsidRPr="00896134">
              <w:rPr>
                <w:rFonts w:ascii="Times New Roman" w:hAnsi="Times New Roman" w:cs="Times New Roman"/>
                <w:sz w:val="16"/>
                <w:szCs w:val="16"/>
              </w:rPr>
              <w:t xml:space="preserve"> National Park, Madagascar.</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MNwNlMON","properties":{"formattedCitation":"\\super 51\\nosupersub{}","plainCitation":"51","noteIndex":0},"citationItems":[{"id":113794,"uris":["http://zotero.org/users/local/YcONKdJt/items/5XCMRPJN"],"itemData":{"id":113794,"type":"article-journal","abstract":"Soil-transmitted helminth (STH) infections carry the highest number of disability adjusted life years among all neglected tropical diseases, disproportionately affecting low-income countries such as Madagascar. This study describes the epidemiology of STH and S. stercoralis infections in twelve remote villages surrounding Ranomafana National Park (RNP), Ifanadiana, Madagascar. Questionnaires and stool samples were collected from 574 subjects from random households. The Kato-Katz method and spontaneous sedimentation technique were used to examine stool samples for evidence of infection. Infection prevalence rates were 71.4% for Ascaris lumbricoides (95% CI: 67.7-75.1), 74.7% for Trichuris trichiura (95% CI: 71.1-78.2), 33.1% for hookworm (95% CI: 29.2-36.9), and 3.3% for Strongyloides stercoralis (95% CI: 1.84-4.77). Participants who were older in age (OR = 0.96; 95% CI: 0.95-0.99) and who had a high school education (OR = 0.17; 95% CI: 0.04-0.77) were less likely to be infected with a STH. Females were less likely to be infected with A. lumbricoides (OR = 0.52; 95% CI: 0.33-0.82). Participants living in villages further from the main road were more likely to be infected with a STH (F = 4.00, p = 0.02). Overall, this study found that 92.5% (95% CI: 90.3-94.6) of the people living in rural regions near RNP have at least one STH infection. This calls into question the current preventative chemotherapy (PC) program in place and suggests that further medical, socioeconomic, and infrastructural deveopments are needed to reduce STH prevalence rates among this underserved population.","container-title":"Pathogens and global health","DOI":"10.1080/20477724.2019.1589927","issue":"2","journalAbbreviation":"Pathogens and global health","page":"94-100","title":"Epidemiology of soil transmitted helminth and Strongyloides stercoralis infections in remote rural villages of Ranomafana National Park, Madagascar.","volume":"113","author":[{"family":"Hakami","given":"Lee"},{"family":"Castle","given":"Paul M"},{"family":"Kiernan","given":"Jaydon"},{"family":"Choi","given":"Koeun"},{"family":"Rahantamalala","given":"Anjanirina"},{"family":"Rakotomalala","given":"Emma"},{"family":"Rakotoarison","given":"Rado"},{"family":"Wright","given":"Patricia"},{"family":"Grandjean Lapierre","given":"Simon"},{"family":"Crnosija","given":"Ivan"},{"family":"Small","given":"Peter"},{"family":"Vigan-Womas","given":"Ines"},{"family":"Marcos","given":"Luis A"}],"issued":{"date-parts":[["2019"]]}}}],"schema":"https://github.com/citation-style-language/schema/raw/master/csl-citation.json"} </w:instrText>
            </w:r>
            <w:r>
              <w:rPr>
                <w:rFonts w:ascii="Times New Roman" w:hAnsi="Times New Roman" w:cs="Times New Roman"/>
                <w:sz w:val="16"/>
                <w:szCs w:val="16"/>
              </w:rPr>
              <w:fldChar w:fldCharType="separate"/>
            </w:r>
            <w:r w:rsidRPr="003A1450">
              <w:rPr>
                <w:rFonts w:ascii="Times New Roman" w:hAnsi="Times New Roman" w:cs="Times New Roman"/>
                <w:sz w:val="16"/>
                <w:vertAlign w:val="superscript"/>
              </w:rPr>
              <w:t>51</w:t>
            </w:r>
            <w:r>
              <w:rPr>
                <w:rFonts w:ascii="Times New Roman" w:hAnsi="Times New Roman" w:cs="Times New Roman"/>
                <w:sz w:val="16"/>
                <w:szCs w:val="16"/>
              </w:rPr>
              <w:fldChar w:fldCharType="end"/>
            </w:r>
          </w:p>
        </w:tc>
        <w:tc>
          <w:tcPr>
            <w:tcW w:w="1150" w:type="dxa"/>
            <w:hideMark/>
          </w:tcPr>
          <w:p w14:paraId="2C6CCF1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655070B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Madagascar</w:t>
            </w:r>
          </w:p>
        </w:tc>
        <w:tc>
          <w:tcPr>
            <w:tcW w:w="1170" w:type="dxa"/>
            <w:hideMark/>
          </w:tcPr>
          <w:p w14:paraId="5A0085B3"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Ifanadiana</w:t>
            </w:r>
            <w:proofErr w:type="spellEnd"/>
          </w:p>
        </w:tc>
        <w:tc>
          <w:tcPr>
            <w:tcW w:w="1800" w:type="dxa"/>
            <w:hideMark/>
          </w:tcPr>
          <w:p w14:paraId="2836CB9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e objective of this study is to provide a much-needed report on the prevalence rates of STH and S. </w:t>
            </w:r>
            <w:proofErr w:type="spellStart"/>
            <w:r w:rsidRPr="00896134">
              <w:rPr>
                <w:rFonts w:ascii="Times New Roman" w:hAnsi="Times New Roman" w:cs="Times New Roman"/>
                <w:sz w:val="16"/>
                <w:szCs w:val="16"/>
              </w:rPr>
              <w:t>stercoralis</w:t>
            </w:r>
            <w:proofErr w:type="spellEnd"/>
            <w:r w:rsidRPr="00896134">
              <w:rPr>
                <w:rFonts w:ascii="Times New Roman" w:hAnsi="Times New Roman" w:cs="Times New Roman"/>
                <w:sz w:val="16"/>
                <w:szCs w:val="16"/>
              </w:rPr>
              <w:t xml:space="preserve"> infections and to identify the risk factors among a neglected population living in remote villages </w:t>
            </w:r>
            <w:proofErr w:type="spellStart"/>
            <w:r w:rsidRPr="00896134">
              <w:rPr>
                <w:rFonts w:ascii="Times New Roman" w:hAnsi="Times New Roman" w:cs="Times New Roman"/>
                <w:sz w:val="16"/>
                <w:szCs w:val="16"/>
              </w:rPr>
              <w:t>neighboring</w:t>
            </w:r>
            <w:proofErr w:type="spellEnd"/>
            <w:r w:rsidRPr="00896134">
              <w:rPr>
                <w:rFonts w:ascii="Times New Roman" w:hAnsi="Times New Roman" w:cs="Times New Roman"/>
                <w:sz w:val="16"/>
                <w:szCs w:val="16"/>
              </w:rPr>
              <w:t xml:space="preserve"> RNP in Madagascar</w:t>
            </w:r>
          </w:p>
        </w:tc>
        <w:tc>
          <w:tcPr>
            <w:tcW w:w="4320" w:type="dxa"/>
            <w:hideMark/>
          </w:tcPr>
          <w:p w14:paraId="592D3A7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participating villages were found to be traditional, rural, and heavily reliant on subsistence agriculture. Village sanitation is poor, with lack of water infrastructure and commonly practiced indiscriminate defecation. All twelve villages cannot be reached by motor vehicle travel since there are no roads or paved paths</w:t>
            </w:r>
          </w:p>
        </w:tc>
        <w:tc>
          <w:tcPr>
            <w:tcW w:w="2800" w:type="dxa"/>
            <w:hideMark/>
          </w:tcPr>
          <w:p w14:paraId="127D668B" w14:textId="10A711BC"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raditional and rural</w:t>
            </w:r>
            <w:r w:rsidRPr="00896134">
              <w:rPr>
                <w:rFonts w:ascii="Times New Roman" w:hAnsi="Times New Roman" w:cs="Times New Roman"/>
                <w:sz w:val="16"/>
                <w:szCs w:val="16"/>
              </w:rPr>
              <w:br/>
              <w:t>Heavy reliance on subsistence agriculture</w:t>
            </w:r>
            <w:r w:rsidRPr="00896134">
              <w:rPr>
                <w:rFonts w:ascii="Times New Roman" w:hAnsi="Times New Roman" w:cs="Times New Roman"/>
                <w:sz w:val="16"/>
                <w:szCs w:val="16"/>
              </w:rPr>
              <w:br/>
              <w:t>Poor sanitation (commonly practice indiscriminate defecation)</w:t>
            </w:r>
            <w:r w:rsidRPr="00896134">
              <w:rPr>
                <w:rFonts w:ascii="Times New Roman" w:hAnsi="Times New Roman" w:cs="Times New Roman"/>
                <w:sz w:val="16"/>
                <w:szCs w:val="16"/>
              </w:rPr>
              <w:br/>
              <w:t>Lack of water infrastructure (no access to clean water, rather utilized freshwater rivers for their basic needs)</w:t>
            </w:r>
            <w:r w:rsidRPr="00896134">
              <w:rPr>
                <w:rFonts w:ascii="Times New Roman" w:hAnsi="Times New Roman" w:cs="Times New Roman"/>
                <w:sz w:val="16"/>
                <w:szCs w:val="16"/>
              </w:rPr>
              <w:br/>
              <w:t>No roads or paved paths</w:t>
            </w:r>
          </w:p>
        </w:tc>
      </w:tr>
      <w:tr w:rsidR="00172ED4" w:rsidRPr="00896134" w14:paraId="7B8069ED" w14:textId="77777777" w:rsidTr="00172ED4">
        <w:trPr>
          <w:cantSplit/>
          <w:trHeight w:val="20"/>
        </w:trPr>
        <w:tc>
          <w:tcPr>
            <w:tcW w:w="1635" w:type="dxa"/>
            <w:hideMark/>
          </w:tcPr>
          <w:p w14:paraId="406AAC0B" w14:textId="5FF38A6E"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Rainfall-Induced Landslide Prediction Using Machine Learning Models: The Case of </w:t>
            </w:r>
            <w:proofErr w:type="spellStart"/>
            <w:r w:rsidRPr="00896134">
              <w:rPr>
                <w:rFonts w:ascii="Times New Roman" w:hAnsi="Times New Roman" w:cs="Times New Roman"/>
                <w:sz w:val="16"/>
                <w:szCs w:val="16"/>
              </w:rPr>
              <w:t>Ngororero</w:t>
            </w:r>
            <w:proofErr w:type="spellEnd"/>
            <w:r w:rsidRPr="00896134">
              <w:rPr>
                <w:rFonts w:ascii="Times New Roman" w:hAnsi="Times New Roman" w:cs="Times New Roman"/>
                <w:sz w:val="16"/>
                <w:szCs w:val="16"/>
              </w:rPr>
              <w:t xml:space="preserve"> District, Rwanda.</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jE9jcdXe","properties":{"formattedCitation":"\\super 52\\nosupersub{}","plainCitation":"52","noteIndex":0},"citationItems":[{"id":123308,"uris":["http://zotero.org/users/local/YcONKdJt/items/CKG9K2EU"],"itemData":{"id":123308,"type":"article-journal","abstract":"Landslides fall under natural, unpredictable and most distractive disasters. Hence, early warning systems of such disasters can alert people and save lives. Some of the recent early warning models make use of Internet of Things to monitor the environmental parameters to predict the disasters. Some other models use machine learning techniques (MLT) to analyse rainfall data along with some internal parameters to predict these hazards. The prediction capability of the existing models and systems are limited in terms of their accuracy. In this research paper, two prediction modelling approaches, namely random forest (RF) and logistic regression (LR), are proposed. These approaches use rainfall datasets as well as various other internal and external parameters for landslide prediction and hence improve the accuracy. Moreover, the prediction performance of these approaches is further improved using antecedent cumulative rainfall data. These models are evaluated using the receiver operating characteristics, area under the curve (ROC-AUC) and false negative rate (FNR) to measure the landslide cases that were not reported. When antecedent rainfall data is included in the prediction, both models (RF and LR) performed better with an AUC of 0.995 and 0.997, respectively. The results proved that there is a good correlation between antecedent precipitation and landslide occurrence rather than between one-day rainfall and landslide occurrence. In terms of incorrect predictions, RF and LR improved FNR to 10.58% and 5.77% respectively. It is also noted that among the various internal factors used for prediction, slope angle has the highest impact than other factors. Comparing both the models, LR model's performance is better in terms of FNR and it could be preferred for landslide prediction and early warning. LR model's incorrect prediction rate FNR = 9.61% without including antecedent precipitation data and 3.84% including antecedent precipitation data.","container-title":"International journal of environmental research and public health","DOI":"10.3390/ijerph17114147","issue":"11","journalAbbreviation":"International journal of environmental research and public health","note":"publisher-place: Switzerland","title":"Rainfall-Induced Landslide Prediction Using Machine Learning Models: The Case of Ngororero District, Rwanda.","volume":"17","author":[{"family":"Kuradusenge","given":"Martin"},{"family":"Kumaran","given":"Santhi"},{"family":"Zennaro","given":"Marco"}],"issued":{"date-parts":[["2020"]]}}}],"schema":"https://github.com/citation-style-language/schema/raw/master/csl-citation.json"} </w:instrText>
            </w:r>
            <w:r>
              <w:rPr>
                <w:rFonts w:ascii="Times New Roman" w:hAnsi="Times New Roman" w:cs="Times New Roman"/>
                <w:sz w:val="16"/>
                <w:szCs w:val="16"/>
              </w:rPr>
              <w:fldChar w:fldCharType="separate"/>
            </w:r>
            <w:r w:rsidRPr="003A1450">
              <w:rPr>
                <w:rFonts w:ascii="Times New Roman" w:hAnsi="Times New Roman" w:cs="Times New Roman"/>
                <w:sz w:val="16"/>
                <w:vertAlign w:val="superscript"/>
              </w:rPr>
              <w:t>52</w:t>
            </w:r>
            <w:r>
              <w:rPr>
                <w:rFonts w:ascii="Times New Roman" w:hAnsi="Times New Roman" w:cs="Times New Roman"/>
                <w:sz w:val="16"/>
                <w:szCs w:val="16"/>
              </w:rPr>
              <w:fldChar w:fldCharType="end"/>
            </w:r>
          </w:p>
        </w:tc>
        <w:tc>
          <w:tcPr>
            <w:tcW w:w="1150" w:type="dxa"/>
            <w:hideMark/>
          </w:tcPr>
          <w:p w14:paraId="2E0BA7D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1031AD6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wanda</w:t>
            </w:r>
          </w:p>
        </w:tc>
        <w:tc>
          <w:tcPr>
            <w:tcW w:w="1170" w:type="dxa"/>
            <w:hideMark/>
          </w:tcPr>
          <w:p w14:paraId="5CD63643"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Ngororero</w:t>
            </w:r>
            <w:proofErr w:type="spellEnd"/>
            <w:r w:rsidRPr="00896134">
              <w:rPr>
                <w:rFonts w:ascii="Times New Roman" w:hAnsi="Times New Roman" w:cs="Times New Roman"/>
                <w:sz w:val="16"/>
                <w:szCs w:val="16"/>
              </w:rPr>
              <w:t xml:space="preserve"> District</w:t>
            </w:r>
          </w:p>
        </w:tc>
        <w:tc>
          <w:tcPr>
            <w:tcW w:w="1800" w:type="dxa"/>
            <w:hideMark/>
          </w:tcPr>
          <w:p w14:paraId="2DEE9D8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 To improve the performance of landslide prediction models and minimise incorrect predictions and develop early warning systems using machine learning techniques</w:t>
            </w:r>
          </w:p>
        </w:tc>
        <w:tc>
          <w:tcPr>
            <w:tcW w:w="4320" w:type="dxa"/>
            <w:hideMark/>
          </w:tcPr>
          <w:p w14:paraId="361D1D0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Landslides and floods are the common natural disasters that strike the northwestern provinces of Rwanda due to its topographical, geological features and climatic profile. 42% of areas are classified as moderate to very high susceptible areas to landslides. </w:t>
            </w:r>
          </w:p>
        </w:tc>
        <w:tc>
          <w:tcPr>
            <w:tcW w:w="2800" w:type="dxa"/>
            <w:hideMark/>
          </w:tcPr>
          <w:p w14:paraId="1E45EC2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teep slope</w:t>
            </w:r>
            <w:r w:rsidRPr="00896134">
              <w:rPr>
                <w:rFonts w:ascii="Times New Roman" w:hAnsi="Times New Roman" w:cs="Times New Roman"/>
                <w:sz w:val="16"/>
                <w:szCs w:val="16"/>
              </w:rPr>
              <w:br/>
              <w:t>Landslides</w:t>
            </w:r>
            <w:r w:rsidRPr="00896134">
              <w:rPr>
                <w:rFonts w:ascii="Times New Roman" w:hAnsi="Times New Roman" w:cs="Times New Roman"/>
                <w:sz w:val="16"/>
                <w:szCs w:val="16"/>
              </w:rPr>
              <w:br/>
              <w:t>Floods</w:t>
            </w:r>
          </w:p>
        </w:tc>
      </w:tr>
      <w:tr w:rsidR="00172ED4" w:rsidRPr="00896134" w14:paraId="1E58C612" w14:textId="77777777" w:rsidTr="00172ED4">
        <w:trPr>
          <w:cantSplit/>
          <w:trHeight w:val="20"/>
        </w:trPr>
        <w:tc>
          <w:tcPr>
            <w:tcW w:w="1635" w:type="dxa"/>
            <w:hideMark/>
          </w:tcPr>
          <w:p w14:paraId="699B61B5" w14:textId="3E6C0083"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No safety net in the face of climate change: The case of pastoralists in Kunene Region, Namibia.</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4pH5bdKm","properties":{"formattedCitation":"\\super 53\\nosupersub{}","plainCitation":"53","noteIndex":0},"citationItems":[{"id":123266,"uris":["http://zotero.org/users/local/YcONKdJt/items/A4BPJBCW"],"itemData":{"id":123266,"type":"article-journal","abstract":"Over the past decade, pastoralists in Kunene Region, Namibia, have endured recurrent drought and flood events that have culminated in the loss of their primary form of livelihood-pastoralism. Most pastoralists are finding it difficult to sustain their livelihoods, and their communities have fallen into extreme poverty. Ecosystem-based Adaptation (EbA) approaches are increasingly acknowledged as having the potential to enhance the adaptive capacity of vulnerable communities. The first step is to develop an understanding of how affected communities live, their perceptions of and how they respond to climate change and the biophysical impacts of climate change in their communities. This study aims to collect this information in order to explore the use of EbA to help pastoralists adapt to climate change. We examined an isolated pastoral Himba community, to understand their perceptions, experiences and understanding of climate change and its related impacts on their livelihoods. A nested mixed-methods approach using structured interviews was employed to address the study objectives. Interview results revealed that pastoralists lack scientific knowledge of climate change, and they have no access to climate change information. Though pastoralists have coping and adaptation approaches at the community level (such as making gardens, fishing, etc.), these have become ineffective as climatic uncertainty and change persist. Furthermore, pastoralists no longer get benefits from the environment, such as food and fodder. Despite this, there are currently no biodiversity interventions at the community level to address the impacts of climate change. Pastoralists have indicated their adaptation needs, particularly the provision of water supply to grow food. This is an open avenue to explore EbA approaches, specifically ecological restoration, while still addressing the need of the pastoralists. There is an urgent need to develop new practical adaptation strategies, including restoration options that will strengthen their adaptive capacity.","container-title":"PloS one","DOI":"10.1371/journal.pone.0238982","issue":"9","journalAbbreviation":"PloS one","note":"publisher-place: United States","page":"e0238982","title":"No safety net in the face of climate change: The case of pastoralists in Kunene Region, Namibia.","volume":"15","author":[{"family":"Inman","given":"Emilia N"},{"family":"Hobbs","given":"Richard J"},{"family":"Tsvuura","given":"Zivanai"}],"issued":{"date-parts":[["2020"]]}}}],"schema":"https://github.com/citation-style-language/schema/raw/master/csl-citation.json"} </w:instrText>
            </w:r>
            <w:r>
              <w:rPr>
                <w:rFonts w:ascii="Times New Roman" w:hAnsi="Times New Roman" w:cs="Times New Roman"/>
                <w:sz w:val="16"/>
                <w:szCs w:val="16"/>
              </w:rPr>
              <w:fldChar w:fldCharType="separate"/>
            </w:r>
            <w:r w:rsidRPr="003A1450">
              <w:rPr>
                <w:rFonts w:ascii="Times New Roman" w:hAnsi="Times New Roman" w:cs="Times New Roman"/>
                <w:sz w:val="16"/>
                <w:vertAlign w:val="superscript"/>
              </w:rPr>
              <w:t>53</w:t>
            </w:r>
            <w:r>
              <w:rPr>
                <w:rFonts w:ascii="Times New Roman" w:hAnsi="Times New Roman" w:cs="Times New Roman"/>
                <w:sz w:val="16"/>
                <w:szCs w:val="16"/>
              </w:rPr>
              <w:fldChar w:fldCharType="end"/>
            </w:r>
          </w:p>
        </w:tc>
        <w:tc>
          <w:tcPr>
            <w:tcW w:w="1150" w:type="dxa"/>
            <w:hideMark/>
          </w:tcPr>
          <w:p w14:paraId="4E5D7C6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7379A79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Namibia</w:t>
            </w:r>
          </w:p>
        </w:tc>
        <w:tc>
          <w:tcPr>
            <w:tcW w:w="1170" w:type="dxa"/>
            <w:hideMark/>
          </w:tcPr>
          <w:p w14:paraId="1D1E826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Kunene</w:t>
            </w:r>
          </w:p>
        </w:tc>
        <w:tc>
          <w:tcPr>
            <w:tcW w:w="1800" w:type="dxa"/>
            <w:hideMark/>
          </w:tcPr>
          <w:p w14:paraId="2A943FE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is study aims to collect this information </w:t>
            </w:r>
            <w:proofErr w:type="gramStart"/>
            <w:r w:rsidRPr="00896134">
              <w:rPr>
                <w:rFonts w:ascii="Times New Roman" w:hAnsi="Times New Roman" w:cs="Times New Roman"/>
                <w:sz w:val="16"/>
                <w:szCs w:val="16"/>
              </w:rPr>
              <w:t>in order to</w:t>
            </w:r>
            <w:proofErr w:type="gramEnd"/>
            <w:r w:rsidRPr="00896134">
              <w:rPr>
                <w:rFonts w:ascii="Times New Roman" w:hAnsi="Times New Roman" w:cs="Times New Roman"/>
                <w:sz w:val="16"/>
                <w:szCs w:val="16"/>
              </w:rPr>
              <w:t xml:space="preserve"> explore the use of </w:t>
            </w:r>
            <w:proofErr w:type="spellStart"/>
            <w:r w:rsidRPr="00896134">
              <w:rPr>
                <w:rFonts w:ascii="Times New Roman" w:hAnsi="Times New Roman" w:cs="Times New Roman"/>
                <w:sz w:val="16"/>
                <w:szCs w:val="16"/>
              </w:rPr>
              <w:t>EbA</w:t>
            </w:r>
            <w:proofErr w:type="spellEnd"/>
            <w:r w:rsidRPr="00896134">
              <w:rPr>
                <w:rFonts w:ascii="Times New Roman" w:hAnsi="Times New Roman" w:cs="Times New Roman"/>
                <w:sz w:val="16"/>
                <w:szCs w:val="16"/>
              </w:rPr>
              <w:t xml:space="preserve"> to help pastoralists adapt to climate change</w:t>
            </w:r>
          </w:p>
        </w:tc>
        <w:tc>
          <w:tcPr>
            <w:tcW w:w="4320" w:type="dxa"/>
            <w:hideMark/>
          </w:tcPr>
          <w:p w14:paraId="14635E4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 In the Kunene region, particularly in </w:t>
            </w:r>
            <w:proofErr w:type="spellStart"/>
            <w:r w:rsidRPr="00896134">
              <w:rPr>
                <w:rFonts w:ascii="Times New Roman" w:hAnsi="Times New Roman" w:cs="Times New Roman"/>
                <w:sz w:val="16"/>
                <w:szCs w:val="16"/>
              </w:rPr>
              <w:t>Epupa</w:t>
            </w:r>
            <w:proofErr w:type="spellEnd"/>
            <w:r w:rsidRPr="00896134">
              <w:rPr>
                <w:rFonts w:ascii="Times New Roman" w:hAnsi="Times New Roman" w:cs="Times New Roman"/>
                <w:sz w:val="16"/>
                <w:szCs w:val="16"/>
              </w:rPr>
              <w:t xml:space="preserve"> Constituency, is characterized by severe climatic challenges (sporadic rainfall, arid conditions, dry spells, and frequent droughts), difficult terrain (semi-arid land transitioning to desert), and climate change impacts (persistent droughts and livestock loss). The region is economically dependent on farming, with high rates of poverty (51% severely poor) and underdevelopment (</w:t>
            </w:r>
            <w:proofErr w:type="spellStart"/>
            <w:r w:rsidRPr="00896134">
              <w:rPr>
                <w:rFonts w:ascii="Times New Roman" w:hAnsi="Times New Roman" w:cs="Times New Roman"/>
                <w:sz w:val="16"/>
                <w:szCs w:val="16"/>
              </w:rPr>
              <w:t>Epupa</w:t>
            </w:r>
            <w:proofErr w:type="spellEnd"/>
            <w:r w:rsidRPr="00896134">
              <w:rPr>
                <w:rFonts w:ascii="Times New Roman" w:hAnsi="Times New Roman" w:cs="Times New Roman"/>
                <w:sz w:val="16"/>
                <w:szCs w:val="16"/>
              </w:rPr>
              <w:t xml:space="preserve"> is the least developed constituency in the area). The literacy rate is low (29%), and education is severely limited, with 70% of children never attending school. </w:t>
            </w:r>
          </w:p>
        </w:tc>
        <w:tc>
          <w:tcPr>
            <w:tcW w:w="2800" w:type="dxa"/>
            <w:hideMark/>
          </w:tcPr>
          <w:p w14:paraId="457115A9" w14:textId="1D0D5534"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Climatic challenges (sporadic rainfall, arid conditions, dry spells, and frequent droughts)</w:t>
            </w:r>
            <w:r w:rsidRPr="00896134">
              <w:rPr>
                <w:rFonts w:ascii="Times New Roman" w:hAnsi="Times New Roman" w:cs="Times New Roman"/>
                <w:sz w:val="16"/>
                <w:szCs w:val="16"/>
              </w:rPr>
              <w:br/>
              <w:t>Difficult terrain (semi-arid transitioning to desert)</w:t>
            </w:r>
            <w:r w:rsidRPr="00896134">
              <w:rPr>
                <w:rFonts w:ascii="Times New Roman" w:hAnsi="Times New Roman" w:cs="Times New Roman"/>
                <w:sz w:val="16"/>
                <w:szCs w:val="16"/>
              </w:rPr>
              <w:br/>
              <w:t>Economically dependent on farming</w:t>
            </w:r>
            <w:r w:rsidRPr="00896134">
              <w:rPr>
                <w:rFonts w:ascii="Times New Roman" w:hAnsi="Times New Roman" w:cs="Times New Roman"/>
                <w:sz w:val="16"/>
                <w:szCs w:val="16"/>
              </w:rPr>
              <w:br/>
              <w:t>High poverty rates 51% (failure to support own livelihood)</w:t>
            </w:r>
            <w:r w:rsidRPr="00896134">
              <w:rPr>
                <w:rFonts w:ascii="Times New Roman" w:hAnsi="Times New Roman" w:cs="Times New Roman"/>
                <w:sz w:val="16"/>
                <w:szCs w:val="16"/>
              </w:rPr>
              <w:br/>
              <w:t>Underdeveloped</w:t>
            </w:r>
            <w:r w:rsidRPr="00896134">
              <w:rPr>
                <w:rFonts w:ascii="Times New Roman" w:hAnsi="Times New Roman" w:cs="Times New Roman"/>
                <w:sz w:val="16"/>
                <w:szCs w:val="16"/>
              </w:rPr>
              <w:br/>
              <w:t>Low literacy levels (29%)</w:t>
            </w:r>
            <w:r w:rsidRPr="00896134">
              <w:rPr>
                <w:rFonts w:ascii="Times New Roman" w:hAnsi="Times New Roman" w:cs="Times New Roman"/>
                <w:sz w:val="16"/>
                <w:szCs w:val="16"/>
              </w:rPr>
              <w:br/>
              <w:t xml:space="preserve">Severely limited </w:t>
            </w:r>
            <w:proofErr w:type="gramStart"/>
            <w:r w:rsidRPr="00896134">
              <w:rPr>
                <w:rFonts w:ascii="Times New Roman" w:hAnsi="Times New Roman" w:cs="Times New Roman"/>
                <w:sz w:val="16"/>
                <w:szCs w:val="16"/>
              </w:rPr>
              <w:t>education(</w:t>
            </w:r>
            <w:proofErr w:type="gramEnd"/>
            <w:r w:rsidRPr="00896134">
              <w:rPr>
                <w:rFonts w:ascii="Times New Roman" w:hAnsi="Times New Roman" w:cs="Times New Roman"/>
                <w:sz w:val="16"/>
                <w:szCs w:val="16"/>
              </w:rPr>
              <w:t>70% of children never attend school)</w:t>
            </w:r>
          </w:p>
        </w:tc>
      </w:tr>
      <w:tr w:rsidR="00172ED4" w:rsidRPr="00896134" w14:paraId="0A3653CE" w14:textId="77777777" w:rsidTr="00172ED4">
        <w:trPr>
          <w:cantSplit/>
          <w:trHeight w:val="20"/>
        </w:trPr>
        <w:tc>
          <w:tcPr>
            <w:tcW w:w="1635" w:type="dxa"/>
            <w:hideMark/>
          </w:tcPr>
          <w:p w14:paraId="32FDFCAC" w14:textId="534CBBCE"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Community participation in health research: an ethnography from rural Swaziland.</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aavAjkNg","properties":{"formattedCitation":"\\super 54\\nosupersub{}","plainCitation":"54","noteIndex":0},"citationItems":[{"id":113789,"uris":["http://zotero.org/users/local/YcONKdJt/items/IAWGHVK9"],"itemData":{"id":113789,"type":"article-journal","abstract":"Community participation in all aspects of health research is widely advocated. However, there is a lack of specificity in reporting what community members actually do, and reported participation is typically limited to discrete research activities. Greater specificity in reporting has potential to clarify how community participation might occur and how it might influence empowerment and research rigour. We conducted an ethnographic study of participatory health research (PHR) in a socio-economically marginalized rural Swazi community. Data about 10 community co-researchers' participation in research workshops and field work were collected through participant observation over 14 months and analysed using directed content analysis, informed by the Comprehensive Community Participation in Research Framework (CCPRF). The analysis demonstrated that facilitating extensive community participation in PHR is feasible and identified 10 new research process activities in which community members might participate, for inclusion in an expanded CCPRF. We provide examples of how community members might participate in 57/59 expanded CCPRF activities and show that participatory, dialogue-based activities can be effective tools for facilitating research participation in ways that empower individual co-researchers and enhance research rigour. However, our results highlight limitations of community participation related to utilizing research results to inform actions, and empowering communities to control their environments and improve their health. Copyright © The Author(s) 2019. Published by Oxford University Press. All rights reserved. For permissions, please email: journals.permissions@oup.com.","container-title":"Health promotion international","DOI":"10.1093/heapro/day121","issue":"1","journalAbbreviation":"Health promotion international","page":"e59-e69","title":"Community participation in health research: an ethnography from rural Swaziland.","volume":"35","author":[{"family":"Brear","given":"Michelle R"},{"family":"Hammarberg","given":"Karin"},{"family":"Fisher","given":"Jane"}],"issued":{"date-parts":[["2020"]]}}}],"schema":"https://github.com/citation-style-language/schema/raw/master/csl-citation.json"} </w:instrText>
            </w:r>
            <w:r>
              <w:rPr>
                <w:rFonts w:ascii="Times New Roman" w:hAnsi="Times New Roman" w:cs="Times New Roman"/>
                <w:sz w:val="16"/>
                <w:szCs w:val="16"/>
              </w:rPr>
              <w:fldChar w:fldCharType="separate"/>
            </w:r>
            <w:r w:rsidRPr="009E29EF">
              <w:rPr>
                <w:rFonts w:ascii="Times New Roman" w:hAnsi="Times New Roman" w:cs="Times New Roman"/>
                <w:sz w:val="16"/>
                <w:vertAlign w:val="superscript"/>
              </w:rPr>
              <w:t>54</w:t>
            </w:r>
            <w:r>
              <w:rPr>
                <w:rFonts w:ascii="Times New Roman" w:hAnsi="Times New Roman" w:cs="Times New Roman"/>
                <w:sz w:val="16"/>
                <w:szCs w:val="16"/>
              </w:rPr>
              <w:fldChar w:fldCharType="end"/>
            </w:r>
          </w:p>
        </w:tc>
        <w:tc>
          <w:tcPr>
            <w:tcW w:w="1150" w:type="dxa"/>
            <w:hideMark/>
          </w:tcPr>
          <w:p w14:paraId="0330FBB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0935403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waziland</w:t>
            </w:r>
          </w:p>
        </w:tc>
        <w:tc>
          <w:tcPr>
            <w:tcW w:w="1170" w:type="dxa"/>
            <w:hideMark/>
          </w:tcPr>
          <w:p w14:paraId="5AEC982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ural Swazi</w:t>
            </w:r>
          </w:p>
        </w:tc>
        <w:tc>
          <w:tcPr>
            <w:tcW w:w="1800" w:type="dxa"/>
            <w:hideMark/>
          </w:tcPr>
          <w:p w14:paraId="338E92B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Our aim is to enhance knowledge about participation in research by detailing what community co-</w:t>
            </w:r>
            <w:r w:rsidRPr="00896134">
              <w:rPr>
                <w:rFonts w:ascii="Times New Roman" w:hAnsi="Times New Roman" w:cs="Times New Roman"/>
                <w:sz w:val="16"/>
                <w:szCs w:val="16"/>
              </w:rPr>
              <w:br/>
              <w:t xml:space="preserve">researchers </w:t>
            </w:r>
            <w:proofErr w:type="gramStart"/>
            <w:r w:rsidRPr="00896134">
              <w:rPr>
                <w:rFonts w:ascii="Times New Roman" w:hAnsi="Times New Roman" w:cs="Times New Roman"/>
                <w:sz w:val="16"/>
                <w:szCs w:val="16"/>
              </w:rPr>
              <w:t>actually did</w:t>
            </w:r>
            <w:proofErr w:type="gramEnd"/>
            <w:r w:rsidRPr="00896134">
              <w:rPr>
                <w:rFonts w:ascii="Times New Roman" w:hAnsi="Times New Roman" w:cs="Times New Roman"/>
                <w:sz w:val="16"/>
                <w:szCs w:val="16"/>
              </w:rPr>
              <w:t xml:space="preserve"> in PHR in rural Swaziland, and discussing, with reference to related articles reporting the outcomes of the PHR process, how their participation influenced empowerment and research rigour.</w:t>
            </w:r>
          </w:p>
        </w:tc>
        <w:tc>
          <w:tcPr>
            <w:tcW w:w="4320" w:type="dxa"/>
            <w:hideMark/>
          </w:tcPr>
          <w:p w14:paraId="7F9FB74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community in which we conducted our study was isolated by mountainous terrain and poor transport infrastructure, and marginalized by poverty, lack of basic infrastructure and limited income-generating opportunities</w:t>
            </w:r>
          </w:p>
        </w:tc>
        <w:tc>
          <w:tcPr>
            <w:tcW w:w="2800" w:type="dxa"/>
            <w:hideMark/>
          </w:tcPr>
          <w:p w14:paraId="0D517D0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Isolation due to mountainous terrain and poor transport infrastructure</w:t>
            </w:r>
            <w:r w:rsidRPr="00896134">
              <w:rPr>
                <w:rFonts w:ascii="Times New Roman" w:hAnsi="Times New Roman" w:cs="Times New Roman"/>
                <w:sz w:val="16"/>
                <w:szCs w:val="16"/>
              </w:rPr>
              <w:br/>
              <w:t>Poverty</w:t>
            </w:r>
            <w:r w:rsidRPr="00896134">
              <w:rPr>
                <w:rFonts w:ascii="Times New Roman" w:hAnsi="Times New Roman" w:cs="Times New Roman"/>
                <w:sz w:val="16"/>
                <w:szCs w:val="16"/>
              </w:rPr>
              <w:br/>
              <w:t>Lack of basic infrastructure (lack of water)</w:t>
            </w:r>
            <w:r w:rsidRPr="00896134">
              <w:rPr>
                <w:rFonts w:ascii="Times New Roman" w:hAnsi="Times New Roman" w:cs="Times New Roman"/>
                <w:sz w:val="16"/>
                <w:szCs w:val="16"/>
              </w:rPr>
              <w:br/>
              <w:t>Limited income-generating opportunities</w:t>
            </w:r>
          </w:p>
        </w:tc>
      </w:tr>
      <w:tr w:rsidR="00172ED4" w:rsidRPr="00896134" w14:paraId="32C2F079" w14:textId="77777777" w:rsidTr="00172ED4">
        <w:trPr>
          <w:cantSplit/>
          <w:trHeight w:val="20"/>
        </w:trPr>
        <w:tc>
          <w:tcPr>
            <w:tcW w:w="1635" w:type="dxa"/>
            <w:hideMark/>
          </w:tcPr>
          <w:p w14:paraId="3F9DD47A" w14:textId="1D4BB4B9"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easonal Variation of Household Food Insecurity and Household Dietary Diversity on Wasting and Stunting among Young Children in A Drought Prone Area in South Ethiopia: A Cohort Study.</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xHwtK2h7","properties":{"formattedCitation":"\\super 55\\nosupersub{}","plainCitation":"55","noteIndex":0},"citationItems":[{"id":113788,"uris":["http://zotero.org/users/local/YcONKdJt/items/2XYVIEPU"],"itemData":{"id":113788,"type":"article-journal","abstract":"This study was conducted to evaluate seasonal patterns of household food insecurity, dietary diversity, and household characteristics on wasting and stunting among children in households followed for 1 year in the drought-prone areas of Sidama, Ethiopia. A cohort study design was employed. Data were collected on the pre-harvest season (March and June) and post-harvest season (September and December) of 2017. We studied 935 children aged 6 to 47 months. At four seasons over a year, we had 3,449 observations from 897 households and 82% (2,816) (95% CI: 80.3-82.9) were food in-secured households. Severe food insecurity was higher in the pre-harvest (March; food scarcity season) which was 69% as compared to 50% of September (P &lt; .001). From 3,488 observations, 44% (1,533) (95% CI: 42.3-45.6) of children were stunted. Stunting showed seasonal variations with 38% (95% CI: 34.7-41.0) in March and 49% (95% CI: 45.8-52.5) in December. Six percent (95% CI: 5.0-6.6) of children were wasted, with higher prevalence in March (8%) as compared to 3% of September (P &lt; .001). Moreover, household characteristics such as poverty level, education, occupation and the household food insecurity and dietary diversity were associated with subsequent wasting and stunting.","container-title":"Ecology of food and nutrition","DOI":"10.1080/03670244.2020.1789865","issue":"1","journalAbbreviation":"Ecology of food and nutrition","page":"44-69","title":"Seasonal Variation of Household Food Insecurity and Household Dietary Diversity on Wasting and Stunting among Young Children in A Drought Prone Area in South Ethiopia: A Cohort Study.","volume":"60","author":[{"family":"Belayneh","given":"Mehretu"},{"family":"Loha","given":"Eskindir"},{"family":"Lindtjorn","given":"Bernt"}],"issued":{"date-parts":[["2021"]]}}}],"schema":"https://github.com/citation-style-language/schema/raw/master/csl-citation.json"} </w:instrText>
            </w:r>
            <w:r>
              <w:rPr>
                <w:rFonts w:ascii="Times New Roman" w:hAnsi="Times New Roman" w:cs="Times New Roman"/>
                <w:sz w:val="16"/>
                <w:szCs w:val="16"/>
              </w:rPr>
              <w:fldChar w:fldCharType="separate"/>
            </w:r>
            <w:r w:rsidRPr="009E29EF">
              <w:rPr>
                <w:rFonts w:ascii="Times New Roman" w:hAnsi="Times New Roman" w:cs="Times New Roman"/>
                <w:sz w:val="16"/>
                <w:vertAlign w:val="superscript"/>
              </w:rPr>
              <w:t>55</w:t>
            </w:r>
            <w:r>
              <w:rPr>
                <w:rFonts w:ascii="Times New Roman" w:hAnsi="Times New Roman" w:cs="Times New Roman"/>
                <w:sz w:val="16"/>
                <w:szCs w:val="16"/>
              </w:rPr>
              <w:fldChar w:fldCharType="end"/>
            </w:r>
          </w:p>
        </w:tc>
        <w:tc>
          <w:tcPr>
            <w:tcW w:w="1150" w:type="dxa"/>
            <w:hideMark/>
          </w:tcPr>
          <w:p w14:paraId="0A96122F"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3A44462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Ethiopia</w:t>
            </w:r>
          </w:p>
        </w:tc>
        <w:tc>
          <w:tcPr>
            <w:tcW w:w="1170" w:type="dxa"/>
            <w:hideMark/>
          </w:tcPr>
          <w:p w14:paraId="68442A8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idama</w:t>
            </w:r>
          </w:p>
        </w:tc>
        <w:tc>
          <w:tcPr>
            <w:tcW w:w="1800" w:type="dxa"/>
            <w:hideMark/>
          </w:tcPr>
          <w:p w14:paraId="7014D62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evaluate seasonal patterns of household food insecurity, dietary diversity, and household </w:t>
            </w:r>
            <w:r w:rsidRPr="00896134">
              <w:rPr>
                <w:rFonts w:ascii="Times New Roman" w:hAnsi="Times New Roman" w:cs="Times New Roman"/>
                <w:sz w:val="16"/>
                <w:szCs w:val="16"/>
              </w:rPr>
              <w:br/>
              <w:t>characteristics on wasting and stunting among children in households followed for 1 year in the drought-prone areas of Sidama, Ethiopia</w:t>
            </w:r>
          </w:p>
        </w:tc>
        <w:tc>
          <w:tcPr>
            <w:tcW w:w="4320" w:type="dxa"/>
            <w:hideMark/>
          </w:tcPr>
          <w:p w14:paraId="6A683B2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study took place in an area of ecological degradation, high population pressure, and repeated droughts and recurrent food shortages</w:t>
            </w:r>
          </w:p>
        </w:tc>
        <w:tc>
          <w:tcPr>
            <w:tcW w:w="2800" w:type="dxa"/>
            <w:hideMark/>
          </w:tcPr>
          <w:p w14:paraId="68201B4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Ecological degradation</w:t>
            </w:r>
            <w:r w:rsidRPr="00896134">
              <w:rPr>
                <w:rFonts w:ascii="Times New Roman" w:hAnsi="Times New Roman" w:cs="Times New Roman"/>
                <w:sz w:val="16"/>
                <w:szCs w:val="16"/>
              </w:rPr>
              <w:br/>
              <w:t>High population pressure</w:t>
            </w:r>
            <w:r w:rsidRPr="00896134">
              <w:rPr>
                <w:rFonts w:ascii="Times New Roman" w:hAnsi="Times New Roman" w:cs="Times New Roman"/>
                <w:sz w:val="16"/>
                <w:szCs w:val="16"/>
              </w:rPr>
              <w:br/>
              <w:t xml:space="preserve">Repeated droughts </w:t>
            </w:r>
            <w:r w:rsidRPr="00896134">
              <w:rPr>
                <w:rFonts w:ascii="Times New Roman" w:hAnsi="Times New Roman" w:cs="Times New Roman"/>
                <w:sz w:val="16"/>
                <w:szCs w:val="16"/>
              </w:rPr>
              <w:br/>
              <w:t>Recurrent food shortages</w:t>
            </w:r>
          </w:p>
        </w:tc>
      </w:tr>
      <w:tr w:rsidR="00172ED4" w:rsidRPr="00896134" w14:paraId="190F6C2D" w14:textId="77777777" w:rsidTr="00172ED4">
        <w:trPr>
          <w:cantSplit/>
          <w:trHeight w:val="20"/>
        </w:trPr>
        <w:tc>
          <w:tcPr>
            <w:tcW w:w="1635" w:type="dxa"/>
            <w:hideMark/>
          </w:tcPr>
          <w:p w14:paraId="50B8F170" w14:textId="0E5D1F83"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patial Variation of Child Stunting and Maternal Malnutrition after Controlling for Known Risk Factors in a Drought-Prone Rural Community in Southern Ethiopia.</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IEriRSgF","properties":{"formattedCitation":"\\super 56\\nosupersub{}","plainCitation":"56","noteIndex":0},"citationItems":[{"id":122983,"uris":["http://zotero.org/users/local/YcONKdJt/items/AZT6D2E4"],"itemData":{"id":122983,"type":"article-journal","abstract":"Background: Globally, understanding spatial analysis of malnutrition is increasingly recognized. However, our knowledge on spatial clustering of malnutrition after controlling for known risk factors of malnutrition such as wealth status, food insecurity, altitude and maternal characteristics is limited from Ethiopia. Previous studies from southern Ethiopia have shown seasonal patterns of malnutrition, yet they did not evaluate spatial clustering of malnutrition., Objective: The aim of this study was to assess whether child stunting and maternal malnutrition were spatially clustered in drought-prone areas after controlling for previously known risk factors of malnutrition., Methods: We used a community-based cohort study design for a one-year study period. We used SaTScan software to identify high rates of child stunting and maternal malnutrition clustering. The outcome based was the presence or absence of stunting and maternal malnutrition ([BMI] &lt;18.5 kg/m2). We controlled for previously known predictors of child stunting and maternal malnutrition to evaluate the presence of clustering. We did a logistic regression model with declaring data to be time-series using Stata version 15 for further evaluation of the predictors of spatial clustering., Results: The crude analysis of SaTScan showed that there were areas (clusters) with a higher risk of stunting and maternal malnutrition than in the underlying at risk populations. Stunted children within an identified spatial cluster were more likely to be from poor households, had younger and illiterate mothers, and often the mothers were farmers and housewives. Children identified within the most likely clusters were 1.6 times more at risk of stunting in the unadjusted analysis. Similarly, mothers within the clusters were 2.4 times more at risk of malnutrition in the unadjusted analysis. However, after adjusting for known risk factors such as wealth status, household food insecurity, altitude, maternal age, maternal education, and maternal occupation with SaTScan analysis, we show that child stunting and maternal malnutrition were not spatially clustered., Conclusion: The observed spatial clustering of child stunting and maternal malnutrition before controlling for known risk factors for child stunting and maternal malnutrition could be due to non-random distribution of risk factors such as poverty and maternal characteristics. Moreover, our results indicated the need for geographically targeted nutritional interventions in a drought-prone area. Copyright: © 2021 The Author(s).","container-title":"Annals of global health","DOI":"10.5334/aogh.3286","issue":"1","journalAbbreviation":"Annals of global health","note":"publisher-place: United States","page":"85","title":"Spatial Variation of Child Stunting and Maternal Malnutrition after Controlling for Known Risk Factors in a Drought-Prone Rural Community in Southern Ethiopia.","volume":"87","author":[{"family":"Belayneh","given":"Mehretu"},{"family":"Loha","given":"Eskindir"},{"family":"Lindtjorn","given":"Bernt"}],"issued":{"date-parts":[["2021"]]}}}],"schema":"https://github.com/citation-style-language/schema/raw/master/csl-citation.json"} </w:instrText>
            </w:r>
            <w:r>
              <w:rPr>
                <w:rFonts w:ascii="Times New Roman" w:hAnsi="Times New Roman" w:cs="Times New Roman"/>
                <w:sz w:val="16"/>
                <w:szCs w:val="16"/>
              </w:rPr>
              <w:fldChar w:fldCharType="separate"/>
            </w:r>
            <w:r w:rsidRPr="009E29EF">
              <w:rPr>
                <w:rFonts w:ascii="Times New Roman" w:hAnsi="Times New Roman" w:cs="Times New Roman"/>
                <w:sz w:val="16"/>
                <w:vertAlign w:val="superscript"/>
              </w:rPr>
              <w:t>56</w:t>
            </w:r>
            <w:r>
              <w:rPr>
                <w:rFonts w:ascii="Times New Roman" w:hAnsi="Times New Roman" w:cs="Times New Roman"/>
                <w:sz w:val="16"/>
                <w:szCs w:val="16"/>
              </w:rPr>
              <w:fldChar w:fldCharType="end"/>
            </w:r>
          </w:p>
        </w:tc>
        <w:tc>
          <w:tcPr>
            <w:tcW w:w="1150" w:type="dxa"/>
            <w:hideMark/>
          </w:tcPr>
          <w:p w14:paraId="6CEB74A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1FE6CDE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Ethiopia</w:t>
            </w:r>
          </w:p>
        </w:tc>
        <w:tc>
          <w:tcPr>
            <w:tcW w:w="1170" w:type="dxa"/>
            <w:hideMark/>
          </w:tcPr>
          <w:p w14:paraId="74753F53"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Boricha</w:t>
            </w:r>
            <w:proofErr w:type="spellEnd"/>
          </w:p>
        </w:tc>
        <w:tc>
          <w:tcPr>
            <w:tcW w:w="1800" w:type="dxa"/>
            <w:hideMark/>
          </w:tcPr>
          <w:p w14:paraId="3898524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aim of this study was to assess whether child stunting and maternal malnutrition were spatially clustered in drought-prone areas after controlling for previously known risk factors of malnutrition</w:t>
            </w:r>
          </w:p>
        </w:tc>
        <w:tc>
          <w:tcPr>
            <w:tcW w:w="4320" w:type="dxa"/>
            <w:hideMark/>
          </w:tcPr>
          <w:p w14:paraId="46985EFB"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Boricha</w:t>
            </w:r>
            <w:proofErr w:type="spellEnd"/>
            <w:r w:rsidRPr="00896134">
              <w:rPr>
                <w:rFonts w:ascii="Times New Roman" w:hAnsi="Times New Roman" w:cs="Times New Roman"/>
                <w:sz w:val="16"/>
                <w:szCs w:val="16"/>
              </w:rPr>
              <w:t xml:space="preserve"> district is a drought prone area with more than 90% of the population living in rural areas and most people make their living directly from subsistence farming and livestock rearing. Malnutrition is the major health problem</w:t>
            </w:r>
          </w:p>
        </w:tc>
        <w:tc>
          <w:tcPr>
            <w:tcW w:w="2800" w:type="dxa"/>
            <w:hideMark/>
          </w:tcPr>
          <w:p w14:paraId="05E40E90" w14:textId="3A3BB55A"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Drought prone</w:t>
            </w:r>
            <w:r w:rsidRPr="00896134">
              <w:rPr>
                <w:rFonts w:ascii="Times New Roman" w:hAnsi="Times New Roman" w:cs="Times New Roman"/>
                <w:sz w:val="16"/>
                <w:szCs w:val="16"/>
              </w:rPr>
              <w:br/>
              <w:t>High malnutrition prevalence</w:t>
            </w:r>
            <w:r w:rsidRPr="00896134">
              <w:rPr>
                <w:rFonts w:ascii="Times New Roman" w:hAnsi="Times New Roman" w:cs="Times New Roman"/>
                <w:sz w:val="16"/>
                <w:szCs w:val="16"/>
              </w:rPr>
              <w:br/>
              <w:t>Economically dependent on farming and livestock rearing</w:t>
            </w:r>
            <w:r w:rsidRPr="00896134">
              <w:rPr>
                <w:rFonts w:ascii="Times New Roman" w:hAnsi="Times New Roman" w:cs="Times New Roman"/>
                <w:sz w:val="16"/>
                <w:szCs w:val="16"/>
              </w:rPr>
              <w:br/>
              <w:t>90% of the population lives in rural areas</w:t>
            </w:r>
          </w:p>
        </w:tc>
      </w:tr>
      <w:tr w:rsidR="00172ED4" w:rsidRPr="00896134" w14:paraId="152AA53D" w14:textId="77777777" w:rsidTr="00172ED4">
        <w:trPr>
          <w:cantSplit/>
          <w:trHeight w:val="20"/>
        </w:trPr>
        <w:tc>
          <w:tcPr>
            <w:tcW w:w="1635" w:type="dxa"/>
            <w:hideMark/>
          </w:tcPr>
          <w:p w14:paraId="137A078E" w14:textId="261F28AA"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The Effects of Conflicts and Self-Reported Insecurity on Maternal Healthcare Utilisation and Children Health Outcomes in the Democratic Republic of Congo (DRC).</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IbUH5JB4","properties":{"formattedCitation":"\\super 57\\nosupersub{}","plainCitation":"57","noteIndex":0},"citationItems":[{"id":122584,"uris":["http://zotero.org/users/local/YcONKdJt/items/6JIWA8KB"],"itemData":{"id":122584,"type":"article-journal","abstract":"Background The Democratic Republic of Congo (DRC) has experienced political unrest, civil insecurity, and military disputes, resulting in extreme poverty and a severely impaired health care system. To reduce the morbidity and mortality in women and children by strengthening healthcare, this study aimed at exploring the relationship between self-reported insecurity of mothers and maternal health-seeking behaviours and diseases in children in the DRC. Method Data collected from 8144 mothers and 14,403 children from the Multiple Indicators Cluster Survey (MICS) conducted by the National Institute of Statistics in 2017-2018, in collaboration with the United Nations Children's Fund (UNICEF), was used. The severity of the conflict in different provinces was measured using the Uppsala Conflict Data Program (UCDP) reports. Multivariate logistic regression and stratified analysis were utilized to explore the association between conflicts with maternal health-seeking behaviours and diseases among children. Results High self-reported insecurity was positively associated with skilled antenatal care (OR1.93, 95%CI 1.50-2.49), skilled attendants at delivery (OR1.42, 95%CI 1.08-1.87), and early initiation of breastfeeding (OR1.32, 95%CI 1.04-1.68). These associations were more significant in regions with more armed conflict. It was also found that children of mothers with high self-reported insecurity were more likely to suffer from diarrhoea (OR1.47, 95%CI: 1.14-1.88), fever (OR1.23, 95%CI 1.01-1.50), cough (OR1.45, 95%CI 1.19-1.77), and dyspnea (OR2.04, 95%CI 1.52-2.73), than children of mothers with low self-reported insecurity. Conclusions Conflicts increases mothers' insecurities and negatively affects children's development. However, high conflict regions have to increase governmental and international assistance to promote the availability and access to maternal and child health services.","container-title":"Healthcare (Basel, Switzerland)","DOI":"10.3390/healthcare9070842","issue":"7","journalAbbreviation":"Healthcare (Basel, Switzerland)","note":"publisher-place: Switzerland","title":"The Effects of Conflicts and Self-Reported Insecurity on Maternal Healthcare Utilisation and Children Health Outcomes in the Democratic Republic of Congo (DRC).","volume":"9","author":[{"family":"Zhang","given":"Tingkai"},{"family":"Qi","given":"Xinran"},{"family":"He","given":"Qiwei"},{"family":"Hee","given":"Jiayi"},{"family":"Takesue","given":"Rie"},{"family":"Yan","given":"Yan"},{"family":"Tang","given":"Kun"}],"issued":{"date-parts":[["2021"]]}}}],"schema":"https://github.com/citation-style-language/schema/raw/master/csl-citation.json"} </w:instrText>
            </w:r>
            <w:r>
              <w:rPr>
                <w:rFonts w:ascii="Times New Roman" w:hAnsi="Times New Roman" w:cs="Times New Roman"/>
                <w:sz w:val="16"/>
                <w:szCs w:val="16"/>
              </w:rPr>
              <w:fldChar w:fldCharType="separate"/>
            </w:r>
            <w:r w:rsidRPr="009E29EF">
              <w:rPr>
                <w:rFonts w:ascii="Times New Roman" w:hAnsi="Times New Roman" w:cs="Times New Roman"/>
                <w:sz w:val="16"/>
                <w:vertAlign w:val="superscript"/>
              </w:rPr>
              <w:t>57</w:t>
            </w:r>
            <w:r>
              <w:rPr>
                <w:rFonts w:ascii="Times New Roman" w:hAnsi="Times New Roman" w:cs="Times New Roman"/>
                <w:sz w:val="16"/>
                <w:szCs w:val="16"/>
              </w:rPr>
              <w:fldChar w:fldCharType="end"/>
            </w:r>
          </w:p>
        </w:tc>
        <w:tc>
          <w:tcPr>
            <w:tcW w:w="1150" w:type="dxa"/>
            <w:hideMark/>
          </w:tcPr>
          <w:p w14:paraId="3AD30DC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4DC4A3E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Congo (DRC)</w:t>
            </w:r>
          </w:p>
        </w:tc>
        <w:tc>
          <w:tcPr>
            <w:tcW w:w="1170" w:type="dxa"/>
            <w:hideMark/>
          </w:tcPr>
          <w:p w14:paraId="0BD16EA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Congo (DRC)</w:t>
            </w:r>
          </w:p>
        </w:tc>
        <w:tc>
          <w:tcPr>
            <w:tcW w:w="1800" w:type="dxa"/>
            <w:hideMark/>
          </w:tcPr>
          <w:p w14:paraId="08DA4F3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explore the relationship between self-reported insecurity of mothers and maternal health-seeking behaviours and diseases in children in the DRC</w:t>
            </w:r>
          </w:p>
        </w:tc>
        <w:tc>
          <w:tcPr>
            <w:tcW w:w="4320" w:type="dxa"/>
            <w:hideMark/>
          </w:tcPr>
          <w:p w14:paraId="3A1C8CD3" w14:textId="30DB4D9F"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Democratic Republic of Congo (DRC) has experienced political unrest, civil insecurity, and military disputes, resulting in extreme poverty and a severely impaired healthcare system</w:t>
            </w:r>
          </w:p>
        </w:tc>
        <w:tc>
          <w:tcPr>
            <w:tcW w:w="2800" w:type="dxa"/>
            <w:hideMark/>
          </w:tcPr>
          <w:p w14:paraId="3B505DC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Political unrest</w:t>
            </w:r>
            <w:r w:rsidRPr="00896134">
              <w:rPr>
                <w:rFonts w:ascii="Times New Roman" w:hAnsi="Times New Roman" w:cs="Times New Roman"/>
                <w:sz w:val="16"/>
                <w:szCs w:val="16"/>
              </w:rPr>
              <w:br/>
              <w:t>Civil insecurity</w:t>
            </w:r>
            <w:r w:rsidRPr="00896134">
              <w:rPr>
                <w:rFonts w:ascii="Times New Roman" w:hAnsi="Times New Roman" w:cs="Times New Roman"/>
                <w:sz w:val="16"/>
                <w:szCs w:val="16"/>
              </w:rPr>
              <w:br/>
              <w:t>Military disputes</w:t>
            </w:r>
            <w:r w:rsidRPr="00896134">
              <w:rPr>
                <w:rFonts w:ascii="Times New Roman" w:hAnsi="Times New Roman" w:cs="Times New Roman"/>
                <w:sz w:val="16"/>
                <w:szCs w:val="16"/>
              </w:rPr>
              <w:br/>
              <w:t>Extreme poverty</w:t>
            </w:r>
            <w:r w:rsidRPr="00896134">
              <w:rPr>
                <w:rFonts w:ascii="Times New Roman" w:hAnsi="Times New Roman" w:cs="Times New Roman"/>
                <w:sz w:val="16"/>
                <w:szCs w:val="16"/>
              </w:rPr>
              <w:br/>
              <w:t>Impaired healthcare system</w:t>
            </w:r>
          </w:p>
        </w:tc>
      </w:tr>
      <w:tr w:rsidR="00172ED4" w:rsidRPr="00896134" w14:paraId="59B74894" w14:textId="77777777" w:rsidTr="00172ED4">
        <w:trPr>
          <w:cantSplit/>
          <w:trHeight w:val="20"/>
        </w:trPr>
        <w:tc>
          <w:tcPr>
            <w:tcW w:w="1635" w:type="dxa"/>
            <w:hideMark/>
          </w:tcPr>
          <w:p w14:paraId="53EB3770" w14:textId="7F88D82D"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Climate change impacts on water sustainability of South African crop production.</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RdudSynA","properties":{"formattedCitation":"\\super 58\\nosupersub{}","plainCitation":"58","noteIndex":0},"citationItems":[{"id":113776,"uris":["http://zotero.org/users/local/YcONKdJt/items/CXFT4WK7"],"itemData":{"id":113776,"type":"article-journal","abstract":"Agricultural production in arid and semi-arid regions is particularly vulnerable to climate change, which, combined with projected food requirements, makes the sustainable management of water resources critical to ensure national and global food security. Using South Africa as an example, we map the spatial distribution of water use by seventeen major crops under current and future climate scenarios, and assess their sustainability in terms of water resources, using the water debt repayment time indicator. We find high water debts, indicating unsustainable production, for potatoes, pulses, grapes, cotton, rice, and wheat due to irrigation in arid areas. Climate change scenarios suggest an intensification of such pressure on water resources, especially in regions already vulnerable, with a country-scale increase in irrigation demand of between 6.5% and 32% by 2090. Future land use planning and management should carefully consider the spatial distribution and local sustainability of crop water requirements to reduce water consumption in water risk hotspots and guarantee long-term food security. Copyright © 2022 The Author(s). Published by IOP Publishing Ltd.","container-title":"Environmental research letters : ERL [Web site]","DOI":"10.1088/1748-9326/ac80cf","issue":"8","journalAbbreviation":"Environmental research letters : ERL [Web site]","page":"084017","title":"Climate change impacts on water sustainability of South African crop production.","volume":"17","author":[{"family":"Bonetti","given":"Sara"},{"family":"Sutanudjaja","given":"Edwin H"},{"family":"Mabhaudhi","given":"Tafadzwanashe"},{"family":"Slotow","given":"Rob"},{"family":"Dalin","given":"Carole"}],"issued":{"date-parts":[["2022"]]}}}],"schema":"https://github.com/citation-style-language/schema/raw/master/csl-citation.json"} </w:instrText>
            </w:r>
            <w:r>
              <w:rPr>
                <w:rFonts w:ascii="Times New Roman" w:hAnsi="Times New Roman" w:cs="Times New Roman"/>
                <w:sz w:val="16"/>
                <w:szCs w:val="16"/>
              </w:rPr>
              <w:fldChar w:fldCharType="separate"/>
            </w:r>
            <w:r w:rsidRPr="009E29EF">
              <w:rPr>
                <w:rFonts w:ascii="Times New Roman" w:hAnsi="Times New Roman" w:cs="Times New Roman"/>
                <w:sz w:val="16"/>
                <w:vertAlign w:val="superscript"/>
              </w:rPr>
              <w:t>58</w:t>
            </w:r>
            <w:r>
              <w:rPr>
                <w:rFonts w:ascii="Times New Roman" w:hAnsi="Times New Roman" w:cs="Times New Roman"/>
                <w:sz w:val="16"/>
                <w:szCs w:val="16"/>
              </w:rPr>
              <w:fldChar w:fldCharType="end"/>
            </w:r>
          </w:p>
        </w:tc>
        <w:tc>
          <w:tcPr>
            <w:tcW w:w="1150" w:type="dxa"/>
            <w:hideMark/>
          </w:tcPr>
          <w:p w14:paraId="70E106D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03CFE15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outh Africa</w:t>
            </w:r>
          </w:p>
        </w:tc>
        <w:tc>
          <w:tcPr>
            <w:tcW w:w="1170" w:type="dxa"/>
            <w:hideMark/>
          </w:tcPr>
          <w:p w14:paraId="59037BE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outh Africa</w:t>
            </w:r>
          </w:p>
        </w:tc>
        <w:tc>
          <w:tcPr>
            <w:tcW w:w="1800" w:type="dxa"/>
            <w:hideMark/>
          </w:tcPr>
          <w:p w14:paraId="6229DB3B" w14:textId="0CDE8C69"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evaluate the sustainability of water, use for crop production in South Africa by analysing current and future water consumption patterns under different climate change scenarios.</w:t>
            </w:r>
          </w:p>
        </w:tc>
        <w:tc>
          <w:tcPr>
            <w:tcW w:w="4320" w:type="dxa"/>
            <w:hideMark/>
          </w:tcPr>
          <w:p w14:paraId="7ACC564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Challenges faced by rural farming communities due to climatic, environmental, and economic stressors that limit their ability to produce food and maintain livelihoods. This includes water scarcity, unsustainable irrigation, low agricultural yields, and vulnerability to climate change.</w:t>
            </w:r>
          </w:p>
        </w:tc>
        <w:tc>
          <w:tcPr>
            <w:tcW w:w="2800" w:type="dxa"/>
            <w:hideMark/>
          </w:tcPr>
          <w:p w14:paraId="02BE4DB2" w14:textId="7562BC10"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br/>
              <w:t>Climate change- induced water scarcity</w:t>
            </w:r>
            <w:r w:rsidRPr="00896134">
              <w:rPr>
                <w:rFonts w:ascii="Times New Roman" w:hAnsi="Times New Roman" w:cs="Times New Roman"/>
                <w:sz w:val="16"/>
                <w:szCs w:val="16"/>
              </w:rPr>
              <w:br/>
              <w:t>Unsustainable irrigation</w:t>
            </w:r>
            <w:r w:rsidRPr="00896134">
              <w:rPr>
                <w:rFonts w:ascii="Times New Roman" w:hAnsi="Times New Roman" w:cs="Times New Roman"/>
                <w:sz w:val="16"/>
                <w:szCs w:val="16"/>
              </w:rPr>
              <w:br/>
              <w:t>Low agricultural yields</w:t>
            </w:r>
            <w:r w:rsidRPr="00896134">
              <w:rPr>
                <w:rFonts w:ascii="Times New Roman" w:hAnsi="Times New Roman" w:cs="Times New Roman"/>
                <w:sz w:val="16"/>
                <w:szCs w:val="16"/>
              </w:rPr>
              <w:br/>
              <w:t>Soil moisture depletion</w:t>
            </w:r>
          </w:p>
        </w:tc>
      </w:tr>
      <w:tr w:rsidR="00172ED4" w:rsidRPr="00896134" w14:paraId="79FF0E25" w14:textId="77777777" w:rsidTr="00172ED4">
        <w:trPr>
          <w:cantSplit/>
          <w:trHeight w:val="20"/>
        </w:trPr>
        <w:tc>
          <w:tcPr>
            <w:tcW w:w="1635" w:type="dxa"/>
            <w:hideMark/>
          </w:tcPr>
          <w:p w14:paraId="27A354CA" w14:textId="1B4CF471"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Destruction, disruption and disaster: Sudan's health system amidst armed conflic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DaKfV1x1","properties":{"formattedCitation":"\\super 59\\nosupersub{}","plainCitation":"59","noteIndex":0},"citationItems":[{"id":122340,"uris":["http://zotero.org/users/local/YcONKdJt/items/4JM3C2MH"],"itemData":{"id":122340,"type":"article-journal","abstract":"The ongoing armed conflict in Sudan has resulted in a deepening humanitarian crisis with significant implications for the country's health system, threatening its collapse. This article examines the destruction, disruption, and disastrous consequences inflicted upon Sudan's health system. The conflict has led to the severe compromise of healthcare facilities, with only one-third of hospitals in conflict zones operational. Artillery attacks, forced militarization, power outages, and shortages of medical supplies and personnel have further crippled the health system. The exodus of health workers and escalating violence have exacerbated the crisis. Disrupted service delivery has resulted in the interruption of essential health services, including obstetric care, emergency services, and dialysis. Financial losses to the health system are estimated at $700 million, impacting an already underfunded sector. We identify that in addition to restoration of peace and mobilization of urgent aid, immediate prioritization of the reconstruction of the health system is crucial to mitigate the long-term consequences of the war. Rebuilding a resilient health system is sine qua non for Sudan's progress towards universal health. Copyright © 2023. BioMed Central Ltd., part of Springer Nature.","container-title":"Conflict and health","DOI":"10.1186/s13031-023-00542-9","issue":"1","journalAbbreviation":"Conflict and health","note":"publisher-place: England","page":"43","title":"Destruction, disruption and disaster: Sudan's health system amidst armed conflict.","volume":"17","author":[{"family":"Dafallah","given":"Alaa"},{"family":"Elmahi","given":"Osman K O"},{"family":"Ibrahim","given":"Maisoon Elbukhari"},{"family":"Elsheikh","given":"Rania Elfatih"},{"family":"Blanchet","given":"Karl"}],"issued":{"date-parts":[["2023"]]}}}],"schema":"https://github.com/citation-style-language/schema/raw/master/csl-citation.json"} </w:instrText>
            </w:r>
            <w:r>
              <w:rPr>
                <w:rFonts w:ascii="Times New Roman" w:hAnsi="Times New Roman" w:cs="Times New Roman"/>
                <w:sz w:val="16"/>
                <w:szCs w:val="16"/>
              </w:rPr>
              <w:fldChar w:fldCharType="separate"/>
            </w:r>
            <w:r w:rsidRPr="009E29EF">
              <w:rPr>
                <w:rFonts w:ascii="Times New Roman" w:hAnsi="Times New Roman" w:cs="Times New Roman"/>
                <w:sz w:val="16"/>
                <w:vertAlign w:val="superscript"/>
              </w:rPr>
              <w:t>59</w:t>
            </w:r>
            <w:r>
              <w:rPr>
                <w:rFonts w:ascii="Times New Roman" w:hAnsi="Times New Roman" w:cs="Times New Roman"/>
                <w:sz w:val="16"/>
                <w:szCs w:val="16"/>
              </w:rPr>
              <w:fldChar w:fldCharType="end"/>
            </w:r>
          </w:p>
        </w:tc>
        <w:tc>
          <w:tcPr>
            <w:tcW w:w="1150" w:type="dxa"/>
            <w:hideMark/>
          </w:tcPr>
          <w:p w14:paraId="26968DA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Grey-comment</w:t>
            </w:r>
          </w:p>
        </w:tc>
        <w:tc>
          <w:tcPr>
            <w:tcW w:w="1350" w:type="dxa"/>
            <w:hideMark/>
          </w:tcPr>
          <w:p w14:paraId="78C4422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udan</w:t>
            </w:r>
          </w:p>
        </w:tc>
        <w:tc>
          <w:tcPr>
            <w:tcW w:w="1170" w:type="dxa"/>
            <w:hideMark/>
          </w:tcPr>
          <w:p w14:paraId="1C2B159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Khartoum, North Kordofan, Darfur and River Nile states.</w:t>
            </w:r>
          </w:p>
        </w:tc>
        <w:tc>
          <w:tcPr>
            <w:tcW w:w="1800" w:type="dxa"/>
            <w:hideMark/>
          </w:tcPr>
          <w:p w14:paraId="455DE463" w14:textId="3931AA09"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examine the destruction, disruption, and disastrous consequences inflicted upon Sudan</w:t>
            </w:r>
            <w:r>
              <w:rPr>
                <w:rFonts w:ascii="Times New Roman" w:hAnsi="Times New Roman" w:cs="Times New Roman"/>
                <w:sz w:val="16"/>
                <w:szCs w:val="16"/>
              </w:rPr>
              <w:t>’</w:t>
            </w:r>
            <w:r w:rsidRPr="00896134">
              <w:rPr>
                <w:rFonts w:ascii="Times New Roman" w:hAnsi="Times New Roman" w:cs="Times New Roman"/>
                <w:sz w:val="16"/>
                <w:szCs w:val="16"/>
              </w:rPr>
              <w:t>s health system.</w:t>
            </w:r>
          </w:p>
        </w:tc>
        <w:tc>
          <w:tcPr>
            <w:tcW w:w="4320" w:type="dxa"/>
            <w:hideMark/>
          </w:tcPr>
          <w:p w14:paraId="3E0F955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Eruption of armed clashes on April 15th between the Sudanese Armed Forces (SAF) and the Rapid Support Forces (RSF) in the capital city of Khartoum, North Kordofan, Darfur and River Nile states. This has caused destruction of health infrastructure and disruption of service delivery</w:t>
            </w:r>
          </w:p>
        </w:tc>
        <w:tc>
          <w:tcPr>
            <w:tcW w:w="2800" w:type="dxa"/>
            <w:hideMark/>
          </w:tcPr>
          <w:p w14:paraId="2D60EA0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Armed conflict</w:t>
            </w:r>
            <w:r w:rsidRPr="00896134">
              <w:rPr>
                <w:rFonts w:ascii="Times New Roman" w:hAnsi="Times New Roman" w:cs="Times New Roman"/>
                <w:sz w:val="16"/>
                <w:szCs w:val="16"/>
              </w:rPr>
              <w:br/>
              <w:t>Destruction of health infrastructure</w:t>
            </w:r>
            <w:r w:rsidRPr="00896134">
              <w:rPr>
                <w:rFonts w:ascii="Times New Roman" w:hAnsi="Times New Roman" w:cs="Times New Roman"/>
                <w:sz w:val="16"/>
                <w:szCs w:val="16"/>
              </w:rPr>
              <w:br/>
              <w:t>Disruption of service delivery</w:t>
            </w:r>
          </w:p>
        </w:tc>
      </w:tr>
      <w:tr w:rsidR="00172ED4" w:rsidRPr="00896134" w14:paraId="525B17CF" w14:textId="77777777" w:rsidTr="00172ED4">
        <w:trPr>
          <w:cantSplit/>
          <w:trHeight w:val="20"/>
        </w:trPr>
        <w:tc>
          <w:tcPr>
            <w:tcW w:w="1635" w:type="dxa"/>
            <w:hideMark/>
          </w:tcPr>
          <w:p w14:paraId="7CBDFB72" w14:textId="25525009"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Tungiasis</w:t>
            </w:r>
            <w:proofErr w:type="spellEnd"/>
            <w:r w:rsidRPr="00896134">
              <w:rPr>
                <w:rFonts w:ascii="Times New Roman" w:hAnsi="Times New Roman" w:cs="Times New Roman"/>
                <w:sz w:val="16"/>
                <w:szCs w:val="16"/>
              </w:rPr>
              <w:t xml:space="preserve"> Stigma and Control Practices in a Hyperendemic Region in Northeastern Uganda.</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2gc1lY5D","properties":{"formattedCitation":"\\super 60\\nosupersub{}","plainCitation":"60","noteIndex":0},"citationItems":[{"id":122269,"uris":["http://zotero.org/users/local/YcONKdJt/items/QMDEXIU5"],"itemData":{"id":122269,"type":"article-journal","abstract":"Neglected tropical diseases are known to be highly stigmatized conditions. This study investigates tungiasis-related stigma and control practices in the impoverished Napak District in rural northeastern Uganda, where tungiasis is hyperendemic and effective treatment is unavailable. We conducted a questionnaire survey with the main household caretakers (n = 1329) in 17 villages and examined them for tungiasis. The prevalence of tungiasis among our respondents was 61.0%. Questionnaire responses showed that tungiasis was perceived as a potentially serious and debilitating condition and that tungiasis-related stigma and embarrassment were common. Among the respondents, 42.0% expressed judging attitudes, associating tungiasis with laziness, carelessness, and dirtiness, and 36.3% showed compassionate attitudes towards people with tungiasis. Questionnaire responses further indicated that people made an effort to keep their feet and house floors clean (important tungiasis prevention measures), but lack of water was a common problem in the area. The most frequent local treatment practices were hazardous manual extraction of sand fleas with sharp instruments and application of various and sometimes toxic substances. Reliable access to safe and effective treatment and water are therefore key to reducing the need for dangerous treatment attempts and breaking the vicious cycle of tungiasis stigma in this setting marked by poverty.","container-title":"Tropical medicine and infectious disease","DOI":"10.3390/tropicalmed8040206","issue":"4","journalAbbreviation":"Tropical medicine and infectious disease","note":"publisher-place: Switzerland","title":"Tungiasis Stigma and Control Practices in a Hyperendemic Region in Northeastern Uganda.","volume":"8","author":[{"family":"McNeilly","given":"Hannah"},{"family":"Thielecke","given":"Marlene"},{"family":"Mutebi","given":"Francis"},{"family":"Banalyaki","given":"Mike"},{"family":"Reichert","given":"Felix"},{"family":"Wiese","given":"Susanne"},{"family":"Feldmeier","given":"Hermann"}],"issued":{"date-parts":[["2023"]]}}}],"schema":"https://github.com/citation-style-language/schema/raw/master/csl-citation.json"} </w:instrText>
            </w:r>
            <w:r>
              <w:rPr>
                <w:rFonts w:ascii="Times New Roman" w:hAnsi="Times New Roman" w:cs="Times New Roman"/>
                <w:sz w:val="16"/>
                <w:szCs w:val="16"/>
              </w:rPr>
              <w:fldChar w:fldCharType="separate"/>
            </w:r>
            <w:r w:rsidRPr="009E29EF">
              <w:rPr>
                <w:rFonts w:ascii="Times New Roman" w:hAnsi="Times New Roman" w:cs="Times New Roman"/>
                <w:sz w:val="16"/>
                <w:vertAlign w:val="superscript"/>
              </w:rPr>
              <w:t>60</w:t>
            </w:r>
            <w:r>
              <w:rPr>
                <w:rFonts w:ascii="Times New Roman" w:hAnsi="Times New Roman" w:cs="Times New Roman"/>
                <w:sz w:val="16"/>
                <w:szCs w:val="16"/>
              </w:rPr>
              <w:fldChar w:fldCharType="end"/>
            </w:r>
          </w:p>
        </w:tc>
        <w:tc>
          <w:tcPr>
            <w:tcW w:w="1150" w:type="dxa"/>
            <w:hideMark/>
          </w:tcPr>
          <w:p w14:paraId="2E7EDC6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53D9D4A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Uganda</w:t>
            </w:r>
          </w:p>
        </w:tc>
        <w:tc>
          <w:tcPr>
            <w:tcW w:w="1170" w:type="dxa"/>
            <w:hideMark/>
          </w:tcPr>
          <w:p w14:paraId="66C0BD59"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Napak</w:t>
            </w:r>
            <w:proofErr w:type="spellEnd"/>
            <w:r w:rsidRPr="00896134">
              <w:rPr>
                <w:rFonts w:ascii="Times New Roman" w:hAnsi="Times New Roman" w:cs="Times New Roman"/>
                <w:sz w:val="16"/>
                <w:szCs w:val="16"/>
              </w:rPr>
              <w:t xml:space="preserve"> District</w:t>
            </w:r>
          </w:p>
        </w:tc>
        <w:tc>
          <w:tcPr>
            <w:tcW w:w="1800" w:type="dxa"/>
            <w:hideMark/>
          </w:tcPr>
          <w:p w14:paraId="5532008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investigate local attitudes and control practices regarding </w:t>
            </w:r>
            <w:proofErr w:type="spellStart"/>
            <w:r w:rsidRPr="00896134">
              <w:rPr>
                <w:rFonts w:ascii="Times New Roman" w:hAnsi="Times New Roman" w:cs="Times New Roman"/>
                <w:sz w:val="16"/>
                <w:szCs w:val="16"/>
              </w:rPr>
              <w:t>tungiasis</w:t>
            </w:r>
            <w:proofErr w:type="spellEnd"/>
            <w:r w:rsidRPr="00896134">
              <w:rPr>
                <w:rFonts w:ascii="Times New Roman" w:hAnsi="Times New Roman" w:cs="Times New Roman"/>
                <w:sz w:val="16"/>
                <w:szCs w:val="16"/>
              </w:rPr>
              <w:t>, with a focus on stigma.</w:t>
            </w:r>
          </w:p>
        </w:tc>
        <w:tc>
          <w:tcPr>
            <w:tcW w:w="4320" w:type="dxa"/>
            <w:hideMark/>
          </w:tcPr>
          <w:p w14:paraId="7A4AECF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Karamoja has a long history of animal raids and ethnic conflict and has long been a marginalized region in Uganda with widespread poverty. Houses in the study area were predominantly made of sticks with grass roofs and earthen floors, which were sometimes smeared with cow dung to harden and smoothen the surface. Living conditions in the study area are generally very poor, and hunger and malnourishment are common. Access to water was limited, as the few existing boreholes and shared water taps were located at distances up to 3 km from people's homes and were prone to breaking. The local population had very limited access to formal medical care, as health</w:t>
            </w:r>
            <w:r w:rsidRPr="00896134">
              <w:rPr>
                <w:rFonts w:ascii="Times New Roman" w:hAnsi="Times New Roman" w:cs="Times New Roman"/>
                <w:sz w:val="16"/>
                <w:szCs w:val="16"/>
              </w:rPr>
              <w:br/>
              <w:t>units were understaffed and located far away from the villages.</w:t>
            </w:r>
          </w:p>
        </w:tc>
        <w:tc>
          <w:tcPr>
            <w:tcW w:w="2800" w:type="dxa"/>
            <w:hideMark/>
          </w:tcPr>
          <w:p w14:paraId="2F3654A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Limited access to clean water (few existing boreholes and shared water taps were located at distances up to 3 km from people's homes)</w:t>
            </w:r>
            <w:r w:rsidRPr="00896134">
              <w:rPr>
                <w:rFonts w:ascii="Times New Roman" w:hAnsi="Times New Roman" w:cs="Times New Roman"/>
                <w:sz w:val="16"/>
                <w:szCs w:val="16"/>
              </w:rPr>
              <w:br/>
              <w:t>Substandard housing (houses made of sticks with grass roofs and earthen floors,  sometimes smeared with cow dung to harden and smoothen the surface)</w:t>
            </w:r>
            <w:r w:rsidRPr="00896134">
              <w:rPr>
                <w:rFonts w:ascii="Times New Roman" w:hAnsi="Times New Roman" w:cs="Times New Roman"/>
                <w:sz w:val="16"/>
                <w:szCs w:val="16"/>
              </w:rPr>
              <w:br/>
              <w:t>Limited access to formal medical care (health units were understaffed and located far away from the villages)</w:t>
            </w:r>
            <w:r w:rsidRPr="00896134">
              <w:rPr>
                <w:rFonts w:ascii="Times New Roman" w:hAnsi="Times New Roman" w:cs="Times New Roman"/>
                <w:sz w:val="16"/>
                <w:szCs w:val="16"/>
              </w:rPr>
              <w:br/>
              <w:t>Insecurity (animal raids and ethnic conflict)</w:t>
            </w:r>
            <w:r w:rsidRPr="00896134">
              <w:rPr>
                <w:rFonts w:ascii="Times New Roman" w:hAnsi="Times New Roman" w:cs="Times New Roman"/>
                <w:sz w:val="16"/>
                <w:szCs w:val="16"/>
              </w:rPr>
              <w:br/>
              <w:t>Hunger</w:t>
            </w:r>
            <w:r w:rsidRPr="00896134">
              <w:rPr>
                <w:rFonts w:ascii="Times New Roman" w:hAnsi="Times New Roman" w:cs="Times New Roman"/>
                <w:sz w:val="16"/>
                <w:szCs w:val="16"/>
              </w:rPr>
              <w:br/>
              <w:t>Widespread poverty (living conditions were generally very poor)</w:t>
            </w:r>
            <w:r w:rsidRPr="00896134">
              <w:rPr>
                <w:rFonts w:ascii="Times New Roman" w:hAnsi="Times New Roman" w:cs="Times New Roman"/>
                <w:sz w:val="16"/>
                <w:szCs w:val="16"/>
              </w:rPr>
              <w:br/>
            </w:r>
            <w:proofErr w:type="spellStart"/>
            <w:r w:rsidRPr="00896134">
              <w:rPr>
                <w:rFonts w:ascii="Times New Roman" w:hAnsi="Times New Roman" w:cs="Times New Roman"/>
                <w:sz w:val="16"/>
                <w:szCs w:val="16"/>
              </w:rPr>
              <w:t>Tungiasis</w:t>
            </w:r>
            <w:proofErr w:type="spellEnd"/>
            <w:r w:rsidRPr="00896134">
              <w:rPr>
                <w:rFonts w:ascii="Times New Roman" w:hAnsi="Times New Roman" w:cs="Times New Roman"/>
                <w:sz w:val="16"/>
                <w:szCs w:val="16"/>
              </w:rPr>
              <w:t xml:space="preserve"> endemic</w:t>
            </w:r>
          </w:p>
        </w:tc>
      </w:tr>
      <w:tr w:rsidR="00172ED4" w:rsidRPr="00896134" w14:paraId="2C8A9FEE" w14:textId="77777777" w:rsidTr="00172ED4">
        <w:trPr>
          <w:cantSplit/>
          <w:trHeight w:val="20"/>
        </w:trPr>
        <w:tc>
          <w:tcPr>
            <w:tcW w:w="1635" w:type="dxa"/>
            <w:hideMark/>
          </w:tcPr>
          <w:p w14:paraId="53F6775C" w14:textId="2B651FD5"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An integrated geotechnical and geophysical investigation of landslide in Chira town, Ethiopia.</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uko1FIN0","properties":{"formattedCitation":"\\super 61\\nosupersub{}","plainCitation":"61","noteIndex":0},"citationItems":[{"id":113771,"uris":["http://zotero.org/users/local/YcONKdJt/items/4NCPXCUH"],"itemData":{"id":113771,"type":"article-journal","abstract":"Landslides pose a significant threat to infrastructure, property, and human lives in many regions worldwide, including Chira town in Ethiopia. This study presents an integrated geotechnical and geophysical investigation aimed at identifying the contributing factors to landslides in Chira town, Ethiopia, with a focus on a recent landslide event. The methodology employed a combination of geotechnical and geophysical techniques to comprehensively analyze the landslide problem. The geotechnical investigation involved a detailed analysis of the soil characteristics in the area, including the composition of fine-grained soil and the determination of cohesion and angle of internal friction through triaxial testing. The geophysical investigation utilized electrical resistivity tomography to assess the subsurface soil profile. The findings revealed the presence of a massive basaltic tertiary volcanic rock layer underlying a very low resistivity layer of sticky clay soil. Through this study, it was established that rainfall, soil type, land use, elevation, and proximity to streams, slopes, and aspects were the main factors contributing to the landslide, accounting for 22.03%, 18.89%, 15.75%, 15.46%, 10.87%, 9.7%, and 7.5% of the overall influence, respectively. Based on these findings, the study proposes a range of interventions to enhance resilience against landslides, including surface drainage, the implementation of appropriate land use management practices, and the introduction of vetiver vegetation. The integration of geotechnical and geophysical methodologies provided a comprehensive understanding of the landslide problem in Chira town. The proposed interventions aim to inform future land use planning, infrastructure development, and disaster risk reduction efforts in the region. By expanding our knowledge of the mechanisms driving landslides, this study offers valuable insights that can be utilized in similar regions facing comparable geotechnical and geophysical conditions. Copyright © 2023 The Authors.","container-title":"Heliyon","DOI":"10.1016/j.heliyon.2023.e17620","issue":"7","journalAbbreviation":"Heliyon","page":"e17620","title":"An integrated geotechnical and geophysical investigation of landslide in Chira town, Ethiopia.","volume":"9","author":[{"family":"Kabeta","given":"Worku Firomsa"},{"family":"Tamiru","given":"Mulatu"},{"family":"Tsige","given":"Damtew"},{"family":"Ware","given":"Hashim"}],"issued":{"date-parts":[["2023"]]}}}],"schema":"https://github.com/citation-style-language/schema/raw/master/csl-citation.json"} </w:instrText>
            </w:r>
            <w:r>
              <w:rPr>
                <w:rFonts w:ascii="Times New Roman" w:hAnsi="Times New Roman" w:cs="Times New Roman"/>
                <w:sz w:val="16"/>
                <w:szCs w:val="16"/>
              </w:rPr>
              <w:fldChar w:fldCharType="separate"/>
            </w:r>
            <w:r w:rsidRPr="009E29EF">
              <w:rPr>
                <w:rFonts w:ascii="Times New Roman" w:hAnsi="Times New Roman" w:cs="Times New Roman"/>
                <w:sz w:val="16"/>
                <w:vertAlign w:val="superscript"/>
              </w:rPr>
              <w:t>61</w:t>
            </w:r>
            <w:r>
              <w:rPr>
                <w:rFonts w:ascii="Times New Roman" w:hAnsi="Times New Roman" w:cs="Times New Roman"/>
                <w:sz w:val="16"/>
                <w:szCs w:val="16"/>
              </w:rPr>
              <w:fldChar w:fldCharType="end"/>
            </w:r>
          </w:p>
        </w:tc>
        <w:tc>
          <w:tcPr>
            <w:tcW w:w="1150" w:type="dxa"/>
            <w:hideMark/>
          </w:tcPr>
          <w:p w14:paraId="38E5F70F"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6943BC7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Ethiopia</w:t>
            </w:r>
          </w:p>
        </w:tc>
        <w:tc>
          <w:tcPr>
            <w:tcW w:w="1170" w:type="dxa"/>
            <w:hideMark/>
          </w:tcPr>
          <w:p w14:paraId="66A1D5A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Oromia region-Chira</w:t>
            </w:r>
          </w:p>
        </w:tc>
        <w:tc>
          <w:tcPr>
            <w:tcW w:w="1800" w:type="dxa"/>
            <w:hideMark/>
          </w:tcPr>
          <w:p w14:paraId="3A8C909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e study aimed to conduct an integrated geotechnical and geophysical investigation of landslides in Chira town, Oromia region of Ethiopia, to provide a </w:t>
            </w:r>
            <w:r w:rsidRPr="00896134">
              <w:rPr>
                <w:rFonts w:ascii="Times New Roman" w:hAnsi="Times New Roman" w:cs="Times New Roman"/>
                <w:sz w:val="16"/>
                <w:szCs w:val="16"/>
              </w:rPr>
              <w:lastRenderedPageBreak/>
              <w:t xml:space="preserve">more comprehensive understanding of the factors contributing to landslides in the region. </w:t>
            </w:r>
          </w:p>
        </w:tc>
        <w:tc>
          <w:tcPr>
            <w:tcW w:w="4320" w:type="dxa"/>
            <w:hideMark/>
          </w:tcPr>
          <w:p w14:paraId="3D92DDC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The study area is characterized by a rugged volcanic mountainous terrain comprising of high to low relief hills making it prone to landslides.</w:t>
            </w:r>
          </w:p>
        </w:tc>
        <w:tc>
          <w:tcPr>
            <w:tcW w:w="2800" w:type="dxa"/>
            <w:hideMark/>
          </w:tcPr>
          <w:p w14:paraId="6E9A325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ugged volcanic mountainous terrain</w:t>
            </w:r>
            <w:r w:rsidRPr="00896134">
              <w:rPr>
                <w:rFonts w:ascii="Times New Roman" w:hAnsi="Times New Roman" w:cs="Times New Roman"/>
                <w:sz w:val="16"/>
                <w:szCs w:val="16"/>
              </w:rPr>
              <w:br/>
              <w:t>High and low relief hills</w:t>
            </w:r>
            <w:r w:rsidRPr="00896134">
              <w:rPr>
                <w:rFonts w:ascii="Times New Roman" w:hAnsi="Times New Roman" w:cs="Times New Roman"/>
                <w:sz w:val="16"/>
                <w:szCs w:val="16"/>
              </w:rPr>
              <w:br/>
              <w:t>Landslides</w:t>
            </w:r>
          </w:p>
        </w:tc>
      </w:tr>
      <w:tr w:rsidR="00172ED4" w:rsidRPr="00896134" w14:paraId="280BA642" w14:textId="77777777" w:rsidTr="00172ED4">
        <w:trPr>
          <w:cantSplit/>
          <w:trHeight w:val="20"/>
        </w:trPr>
        <w:tc>
          <w:tcPr>
            <w:tcW w:w="1635" w:type="dxa"/>
            <w:hideMark/>
          </w:tcPr>
          <w:p w14:paraId="08ABDF05" w14:textId="6EA903E5"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Factors promoting and hindering sporting success among South African former Olympians from historically disadvantaged areas.</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TiunRGXk","properties":{"formattedCitation":"\\super 62\\nosupersub{}","plainCitation":"62","noteIndex":0},"citationItems":[{"id":122217,"uris":["http://zotero.org/users/local/YcONKdJt/items/CWNVNYT3"],"itemData":{"id":122217,"type":"article-journal","abstract":"There are various contributing factors to sporting success among elite athletes, including Olympians. The purpose of this paper was to investigate the enablers and/or barriers to sporting success among South African former Olympians from historically disadvantaged areas (HDAs) using the SPLISS framework. This would enable an understanding of the factors that lead to sporting success among athletes from HDAs. A qualitative research design was employed for this study, whereby semi-structured interviews were conducted among 15 former Olympians who represented South Africa between the 1992 and 2016 Olympic Games. The ATLAS.ti (version 22) software tool was used to analyse the data. The study found that athletes from HDAs attributed their sporting success to the functional competition structure, sports access at community level, access to scholarships and bursaries to elite schools/universities, good coaching support and mentorship, access to local and international competitions, as well as community and peer athlete support. The highest barriers reported by athletes were inadequate financial support, a dysfunctional school sport system, lack of sports facilities, equipment and transport system, poor post-career and scientific support. Elite athletes from HDAs need consistent financial support, school/foundation level sport access, quality sports facilities, equipment, and reliable transport to training and competitions, post-career, as well as scientific support to achieve their full potential and attain international sporting success.","container-title":"South African journal of sports medicine","DOI":"10.17159/2078-516X/2023/v35i1a15068","issue":"1","journalAbbreviation":"South African journal of sports medicine","note":"publisher-place: South Africa","page":"v35i1a15068","title":"Factors promoting and hindering sporting success among South African former Olympians from historically disadvantaged areas.","volume":"35","author":[{"family":"Mthombeni","given":"S"},{"family":"Coopoo","given":"Y"},{"family":"Noorbhai","given":"H"}],"issued":{"date-parts":[["2023"]]}}}],"schema":"https://github.com/citation-style-language/schema/raw/master/csl-citation.json"} </w:instrText>
            </w:r>
            <w:r>
              <w:rPr>
                <w:rFonts w:ascii="Times New Roman" w:hAnsi="Times New Roman" w:cs="Times New Roman"/>
                <w:sz w:val="16"/>
                <w:szCs w:val="16"/>
              </w:rPr>
              <w:fldChar w:fldCharType="separate"/>
            </w:r>
            <w:r w:rsidRPr="00E2325C">
              <w:rPr>
                <w:rFonts w:ascii="Times New Roman" w:hAnsi="Times New Roman" w:cs="Times New Roman"/>
                <w:sz w:val="16"/>
                <w:vertAlign w:val="superscript"/>
              </w:rPr>
              <w:t>62</w:t>
            </w:r>
            <w:r>
              <w:rPr>
                <w:rFonts w:ascii="Times New Roman" w:hAnsi="Times New Roman" w:cs="Times New Roman"/>
                <w:sz w:val="16"/>
                <w:szCs w:val="16"/>
              </w:rPr>
              <w:fldChar w:fldCharType="end"/>
            </w:r>
          </w:p>
        </w:tc>
        <w:tc>
          <w:tcPr>
            <w:tcW w:w="1150" w:type="dxa"/>
            <w:hideMark/>
          </w:tcPr>
          <w:p w14:paraId="454886B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0A65C0B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outh Africa</w:t>
            </w:r>
          </w:p>
        </w:tc>
        <w:tc>
          <w:tcPr>
            <w:tcW w:w="1170" w:type="dxa"/>
            <w:hideMark/>
          </w:tcPr>
          <w:p w14:paraId="7C9F02A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Xaba and Malindi</w:t>
            </w:r>
          </w:p>
        </w:tc>
        <w:tc>
          <w:tcPr>
            <w:tcW w:w="1800" w:type="dxa"/>
            <w:hideMark/>
          </w:tcPr>
          <w:p w14:paraId="4C0EC8B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investigate the enablers and/or barriers to sporting success among South African former Olympians from HDAs using the SPLISS framework. </w:t>
            </w:r>
          </w:p>
        </w:tc>
        <w:tc>
          <w:tcPr>
            <w:tcW w:w="4320" w:type="dxa"/>
            <w:hideMark/>
          </w:tcPr>
          <w:p w14:paraId="6E35F136" w14:textId="1351E344"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Historically disadvantaged areas (HDAs) in this study referred to areas that were underfunded and underdeveloped during the apartheid era, whereby the legacy of underdevelopment persists to date. These areas include townships, farms, and rural areas (as well as villages) Xaba and Malindi highlight HDAs as historical settlements characterised by poor socioeconomic conditions, including poor infrastructure development, and most were designated as living areas for black people.</w:t>
            </w:r>
          </w:p>
        </w:tc>
        <w:tc>
          <w:tcPr>
            <w:tcW w:w="2800" w:type="dxa"/>
            <w:hideMark/>
          </w:tcPr>
          <w:p w14:paraId="38F4F299" w14:textId="04393D5F"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Underfunded and underdeveloped</w:t>
            </w:r>
            <w:r w:rsidRPr="00896134">
              <w:rPr>
                <w:rFonts w:ascii="Times New Roman" w:hAnsi="Times New Roman" w:cs="Times New Roman"/>
                <w:sz w:val="16"/>
                <w:szCs w:val="16"/>
              </w:rPr>
              <w:br/>
              <w:t>Poor socioeconomic conditions</w:t>
            </w:r>
            <w:r w:rsidRPr="00896134">
              <w:rPr>
                <w:rFonts w:ascii="Times New Roman" w:hAnsi="Times New Roman" w:cs="Times New Roman"/>
                <w:sz w:val="16"/>
                <w:szCs w:val="16"/>
              </w:rPr>
              <w:br/>
              <w:t>Poor infrastructure development (Lack of transport system, sports infrastructure recreational facilities are non-existent or inadequate)</w:t>
            </w:r>
            <w:r w:rsidRPr="00896134">
              <w:rPr>
                <w:rFonts w:ascii="Times New Roman" w:hAnsi="Times New Roman" w:cs="Times New Roman"/>
                <w:sz w:val="16"/>
                <w:szCs w:val="16"/>
              </w:rPr>
              <w:br/>
              <w:t>Segregated settlement (designated as living areas for black people)</w:t>
            </w:r>
          </w:p>
        </w:tc>
      </w:tr>
      <w:tr w:rsidR="00172ED4" w:rsidRPr="00896134" w14:paraId="6BEECFED" w14:textId="77777777" w:rsidTr="00172ED4">
        <w:trPr>
          <w:cantSplit/>
          <w:trHeight w:val="20"/>
        </w:trPr>
        <w:tc>
          <w:tcPr>
            <w:tcW w:w="1635" w:type="dxa"/>
            <w:hideMark/>
          </w:tcPr>
          <w:p w14:paraId="219D6480" w14:textId="4A3BE060"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Community participation and childhood immunization coverage: A comparative study of rural and urban communities of Bayelsa State, south-south Nigeria.</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SCJz2O7Z","properties":{"formattedCitation":"\\super 63\\nosupersub{}","plainCitation":"63","noteIndex":0},"citationItems":[{"id":113770,"uris":["http://zotero.org/users/local/YcONKdJt/items/WLRQSCZS"],"itemData":{"id":113770,"type":"article-journal","abstract":"BACKGROUND: Immunization coverage rates in Nigeria have remained very poor, in spite of numerous programs and strategies, specifically designed to improve coverage. This study was to assess the possible effects of greater community participation on immunization coverage, by comparing the immunization coverage in a rural community with a functional community health committee, with an urban community, with no distinct community structure., MATERIALS AND METHODS: The study was carried out in Ondewari, a rural, riverine community, in Bayelsa State; and Yenagoa, the capital of Bayelsa State, south-south Nigeria; using a cross-sectional, comparative study design. The data were collected using a structured interviewer-administered questionnaire, administered on female head of households in both communities, with under-five children; and used to collect information on the socio-demographic characteristics of the respondents, the immunization status of children in the household below the age of 2 years, and reasons for none and incomplete immunization., RESULTS: A total of 288 respondents were studied in the rural community, while 270 respondents were studied in the urban center. The respondents in the urban center were significantly younger (P&lt;0.01), better educated (P&lt;0.001), and had fewer number of children (P&lt;0.01). The immunization status of children in the rural community was significantly better than those in the urban community (P&lt;0.000). Only 11.46% of the children in the rural community were not immunized, compared to 47.04% in the urban community. However, the dropout rate in the rural community was much higher; with a DPT dropout rate of 77.34%, compared to 12.39% in the urban community. Most of the reasons given in the urban community for the incomplete immunization were linked lack of motivation, and include relocation (11.34%) and the adverse rumor about childhood immunization (17.23%), while the reasons in the rural community were mostly health facility related, and included the absence of the vaccinator (20.46%) and nonavailability of vaccines (26.64%)., CONCLUSION: The immunization coverage in the rural community was surprisingly better than that of the urban community, which can be attributed to better mobilization and participation in the delivery of immunization services.","container-title":"Nigerian medical journal","issue":"1","page":"21-5","title":"Community participation and childhood immunization coverage: A comparative study of rural and urban communities of Bayelsa State, south-south Nigeria.","volume":"53","author":[{"family":"Itimi","given":"Kalamawei"},{"family":"Dienye","given":"Paul O"},{"family":"Ordinioha","given":"Best"}],"issued":{"date-parts":[["2012"]]}}}],"schema":"https://github.com/citation-style-language/schema/raw/master/csl-citation.json"} </w:instrText>
            </w:r>
            <w:r>
              <w:rPr>
                <w:rFonts w:ascii="Times New Roman" w:hAnsi="Times New Roman" w:cs="Times New Roman"/>
                <w:sz w:val="16"/>
                <w:szCs w:val="16"/>
              </w:rPr>
              <w:fldChar w:fldCharType="separate"/>
            </w:r>
            <w:r w:rsidRPr="00E2325C">
              <w:rPr>
                <w:rFonts w:ascii="Times New Roman" w:hAnsi="Times New Roman" w:cs="Times New Roman"/>
                <w:sz w:val="16"/>
                <w:vertAlign w:val="superscript"/>
              </w:rPr>
              <w:t>63</w:t>
            </w:r>
            <w:r>
              <w:rPr>
                <w:rFonts w:ascii="Times New Roman" w:hAnsi="Times New Roman" w:cs="Times New Roman"/>
                <w:sz w:val="16"/>
                <w:szCs w:val="16"/>
              </w:rPr>
              <w:fldChar w:fldCharType="end"/>
            </w:r>
          </w:p>
        </w:tc>
        <w:tc>
          <w:tcPr>
            <w:tcW w:w="1150" w:type="dxa"/>
            <w:hideMark/>
          </w:tcPr>
          <w:p w14:paraId="108669B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0F92B97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Nigeria</w:t>
            </w:r>
          </w:p>
        </w:tc>
        <w:tc>
          <w:tcPr>
            <w:tcW w:w="1170" w:type="dxa"/>
            <w:hideMark/>
          </w:tcPr>
          <w:p w14:paraId="0AE21394"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Ondewari</w:t>
            </w:r>
            <w:proofErr w:type="spellEnd"/>
          </w:p>
        </w:tc>
        <w:tc>
          <w:tcPr>
            <w:tcW w:w="1800" w:type="dxa"/>
            <w:hideMark/>
          </w:tcPr>
          <w:p w14:paraId="446227B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is study was to assess the possible effects of greater community participation on immunization coverage, by comparing the immunization coverage in a rural community with a functional community health committee, with an urban community, with no distinct community structure.</w:t>
            </w:r>
          </w:p>
        </w:tc>
        <w:tc>
          <w:tcPr>
            <w:tcW w:w="4320" w:type="dxa"/>
            <w:hideMark/>
          </w:tcPr>
          <w:p w14:paraId="0499608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e study was carried out in </w:t>
            </w:r>
            <w:proofErr w:type="spellStart"/>
            <w:r w:rsidRPr="00896134">
              <w:rPr>
                <w:rFonts w:ascii="Times New Roman" w:hAnsi="Times New Roman" w:cs="Times New Roman"/>
                <w:sz w:val="16"/>
                <w:szCs w:val="16"/>
              </w:rPr>
              <w:t>Ondewari</w:t>
            </w:r>
            <w:proofErr w:type="spellEnd"/>
            <w:r w:rsidRPr="00896134">
              <w:rPr>
                <w:rFonts w:ascii="Times New Roman" w:hAnsi="Times New Roman" w:cs="Times New Roman"/>
                <w:sz w:val="16"/>
                <w:szCs w:val="16"/>
              </w:rPr>
              <w:t xml:space="preserve">, a rural, riverine community, Rural and riverine communities like </w:t>
            </w:r>
            <w:proofErr w:type="spellStart"/>
            <w:r w:rsidRPr="00896134">
              <w:rPr>
                <w:rFonts w:ascii="Times New Roman" w:hAnsi="Times New Roman" w:cs="Times New Roman"/>
                <w:sz w:val="16"/>
                <w:szCs w:val="16"/>
              </w:rPr>
              <w:t>Ondewari</w:t>
            </w:r>
            <w:proofErr w:type="spellEnd"/>
            <w:r w:rsidRPr="00896134">
              <w:rPr>
                <w:rFonts w:ascii="Times New Roman" w:hAnsi="Times New Roman" w:cs="Times New Roman"/>
                <w:sz w:val="16"/>
                <w:szCs w:val="16"/>
              </w:rPr>
              <w:t xml:space="preserve"> are difficult to live and work in, because of the near absence of social amenities,</w:t>
            </w:r>
          </w:p>
        </w:tc>
        <w:tc>
          <w:tcPr>
            <w:tcW w:w="2800" w:type="dxa"/>
            <w:hideMark/>
          </w:tcPr>
          <w:p w14:paraId="3777045A" w14:textId="104E742C"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Rural community </w:t>
            </w:r>
            <w:r w:rsidRPr="00896134">
              <w:rPr>
                <w:rFonts w:ascii="Times New Roman" w:hAnsi="Times New Roman" w:cs="Times New Roman"/>
                <w:sz w:val="16"/>
                <w:szCs w:val="16"/>
              </w:rPr>
              <w:br/>
              <w:t xml:space="preserve">Riverine setting </w:t>
            </w:r>
            <w:r w:rsidRPr="00896134">
              <w:rPr>
                <w:rFonts w:ascii="Times New Roman" w:hAnsi="Times New Roman" w:cs="Times New Roman"/>
                <w:sz w:val="16"/>
                <w:szCs w:val="16"/>
              </w:rPr>
              <w:br/>
              <w:t>Difficult living and working conditions (Near absence of social amenities)</w:t>
            </w:r>
          </w:p>
        </w:tc>
      </w:tr>
      <w:tr w:rsidR="00172ED4" w:rsidRPr="00896134" w14:paraId="6BC060BE" w14:textId="77777777" w:rsidTr="00172ED4">
        <w:trPr>
          <w:cantSplit/>
          <w:trHeight w:val="20"/>
        </w:trPr>
        <w:tc>
          <w:tcPr>
            <w:tcW w:w="1635" w:type="dxa"/>
            <w:hideMark/>
          </w:tcPr>
          <w:p w14:paraId="4879869E" w14:textId="5E2572D6"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A system dynamics approach for understanding community resilience to disaster risk.</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EQRQ30fc","properties":{"formattedCitation":"\\super 64\\nosupersub{}","plainCitation":"64","noteIndex":0},"citationItems":[{"id":113769,"uris":["http://zotero.org/users/local/YcONKdJt/items/E4CZ67BG"],"itemData":{"id":113769,"type":"article-journal","abstract":"The Western Cape is a dynamic province that is disaster-prone, particularly the vulnerable urban communities in and around its environs. Such communities are more vulnerable to wildfire, flooding, pandemic, natural and human-made hazards because of poverty and, consequently, poor living conditions such as overcrowding and non-understanding of community resilience. The inability of these communities to understand community resilience and withstand adversities affects the sustainability of initiatives to develop them. This study aims to identify the mechanisms influencing the level of understanding of community resilience in a vulnerable community and to contribute to the understanding of community resilience to disaster risk. Fieldwork was conducted in an informal settlement in South Africa. The research study was conducted in two cycles of data collection and analysis. Data in the form of observation notes, document analysis and interviews were analysed using grounded-theory principles. Ten inter-related variables or mechanisms emerged from the analysis. The theoretical model consists of four reinforcing (R) feedback loops (R1, R2, R3 and R4), respectively, which explain how the understanding of community resilience in the informal settlement maps on to the relative achievement systems archetype. Negative reinforcing behaviour would explain the lack of understanding of community resilience, while positive reinforcing behaviour indicates how an understanding of community resilience develops. In addition, the variable with the leverage to improve the mechanisms influencing the understanding of community resilience was found to be the 'level of public education and awareness'. The theory of how these variables behave in context was represented as a qualitative system dynamics model. Copyright © 2021. The Authors.","container-title":"Jamba (Potchefstroom, South Africa)","DOI":"10.4102/jamba.v13i1.1037","issue":"1","journalAbbreviation":"Jamba (Potchefstroom, South Africa)","page":"1037","title":"A system dynamics approach for understanding community resilience to disaster risk.","volume":"13","author":[{"family":"Onyeagoziri","given":"Onyekachi J"},{"family":"Shaw","given":"Corrinne"},{"family":"Ryan","given":"Tom"}],"issued":{"date-parts":[["2021"]]}}}],"schema":"https://github.com/citation-style-language/schema/raw/master/csl-citation.json"} </w:instrText>
            </w:r>
            <w:r>
              <w:rPr>
                <w:rFonts w:ascii="Times New Roman" w:hAnsi="Times New Roman" w:cs="Times New Roman"/>
                <w:sz w:val="16"/>
                <w:szCs w:val="16"/>
              </w:rPr>
              <w:fldChar w:fldCharType="separate"/>
            </w:r>
            <w:r w:rsidRPr="00E2325C">
              <w:rPr>
                <w:rFonts w:ascii="Times New Roman" w:hAnsi="Times New Roman" w:cs="Times New Roman"/>
                <w:sz w:val="16"/>
                <w:vertAlign w:val="superscript"/>
              </w:rPr>
              <w:t>64</w:t>
            </w:r>
            <w:r>
              <w:rPr>
                <w:rFonts w:ascii="Times New Roman" w:hAnsi="Times New Roman" w:cs="Times New Roman"/>
                <w:sz w:val="16"/>
                <w:szCs w:val="16"/>
              </w:rPr>
              <w:fldChar w:fldCharType="end"/>
            </w:r>
          </w:p>
        </w:tc>
        <w:tc>
          <w:tcPr>
            <w:tcW w:w="1150" w:type="dxa"/>
            <w:hideMark/>
          </w:tcPr>
          <w:p w14:paraId="47BC39FF"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1B09BE3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outh Africa</w:t>
            </w:r>
          </w:p>
        </w:tc>
        <w:tc>
          <w:tcPr>
            <w:tcW w:w="1170" w:type="dxa"/>
            <w:hideMark/>
          </w:tcPr>
          <w:p w14:paraId="5FD2D78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Western Cape</w:t>
            </w:r>
          </w:p>
        </w:tc>
        <w:tc>
          <w:tcPr>
            <w:tcW w:w="1800" w:type="dxa"/>
            <w:hideMark/>
          </w:tcPr>
          <w:p w14:paraId="3B49035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identify the mechanisms influencing the level of understanding of Community Resilience and to use these as a basis for recommendations for reducing disaster Risk.</w:t>
            </w:r>
          </w:p>
        </w:tc>
        <w:tc>
          <w:tcPr>
            <w:tcW w:w="4320" w:type="dxa"/>
            <w:hideMark/>
          </w:tcPr>
          <w:p w14:paraId="7B11028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e Western Cape is a dynamic province that is disaster-prone, particularly the vulnerable urban communities in and around its environs. Such communities are more vulnerable to wildfire, flooding, pandemic, natural and human-made hazards because of poverty and, consequently, poor living conditions such as overcrowding and non-understanding of community resilience. The Phola Park community is exposed to flood, wildfire and other </w:t>
            </w:r>
            <w:proofErr w:type="spellStart"/>
            <w:r w:rsidRPr="00896134">
              <w:rPr>
                <w:rFonts w:ascii="Times New Roman" w:hAnsi="Times New Roman" w:cs="Times New Roman"/>
                <w:sz w:val="16"/>
                <w:szCs w:val="16"/>
              </w:rPr>
              <w:t>DRs.</w:t>
            </w:r>
            <w:proofErr w:type="spellEnd"/>
            <w:r w:rsidRPr="00896134">
              <w:rPr>
                <w:rFonts w:ascii="Times New Roman" w:hAnsi="Times New Roman" w:cs="Times New Roman"/>
                <w:sz w:val="16"/>
                <w:szCs w:val="16"/>
              </w:rPr>
              <w:t xml:space="preserve"> This area consists totally of shacks (houses built by hand with available materials) that are frequently prone to disasters because of inadequate drainage system, the lack of housing and general facilities such as toilets and water taps and overcrowding.</w:t>
            </w:r>
          </w:p>
        </w:tc>
        <w:tc>
          <w:tcPr>
            <w:tcW w:w="2800" w:type="dxa"/>
            <w:hideMark/>
          </w:tcPr>
          <w:p w14:paraId="6DBFA240" w14:textId="05962ECF"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High exposure to multiple hazards such as wildfire, flooding</w:t>
            </w:r>
            <w:r w:rsidRPr="00896134">
              <w:rPr>
                <w:rFonts w:ascii="Times New Roman" w:hAnsi="Times New Roman" w:cs="Times New Roman"/>
                <w:sz w:val="16"/>
                <w:szCs w:val="16"/>
              </w:rPr>
              <w:br/>
              <w:t>Poverty</w:t>
            </w:r>
            <w:r w:rsidRPr="00896134">
              <w:rPr>
                <w:rFonts w:ascii="Times New Roman" w:hAnsi="Times New Roman" w:cs="Times New Roman"/>
                <w:sz w:val="16"/>
                <w:szCs w:val="16"/>
              </w:rPr>
              <w:br/>
              <w:t>Overcrowding</w:t>
            </w:r>
            <w:r w:rsidRPr="00896134">
              <w:rPr>
                <w:rFonts w:ascii="Times New Roman" w:hAnsi="Times New Roman" w:cs="Times New Roman"/>
                <w:sz w:val="16"/>
                <w:szCs w:val="16"/>
              </w:rPr>
              <w:br/>
              <w:t>Lack of housing (shacks-houses built by hand with available materials)</w:t>
            </w:r>
            <w:r w:rsidRPr="00896134">
              <w:rPr>
                <w:rFonts w:ascii="Times New Roman" w:hAnsi="Times New Roman" w:cs="Times New Roman"/>
                <w:sz w:val="16"/>
                <w:szCs w:val="16"/>
              </w:rPr>
              <w:br/>
              <w:t>Lack of general facilities such as toilets and water taps</w:t>
            </w:r>
            <w:r w:rsidRPr="00896134">
              <w:rPr>
                <w:rFonts w:ascii="Times New Roman" w:hAnsi="Times New Roman" w:cs="Times New Roman"/>
                <w:sz w:val="16"/>
                <w:szCs w:val="16"/>
              </w:rPr>
              <w:br/>
              <w:t>Inadequate drainage system (making it frequently prone to disasters)</w:t>
            </w:r>
          </w:p>
        </w:tc>
      </w:tr>
      <w:tr w:rsidR="00172ED4" w:rsidRPr="00896134" w14:paraId="5D689192" w14:textId="77777777" w:rsidTr="00172ED4">
        <w:trPr>
          <w:cantSplit/>
          <w:trHeight w:val="20"/>
        </w:trPr>
        <w:tc>
          <w:tcPr>
            <w:tcW w:w="1635" w:type="dxa"/>
            <w:hideMark/>
          </w:tcPr>
          <w:p w14:paraId="5CB71585" w14:textId="70126C96"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Mobile consulting as an option for delivering healthcare services in low-resource settings in low- and middle-income countries: A mixed-methods study.</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bKVMlBHO","properties":{"formattedCitation":"\\super 65\\nosupersub{}","plainCitation":"65","noteIndex":0},"citationItems":[{"id":113768,"uris":["http://zotero.org/users/local/YcONKdJt/items/82TCQ65K"],"itemData":{"id":113768,"type":"article-journal","abstract":"OBJECTIVE: Remote or mobile consulting is being promoted to strengthen health systems, deliver universal health coverage and facilitate safe clinical communication during coronavirus disease 2019 and beyond. We explored whether mobile consulting is a viable option for communities with minimal resources in low- and middle-income countries., METHODS: We reviewed evidence published since 2018 about mobile consulting in low- and middle-income countries and undertook a scoping study (pre-coronavirus disease) in two rural settings (Pakistan and Tanzania) and five urban slums (Kenya, Nigeria and Bangladesh), using policy/document review, secondary analysis of survey data (from the urban sites) and thematic analysis of interviews/workshops with community members, healthcare workers, digital/telecommunications experts, mobile consulting providers, and local and national decision-makers. Project advisory groups guided the study in each country., RESULTS: We reviewed four empirical studies and seven reviews, analysed data from 5322 urban slum households and engaged with 424 stakeholders in rural and urban sites. Regulatory frameworks are available in each country. Mobile consulting services are operating through provider platforms (n = 5-17) and, at the community level, some direct experience of mobile consulting with healthcare workers using their own phones was reported - for emergencies, advice and care follow-up. Stakeholder willingness was high, provided challenges are addressed in technology, infrastructure, data security, confidentiality, acceptability and health system integration. Mobile consulting can reduce affordability barriers and facilitate care-seeking practices., CONCLUSIONS: There are indications of readiness for mobile consulting in communities with minimal resources. However, wider system strengthening is needed to bolster referrals, specialist services, laboratories and supply chains to fully realise the continuity of care and responsiveness that mobile consulting services offer, particularly during/beyond coronavirus disease 2019. Copyright © The Author(s) 2021.","container-title":"Digital health","DOI":"10.1177/20552076211033425","issue":"101690863","journalAbbreviation":"Digital health","page":"20552076211033425","title":"Mobile consulting as an option for delivering healthcare services in low-resource settings in low- and middle-income countries: A mixed-methods study.","volume":"7","author":[{"family":"Harris","given":"Bronwyn"},{"family":"Ajisola","given":"Motunrayo"},{"family":"Alam","given":"Raisa Meher"},{"family":"Watkins","given":"Jocelyn Anstey"},{"family":"Arvanitis","given":"Theodoros N"},{"family":"Bakibinga","given":"Pauline"},{"family":"Chipwaza","given":"Beatrice"},{"family":"Choudhury","given":"Nazratun Nayeem"},{"family":"Kibe","given":"Peter"},{"family":"Fayehun","given":"Olufunke"},{"family":"Omigbodun","given":"Akinyinka"},{"family":"Owoaje","given":"Eme"},{"family":"Pemba","given":"Senga"},{"family":"Potter","given":"Rachel"},{"family":"Rizvi","given":"Narjis"},{"family":"Sturt","given":"Jackie"},{"family":"Cave","given":"Jonathan"},{"family":"Iqbal","given":"Romaina"},{"family":"Kabaria","given":"Caroline"},{"family":"Kalolo","given":"Albino"},{"family":"Kyobutungi","given":"Catherine"},{"family":"Lilford","given":"Richard J"},{"family":"Mashanya","given":"Titus"},{"family":"Ndegese","given":"Sylvester"},{"family":"Rahman","given":"Omar"},{"family":"Sayani","given":"Saleem"},{"family":"Yusuf","given":"Rita"},{"family":"Griffiths","given":"Frances"}],"issued":{"date-parts":[["2021"]]}}}],"schema":"https://github.com/citation-style-language/schema/raw/master/csl-citation.json"} </w:instrText>
            </w:r>
            <w:r>
              <w:rPr>
                <w:rFonts w:ascii="Times New Roman" w:hAnsi="Times New Roman" w:cs="Times New Roman"/>
                <w:sz w:val="16"/>
                <w:szCs w:val="16"/>
              </w:rPr>
              <w:fldChar w:fldCharType="separate"/>
            </w:r>
            <w:r w:rsidRPr="00E2325C">
              <w:rPr>
                <w:rFonts w:ascii="Times New Roman" w:hAnsi="Times New Roman" w:cs="Times New Roman"/>
                <w:sz w:val="16"/>
                <w:vertAlign w:val="superscript"/>
              </w:rPr>
              <w:t>65</w:t>
            </w:r>
            <w:r>
              <w:rPr>
                <w:rFonts w:ascii="Times New Roman" w:hAnsi="Times New Roman" w:cs="Times New Roman"/>
                <w:sz w:val="16"/>
                <w:szCs w:val="16"/>
              </w:rPr>
              <w:fldChar w:fldCharType="end"/>
            </w:r>
          </w:p>
        </w:tc>
        <w:tc>
          <w:tcPr>
            <w:tcW w:w="1150" w:type="dxa"/>
            <w:hideMark/>
          </w:tcPr>
          <w:p w14:paraId="477AE90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514B717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anzania, Kenya, Nigeria</w:t>
            </w:r>
          </w:p>
        </w:tc>
        <w:tc>
          <w:tcPr>
            <w:tcW w:w="1170" w:type="dxa"/>
            <w:hideMark/>
          </w:tcPr>
          <w:p w14:paraId="564D931D"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Ulanga</w:t>
            </w:r>
            <w:proofErr w:type="spellEnd"/>
            <w:r w:rsidRPr="00896134">
              <w:rPr>
                <w:rFonts w:ascii="Times New Roman" w:hAnsi="Times New Roman" w:cs="Times New Roman"/>
                <w:sz w:val="16"/>
                <w:szCs w:val="16"/>
              </w:rPr>
              <w:t xml:space="preserve"> district</w:t>
            </w:r>
          </w:p>
        </w:tc>
        <w:tc>
          <w:tcPr>
            <w:tcW w:w="1800" w:type="dxa"/>
            <w:hideMark/>
          </w:tcPr>
          <w:p w14:paraId="33C2A33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review current evidence for </w:t>
            </w:r>
            <w:proofErr w:type="spellStart"/>
            <w:r w:rsidRPr="00896134">
              <w:rPr>
                <w:rFonts w:ascii="Times New Roman" w:hAnsi="Times New Roman" w:cs="Times New Roman"/>
                <w:sz w:val="16"/>
                <w:szCs w:val="16"/>
              </w:rPr>
              <w:t>mConsulting</w:t>
            </w:r>
            <w:proofErr w:type="spellEnd"/>
            <w:r w:rsidRPr="00896134">
              <w:rPr>
                <w:rFonts w:ascii="Times New Roman" w:hAnsi="Times New Roman" w:cs="Times New Roman"/>
                <w:sz w:val="16"/>
                <w:szCs w:val="16"/>
              </w:rPr>
              <w:t xml:space="preserve"> in LMIC contexts; and engaging with people living and providing healthcare in low-resource settings in Pakistan, Tanzania, Kenya, Nigeria and</w:t>
            </w:r>
            <w:r w:rsidRPr="00896134">
              <w:rPr>
                <w:rFonts w:ascii="Times New Roman" w:hAnsi="Times New Roman" w:cs="Times New Roman"/>
                <w:sz w:val="16"/>
                <w:szCs w:val="16"/>
              </w:rPr>
              <w:br/>
              <w:t>Bangladesh</w:t>
            </w:r>
          </w:p>
        </w:tc>
        <w:tc>
          <w:tcPr>
            <w:tcW w:w="4320" w:type="dxa"/>
            <w:hideMark/>
          </w:tcPr>
          <w:p w14:paraId="4CFC1DF7" w14:textId="425AE7D2"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Remote rural site TZ1, </w:t>
            </w:r>
            <w:proofErr w:type="spellStart"/>
            <w:r w:rsidRPr="00896134">
              <w:rPr>
                <w:rFonts w:ascii="Times New Roman" w:hAnsi="Times New Roman" w:cs="Times New Roman"/>
                <w:sz w:val="16"/>
                <w:szCs w:val="16"/>
              </w:rPr>
              <w:t>Ulanga</w:t>
            </w:r>
            <w:proofErr w:type="spellEnd"/>
            <w:r w:rsidRPr="00896134">
              <w:rPr>
                <w:rFonts w:ascii="Times New Roman" w:hAnsi="Times New Roman" w:cs="Times New Roman"/>
                <w:sz w:val="16"/>
                <w:szCs w:val="16"/>
              </w:rPr>
              <w:t xml:space="preserve"> District, Tanzania: Area size (24,460 km2), population (265,203),71 area density (11/km2), predominantly rural population (90%).  Public sector health facilities in the district include one district hospital (serving villages up to 80 km away), two health centres (serving villages up to 40 km away) and 16 dispensaries. There are approximately six private dispensaries and clinics within the district. The district hospital </w:t>
            </w:r>
            <w:proofErr w:type="gramStart"/>
            <w:r w:rsidRPr="00896134">
              <w:rPr>
                <w:rFonts w:ascii="Times New Roman" w:hAnsi="Times New Roman" w:cs="Times New Roman"/>
                <w:sz w:val="16"/>
                <w:szCs w:val="16"/>
              </w:rPr>
              <w:t>is located in</w:t>
            </w:r>
            <w:proofErr w:type="gramEnd"/>
            <w:r w:rsidRPr="00896134">
              <w:rPr>
                <w:rFonts w:ascii="Times New Roman" w:hAnsi="Times New Roman" w:cs="Times New Roman"/>
                <w:sz w:val="16"/>
                <w:szCs w:val="16"/>
              </w:rPr>
              <w:t xml:space="preserve"> one of the study villages. One of the study villages has no health facility but is 6 km from the district hospital/40 km from the nearest health centre.  The district has unpaved roads, and residents mostly use bicycles, motorbikes and public transport. Housing is </w:t>
            </w:r>
            <w:r w:rsidRPr="00896134">
              <w:rPr>
                <w:rFonts w:ascii="Times New Roman" w:hAnsi="Times New Roman" w:cs="Times New Roman"/>
                <w:sz w:val="16"/>
                <w:szCs w:val="16"/>
              </w:rPr>
              <w:lastRenderedPageBreak/>
              <w:t xml:space="preserve">mixed, comprising brick (47%) and mud (24%) structures, with most using iron sheet roofing (74%) and earth/sand flooring (67%) or cement (31%). Three-quarters of </w:t>
            </w:r>
            <w:proofErr w:type="gramStart"/>
            <w:r w:rsidRPr="00896134">
              <w:rPr>
                <w:rFonts w:ascii="Times New Roman" w:hAnsi="Times New Roman" w:cs="Times New Roman"/>
                <w:sz w:val="16"/>
                <w:szCs w:val="16"/>
              </w:rPr>
              <w:t>all households/88% of</w:t>
            </w:r>
            <w:proofErr w:type="gramEnd"/>
            <w:r w:rsidRPr="00896134">
              <w:rPr>
                <w:rFonts w:ascii="Times New Roman" w:hAnsi="Times New Roman" w:cs="Times New Roman"/>
                <w:sz w:val="16"/>
                <w:szCs w:val="16"/>
              </w:rPr>
              <w:t xml:space="preserve"> rural households have no access to electricity. Three-quarters have access to clean piped water, while the remaining 25% get water from wells and rivers. More than half the population is 18 years or younger, while 6% are aged above 60 years. Overall literacy is 72% (men 76%, women 69%). Almost all (98%) of the working population is self-employed and economically reliant on subsistence farming, fishing and mining.</w:t>
            </w:r>
            <w:r w:rsidRPr="00896134">
              <w:rPr>
                <w:rFonts w:ascii="Times New Roman" w:hAnsi="Times New Roman" w:cs="Times New Roman"/>
                <w:sz w:val="16"/>
                <w:szCs w:val="16"/>
              </w:rPr>
              <w:br/>
            </w:r>
            <w:r w:rsidRPr="00896134">
              <w:rPr>
                <w:rFonts w:ascii="Times New Roman" w:hAnsi="Times New Roman" w:cs="Times New Roman"/>
                <w:sz w:val="16"/>
                <w:szCs w:val="16"/>
              </w:rPr>
              <w:br/>
              <w:t>urban slum</w:t>
            </w:r>
            <w:r w:rsidRPr="00896134">
              <w:rPr>
                <w:rFonts w:ascii="Times New Roman" w:hAnsi="Times New Roman" w:cs="Times New Roman"/>
                <w:sz w:val="16"/>
                <w:szCs w:val="16"/>
              </w:rPr>
              <w:br/>
              <w:t>Access to clean water is limited and sanitation is poor, leading to frequent outbreaks of cholera and other infectious diseases. Access to electricity is poor with some dwellings having unregulated connections from the</w:t>
            </w:r>
            <w:r w:rsidRPr="00896134">
              <w:rPr>
                <w:rFonts w:ascii="Times New Roman" w:hAnsi="Times New Roman" w:cs="Times New Roman"/>
                <w:sz w:val="16"/>
                <w:szCs w:val="16"/>
              </w:rPr>
              <w:br/>
              <w:t>main national grid</w:t>
            </w:r>
          </w:p>
        </w:tc>
        <w:tc>
          <w:tcPr>
            <w:tcW w:w="2800" w:type="dxa"/>
            <w:hideMark/>
          </w:tcPr>
          <w:p w14:paraId="1B77C90C" w14:textId="40F82432" w:rsidR="00172ED4" w:rsidRPr="00896134" w:rsidRDefault="00172ED4" w:rsidP="00172ED4">
            <w:pPr>
              <w:spacing w:after="160"/>
              <w:rPr>
                <w:rFonts w:ascii="Times New Roman" w:hAnsi="Times New Roman" w:cs="Times New Roman"/>
                <w:sz w:val="16"/>
                <w:szCs w:val="16"/>
              </w:rPr>
            </w:pPr>
            <w:r w:rsidRPr="00896134">
              <w:rPr>
                <w:rFonts w:ascii="Times New Roman" w:hAnsi="Times New Roman" w:cs="Times New Roman"/>
                <w:sz w:val="16"/>
                <w:szCs w:val="16"/>
              </w:rPr>
              <w:lastRenderedPageBreak/>
              <w:t>Remote rural (one district hospital serving villages up to 80 km away)</w:t>
            </w:r>
            <w:r w:rsidRPr="00896134">
              <w:rPr>
                <w:rFonts w:ascii="Times New Roman" w:hAnsi="Times New Roman" w:cs="Times New Roman"/>
                <w:sz w:val="16"/>
                <w:szCs w:val="16"/>
              </w:rPr>
              <w:br/>
              <w:t xml:space="preserve">Sparsely populated area </w:t>
            </w:r>
            <w:r w:rsidRPr="00896134">
              <w:rPr>
                <w:rFonts w:ascii="Times New Roman" w:hAnsi="Times New Roman" w:cs="Times New Roman"/>
                <w:sz w:val="16"/>
                <w:szCs w:val="16"/>
              </w:rPr>
              <w:br/>
              <w:t>Limited access to healthcare (a single hospital serving people located 80 km away)</w:t>
            </w:r>
            <w:r w:rsidRPr="00896134">
              <w:rPr>
                <w:rFonts w:ascii="Times New Roman" w:hAnsi="Times New Roman" w:cs="Times New Roman"/>
                <w:sz w:val="16"/>
                <w:szCs w:val="16"/>
              </w:rPr>
              <w:br/>
              <w:t>Limited access to electricity (88% of households have no electricity)</w:t>
            </w:r>
            <w:r w:rsidRPr="00896134">
              <w:rPr>
                <w:rFonts w:ascii="Times New Roman" w:hAnsi="Times New Roman" w:cs="Times New Roman"/>
                <w:sz w:val="16"/>
                <w:szCs w:val="16"/>
              </w:rPr>
              <w:br/>
            </w:r>
            <w:r w:rsidRPr="00896134">
              <w:rPr>
                <w:rFonts w:ascii="Times New Roman" w:hAnsi="Times New Roman" w:cs="Times New Roman"/>
                <w:sz w:val="16"/>
                <w:szCs w:val="16"/>
              </w:rPr>
              <w:br/>
              <w:t>Urban slum</w:t>
            </w:r>
            <w:r w:rsidRPr="00896134">
              <w:rPr>
                <w:rFonts w:ascii="Times New Roman" w:hAnsi="Times New Roman" w:cs="Times New Roman"/>
                <w:sz w:val="16"/>
                <w:szCs w:val="16"/>
              </w:rPr>
              <w:br/>
              <w:t xml:space="preserve">Limited access to clean water and sanitation leading to frequent cholera </w:t>
            </w:r>
            <w:r w:rsidRPr="00896134">
              <w:rPr>
                <w:rFonts w:ascii="Times New Roman" w:hAnsi="Times New Roman" w:cs="Times New Roman"/>
                <w:sz w:val="16"/>
                <w:szCs w:val="16"/>
              </w:rPr>
              <w:lastRenderedPageBreak/>
              <w:t>outbreaks</w:t>
            </w:r>
            <w:r w:rsidRPr="00896134">
              <w:rPr>
                <w:rFonts w:ascii="Times New Roman" w:hAnsi="Times New Roman" w:cs="Times New Roman"/>
                <w:sz w:val="16"/>
                <w:szCs w:val="16"/>
              </w:rPr>
              <w:br/>
              <w:t>Unregulated electricity connections from the main grid</w:t>
            </w:r>
            <w:r w:rsidRPr="00896134">
              <w:rPr>
                <w:rFonts w:ascii="Times New Roman" w:hAnsi="Times New Roman" w:cs="Times New Roman"/>
                <w:sz w:val="16"/>
                <w:szCs w:val="16"/>
              </w:rPr>
              <w:br/>
            </w:r>
          </w:p>
        </w:tc>
      </w:tr>
      <w:tr w:rsidR="00172ED4" w:rsidRPr="00896134" w14:paraId="23E0A2F7" w14:textId="77777777" w:rsidTr="00172ED4">
        <w:trPr>
          <w:cantSplit/>
          <w:trHeight w:val="20"/>
        </w:trPr>
        <w:tc>
          <w:tcPr>
            <w:tcW w:w="1635" w:type="dxa"/>
            <w:hideMark/>
          </w:tcPr>
          <w:p w14:paraId="060E4641" w14:textId="1D1CD2B3"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 xml:space="preserve">Water Insecurity, Water Borrowing, and Psychosocial Stress Among </w:t>
            </w:r>
            <w:proofErr w:type="spellStart"/>
            <w:r w:rsidRPr="00896134">
              <w:rPr>
                <w:rFonts w:ascii="Times New Roman" w:hAnsi="Times New Roman" w:cs="Times New Roman"/>
                <w:sz w:val="16"/>
                <w:szCs w:val="16"/>
              </w:rPr>
              <w:t>Daasanach</w:t>
            </w:r>
            <w:proofErr w:type="spellEnd"/>
            <w:r w:rsidRPr="00896134">
              <w:rPr>
                <w:rFonts w:ascii="Times New Roman" w:hAnsi="Times New Roman" w:cs="Times New Roman"/>
                <w:sz w:val="16"/>
                <w:szCs w:val="16"/>
              </w:rPr>
              <w:t xml:space="preserve"> Pastoralists in Northern Kenya.</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OPMaSQBt","properties":{"formattedCitation":"\\super 66\\nosupersub{}","plainCitation":"66","noteIndex":0},"citationItems":[{"id":113767,"uris":["http://zotero.org/users/local/YcONKdJt/items/YPBBHASF"],"itemData":{"id":113767,"type":"article-journal","abstract":"This article quantifies Daasanach water insecurity experiences in Northern Kenya, examines how water insecurity is associated with water borrowing and psychosocial stress, and evaluates if water borrowing mitigates the stress from water insecurity. Of 133 households interviewed in 7 communities, 94% were water insecure and 74.4% borrowed water three or more times in the prior month. Regression analyses demonstrate water borrowing frequency moderates the relationship between water insecurity and psychosocial stress. Only those who rarely or never borrowed water reported greater stress with higher water insecurity. The coping mechanism of water borrowing may help blunt water insecurity-related stress.","container-title":"Water international","DOI":"10.1080/02508060.2022.2138050","issue":"1","journalAbbreviation":"Water international","page":"63-86","title":"Water Insecurity, Water Borrowing, and Psychosocial Stress Among Daasanach Pastoralists in Northern Kenya.","volume":"48","author":[{"family":"Ford","given":"Leslie"},{"family":"Bethancourt","given":"Hilary J"},{"family":"Swanson","given":"Zane"},{"family":"Nzunza","given":"Rosemary"},{"family":"Wutich","given":"Amber"},{"family":"Brewis","given":"Alexandra"},{"family":"Young","given":"Sera"},{"family":"Almeida","given":"David"},{"family":"Douglass","given":"Matthew"},{"family":"Ndiema","given":"Emmanuel K"},{"family":"Braun","given":"David R"},{"family":"Pontzer","given":"Herman"},{"family":"Rosinger","given":"Asher Y"}],"issued":{"date-parts":[["2023"]]}}}],"schema":"https://github.com/citation-style-language/schema/raw/master/csl-citation.json"} </w:instrText>
            </w:r>
            <w:r>
              <w:rPr>
                <w:rFonts w:ascii="Times New Roman" w:hAnsi="Times New Roman" w:cs="Times New Roman"/>
                <w:sz w:val="16"/>
                <w:szCs w:val="16"/>
              </w:rPr>
              <w:fldChar w:fldCharType="separate"/>
            </w:r>
            <w:r w:rsidRPr="00E2325C">
              <w:rPr>
                <w:rFonts w:ascii="Times New Roman" w:hAnsi="Times New Roman" w:cs="Times New Roman"/>
                <w:sz w:val="16"/>
                <w:vertAlign w:val="superscript"/>
              </w:rPr>
              <w:t>66</w:t>
            </w:r>
            <w:r>
              <w:rPr>
                <w:rFonts w:ascii="Times New Roman" w:hAnsi="Times New Roman" w:cs="Times New Roman"/>
                <w:sz w:val="16"/>
                <w:szCs w:val="16"/>
              </w:rPr>
              <w:fldChar w:fldCharType="end"/>
            </w:r>
          </w:p>
        </w:tc>
        <w:tc>
          <w:tcPr>
            <w:tcW w:w="1150" w:type="dxa"/>
            <w:hideMark/>
          </w:tcPr>
          <w:p w14:paraId="4DE9F1E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22F178C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Kenya</w:t>
            </w:r>
          </w:p>
        </w:tc>
        <w:tc>
          <w:tcPr>
            <w:tcW w:w="1170" w:type="dxa"/>
            <w:hideMark/>
          </w:tcPr>
          <w:p w14:paraId="24B3C9BB"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Daasanach</w:t>
            </w:r>
            <w:proofErr w:type="spellEnd"/>
          </w:p>
        </w:tc>
        <w:tc>
          <w:tcPr>
            <w:tcW w:w="1800" w:type="dxa"/>
            <w:hideMark/>
          </w:tcPr>
          <w:p w14:paraId="0BABA8A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is paper aims to fill these gaps by examining the water insecurity experiences, water-sharing practices and psychosocial stress of </w:t>
            </w:r>
            <w:proofErr w:type="spellStart"/>
            <w:r w:rsidRPr="00896134">
              <w:rPr>
                <w:rFonts w:ascii="Times New Roman" w:hAnsi="Times New Roman" w:cs="Times New Roman"/>
                <w:sz w:val="16"/>
                <w:szCs w:val="16"/>
              </w:rPr>
              <w:t>Daasanach</w:t>
            </w:r>
            <w:proofErr w:type="spellEnd"/>
            <w:r w:rsidRPr="00896134">
              <w:rPr>
                <w:rFonts w:ascii="Times New Roman" w:hAnsi="Times New Roman" w:cs="Times New Roman"/>
                <w:sz w:val="16"/>
                <w:szCs w:val="16"/>
              </w:rPr>
              <w:t xml:space="preserve"> pastoralists </w:t>
            </w:r>
            <w:r w:rsidRPr="00896134">
              <w:rPr>
                <w:rFonts w:ascii="Times New Roman" w:hAnsi="Times New Roman" w:cs="Times New Roman"/>
                <w:sz w:val="16"/>
                <w:szCs w:val="16"/>
              </w:rPr>
              <w:br/>
              <w:t>in northern Kenya.</w:t>
            </w:r>
          </w:p>
        </w:tc>
        <w:tc>
          <w:tcPr>
            <w:tcW w:w="4320" w:type="dxa"/>
            <w:hideMark/>
          </w:tcPr>
          <w:p w14:paraId="5370B9C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 In this article, hardship is defined by resource scarcity, restricted mobility, conflict over resources, environmental stressors, and external socio-political changes that affect the livelihood and well-being of the </w:t>
            </w:r>
            <w:proofErr w:type="spellStart"/>
            <w:r w:rsidRPr="00896134">
              <w:rPr>
                <w:rFonts w:ascii="Times New Roman" w:hAnsi="Times New Roman" w:cs="Times New Roman"/>
                <w:sz w:val="16"/>
                <w:szCs w:val="16"/>
              </w:rPr>
              <w:t>Daasanach</w:t>
            </w:r>
            <w:proofErr w:type="spellEnd"/>
            <w:r w:rsidRPr="00896134">
              <w:rPr>
                <w:rFonts w:ascii="Times New Roman" w:hAnsi="Times New Roman" w:cs="Times New Roman"/>
                <w:sz w:val="16"/>
                <w:szCs w:val="16"/>
              </w:rPr>
              <w:t xml:space="preserve"> people in Northern Kenya</w:t>
            </w:r>
          </w:p>
        </w:tc>
        <w:tc>
          <w:tcPr>
            <w:tcW w:w="2800" w:type="dxa"/>
            <w:hideMark/>
          </w:tcPr>
          <w:p w14:paraId="2EB2FEAB" w14:textId="3ECFA8B0" w:rsidR="00172ED4" w:rsidRPr="00896134" w:rsidRDefault="00172ED4" w:rsidP="00172ED4">
            <w:pPr>
              <w:spacing w:after="160"/>
              <w:rPr>
                <w:rFonts w:ascii="Times New Roman" w:hAnsi="Times New Roman" w:cs="Times New Roman"/>
                <w:sz w:val="16"/>
                <w:szCs w:val="16"/>
              </w:rPr>
            </w:pPr>
            <w:r w:rsidRPr="00896134">
              <w:rPr>
                <w:rFonts w:ascii="Times New Roman" w:hAnsi="Times New Roman" w:cs="Times New Roman"/>
                <w:sz w:val="16"/>
                <w:szCs w:val="16"/>
              </w:rPr>
              <w:t>Climate change induced -Resource scarcity</w:t>
            </w:r>
            <w:r w:rsidRPr="00896134">
              <w:rPr>
                <w:rFonts w:ascii="Times New Roman" w:hAnsi="Times New Roman" w:cs="Times New Roman"/>
                <w:sz w:val="16"/>
                <w:szCs w:val="16"/>
              </w:rPr>
              <w:br/>
              <w:t>Resource-based conflict (increased conflict over limited resources)</w:t>
            </w:r>
            <w:r w:rsidRPr="00896134">
              <w:rPr>
                <w:rFonts w:ascii="Times New Roman" w:hAnsi="Times New Roman" w:cs="Times New Roman"/>
                <w:sz w:val="16"/>
                <w:szCs w:val="16"/>
              </w:rPr>
              <w:br/>
              <w:t>External socio-political changes (restricting mobility)</w:t>
            </w:r>
            <w:r w:rsidRPr="00896134">
              <w:rPr>
                <w:rFonts w:ascii="Times New Roman" w:hAnsi="Times New Roman" w:cs="Times New Roman"/>
                <w:sz w:val="16"/>
                <w:szCs w:val="16"/>
              </w:rPr>
              <w:br/>
            </w:r>
            <w:r w:rsidRPr="00896134">
              <w:rPr>
                <w:rFonts w:ascii="Times New Roman" w:hAnsi="Times New Roman" w:cs="Times New Roman"/>
                <w:sz w:val="16"/>
                <w:szCs w:val="16"/>
              </w:rPr>
              <w:br/>
            </w:r>
          </w:p>
        </w:tc>
      </w:tr>
      <w:tr w:rsidR="00172ED4" w:rsidRPr="00896134" w14:paraId="3431C3D3" w14:textId="77777777" w:rsidTr="00172ED4">
        <w:trPr>
          <w:cantSplit/>
          <w:trHeight w:val="20"/>
        </w:trPr>
        <w:tc>
          <w:tcPr>
            <w:tcW w:w="1635" w:type="dxa"/>
            <w:hideMark/>
          </w:tcPr>
          <w:p w14:paraId="62EDED15" w14:textId="29C2EB43"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Adaptive capacity to reduce disaster risks in informal settlements.</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xBuoj09D","properties":{"formattedCitation":"\\super 67\\nosupersub{}","plainCitation":"67","noteIndex":0},"citationItems":[{"id":113766,"uris":["http://zotero.org/users/local/YcONKdJt/items/TNN6S6MM"],"itemData":{"id":113766,"type":"article-journal","abstract":"The eMalahleni Local Municipality (eLM) in Mpumalanga province, South Africa, has a number of informal settlements because of the influx of people seeking employment in the municipal area. These informal settlements are exposed to a number of hazards, including underground fires, air and water pollution, sinkholes, abandoned mining areas and acid mining drainage. South Africa's National Development Plan (NDP) incorporates the United Nation's Sustainable Development Goals, which are intended to upgrade informal settlements on suitable land. The Department of Human Settlement recognised the gap in the policy because upgrading only included physical structures and did not include adaptive capacity for communities to create resilience to withstand disasters. The researcher used a case study research design for the inquiry intended to recommend adaptive capacity and reduce disaster risks in informal settlements in the eLM. Purposive sampling was used to select 25 participants from eLM, provincial government departments and informal settlements. The data were analysed using thematic analysis based on the study's conceptual framework. The research findings revealed that the government has not done much to involve vulnerable communities during the development of policies to reduce disaster risks within informal settlements. In particular, the failure of the government to promote and reinforce public participation in disaster risk reduction programmes leaves the vulnerable communities defenceless., Contribution: This study strengthens the intergovernmental structures and public participation to reduce disaster risks in communities. This study discourages a silos mentality and encourages coordination between government departments to identify root causes by applying the pressure and release model for effective disaster risk reduction. Copyright © 2024. The Authors.","container-title":"Jamba (Potchefstroom, South Africa)","DOI":"10.4102/jamba.v16i1.1488","issue":"1","journalAbbreviation":"Jamba (Potchefstroom, South Africa)","page":"1488","title":"Adaptive capacity to reduce disaster risks in informal settlements.","volume":"16","author":[{"family":"Ndabezitha","given":"Khulekani E"},{"family":"Mubangizi","given":"Betty C"},{"family":"John","given":"Sokfa F"}],"issued":{"date-parts":[["2024"]]}}}],"schema":"https://github.com/citation-style-language/schema/raw/master/csl-citation.json"} </w:instrText>
            </w:r>
            <w:r>
              <w:rPr>
                <w:rFonts w:ascii="Times New Roman" w:hAnsi="Times New Roman" w:cs="Times New Roman"/>
                <w:sz w:val="16"/>
                <w:szCs w:val="16"/>
              </w:rPr>
              <w:fldChar w:fldCharType="separate"/>
            </w:r>
            <w:r w:rsidRPr="00E2325C">
              <w:rPr>
                <w:rFonts w:ascii="Times New Roman" w:hAnsi="Times New Roman" w:cs="Times New Roman"/>
                <w:sz w:val="16"/>
                <w:vertAlign w:val="superscript"/>
              </w:rPr>
              <w:t>67</w:t>
            </w:r>
            <w:r>
              <w:rPr>
                <w:rFonts w:ascii="Times New Roman" w:hAnsi="Times New Roman" w:cs="Times New Roman"/>
                <w:sz w:val="16"/>
                <w:szCs w:val="16"/>
              </w:rPr>
              <w:fldChar w:fldCharType="end"/>
            </w:r>
          </w:p>
        </w:tc>
        <w:tc>
          <w:tcPr>
            <w:tcW w:w="1150" w:type="dxa"/>
            <w:hideMark/>
          </w:tcPr>
          <w:p w14:paraId="1C2C1C1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633E303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outh Africa</w:t>
            </w:r>
          </w:p>
        </w:tc>
        <w:tc>
          <w:tcPr>
            <w:tcW w:w="1170" w:type="dxa"/>
            <w:hideMark/>
          </w:tcPr>
          <w:p w14:paraId="63CB9B1F"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eMalahleni</w:t>
            </w:r>
            <w:proofErr w:type="spellEnd"/>
            <w:r w:rsidRPr="00896134">
              <w:rPr>
                <w:rFonts w:ascii="Times New Roman" w:hAnsi="Times New Roman" w:cs="Times New Roman"/>
                <w:sz w:val="16"/>
                <w:szCs w:val="16"/>
              </w:rPr>
              <w:t xml:space="preserve"> Local Municipality</w:t>
            </w:r>
          </w:p>
        </w:tc>
        <w:tc>
          <w:tcPr>
            <w:tcW w:w="1800" w:type="dxa"/>
            <w:hideMark/>
          </w:tcPr>
          <w:p w14:paraId="5A7A8E2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recommend strategies to enhance adaptive capacity and reduce disaster risks in informal settlements in the </w:t>
            </w:r>
            <w:proofErr w:type="spellStart"/>
            <w:r w:rsidRPr="00896134">
              <w:rPr>
                <w:rFonts w:ascii="Times New Roman" w:hAnsi="Times New Roman" w:cs="Times New Roman"/>
                <w:sz w:val="16"/>
                <w:szCs w:val="16"/>
              </w:rPr>
              <w:t>eLM</w:t>
            </w:r>
            <w:proofErr w:type="spellEnd"/>
            <w:r w:rsidRPr="00896134">
              <w:rPr>
                <w:rFonts w:ascii="Times New Roman" w:hAnsi="Times New Roman" w:cs="Times New Roman"/>
                <w:sz w:val="16"/>
                <w:szCs w:val="16"/>
              </w:rPr>
              <w:t xml:space="preserve">. </w:t>
            </w:r>
          </w:p>
        </w:tc>
        <w:tc>
          <w:tcPr>
            <w:tcW w:w="4320" w:type="dxa"/>
            <w:hideMark/>
          </w:tcPr>
          <w:p w14:paraId="2AAC422A" w14:textId="571E426C"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ese settlements are marked by overcrowding, looming threat of eviction, inadequate infrastructure including poorly constructed roads and insecure </w:t>
            </w:r>
            <w:r w:rsidRPr="00896134">
              <w:rPr>
                <w:rFonts w:ascii="Times New Roman" w:hAnsi="Times New Roman" w:cs="Times New Roman"/>
                <w:sz w:val="16"/>
                <w:szCs w:val="16"/>
              </w:rPr>
              <w:br/>
              <w:t>housing lacking access to essential services such as water and sanitation, thus exacerbating residents</w:t>
            </w:r>
            <w:r>
              <w:rPr>
                <w:rFonts w:ascii="Times New Roman" w:hAnsi="Times New Roman" w:cs="Times New Roman"/>
                <w:sz w:val="16"/>
                <w:szCs w:val="16"/>
              </w:rPr>
              <w:t xml:space="preserve"> </w:t>
            </w:r>
            <w:r w:rsidRPr="00896134">
              <w:rPr>
                <w:rFonts w:ascii="Times New Roman" w:hAnsi="Times New Roman" w:cs="Times New Roman"/>
                <w:sz w:val="16"/>
                <w:szCs w:val="16"/>
              </w:rPr>
              <w:t xml:space="preserve">‘vulnerability to life-threatening diseases </w:t>
            </w:r>
            <w:r w:rsidRPr="00896134">
              <w:rPr>
                <w:rFonts w:ascii="Times New Roman" w:hAnsi="Times New Roman" w:cs="Times New Roman"/>
                <w:sz w:val="16"/>
                <w:szCs w:val="16"/>
              </w:rPr>
              <w:br/>
              <w:t xml:space="preserve">These informal settlements are exposed to a number of hazards, including underground fires, air and water pollution, sinkholes, abandoned mining areas and acid </w:t>
            </w:r>
            <w:r w:rsidRPr="00896134">
              <w:rPr>
                <w:rFonts w:ascii="Times New Roman" w:hAnsi="Times New Roman" w:cs="Times New Roman"/>
                <w:sz w:val="16"/>
                <w:szCs w:val="16"/>
              </w:rPr>
              <w:br/>
              <w:t>mining drainage</w:t>
            </w:r>
          </w:p>
        </w:tc>
        <w:tc>
          <w:tcPr>
            <w:tcW w:w="2800" w:type="dxa"/>
            <w:hideMark/>
          </w:tcPr>
          <w:p w14:paraId="324C4CF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Exposure to hazards such as underground fires, air and water pollution, sinkholes, abandoned mining areas and acid mining drainage</w:t>
            </w:r>
            <w:r w:rsidRPr="00896134">
              <w:rPr>
                <w:rFonts w:ascii="Times New Roman" w:hAnsi="Times New Roman" w:cs="Times New Roman"/>
                <w:sz w:val="16"/>
                <w:szCs w:val="16"/>
              </w:rPr>
              <w:br/>
              <w:t>Looming threat to eviction</w:t>
            </w:r>
            <w:r w:rsidRPr="00896134">
              <w:rPr>
                <w:rFonts w:ascii="Times New Roman" w:hAnsi="Times New Roman" w:cs="Times New Roman"/>
                <w:sz w:val="16"/>
                <w:szCs w:val="16"/>
              </w:rPr>
              <w:br/>
              <w:t>Poorly constructed roads</w:t>
            </w:r>
            <w:r w:rsidRPr="00896134">
              <w:rPr>
                <w:rFonts w:ascii="Times New Roman" w:hAnsi="Times New Roman" w:cs="Times New Roman"/>
                <w:sz w:val="16"/>
                <w:szCs w:val="16"/>
              </w:rPr>
              <w:br/>
              <w:t>Increased vulnerability to life-threatening diseases.</w:t>
            </w:r>
          </w:p>
        </w:tc>
      </w:tr>
      <w:tr w:rsidR="00172ED4" w:rsidRPr="00896134" w14:paraId="71789AB8" w14:textId="77777777" w:rsidTr="00172ED4">
        <w:trPr>
          <w:cantSplit/>
          <w:trHeight w:val="20"/>
        </w:trPr>
        <w:tc>
          <w:tcPr>
            <w:tcW w:w="1635" w:type="dxa"/>
            <w:hideMark/>
          </w:tcPr>
          <w:p w14:paraId="51DF2464" w14:textId="540F110E"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Hunger in the shadow of conflict: </w:t>
            </w:r>
            <w:proofErr w:type="spellStart"/>
            <w:r w:rsidRPr="00896134">
              <w:rPr>
                <w:rFonts w:ascii="Times New Roman" w:hAnsi="Times New Roman" w:cs="Times New Roman"/>
                <w:sz w:val="16"/>
                <w:szCs w:val="16"/>
              </w:rPr>
              <w:t>analyzing</w:t>
            </w:r>
            <w:proofErr w:type="spellEnd"/>
            <w:r w:rsidRPr="00896134">
              <w:rPr>
                <w:rFonts w:ascii="Times New Roman" w:hAnsi="Times New Roman" w:cs="Times New Roman"/>
                <w:sz w:val="16"/>
                <w:szCs w:val="16"/>
              </w:rPr>
              <w:t xml:space="preserve"> malnutrition and humanitarian challenges in Sudan.</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gv5bk4HP","properties":{"formattedCitation":"\\super 68\\nosupersub{}","plainCitation":"68","noteIndex":0},"citationItems":[{"id":139306,"uris":["http://zotero.org/users/local/YcONKdJt/items/JMMVJTY7"],"itemData":{"id":139306,"type":"article-journal","abstract":"BACKGROUND: Conflict has become a global reality, particularly impacting millions of children, with the majority of conflicts occurring in developing nations, where 90% of the world's children reside. The Horn of Africa, especially Sudan, has faced severe conflicts, with the year 2023 witnessing one of the toughest conflicts in the region, resulting in a high number of internally displaced persons and refugees. Children, especially in areas like Darfur, Khartoum, Gezira, and Kordofan, bear the brunt of ongoing large-scale conflicts, facing widespread human rights violations and resource damage. Before the conflict that began in April 2023, Khartoum was home to numerous children's hospitals, but now only Elbuluk Hospital remains operational, facing a surge in admissions due to displacement and subsequent returns of civilians seeking medical care. Although malnutrition cases have increased, the case fatality rate associated with severe acute malnutrition has doubled from approximately 6% to 12% by March 2024, possibly due to uneven food distribution amid sporadic peace efforts., RECOMMENDATIONS: Investing in grassroots organizations is crucial for facilitating effective humanitarian aid delivery, as they are uniquely positioned to identify and address local needs promptly and efficiently. Strengthening these organizations enhances their capacity to coordinate aid distribution and provide essential services tailored to regional conditions. Persistent violations of International Humanitarian Law (IHL) in conflict zones impede humanitarian efforts. Robust collaboration between international and local stakeholders is necessary to uphold and enforce IHL, with a focus on protecting civilian lives and ensuring safe, unhindered access for humanitarian aid while respecting the dignity of all affected individuals. Copyright © 2024. The Author(s).","container-title":"Conflict and health","DOI":"10.1186/s13031-024-00604-6","issue":"1","journalAbbreviation":"Conflict and health","page":"50","title":"Hunger in the shadow of conflict: analyzing malnutrition and humanitarian challenges in Sudan.","volume":"18","author":[{"family":"Mohamed","given":"Amira"},{"family":"Homeida","given":"Anmar"}],"issued":{"date-parts":[["2024"]]}}}],"schema":"https://github.com/citation-style-language/schema/raw/master/csl-citation.json"} </w:instrText>
            </w:r>
            <w:r>
              <w:rPr>
                <w:rFonts w:ascii="Times New Roman" w:hAnsi="Times New Roman" w:cs="Times New Roman"/>
                <w:sz w:val="16"/>
                <w:szCs w:val="16"/>
              </w:rPr>
              <w:fldChar w:fldCharType="separate"/>
            </w:r>
            <w:r w:rsidRPr="00E2325C">
              <w:rPr>
                <w:rFonts w:ascii="Times New Roman" w:hAnsi="Times New Roman" w:cs="Times New Roman"/>
                <w:sz w:val="16"/>
                <w:vertAlign w:val="superscript"/>
              </w:rPr>
              <w:t>68</w:t>
            </w:r>
            <w:r>
              <w:rPr>
                <w:rFonts w:ascii="Times New Roman" w:hAnsi="Times New Roman" w:cs="Times New Roman"/>
                <w:sz w:val="16"/>
                <w:szCs w:val="16"/>
              </w:rPr>
              <w:fldChar w:fldCharType="end"/>
            </w:r>
          </w:p>
        </w:tc>
        <w:tc>
          <w:tcPr>
            <w:tcW w:w="1150" w:type="dxa"/>
            <w:hideMark/>
          </w:tcPr>
          <w:p w14:paraId="23347B2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2F6444B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udan</w:t>
            </w:r>
          </w:p>
        </w:tc>
        <w:tc>
          <w:tcPr>
            <w:tcW w:w="1170" w:type="dxa"/>
            <w:hideMark/>
          </w:tcPr>
          <w:p w14:paraId="34AD861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 Khartoum </w:t>
            </w:r>
          </w:p>
        </w:tc>
        <w:tc>
          <w:tcPr>
            <w:tcW w:w="1800" w:type="dxa"/>
            <w:hideMark/>
          </w:tcPr>
          <w:p w14:paraId="229B0F5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Commentary on the effects of conflict on malnutrition and other humanitarian challenges in Sudan</w:t>
            </w:r>
          </w:p>
        </w:tc>
        <w:tc>
          <w:tcPr>
            <w:tcW w:w="4320" w:type="dxa"/>
            <w:hideMark/>
          </w:tcPr>
          <w:p w14:paraId="31A87983" w14:textId="5188359A"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Amidst ongoing conflict, Sudan faces a severe economic crisis characterized by hyperinflation, a weakening currency, and disrupted trade routes, which have compounded pre-existing challenges. These economic disruptions have significantly impaired food production and distribution systems, leading to widespread food insecurity</w:t>
            </w:r>
          </w:p>
        </w:tc>
        <w:tc>
          <w:tcPr>
            <w:tcW w:w="2800" w:type="dxa"/>
            <w:hideMark/>
          </w:tcPr>
          <w:p w14:paraId="6C9A2B3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Conflict</w:t>
            </w:r>
            <w:r w:rsidRPr="00896134">
              <w:rPr>
                <w:rFonts w:ascii="Times New Roman" w:hAnsi="Times New Roman" w:cs="Times New Roman"/>
                <w:sz w:val="16"/>
                <w:szCs w:val="16"/>
              </w:rPr>
              <w:br/>
              <w:t>Hyperinflation</w:t>
            </w:r>
            <w:r w:rsidRPr="00896134">
              <w:rPr>
                <w:rFonts w:ascii="Times New Roman" w:hAnsi="Times New Roman" w:cs="Times New Roman"/>
                <w:sz w:val="16"/>
                <w:szCs w:val="16"/>
              </w:rPr>
              <w:br/>
              <w:t>Weakening currency</w:t>
            </w:r>
            <w:r w:rsidRPr="00896134">
              <w:rPr>
                <w:rFonts w:ascii="Times New Roman" w:hAnsi="Times New Roman" w:cs="Times New Roman"/>
                <w:sz w:val="16"/>
                <w:szCs w:val="16"/>
              </w:rPr>
              <w:br/>
              <w:t>Disrupted trade routes</w:t>
            </w:r>
            <w:r w:rsidRPr="00896134">
              <w:rPr>
                <w:rFonts w:ascii="Times New Roman" w:hAnsi="Times New Roman" w:cs="Times New Roman"/>
                <w:sz w:val="16"/>
                <w:szCs w:val="16"/>
              </w:rPr>
              <w:br/>
              <w:t>Food insecurity</w:t>
            </w:r>
          </w:p>
        </w:tc>
      </w:tr>
      <w:tr w:rsidR="00172ED4" w:rsidRPr="00896134" w14:paraId="716D51F3" w14:textId="77777777" w:rsidTr="00172ED4">
        <w:trPr>
          <w:cantSplit/>
          <w:trHeight w:val="20"/>
        </w:trPr>
        <w:tc>
          <w:tcPr>
            <w:tcW w:w="1635" w:type="dxa"/>
            <w:hideMark/>
          </w:tcPr>
          <w:p w14:paraId="0EAC418A" w14:textId="6BE07A58"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efugee settlements are highly exposed to extreme weather conditions.</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CyBXV3MO","properties":{"formattedCitation":"\\super 69\\nosupersub{}","plainCitation":"69","noteIndex":0},"citationItems":[{"id":113764,"uris":["http://zotero.org/users/local/YcONKdJt/items/C4EFQDCA"],"itemData":{"id":113764,"type":"article-journal","abstract":"Involuntary displacement from conflict and other causes leads to clustering of refugees and internally displaced people, often in long-term settlements. Within refugee-hosting countries, refugee settlements are frequently located in isolated and remote areas, characterized by poor-quality land and harsh climatic conditions. Yet, the exposure of refugee settlements to climatic events is underresearched. In this article, we study the exposure of the 20 largest refugee settlements worldwide to extreme variations in climatic conditions. The analysis integrates exposure of camp locations compared to the national trends for both slow- and rapid-onset events and includes descriptive statistics, signal-to-noise analyses, and trend analyses. Our findings show that most refugee settlements included face relatively high exposure to slow-onset events, including high temperatures (for settlements in Kenya, Ethiopia, Rwanda, Sudan, and Uganda), low temperatures (in the case of Jordan and Pakistan), and low levels of rainfall (in Ethiopia, Rwanda, Kenya, and Uganda) compared to national averages. Our findings for rapid-onset events-heatwaves, coldwaves, and extreme rainfall-are less conclusive compared to country trends, although we find relatively high exposure to extreme rainfall in Cox's Bazar, Bangladesh. Our analyses confirm that refugee populations are exposed to extreme weather conditions postdisplacement, which, in combination with their sociopolitical exclusion, poses a threat to well-being and increased marginalization. Our findings call for an inclusive and integrated approach, including refugees and their host communities, in designing climate adaptation and sustainable development policies, in order to promote equitable sustainable development pathways in refugee-hosting countries.","container-title":"Proceedings of the National Academy of Sciences of the United States of America","DOI":"10.1073/pnas.2206189120","issue":"0","journalAbbreviation":"Proceedings of the National Academy of Sciences of the United States of America","page":"e2206189120","title":"Refugee settlements are highly exposed to extreme weather conditions.","volume":"120","author":[{"family":"Fransen","given":"Sonja"},{"family":"Werntges","given":"Anja"},{"family":"Hunns","given":"Alexander"},{"family":"Sirenko","given":"Mikhail"},{"family":"Comes","given":"Tina"}],"issued":{"date-parts":[["2023"]]}}}],"schema":"https://github.com/citation-style-language/schema/raw/master/csl-citation.json"} </w:instrText>
            </w:r>
            <w:r>
              <w:rPr>
                <w:rFonts w:ascii="Times New Roman" w:hAnsi="Times New Roman" w:cs="Times New Roman"/>
                <w:sz w:val="16"/>
                <w:szCs w:val="16"/>
              </w:rPr>
              <w:fldChar w:fldCharType="separate"/>
            </w:r>
            <w:r w:rsidRPr="00E2325C">
              <w:rPr>
                <w:rFonts w:ascii="Times New Roman" w:hAnsi="Times New Roman" w:cs="Times New Roman"/>
                <w:sz w:val="16"/>
                <w:vertAlign w:val="superscript"/>
              </w:rPr>
              <w:t>69</w:t>
            </w:r>
            <w:r>
              <w:rPr>
                <w:rFonts w:ascii="Times New Roman" w:hAnsi="Times New Roman" w:cs="Times New Roman"/>
                <w:sz w:val="16"/>
                <w:szCs w:val="16"/>
              </w:rPr>
              <w:fldChar w:fldCharType="end"/>
            </w:r>
          </w:p>
        </w:tc>
        <w:tc>
          <w:tcPr>
            <w:tcW w:w="1150" w:type="dxa"/>
            <w:hideMark/>
          </w:tcPr>
          <w:p w14:paraId="48B1FAE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6EF24C9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Kenya, Uganda, Tanzania, Rwanda, Sudan, Ethiopia</w:t>
            </w:r>
          </w:p>
        </w:tc>
        <w:tc>
          <w:tcPr>
            <w:tcW w:w="1170" w:type="dxa"/>
            <w:hideMark/>
          </w:tcPr>
          <w:p w14:paraId="60707E2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location of refugee camps</w:t>
            </w:r>
          </w:p>
        </w:tc>
        <w:tc>
          <w:tcPr>
            <w:tcW w:w="1800" w:type="dxa"/>
            <w:hideMark/>
          </w:tcPr>
          <w:p w14:paraId="6D2F7F1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the study the exposure of the 20 largest refugee settlements worldwide to extreme variations in climatic conditions.</w:t>
            </w:r>
          </w:p>
        </w:tc>
        <w:tc>
          <w:tcPr>
            <w:tcW w:w="4320" w:type="dxa"/>
            <w:hideMark/>
          </w:tcPr>
          <w:p w14:paraId="522C4A2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Within refugee-hosting countries, refugee settlements are frequently located in isolated and remote areas, characterized by poor-quality land and harsh climatic conditions.</w:t>
            </w:r>
          </w:p>
        </w:tc>
        <w:tc>
          <w:tcPr>
            <w:tcW w:w="2800" w:type="dxa"/>
            <w:hideMark/>
          </w:tcPr>
          <w:p w14:paraId="0B0C498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Isolated and remote</w:t>
            </w:r>
            <w:r w:rsidRPr="00896134">
              <w:rPr>
                <w:rFonts w:ascii="Times New Roman" w:hAnsi="Times New Roman" w:cs="Times New Roman"/>
                <w:sz w:val="16"/>
                <w:szCs w:val="16"/>
              </w:rPr>
              <w:br/>
              <w:t>Poor-quality land</w:t>
            </w:r>
            <w:r w:rsidRPr="00896134">
              <w:rPr>
                <w:rFonts w:ascii="Times New Roman" w:hAnsi="Times New Roman" w:cs="Times New Roman"/>
                <w:sz w:val="16"/>
                <w:szCs w:val="16"/>
              </w:rPr>
              <w:br/>
              <w:t>Harsh climatic conditions (high temperature and low levels of rainfall compared to national averages.</w:t>
            </w:r>
          </w:p>
        </w:tc>
      </w:tr>
      <w:tr w:rsidR="00172ED4" w:rsidRPr="00896134" w14:paraId="2764DB9A" w14:textId="77777777" w:rsidTr="00172ED4">
        <w:trPr>
          <w:cantSplit/>
          <w:trHeight w:val="20"/>
        </w:trPr>
        <w:tc>
          <w:tcPr>
            <w:tcW w:w="1635" w:type="dxa"/>
            <w:hideMark/>
          </w:tcPr>
          <w:p w14:paraId="3CA8CA1A" w14:textId="2BF91E84"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Armed conflicts have an impact on the spread of </w:t>
            </w:r>
            <w:r w:rsidRPr="00896134">
              <w:rPr>
                <w:rFonts w:ascii="Times New Roman" w:hAnsi="Times New Roman" w:cs="Times New Roman"/>
                <w:sz w:val="16"/>
                <w:szCs w:val="16"/>
              </w:rPr>
              <w:lastRenderedPageBreak/>
              <w:t>tuberculosis: the case of the Somali Regional State of Ethiopia.</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AeH1Qk3f","properties":{"formattedCitation":"\\super 70\\nosupersub{}","plainCitation":"70","noteIndex":0},"citationItems":[{"id":121562,"uris":["http://zotero.org/users/local/YcONKdJt/items/L5I3BNTF"],"itemData":{"id":121562,"type":"article-journal","abstract":"UNLABELLED: A pessimistic view of the impact of armed conflicts on the control of infectious diseases has generated great interest in the role of conflicts on the global TB epidemic. Nowhere in the world is such interest more palpable than in the Horn of Africa Region, comprising Ethiopia, Somalia, Eritrea, Djibouti, Kenya and Sudan. An expanding literature has demonstrated that armed conflicts stall disease control programs through distraction of health system, interruption of patients' ability to seek health care, and the diversion of economic resources to military ends rather than health needs. Nonetheless, until very recently, no research has been done to address the impact of armed conflict on TB epidemics in the Somali Regional State (SRS) of Ethiopia., METHODS: This study is based on the cross-sectional data collected in 2007, utilizing structured questionnaires filled-out by a sample of 226 TB patients in the SRS of Ethiopia. Data was obtained on the delay patients experienced in receiving a diagnosis of TB, on the biomedical knowledge of TB that patients had, and the level of self-treatment by patients. The outcome variables in this study are the delay in the diagnosis of TB experienced by patients, and extent of self-treatment utilized by patients. Our main explanatory variable was place of residence, which was dichotomized as being in 'conflict zones' and in 'non-conflict zones'. Demographic data was collected for statistical control. Chi-square and Mann-Whitney tests were used on calculations of group differences. Logistic regression analysis was used to determine the association between outcome and predictor variables., RESULTS: Two hundred and twenty six TB patients were interviewed. The median delay in the diagnosis of TB was 120 days and 60 days for patients from conflict zones and from non-conflict zones, respectively. Moreover, 74% of the patients residing in conflict zones undertook self-treatment prior to their diagnosis. The corresponding proportion from non-conflict zones was 45%. Fully adjusted logistic regression analysis shows that patients from conflict zones had significantly greater odds of delay (OR = 3.06; 95% CI: 1.47-6.36) and higher self treatment utilization (OR = 3.34; 95% CI: 1.56-7.12) compared to those from non-conflict zones., CONCLUSION: Patients from conflict zones have a longer delay in receiving a diagnosis of TB and have higher levels of self treatment utilization. This suggests that access to TB care should be improved by the expansion of user friendly directly observed therapy short-course (DOTS) in the conflict zones of the region.","container-title":"Conflict and health","DOI":"10.1186/1752-1505-4-1","issue":"101286573","journalAbbreviation":"Conflict and health","note":"publisher-place: England","page":"1","title":"Armed conflicts have an impact on the spread of tuberculosis: the case of the Somali Regional State of Ethiopia.","volume":"4","author":[{"family":"Gele","given":"Abdi A"},{"family":"Bjune","given":"Gunnar A"}],"issued":{"date-parts":[["2010"]]}},"locator":"210"}],"schema":"https://github.com/citation-style-language/schema/raw/master/csl-citation.json"} </w:instrText>
            </w:r>
            <w:r>
              <w:rPr>
                <w:rFonts w:ascii="Times New Roman" w:hAnsi="Times New Roman" w:cs="Times New Roman"/>
                <w:sz w:val="16"/>
                <w:szCs w:val="16"/>
              </w:rPr>
              <w:fldChar w:fldCharType="separate"/>
            </w:r>
            <w:r w:rsidRPr="00E2325C">
              <w:rPr>
                <w:rFonts w:ascii="Times New Roman" w:hAnsi="Times New Roman" w:cs="Times New Roman"/>
                <w:sz w:val="16"/>
                <w:vertAlign w:val="superscript"/>
              </w:rPr>
              <w:t>70</w:t>
            </w:r>
            <w:r>
              <w:rPr>
                <w:rFonts w:ascii="Times New Roman" w:hAnsi="Times New Roman" w:cs="Times New Roman"/>
                <w:sz w:val="16"/>
                <w:szCs w:val="16"/>
              </w:rPr>
              <w:fldChar w:fldCharType="end"/>
            </w:r>
          </w:p>
        </w:tc>
        <w:tc>
          <w:tcPr>
            <w:tcW w:w="1150" w:type="dxa"/>
            <w:hideMark/>
          </w:tcPr>
          <w:p w14:paraId="1B83E3D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Journal article</w:t>
            </w:r>
          </w:p>
        </w:tc>
        <w:tc>
          <w:tcPr>
            <w:tcW w:w="1350" w:type="dxa"/>
            <w:hideMark/>
          </w:tcPr>
          <w:p w14:paraId="2DC8ECF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Ethiopia</w:t>
            </w:r>
          </w:p>
        </w:tc>
        <w:tc>
          <w:tcPr>
            <w:tcW w:w="1170" w:type="dxa"/>
            <w:hideMark/>
          </w:tcPr>
          <w:p w14:paraId="1037F0F0" w14:textId="77777777" w:rsidR="00172ED4" w:rsidRPr="00896134" w:rsidRDefault="00172ED4" w:rsidP="00172ED4">
            <w:pPr>
              <w:rPr>
                <w:rFonts w:ascii="Times New Roman" w:hAnsi="Times New Roman" w:cs="Times New Roman"/>
                <w:sz w:val="16"/>
                <w:szCs w:val="16"/>
              </w:rPr>
            </w:pPr>
            <w:proofErr w:type="spellStart"/>
            <w:proofErr w:type="gramStart"/>
            <w:r w:rsidRPr="00896134">
              <w:rPr>
                <w:rFonts w:ascii="Times New Roman" w:hAnsi="Times New Roman" w:cs="Times New Roman"/>
                <w:sz w:val="16"/>
                <w:szCs w:val="16"/>
              </w:rPr>
              <w:t>Jigjiga,Shinile</w:t>
            </w:r>
            <w:proofErr w:type="spellEnd"/>
            <w:proofErr w:type="gramEnd"/>
            <w:r w:rsidRPr="00896134">
              <w:rPr>
                <w:rFonts w:ascii="Times New Roman" w:hAnsi="Times New Roman" w:cs="Times New Roman"/>
                <w:sz w:val="16"/>
                <w:szCs w:val="16"/>
              </w:rPr>
              <w:t xml:space="preserve"> zones of </w:t>
            </w:r>
            <w:r w:rsidRPr="00896134">
              <w:rPr>
                <w:rFonts w:ascii="Times New Roman" w:hAnsi="Times New Roman" w:cs="Times New Roman"/>
                <w:sz w:val="16"/>
                <w:szCs w:val="16"/>
              </w:rPr>
              <w:lastRenderedPageBreak/>
              <w:t>Somali Region State</w:t>
            </w:r>
          </w:p>
        </w:tc>
        <w:tc>
          <w:tcPr>
            <w:tcW w:w="1800" w:type="dxa"/>
            <w:hideMark/>
          </w:tcPr>
          <w:p w14:paraId="5081370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To examine the role of conflict in a regional TB epidemic.</w:t>
            </w:r>
          </w:p>
        </w:tc>
        <w:tc>
          <w:tcPr>
            <w:tcW w:w="4320" w:type="dxa"/>
            <w:hideMark/>
          </w:tcPr>
          <w:p w14:paraId="082897E2" w14:textId="7576AEA9"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 The region is characterized by longstanding conflict between government forces and local armed rebel forces, armed conflicts stall disease control programs through distraction of </w:t>
            </w:r>
            <w:r w:rsidRPr="00896134">
              <w:rPr>
                <w:rFonts w:ascii="Times New Roman" w:hAnsi="Times New Roman" w:cs="Times New Roman"/>
                <w:sz w:val="16"/>
                <w:szCs w:val="16"/>
              </w:rPr>
              <w:lastRenderedPageBreak/>
              <w:t>health system, interruption of patients’ ability to seek health care, and the diversion of economic resources to military ends rather than health needs As a result, people in the region are not only exceedingly poor but also bear a disproportionately high incidence of TB</w:t>
            </w:r>
          </w:p>
        </w:tc>
        <w:tc>
          <w:tcPr>
            <w:tcW w:w="2800" w:type="dxa"/>
            <w:hideMark/>
          </w:tcPr>
          <w:p w14:paraId="6A9D161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Conflict and insecurity</w:t>
            </w:r>
            <w:r w:rsidRPr="00896134">
              <w:rPr>
                <w:rFonts w:ascii="Times New Roman" w:hAnsi="Times New Roman" w:cs="Times New Roman"/>
                <w:sz w:val="16"/>
                <w:szCs w:val="16"/>
              </w:rPr>
              <w:br/>
              <w:t>Restricted movement</w:t>
            </w:r>
            <w:r w:rsidRPr="00896134">
              <w:rPr>
                <w:rFonts w:ascii="Times New Roman" w:hAnsi="Times New Roman" w:cs="Times New Roman"/>
                <w:sz w:val="16"/>
                <w:szCs w:val="16"/>
              </w:rPr>
              <w:br/>
            </w:r>
            <w:r w:rsidRPr="00896134">
              <w:rPr>
                <w:rFonts w:ascii="Times New Roman" w:hAnsi="Times New Roman" w:cs="Times New Roman"/>
                <w:sz w:val="16"/>
                <w:szCs w:val="16"/>
              </w:rPr>
              <w:lastRenderedPageBreak/>
              <w:t>Distraction of health system</w:t>
            </w:r>
            <w:r w:rsidRPr="00896134">
              <w:rPr>
                <w:rFonts w:ascii="Times New Roman" w:hAnsi="Times New Roman" w:cs="Times New Roman"/>
                <w:sz w:val="16"/>
                <w:szCs w:val="16"/>
              </w:rPr>
              <w:br/>
              <w:t>High TB incidence</w:t>
            </w:r>
          </w:p>
        </w:tc>
      </w:tr>
      <w:tr w:rsidR="00172ED4" w:rsidRPr="00896134" w14:paraId="497EE299" w14:textId="77777777" w:rsidTr="00172ED4">
        <w:trPr>
          <w:cantSplit/>
          <w:trHeight w:val="20"/>
        </w:trPr>
        <w:tc>
          <w:tcPr>
            <w:tcW w:w="1635" w:type="dxa"/>
            <w:hideMark/>
          </w:tcPr>
          <w:p w14:paraId="3856534B" w14:textId="75AF9A63"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Environmental justice in South Africa: the dilemma of informal settlement residents.</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iNxwwrQB","properties":{"formattedCitation":"\\super 71\\nosupersub{}","plainCitation":"71","noteIndex":0},"citationItems":[{"id":113760,"uris":["http://zotero.org/users/local/YcONKdJt/items/2DYZZITI"],"itemData":{"id":113760,"type":"article-journal","abstract":"The concept of environmental justice is well established in the literature; however, scholars still battle to agree on what it really means. This concept has become more relevant to the studies of informal settlements amongst others. The location and environmental variables in informal settlements suggests a variety of injustices that comes with location, limited access to water, poor or lack of sanitation, challenges with transport availability, accessibility, affordability, and lack of other social amenities. These and many other socio-economic needs forms part of the value chain of environmental justice debates across the world. This paper deals with environmental justice in the informal settlements of Kosmos, in the Madibeng Local Municipality, Bojanala Region in the North-West Province of South Africa. The paper highlights some of the environmental challenges faced by the informal settlement residents such as pollution, waste management (landfill sites, waste collection) sanitation and water provision. The paper explores how the Kosmos informal settlement community has been excluded from decision making processes regarding their own environment and considers the levels of environmental injustices commonly associated with this kind of practice. Copyright © The Author(s) 2023.","container-title":"GeoJournal","DOI":"10.1007/s10708-022-10808-z","issue":"101084445","journalAbbreviation":"GeoJournal","page":"1-17","title":"Environmental justice in South Africa: the dilemma of informal settlement residents.","author":[{"family":"Kekana","given":"H N"},{"family":"Ruhiiga","given":"T M"},{"family":"Ndou","given":"N N"},{"family":"Palamuleni","given":"L G"}],"issued":{"date-parts":[["2023"]]}}}],"schema":"https://github.com/citation-style-language/schema/raw/master/csl-citation.json"} </w:instrText>
            </w:r>
            <w:r>
              <w:rPr>
                <w:rFonts w:ascii="Times New Roman" w:hAnsi="Times New Roman" w:cs="Times New Roman"/>
                <w:sz w:val="16"/>
                <w:szCs w:val="16"/>
              </w:rPr>
              <w:fldChar w:fldCharType="separate"/>
            </w:r>
            <w:r w:rsidRPr="00E2325C">
              <w:rPr>
                <w:rFonts w:ascii="Times New Roman" w:hAnsi="Times New Roman" w:cs="Times New Roman"/>
                <w:sz w:val="16"/>
                <w:vertAlign w:val="superscript"/>
              </w:rPr>
              <w:t>71</w:t>
            </w:r>
            <w:r>
              <w:rPr>
                <w:rFonts w:ascii="Times New Roman" w:hAnsi="Times New Roman" w:cs="Times New Roman"/>
                <w:sz w:val="16"/>
                <w:szCs w:val="16"/>
              </w:rPr>
              <w:fldChar w:fldCharType="end"/>
            </w:r>
          </w:p>
        </w:tc>
        <w:tc>
          <w:tcPr>
            <w:tcW w:w="1150" w:type="dxa"/>
            <w:hideMark/>
          </w:tcPr>
          <w:p w14:paraId="2BC3AF1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0D20902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outh Africa</w:t>
            </w:r>
          </w:p>
        </w:tc>
        <w:tc>
          <w:tcPr>
            <w:tcW w:w="1170" w:type="dxa"/>
            <w:hideMark/>
          </w:tcPr>
          <w:p w14:paraId="3546BB4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Kosmos informal settlement</w:t>
            </w:r>
          </w:p>
        </w:tc>
        <w:tc>
          <w:tcPr>
            <w:tcW w:w="1800" w:type="dxa"/>
            <w:hideMark/>
          </w:tcPr>
          <w:p w14:paraId="7CE821A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reveal human experiences, and their individual opinions in relation to the identified and targeted human activities.</w:t>
            </w:r>
          </w:p>
        </w:tc>
        <w:tc>
          <w:tcPr>
            <w:tcW w:w="4320" w:type="dxa"/>
            <w:hideMark/>
          </w:tcPr>
          <w:p w14:paraId="7060164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Persistent socio-environmental disadvantage experienced by marginalized communities in informal settlements, characterized by limited access to clean water, sanitation, waste management, and energy, compounded by pollution, environmental degradation, and exclusion from decision-making processes affecting their living conditions</w:t>
            </w:r>
          </w:p>
        </w:tc>
        <w:tc>
          <w:tcPr>
            <w:tcW w:w="2800" w:type="dxa"/>
            <w:hideMark/>
          </w:tcPr>
          <w:p w14:paraId="2A20DB04" w14:textId="77777777" w:rsidR="00172ED4" w:rsidRPr="00896134" w:rsidRDefault="00172ED4" w:rsidP="00172ED4">
            <w:pPr>
              <w:spacing w:after="160"/>
              <w:rPr>
                <w:rFonts w:ascii="Times New Roman" w:hAnsi="Times New Roman" w:cs="Times New Roman"/>
                <w:sz w:val="16"/>
                <w:szCs w:val="16"/>
              </w:rPr>
            </w:pPr>
            <w:r w:rsidRPr="00896134">
              <w:rPr>
                <w:rFonts w:ascii="Times New Roman" w:hAnsi="Times New Roman" w:cs="Times New Roman"/>
                <w:sz w:val="16"/>
                <w:szCs w:val="16"/>
              </w:rPr>
              <w:t>Proximity-based environmental injustice</w:t>
            </w:r>
            <w:r w:rsidRPr="00896134">
              <w:rPr>
                <w:rFonts w:ascii="Times New Roman" w:hAnsi="Times New Roman" w:cs="Times New Roman"/>
                <w:sz w:val="16"/>
                <w:szCs w:val="16"/>
              </w:rPr>
              <w:br/>
              <w:t>Forced relocation and legal struggles</w:t>
            </w:r>
            <w:r w:rsidRPr="00896134">
              <w:rPr>
                <w:rFonts w:ascii="Times New Roman" w:hAnsi="Times New Roman" w:cs="Times New Roman"/>
                <w:sz w:val="16"/>
                <w:szCs w:val="16"/>
              </w:rPr>
              <w:br/>
              <w:t>Segregated waste management services</w:t>
            </w:r>
            <w:r w:rsidRPr="00896134">
              <w:rPr>
                <w:rFonts w:ascii="Times New Roman" w:hAnsi="Times New Roman" w:cs="Times New Roman"/>
                <w:sz w:val="16"/>
                <w:szCs w:val="16"/>
              </w:rPr>
              <w:br/>
              <w:t>Social exclusion in decision-making</w:t>
            </w:r>
            <w:r w:rsidRPr="00896134">
              <w:rPr>
                <w:rFonts w:ascii="Times New Roman" w:hAnsi="Times New Roman" w:cs="Times New Roman"/>
                <w:sz w:val="16"/>
                <w:szCs w:val="16"/>
              </w:rPr>
              <w:br/>
              <w:t>Firewood dependency and deforestation in an urban Setting</w:t>
            </w:r>
          </w:p>
        </w:tc>
      </w:tr>
      <w:tr w:rsidR="00172ED4" w:rsidRPr="00896134" w14:paraId="4C818B18" w14:textId="77777777" w:rsidTr="00172ED4">
        <w:trPr>
          <w:cantSplit/>
          <w:trHeight w:val="20"/>
        </w:trPr>
        <w:tc>
          <w:tcPr>
            <w:tcW w:w="1635" w:type="dxa"/>
            <w:hideMark/>
          </w:tcPr>
          <w:p w14:paraId="742B594B" w14:textId="7289E06C"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tructure and management of tuberculosis control programs in fragile states--Afghanistan, DR Congo, Haiti, Somali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OjCmBK1T","properties":{"formattedCitation":"\\super 72\\nosupersub{}","plainCitation":"72","noteIndex":0},"citationItems":[{"id":138771,"uris":["http://zotero.org/users/local/YcONKdJt/items/IN38DY4C"],"itemData":{"id":138771,"type":"article-journal","abstract":"Health care delivery is particularly problematic in fragile states often connected with increased incidence of communicable diseases, among them tuberculosis. This article draws upon experiences in tuberculosis control in four fragile states from which four lessons learned were derived. A structured inventory to extract common themes specific for TB control in fragile states was conducted among twelve providers of technical assistance who have worked in fragile states. The themes were applied to the TB control programs of Afghanistan, DR Congo, Haiti and Somalia during the years 2000-2006. Case notifications and treatment outcomes have increased in all four countries since 2003 (treatment success rates 81-90%). Access to care and case detection however have remained insufficient (case detection rates 39-62%); There are four lessons learned: 1. TB control programs can function in fragile states. 2. National program leadership and stewardship are essential for quality and sustained TB control. 3. Partnerships with non-governmental providers are vital for continuous service delivery; 4. TB control programs in fragile states require consistent donor support. Despite challenges in management, coordination, security, logistics and funding, TB control programs can function in fragile states, but face considerable problems in access to diagnosis and treatment and therefore case detection. Copyright (c) 2010 Elsevier Ireland Ltd. All rights reserved.","container-title":"Health policy (Amsterdam, Netherlands)","issue":"2","journalAbbreviation":"Health policy (Amsterdam, Netherlands)","page":"118-127","title":"Structure and management of tuberculosis control programs in fragile states--Afghanistan, DR Congo, Haiti, Somalia","volume":"96","author":[{"family":"Mauch","given":"V"},{"family":"Weil","given":"D"},{"family":"Munim","given":"A"},{"family":"Boillot","given":"F"},{"family":"Coninx","given":"R"},{"family":"Huseynova","given":"S"},{"family":"Powell","given":"C"},{"family":"Seita","given":"A"},{"family":"Wembanyama","given":"H"},{"family":"van den Hof S","given":""}],"issued":{"date-parts":[["2010"]]}}}],"schema":"https://github.com/citation-style-language/schema/raw/master/csl-citation.json"} </w:instrText>
            </w:r>
            <w:r>
              <w:rPr>
                <w:rFonts w:ascii="Times New Roman" w:hAnsi="Times New Roman" w:cs="Times New Roman"/>
                <w:sz w:val="16"/>
                <w:szCs w:val="16"/>
              </w:rPr>
              <w:fldChar w:fldCharType="separate"/>
            </w:r>
            <w:r w:rsidRPr="00E2325C">
              <w:rPr>
                <w:rFonts w:ascii="Times New Roman" w:hAnsi="Times New Roman" w:cs="Times New Roman"/>
                <w:sz w:val="16"/>
                <w:vertAlign w:val="superscript"/>
              </w:rPr>
              <w:t>72</w:t>
            </w:r>
            <w:r>
              <w:rPr>
                <w:rFonts w:ascii="Times New Roman" w:hAnsi="Times New Roman" w:cs="Times New Roman"/>
                <w:sz w:val="16"/>
                <w:szCs w:val="16"/>
              </w:rPr>
              <w:fldChar w:fldCharType="end"/>
            </w:r>
          </w:p>
        </w:tc>
        <w:tc>
          <w:tcPr>
            <w:tcW w:w="1150" w:type="dxa"/>
            <w:hideMark/>
          </w:tcPr>
          <w:p w14:paraId="34A9C81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706DC91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Congo (DRC), Somalia</w:t>
            </w:r>
          </w:p>
        </w:tc>
        <w:tc>
          <w:tcPr>
            <w:tcW w:w="1170" w:type="dxa"/>
            <w:hideMark/>
          </w:tcPr>
          <w:p w14:paraId="3EC91E3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None described (National level assessment)</w:t>
            </w:r>
          </w:p>
        </w:tc>
        <w:tc>
          <w:tcPr>
            <w:tcW w:w="1800" w:type="dxa"/>
            <w:hideMark/>
          </w:tcPr>
          <w:p w14:paraId="23EACBD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share lessons learned on public health and TB control programs in fragile states</w:t>
            </w:r>
          </w:p>
        </w:tc>
        <w:tc>
          <w:tcPr>
            <w:tcW w:w="4320" w:type="dxa"/>
            <w:hideMark/>
          </w:tcPr>
          <w:p w14:paraId="019B763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Health care delivery is particularly problematic in fragile states often connected</w:t>
            </w:r>
            <w:r w:rsidRPr="00896134">
              <w:rPr>
                <w:rFonts w:ascii="Times New Roman" w:hAnsi="Times New Roman" w:cs="Times New Roman"/>
                <w:sz w:val="16"/>
                <w:szCs w:val="16"/>
              </w:rPr>
              <w:br/>
              <w:t xml:space="preserve">with increased incidence of communicable diseases, among them tuberculosis. </w:t>
            </w:r>
          </w:p>
        </w:tc>
        <w:tc>
          <w:tcPr>
            <w:tcW w:w="2800" w:type="dxa"/>
            <w:hideMark/>
          </w:tcPr>
          <w:p w14:paraId="45F7BFB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Fragile</w:t>
            </w:r>
            <w:r w:rsidRPr="00896134">
              <w:rPr>
                <w:rFonts w:ascii="Times New Roman" w:hAnsi="Times New Roman" w:cs="Times New Roman"/>
                <w:sz w:val="16"/>
                <w:szCs w:val="16"/>
              </w:rPr>
              <w:br/>
              <w:t>Collapse of services thus high TB burden</w:t>
            </w:r>
          </w:p>
        </w:tc>
      </w:tr>
      <w:tr w:rsidR="00172ED4" w:rsidRPr="00896134" w14:paraId="5A690B28" w14:textId="77777777" w:rsidTr="00172ED4">
        <w:trPr>
          <w:cantSplit/>
          <w:trHeight w:val="20"/>
        </w:trPr>
        <w:tc>
          <w:tcPr>
            <w:tcW w:w="1635" w:type="dxa"/>
            <w:hideMark/>
          </w:tcPr>
          <w:p w14:paraId="18DBD3A3" w14:textId="681A6806"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experiences of people living with HIV/AIDS and of their direct informal caregivers in a resource-poor setting</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usDZt5Yg","properties":{"formattedCitation":"\\super 73\\nosupersub{}","plainCitation":"73","noteIndex":0},"citationItems":[{"id":131262,"uris":["http://zotero.org/users/local/YcONKdJt/items/3ENH8Z3V"],"itemData":{"id":131262,"type":"article-journal","abstract":"Background: HIV/AIDS is a critical concern in South Africa, where extreme poverty and gender issues are major determinants of health. A comprehensive home-based care programme is needed to lessen the burden placed on the caregivers of those suffering from HIV/AIDS. The purpose of this study was to explore and describe the challenges faced by people who are living with HIV/AIDS and by their caregivers in resource-poor, remote South African villages. Method(s): In-depth interviews were conducted with nine persons living with HIV/AIDS and their nine direct informal caregivers. Interviews explored the themes of physical, emotional and social wellbeing. Two focus groups, one involving community leaders and one with local health care providers, were conducted to build on themes emerging from the in-depth interviews. A thematic analysis of the transcripts was performed. Result(s): This study sheds light on the needs of persons living with HIV/AIDS and the needs of their direct informal caregivers in a rural area of the Eastern Cape province of South Africa. These needs include: physical/medical, social, material, financial, physiological/emotional, gender issues, and instrumental. Conclusion(s): In developing home-based care programmes, it is vital to consider the perceived needs of persons living with HIV/AIDS and their direct informal caregivers. The results from this study serve as a basis for the development of a home-based care programme in one resource-poor setting of South Africa and could provide a model for such programmes in similar areas. © 2010 Majumdar and Mazaleni; licensee BioMed Central Ltd.","container-title":"Journal of the International AIDS Society","DOI":"10.1186/1758-2652-13-20","issue":"1","journalAbbreviation":"Journal of the International AIDS Society","page":"20","title":"The experiences of people living with HIV/AIDS and of their direct informal caregivers in a resource-poor setting","volume":"13","author":[{"family":"Majumdar","given":"B"},{"family":"Mazaleni","given":"N"}],"issued":{"date-parts":[["2010"]]}}}],"schema":"https://github.com/citation-style-language/schema/raw/master/csl-citation.json"} </w:instrText>
            </w:r>
            <w:r>
              <w:rPr>
                <w:rFonts w:ascii="Times New Roman" w:hAnsi="Times New Roman" w:cs="Times New Roman"/>
                <w:sz w:val="16"/>
                <w:szCs w:val="16"/>
              </w:rPr>
              <w:fldChar w:fldCharType="separate"/>
            </w:r>
            <w:r w:rsidRPr="00E2325C">
              <w:rPr>
                <w:rFonts w:ascii="Times New Roman" w:hAnsi="Times New Roman" w:cs="Times New Roman"/>
                <w:sz w:val="16"/>
                <w:vertAlign w:val="superscript"/>
              </w:rPr>
              <w:t>73</w:t>
            </w:r>
            <w:r>
              <w:rPr>
                <w:rFonts w:ascii="Times New Roman" w:hAnsi="Times New Roman" w:cs="Times New Roman"/>
                <w:sz w:val="16"/>
                <w:szCs w:val="16"/>
              </w:rPr>
              <w:fldChar w:fldCharType="end"/>
            </w:r>
          </w:p>
        </w:tc>
        <w:tc>
          <w:tcPr>
            <w:tcW w:w="1150" w:type="dxa"/>
            <w:hideMark/>
          </w:tcPr>
          <w:p w14:paraId="300008E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0C616D4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outh Africa</w:t>
            </w:r>
          </w:p>
        </w:tc>
        <w:tc>
          <w:tcPr>
            <w:tcW w:w="1170" w:type="dxa"/>
            <w:hideMark/>
          </w:tcPr>
          <w:p w14:paraId="10AA89A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Eastern cape</w:t>
            </w:r>
          </w:p>
        </w:tc>
        <w:tc>
          <w:tcPr>
            <w:tcW w:w="1800" w:type="dxa"/>
            <w:hideMark/>
          </w:tcPr>
          <w:p w14:paraId="4328DA3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explore and describe the challenges faced by PLHIV and their DICGs in two remote South African villages, and their ability to cope with the illness given the scarce social and economic resources within their communities</w:t>
            </w:r>
          </w:p>
        </w:tc>
        <w:tc>
          <w:tcPr>
            <w:tcW w:w="4320" w:type="dxa"/>
            <w:hideMark/>
          </w:tcPr>
          <w:p w14:paraId="1149240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e isolated rural townships of the Eastern Cape, South Africa, experience severe economic and health hardships, characterized by high poverty rates, unemployment, and a high prevalence of HIV/AIDS. The province has the highest poverty rate in the country (68.7%), with rural poverty reaching 82.2%, compared to 42.1% in urban areas. </w:t>
            </w:r>
          </w:p>
        </w:tc>
        <w:tc>
          <w:tcPr>
            <w:tcW w:w="2800" w:type="dxa"/>
            <w:hideMark/>
          </w:tcPr>
          <w:p w14:paraId="54B90E5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Isolated rural</w:t>
            </w:r>
            <w:r w:rsidRPr="00896134">
              <w:rPr>
                <w:rFonts w:ascii="Times New Roman" w:hAnsi="Times New Roman" w:cs="Times New Roman"/>
                <w:sz w:val="16"/>
                <w:szCs w:val="16"/>
              </w:rPr>
              <w:br/>
              <w:t>High poverty rate</w:t>
            </w:r>
            <w:r w:rsidRPr="00896134">
              <w:rPr>
                <w:rFonts w:ascii="Times New Roman" w:hAnsi="Times New Roman" w:cs="Times New Roman"/>
                <w:sz w:val="16"/>
                <w:szCs w:val="16"/>
              </w:rPr>
              <w:br/>
              <w:t>Unemployment</w:t>
            </w:r>
            <w:r w:rsidRPr="00896134">
              <w:rPr>
                <w:rFonts w:ascii="Times New Roman" w:hAnsi="Times New Roman" w:cs="Times New Roman"/>
                <w:sz w:val="16"/>
                <w:szCs w:val="16"/>
              </w:rPr>
              <w:br/>
              <w:t>High prevalence of HIV/AIDS</w:t>
            </w:r>
          </w:p>
        </w:tc>
      </w:tr>
      <w:tr w:rsidR="00172ED4" w:rsidRPr="00896134" w14:paraId="6C0A7A78" w14:textId="77777777" w:rsidTr="00172ED4">
        <w:trPr>
          <w:cantSplit/>
          <w:trHeight w:val="20"/>
        </w:trPr>
        <w:tc>
          <w:tcPr>
            <w:tcW w:w="1635" w:type="dxa"/>
            <w:hideMark/>
          </w:tcPr>
          <w:p w14:paraId="56009F88" w14:textId="45410EF4"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Improving health workforce recruitment and retention in rural and remote regions of Nigeri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JJAhH7d5","properties":{"formattedCitation":"\\super 74\\nosupersub{}","plainCitation":"74","noteIndex":0},"citationItems":[{"id":148503,"uris":["http://zotero.org/users/local/YcONKdJt/items/BUSB2F6C"],"itemData":{"id":148503,"type":"article-journal","container-title":"Rural and remote Health","ISSN":"1445-6354","issue":"1","journalAbbreviation":"Rural and remote Health","note":"publisher: James Cook University Townsville QLD.","page":"162-171","title":"Improving health workforce recruitment and retention in rural and remote regions of Nigeria","volume":"10","author":[{"family":"Awofeso","given":"Niyi"}],"issued":{"date-parts":[["2010"]]}}}],"schema":"https://github.com/citation-style-language/schema/raw/master/csl-citation.json"} </w:instrText>
            </w:r>
            <w:r>
              <w:rPr>
                <w:rFonts w:ascii="Times New Roman" w:hAnsi="Times New Roman" w:cs="Times New Roman"/>
                <w:sz w:val="16"/>
                <w:szCs w:val="16"/>
              </w:rPr>
              <w:fldChar w:fldCharType="separate"/>
            </w:r>
            <w:r w:rsidRPr="00E2325C">
              <w:rPr>
                <w:rFonts w:ascii="Times New Roman" w:hAnsi="Times New Roman" w:cs="Times New Roman"/>
                <w:sz w:val="16"/>
                <w:vertAlign w:val="superscript"/>
              </w:rPr>
              <w:t>74</w:t>
            </w:r>
            <w:r>
              <w:rPr>
                <w:rFonts w:ascii="Times New Roman" w:hAnsi="Times New Roman" w:cs="Times New Roman"/>
                <w:sz w:val="16"/>
                <w:szCs w:val="16"/>
              </w:rPr>
              <w:fldChar w:fldCharType="end"/>
            </w:r>
          </w:p>
        </w:tc>
        <w:tc>
          <w:tcPr>
            <w:tcW w:w="1150" w:type="dxa"/>
            <w:hideMark/>
          </w:tcPr>
          <w:p w14:paraId="6F6CAA0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Personal View</w:t>
            </w:r>
          </w:p>
        </w:tc>
        <w:tc>
          <w:tcPr>
            <w:tcW w:w="1350" w:type="dxa"/>
            <w:hideMark/>
          </w:tcPr>
          <w:p w14:paraId="36C4C7F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Nigeria</w:t>
            </w:r>
          </w:p>
        </w:tc>
        <w:tc>
          <w:tcPr>
            <w:tcW w:w="1170" w:type="dxa"/>
            <w:hideMark/>
          </w:tcPr>
          <w:p w14:paraId="3637D8FF"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Nigeria</w:t>
            </w:r>
          </w:p>
        </w:tc>
        <w:tc>
          <w:tcPr>
            <w:tcW w:w="1800" w:type="dxa"/>
            <w:hideMark/>
          </w:tcPr>
          <w:p w14:paraId="04B2E9A0" w14:textId="4F227474"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analyse the factors hindering the recruitment and retention of health workers in rural and remote areas of Nigeria and propose sustainable strategies to improve the rural health workforce.</w:t>
            </w:r>
          </w:p>
        </w:tc>
        <w:tc>
          <w:tcPr>
            <w:tcW w:w="4320" w:type="dxa"/>
            <w:hideMark/>
          </w:tcPr>
          <w:p w14:paraId="5EB95F1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partan living conditions in rural and remote areas include open defecation, severely limited access to electricity, primitive social amenities, chronic poverty, poor quality educational or communication facilities, fragile health systems and the inadequacy of potable water characterise the rural regions of Nigeria16</w:t>
            </w:r>
          </w:p>
        </w:tc>
        <w:tc>
          <w:tcPr>
            <w:tcW w:w="2800" w:type="dxa"/>
            <w:hideMark/>
          </w:tcPr>
          <w:p w14:paraId="1A272D8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Open defecation</w:t>
            </w:r>
            <w:r w:rsidRPr="00896134">
              <w:rPr>
                <w:rFonts w:ascii="Times New Roman" w:hAnsi="Times New Roman" w:cs="Times New Roman"/>
                <w:sz w:val="16"/>
                <w:szCs w:val="16"/>
              </w:rPr>
              <w:br/>
              <w:t>primitive social amenities</w:t>
            </w:r>
            <w:r w:rsidRPr="00896134">
              <w:rPr>
                <w:rFonts w:ascii="Times New Roman" w:hAnsi="Times New Roman" w:cs="Times New Roman"/>
                <w:sz w:val="16"/>
                <w:szCs w:val="16"/>
              </w:rPr>
              <w:br/>
              <w:t xml:space="preserve">severely limited access to electricity, </w:t>
            </w:r>
            <w:r w:rsidRPr="00896134">
              <w:rPr>
                <w:rFonts w:ascii="Times New Roman" w:hAnsi="Times New Roman" w:cs="Times New Roman"/>
                <w:sz w:val="16"/>
                <w:szCs w:val="16"/>
              </w:rPr>
              <w:br/>
              <w:t>chronic poverty</w:t>
            </w:r>
            <w:r w:rsidRPr="00896134">
              <w:rPr>
                <w:rFonts w:ascii="Times New Roman" w:hAnsi="Times New Roman" w:cs="Times New Roman"/>
                <w:sz w:val="16"/>
                <w:szCs w:val="16"/>
              </w:rPr>
              <w:br/>
              <w:t>Poor quality educational and communication facilities</w:t>
            </w:r>
            <w:r w:rsidRPr="00896134">
              <w:rPr>
                <w:rFonts w:ascii="Times New Roman" w:hAnsi="Times New Roman" w:cs="Times New Roman"/>
                <w:sz w:val="16"/>
                <w:szCs w:val="16"/>
              </w:rPr>
              <w:br/>
              <w:t>fragile health systems</w:t>
            </w:r>
            <w:r w:rsidRPr="00896134">
              <w:rPr>
                <w:rFonts w:ascii="Times New Roman" w:hAnsi="Times New Roman" w:cs="Times New Roman"/>
                <w:sz w:val="16"/>
                <w:szCs w:val="16"/>
              </w:rPr>
              <w:br/>
              <w:t>Inadequate portable water</w:t>
            </w:r>
          </w:p>
        </w:tc>
      </w:tr>
      <w:tr w:rsidR="00172ED4" w:rsidRPr="00896134" w14:paraId="2B457D7E" w14:textId="77777777" w:rsidTr="00172ED4">
        <w:trPr>
          <w:cantSplit/>
          <w:trHeight w:val="20"/>
        </w:trPr>
        <w:tc>
          <w:tcPr>
            <w:tcW w:w="1635" w:type="dxa"/>
            <w:hideMark/>
          </w:tcPr>
          <w:p w14:paraId="6B9A52D1" w14:textId="6F9E1902"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East Africa's pastoralist emergency: Is climate change the straw that breaks the camel's back?</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A0erW4tv","properties":{"formattedCitation":"\\super 75\\nosupersub{}","plainCitation":"75","noteIndex":0},"citationItems":[{"id":131260,"uris":["http://zotero.org/users/local/YcONKdJt/items/EAADRQ2K"],"itemData":{"id":131260,"type":"article-journal","abstract":"The global warming trend of climate change is having severe adverse effects on the livelihoods of the Turkana pastoralists of northwestern Kenya. Care has to be taken in making assertions about the impact of climate change. The biggest effects may come not from lower average rainfall but from a widening of the standard deviation as weather extremes become more frequent. In a region already prone to drought, disease and conflict, climate change, access to modern weapons and new viral livestock diseases are now overwhelming pastoralists' coping capacity and deepening the region's roughly 30-year dependency on famine relief. This article examines the livelihood strategies of the Turkana and several poverty reduction programmes currently established, while addressing the reality that traditional pastoralism may no longer be a viable livelihood option, given the effects of climate change, disease and the ensuing conflict over diminishing resources. The findings conclude that the future for traditional Turkana pastoralists is dismal because they continue to depend on an environment that may no longer support them. Humanitarians are recommended to shift their focus to advocate and invest in alternative livelihood strategies that generate economic independence and help the Turkana adapt to their changing environment. © 2010 Third World Quarterly.","container-title":"Third World Quarterly","DOI":"10.1080/01436597.2010.541085","issue":"8","journalAbbreviation":"Third World Quarterly","page":"1321-1338","title":"East Africa's pastoralist emergency: Is climate change the straw that breaks the camel's back?","volume":"31","author":[{"family":"Blackwell","given":"P. J"}],"issued":{"date-parts":[["2010"]]}}}],"schema":"https://github.com/citation-style-language/schema/raw/master/csl-citation.json"} </w:instrText>
            </w:r>
            <w:r>
              <w:rPr>
                <w:rFonts w:ascii="Times New Roman" w:hAnsi="Times New Roman" w:cs="Times New Roman"/>
                <w:sz w:val="16"/>
                <w:szCs w:val="16"/>
              </w:rPr>
              <w:fldChar w:fldCharType="separate"/>
            </w:r>
            <w:r w:rsidRPr="00E2325C">
              <w:rPr>
                <w:rFonts w:ascii="Times New Roman" w:hAnsi="Times New Roman" w:cs="Times New Roman"/>
                <w:sz w:val="16"/>
                <w:vertAlign w:val="superscript"/>
              </w:rPr>
              <w:t>75</w:t>
            </w:r>
            <w:r>
              <w:rPr>
                <w:rFonts w:ascii="Times New Roman" w:hAnsi="Times New Roman" w:cs="Times New Roman"/>
                <w:sz w:val="16"/>
                <w:szCs w:val="16"/>
              </w:rPr>
              <w:fldChar w:fldCharType="end"/>
            </w:r>
          </w:p>
        </w:tc>
        <w:tc>
          <w:tcPr>
            <w:tcW w:w="1150" w:type="dxa"/>
            <w:hideMark/>
          </w:tcPr>
          <w:p w14:paraId="531059B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354F2E1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Kenya</w:t>
            </w:r>
          </w:p>
        </w:tc>
        <w:tc>
          <w:tcPr>
            <w:tcW w:w="1170" w:type="dxa"/>
            <w:hideMark/>
          </w:tcPr>
          <w:p w14:paraId="39A88D1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urkana</w:t>
            </w:r>
          </w:p>
        </w:tc>
        <w:tc>
          <w:tcPr>
            <w:tcW w:w="1800" w:type="dxa"/>
            <w:hideMark/>
          </w:tcPr>
          <w:p w14:paraId="639E116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examine the livelihood strategies of the Turkana and several poverty reduction programme</w:t>
            </w:r>
          </w:p>
        </w:tc>
        <w:tc>
          <w:tcPr>
            <w:tcW w:w="4320" w:type="dxa"/>
            <w:hideMark/>
          </w:tcPr>
          <w:p w14:paraId="420F2E8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Vulnerability experienced by pastoralist communities due to environmental degradation, climate change-induced droughts, resource scarcity, economic marginalization, and violent conflict over diminishing resources, leading to food insecurity, displacement, and dependency on humanitarian aid.</w:t>
            </w:r>
          </w:p>
        </w:tc>
        <w:tc>
          <w:tcPr>
            <w:tcW w:w="2800" w:type="dxa"/>
            <w:hideMark/>
          </w:tcPr>
          <w:p w14:paraId="241741D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Climate change - induced resource scarcity</w:t>
            </w:r>
            <w:r w:rsidRPr="00896134">
              <w:rPr>
                <w:rFonts w:ascii="Times New Roman" w:hAnsi="Times New Roman" w:cs="Times New Roman"/>
                <w:sz w:val="16"/>
                <w:szCs w:val="16"/>
              </w:rPr>
              <w:br/>
              <w:t>Drought</w:t>
            </w:r>
            <w:r w:rsidRPr="00896134">
              <w:rPr>
                <w:rFonts w:ascii="Times New Roman" w:hAnsi="Times New Roman" w:cs="Times New Roman"/>
                <w:sz w:val="16"/>
                <w:szCs w:val="16"/>
              </w:rPr>
              <w:br/>
              <w:t>Displacement</w:t>
            </w:r>
            <w:r w:rsidRPr="00896134">
              <w:rPr>
                <w:rFonts w:ascii="Times New Roman" w:hAnsi="Times New Roman" w:cs="Times New Roman"/>
                <w:sz w:val="16"/>
                <w:szCs w:val="16"/>
              </w:rPr>
              <w:br/>
              <w:t>Resource-based conflict</w:t>
            </w:r>
            <w:r w:rsidRPr="00896134">
              <w:rPr>
                <w:rFonts w:ascii="Times New Roman" w:hAnsi="Times New Roman" w:cs="Times New Roman"/>
                <w:sz w:val="16"/>
                <w:szCs w:val="16"/>
              </w:rPr>
              <w:br/>
              <w:t>Dependency on aid</w:t>
            </w:r>
            <w:r w:rsidRPr="00896134">
              <w:rPr>
                <w:rFonts w:ascii="Times New Roman" w:hAnsi="Times New Roman" w:cs="Times New Roman"/>
                <w:sz w:val="16"/>
                <w:szCs w:val="16"/>
              </w:rPr>
              <w:br/>
              <w:t>Food insecurity</w:t>
            </w:r>
            <w:r w:rsidRPr="00896134">
              <w:rPr>
                <w:rFonts w:ascii="Times New Roman" w:hAnsi="Times New Roman" w:cs="Times New Roman"/>
                <w:sz w:val="16"/>
                <w:szCs w:val="16"/>
              </w:rPr>
              <w:br/>
            </w:r>
            <w:proofErr w:type="spellStart"/>
            <w:r w:rsidRPr="00896134">
              <w:rPr>
                <w:rFonts w:ascii="Times New Roman" w:hAnsi="Times New Roman" w:cs="Times New Roman"/>
                <w:sz w:val="16"/>
                <w:szCs w:val="16"/>
              </w:rPr>
              <w:t>Insecurity</w:t>
            </w:r>
            <w:proofErr w:type="spellEnd"/>
            <w:r w:rsidRPr="00896134">
              <w:rPr>
                <w:rFonts w:ascii="Times New Roman" w:hAnsi="Times New Roman" w:cs="Times New Roman"/>
                <w:sz w:val="16"/>
                <w:szCs w:val="16"/>
              </w:rPr>
              <w:t xml:space="preserve"> (cattle raiding)</w:t>
            </w:r>
          </w:p>
        </w:tc>
      </w:tr>
      <w:tr w:rsidR="00172ED4" w:rsidRPr="00896134" w14:paraId="52608342" w14:textId="77777777" w:rsidTr="00172ED4">
        <w:trPr>
          <w:cantSplit/>
          <w:trHeight w:val="20"/>
        </w:trPr>
        <w:tc>
          <w:tcPr>
            <w:tcW w:w="1635" w:type="dxa"/>
            <w:hideMark/>
          </w:tcPr>
          <w:p w14:paraId="27EDF081" w14:textId="2321BF4D"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Willingness to work in rural areas and the role of intrinsic versus extrinsic professional motivations - a survey of medical students in Ghan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pyEPAPey","properties":{"formattedCitation":"\\super 76\\nosupersub{}","plainCitation":"76","noteIndex":0},"citationItems":[{"id":148670,"uris":["http://zotero.org/users/local/YcONKdJt/items/46ZKMU6F"],"itemData":{"id":148670,"type":"article-journal","container-title":"BMC Medical Education","issue":"1","note":"ISBN: 1472-6920\npublisher: Springer","page":"56","title":"Willingness to work in rural areas and the role of intrinsic versus extrinsic professional motivations-a survey of medical students in Ghana","volume":"11","author":[{"family":"Agyei-Baffour","given":"Peter"},{"family":"Kotha","given":"S. Rani"},{"family":"Johnson","given":"Jennifer C."},{"family":"Gyakobo","given":"Mawuli"},{"family":"Asabir","given":"Kwesi"},{"family":"Kwansah","given":"Janet"},{"family":"Nakua","given":"Emmanuel"},{"family":"Dzodzomenyo","given":"Mawuli"},{"family":"Snow","given":"Rachel C."},{"family":"Kruk","given":"Margaret E."}],"issued":{"date-parts":[["2011"]]}}}],"schema":"https://github.com/citation-style-language/schema/raw/master/csl-citation.json"} </w:instrText>
            </w:r>
            <w:r>
              <w:rPr>
                <w:rFonts w:ascii="Times New Roman" w:hAnsi="Times New Roman" w:cs="Times New Roman"/>
                <w:sz w:val="16"/>
                <w:szCs w:val="16"/>
              </w:rPr>
              <w:fldChar w:fldCharType="separate"/>
            </w:r>
            <w:r w:rsidRPr="00E2325C">
              <w:rPr>
                <w:rFonts w:ascii="Times New Roman" w:hAnsi="Times New Roman" w:cs="Times New Roman"/>
                <w:sz w:val="16"/>
                <w:vertAlign w:val="superscript"/>
              </w:rPr>
              <w:t>76</w:t>
            </w:r>
            <w:r>
              <w:rPr>
                <w:rFonts w:ascii="Times New Roman" w:hAnsi="Times New Roman" w:cs="Times New Roman"/>
                <w:sz w:val="16"/>
                <w:szCs w:val="16"/>
              </w:rPr>
              <w:fldChar w:fldCharType="end"/>
            </w:r>
          </w:p>
        </w:tc>
        <w:tc>
          <w:tcPr>
            <w:tcW w:w="1150" w:type="dxa"/>
            <w:hideMark/>
          </w:tcPr>
          <w:p w14:paraId="1E4023C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1DA85BF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Ghana</w:t>
            </w:r>
          </w:p>
        </w:tc>
        <w:tc>
          <w:tcPr>
            <w:tcW w:w="1170" w:type="dxa"/>
            <w:hideMark/>
          </w:tcPr>
          <w:p w14:paraId="5EDDA73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Ghana</w:t>
            </w:r>
          </w:p>
        </w:tc>
        <w:tc>
          <w:tcPr>
            <w:tcW w:w="1800" w:type="dxa"/>
            <w:hideMark/>
          </w:tcPr>
          <w:p w14:paraId="4E08732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is paper </w:t>
            </w:r>
            <w:proofErr w:type="spellStart"/>
            <w:r w:rsidRPr="00896134">
              <w:rPr>
                <w:rFonts w:ascii="Times New Roman" w:hAnsi="Times New Roman" w:cs="Times New Roman"/>
                <w:sz w:val="16"/>
                <w:szCs w:val="16"/>
              </w:rPr>
              <w:t>analyzes</w:t>
            </w:r>
            <w:proofErr w:type="spellEnd"/>
            <w:r w:rsidRPr="00896134">
              <w:rPr>
                <w:rFonts w:ascii="Times New Roman" w:hAnsi="Times New Roman" w:cs="Times New Roman"/>
                <w:sz w:val="16"/>
                <w:szCs w:val="16"/>
              </w:rPr>
              <w:t xml:space="preserve"> the effect of extrinsic versus intrinsic motivational factors on stated willingness to accept postings to rural under-served areas in Ghana.</w:t>
            </w:r>
          </w:p>
        </w:tc>
        <w:tc>
          <w:tcPr>
            <w:tcW w:w="4320" w:type="dxa"/>
            <w:hideMark/>
          </w:tcPr>
          <w:p w14:paraId="3536538B" w14:textId="26816448"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We defined deprived area as a rural area that is distant from the big cities with few social amenities such as schools, roads, pipe-borne water, etc.as per Ministry of Health definition.</w:t>
            </w:r>
          </w:p>
        </w:tc>
        <w:tc>
          <w:tcPr>
            <w:tcW w:w="2800" w:type="dxa"/>
            <w:hideMark/>
          </w:tcPr>
          <w:p w14:paraId="45E7381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ural area</w:t>
            </w:r>
            <w:r w:rsidRPr="00896134">
              <w:rPr>
                <w:rFonts w:ascii="Times New Roman" w:hAnsi="Times New Roman" w:cs="Times New Roman"/>
                <w:sz w:val="16"/>
                <w:szCs w:val="16"/>
              </w:rPr>
              <w:br/>
              <w:t>Distant from big cities</w:t>
            </w:r>
            <w:r w:rsidRPr="00896134">
              <w:rPr>
                <w:rFonts w:ascii="Times New Roman" w:hAnsi="Times New Roman" w:cs="Times New Roman"/>
                <w:sz w:val="16"/>
                <w:szCs w:val="16"/>
              </w:rPr>
              <w:br/>
              <w:t>Few social amenities such as schools, roads, pipe-borne water</w:t>
            </w:r>
          </w:p>
        </w:tc>
      </w:tr>
      <w:tr w:rsidR="00172ED4" w:rsidRPr="00896134" w14:paraId="45469F9B" w14:textId="77777777" w:rsidTr="00172ED4">
        <w:trPr>
          <w:cantSplit/>
          <w:trHeight w:val="20"/>
        </w:trPr>
        <w:tc>
          <w:tcPr>
            <w:tcW w:w="1635" w:type="dxa"/>
            <w:hideMark/>
          </w:tcPr>
          <w:p w14:paraId="66C89738" w14:textId="74CBE811"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easonal and geographic differences in treatment-seeking and household cost of febrile illness among children in Malawi</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IR4Gzqx7","properties":{"formattedCitation":"\\super 77\\nosupersub{}","plainCitation":"77","noteIndex":0},"citationItems":[{"id":138413,"uris":["http://zotero.org/users/local/YcONKdJt/items/WL5ZA8QJ"],"itemData":{"id":138413,"type":"article-journal","abstract":"Background: Households in malaria endemic countries experience considerable costs in accessing formal health facilities because of childhood malaria. The Ministry of Health in Malawi has defined certain villages as hard-to-reach on the basis of either their distance from health facilities or inaccessibility. Some of these villages have been assigned a community health worker, responsible for referring febrile children to a health facility. Health facility utilization and household costs of attending a health facility were compared between individuals living near the district hospital and those in hard-to-reach villages. Methods. Two cross-sectional household surveys were conducted in the Chikhwawa district of Malawi; one during each of the wet and dry seasons. Half the participating villages were located near the hospital, the others were in areas defined as hard-to-reach. Data were collected on attendance to formal health facilities and economic costs incurred due to recent childhood febrile illness. Result(s): Those living in hard-to-reach villages were less likely to attend a formal health facility compared to those living near the hospital (Dry season: OR 0.35, 95%CI0.18-0.67; Wet season: OR 0.46, 95%CI0.27-0.80). Analyses including community health workers (CHW) as a source of formal health-care decreased the strength of this relationship, and suggested that consulting a CHW may reduce attendance at health facilities, even if indicated. Although those in hard-to-reach villages were still less likely to attend in both the dry (OR 0.53, 95%CI 0.25-1.11) and wet (OR 0.60, 95%CI 0.37-0.98) seasons. Household costs for those who attended a health facility were greater for those in HTR villages (Dry: USD5.24; Wet: USD5.60) than for those living near the district hospital (Dry: USD3.45; Wet: USD4.46). Conclusion(s): Those living in hard-to-reach areas were less likely to attend a health facility for a childhood febrile event and experienced greater associated household costs. Consulting CHWs was infrequent, but appeared to reduce attendance at a health facility, even when indicated. Health service planners must consider geographic and financial barriers to accessing public health facilities in designing appropriate interventions. © 2011 Ewing et al; licensee BioMed Central Ltd.","container-title":"Malaria Journal","DOI":"10.1186/1475-2875-10-32","journalAbbreviation":"Malaria Journal","page":"32","title":"Seasonal and geographic differences in treatment-seeking and household cost of febrile illness among children in Malawi","volume":"10","author":[{"family":"Ewing","given":"V. L","suffix":""},{"family":"Lalloo","given":"D. G","suffix":""},{"family":"Phiri","given":"K. S","suffix":""},{"family":"Roca-Feltrer A","given":""},{"family":"Mangham L. J","given":""},{"family":"Sanjoaquin M. A","given":""}],"issued":{"date-parts":[["2011"]]}}}],"schema":"https://github.com/citation-style-language/schema/raw/master/csl-citation.json"} </w:instrText>
            </w:r>
            <w:r>
              <w:rPr>
                <w:rFonts w:ascii="Times New Roman" w:hAnsi="Times New Roman" w:cs="Times New Roman"/>
                <w:sz w:val="16"/>
                <w:szCs w:val="16"/>
              </w:rPr>
              <w:fldChar w:fldCharType="separate"/>
            </w:r>
            <w:r w:rsidRPr="00E2325C">
              <w:rPr>
                <w:rFonts w:ascii="Times New Roman" w:hAnsi="Times New Roman" w:cs="Times New Roman"/>
                <w:sz w:val="16"/>
                <w:vertAlign w:val="superscript"/>
              </w:rPr>
              <w:t>77</w:t>
            </w:r>
            <w:r>
              <w:rPr>
                <w:rFonts w:ascii="Times New Roman" w:hAnsi="Times New Roman" w:cs="Times New Roman"/>
                <w:sz w:val="16"/>
                <w:szCs w:val="16"/>
              </w:rPr>
              <w:fldChar w:fldCharType="end"/>
            </w:r>
          </w:p>
        </w:tc>
        <w:tc>
          <w:tcPr>
            <w:tcW w:w="1150" w:type="dxa"/>
            <w:hideMark/>
          </w:tcPr>
          <w:p w14:paraId="6E9A697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34CC0C9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Malawi</w:t>
            </w:r>
          </w:p>
        </w:tc>
        <w:tc>
          <w:tcPr>
            <w:tcW w:w="1170" w:type="dxa"/>
            <w:hideMark/>
          </w:tcPr>
          <w:p w14:paraId="130CA08E"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Chikhwawa</w:t>
            </w:r>
            <w:proofErr w:type="spellEnd"/>
          </w:p>
        </w:tc>
        <w:tc>
          <w:tcPr>
            <w:tcW w:w="1800" w:type="dxa"/>
            <w:hideMark/>
          </w:tcPr>
          <w:p w14:paraId="296DDE1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aim was to understand how physical barriers for access to health care and the consequent expenditure incurred by households influence utilization of health facilities.</w:t>
            </w:r>
          </w:p>
        </w:tc>
        <w:tc>
          <w:tcPr>
            <w:tcW w:w="4320" w:type="dxa"/>
            <w:hideMark/>
          </w:tcPr>
          <w:p w14:paraId="76ED7F5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Malawi government has sought to bring care nearer to patients by establishing a community Health Worker (CHW) scheme in some villages that have been defined as hard to reach (HTR) either because they are more than 8 km from a public health facility or have reduced accessibility due to rivers or hills.</w:t>
            </w:r>
          </w:p>
        </w:tc>
        <w:tc>
          <w:tcPr>
            <w:tcW w:w="2800" w:type="dxa"/>
            <w:hideMark/>
          </w:tcPr>
          <w:p w14:paraId="341C85D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Hard to reach </w:t>
            </w:r>
            <w:r w:rsidRPr="00896134">
              <w:rPr>
                <w:rFonts w:ascii="Times New Roman" w:hAnsi="Times New Roman" w:cs="Times New Roman"/>
                <w:sz w:val="16"/>
                <w:szCs w:val="16"/>
              </w:rPr>
              <w:br/>
              <w:t>Distant to health facilities (&gt;8km)</w:t>
            </w:r>
            <w:r w:rsidRPr="00896134">
              <w:rPr>
                <w:rFonts w:ascii="Times New Roman" w:hAnsi="Times New Roman" w:cs="Times New Roman"/>
                <w:sz w:val="16"/>
                <w:szCs w:val="16"/>
              </w:rPr>
              <w:br/>
              <w:t>Reduced accessibility</w:t>
            </w:r>
            <w:r w:rsidRPr="00896134">
              <w:rPr>
                <w:rFonts w:ascii="Times New Roman" w:hAnsi="Times New Roman" w:cs="Times New Roman"/>
                <w:sz w:val="16"/>
                <w:szCs w:val="16"/>
              </w:rPr>
              <w:br/>
              <w:t>Limited access to health facilities</w:t>
            </w:r>
          </w:p>
        </w:tc>
      </w:tr>
      <w:tr w:rsidR="00172ED4" w:rsidRPr="00896134" w14:paraId="509A9A07" w14:textId="77777777" w:rsidTr="00172ED4">
        <w:trPr>
          <w:cantSplit/>
          <w:trHeight w:val="20"/>
        </w:trPr>
        <w:tc>
          <w:tcPr>
            <w:tcW w:w="1635" w:type="dxa"/>
            <w:hideMark/>
          </w:tcPr>
          <w:p w14:paraId="453079B7" w14:textId="434DB673"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Factors associated with utilization of community health workers in improving access to malaria treatment among children in Keny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w4R7a0t0","properties":{"formattedCitation":"\\super 78\\nosupersub{}","plainCitation":"78","noteIndex":0},"citationItems":[{"id":148492,"uris":["http://zotero.org/users/local/YcONKdJt/items/PF9B4PVU"],"itemData":{"id":148492,"type":"article-journal","container-title":"Malaria Journal","journalAbbreviation":"Malaria Journal","note":"publisher: Springer","page":"1-7","title":"Factors associated with utilization of community health workers in improving access to malaria treatment among children in Kenya","volume":"11","author":[{"family":"Kisia","given":"James"},{"family":"Nelima","given":"Florence"},{"family":"Otieno","given":"David Odhiambo"},{"family":"Kiilu","given":"Kioko"},{"family":"Emmanuel","given":"Wamalwa"},{"family":"Sohani","given":"Salim"},{"family":"Siekmans","given":"Kendra"},{"family":"Nyandigisi","given":"Andrew"},{"family":"Akhwale","given":"Willis"}],"issued":{"date-parts":[["2012"]]}}}],"schema":"https://github.com/citation-style-language/schema/raw/master/csl-citation.json"} </w:instrText>
            </w:r>
            <w:r>
              <w:rPr>
                <w:rFonts w:ascii="Times New Roman" w:hAnsi="Times New Roman" w:cs="Times New Roman"/>
                <w:sz w:val="16"/>
                <w:szCs w:val="16"/>
              </w:rPr>
              <w:fldChar w:fldCharType="separate"/>
            </w:r>
            <w:r w:rsidRPr="00E2325C">
              <w:rPr>
                <w:rFonts w:ascii="Times New Roman" w:hAnsi="Times New Roman" w:cs="Times New Roman"/>
                <w:sz w:val="16"/>
                <w:vertAlign w:val="superscript"/>
              </w:rPr>
              <w:t>78</w:t>
            </w:r>
            <w:r>
              <w:rPr>
                <w:rFonts w:ascii="Times New Roman" w:hAnsi="Times New Roman" w:cs="Times New Roman"/>
                <w:sz w:val="16"/>
                <w:szCs w:val="16"/>
              </w:rPr>
              <w:fldChar w:fldCharType="end"/>
            </w:r>
          </w:p>
        </w:tc>
        <w:tc>
          <w:tcPr>
            <w:tcW w:w="1150" w:type="dxa"/>
            <w:hideMark/>
          </w:tcPr>
          <w:p w14:paraId="69FE4EE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5C26DB0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Kenya</w:t>
            </w:r>
          </w:p>
        </w:tc>
        <w:tc>
          <w:tcPr>
            <w:tcW w:w="1170" w:type="dxa"/>
            <w:hideMark/>
          </w:tcPr>
          <w:p w14:paraId="59AE4C5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Lamu, Malindi</w:t>
            </w:r>
          </w:p>
        </w:tc>
        <w:tc>
          <w:tcPr>
            <w:tcW w:w="1800" w:type="dxa"/>
            <w:hideMark/>
          </w:tcPr>
          <w:p w14:paraId="27EDC92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examine factors associated with utilization of CHWs in improving access to malaria treatment among children under five years of age by women caregivers in two malaria endemic districts in Kenya.</w:t>
            </w:r>
          </w:p>
        </w:tc>
        <w:tc>
          <w:tcPr>
            <w:tcW w:w="4320" w:type="dxa"/>
            <w:hideMark/>
          </w:tcPr>
          <w:p w14:paraId="6849EC40" w14:textId="043605EB"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study was conducted in Malindi and Lamu districts in the Coast Province of Kenya. The region is characterized by a low level of access to health facilities for much of the population due to difficult geographical barriers, semi-arid climate and prevailing high level of poverty. Many villages are located far from main access roads with terrain that is impassable by motor vehicles, including some areas located across rivers or swamps. Lamu district includes several islands. During the rainy season, widespread flooding and wild animals from neighbouring game parks further aggravate inaccessibility</w:t>
            </w:r>
          </w:p>
        </w:tc>
        <w:tc>
          <w:tcPr>
            <w:tcW w:w="2800" w:type="dxa"/>
            <w:hideMark/>
          </w:tcPr>
          <w:p w14:paraId="51CD6B4F" w14:textId="10E3658E"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Geographical barriers: difficult terrain, impassable roads, and village far from main access</w:t>
            </w:r>
            <w:r w:rsidRPr="00896134">
              <w:rPr>
                <w:rFonts w:ascii="Times New Roman" w:hAnsi="Times New Roman" w:cs="Times New Roman"/>
                <w:sz w:val="16"/>
                <w:szCs w:val="16"/>
              </w:rPr>
              <w:br/>
              <w:t>Climate challenges: semi-arid and seasonal flooding that worsen accessibility</w:t>
            </w:r>
            <w:r w:rsidRPr="00896134">
              <w:rPr>
                <w:rFonts w:ascii="Times New Roman" w:hAnsi="Times New Roman" w:cs="Times New Roman"/>
                <w:sz w:val="16"/>
                <w:szCs w:val="16"/>
              </w:rPr>
              <w:br/>
              <w:t>Poverty impacting service access</w:t>
            </w:r>
            <w:r w:rsidRPr="00896134">
              <w:rPr>
                <w:rFonts w:ascii="Times New Roman" w:hAnsi="Times New Roman" w:cs="Times New Roman"/>
                <w:sz w:val="16"/>
                <w:szCs w:val="16"/>
              </w:rPr>
              <w:br/>
              <w:t>Inaccessibility: Some areas are across rivers, swamps, or islands</w:t>
            </w:r>
            <w:r w:rsidRPr="00896134">
              <w:rPr>
                <w:rFonts w:ascii="Times New Roman" w:hAnsi="Times New Roman" w:cs="Times New Roman"/>
                <w:sz w:val="16"/>
                <w:szCs w:val="16"/>
              </w:rPr>
              <w:br/>
              <w:t>Presence of wild animals</w:t>
            </w:r>
          </w:p>
        </w:tc>
      </w:tr>
      <w:tr w:rsidR="00172ED4" w:rsidRPr="00896134" w14:paraId="5A11DE85" w14:textId="77777777" w:rsidTr="00172ED4">
        <w:trPr>
          <w:cantSplit/>
          <w:trHeight w:val="20"/>
        </w:trPr>
        <w:tc>
          <w:tcPr>
            <w:tcW w:w="1635" w:type="dxa"/>
            <w:hideMark/>
          </w:tcPr>
          <w:p w14:paraId="3DCFB5AF" w14:textId="652AB44E"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Using incentives to attract nurses to remote areas of Tanzania: a contingent valuation study</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pmNBddC1","properties":{"formattedCitation":"\\super 79\\nosupersub{}","plainCitation":"79","noteIndex":0},"citationItems":[{"id":131510,"uris":["http://zotero.org/users/local/YcONKdJt/items/XGX2MPT3"],"itemData":{"id":131510,"type":"article-journal","abstract":"This article analyses (1) how financial incentives (salary top-ups) and non-financial incentives (housing and education) affect nurses' willingness to work in remote areas of Tanzania and (2) how the magnitude of the incentives needed to attract health workers varies with the nurses' geographic origin and their intrinsic motivation. A contingent valuation method was used to elicit the location preferences of 362 nursing students. Without any interventions, 19% of the nurses were willing to work in remote places. With the provision of free housing, this share increased by 15 percentage points. Better education opportunities increased the share by 28 percentage points from the baseline. For a salary top-up to have the same effect as provision of free housing, the top-up needs to be between 80 and 100% of the base salary. Similarly, for salary top-ups to have the same effect as provision of better education opportunities, the top-up should be between 120 and 140%. Our study confirms results from previous research, that those with a strong intrinsic motivation to provide health care are more motivated to work in a remote location. A more surprising finding is that students of older age are more prepared to take a job in remote areas. Several studies have found that individuals who grew up in a remote area are more willing to work in such locations. A novel finding of our analysis is that only nursing students with a 'very' remote origin (i.e. those who grew up farther from a district centre than the suggested remote working place) express a higher willingness to take the remote job. Although we do control for nursing school effects, our results could be biased due to omitted variables capturing individual characteristics.","container-title":"Health policy and planning","DOI":"10.1093/heapol/czt007","issue":"2","journalAbbreviation":"Health policy and planning","page":"227-236","title":"Using incentives to attract nurses to remote areas of Tanzania: a contingent valuation study","volume":"29","author":[{"family":"Munga","given":"M. A"},{"family":"Torsvik G","given":""},{"family":"Maestad O","given":""}],"issued":{"date-parts":[["2014"]]}}}],"schema":"https://github.com/citation-style-language/schema/raw/master/csl-citation.json"} </w:instrText>
            </w:r>
            <w:r>
              <w:rPr>
                <w:rFonts w:ascii="Times New Roman" w:hAnsi="Times New Roman" w:cs="Times New Roman"/>
                <w:sz w:val="16"/>
                <w:szCs w:val="16"/>
              </w:rPr>
              <w:fldChar w:fldCharType="separate"/>
            </w:r>
            <w:r w:rsidRPr="00E2325C">
              <w:rPr>
                <w:rFonts w:ascii="Times New Roman" w:hAnsi="Times New Roman" w:cs="Times New Roman"/>
                <w:sz w:val="16"/>
                <w:vertAlign w:val="superscript"/>
              </w:rPr>
              <w:t>79</w:t>
            </w:r>
            <w:r>
              <w:rPr>
                <w:rFonts w:ascii="Times New Roman" w:hAnsi="Times New Roman" w:cs="Times New Roman"/>
                <w:sz w:val="16"/>
                <w:szCs w:val="16"/>
              </w:rPr>
              <w:fldChar w:fldCharType="end"/>
            </w:r>
          </w:p>
        </w:tc>
        <w:tc>
          <w:tcPr>
            <w:tcW w:w="1150" w:type="dxa"/>
            <w:hideMark/>
          </w:tcPr>
          <w:p w14:paraId="147C1AF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782325E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anzania</w:t>
            </w:r>
          </w:p>
        </w:tc>
        <w:tc>
          <w:tcPr>
            <w:tcW w:w="1170" w:type="dxa"/>
            <w:hideMark/>
          </w:tcPr>
          <w:p w14:paraId="77722D9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anzania</w:t>
            </w:r>
          </w:p>
        </w:tc>
        <w:tc>
          <w:tcPr>
            <w:tcW w:w="1800" w:type="dxa"/>
            <w:hideMark/>
          </w:tcPr>
          <w:p w14:paraId="08A5688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w:t>
            </w:r>
            <w:proofErr w:type="spellStart"/>
            <w:r w:rsidRPr="00896134">
              <w:rPr>
                <w:rFonts w:ascii="Times New Roman" w:hAnsi="Times New Roman" w:cs="Times New Roman"/>
                <w:sz w:val="16"/>
                <w:szCs w:val="16"/>
              </w:rPr>
              <w:t>analyze</w:t>
            </w:r>
            <w:proofErr w:type="spellEnd"/>
            <w:r w:rsidRPr="00896134">
              <w:rPr>
                <w:rFonts w:ascii="Times New Roman" w:hAnsi="Times New Roman" w:cs="Times New Roman"/>
                <w:sz w:val="16"/>
                <w:szCs w:val="16"/>
              </w:rPr>
              <w:t xml:space="preserve"> how financial incentives (salary top-ups) and non-financial incentives (housing and education) affect nurses' willingness to work in remote areas of Tanzania and how the magnitude of the incentives needed to attract health workers varies with the nurses' geographic origin and their intrinsic motivation.</w:t>
            </w:r>
          </w:p>
        </w:tc>
        <w:tc>
          <w:tcPr>
            <w:tcW w:w="4320" w:type="dxa"/>
            <w:hideMark/>
          </w:tcPr>
          <w:p w14:paraId="4CA7F57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Place: More than 500km away from Dar es Salaam, more than 200km away from the nearest regional capital and ~50-100km away from the nearest district headquarter.</w:t>
            </w:r>
            <w:r w:rsidRPr="00896134">
              <w:rPr>
                <w:rFonts w:ascii="Times New Roman" w:hAnsi="Times New Roman" w:cs="Times New Roman"/>
                <w:sz w:val="16"/>
                <w:szCs w:val="16"/>
              </w:rPr>
              <w:br/>
              <w:t>Availability of schools: School available, but only public with shortage of essential inputs.</w:t>
            </w:r>
            <w:r w:rsidRPr="00896134">
              <w:rPr>
                <w:rFonts w:ascii="Times New Roman" w:hAnsi="Times New Roman" w:cs="Times New Roman"/>
                <w:sz w:val="16"/>
                <w:szCs w:val="16"/>
              </w:rPr>
              <w:br/>
              <w:t>Transport and communication facilities: Not reliable</w:t>
            </w:r>
            <w:r w:rsidRPr="00896134">
              <w:rPr>
                <w:rFonts w:ascii="Times New Roman" w:hAnsi="Times New Roman" w:cs="Times New Roman"/>
                <w:sz w:val="16"/>
                <w:szCs w:val="16"/>
              </w:rPr>
              <w:br/>
              <w:t>Utilities (e.g. clean tap water and electricity) Water available, but electricity not guaranteed</w:t>
            </w:r>
            <w:r w:rsidRPr="00896134">
              <w:rPr>
                <w:rFonts w:ascii="Times New Roman" w:hAnsi="Times New Roman" w:cs="Times New Roman"/>
                <w:sz w:val="16"/>
                <w:szCs w:val="16"/>
              </w:rPr>
              <w:br/>
              <w:t>Recreational facilities: Mostly not available, and if available they are of very poor quality</w:t>
            </w:r>
          </w:p>
        </w:tc>
        <w:tc>
          <w:tcPr>
            <w:tcW w:w="2800" w:type="dxa"/>
            <w:hideMark/>
          </w:tcPr>
          <w:p w14:paraId="74898074" w14:textId="4702F44C"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Distant to service </w:t>
            </w:r>
            <w:proofErr w:type="spellStart"/>
            <w:r w:rsidRPr="00896134">
              <w:rPr>
                <w:rFonts w:ascii="Times New Roman" w:hAnsi="Times New Roman" w:cs="Times New Roman"/>
                <w:sz w:val="16"/>
                <w:szCs w:val="16"/>
              </w:rPr>
              <w:t>centers</w:t>
            </w:r>
            <w:proofErr w:type="spellEnd"/>
            <w:r w:rsidRPr="00896134">
              <w:rPr>
                <w:rFonts w:ascii="Times New Roman" w:hAnsi="Times New Roman" w:cs="Times New Roman"/>
                <w:sz w:val="16"/>
                <w:szCs w:val="16"/>
              </w:rPr>
              <w:br/>
              <w:t>Poor educational facilities (shortage of essential inputs in schools)</w:t>
            </w:r>
            <w:r w:rsidRPr="00896134">
              <w:rPr>
                <w:rFonts w:ascii="Times New Roman" w:hAnsi="Times New Roman" w:cs="Times New Roman"/>
                <w:sz w:val="16"/>
                <w:szCs w:val="16"/>
              </w:rPr>
              <w:br/>
              <w:t>Unreliable transport and communication</w:t>
            </w:r>
            <w:r w:rsidRPr="00896134">
              <w:rPr>
                <w:rFonts w:ascii="Times New Roman" w:hAnsi="Times New Roman" w:cs="Times New Roman"/>
                <w:sz w:val="16"/>
                <w:szCs w:val="16"/>
              </w:rPr>
              <w:br/>
              <w:t>Limited electricity access</w:t>
            </w:r>
            <w:r w:rsidRPr="00896134">
              <w:rPr>
                <w:rFonts w:ascii="Times New Roman" w:hAnsi="Times New Roman" w:cs="Times New Roman"/>
                <w:sz w:val="16"/>
                <w:szCs w:val="16"/>
              </w:rPr>
              <w:br/>
              <w:t>Poor quality recreational facilities.</w:t>
            </w:r>
          </w:p>
        </w:tc>
      </w:tr>
      <w:tr w:rsidR="00172ED4" w:rsidRPr="00896134" w14:paraId="6A3F981C" w14:textId="77777777" w:rsidTr="00172ED4">
        <w:trPr>
          <w:cantSplit/>
          <w:trHeight w:val="20"/>
        </w:trPr>
        <w:tc>
          <w:tcPr>
            <w:tcW w:w="1635" w:type="dxa"/>
            <w:hideMark/>
          </w:tcPr>
          <w:p w14:paraId="17AF6D21" w14:textId="001A2863"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Lessons learned from setting up the </w:t>
            </w:r>
            <w:proofErr w:type="spellStart"/>
            <w:r w:rsidRPr="00896134">
              <w:rPr>
                <w:rFonts w:ascii="Times New Roman" w:hAnsi="Times New Roman" w:cs="Times New Roman"/>
                <w:sz w:val="16"/>
                <w:szCs w:val="16"/>
              </w:rPr>
              <w:t>Nahuche</w:t>
            </w:r>
            <w:proofErr w:type="spellEnd"/>
            <w:r w:rsidRPr="00896134">
              <w:rPr>
                <w:rFonts w:ascii="Times New Roman" w:hAnsi="Times New Roman" w:cs="Times New Roman"/>
                <w:sz w:val="16"/>
                <w:szCs w:val="16"/>
              </w:rPr>
              <w:t xml:space="preserve"> Health and Demographic Surveillance System in the resource-</w:t>
            </w:r>
            <w:r w:rsidRPr="00896134">
              <w:rPr>
                <w:rFonts w:ascii="Times New Roman" w:hAnsi="Times New Roman" w:cs="Times New Roman"/>
                <w:sz w:val="16"/>
                <w:szCs w:val="16"/>
              </w:rPr>
              <w:lastRenderedPageBreak/>
              <w:t>constrained context of northern Nigeri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CYaxslHm","properties":{"formattedCitation":"\\super 80\\nosupersub{}","plainCitation":"80","noteIndex":0},"citationItems":[{"id":148494,"uris":["http://zotero.org/users/local/YcONKdJt/items/U2H2CMV9"],"itemData":{"id":148494,"type":"article-journal","container-title":"Global health action","ISSN":"1654-9716","issue":"1","journalAbbreviation":"Global health action","note":"publisher: Taylor &amp; Francis","page":"23368","title":"Lessons learned from setting up the Nahuche Health and Demographic Surveillance System in the resource-constrained context of northern Nigeria","volume":"7","author":[{"family":"Alabi","given":"Olatunji"},{"family":"Doctor","given":"Henry V"},{"family":"Afenyadu","given":"Godwin Y"},{"family":"Findley","given":"Sally E"}],"issued":{"date-parts":[["2014"]]}}}],"schema":"https://github.com/citation-style-language/schema/raw/master/csl-citation.json"} </w:instrText>
            </w:r>
            <w:r>
              <w:rPr>
                <w:rFonts w:ascii="Times New Roman" w:hAnsi="Times New Roman" w:cs="Times New Roman"/>
                <w:sz w:val="16"/>
                <w:szCs w:val="16"/>
              </w:rPr>
              <w:fldChar w:fldCharType="separate"/>
            </w:r>
            <w:r w:rsidRPr="00E2325C">
              <w:rPr>
                <w:rFonts w:ascii="Times New Roman" w:hAnsi="Times New Roman" w:cs="Times New Roman"/>
                <w:sz w:val="16"/>
                <w:vertAlign w:val="superscript"/>
              </w:rPr>
              <w:t>80</w:t>
            </w:r>
            <w:r>
              <w:rPr>
                <w:rFonts w:ascii="Times New Roman" w:hAnsi="Times New Roman" w:cs="Times New Roman"/>
                <w:sz w:val="16"/>
                <w:szCs w:val="16"/>
              </w:rPr>
              <w:fldChar w:fldCharType="end"/>
            </w:r>
          </w:p>
        </w:tc>
        <w:tc>
          <w:tcPr>
            <w:tcW w:w="1150" w:type="dxa"/>
            <w:hideMark/>
          </w:tcPr>
          <w:p w14:paraId="1F63224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Journal article</w:t>
            </w:r>
          </w:p>
        </w:tc>
        <w:tc>
          <w:tcPr>
            <w:tcW w:w="1350" w:type="dxa"/>
            <w:hideMark/>
          </w:tcPr>
          <w:p w14:paraId="392732E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Nigeria</w:t>
            </w:r>
          </w:p>
        </w:tc>
        <w:tc>
          <w:tcPr>
            <w:tcW w:w="1170" w:type="dxa"/>
            <w:hideMark/>
          </w:tcPr>
          <w:p w14:paraId="2FD8560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Zamfara</w:t>
            </w:r>
          </w:p>
        </w:tc>
        <w:tc>
          <w:tcPr>
            <w:tcW w:w="1800" w:type="dxa"/>
            <w:hideMark/>
          </w:tcPr>
          <w:p w14:paraId="500198B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is paper describes the steps needed to establish a population health surveillance site </w:t>
            </w:r>
            <w:proofErr w:type="gramStart"/>
            <w:r w:rsidRPr="00896134">
              <w:rPr>
                <w:rFonts w:ascii="Times New Roman" w:hAnsi="Times New Roman" w:cs="Times New Roman"/>
                <w:sz w:val="16"/>
                <w:szCs w:val="16"/>
              </w:rPr>
              <w:t>in order to</w:t>
            </w:r>
            <w:proofErr w:type="gramEnd"/>
            <w:r w:rsidRPr="00896134">
              <w:rPr>
                <w:rFonts w:ascii="Times New Roman" w:hAnsi="Times New Roman" w:cs="Times New Roman"/>
                <w:sz w:val="16"/>
                <w:szCs w:val="16"/>
              </w:rPr>
              <w:t xml:space="preserve"> share the lessons learned from our experience launching </w:t>
            </w:r>
            <w:r w:rsidRPr="00896134">
              <w:rPr>
                <w:rFonts w:ascii="Times New Roman" w:hAnsi="Times New Roman" w:cs="Times New Roman"/>
                <w:sz w:val="16"/>
                <w:szCs w:val="16"/>
              </w:rPr>
              <w:lastRenderedPageBreak/>
              <w:t xml:space="preserve">the </w:t>
            </w:r>
            <w:proofErr w:type="spellStart"/>
            <w:r w:rsidRPr="00896134">
              <w:rPr>
                <w:rFonts w:ascii="Times New Roman" w:hAnsi="Times New Roman" w:cs="Times New Roman"/>
                <w:sz w:val="16"/>
                <w:szCs w:val="16"/>
              </w:rPr>
              <w:t>Nahuche</w:t>
            </w:r>
            <w:proofErr w:type="spellEnd"/>
            <w:r w:rsidRPr="00896134">
              <w:rPr>
                <w:rFonts w:ascii="Times New Roman" w:hAnsi="Times New Roman" w:cs="Times New Roman"/>
                <w:sz w:val="16"/>
                <w:szCs w:val="16"/>
              </w:rPr>
              <w:t xml:space="preserve"> Health and Demographic Surveillance System (HDSS) in a relatively isolated, rural district in Zamfara</w:t>
            </w:r>
          </w:p>
        </w:tc>
        <w:tc>
          <w:tcPr>
            <w:tcW w:w="4320" w:type="dxa"/>
            <w:hideMark/>
          </w:tcPr>
          <w:p w14:paraId="684D3764" w14:textId="4CE4DC60"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 xml:space="preserve">In the </w:t>
            </w:r>
            <w:proofErr w:type="spellStart"/>
            <w:r w:rsidRPr="00896134">
              <w:rPr>
                <w:rFonts w:ascii="Times New Roman" w:hAnsi="Times New Roman" w:cs="Times New Roman"/>
                <w:sz w:val="16"/>
                <w:szCs w:val="16"/>
              </w:rPr>
              <w:t>Nahuche</w:t>
            </w:r>
            <w:proofErr w:type="spellEnd"/>
            <w:r w:rsidRPr="00896134">
              <w:rPr>
                <w:rFonts w:ascii="Times New Roman" w:hAnsi="Times New Roman" w:cs="Times New Roman"/>
                <w:sz w:val="16"/>
                <w:szCs w:val="16"/>
              </w:rPr>
              <w:t xml:space="preserve"> HDSS study site has a typical Sahelian climate with temperature reaching a high 38 degrees </w:t>
            </w:r>
            <w:proofErr w:type="spellStart"/>
            <w:r w:rsidRPr="00896134">
              <w:rPr>
                <w:rFonts w:ascii="Times New Roman" w:hAnsi="Times New Roman" w:cs="Times New Roman"/>
                <w:sz w:val="16"/>
                <w:szCs w:val="16"/>
              </w:rPr>
              <w:t>celcius</w:t>
            </w:r>
            <w:proofErr w:type="spellEnd"/>
            <w:r w:rsidRPr="00896134">
              <w:rPr>
                <w:rFonts w:ascii="Times New Roman" w:hAnsi="Times New Roman" w:cs="Times New Roman"/>
                <w:sz w:val="16"/>
                <w:szCs w:val="16"/>
              </w:rPr>
              <w:t xml:space="preserve">, farming is the most common economic and subsistence activity. High unemployment catalyst for temporary labour migration among men. The standard of living is quite low, with hardly any families owning cars or televisions, standard signs of improved living standards. Infrastructure remains deficient with no access </w:t>
            </w:r>
            <w:r w:rsidRPr="00896134">
              <w:rPr>
                <w:rFonts w:ascii="Times New Roman" w:hAnsi="Times New Roman" w:cs="Times New Roman"/>
                <w:sz w:val="16"/>
                <w:szCs w:val="16"/>
              </w:rPr>
              <w:lastRenderedPageBreak/>
              <w:t>to an electricity grid and dependence on local generators. There is no community sanitation system, and most families are depending on latrines and wells or boreholes for their water</w:t>
            </w:r>
          </w:p>
        </w:tc>
        <w:tc>
          <w:tcPr>
            <w:tcW w:w="2800" w:type="dxa"/>
            <w:hideMark/>
          </w:tcPr>
          <w:p w14:paraId="07B5F333" w14:textId="62745C45"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 xml:space="preserve">Rural and isolated (the site is 32 km from the state capital) </w:t>
            </w:r>
            <w:r w:rsidRPr="00896134">
              <w:rPr>
                <w:rFonts w:ascii="Times New Roman" w:hAnsi="Times New Roman" w:cs="Times New Roman"/>
                <w:sz w:val="16"/>
                <w:szCs w:val="16"/>
              </w:rPr>
              <w:br/>
              <w:t>Reliance on subsistence farming as a major economic activity</w:t>
            </w:r>
            <w:r w:rsidRPr="00896134">
              <w:rPr>
                <w:rFonts w:ascii="Times New Roman" w:hAnsi="Times New Roman" w:cs="Times New Roman"/>
                <w:sz w:val="16"/>
                <w:szCs w:val="16"/>
              </w:rPr>
              <w:br/>
              <w:t>High unemployment</w:t>
            </w:r>
            <w:r w:rsidRPr="00896134">
              <w:rPr>
                <w:rFonts w:ascii="Times New Roman" w:hAnsi="Times New Roman" w:cs="Times New Roman"/>
                <w:sz w:val="16"/>
                <w:szCs w:val="16"/>
              </w:rPr>
              <w:br/>
              <w:t>Low living standards (hardly any families own cars or televisions-</w:t>
            </w:r>
            <w:r w:rsidRPr="00896134">
              <w:rPr>
                <w:rFonts w:ascii="Times New Roman" w:hAnsi="Times New Roman" w:cs="Times New Roman"/>
                <w:sz w:val="16"/>
                <w:szCs w:val="16"/>
              </w:rPr>
              <w:lastRenderedPageBreak/>
              <w:t>standard signs of improved living standards)</w:t>
            </w:r>
            <w:r w:rsidRPr="00896134">
              <w:rPr>
                <w:rFonts w:ascii="Times New Roman" w:hAnsi="Times New Roman" w:cs="Times New Roman"/>
                <w:sz w:val="16"/>
                <w:szCs w:val="16"/>
              </w:rPr>
              <w:br/>
              <w:t>No access to electricity grid</w:t>
            </w:r>
            <w:r w:rsidRPr="00896134">
              <w:rPr>
                <w:rFonts w:ascii="Times New Roman" w:hAnsi="Times New Roman" w:cs="Times New Roman"/>
                <w:sz w:val="16"/>
                <w:szCs w:val="16"/>
              </w:rPr>
              <w:br/>
              <w:t>Lack of community sanitation system</w:t>
            </w:r>
          </w:p>
        </w:tc>
      </w:tr>
      <w:tr w:rsidR="00172ED4" w:rsidRPr="00896134" w14:paraId="476C5F38" w14:textId="77777777" w:rsidTr="00172ED4">
        <w:trPr>
          <w:cantSplit/>
          <w:trHeight w:val="20"/>
        </w:trPr>
        <w:tc>
          <w:tcPr>
            <w:tcW w:w="1635" w:type="dxa"/>
            <w:hideMark/>
          </w:tcPr>
          <w:p w14:paraId="080A4BF8" w14:textId="598C951E"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Impact of an interprofessional education program on developing skilled graduates well-equipped to practise in rural and underserved areas</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vcXJkTOE","properties":{"formattedCitation":"\\super 81\\nosupersub{}","plainCitation":"81","noteIndex":0},"citationItems":[{"id":148495,"uris":["http://zotero.org/users/local/YcONKdJt/items/8Y53QVJ2"],"itemData":{"id":148495,"type":"article-journal","container-title":"Rural and Remote Health","ISSN":"1445-6354","issue":"3","journalAbbreviation":"Rural and Remote Health","note":"publisher: James Cook University Townsville QLD.","page":"84-94","title":"Impact of an interprofessional education program on developing skilled graduates well-equipped to practise in rural and underserved areas","volume":"14","author":[{"family":"Mpofu","given":"Ratie"},{"family":"Daniels","given":"Priscilla S"},{"family":"Adonis","given":"Tracey-Ann"},{"family":"Karuguti","given":"Wallace M"}],"issued":{"date-parts":[["2014"]]}}}],"schema":"https://github.com/citation-style-language/schema/raw/master/csl-citation.json"} </w:instrText>
            </w:r>
            <w:r>
              <w:rPr>
                <w:rFonts w:ascii="Times New Roman" w:hAnsi="Times New Roman" w:cs="Times New Roman"/>
                <w:sz w:val="16"/>
                <w:szCs w:val="16"/>
              </w:rPr>
              <w:fldChar w:fldCharType="separate"/>
            </w:r>
            <w:r w:rsidRPr="00E2325C">
              <w:rPr>
                <w:rFonts w:ascii="Times New Roman" w:hAnsi="Times New Roman" w:cs="Times New Roman"/>
                <w:sz w:val="16"/>
                <w:vertAlign w:val="superscript"/>
              </w:rPr>
              <w:t>81</w:t>
            </w:r>
            <w:r>
              <w:rPr>
                <w:rFonts w:ascii="Times New Roman" w:hAnsi="Times New Roman" w:cs="Times New Roman"/>
                <w:sz w:val="16"/>
                <w:szCs w:val="16"/>
              </w:rPr>
              <w:fldChar w:fldCharType="end"/>
            </w:r>
          </w:p>
        </w:tc>
        <w:tc>
          <w:tcPr>
            <w:tcW w:w="1150" w:type="dxa"/>
            <w:hideMark/>
          </w:tcPr>
          <w:p w14:paraId="6317628F"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132D06A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outh Africa</w:t>
            </w:r>
          </w:p>
        </w:tc>
        <w:tc>
          <w:tcPr>
            <w:tcW w:w="1170" w:type="dxa"/>
            <w:hideMark/>
          </w:tcPr>
          <w:p w14:paraId="4165146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outh Africa</w:t>
            </w:r>
          </w:p>
        </w:tc>
        <w:tc>
          <w:tcPr>
            <w:tcW w:w="1800" w:type="dxa"/>
            <w:hideMark/>
          </w:tcPr>
          <w:p w14:paraId="2E9B984F" w14:textId="08C01B52"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investigate the important components of supervision, such as supervision ratios and relationships, feedback response and time/attention allocated to students.</w:t>
            </w:r>
          </w:p>
        </w:tc>
        <w:tc>
          <w:tcPr>
            <w:tcW w:w="4320" w:type="dxa"/>
            <w:hideMark/>
          </w:tcPr>
          <w:p w14:paraId="222ED429" w14:textId="77777777" w:rsidR="00172ED4" w:rsidRPr="00896134" w:rsidRDefault="00172ED4" w:rsidP="00172ED4">
            <w:pPr>
              <w:spacing w:after="160"/>
              <w:rPr>
                <w:rFonts w:ascii="Times New Roman" w:hAnsi="Times New Roman" w:cs="Times New Roman"/>
                <w:sz w:val="16"/>
                <w:szCs w:val="16"/>
              </w:rPr>
            </w:pPr>
            <w:r w:rsidRPr="00896134">
              <w:rPr>
                <w:rFonts w:ascii="Times New Roman" w:hAnsi="Times New Roman" w:cs="Times New Roman"/>
                <w:sz w:val="16"/>
                <w:szCs w:val="16"/>
              </w:rPr>
              <w:t>The divide between rural and urban South Africa is indicated by research as characterised by poverty, limited access to resources and a lack of infrastructure in rural areas</w:t>
            </w:r>
          </w:p>
        </w:tc>
        <w:tc>
          <w:tcPr>
            <w:tcW w:w="2800" w:type="dxa"/>
            <w:hideMark/>
          </w:tcPr>
          <w:p w14:paraId="547C80F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Poverty</w:t>
            </w:r>
            <w:r w:rsidRPr="00896134">
              <w:rPr>
                <w:rFonts w:ascii="Times New Roman" w:hAnsi="Times New Roman" w:cs="Times New Roman"/>
                <w:sz w:val="16"/>
                <w:szCs w:val="16"/>
              </w:rPr>
              <w:br/>
              <w:t xml:space="preserve">Limited access to resources </w:t>
            </w:r>
            <w:r w:rsidRPr="00896134">
              <w:rPr>
                <w:rFonts w:ascii="Times New Roman" w:hAnsi="Times New Roman" w:cs="Times New Roman"/>
                <w:sz w:val="16"/>
                <w:szCs w:val="16"/>
              </w:rPr>
              <w:br/>
              <w:t>Lack of infrastructure (computers and internet)</w:t>
            </w:r>
          </w:p>
        </w:tc>
      </w:tr>
      <w:tr w:rsidR="00172ED4" w:rsidRPr="00896134" w14:paraId="439A23B1" w14:textId="77777777" w:rsidTr="00172ED4">
        <w:trPr>
          <w:cantSplit/>
          <w:trHeight w:val="20"/>
        </w:trPr>
        <w:tc>
          <w:tcPr>
            <w:tcW w:w="1635" w:type="dxa"/>
            <w:hideMark/>
          </w:tcPr>
          <w:p w14:paraId="244A03EA" w14:textId="2929968D"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Factors affecting motivation and retention of primary health care workers in three disparate regions in Keny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2cBcBwM7","properties":{"formattedCitation":"\\super 82\\nosupersub{}","plainCitation":"82","noteIndex":0},"citationItems":[{"id":148496,"uris":["http://zotero.org/users/local/YcONKdJt/items/FNCG3L9X"],"itemData":{"id":148496,"type":"article-journal","container-title":"Human resources for health","journalAbbreviation":"Human resources for health","note":"publisher: Springer","page":"1-13","title":"Factors affecting motivation and retention of primary health care workers in three disparate regions in Kenya","volume":"12","author":[{"family":"Ojakaa","given":"David"},{"family":"Olango","given":"Susan"},{"family":"Jarvis","given":"Jordan"}],"issued":{"date-parts":[["2014"]]}}}],"schema":"https://github.com/citation-style-language/schema/raw/master/csl-citation.json"} </w:instrText>
            </w:r>
            <w:r>
              <w:rPr>
                <w:rFonts w:ascii="Times New Roman" w:hAnsi="Times New Roman" w:cs="Times New Roman"/>
                <w:sz w:val="16"/>
                <w:szCs w:val="16"/>
              </w:rPr>
              <w:fldChar w:fldCharType="separate"/>
            </w:r>
            <w:r w:rsidRPr="00E2325C">
              <w:rPr>
                <w:rFonts w:ascii="Times New Roman" w:hAnsi="Times New Roman" w:cs="Times New Roman"/>
                <w:sz w:val="16"/>
                <w:vertAlign w:val="superscript"/>
              </w:rPr>
              <w:t>82</w:t>
            </w:r>
            <w:r>
              <w:rPr>
                <w:rFonts w:ascii="Times New Roman" w:hAnsi="Times New Roman" w:cs="Times New Roman"/>
                <w:sz w:val="16"/>
                <w:szCs w:val="16"/>
              </w:rPr>
              <w:fldChar w:fldCharType="end"/>
            </w:r>
          </w:p>
        </w:tc>
        <w:tc>
          <w:tcPr>
            <w:tcW w:w="1150" w:type="dxa"/>
            <w:hideMark/>
          </w:tcPr>
          <w:p w14:paraId="450CC4C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15E56CA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Kenya</w:t>
            </w:r>
          </w:p>
        </w:tc>
        <w:tc>
          <w:tcPr>
            <w:tcW w:w="1170" w:type="dxa"/>
            <w:hideMark/>
          </w:tcPr>
          <w:p w14:paraId="1D86B15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urkana</w:t>
            </w:r>
          </w:p>
        </w:tc>
        <w:tc>
          <w:tcPr>
            <w:tcW w:w="1800" w:type="dxa"/>
            <w:hideMark/>
          </w:tcPr>
          <w:p w14:paraId="546C63C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investigated factors influencing motivation and retention of HCWs at primary health care facilities in three different settings in Kenya - the remote area of Turkana, the relatively accessible region of Machakos, and the disadvantaged informal urban settlement of Kibera in Nairobi.</w:t>
            </w:r>
          </w:p>
        </w:tc>
        <w:tc>
          <w:tcPr>
            <w:tcW w:w="4320" w:type="dxa"/>
            <w:hideMark/>
          </w:tcPr>
          <w:p w14:paraId="5D3D8CD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remote and arid Turkana is a county located in the north of Kenya and a hardship area, whereby hardship area is defined to mean a location where living is relatively harder, for example due to being a very dry region and hence inadequate water, or a region of conflict implying restricted movement.</w:t>
            </w:r>
          </w:p>
        </w:tc>
        <w:tc>
          <w:tcPr>
            <w:tcW w:w="2800" w:type="dxa"/>
            <w:hideMark/>
          </w:tcPr>
          <w:p w14:paraId="3B22DD8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Very dry</w:t>
            </w:r>
            <w:r w:rsidRPr="00896134">
              <w:rPr>
                <w:rFonts w:ascii="Times New Roman" w:hAnsi="Times New Roman" w:cs="Times New Roman"/>
                <w:sz w:val="16"/>
                <w:szCs w:val="16"/>
              </w:rPr>
              <w:br/>
              <w:t>Remote</w:t>
            </w:r>
            <w:r w:rsidRPr="00896134">
              <w:rPr>
                <w:rFonts w:ascii="Times New Roman" w:hAnsi="Times New Roman" w:cs="Times New Roman"/>
                <w:sz w:val="16"/>
                <w:szCs w:val="16"/>
              </w:rPr>
              <w:br/>
              <w:t xml:space="preserve">Inadequate water </w:t>
            </w:r>
            <w:r w:rsidRPr="00896134">
              <w:rPr>
                <w:rFonts w:ascii="Times New Roman" w:hAnsi="Times New Roman" w:cs="Times New Roman"/>
                <w:sz w:val="16"/>
                <w:szCs w:val="16"/>
              </w:rPr>
              <w:br/>
              <w:t>conflict</w:t>
            </w:r>
            <w:r w:rsidRPr="00896134">
              <w:rPr>
                <w:rFonts w:ascii="Times New Roman" w:hAnsi="Times New Roman" w:cs="Times New Roman"/>
                <w:sz w:val="16"/>
                <w:szCs w:val="16"/>
              </w:rPr>
              <w:br/>
              <w:t>Restricted movement</w:t>
            </w:r>
          </w:p>
        </w:tc>
      </w:tr>
      <w:tr w:rsidR="00172ED4" w:rsidRPr="00896134" w14:paraId="67914C51" w14:textId="77777777" w:rsidTr="00172ED4">
        <w:trPr>
          <w:cantSplit/>
          <w:trHeight w:val="20"/>
        </w:trPr>
        <w:tc>
          <w:tcPr>
            <w:tcW w:w="1635" w:type="dxa"/>
            <w:hideMark/>
          </w:tcPr>
          <w:p w14:paraId="75C5B851" w14:textId="64342D56"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e </w:t>
            </w:r>
            <w:proofErr w:type="spellStart"/>
            <w:r w:rsidRPr="00896134">
              <w:rPr>
                <w:rFonts w:ascii="Times New Roman" w:hAnsi="Times New Roman" w:cs="Times New Roman"/>
                <w:sz w:val="16"/>
                <w:szCs w:val="16"/>
              </w:rPr>
              <w:t>Etiology</w:t>
            </w:r>
            <w:proofErr w:type="spellEnd"/>
            <w:r w:rsidRPr="00896134">
              <w:rPr>
                <w:rFonts w:ascii="Times New Roman" w:hAnsi="Times New Roman" w:cs="Times New Roman"/>
                <w:sz w:val="16"/>
                <w:szCs w:val="16"/>
              </w:rPr>
              <w:t>, risk factors, and interactions of enteric infections and malnutrition and the consequences for child health and development study (MAL-ED): Description of the Tanzanian site</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03CG8HDr","properties":{"formattedCitation":"\\super 83\\nosupersub{}","plainCitation":"83","noteIndex":0},"citationItems":[{"id":124497,"uris":["http://zotero.org/users/local/YcONKdJt/items/54KJWBCL"],"itemData":{"id":124497,"type":"article-journal","abstract":"The Haydom, Tanzania, site (TZH) of The Etiology, Risk Factors and Interactions of Enteric Infections and Malnutrition and the Consequences for Child Health and Development (MAL-ED) Study is in north-central Tanzania, 300 km from the nearest urban center. TZH is in a remote rural district where most of the population are agropastoralists and grow maize as the staple food. The average household size is 7. The average woman achieves a parity of 6 and has 1 child death. Socioeconomic indicators are poor, with essentially no household having access to electricity, piped water, or improved sanitary facilities (compared with 14%, 7%, and 12%, respectively, reported nationally). The Demographic Health Survey Tanzania 2004 indicated that the region had high rates of stunting and underweight (40% and 31% of children aged &lt;5 years had a height-for-age z score and weight-for-age z score, respectively, of &lt;-2 ) and an under-5 child mortality rate of 5.8%. Human immunodeficiency virus prevalence among 18-month-old children is &lt;0.5%. TZH represents a remote rural African population with profound poverty and malnutrition, but a strong community-based research infrastructure. Copyright © The Author 2014. Published by Oxford University Press on behalf of the Infectious Diseases Society of America. All rights reserved. For Permissions, please e-mail: journals.permissions@oup.com.","container-title":"Clinical infectious diseases : an official publication of the Infectious Diseases Society of America","DOI":"10.1093/cid/ciu439","issue":"a4j, 9203213","journalAbbreviation":"Clinical infectious diseases : an official publication of the Infectious Diseases Society of America","note":"publisher-place: United States","page":"S325-30","title":"The etiology, risk factors, and interactions of enteric infections and malnutrition and the consequences for child health and development study (MAL-ED): description of the Tanzanian site.","volume":"59 Suppl 4","author":[{"family":"Mduma","given":"Estomih R"},{"family":"Gratz","given":"Jean"},{"family":"Patil","given":"Crystal"},{"family":"Matson","given":"Kristine"},{"family":"Dakay","given":"Mary"},{"family":"Liu","given":"Sarah"},{"family":"Pascal","given":"John"},{"family":"McQuillin","given":"Lauren"},{"family":"Mighay","given":"Emmanuel"},{"family":"Hinken","given":"Elizabeth"},{"family":"Ernst","given":"Alexandra"},{"family":"Amour","given":"Caroline"},{"family":"Mvungi","given":"Regisiana"},{"family":"Bayyo","given":"Eliwaza"},{"family":"Zakaria","given":"Yeconia"},{"family":"Kivuyo","given":"Sokoine"},{"family":"Houpt","given":"Eric R"},{"family":"Svensen","given":"Erling"}],"issued":{"date-parts":[["2014"]]}}}],"schema":"https://github.com/citation-style-language/schema/raw/master/csl-citation.json"} </w:instrText>
            </w:r>
            <w:r>
              <w:rPr>
                <w:rFonts w:ascii="Times New Roman" w:hAnsi="Times New Roman" w:cs="Times New Roman"/>
                <w:sz w:val="16"/>
                <w:szCs w:val="16"/>
              </w:rPr>
              <w:fldChar w:fldCharType="separate"/>
            </w:r>
            <w:r w:rsidRPr="00E2325C">
              <w:rPr>
                <w:rFonts w:ascii="Times New Roman" w:hAnsi="Times New Roman" w:cs="Times New Roman"/>
                <w:sz w:val="16"/>
                <w:vertAlign w:val="superscript"/>
              </w:rPr>
              <w:t>83</w:t>
            </w:r>
            <w:r>
              <w:rPr>
                <w:rFonts w:ascii="Times New Roman" w:hAnsi="Times New Roman" w:cs="Times New Roman"/>
                <w:sz w:val="16"/>
                <w:szCs w:val="16"/>
              </w:rPr>
              <w:fldChar w:fldCharType="end"/>
            </w:r>
          </w:p>
        </w:tc>
        <w:tc>
          <w:tcPr>
            <w:tcW w:w="1150" w:type="dxa"/>
            <w:hideMark/>
          </w:tcPr>
          <w:p w14:paraId="5C6B4DD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1B959A0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anzania</w:t>
            </w:r>
          </w:p>
        </w:tc>
        <w:tc>
          <w:tcPr>
            <w:tcW w:w="1170" w:type="dxa"/>
            <w:hideMark/>
          </w:tcPr>
          <w:p w14:paraId="5542DA7B"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Haydom</w:t>
            </w:r>
            <w:proofErr w:type="spellEnd"/>
            <w:r w:rsidRPr="00896134">
              <w:rPr>
                <w:rFonts w:ascii="Times New Roman" w:hAnsi="Times New Roman" w:cs="Times New Roman"/>
                <w:sz w:val="16"/>
                <w:szCs w:val="16"/>
              </w:rPr>
              <w:t xml:space="preserve"> (North-central Tanzania)</w:t>
            </w:r>
          </w:p>
        </w:tc>
        <w:tc>
          <w:tcPr>
            <w:tcW w:w="1800" w:type="dxa"/>
            <w:hideMark/>
          </w:tcPr>
          <w:p w14:paraId="0BE260C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 To contextualize the </w:t>
            </w:r>
            <w:proofErr w:type="spellStart"/>
            <w:r w:rsidRPr="00896134">
              <w:rPr>
                <w:rFonts w:ascii="Times New Roman" w:hAnsi="Times New Roman" w:cs="Times New Roman"/>
                <w:sz w:val="16"/>
                <w:szCs w:val="16"/>
              </w:rPr>
              <w:t>Haydom</w:t>
            </w:r>
            <w:proofErr w:type="spellEnd"/>
            <w:r w:rsidRPr="00896134">
              <w:rPr>
                <w:rFonts w:ascii="Times New Roman" w:hAnsi="Times New Roman" w:cs="Times New Roman"/>
                <w:sz w:val="16"/>
                <w:szCs w:val="16"/>
              </w:rPr>
              <w:t>, Tanzania (TZH) site, report on how the site was selected, describe the data that informed the cohort recruitment strategy, and describe features of this rural sub-Saharan Africa</w:t>
            </w:r>
          </w:p>
        </w:tc>
        <w:tc>
          <w:tcPr>
            <w:tcW w:w="4320" w:type="dxa"/>
            <w:hideMark/>
          </w:tcPr>
          <w:p w14:paraId="06A6CB32"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Haydom</w:t>
            </w:r>
            <w:proofErr w:type="spellEnd"/>
            <w:r w:rsidRPr="00896134">
              <w:rPr>
                <w:rFonts w:ascii="Times New Roman" w:hAnsi="Times New Roman" w:cs="Times New Roman"/>
                <w:sz w:val="16"/>
                <w:szCs w:val="16"/>
              </w:rPr>
              <w:t xml:space="preserve"> is situated 300km from Arusha, the nearest urban centre. It is a remote rural area with poor road infrastructure in a highland setting. The population of approximately 20,000 inhabitants is primarily dependent on subsistence agriculture. Socioeconomic indicators are poor, with essentially no household having access to electricity, piped water, or improved sanitary facilities (compared with 14%, 7%, and 12%, respectively, reported nationally)</w:t>
            </w:r>
          </w:p>
        </w:tc>
        <w:tc>
          <w:tcPr>
            <w:tcW w:w="2800" w:type="dxa"/>
            <w:hideMark/>
          </w:tcPr>
          <w:p w14:paraId="44AACD43" w14:textId="7CEFDC89" w:rsidR="00172ED4" w:rsidRPr="00896134" w:rsidRDefault="00172ED4" w:rsidP="00172ED4">
            <w:pPr>
              <w:spacing w:after="160"/>
              <w:rPr>
                <w:rFonts w:ascii="Times New Roman" w:hAnsi="Times New Roman" w:cs="Times New Roman"/>
                <w:sz w:val="16"/>
                <w:szCs w:val="16"/>
              </w:rPr>
            </w:pPr>
            <w:r w:rsidRPr="00896134">
              <w:rPr>
                <w:rFonts w:ascii="Times New Roman" w:hAnsi="Times New Roman" w:cs="Times New Roman"/>
                <w:sz w:val="16"/>
                <w:szCs w:val="16"/>
              </w:rPr>
              <w:t>Remote (300 km away from nearest urban centre)</w:t>
            </w:r>
            <w:r w:rsidRPr="00896134">
              <w:rPr>
                <w:rFonts w:ascii="Times New Roman" w:hAnsi="Times New Roman" w:cs="Times New Roman"/>
                <w:sz w:val="16"/>
                <w:szCs w:val="16"/>
              </w:rPr>
              <w:br/>
            </w:r>
            <w:proofErr w:type="gramStart"/>
            <w:r w:rsidRPr="00896134">
              <w:rPr>
                <w:rFonts w:ascii="Times New Roman" w:hAnsi="Times New Roman" w:cs="Times New Roman"/>
                <w:sz w:val="16"/>
                <w:szCs w:val="16"/>
              </w:rPr>
              <w:t>Poor road</w:t>
            </w:r>
            <w:proofErr w:type="gramEnd"/>
            <w:r w:rsidRPr="00896134">
              <w:rPr>
                <w:rFonts w:ascii="Times New Roman" w:hAnsi="Times New Roman" w:cs="Times New Roman"/>
                <w:sz w:val="16"/>
                <w:szCs w:val="16"/>
              </w:rPr>
              <w:t xml:space="preserve"> infrastructure in a highland setting</w:t>
            </w:r>
            <w:r w:rsidRPr="00896134">
              <w:rPr>
                <w:rFonts w:ascii="Times New Roman" w:hAnsi="Times New Roman" w:cs="Times New Roman"/>
                <w:sz w:val="16"/>
                <w:szCs w:val="16"/>
              </w:rPr>
              <w:br/>
              <w:t xml:space="preserve">Dependent on subsistence agriculture </w:t>
            </w:r>
            <w:r w:rsidRPr="00896134">
              <w:rPr>
                <w:rFonts w:ascii="Times New Roman" w:hAnsi="Times New Roman" w:cs="Times New Roman"/>
                <w:sz w:val="16"/>
                <w:szCs w:val="16"/>
              </w:rPr>
              <w:br/>
              <w:t>No household has access to electricity, piped water or improved sanitary facilities</w:t>
            </w:r>
          </w:p>
        </w:tc>
      </w:tr>
      <w:tr w:rsidR="00172ED4" w:rsidRPr="00896134" w14:paraId="2116E4C9" w14:textId="77777777" w:rsidTr="00172ED4">
        <w:trPr>
          <w:cantSplit/>
          <w:trHeight w:val="20"/>
        </w:trPr>
        <w:tc>
          <w:tcPr>
            <w:tcW w:w="1635" w:type="dxa"/>
            <w:hideMark/>
          </w:tcPr>
          <w:p w14:paraId="7BA77FDF" w14:textId="0CA4BF75"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effect of enhanced public -private partnerships on Maternal, Newborn and child Health Services and outcomes in Nairobi-Kenya: The PAMANECH quasi-experimental research protocol</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C0VoFvFb","properties":{"formattedCitation":"\\super 84\\nosupersub{}","plainCitation":"84","noteIndex":0},"citationItems":[{"id":148541,"uris":["http://zotero.org/users/local/YcONKdJt/items/57XJ5YL8"],"itemData":{"id":148541,"type":"article-journal","container-title":"BMJ open","ISSN":"2044-6055","issue":"10","journalAbbreviation":"BMJ open","note":"publisher: British Medical Journal Publishing Group","page":"e006608","title":"The effect of enhanced public–private partnerships on Maternal, Newborn and child Health Services and outcomes in Nairobi–Kenya: the PAMANECH quasi-experimental research protocol","volume":"4","author":[{"family":"Bakibinga","given":"Pauline"},{"family":"Ettarh","given":"Remare"},{"family":"Ziraba","given":"Abdhalah K"},{"family":"Kyobutungi","given":"Catherine"},{"family":"Kamande","given":"Eva"},{"family":"Ngomi","given":"Nicholas"},{"family":"Osindo","given":"Jane"}],"issued":{"date-parts":[["2014"]]}}}],"schema":"https://github.com/citation-style-language/schema/raw/master/csl-citation.json"} </w:instrText>
            </w:r>
            <w:r>
              <w:rPr>
                <w:rFonts w:ascii="Times New Roman" w:hAnsi="Times New Roman" w:cs="Times New Roman"/>
                <w:sz w:val="16"/>
                <w:szCs w:val="16"/>
              </w:rPr>
              <w:fldChar w:fldCharType="separate"/>
            </w:r>
            <w:r w:rsidRPr="00E2325C">
              <w:rPr>
                <w:rFonts w:ascii="Times New Roman" w:hAnsi="Times New Roman" w:cs="Times New Roman"/>
                <w:sz w:val="16"/>
                <w:vertAlign w:val="superscript"/>
              </w:rPr>
              <w:t>84</w:t>
            </w:r>
            <w:r>
              <w:rPr>
                <w:rFonts w:ascii="Times New Roman" w:hAnsi="Times New Roman" w:cs="Times New Roman"/>
                <w:sz w:val="16"/>
                <w:szCs w:val="16"/>
              </w:rPr>
              <w:fldChar w:fldCharType="end"/>
            </w:r>
          </w:p>
        </w:tc>
        <w:tc>
          <w:tcPr>
            <w:tcW w:w="1150" w:type="dxa"/>
            <w:hideMark/>
          </w:tcPr>
          <w:p w14:paraId="2269C29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4E5A5D6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Kenya</w:t>
            </w:r>
          </w:p>
        </w:tc>
        <w:tc>
          <w:tcPr>
            <w:tcW w:w="1170" w:type="dxa"/>
            <w:hideMark/>
          </w:tcPr>
          <w:p w14:paraId="7BBE877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Nairobi</w:t>
            </w:r>
          </w:p>
        </w:tc>
        <w:tc>
          <w:tcPr>
            <w:tcW w:w="1800" w:type="dxa"/>
            <w:hideMark/>
          </w:tcPr>
          <w:p w14:paraId="70F889D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e aim of the project is to determine whether strengthening the private sector with support from the public sector for the delivery of quality health services for slum residents has an impact on Maternal, Newborn, and Child </w:t>
            </w:r>
            <w:r w:rsidRPr="00896134">
              <w:rPr>
                <w:rFonts w:ascii="Times New Roman" w:hAnsi="Times New Roman" w:cs="Times New Roman"/>
                <w:sz w:val="16"/>
                <w:szCs w:val="16"/>
              </w:rPr>
              <w:lastRenderedPageBreak/>
              <w:t>Health (MNCH) outcomes.</w:t>
            </w:r>
          </w:p>
        </w:tc>
        <w:tc>
          <w:tcPr>
            <w:tcW w:w="4320" w:type="dxa"/>
            <w:hideMark/>
          </w:tcPr>
          <w:p w14:paraId="09CCE3C3"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lastRenderedPageBreak/>
              <w:t>Viwandani</w:t>
            </w:r>
            <w:proofErr w:type="spellEnd"/>
            <w:r w:rsidRPr="00896134">
              <w:rPr>
                <w:rFonts w:ascii="Times New Roman" w:hAnsi="Times New Roman" w:cs="Times New Roman"/>
                <w:sz w:val="16"/>
                <w:szCs w:val="16"/>
              </w:rPr>
              <w:t xml:space="preserve"> and </w:t>
            </w:r>
            <w:proofErr w:type="spellStart"/>
            <w:r w:rsidRPr="00896134">
              <w:rPr>
                <w:rFonts w:ascii="Times New Roman" w:hAnsi="Times New Roman" w:cs="Times New Roman"/>
                <w:sz w:val="16"/>
                <w:szCs w:val="16"/>
              </w:rPr>
              <w:t>Korogocho</w:t>
            </w:r>
            <w:proofErr w:type="spellEnd"/>
            <w:r w:rsidRPr="00896134">
              <w:rPr>
                <w:rFonts w:ascii="Times New Roman" w:hAnsi="Times New Roman" w:cs="Times New Roman"/>
                <w:sz w:val="16"/>
                <w:szCs w:val="16"/>
              </w:rPr>
              <w:t xml:space="preserve"> settlements are together home to approximately 70 000 residents and, like other slums, are characterised by poverty, poor coverage of social services and poor MNCH outcomes</w:t>
            </w:r>
          </w:p>
        </w:tc>
        <w:tc>
          <w:tcPr>
            <w:tcW w:w="2800" w:type="dxa"/>
            <w:hideMark/>
          </w:tcPr>
          <w:p w14:paraId="03F675EE" w14:textId="6A464CDF"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Poverty</w:t>
            </w:r>
            <w:r w:rsidRPr="00896134">
              <w:rPr>
                <w:rFonts w:ascii="Times New Roman" w:hAnsi="Times New Roman" w:cs="Times New Roman"/>
                <w:sz w:val="16"/>
                <w:szCs w:val="16"/>
              </w:rPr>
              <w:br/>
              <w:t xml:space="preserve">Poor coverage of social services such as </w:t>
            </w:r>
            <w:proofErr w:type="gramStart"/>
            <w:r w:rsidRPr="00896134">
              <w:rPr>
                <w:rFonts w:ascii="Times New Roman" w:hAnsi="Times New Roman" w:cs="Times New Roman"/>
                <w:sz w:val="16"/>
                <w:szCs w:val="16"/>
              </w:rPr>
              <w:t>healthcare ,</w:t>
            </w:r>
            <w:proofErr w:type="gramEnd"/>
            <w:r w:rsidRPr="00896134">
              <w:rPr>
                <w:rFonts w:ascii="Times New Roman" w:hAnsi="Times New Roman" w:cs="Times New Roman"/>
                <w:sz w:val="16"/>
                <w:szCs w:val="16"/>
              </w:rPr>
              <w:t xml:space="preserve"> water and sanitation</w:t>
            </w:r>
            <w:r w:rsidRPr="00896134">
              <w:rPr>
                <w:rFonts w:ascii="Times New Roman" w:hAnsi="Times New Roman" w:cs="Times New Roman"/>
                <w:sz w:val="16"/>
                <w:szCs w:val="16"/>
              </w:rPr>
              <w:br/>
              <w:t>Poor maternal, neonatal, and child health outcomes</w:t>
            </w:r>
          </w:p>
        </w:tc>
      </w:tr>
      <w:tr w:rsidR="00172ED4" w:rsidRPr="00896134" w14:paraId="3B552271" w14:textId="77777777" w:rsidTr="00172ED4">
        <w:trPr>
          <w:cantSplit/>
          <w:trHeight w:val="20"/>
        </w:trPr>
        <w:tc>
          <w:tcPr>
            <w:tcW w:w="1635" w:type="dxa"/>
            <w:hideMark/>
          </w:tcPr>
          <w:p w14:paraId="5ADB861A" w14:textId="1C1E9A76"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Female health workers at the doorstep: a pilot of community-based maternal, newborn, and child health service delivery in northern Nigeri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nNbVgkPN","properties":{"formattedCitation":"\\super 85\\nosupersub{}","plainCitation":"85","noteIndex":0},"citationItems":[{"id":148498,"uris":["http://zotero.org/users/local/YcONKdJt/items/NCTBZ73S"],"itemData":{"id":148498,"type":"article-journal","container-title":"Global Health: Science and Practice","ISSN":"2169-575X","issue":"1","journalAbbreviation":"Global Health: Science and Practice","note":"publisher: Global Health: Science and Practice","page":"97-108","title":"Female health workers at the doorstep: a pilot of community-based maternal, newborn, and child health service delivery in northern Nigeria","volume":"3","author":[{"family":"Uzondu","given":"Charles A"},{"family":"Doctor","given":"Henry V"},{"family":"Findley","given":"Sally E"},{"family":"Afenyadu","given":"Godwin Y"},{"family":"Ager","given":"Alastair"}],"issued":{"date-parts":[["2015"]]}}}],"schema":"https://github.com/citation-style-language/schema/raw/master/csl-citation.json"} </w:instrText>
            </w:r>
            <w:r>
              <w:rPr>
                <w:rFonts w:ascii="Times New Roman" w:hAnsi="Times New Roman" w:cs="Times New Roman"/>
                <w:sz w:val="16"/>
                <w:szCs w:val="16"/>
              </w:rPr>
              <w:fldChar w:fldCharType="separate"/>
            </w:r>
            <w:r w:rsidRPr="00E2325C">
              <w:rPr>
                <w:rFonts w:ascii="Times New Roman" w:hAnsi="Times New Roman" w:cs="Times New Roman"/>
                <w:sz w:val="16"/>
                <w:vertAlign w:val="superscript"/>
              </w:rPr>
              <w:t>85</w:t>
            </w:r>
            <w:r>
              <w:rPr>
                <w:rFonts w:ascii="Times New Roman" w:hAnsi="Times New Roman" w:cs="Times New Roman"/>
                <w:sz w:val="16"/>
                <w:szCs w:val="16"/>
              </w:rPr>
              <w:fldChar w:fldCharType="end"/>
            </w:r>
          </w:p>
        </w:tc>
        <w:tc>
          <w:tcPr>
            <w:tcW w:w="1150" w:type="dxa"/>
            <w:hideMark/>
          </w:tcPr>
          <w:p w14:paraId="6663371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07457D9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Nigeria</w:t>
            </w:r>
          </w:p>
        </w:tc>
        <w:tc>
          <w:tcPr>
            <w:tcW w:w="1170" w:type="dxa"/>
            <w:hideMark/>
          </w:tcPr>
          <w:p w14:paraId="0FEFFCF3"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Kadawawa</w:t>
            </w:r>
            <w:proofErr w:type="spellEnd"/>
          </w:p>
        </w:tc>
        <w:tc>
          <w:tcPr>
            <w:tcW w:w="1800" w:type="dxa"/>
            <w:hideMark/>
          </w:tcPr>
          <w:p w14:paraId="7AC822C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explore the feasibility of deploying resident female Community Health Extension Workers (CHEWs) to rural areas to provide essential maternal, newborn, and child health services.</w:t>
            </w:r>
          </w:p>
        </w:tc>
        <w:tc>
          <w:tcPr>
            <w:tcW w:w="4320" w:type="dxa"/>
            <w:hideMark/>
          </w:tcPr>
          <w:p w14:paraId="6AEB526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Located approximately 36 km from the LGA headquarters, </w:t>
            </w:r>
            <w:proofErr w:type="spellStart"/>
            <w:r w:rsidRPr="00896134">
              <w:rPr>
                <w:rFonts w:ascii="Times New Roman" w:hAnsi="Times New Roman" w:cs="Times New Roman"/>
                <w:sz w:val="16"/>
                <w:szCs w:val="16"/>
              </w:rPr>
              <w:t>Kadawawa</w:t>
            </w:r>
            <w:proofErr w:type="spellEnd"/>
            <w:r w:rsidRPr="00896134">
              <w:rPr>
                <w:rFonts w:ascii="Times New Roman" w:hAnsi="Times New Roman" w:cs="Times New Roman"/>
                <w:sz w:val="16"/>
                <w:szCs w:val="16"/>
              </w:rPr>
              <w:t xml:space="preserve"> is a remote, rural community with a population of just under 16,000 people spread out across several hamlets. The terrain of the community is rough and barely accessible during the rainy season. Commercial vehicles and motorbikes get to </w:t>
            </w:r>
            <w:proofErr w:type="spellStart"/>
            <w:r w:rsidRPr="00896134">
              <w:rPr>
                <w:rFonts w:ascii="Times New Roman" w:hAnsi="Times New Roman" w:cs="Times New Roman"/>
                <w:sz w:val="16"/>
                <w:szCs w:val="16"/>
              </w:rPr>
              <w:t>Kadawawa</w:t>
            </w:r>
            <w:proofErr w:type="spellEnd"/>
            <w:r w:rsidRPr="00896134">
              <w:rPr>
                <w:rFonts w:ascii="Times New Roman" w:hAnsi="Times New Roman" w:cs="Times New Roman"/>
                <w:sz w:val="16"/>
                <w:szCs w:val="16"/>
              </w:rPr>
              <w:t xml:space="preserve"> once a week on market days. When health workers </w:t>
            </w:r>
            <w:proofErr w:type="gramStart"/>
            <w:r w:rsidRPr="00896134">
              <w:rPr>
                <w:rFonts w:ascii="Times New Roman" w:hAnsi="Times New Roman" w:cs="Times New Roman"/>
                <w:sz w:val="16"/>
                <w:szCs w:val="16"/>
              </w:rPr>
              <w:t>have to</w:t>
            </w:r>
            <w:proofErr w:type="gramEnd"/>
            <w:r w:rsidRPr="00896134">
              <w:rPr>
                <w:rFonts w:ascii="Times New Roman" w:hAnsi="Times New Roman" w:cs="Times New Roman"/>
                <w:sz w:val="16"/>
                <w:szCs w:val="16"/>
              </w:rPr>
              <w:t xml:space="preserve"> travel to and from the community, this is feasible only on market days, which fall on Fridays.</w:t>
            </w:r>
          </w:p>
        </w:tc>
        <w:tc>
          <w:tcPr>
            <w:tcW w:w="2800" w:type="dxa"/>
            <w:hideMark/>
          </w:tcPr>
          <w:p w14:paraId="0D456C3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emote (&gt; 36km from LGA headquarters)</w:t>
            </w:r>
            <w:r w:rsidRPr="00896134">
              <w:rPr>
                <w:rFonts w:ascii="Times New Roman" w:hAnsi="Times New Roman" w:cs="Times New Roman"/>
                <w:sz w:val="16"/>
                <w:szCs w:val="16"/>
              </w:rPr>
              <w:br/>
              <w:t>Sparse population</w:t>
            </w:r>
            <w:r w:rsidRPr="00896134">
              <w:rPr>
                <w:rFonts w:ascii="Times New Roman" w:hAnsi="Times New Roman" w:cs="Times New Roman"/>
                <w:sz w:val="16"/>
                <w:szCs w:val="16"/>
              </w:rPr>
              <w:br/>
              <w:t>Rough terrain inaccessible during rainy season</w:t>
            </w:r>
            <w:r w:rsidRPr="00896134">
              <w:rPr>
                <w:rFonts w:ascii="Times New Roman" w:hAnsi="Times New Roman" w:cs="Times New Roman"/>
                <w:sz w:val="16"/>
                <w:szCs w:val="16"/>
              </w:rPr>
              <w:br/>
              <w:t>Unreliable transport (commercial vehicles and motorbikes get to the area once a week on market days)</w:t>
            </w:r>
          </w:p>
        </w:tc>
      </w:tr>
      <w:tr w:rsidR="00172ED4" w:rsidRPr="00896134" w14:paraId="1526D3E1" w14:textId="77777777" w:rsidTr="00172ED4">
        <w:trPr>
          <w:cantSplit/>
          <w:trHeight w:val="20"/>
        </w:trPr>
        <w:tc>
          <w:tcPr>
            <w:tcW w:w="1635" w:type="dxa"/>
            <w:hideMark/>
          </w:tcPr>
          <w:p w14:paraId="18F77915" w14:textId="2A2614F5"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Incentives for non-physician health professionals to work in the rural and remote areas of Mozambique--a discrete choice experiment for eliciting job preferences</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m1LAM4XP","properties":{"formattedCitation":"\\super 86\\nosupersub{}","plainCitation":"86","noteIndex":0},"citationItems":[{"id":148499,"uris":["http://zotero.org/users/local/YcONKdJt/items/YMGHIILQ"],"itemData":{"id":148499,"type":"article-journal","container-title":"Human resources for health","journalAbbreviation":"Human resources for health","note":"publisher: Springer","page":"1-12","title":"Incentives for non-physician health professionals to work in the rural and remote areas of Mozambique—a discrete choice experiment for eliciting job preferences","volume":"13","author":[{"family":"Honda","given":"Ayako"},{"family":"Vio","given":"Ferruccio"}],"issued":{"date-parts":[["2015"]]}}}],"schema":"https://github.com/citation-style-language/schema/raw/master/csl-citation.json"} </w:instrText>
            </w:r>
            <w:r>
              <w:rPr>
                <w:rFonts w:ascii="Times New Roman" w:hAnsi="Times New Roman" w:cs="Times New Roman"/>
                <w:sz w:val="16"/>
                <w:szCs w:val="16"/>
              </w:rPr>
              <w:fldChar w:fldCharType="separate"/>
            </w:r>
            <w:r w:rsidRPr="00E2325C">
              <w:rPr>
                <w:rFonts w:ascii="Times New Roman" w:hAnsi="Times New Roman" w:cs="Times New Roman"/>
                <w:sz w:val="16"/>
                <w:vertAlign w:val="superscript"/>
              </w:rPr>
              <w:t>86</w:t>
            </w:r>
            <w:r>
              <w:rPr>
                <w:rFonts w:ascii="Times New Roman" w:hAnsi="Times New Roman" w:cs="Times New Roman"/>
                <w:sz w:val="16"/>
                <w:szCs w:val="16"/>
              </w:rPr>
              <w:fldChar w:fldCharType="end"/>
            </w:r>
          </w:p>
        </w:tc>
        <w:tc>
          <w:tcPr>
            <w:tcW w:w="1150" w:type="dxa"/>
            <w:hideMark/>
          </w:tcPr>
          <w:p w14:paraId="5E73B74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184C1EB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Mozambique</w:t>
            </w:r>
          </w:p>
        </w:tc>
        <w:tc>
          <w:tcPr>
            <w:tcW w:w="1170" w:type="dxa"/>
            <w:hideMark/>
          </w:tcPr>
          <w:p w14:paraId="3B4394E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Maputo City, Maputo Province, </w:t>
            </w:r>
            <w:proofErr w:type="spellStart"/>
            <w:r w:rsidRPr="00896134">
              <w:rPr>
                <w:rFonts w:ascii="Times New Roman" w:hAnsi="Times New Roman" w:cs="Times New Roman"/>
                <w:sz w:val="16"/>
                <w:szCs w:val="16"/>
              </w:rPr>
              <w:t>Sofala</w:t>
            </w:r>
            <w:proofErr w:type="spellEnd"/>
            <w:r w:rsidRPr="00896134">
              <w:rPr>
                <w:rFonts w:ascii="Times New Roman" w:hAnsi="Times New Roman" w:cs="Times New Roman"/>
                <w:sz w:val="16"/>
                <w:szCs w:val="16"/>
              </w:rPr>
              <w:t xml:space="preserve"> and Nampula</w:t>
            </w:r>
          </w:p>
        </w:tc>
        <w:tc>
          <w:tcPr>
            <w:tcW w:w="1800" w:type="dxa"/>
            <w:hideMark/>
          </w:tcPr>
          <w:p w14:paraId="7872529F"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provide quantitative information on the job preferences of non-physician health professionals in Mozambique, examining how different aspects of jobs are valued and how health professionals might respond to policy options that would post them to district hospitals in rural areas.</w:t>
            </w:r>
          </w:p>
        </w:tc>
        <w:tc>
          <w:tcPr>
            <w:tcW w:w="4320" w:type="dxa"/>
            <w:hideMark/>
          </w:tcPr>
          <w:p w14:paraId="54D88443" w14:textId="383DB296"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ural and underserved areas in Mozambique are characterized by lack of basic infrastructure (drinking water, sanitation facilities, electricity), limited road access during the rainy season, and difficulty attracting and retaining health workers.</w:t>
            </w:r>
          </w:p>
        </w:tc>
        <w:tc>
          <w:tcPr>
            <w:tcW w:w="2800" w:type="dxa"/>
            <w:hideMark/>
          </w:tcPr>
          <w:p w14:paraId="4E790E4F" w14:textId="6318BEA6" w:rsidR="00172ED4" w:rsidRPr="00896134" w:rsidRDefault="00172ED4" w:rsidP="00172ED4">
            <w:pPr>
              <w:spacing w:after="160"/>
              <w:rPr>
                <w:rFonts w:ascii="Times New Roman" w:hAnsi="Times New Roman" w:cs="Times New Roman"/>
                <w:sz w:val="16"/>
                <w:szCs w:val="16"/>
              </w:rPr>
            </w:pPr>
            <w:r w:rsidRPr="00896134">
              <w:rPr>
                <w:rFonts w:ascii="Times New Roman" w:hAnsi="Times New Roman" w:cs="Times New Roman"/>
                <w:sz w:val="16"/>
                <w:szCs w:val="16"/>
              </w:rPr>
              <w:t>Rural and underserved</w:t>
            </w:r>
            <w:r w:rsidRPr="00896134">
              <w:rPr>
                <w:rFonts w:ascii="Times New Roman" w:hAnsi="Times New Roman" w:cs="Times New Roman"/>
                <w:sz w:val="16"/>
                <w:szCs w:val="16"/>
              </w:rPr>
              <w:br/>
              <w:t>Lack of drinking water, sanitation facilities, and electricity</w:t>
            </w:r>
            <w:r w:rsidRPr="00896134">
              <w:rPr>
                <w:rFonts w:ascii="Times New Roman" w:hAnsi="Times New Roman" w:cs="Times New Roman"/>
                <w:sz w:val="16"/>
                <w:szCs w:val="16"/>
              </w:rPr>
              <w:br/>
              <w:t>Difficulty attracting and retaining health workers</w:t>
            </w:r>
            <w:r w:rsidRPr="00896134">
              <w:rPr>
                <w:rFonts w:ascii="Times New Roman" w:hAnsi="Times New Roman" w:cs="Times New Roman"/>
                <w:sz w:val="16"/>
                <w:szCs w:val="16"/>
              </w:rPr>
              <w:br/>
            </w:r>
            <w:proofErr w:type="gramStart"/>
            <w:r w:rsidRPr="00896134">
              <w:rPr>
                <w:rFonts w:ascii="Times New Roman" w:hAnsi="Times New Roman" w:cs="Times New Roman"/>
                <w:sz w:val="16"/>
                <w:szCs w:val="16"/>
              </w:rPr>
              <w:t>Limited road</w:t>
            </w:r>
            <w:proofErr w:type="gramEnd"/>
            <w:r w:rsidRPr="00896134">
              <w:rPr>
                <w:rFonts w:ascii="Times New Roman" w:hAnsi="Times New Roman" w:cs="Times New Roman"/>
                <w:sz w:val="16"/>
                <w:szCs w:val="16"/>
              </w:rPr>
              <w:t xml:space="preserve"> access during rainy season</w:t>
            </w:r>
          </w:p>
        </w:tc>
      </w:tr>
      <w:tr w:rsidR="00172ED4" w:rsidRPr="00896134" w14:paraId="2AE281A5" w14:textId="77777777" w:rsidTr="00172ED4">
        <w:trPr>
          <w:cantSplit/>
          <w:trHeight w:val="20"/>
        </w:trPr>
        <w:tc>
          <w:tcPr>
            <w:tcW w:w="1635" w:type="dxa"/>
            <w:hideMark/>
          </w:tcPr>
          <w:p w14:paraId="71D8B063" w14:textId="70ECC198"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Feasibility and acceptability of introducing malaria rapid diagnostic tests (MRDTS) and prereferral rectal artesunate (RA) into community case management in </w:t>
            </w:r>
            <w:proofErr w:type="spellStart"/>
            <w:r w:rsidRPr="00896134">
              <w:rPr>
                <w:rFonts w:ascii="Times New Roman" w:hAnsi="Times New Roman" w:cs="Times New Roman"/>
                <w:sz w:val="16"/>
                <w:szCs w:val="16"/>
              </w:rPr>
              <w:t>Mchinji</w:t>
            </w:r>
            <w:proofErr w:type="spellEnd"/>
            <w:r w:rsidRPr="00896134">
              <w:rPr>
                <w:rFonts w:ascii="Times New Roman" w:hAnsi="Times New Roman" w:cs="Times New Roman"/>
                <w:sz w:val="16"/>
                <w:szCs w:val="16"/>
              </w:rPr>
              <w:t>, Malawi</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k8OERAfY","properties":{"formattedCitation":"\\super 87\\nosupersub{}","plainCitation":"87","noteIndex":0},"citationItems":[{"id":148504,"uris":["http://zotero.org/users/local/YcONKdJt/items/8HYGYPTL"],"itemData":{"id":148504,"type":"article-journal","container-title":"American Journal of Tropical Medicine and Hygiene","issue":"4","page":"255-255","title":"Feasibility and acceptability of introducing malaria rapid diagnostic tests (MRDTS) and pre-referral rectal artesunate (RA) into community case management in Mchinji, Malawi","volume":"93","author":[{"family":"Phiri","given":"Themba"},{"family":"Kaunda","given":"Blessings"},{"family":"Bauleni","given":"Andrew"},{"family":"Melody","given":"David"},{"family":"George","given":"Joby"},{"family":"Chimuna","given":"Tiyese"},{"family":"Kalengamaliro","given":"Humphreys"},{"family":"Sande","given":"John"},{"family":"Nsona","given":"Humphrey"},{"family":"Mathanga","given":"Don P"}],"issued":{"date-parts":[["2015"]]}}}],"schema":"https://github.com/citation-style-language/schema/raw/master/csl-citation.json"} </w:instrText>
            </w:r>
            <w:r>
              <w:rPr>
                <w:rFonts w:ascii="Times New Roman" w:hAnsi="Times New Roman" w:cs="Times New Roman"/>
                <w:sz w:val="16"/>
                <w:szCs w:val="16"/>
              </w:rPr>
              <w:fldChar w:fldCharType="separate"/>
            </w:r>
            <w:r w:rsidRPr="00E2325C">
              <w:rPr>
                <w:rFonts w:ascii="Times New Roman" w:hAnsi="Times New Roman" w:cs="Times New Roman"/>
                <w:sz w:val="16"/>
                <w:vertAlign w:val="superscript"/>
              </w:rPr>
              <w:t>87</w:t>
            </w:r>
            <w:r>
              <w:rPr>
                <w:rFonts w:ascii="Times New Roman" w:hAnsi="Times New Roman" w:cs="Times New Roman"/>
                <w:sz w:val="16"/>
                <w:szCs w:val="16"/>
              </w:rPr>
              <w:fldChar w:fldCharType="end"/>
            </w:r>
          </w:p>
        </w:tc>
        <w:tc>
          <w:tcPr>
            <w:tcW w:w="1150" w:type="dxa"/>
            <w:hideMark/>
          </w:tcPr>
          <w:p w14:paraId="0B8FB2EF"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22D0298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Malawi</w:t>
            </w:r>
          </w:p>
        </w:tc>
        <w:tc>
          <w:tcPr>
            <w:tcW w:w="1170" w:type="dxa"/>
            <w:hideMark/>
          </w:tcPr>
          <w:p w14:paraId="26D519EC"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Mchinji</w:t>
            </w:r>
            <w:proofErr w:type="spellEnd"/>
            <w:r w:rsidRPr="00896134">
              <w:rPr>
                <w:rFonts w:ascii="Times New Roman" w:hAnsi="Times New Roman" w:cs="Times New Roman"/>
                <w:sz w:val="16"/>
                <w:szCs w:val="16"/>
              </w:rPr>
              <w:t xml:space="preserve"> district</w:t>
            </w:r>
          </w:p>
        </w:tc>
        <w:tc>
          <w:tcPr>
            <w:tcW w:w="1800" w:type="dxa"/>
            <w:hideMark/>
          </w:tcPr>
          <w:p w14:paraId="1ACD3E2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is paper reports on findings from a pilot study whose aim was to assess the feasibility, acceptability and effects of integrating RDTs and rectal artesunate into the Malawi </w:t>
            </w:r>
            <w:proofErr w:type="spellStart"/>
            <w:r w:rsidRPr="00896134">
              <w:rPr>
                <w:rFonts w:ascii="Times New Roman" w:hAnsi="Times New Roman" w:cs="Times New Roman"/>
                <w:sz w:val="16"/>
                <w:szCs w:val="16"/>
              </w:rPr>
              <w:t>iCCM</w:t>
            </w:r>
            <w:proofErr w:type="spellEnd"/>
            <w:r w:rsidRPr="00896134">
              <w:rPr>
                <w:rFonts w:ascii="Times New Roman" w:hAnsi="Times New Roman" w:cs="Times New Roman"/>
                <w:sz w:val="16"/>
                <w:szCs w:val="16"/>
              </w:rPr>
              <w:t>.</w:t>
            </w:r>
          </w:p>
        </w:tc>
        <w:tc>
          <w:tcPr>
            <w:tcW w:w="4320" w:type="dxa"/>
            <w:hideMark/>
          </w:tcPr>
          <w:p w14:paraId="4ED53EF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Hard-to-reach areas in Malawi are defined as areas that render difficulties in communication and access with the nearest health facilities. There are a variety of factors that come into play for an area to be described as hard-to-reach such as distance from nearest health facility of not less than 8 km, existence of a barrier such as a mountain between the village and the health facility, poor road that is inaccessible or difficult to access during the rainy seasons between the health facility and the village (area)</w:t>
            </w:r>
          </w:p>
        </w:tc>
        <w:tc>
          <w:tcPr>
            <w:tcW w:w="2800" w:type="dxa"/>
            <w:hideMark/>
          </w:tcPr>
          <w:p w14:paraId="5C9713E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Difficulties in communication and access with the nearest health facilities</w:t>
            </w:r>
            <w:r w:rsidRPr="00896134">
              <w:rPr>
                <w:rFonts w:ascii="Times New Roman" w:hAnsi="Times New Roman" w:cs="Times New Roman"/>
                <w:sz w:val="16"/>
                <w:szCs w:val="16"/>
              </w:rPr>
              <w:br/>
              <w:t>Distance from nearest health facility of not less than 8 km</w:t>
            </w:r>
            <w:r w:rsidRPr="00896134">
              <w:rPr>
                <w:rFonts w:ascii="Times New Roman" w:hAnsi="Times New Roman" w:cs="Times New Roman"/>
                <w:sz w:val="16"/>
                <w:szCs w:val="16"/>
              </w:rPr>
              <w:br/>
              <w:t>Existence of a barrier such as a mountain between the village and the health facility</w:t>
            </w:r>
            <w:r w:rsidRPr="00896134">
              <w:rPr>
                <w:rFonts w:ascii="Times New Roman" w:hAnsi="Times New Roman" w:cs="Times New Roman"/>
                <w:sz w:val="16"/>
                <w:szCs w:val="16"/>
              </w:rPr>
              <w:br/>
            </w:r>
            <w:proofErr w:type="gramStart"/>
            <w:r w:rsidRPr="00896134">
              <w:rPr>
                <w:rFonts w:ascii="Times New Roman" w:hAnsi="Times New Roman" w:cs="Times New Roman"/>
                <w:sz w:val="16"/>
                <w:szCs w:val="16"/>
              </w:rPr>
              <w:t>Poor road</w:t>
            </w:r>
            <w:proofErr w:type="gramEnd"/>
            <w:r w:rsidRPr="00896134">
              <w:rPr>
                <w:rFonts w:ascii="Times New Roman" w:hAnsi="Times New Roman" w:cs="Times New Roman"/>
                <w:sz w:val="16"/>
                <w:szCs w:val="16"/>
              </w:rPr>
              <w:t xml:space="preserve"> that is inaccessible or difficult to access during the rainy season</w:t>
            </w:r>
          </w:p>
        </w:tc>
      </w:tr>
      <w:tr w:rsidR="00172ED4" w:rsidRPr="00896134" w14:paraId="1B5A046C" w14:textId="77777777" w:rsidTr="00172ED4">
        <w:trPr>
          <w:cantSplit/>
          <w:trHeight w:val="20"/>
        </w:trPr>
        <w:tc>
          <w:tcPr>
            <w:tcW w:w="1635" w:type="dxa"/>
            <w:hideMark/>
          </w:tcPr>
          <w:p w14:paraId="7BDB1F06" w14:textId="3EE1A0F2"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Patient adherence to prescribed artemisinin-based combination therapy in Garissa County, Kenya, after three years of health care in a conflict setting</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Pgi9u2Hw","properties":{"formattedCitation":"\\super 88\\nosupersub{}","plainCitation":"88","noteIndex":0},"citationItems":[{"id":148542,"uris":["http://zotero.org/users/local/YcONKdJt/items/92Q6DWI6"],"itemData":{"id":148542,"type":"article-journal","container-title":"Malaria journal","journalAbbreviation":"Malaria journal","note":"publisher: Springer","page":"1-10","title":"Patient adherence to prescribed artemisinin-based combination therapy in Garissa County, Kenya, after three years of health care in a conflict setting","volume":"14","author":[{"family":"Gore-Langton","given":"Georgia R"},{"family":"Alenwi","given":"Nfornuh"},{"family":"Mungai","given":"James"},{"family":"Erupe","given":"Nahashon I"},{"family":"Eves","given":"Katie"},{"family":"Kimwana","given":"Francis Njoroge"},{"family":"Soti","given":"David"},{"family":"Akhwale","given":"Willis"},{"family":"Hassan","given":"Farah A"},{"family":"Juma","given":"Elizabeth"}],"issued":{"date-parts":[["2015"]]}}}],"schema":"https://github.com/citation-style-language/schema/raw/master/csl-citation.json"} </w:instrText>
            </w:r>
            <w:r>
              <w:rPr>
                <w:rFonts w:ascii="Times New Roman" w:hAnsi="Times New Roman" w:cs="Times New Roman"/>
                <w:sz w:val="16"/>
                <w:szCs w:val="16"/>
              </w:rPr>
              <w:fldChar w:fldCharType="separate"/>
            </w:r>
            <w:r w:rsidRPr="001F1013">
              <w:rPr>
                <w:rFonts w:ascii="Times New Roman" w:hAnsi="Times New Roman" w:cs="Times New Roman"/>
                <w:sz w:val="16"/>
                <w:vertAlign w:val="superscript"/>
              </w:rPr>
              <w:t>88</w:t>
            </w:r>
            <w:r>
              <w:rPr>
                <w:rFonts w:ascii="Times New Roman" w:hAnsi="Times New Roman" w:cs="Times New Roman"/>
                <w:sz w:val="16"/>
                <w:szCs w:val="16"/>
              </w:rPr>
              <w:fldChar w:fldCharType="end"/>
            </w:r>
          </w:p>
        </w:tc>
        <w:tc>
          <w:tcPr>
            <w:tcW w:w="1150" w:type="dxa"/>
            <w:hideMark/>
          </w:tcPr>
          <w:p w14:paraId="3A22793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5792170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Kenya</w:t>
            </w:r>
          </w:p>
        </w:tc>
        <w:tc>
          <w:tcPr>
            <w:tcW w:w="1170" w:type="dxa"/>
            <w:hideMark/>
          </w:tcPr>
          <w:p w14:paraId="1A8ABA7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Garissa</w:t>
            </w:r>
          </w:p>
        </w:tc>
        <w:tc>
          <w:tcPr>
            <w:tcW w:w="1800" w:type="dxa"/>
            <w:hideMark/>
          </w:tcPr>
          <w:p w14:paraId="0D41AC2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measure current day patient adherence to the three-day AL treatment regimen and determine any changes in adherence since the 2010 study.</w:t>
            </w:r>
          </w:p>
        </w:tc>
        <w:tc>
          <w:tcPr>
            <w:tcW w:w="4320" w:type="dxa"/>
            <w:hideMark/>
          </w:tcPr>
          <w:p w14:paraId="2B755A3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climate is semi-arid with a range in temperature from 21Â°C to 39Â°C and an annual average bimodal rainfall. Malaria transmission is strongly seasonal; low during most of the year but epidemic prone during the rainy season.</w:t>
            </w:r>
          </w:p>
        </w:tc>
        <w:tc>
          <w:tcPr>
            <w:tcW w:w="2800" w:type="dxa"/>
            <w:hideMark/>
          </w:tcPr>
          <w:p w14:paraId="4F80CD8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emi-arid climate</w:t>
            </w:r>
            <w:r w:rsidRPr="00896134">
              <w:rPr>
                <w:rFonts w:ascii="Times New Roman" w:hAnsi="Times New Roman" w:cs="Times New Roman"/>
                <w:sz w:val="16"/>
                <w:szCs w:val="16"/>
              </w:rPr>
              <w:br/>
              <w:t>Seasonal malaria transmission (epidemic prone during rainy season)</w:t>
            </w:r>
          </w:p>
        </w:tc>
      </w:tr>
      <w:tr w:rsidR="00172ED4" w:rsidRPr="00896134" w14:paraId="5681D74A" w14:textId="77777777" w:rsidTr="00172ED4">
        <w:trPr>
          <w:cantSplit/>
          <w:trHeight w:val="20"/>
        </w:trPr>
        <w:tc>
          <w:tcPr>
            <w:tcW w:w="1635" w:type="dxa"/>
            <w:hideMark/>
          </w:tcPr>
          <w:p w14:paraId="40A331CA" w14:textId="02C065B9"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impact of flooding on people living with HIV: a case study from the Ohangwena Region, Namibi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kMSozGEn","properties":{"formattedCitation":"\\super 89\\nosupersub{}","plainCitation":"89","noteIndex":0},"citationItems":[{"id":131203,"uris":["http://zotero.org/users/local/YcONKdJt/items/IPMN4CQA"],"itemData":{"id":131203,"type":"article-journal","abstract":"BACKGROUND: Floods are a disaster situation for all affected populations and especially for vulnerable groups within communities such as children, orphans, women, and people with chronic diseases such as HIV and AIDS. They need functioning health care, sanitation and hygiene, safe water, and healthy food supply, and are critically dependent on their social care and support networks. A study carried out in the Ohangwena region, Namibia, where HIV prevalence is high and extensive flooding frequently occurs, aims to provide a deeper understanding of the impact that flooding has on people living with HIV (PLWHIV) as well as on HIV service providers in the region. DESIGN: The qualitative research applying grounded theory included semi-structured interviews with PLWHIV, focus group discussions with HIV service providers, and a national feedback meeting. The findings were interpreted using the sustainable livelihoods framework, the natural hazard research approach, and health behaviour theories. RESULT(S): The study reveals that flooding poses major problems to PLWHIV in terms of their everyday lives, affecting livelihoods, work, income, and living conditions. The factors threatening them under normal conditions - poverty, malnutrition, unsafe water, sanitation and hygiene, limited access to health facilities, a weak health status, and stigma - are intensified by flood-related breakdown of infrastructure, insecurity, malnutrition, and diseases evolving over the course of a flood. A potential dual risk exists for their health: the increased risk both of infection and disease due to the inaccessibility of health services and antiretroviral treatment. A HIV and Flooding Framework was developed to display the results. CONCLUSION(S): This study demonstrates that vulnerabilities and health risks of PLWHIV will increase in a disaster situation like flooding if access to HIV prevention, treatment, care and support are not addressed and ensured. The findings and the HIV and Flooding Framework are not specific to Ohangwena and can be transferred to any flood-affected region that has a high HIV prevalence and relies mainly on subsistence agriculture. They serve as a model case for analysing vulnerabilities related to health and health service provision under disaster conditions. The impact will vary according to the physical, geographical, climatological, social, and behavioural characteristics of the region and the people affected. In the Ohangwena region, a disaster risk management mechanism is already in place which addresses people with HIV during flooding. However, preparedness could be improved further by applying the HIV and Flooding Framework.","container-title":"Global health action","DOI":"10.3402/gha.v8.26441","issue":"(Anthonj) Institute for Hygiene and Public Health, WHO CC for Health Promoting Water Management and Risk Communication, University of Bonn, Bonn, Germany;(Nkongolo, Hango) Directorate of Special Programmes, Ministry of Health and Social Services (Ohangwen","journalAbbreviation":"Global health action","page":"26441","title":"The impact of flooding on people living with HIV: a case study from the Ohangwena Region, Namibia","volume":"8","author":[{"family":"Anthonj C","given":""},{"family":"Nkongolo O. T","given":""},{"family":"Schmitz P","given":""},{"family":"Hango J. N","given":""},{"family":"Kistemann T","given":""}],"issued":{"date-parts":[["2015"]]}}}],"schema":"https://github.com/citation-style-language/schema/raw/master/csl-citation.json"} </w:instrText>
            </w:r>
            <w:r>
              <w:rPr>
                <w:rFonts w:ascii="Times New Roman" w:hAnsi="Times New Roman" w:cs="Times New Roman"/>
                <w:sz w:val="16"/>
                <w:szCs w:val="16"/>
              </w:rPr>
              <w:fldChar w:fldCharType="separate"/>
            </w:r>
            <w:r w:rsidRPr="001F1013">
              <w:rPr>
                <w:rFonts w:ascii="Times New Roman" w:hAnsi="Times New Roman" w:cs="Times New Roman"/>
                <w:sz w:val="16"/>
                <w:vertAlign w:val="superscript"/>
              </w:rPr>
              <w:t>89</w:t>
            </w:r>
            <w:r>
              <w:rPr>
                <w:rFonts w:ascii="Times New Roman" w:hAnsi="Times New Roman" w:cs="Times New Roman"/>
                <w:sz w:val="16"/>
                <w:szCs w:val="16"/>
              </w:rPr>
              <w:fldChar w:fldCharType="end"/>
            </w:r>
          </w:p>
        </w:tc>
        <w:tc>
          <w:tcPr>
            <w:tcW w:w="1150" w:type="dxa"/>
            <w:hideMark/>
          </w:tcPr>
          <w:p w14:paraId="38F02B4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70B9C3B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Namibia</w:t>
            </w:r>
          </w:p>
        </w:tc>
        <w:tc>
          <w:tcPr>
            <w:tcW w:w="1170" w:type="dxa"/>
            <w:hideMark/>
          </w:tcPr>
          <w:p w14:paraId="2196642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Ohangwena region</w:t>
            </w:r>
          </w:p>
        </w:tc>
        <w:tc>
          <w:tcPr>
            <w:tcW w:w="1800" w:type="dxa"/>
            <w:hideMark/>
          </w:tcPr>
          <w:p w14:paraId="1471FEF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is study aims at providing a deeper understanding of the impact that flooding has on people living with HIV (PLWHIV) as well as on HIV service </w:t>
            </w:r>
            <w:r w:rsidRPr="00896134">
              <w:rPr>
                <w:rFonts w:ascii="Times New Roman" w:hAnsi="Times New Roman" w:cs="Times New Roman"/>
                <w:sz w:val="16"/>
                <w:szCs w:val="16"/>
              </w:rPr>
              <w:lastRenderedPageBreak/>
              <w:t>providers in the Ohangwena region, Namibia.</w:t>
            </w:r>
          </w:p>
        </w:tc>
        <w:tc>
          <w:tcPr>
            <w:tcW w:w="4320" w:type="dxa"/>
            <w:hideMark/>
          </w:tcPr>
          <w:p w14:paraId="744DEDD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 xml:space="preserve">Ohangwena is a predominantly rural region where people rely heavily on agriculture. It faces multiple challenges, including widespread poverty, high unemployment, poor access to clean water and sanitation, weak infrastructure, and limited access to health facilities and services. The region's location within the </w:t>
            </w:r>
            <w:proofErr w:type="spellStart"/>
            <w:r w:rsidRPr="00896134">
              <w:rPr>
                <w:rFonts w:ascii="Times New Roman" w:hAnsi="Times New Roman" w:cs="Times New Roman"/>
                <w:sz w:val="16"/>
                <w:szCs w:val="16"/>
              </w:rPr>
              <w:t>Cuvelai</w:t>
            </w:r>
            <w:proofErr w:type="spellEnd"/>
            <w:r w:rsidRPr="00896134">
              <w:rPr>
                <w:rFonts w:ascii="Times New Roman" w:hAnsi="Times New Roman" w:cs="Times New Roman"/>
                <w:sz w:val="16"/>
                <w:szCs w:val="16"/>
              </w:rPr>
              <w:t xml:space="preserve">-Etosha and Okavango basins, along a floodplain, </w:t>
            </w:r>
            <w:r w:rsidRPr="00896134">
              <w:rPr>
                <w:rFonts w:ascii="Times New Roman" w:hAnsi="Times New Roman" w:cs="Times New Roman"/>
                <w:sz w:val="16"/>
                <w:szCs w:val="16"/>
              </w:rPr>
              <w:lastRenderedPageBreak/>
              <w:t xml:space="preserve">exposes it to seasonal flooding and drought due to its semi-arid climate with variable rainfall (480-600 mm annually). </w:t>
            </w:r>
          </w:p>
        </w:tc>
        <w:tc>
          <w:tcPr>
            <w:tcW w:w="2800" w:type="dxa"/>
            <w:hideMark/>
          </w:tcPr>
          <w:p w14:paraId="34164C8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 xml:space="preserve">Predominantly rural </w:t>
            </w:r>
            <w:r w:rsidRPr="00896134">
              <w:rPr>
                <w:rFonts w:ascii="Times New Roman" w:hAnsi="Times New Roman" w:cs="Times New Roman"/>
                <w:sz w:val="16"/>
                <w:szCs w:val="16"/>
              </w:rPr>
              <w:br/>
              <w:t>Reliance on natural resources and subsistence farming</w:t>
            </w:r>
            <w:r w:rsidRPr="00896134">
              <w:rPr>
                <w:rFonts w:ascii="Times New Roman" w:hAnsi="Times New Roman" w:cs="Times New Roman"/>
                <w:sz w:val="16"/>
                <w:szCs w:val="16"/>
              </w:rPr>
              <w:br/>
              <w:t xml:space="preserve">Widespread poverty </w:t>
            </w:r>
            <w:r w:rsidRPr="00896134">
              <w:rPr>
                <w:rFonts w:ascii="Times New Roman" w:hAnsi="Times New Roman" w:cs="Times New Roman"/>
                <w:sz w:val="16"/>
                <w:szCs w:val="16"/>
              </w:rPr>
              <w:br/>
              <w:t xml:space="preserve">High unemployment </w:t>
            </w:r>
            <w:r w:rsidRPr="00896134">
              <w:rPr>
                <w:rFonts w:ascii="Times New Roman" w:hAnsi="Times New Roman" w:cs="Times New Roman"/>
                <w:sz w:val="16"/>
                <w:szCs w:val="16"/>
              </w:rPr>
              <w:br/>
              <w:t>Poor access to clean water and sanitation (during floods)</w:t>
            </w:r>
            <w:r w:rsidRPr="00896134">
              <w:rPr>
                <w:rFonts w:ascii="Times New Roman" w:hAnsi="Times New Roman" w:cs="Times New Roman"/>
                <w:sz w:val="16"/>
                <w:szCs w:val="16"/>
              </w:rPr>
              <w:br/>
            </w:r>
            <w:r w:rsidRPr="00896134">
              <w:rPr>
                <w:rFonts w:ascii="Times New Roman" w:hAnsi="Times New Roman" w:cs="Times New Roman"/>
                <w:sz w:val="16"/>
                <w:szCs w:val="16"/>
              </w:rPr>
              <w:lastRenderedPageBreak/>
              <w:t xml:space="preserve">Weak infrastructure </w:t>
            </w:r>
            <w:r w:rsidRPr="00896134">
              <w:rPr>
                <w:rFonts w:ascii="Times New Roman" w:hAnsi="Times New Roman" w:cs="Times New Roman"/>
                <w:sz w:val="16"/>
                <w:szCs w:val="16"/>
              </w:rPr>
              <w:br/>
              <w:t>Limited access to health facilities and services</w:t>
            </w:r>
            <w:r w:rsidRPr="00896134">
              <w:rPr>
                <w:rFonts w:ascii="Times New Roman" w:hAnsi="Times New Roman" w:cs="Times New Roman"/>
                <w:sz w:val="16"/>
                <w:szCs w:val="16"/>
              </w:rPr>
              <w:br/>
              <w:t>Environmental vulnerability - located along a floodplain</w:t>
            </w:r>
            <w:r w:rsidRPr="00896134">
              <w:rPr>
                <w:rFonts w:ascii="Times New Roman" w:hAnsi="Times New Roman" w:cs="Times New Roman"/>
                <w:sz w:val="16"/>
                <w:szCs w:val="16"/>
              </w:rPr>
              <w:br/>
              <w:t xml:space="preserve">Semi-arid climate </w:t>
            </w:r>
            <w:r w:rsidRPr="00896134">
              <w:rPr>
                <w:rFonts w:ascii="Times New Roman" w:hAnsi="Times New Roman" w:cs="Times New Roman"/>
                <w:sz w:val="16"/>
                <w:szCs w:val="16"/>
              </w:rPr>
              <w:br/>
              <w:t xml:space="preserve">Seasonal flooding and drought </w:t>
            </w:r>
          </w:p>
        </w:tc>
      </w:tr>
      <w:tr w:rsidR="00172ED4" w:rsidRPr="00896134" w14:paraId="30F7B605" w14:textId="77777777" w:rsidTr="00172ED4">
        <w:trPr>
          <w:cantSplit/>
          <w:trHeight w:val="20"/>
        </w:trPr>
        <w:tc>
          <w:tcPr>
            <w:tcW w:w="1635" w:type="dxa"/>
            <w:hideMark/>
          </w:tcPr>
          <w:p w14:paraId="1983732F" w14:textId="7DA3D6AD"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Retention of health workers in rural Sierra Leone: findings from life histories</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koIAoueL","properties":{"formattedCitation":"\\super 90\\nosupersub{}","plainCitation":"90","noteIndex":0},"citationItems":[{"id":148525,"uris":["http://zotero.org/users/local/YcONKdJt/items/RXIGU6YV"],"itemData":{"id":148525,"type":"article-journal","container-title":"Human resources for health","journalAbbreviation":"Human resources for health","note":"publisher: Springer","page":"1-15","title":"Retention of health workers in rural Sierra Leone: findings from life histories","volume":"14","author":[{"family":"Wurie","given":"Haja R"},{"family":"Samai","given":"Mohamed"},{"family":"Witter","given":"Sophie"}],"issued":{"date-parts":[["2016"]]}}}],"schema":"https://github.com/citation-style-language/schema/raw/master/csl-citation.json"} </w:instrText>
            </w:r>
            <w:r>
              <w:rPr>
                <w:rFonts w:ascii="Times New Roman" w:hAnsi="Times New Roman" w:cs="Times New Roman"/>
                <w:sz w:val="16"/>
                <w:szCs w:val="16"/>
              </w:rPr>
              <w:fldChar w:fldCharType="separate"/>
            </w:r>
            <w:r w:rsidRPr="001F1013">
              <w:rPr>
                <w:rFonts w:ascii="Times New Roman" w:hAnsi="Times New Roman" w:cs="Times New Roman"/>
                <w:sz w:val="16"/>
                <w:vertAlign w:val="superscript"/>
              </w:rPr>
              <w:t>90</w:t>
            </w:r>
            <w:r>
              <w:rPr>
                <w:rFonts w:ascii="Times New Roman" w:hAnsi="Times New Roman" w:cs="Times New Roman"/>
                <w:sz w:val="16"/>
                <w:szCs w:val="16"/>
              </w:rPr>
              <w:fldChar w:fldCharType="end"/>
            </w:r>
          </w:p>
        </w:tc>
        <w:tc>
          <w:tcPr>
            <w:tcW w:w="1150" w:type="dxa"/>
            <w:hideMark/>
          </w:tcPr>
          <w:p w14:paraId="706CD54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1A3DEDA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ierra Leone</w:t>
            </w:r>
          </w:p>
        </w:tc>
        <w:tc>
          <w:tcPr>
            <w:tcW w:w="1170" w:type="dxa"/>
            <w:hideMark/>
          </w:tcPr>
          <w:p w14:paraId="54D35E82"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Bonthe</w:t>
            </w:r>
            <w:proofErr w:type="spellEnd"/>
            <w:r w:rsidRPr="00896134">
              <w:rPr>
                <w:rFonts w:ascii="Times New Roman" w:hAnsi="Times New Roman" w:cs="Times New Roman"/>
                <w:sz w:val="16"/>
                <w:szCs w:val="16"/>
              </w:rPr>
              <w:t xml:space="preserve">, </w:t>
            </w:r>
            <w:proofErr w:type="spellStart"/>
            <w:r w:rsidRPr="00896134">
              <w:rPr>
                <w:rFonts w:ascii="Times New Roman" w:hAnsi="Times New Roman" w:cs="Times New Roman"/>
                <w:sz w:val="16"/>
                <w:szCs w:val="16"/>
              </w:rPr>
              <w:t>Koinadugu</w:t>
            </w:r>
            <w:proofErr w:type="spellEnd"/>
          </w:p>
        </w:tc>
        <w:tc>
          <w:tcPr>
            <w:tcW w:w="1800" w:type="dxa"/>
            <w:hideMark/>
          </w:tcPr>
          <w:p w14:paraId="0E73029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investigate the importance of different motivation factors in rural, including hard-to-reach, areas in Sierra Leone and thus to contribute to better decision financial and non-financial incentive packages, here and in similar context</w:t>
            </w:r>
          </w:p>
        </w:tc>
        <w:tc>
          <w:tcPr>
            <w:tcW w:w="4320" w:type="dxa"/>
            <w:hideMark/>
          </w:tcPr>
          <w:p w14:paraId="6D35FC77" w14:textId="280F3D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ural health workers face challenges, some of which stem from the difficult terrain (</w:t>
            </w:r>
            <w:proofErr w:type="spellStart"/>
            <w:r w:rsidRPr="00896134">
              <w:rPr>
                <w:rFonts w:ascii="Times New Roman" w:hAnsi="Times New Roman" w:cs="Times New Roman"/>
                <w:sz w:val="16"/>
                <w:szCs w:val="16"/>
              </w:rPr>
              <w:t>Bonthe</w:t>
            </w:r>
            <w:proofErr w:type="spellEnd"/>
            <w:r w:rsidRPr="00896134">
              <w:rPr>
                <w:rFonts w:ascii="Times New Roman" w:hAnsi="Times New Roman" w:cs="Times New Roman"/>
                <w:sz w:val="16"/>
                <w:szCs w:val="16"/>
              </w:rPr>
              <w:t xml:space="preserve">-riverine; </w:t>
            </w:r>
            <w:proofErr w:type="spellStart"/>
            <w:r w:rsidRPr="00896134">
              <w:rPr>
                <w:rFonts w:ascii="Times New Roman" w:hAnsi="Times New Roman" w:cs="Times New Roman"/>
                <w:sz w:val="16"/>
                <w:szCs w:val="16"/>
              </w:rPr>
              <w:t>Koinadugu</w:t>
            </w:r>
            <w:proofErr w:type="spellEnd"/>
            <w:r w:rsidRPr="00896134">
              <w:rPr>
                <w:rFonts w:ascii="Times New Roman" w:hAnsi="Times New Roman" w:cs="Times New Roman"/>
                <w:sz w:val="16"/>
                <w:szCs w:val="16"/>
              </w:rPr>
              <w:t>-mountainous), which add to common disadvantages of rural living poor social amenities, lack of electricity, and running water supply.</w:t>
            </w:r>
          </w:p>
        </w:tc>
        <w:tc>
          <w:tcPr>
            <w:tcW w:w="2800" w:type="dxa"/>
            <w:hideMark/>
          </w:tcPr>
          <w:p w14:paraId="26BCB85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Difficult terrain (presence of rivers and mountains)</w:t>
            </w:r>
            <w:r w:rsidRPr="00896134">
              <w:rPr>
                <w:rFonts w:ascii="Times New Roman" w:hAnsi="Times New Roman" w:cs="Times New Roman"/>
                <w:sz w:val="16"/>
                <w:szCs w:val="16"/>
              </w:rPr>
              <w:br/>
              <w:t>Poor social amenities (dilapidated buildings -infested with rats)</w:t>
            </w:r>
            <w:r w:rsidRPr="00896134">
              <w:rPr>
                <w:rFonts w:ascii="Times New Roman" w:hAnsi="Times New Roman" w:cs="Times New Roman"/>
                <w:sz w:val="16"/>
                <w:szCs w:val="16"/>
              </w:rPr>
              <w:br/>
              <w:t>Lack of electricity and running water supply</w:t>
            </w:r>
          </w:p>
        </w:tc>
      </w:tr>
      <w:tr w:rsidR="00172ED4" w:rsidRPr="00896134" w14:paraId="5E291265" w14:textId="77777777" w:rsidTr="00172ED4">
        <w:trPr>
          <w:cantSplit/>
          <w:trHeight w:val="20"/>
        </w:trPr>
        <w:tc>
          <w:tcPr>
            <w:tcW w:w="1635" w:type="dxa"/>
            <w:hideMark/>
          </w:tcPr>
          <w:p w14:paraId="015EE161" w14:textId="09E5DE6F"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Uptake of cervical cancer screening and associated factors among women in rural Uganda: A cross sectional study</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MBLYoG5G","properties":{"formattedCitation":"\\super 91\\nosupersub{}","plainCitation":"91","noteIndex":0},"citationItems":[{"id":148532,"uris":["http://zotero.org/users/local/YcONKdJt/items/N74ECSLT"],"itemData":{"id":148532,"type":"article-journal","container-title":"PloS one","ISSN":"1932-6203","issue":"2","journalAbbreviation":"PloS one","page":"e0149696","title":"Uptake of cervical cancer screening and associated factors among women in rural Uganda: a cross sectional study","volume":"11","author":[{"family":"Ndejjo","given":"Rawlance"},{"family":"Mukama","given":"Trasias"},{"family":"Musabyimana","given":"Angele"},{"family":"Musoke","given":"David"}],"issued":{"date-parts":[["2016"]]}}}],"schema":"https://github.com/citation-style-language/schema/raw/master/csl-citation.json"} </w:instrText>
            </w:r>
            <w:r>
              <w:rPr>
                <w:rFonts w:ascii="Times New Roman" w:hAnsi="Times New Roman" w:cs="Times New Roman"/>
                <w:sz w:val="16"/>
                <w:szCs w:val="16"/>
              </w:rPr>
              <w:fldChar w:fldCharType="separate"/>
            </w:r>
            <w:r w:rsidRPr="001F1013">
              <w:rPr>
                <w:rFonts w:ascii="Times New Roman" w:hAnsi="Times New Roman" w:cs="Times New Roman"/>
                <w:sz w:val="16"/>
                <w:vertAlign w:val="superscript"/>
              </w:rPr>
              <w:t>91</w:t>
            </w:r>
            <w:r>
              <w:rPr>
                <w:rFonts w:ascii="Times New Roman" w:hAnsi="Times New Roman" w:cs="Times New Roman"/>
                <w:sz w:val="16"/>
                <w:szCs w:val="16"/>
              </w:rPr>
              <w:fldChar w:fldCharType="end"/>
            </w:r>
          </w:p>
        </w:tc>
        <w:tc>
          <w:tcPr>
            <w:tcW w:w="1150" w:type="dxa"/>
            <w:hideMark/>
          </w:tcPr>
          <w:p w14:paraId="1C45373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2664E0A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Uganda</w:t>
            </w:r>
          </w:p>
        </w:tc>
        <w:tc>
          <w:tcPr>
            <w:tcW w:w="1170" w:type="dxa"/>
            <w:hideMark/>
          </w:tcPr>
          <w:p w14:paraId="070B10B5"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Bugiri</w:t>
            </w:r>
            <w:proofErr w:type="spellEnd"/>
            <w:r w:rsidRPr="00896134">
              <w:rPr>
                <w:rFonts w:ascii="Times New Roman" w:hAnsi="Times New Roman" w:cs="Times New Roman"/>
                <w:sz w:val="16"/>
                <w:szCs w:val="16"/>
              </w:rPr>
              <w:t xml:space="preserve"> and </w:t>
            </w:r>
            <w:proofErr w:type="spellStart"/>
            <w:r w:rsidRPr="00896134">
              <w:rPr>
                <w:rFonts w:ascii="Times New Roman" w:hAnsi="Times New Roman" w:cs="Times New Roman"/>
                <w:sz w:val="16"/>
                <w:szCs w:val="16"/>
              </w:rPr>
              <w:t>Maguye</w:t>
            </w:r>
            <w:proofErr w:type="spellEnd"/>
            <w:r w:rsidRPr="00896134">
              <w:rPr>
                <w:rFonts w:ascii="Times New Roman" w:hAnsi="Times New Roman" w:cs="Times New Roman"/>
                <w:sz w:val="16"/>
                <w:szCs w:val="16"/>
              </w:rPr>
              <w:t xml:space="preserve"> districts, Eastern Uganda</w:t>
            </w:r>
          </w:p>
        </w:tc>
        <w:tc>
          <w:tcPr>
            <w:tcW w:w="1800" w:type="dxa"/>
            <w:hideMark/>
          </w:tcPr>
          <w:p w14:paraId="03CC46B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assess uptake of cervical cancer screening and associated factors among women in rural Uganda.</w:t>
            </w:r>
          </w:p>
        </w:tc>
        <w:tc>
          <w:tcPr>
            <w:tcW w:w="4320" w:type="dxa"/>
            <w:hideMark/>
          </w:tcPr>
          <w:p w14:paraId="4EC12CC6" w14:textId="3EF977DC"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largest burden of disease falls mostly on underserved populations in rural areas, where health care access is characterised by transport challenges, long distances to health centres, ill equipped health facilities and lack of information access. Being predominantly rural districts, most residents engage in subsistence farming, and a few operate small businesses in trading centres</w:t>
            </w:r>
          </w:p>
        </w:tc>
        <w:tc>
          <w:tcPr>
            <w:tcW w:w="2800" w:type="dxa"/>
            <w:hideMark/>
          </w:tcPr>
          <w:p w14:paraId="11A7670D" w14:textId="628AD2E3"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ransport challenges (lack of transport and cost of transportation)</w:t>
            </w:r>
            <w:r w:rsidRPr="00896134">
              <w:rPr>
                <w:rFonts w:ascii="Times New Roman" w:hAnsi="Times New Roman" w:cs="Times New Roman"/>
                <w:sz w:val="16"/>
                <w:szCs w:val="16"/>
              </w:rPr>
              <w:br/>
              <w:t xml:space="preserve">Long distances to health centres, </w:t>
            </w:r>
            <w:r w:rsidRPr="00896134">
              <w:rPr>
                <w:rFonts w:ascii="Times New Roman" w:hAnsi="Times New Roman" w:cs="Times New Roman"/>
                <w:sz w:val="16"/>
                <w:szCs w:val="16"/>
              </w:rPr>
              <w:br/>
              <w:t>Ill-equipped health facilities</w:t>
            </w:r>
            <w:r w:rsidRPr="00896134">
              <w:rPr>
                <w:rFonts w:ascii="Times New Roman" w:hAnsi="Times New Roman" w:cs="Times New Roman"/>
                <w:sz w:val="16"/>
                <w:szCs w:val="16"/>
              </w:rPr>
              <w:br/>
              <w:t>Lack of information access</w:t>
            </w:r>
            <w:r w:rsidRPr="00896134">
              <w:rPr>
                <w:rFonts w:ascii="Times New Roman" w:hAnsi="Times New Roman" w:cs="Times New Roman"/>
                <w:sz w:val="16"/>
                <w:szCs w:val="16"/>
              </w:rPr>
              <w:br/>
              <w:t>Reliance on subsistence farming and operation of small businesses</w:t>
            </w:r>
          </w:p>
        </w:tc>
      </w:tr>
      <w:tr w:rsidR="00172ED4" w:rsidRPr="00896134" w14:paraId="70E14B55" w14:textId="77777777" w:rsidTr="00172ED4">
        <w:trPr>
          <w:cantSplit/>
          <w:trHeight w:val="20"/>
        </w:trPr>
        <w:tc>
          <w:tcPr>
            <w:tcW w:w="1635" w:type="dxa"/>
            <w:hideMark/>
          </w:tcPr>
          <w:p w14:paraId="08386CD8" w14:textId="48A3D16E"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Polio eradication efforts in regions of geopolitical strife: The Boko Haram threat to efforts in sub-Saharan Afric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TbpTsrJP","properties":{"formattedCitation":"\\super 92\\nosupersub{}","plainCitation":"92","noteIndex":0},"citationItems":[{"id":113698,"uris":["http://zotero.org/users/local/YcONKdJt/items/GIIK6R3U"],"itemData":{"id":113698,"type":"article-journal","abstract":"The World Health Organization aims to eradicate wild poliovirus worldwide by the end of 2018. Cameroon and Nigeria, neighboring countries, have been affected by the terrorist and militant activities of the Islamist sect Boko Haram. Impacted regions are mainly the far North of Cameroon and Northern Nigeria. Targets of Boko Haram aggression in these zones include violence against polio workers, disruption of polio immunization campaigns, with consequent reduced access to health care and immunization. In addition to this significant problem, Northern Nigeria has historically seen rejection of polio virus vaccine initiatives. It remains to know how health systems can continue operations against polio in areas where Boko Haram operates. If appropriate measures are not urgently taken, it will be not possible to meet the 2018 goal of polio virus eradication. The response should include specialized immunization activities in conflict zones, will engagement of leaders. Countries should also explore immunization activities by soldiers and military personnel.Copyright © 2016, Makerere University, Medical School. All rights reserved.","container-title":"African Health Sciences","issue":"2","journalAbbreviation":"African Health Sciences","page":"584-587","title":"Polio eradication efforts in regions of geopolitical strife: The Boko Haram threat to efforts in sub-Saharan Africa","volume":"16","author":[{"literal":"Bigna J.J.R."}],"issued":{"date-parts":[["2016"]]}}}],"schema":"https://github.com/citation-style-language/schema/raw/master/csl-citation.json"} </w:instrText>
            </w:r>
            <w:r>
              <w:rPr>
                <w:rFonts w:ascii="Times New Roman" w:hAnsi="Times New Roman" w:cs="Times New Roman"/>
                <w:sz w:val="16"/>
                <w:szCs w:val="16"/>
              </w:rPr>
              <w:fldChar w:fldCharType="separate"/>
            </w:r>
            <w:r w:rsidRPr="001F1013">
              <w:rPr>
                <w:rFonts w:ascii="Times New Roman" w:hAnsi="Times New Roman" w:cs="Times New Roman"/>
                <w:sz w:val="16"/>
                <w:vertAlign w:val="superscript"/>
              </w:rPr>
              <w:t>92</w:t>
            </w:r>
            <w:r>
              <w:rPr>
                <w:rFonts w:ascii="Times New Roman" w:hAnsi="Times New Roman" w:cs="Times New Roman"/>
                <w:sz w:val="16"/>
                <w:szCs w:val="16"/>
              </w:rPr>
              <w:fldChar w:fldCharType="end"/>
            </w:r>
          </w:p>
        </w:tc>
        <w:tc>
          <w:tcPr>
            <w:tcW w:w="1150" w:type="dxa"/>
            <w:hideMark/>
          </w:tcPr>
          <w:p w14:paraId="351DE21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5677CE0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Cameroon and Nigeria</w:t>
            </w:r>
          </w:p>
        </w:tc>
        <w:tc>
          <w:tcPr>
            <w:tcW w:w="1170" w:type="dxa"/>
            <w:hideMark/>
          </w:tcPr>
          <w:p w14:paraId="4D28761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North Cameroon and Northern Nigeria</w:t>
            </w:r>
          </w:p>
        </w:tc>
        <w:tc>
          <w:tcPr>
            <w:tcW w:w="1800" w:type="dxa"/>
            <w:hideMark/>
          </w:tcPr>
          <w:p w14:paraId="5BF091E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aim of this paper is to present how Boko Haram activities may impact the plan to eliminate polio and to propose some solutions to avoid outbreaks of polio during and after armed conflicts</w:t>
            </w:r>
          </w:p>
        </w:tc>
        <w:tc>
          <w:tcPr>
            <w:tcW w:w="4320" w:type="dxa"/>
            <w:hideMark/>
          </w:tcPr>
          <w:p w14:paraId="3719C32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Cameroon and Nigeria have been countries affected by the terrorist and war activities of the Islamist sect Boko Haram. The effects of Boko Haram in these zones include violence against polio workers, disruption of immunization campaigns, and reduced access to healthcare and to immunization</w:t>
            </w:r>
          </w:p>
        </w:tc>
        <w:tc>
          <w:tcPr>
            <w:tcW w:w="2800" w:type="dxa"/>
            <w:hideMark/>
          </w:tcPr>
          <w:p w14:paraId="54D7ABA9" w14:textId="6760E65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Insurgency (Boko Haram)</w:t>
            </w:r>
            <w:r w:rsidRPr="00896134">
              <w:rPr>
                <w:rFonts w:ascii="Times New Roman" w:hAnsi="Times New Roman" w:cs="Times New Roman"/>
                <w:sz w:val="16"/>
                <w:szCs w:val="16"/>
              </w:rPr>
              <w:br/>
              <w:t>Terrorism</w:t>
            </w:r>
            <w:r w:rsidRPr="00896134">
              <w:rPr>
                <w:rFonts w:ascii="Times New Roman" w:hAnsi="Times New Roman" w:cs="Times New Roman"/>
                <w:sz w:val="16"/>
                <w:szCs w:val="16"/>
              </w:rPr>
              <w:br/>
              <w:t>War</w:t>
            </w:r>
            <w:r w:rsidRPr="00896134">
              <w:rPr>
                <w:rFonts w:ascii="Times New Roman" w:hAnsi="Times New Roman" w:cs="Times New Roman"/>
                <w:sz w:val="16"/>
                <w:szCs w:val="16"/>
              </w:rPr>
              <w:br/>
              <w:t>Reduced access to healthcare (disruption of immunization campaigns)</w:t>
            </w:r>
          </w:p>
        </w:tc>
      </w:tr>
      <w:tr w:rsidR="00172ED4" w:rsidRPr="00896134" w14:paraId="1F73BFE2" w14:textId="77777777" w:rsidTr="00172ED4">
        <w:trPr>
          <w:cantSplit/>
          <w:trHeight w:val="20"/>
        </w:trPr>
        <w:tc>
          <w:tcPr>
            <w:tcW w:w="1635" w:type="dxa"/>
            <w:hideMark/>
          </w:tcPr>
          <w:p w14:paraId="0C089615" w14:textId="43FE4D90"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ural Health Care Access and Policy in Developing Countries</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XLRkFtlw","properties":{"formattedCitation":"\\super 93\\nosupersub{}","plainCitation":"93","noteIndex":0},"citationItems":[{"id":148515,"uris":["http://zotero.org/users/local/YcONKdJt/items/FUAMEZSJ"],"itemData":{"id":148515,"type":"article-journal","container-title":"Annual review of public health","ISSN":"0163-7525","issue":"1","journalAbbreviation":"Annual review of public health","note":"publisher: Annual Reviews","page":"395-412","title":"Rural health care access and policy in developing countries","volume":"37","author":[{"family":"Strasser","given":"Roger"},{"family":"Kam","given":"Sophia M"},{"family":"Regalado","given":"Sophie M"}],"issued":{"date-parts":[["2016"]]}}}],"schema":"https://github.com/citation-style-language/schema/raw/master/csl-citation.json"} </w:instrText>
            </w:r>
            <w:r>
              <w:rPr>
                <w:rFonts w:ascii="Times New Roman" w:hAnsi="Times New Roman" w:cs="Times New Roman"/>
                <w:sz w:val="16"/>
                <w:szCs w:val="16"/>
              </w:rPr>
              <w:fldChar w:fldCharType="separate"/>
            </w:r>
            <w:r w:rsidRPr="001F1013">
              <w:rPr>
                <w:rFonts w:ascii="Times New Roman" w:hAnsi="Times New Roman" w:cs="Times New Roman"/>
                <w:sz w:val="16"/>
                <w:vertAlign w:val="superscript"/>
              </w:rPr>
              <w:t>93</w:t>
            </w:r>
            <w:r>
              <w:rPr>
                <w:rFonts w:ascii="Times New Roman" w:hAnsi="Times New Roman" w:cs="Times New Roman"/>
                <w:sz w:val="16"/>
                <w:szCs w:val="16"/>
              </w:rPr>
              <w:fldChar w:fldCharType="end"/>
            </w:r>
          </w:p>
        </w:tc>
        <w:tc>
          <w:tcPr>
            <w:tcW w:w="1150" w:type="dxa"/>
            <w:hideMark/>
          </w:tcPr>
          <w:p w14:paraId="69025D1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1AB91C6F"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SA</w:t>
            </w:r>
          </w:p>
        </w:tc>
        <w:tc>
          <w:tcPr>
            <w:tcW w:w="1170" w:type="dxa"/>
            <w:hideMark/>
          </w:tcPr>
          <w:p w14:paraId="4A849E3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SA</w:t>
            </w:r>
          </w:p>
        </w:tc>
        <w:tc>
          <w:tcPr>
            <w:tcW w:w="1800" w:type="dxa"/>
            <w:hideMark/>
          </w:tcPr>
          <w:p w14:paraId="46E4946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explores the situation in SSA in depth as an example of the limitations of rural health care access and policy in developing countries.</w:t>
            </w:r>
          </w:p>
        </w:tc>
        <w:tc>
          <w:tcPr>
            <w:tcW w:w="4320" w:type="dxa"/>
            <w:hideMark/>
          </w:tcPr>
          <w:p w14:paraId="4A1DA974" w14:textId="6EB4C81F"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ural will be defined according to the predominantly rural region classification within OECD</w:t>
            </w:r>
            <w:r>
              <w:rPr>
                <w:rFonts w:ascii="Times New Roman" w:hAnsi="Times New Roman" w:cs="Times New Roman"/>
                <w:sz w:val="16"/>
                <w:szCs w:val="16"/>
              </w:rPr>
              <w:t>’</w:t>
            </w:r>
            <w:r w:rsidRPr="00896134">
              <w:rPr>
                <w:rFonts w:ascii="Times New Roman" w:hAnsi="Times New Roman" w:cs="Times New Roman"/>
                <w:sz w:val="16"/>
                <w:szCs w:val="16"/>
              </w:rPr>
              <w:t>s regional typology: Predominantly rural regions have population densities of fewer than 150 people per square kilometre and more than 50% of the population lives in areas classified as rural communities</w:t>
            </w:r>
          </w:p>
        </w:tc>
        <w:tc>
          <w:tcPr>
            <w:tcW w:w="2800" w:type="dxa"/>
            <w:hideMark/>
          </w:tcPr>
          <w:p w14:paraId="1F15B95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Low population density (150 people per square km)</w:t>
            </w:r>
            <w:r w:rsidRPr="00896134">
              <w:rPr>
                <w:rFonts w:ascii="Times New Roman" w:hAnsi="Times New Roman" w:cs="Times New Roman"/>
                <w:sz w:val="16"/>
                <w:szCs w:val="16"/>
              </w:rPr>
              <w:br/>
              <w:t>Majorly rural population (50%)</w:t>
            </w:r>
          </w:p>
        </w:tc>
      </w:tr>
      <w:tr w:rsidR="00172ED4" w:rsidRPr="00896134" w14:paraId="36A56870" w14:textId="77777777" w:rsidTr="00172ED4">
        <w:trPr>
          <w:cantSplit/>
          <w:trHeight w:val="20"/>
        </w:trPr>
        <w:tc>
          <w:tcPr>
            <w:tcW w:w="1635" w:type="dxa"/>
            <w:hideMark/>
          </w:tcPr>
          <w:p w14:paraId="6A267628" w14:textId="08D563A2"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Health in a fragile state: A five-year review of mortality patterns and trends at Somalia's Banadir Hospital</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cQ64uXTk","properties":{"formattedCitation":"\\super 94\\nosupersub{}","plainCitation":"94","noteIndex":0},"citationItems":[{"id":148566,"uris":["http://zotero.org/users/local/YcONKdJt/items/LWJDMBFT"],"itemData":{"id":148566,"type":"article-journal","container-title":"International journal of general medicine","ISSN":"1178-7074","journalAbbreviation":"International journal of general medicine","note":"publisher: Taylor &amp; Francis","page":"303-310","title":"Health in a fragile state: a five-year review of mortality patterns and trends at Somalia’s Banadir Hospital","author":[{"family":"Kulane","given":"Asli"},{"family":"Sematimba","given":"Douglas"},{"family":"Mohamed","given":"Lul M"},{"family":"Ali","given":"Abdirashid H"},{"family":"Lu","given":"Xin"}],"issued":{"date-parts":[["2016"]]}}}],"schema":"https://github.com/citation-style-language/schema/raw/master/csl-citation.json"} </w:instrText>
            </w:r>
            <w:r>
              <w:rPr>
                <w:rFonts w:ascii="Times New Roman" w:hAnsi="Times New Roman" w:cs="Times New Roman"/>
                <w:sz w:val="16"/>
                <w:szCs w:val="16"/>
              </w:rPr>
              <w:fldChar w:fldCharType="separate"/>
            </w:r>
            <w:r w:rsidRPr="001F1013">
              <w:rPr>
                <w:rFonts w:ascii="Times New Roman" w:hAnsi="Times New Roman" w:cs="Times New Roman"/>
                <w:sz w:val="16"/>
                <w:vertAlign w:val="superscript"/>
              </w:rPr>
              <w:t>94</w:t>
            </w:r>
            <w:r>
              <w:rPr>
                <w:rFonts w:ascii="Times New Roman" w:hAnsi="Times New Roman" w:cs="Times New Roman"/>
                <w:sz w:val="16"/>
                <w:szCs w:val="16"/>
              </w:rPr>
              <w:fldChar w:fldCharType="end"/>
            </w:r>
          </w:p>
        </w:tc>
        <w:tc>
          <w:tcPr>
            <w:tcW w:w="1150" w:type="dxa"/>
            <w:hideMark/>
          </w:tcPr>
          <w:p w14:paraId="2AA0F1A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7B634F1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omalia</w:t>
            </w:r>
          </w:p>
        </w:tc>
        <w:tc>
          <w:tcPr>
            <w:tcW w:w="1170" w:type="dxa"/>
            <w:hideMark/>
          </w:tcPr>
          <w:p w14:paraId="2BDDDA6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Mogadishu</w:t>
            </w:r>
          </w:p>
        </w:tc>
        <w:tc>
          <w:tcPr>
            <w:tcW w:w="1800" w:type="dxa"/>
            <w:hideMark/>
          </w:tcPr>
          <w:p w14:paraId="0BCABCD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explore morbidity and mortality patterns of the presenting conditions in the different units at the hospital such that an overview of Somalia can be inferred.</w:t>
            </w:r>
          </w:p>
        </w:tc>
        <w:tc>
          <w:tcPr>
            <w:tcW w:w="4320" w:type="dxa"/>
            <w:hideMark/>
          </w:tcPr>
          <w:p w14:paraId="7BBA742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Mogadishu has been a haven for armed gangs, Islamic militants, and pirates, and for more than two decades, the country has been characterized by insecurity and outbreaks of hunger and inadequate access to basic needs and services such as sanitation facilities, safe water and healthcare.</w:t>
            </w:r>
          </w:p>
        </w:tc>
        <w:tc>
          <w:tcPr>
            <w:tcW w:w="2800" w:type="dxa"/>
            <w:hideMark/>
          </w:tcPr>
          <w:p w14:paraId="27B06F2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Insecurity</w:t>
            </w:r>
            <w:r w:rsidRPr="00896134">
              <w:rPr>
                <w:rFonts w:ascii="Times New Roman" w:hAnsi="Times New Roman" w:cs="Times New Roman"/>
                <w:sz w:val="16"/>
                <w:szCs w:val="16"/>
              </w:rPr>
              <w:br/>
              <w:t>Hunger outbreaks</w:t>
            </w:r>
            <w:r w:rsidRPr="00896134">
              <w:rPr>
                <w:rFonts w:ascii="Times New Roman" w:hAnsi="Times New Roman" w:cs="Times New Roman"/>
                <w:sz w:val="16"/>
                <w:szCs w:val="16"/>
              </w:rPr>
              <w:br/>
              <w:t>Inadequate access to basic needs and services such as sanitation facilities, safe water and healthcare.</w:t>
            </w:r>
          </w:p>
        </w:tc>
      </w:tr>
      <w:tr w:rsidR="00172ED4" w:rsidRPr="00896134" w14:paraId="7F86DB7C" w14:textId="77777777" w:rsidTr="00172ED4">
        <w:trPr>
          <w:cantSplit/>
          <w:trHeight w:val="20"/>
        </w:trPr>
        <w:tc>
          <w:tcPr>
            <w:tcW w:w="1635" w:type="dxa"/>
            <w:hideMark/>
          </w:tcPr>
          <w:p w14:paraId="2489A1B7" w14:textId="605E96D0"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Improving Human Resources for Health means Retaining Health-Workers: Application of the WHO-Recommendations for the Retention of Health-Workers in Rural Northern-Nigeri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4KWI5WqA","properties":{"formattedCitation":"\\super 95\\nosupersub{}","plainCitation":"95","noteIndex":0},"citationItems":[{"id":113692,"uris":["http://zotero.org/users/local/YcONKdJt/items/7T6N4S6V"],"itemData":{"id":113692,"type":"article-journal","abstract":"INTRODUCTION: Nigeria is one of 57 countries with critical shortage of health workers (HWs). Strategies to increase and equitably distribute HWs are critical to the achievement of Health Millennium/Sustainable Development Goals. We describe how three Northern Nigeria states adapted World Health Organisation (WHO)-recommended incentives to attract, recruit, and retain midwives., METHODS: Secondary analysis of data from two surveys assessing midwife motivation, retention, and attrition in Northern Nigeria; and expert consultations., RESULTS: Midwives highlighted financial and non-financial incentives as key factors in their decisions to renew their contracts. Their perspectives informed the consensus positions of health managers, policymakers and heads of institutions, and led to the adaptation of the WHO recommendations into appropriate state-specific incentive packages., CONCLUSIONS: The feedback from midwives combined with an expert consultation approach allowed stakeholders to consider and use available evidence to select appropriate incentive packages that offer the greatest potential for helping to address inadequate numbers of rural midwives.","container-title":"Journal of health care for the poor and underserved","issue":"3","journalAbbreviation":"Journal of health care for the poor and underserved","page":"1066-1086","title":"Improving Human Resources for Health means Retaining Health-Workers: Application of the WHO-Recommendations for the Retention of Health-Workers in Rural Northern-Nigeria","volume":"28","author":[{"literal":"Afenyadu G.Y."},{"literal":"Adegoke A.A."},{"literal":"Findley S."}],"issued":{"date-parts":[["2017"]]}}}],"schema":"https://github.com/citation-style-language/schema/raw/master/csl-citation.json"} </w:instrText>
            </w:r>
            <w:r>
              <w:rPr>
                <w:rFonts w:ascii="Times New Roman" w:hAnsi="Times New Roman" w:cs="Times New Roman"/>
                <w:sz w:val="16"/>
                <w:szCs w:val="16"/>
              </w:rPr>
              <w:fldChar w:fldCharType="separate"/>
            </w:r>
            <w:r w:rsidRPr="001F1013">
              <w:rPr>
                <w:rFonts w:ascii="Times New Roman" w:hAnsi="Times New Roman" w:cs="Times New Roman"/>
                <w:sz w:val="16"/>
                <w:vertAlign w:val="superscript"/>
              </w:rPr>
              <w:t>95</w:t>
            </w:r>
            <w:r>
              <w:rPr>
                <w:rFonts w:ascii="Times New Roman" w:hAnsi="Times New Roman" w:cs="Times New Roman"/>
                <w:sz w:val="16"/>
                <w:szCs w:val="16"/>
              </w:rPr>
              <w:fldChar w:fldCharType="end"/>
            </w:r>
          </w:p>
        </w:tc>
        <w:tc>
          <w:tcPr>
            <w:tcW w:w="1150" w:type="dxa"/>
            <w:hideMark/>
          </w:tcPr>
          <w:p w14:paraId="1FCABFC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402C0EAF"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Nigeria</w:t>
            </w:r>
          </w:p>
        </w:tc>
        <w:tc>
          <w:tcPr>
            <w:tcW w:w="1170" w:type="dxa"/>
            <w:hideMark/>
          </w:tcPr>
          <w:p w14:paraId="753C1DC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Katsina, Jigawa, and Zamfara</w:t>
            </w:r>
          </w:p>
        </w:tc>
        <w:tc>
          <w:tcPr>
            <w:tcW w:w="1800" w:type="dxa"/>
            <w:hideMark/>
          </w:tcPr>
          <w:p w14:paraId="0018362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 To describe the process used by three states in Northern Nigeria to adapt the WHO recommendations </w:t>
            </w:r>
            <w:proofErr w:type="gramStart"/>
            <w:r w:rsidRPr="00896134">
              <w:rPr>
                <w:rFonts w:ascii="Times New Roman" w:hAnsi="Times New Roman" w:cs="Times New Roman"/>
                <w:sz w:val="16"/>
                <w:szCs w:val="16"/>
              </w:rPr>
              <w:t>in order to</w:t>
            </w:r>
            <w:proofErr w:type="gramEnd"/>
            <w:r w:rsidRPr="00896134">
              <w:rPr>
                <w:rFonts w:ascii="Times New Roman" w:hAnsi="Times New Roman" w:cs="Times New Roman"/>
                <w:sz w:val="16"/>
                <w:szCs w:val="16"/>
              </w:rPr>
              <w:t xml:space="preserve"> establish state- specific incentive bundles to attract, recruit, and retain midwives in rural areas. </w:t>
            </w:r>
          </w:p>
        </w:tc>
        <w:tc>
          <w:tcPr>
            <w:tcW w:w="4320" w:type="dxa"/>
            <w:hideMark/>
          </w:tcPr>
          <w:p w14:paraId="3BE12B1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dispersed rural settlements in Northern Nigeria lack desirable social amenities and infrastructure, and in some cases are very hard to reach</w:t>
            </w:r>
          </w:p>
        </w:tc>
        <w:tc>
          <w:tcPr>
            <w:tcW w:w="2800" w:type="dxa"/>
            <w:hideMark/>
          </w:tcPr>
          <w:p w14:paraId="51E5FF7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Dispersed settlements</w:t>
            </w:r>
            <w:r w:rsidRPr="00896134">
              <w:rPr>
                <w:rFonts w:ascii="Times New Roman" w:hAnsi="Times New Roman" w:cs="Times New Roman"/>
                <w:sz w:val="16"/>
                <w:szCs w:val="16"/>
              </w:rPr>
              <w:br/>
              <w:t xml:space="preserve">Lack of desirable social amenities and infrastructure (sanitation, electricity, telecom, schools and </w:t>
            </w:r>
            <w:proofErr w:type="spellStart"/>
            <w:r w:rsidRPr="00896134">
              <w:rPr>
                <w:rFonts w:ascii="Times New Roman" w:hAnsi="Times New Roman" w:cs="Times New Roman"/>
                <w:sz w:val="16"/>
                <w:szCs w:val="16"/>
              </w:rPr>
              <w:t>accomodation</w:t>
            </w:r>
            <w:proofErr w:type="spellEnd"/>
            <w:r w:rsidRPr="00896134">
              <w:rPr>
                <w:rFonts w:ascii="Times New Roman" w:hAnsi="Times New Roman" w:cs="Times New Roman"/>
                <w:sz w:val="16"/>
                <w:szCs w:val="16"/>
              </w:rPr>
              <w:t>)</w:t>
            </w:r>
            <w:r w:rsidRPr="00896134">
              <w:rPr>
                <w:rFonts w:ascii="Times New Roman" w:hAnsi="Times New Roman" w:cs="Times New Roman"/>
                <w:sz w:val="16"/>
                <w:szCs w:val="16"/>
              </w:rPr>
              <w:br/>
              <w:t>Hard to reach</w:t>
            </w:r>
          </w:p>
        </w:tc>
      </w:tr>
      <w:tr w:rsidR="00172ED4" w:rsidRPr="00896134" w14:paraId="7008C19C" w14:textId="77777777" w:rsidTr="00172ED4">
        <w:trPr>
          <w:cantSplit/>
          <w:trHeight w:val="20"/>
        </w:trPr>
        <w:tc>
          <w:tcPr>
            <w:tcW w:w="1635" w:type="dxa"/>
            <w:hideMark/>
          </w:tcPr>
          <w:p w14:paraId="617779E6" w14:textId="084CC4F5"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Access to health care for persons with disabilities in rural South Afric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hJaKDZzP","properties":{"formattedCitation":"\\super 96\\nosupersub{}","plainCitation":"96","noteIndex":0},"citationItems":[{"id":118898,"uris":["http://zotero.org/users/local/YcONKdJt/items/LIYCSAJ8"],"itemData":{"id":118898,"type":"article-journal","abstract":"BACKGROUND: Global research suggests that persons with disabilities face barriers when accessing health care services. Yet, information regarding the nature of these barriers, especially in low-income and middle-income countries is sparse. Rural contexts in these countries may present greater barriers than urban contexts, but little is known about access issues in such contexts. There is a paucity of research in South Africa looking at \"triple vulnerability\" - poverty, disability and rurality. This study explored issues of access to health care for persons with disabilities in an impoverished rural area in South Africa., METHODS: The study includes a quantitative survey with interviews with 773 participants in 527 households. Comparisons in terms of access to health care between persons with disabilities and persons with no disabilities were explored. The approach to data analysis included quantitative data analysis using descriptive and inferential statistics. Frequency and cross tabulation, comparing and contrasting the frequency of different phenomena between persons with disabilities and persons with no disabilities, were used. Chi-square tests and Analysis of Variance tests were then incorporated into the analysis., RESULTS: Persons with disabilities have a higher rate of unmet health needs as compared to non-disabled. In rural Madwaleni in South Africa, persons with disabilities faced significantly more barriers to accessing health care compared to persons without disabilities. Barriers increased with disability severity and was reduced with increasing level of education, living in a household without disabled members and with age., CONCLUSIONS: This study has shown that access to health care in a rural area in South Africa for persons with disabilities is more of an issue than for persons without disabilities in that they face more barriers. Implications are that we need to look beyond the medical issues of disability and address social and inclusion issues as well.","archive_location":"622730783","container-title":"BMC health services research","DOI":"10.1186/s12913-017-2674-5","issue":"1","journalAbbreviation":"BMC health services research","note":"publisher-place: United Kingdom","page":"741","title":"Access to health care for persons with disabilities in rural South Africa","volume":"17","author":[{"literal":"Vergunst R."},{"literal":"Swartz L."},{"literal":"Hem K.-G."},{"literal":"Eide A.H."},{"literal":"Mannan H."},{"literal":"MacLachlan M."},{"literal":"Mji G."},{"literal":"Braathen S.H."},{"literal":"Schneider M."}],"issued":{"date-parts":[["2017"]]}}}],"schema":"https://github.com/citation-style-language/schema/raw/master/csl-citation.json"} </w:instrText>
            </w:r>
            <w:r>
              <w:rPr>
                <w:rFonts w:ascii="Times New Roman" w:hAnsi="Times New Roman" w:cs="Times New Roman"/>
                <w:sz w:val="16"/>
                <w:szCs w:val="16"/>
              </w:rPr>
              <w:fldChar w:fldCharType="separate"/>
            </w:r>
            <w:r w:rsidRPr="001F1013">
              <w:rPr>
                <w:rFonts w:ascii="Times New Roman" w:hAnsi="Times New Roman" w:cs="Times New Roman"/>
                <w:sz w:val="16"/>
                <w:vertAlign w:val="superscript"/>
              </w:rPr>
              <w:t>96</w:t>
            </w:r>
            <w:r>
              <w:rPr>
                <w:rFonts w:ascii="Times New Roman" w:hAnsi="Times New Roman" w:cs="Times New Roman"/>
                <w:sz w:val="16"/>
                <w:szCs w:val="16"/>
              </w:rPr>
              <w:fldChar w:fldCharType="end"/>
            </w:r>
          </w:p>
        </w:tc>
        <w:tc>
          <w:tcPr>
            <w:tcW w:w="1150" w:type="dxa"/>
            <w:hideMark/>
          </w:tcPr>
          <w:p w14:paraId="7336233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7EF21DD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outh Africa</w:t>
            </w:r>
          </w:p>
        </w:tc>
        <w:tc>
          <w:tcPr>
            <w:tcW w:w="1170" w:type="dxa"/>
            <w:hideMark/>
          </w:tcPr>
          <w:p w14:paraId="2970B7A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Rural </w:t>
            </w:r>
            <w:proofErr w:type="spellStart"/>
            <w:r w:rsidRPr="00896134">
              <w:rPr>
                <w:rFonts w:ascii="Times New Roman" w:hAnsi="Times New Roman" w:cs="Times New Roman"/>
                <w:sz w:val="16"/>
                <w:szCs w:val="16"/>
              </w:rPr>
              <w:t>Madwaleni</w:t>
            </w:r>
            <w:proofErr w:type="spellEnd"/>
          </w:p>
        </w:tc>
        <w:tc>
          <w:tcPr>
            <w:tcW w:w="1800" w:type="dxa"/>
            <w:hideMark/>
          </w:tcPr>
          <w:p w14:paraId="7D9E8F4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 To explore issues of access to health care for persons with disabilities in an impoverished rural area in South Africa</w:t>
            </w:r>
          </w:p>
        </w:tc>
        <w:tc>
          <w:tcPr>
            <w:tcW w:w="4320" w:type="dxa"/>
            <w:hideMark/>
          </w:tcPr>
          <w:p w14:paraId="46EB3EB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According to Rowland &amp; Lyons</w:t>
            </w:r>
            <w:r w:rsidRPr="00896134">
              <w:rPr>
                <w:rFonts w:ascii="Times New Roman" w:hAnsi="Times New Roman" w:cs="Times New Roman"/>
                <w:sz w:val="16"/>
                <w:szCs w:val="16"/>
              </w:rPr>
              <w:br/>
              <w:t>(1989, cited in Schur &amp; Franco) [29] (p. 25), some</w:t>
            </w:r>
            <w:r w:rsidRPr="00896134">
              <w:rPr>
                <w:rFonts w:ascii="Times New Roman" w:hAnsi="Times New Roman" w:cs="Times New Roman"/>
                <w:sz w:val="16"/>
                <w:szCs w:val="16"/>
              </w:rPr>
              <w:br/>
              <w:t>key characteristics for rural areas are:</w:t>
            </w:r>
            <w:r w:rsidRPr="00896134">
              <w:rPr>
                <w:rFonts w:ascii="Times New Roman" w:hAnsi="Times New Roman" w:cs="Times New Roman"/>
                <w:sz w:val="16"/>
                <w:szCs w:val="16"/>
              </w:rPr>
              <w:br/>
              <w:t>1) poorly developed and fragile health infrastructures.</w:t>
            </w:r>
            <w:r w:rsidRPr="00896134">
              <w:rPr>
                <w:rFonts w:ascii="Times New Roman" w:hAnsi="Times New Roman" w:cs="Times New Roman"/>
                <w:sz w:val="16"/>
                <w:szCs w:val="16"/>
              </w:rPr>
              <w:br/>
              <w:t>2) high prevalence rates for chronic illness and disability.</w:t>
            </w:r>
            <w:r w:rsidRPr="00896134">
              <w:rPr>
                <w:rFonts w:ascii="Times New Roman" w:hAnsi="Times New Roman" w:cs="Times New Roman"/>
                <w:sz w:val="16"/>
                <w:szCs w:val="16"/>
              </w:rPr>
              <w:br/>
              <w:t>3) socioeconomic hardships; and</w:t>
            </w:r>
            <w:r w:rsidRPr="00896134">
              <w:rPr>
                <w:rFonts w:ascii="Times New Roman" w:hAnsi="Times New Roman" w:cs="Times New Roman"/>
                <w:sz w:val="16"/>
                <w:szCs w:val="16"/>
              </w:rPr>
              <w:br/>
              <w:t>4) physical barriers such as distance and availability of transportation, including a lack of public transportation</w:t>
            </w:r>
            <w:r w:rsidRPr="00896134">
              <w:rPr>
                <w:rFonts w:ascii="Times New Roman" w:hAnsi="Times New Roman" w:cs="Times New Roman"/>
                <w:sz w:val="16"/>
                <w:szCs w:val="16"/>
              </w:rPr>
              <w:br/>
            </w:r>
            <w:r w:rsidRPr="00896134">
              <w:rPr>
                <w:rFonts w:ascii="Times New Roman" w:hAnsi="Times New Roman" w:cs="Times New Roman"/>
                <w:sz w:val="16"/>
                <w:szCs w:val="16"/>
              </w:rPr>
              <w:br/>
            </w:r>
            <w:proofErr w:type="spellStart"/>
            <w:r w:rsidRPr="00896134">
              <w:rPr>
                <w:rFonts w:ascii="Times New Roman" w:hAnsi="Times New Roman" w:cs="Times New Roman"/>
                <w:sz w:val="16"/>
                <w:szCs w:val="16"/>
              </w:rPr>
              <w:t>Madwaleni</w:t>
            </w:r>
            <w:proofErr w:type="spellEnd"/>
            <w:r w:rsidRPr="00896134">
              <w:rPr>
                <w:rFonts w:ascii="Times New Roman" w:hAnsi="Times New Roman" w:cs="Times New Roman"/>
                <w:sz w:val="16"/>
                <w:szCs w:val="16"/>
              </w:rPr>
              <w:t xml:space="preserve">  is a deeply rural and impoverished area defined by poor infrastructure, lack of basic service provision, low levels of literacy, high levels of unemployment, limited access to health care and education, high incidence of communicable diseases and high mortality rate</w:t>
            </w:r>
          </w:p>
        </w:tc>
        <w:tc>
          <w:tcPr>
            <w:tcW w:w="2800" w:type="dxa"/>
            <w:hideMark/>
          </w:tcPr>
          <w:p w14:paraId="2688FAC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Poorly developed and fragile health infrastructures.</w:t>
            </w:r>
            <w:r w:rsidRPr="00896134">
              <w:rPr>
                <w:rFonts w:ascii="Times New Roman" w:hAnsi="Times New Roman" w:cs="Times New Roman"/>
                <w:sz w:val="16"/>
                <w:szCs w:val="16"/>
              </w:rPr>
              <w:br/>
              <w:t>High prevalence rates for chronic illness and disability</w:t>
            </w:r>
            <w:r w:rsidRPr="00896134">
              <w:rPr>
                <w:rFonts w:ascii="Times New Roman" w:hAnsi="Times New Roman" w:cs="Times New Roman"/>
                <w:sz w:val="16"/>
                <w:szCs w:val="16"/>
              </w:rPr>
              <w:br/>
              <w:t>High incidence of communicable diseases</w:t>
            </w:r>
            <w:r w:rsidRPr="00896134">
              <w:rPr>
                <w:rFonts w:ascii="Times New Roman" w:hAnsi="Times New Roman" w:cs="Times New Roman"/>
                <w:sz w:val="16"/>
                <w:szCs w:val="16"/>
              </w:rPr>
              <w:br/>
              <w:t>Deeply Rural</w:t>
            </w:r>
            <w:r w:rsidRPr="00896134">
              <w:rPr>
                <w:rFonts w:ascii="Times New Roman" w:hAnsi="Times New Roman" w:cs="Times New Roman"/>
                <w:sz w:val="16"/>
                <w:szCs w:val="16"/>
              </w:rPr>
              <w:br/>
              <w:t>Impoverished</w:t>
            </w:r>
            <w:r w:rsidRPr="00896134">
              <w:rPr>
                <w:rFonts w:ascii="Times New Roman" w:hAnsi="Times New Roman" w:cs="Times New Roman"/>
                <w:sz w:val="16"/>
                <w:szCs w:val="16"/>
              </w:rPr>
              <w:br/>
              <w:t>Socioeconomic hardships; low levels of literacy, high levels of unemployment</w:t>
            </w:r>
            <w:r w:rsidRPr="00896134">
              <w:rPr>
                <w:rFonts w:ascii="Times New Roman" w:hAnsi="Times New Roman" w:cs="Times New Roman"/>
                <w:sz w:val="16"/>
                <w:szCs w:val="16"/>
              </w:rPr>
              <w:br/>
              <w:t>Lack of basic service provision</w:t>
            </w:r>
            <w:r w:rsidRPr="00896134">
              <w:rPr>
                <w:rFonts w:ascii="Times New Roman" w:hAnsi="Times New Roman" w:cs="Times New Roman"/>
                <w:sz w:val="16"/>
                <w:szCs w:val="16"/>
              </w:rPr>
              <w:br/>
              <w:t>Physical barriers such as distance and availability of transportation, including a lack of public transportation</w:t>
            </w:r>
          </w:p>
        </w:tc>
      </w:tr>
      <w:tr w:rsidR="00172ED4" w:rsidRPr="00896134" w14:paraId="36E5B6BA" w14:textId="77777777" w:rsidTr="00172ED4">
        <w:trPr>
          <w:cantSplit/>
          <w:trHeight w:val="20"/>
        </w:trPr>
        <w:tc>
          <w:tcPr>
            <w:tcW w:w="1635" w:type="dxa"/>
            <w:hideMark/>
          </w:tcPr>
          <w:p w14:paraId="14EEC3D9" w14:textId="06E71CDE"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An exploratory study assessing psychological distress of indigents in Burkina Faso: a step forward in understanding mental health needs in West Afric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tRECVDfd","properties":{"formattedCitation":"\\super 97\\nosupersub{}","plainCitation":"97","noteIndex":0},"citationItems":[{"id":136305,"uris":["http://zotero.org/users/local/YcONKdJt/items/XGKP2NYS"],"itemData":{"id":136305,"type":"article-journal","abstract":"BACKGROUND: Poverty is known as an important determinant of health, but empirical data are still missing on the relationships between poverty, other adverse living conditions, and psychological distress, particularly in low-income countries. This study aimed to assess mental health needs and psychological distress among the poorest in rural settings in Burkina Faso where food security and access to water, electricity, schooling, and healthcare are limited., METHODS: We randomly selected 2000 individuals previously identified as indigents by a community-targeting process. Interviewers visited participants (n = 1652) in their homes and completed a questionnaire on mental health variables that included presence and intensity of anxious, depressive, psychotic, and aggressive symptoms, as well as level of psychological distress. Descriptive statistics, Spearman correlations, and logistic regressions were performed., RESULTS: In all, 40.2% of the sample reported 10 or more anxious/depressive symptoms in the past 30 days, and 25.5% reported having experienced at least one psychotic symptom over their lifetime, 65.6% of whom had had those symptoms for many years. The number of anxious and depressive symptoms was significantly associated with the level of psychological distress (r = 0.423, p &lt; .001). Predictors of distress level included: poor health condition (F(1) = 23.743, p &lt;. 001), being a woman (F(1) = 43.926, p &lt; .001), not having any income (F(1) = 16.185, p &lt; .001), having begged for food in the past 30 days (F(1) = 12.387, p &lt; .001), being illiterate, and being older (F(1) = 21.487, p &lt; .001). Approximately one third of respondents reporting anxious/depressive or psychotic symptoms (28.2 and 30.0%, respectively) had not talked about their symptoms to anyone in their social network., CONCLUSIONS: These results suggest alarmingly high levels of psychological distress and reported symptoms among the poorest in rural settings in Burkina Faso, which can be explained by their difficult living conditions. However, these results must be interpreted from a transcultural perspective to avoid decontextualized misinterpretations. Ethnographic works are needed to document the larger context within which these distress results can be analyzed.","container-title":"International journal for equity in health","DOI":"10.1186/s12939-017-0633-8","issue":"1","journalAbbreviation":"International journal for equity in health","page":"143","title":"An exploratory study assessing psychological distress of indigents in Burkina Faso: a step forward in understanding mental health needs in West Africa","volume":"16","author":[{"family":"Pigeon-Gagne E","given":""},{"family":"Hassan G","given":""},{"family":"Yaogo M","given":""},{"family":"Ridde V","given":""}],"issued":{"date-parts":[["2017"]]}}}],"schema":"https://github.com/citation-style-language/schema/raw/master/csl-citation.json"} </w:instrText>
            </w:r>
            <w:r>
              <w:rPr>
                <w:rFonts w:ascii="Times New Roman" w:hAnsi="Times New Roman" w:cs="Times New Roman"/>
                <w:sz w:val="16"/>
                <w:szCs w:val="16"/>
              </w:rPr>
              <w:fldChar w:fldCharType="separate"/>
            </w:r>
            <w:r w:rsidRPr="00B13667">
              <w:rPr>
                <w:rFonts w:ascii="Times New Roman" w:hAnsi="Times New Roman" w:cs="Times New Roman"/>
                <w:sz w:val="16"/>
                <w:vertAlign w:val="superscript"/>
              </w:rPr>
              <w:t>97</w:t>
            </w:r>
            <w:r>
              <w:rPr>
                <w:rFonts w:ascii="Times New Roman" w:hAnsi="Times New Roman" w:cs="Times New Roman"/>
                <w:sz w:val="16"/>
                <w:szCs w:val="16"/>
              </w:rPr>
              <w:fldChar w:fldCharType="end"/>
            </w:r>
          </w:p>
        </w:tc>
        <w:tc>
          <w:tcPr>
            <w:tcW w:w="1150" w:type="dxa"/>
            <w:hideMark/>
          </w:tcPr>
          <w:p w14:paraId="5661077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6368CCC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Burkina Faso</w:t>
            </w:r>
          </w:p>
        </w:tc>
        <w:tc>
          <w:tcPr>
            <w:tcW w:w="1170" w:type="dxa"/>
            <w:hideMark/>
          </w:tcPr>
          <w:p w14:paraId="4684D8FE"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DiÃ©bougou</w:t>
            </w:r>
            <w:proofErr w:type="spellEnd"/>
            <w:r w:rsidRPr="00896134">
              <w:rPr>
                <w:rFonts w:ascii="Times New Roman" w:hAnsi="Times New Roman" w:cs="Times New Roman"/>
                <w:sz w:val="16"/>
                <w:szCs w:val="16"/>
              </w:rPr>
              <w:t xml:space="preserve">, </w:t>
            </w:r>
            <w:proofErr w:type="spellStart"/>
            <w:r w:rsidRPr="00896134">
              <w:rPr>
                <w:rFonts w:ascii="Times New Roman" w:hAnsi="Times New Roman" w:cs="Times New Roman"/>
                <w:sz w:val="16"/>
                <w:szCs w:val="16"/>
              </w:rPr>
              <w:t>Gourcy</w:t>
            </w:r>
            <w:proofErr w:type="spellEnd"/>
            <w:r w:rsidRPr="00896134">
              <w:rPr>
                <w:rFonts w:ascii="Times New Roman" w:hAnsi="Times New Roman" w:cs="Times New Roman"/>
                <w:sz w:val="16"/>
                <w:szCs w:val="16"/>
              </w:rPr>
              <w:t>, Kaya and Ouargaye</w:t>
            </w:r>
          </w:p>
        </w:tc>
        <w:tc>
          <w:tcPr>
            <w:tcW w:w="1800" w:type="dxa"/>
            <w:hideMark/>
          </w:tcPr>
          <w:p w14:paraId="2317DAF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assess mental health needs and psychological distress among the poorest in rural settings in Burkina Faso where food security and access to water, electricity, schooling, and healthcare are limited.</w:t>
            </w:r>
          </w:p>
        </w:tc>
        <w:tc>
          <w:tcPr>
            <w:tcW w:w="4320" w:type="dxa"/>
            <w:hideMark/>
          </w:tcPr>
          <w:p w14:paraId="6538320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ural settings in Burkina Faso where food security and access to water, electricity, schooling, and healthcare are limited.</w:t>
            </w:r>
          </w:p>
        </w:tc>
        <w:tc>
          <w:tcPr>
            <w:tcW w:w="2800" w:type="dxa"/>
            <w:hideMark/>
          </w:tcPr>
          <w:p w14:paraId="50CBD63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Food insecurity </w:t>
            </w:r>
            <w:r w:rsidRPr="00896134">
              <w:rPr>
                <w:rFonts w:ascii="Times New Roman" w:hAnsi="Times New Roman" w:cs="Times New Roman"/>
                <w:sz w:val="16"/>
                <w:szCs w:val="16"/>
              </w:rPr>
              <w:br/>
              <w:t>Limited access to water, electricity, schooling</w:t>
            </w:r>
            <w:r w:rsidRPr="00896134">
              <w:rPr>
                <w:rFonts w:ascii="Times New Roman" w:hAnsi="Times New Roman" w:cs="Times New Roman"/>
                <w:sz w:val="16"/>
                <w:szCs w:val="16"/>
              </w:rPr>
              <w:br/>
              <w:t xml:space="preserve">Limited access to healthcare </w:t>
            </w:r>
          </w:p>
        </w:tc>
      </w:tr>
      <w:tr w:rsidR="00172ED4" w:rsidRPr="00896134" w14:paraId="1878CD53" w14:textId="77777777" w:rsidTr="00172ED4">
        <w:trPr>
          <w:cantSplit/>
          <w:trHeight w:val="20"/>
        </w:trPr>
        <w:tc>
          <w:tcPr>
            <w:tcW w:w="1635" w:type="dxa"/>
            <w:hideMark/>
          </w:tcPr>
          <w:p w14:paraId="3316748E" w14:textId="1519A8B4"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Is maternal education a social vaccine for childhood malaria infection? A cross-sectional study from war-torn Democratic Republic of Congo</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lYdetfgx","properties":{"formattedCitation":"\\super 98\\nosupersub{}","plainCitation":"98","noteIndex":0},"citationItems":[{"id":131194,"uris":["http://zotero.org/users/local/YcONKdJt/items/C8R9TNP9"],"itemData":{"id":131194,"type":"article-journal","abstract":"In zones of violent conflict in the tropics, social disruption leads to elevated child mortality, of which malaria is the leading cause. Understanding the social determinants of malaria transmission may be helpful to optimize malaria control efforts. We conducted a cross-sectional study of healthy children aged 2 months to 5 years attending well-child and/or immunization visits in the Democratic Republic of Congo (DRC). Six hundred and forty-seven children were tested for malaria antigenemia by rapid diagnostic test and the accompanying parent or legal guardian simultaneously completed a survey questionnaire related to demographics, socioeconomic status, maternal education, as well as bednet use and recent febrile illness. We examined the associations between variables using multivariable logistic regression analysis, chi-squared statistic, Fisher's exact test, and Spearman's rank correlation, as appropriate. One hundred and twenty-three out of the 647 (19%) children in the study tested positive for malaria. Higher levels of maternal education were associated with a lower risk of malaria in their children. The prevalence of malaria in children of mothers with no education, primary school, and beyond primary was 41/138 (30%), 41/241 (17%), and 39/262 (15%), respectively (p = 0.001). In a multivariable logistic regression model adjusting for the effect of a child's age and study site, the following remained significant predictors of malaria antigenemia: maternal education, number of children under five per household, and HIV serostatus. Higher maternal education, through several putative causal pathways, was associated with lower malaria prevalence among children in the DRC. Our findings suggest that maternal education might be an effective 'social vaccine' against malaria in the DRC and globally.Copyright © 2017 Informa UK Limited, trading as Taylor &amp; Francis Group.","container-title":"Pathogens and Global Health","DOI":"10.1080/20477724.2017.1288971","issue":"2","journalAbbreviation":"Pathogens and Global Health","page":"98-106","title":"Is maternal education a social vaccine for childhood malaria infection? A cross-sectional study from war-torn Democratic Republic of Congo","URL":"http://www.tandfonline.com/loi/ypgh#.VwHiPU1f1Qs","volume":"111","author":[{"family":"Ma C","given":""},{"family":"Claude K. M","given":""},{"family":"Kibendelwa Z. T","given":""},{"family":"Brooks H","given":""},{"family":"Zheng X","given":""},{"family":"Hawkes M","given":""}],"issued":{"date-parts":[["2017"]]}}}],"schema":"https://github.com/citation-style-language/schema/raw/master/csl-citation.json"} </w:instrText>
            </w:r>
            <w:r>
              <w:rPr>
                <w:rFonts w:ascii="Times New Roman" w:hAnsi="Times New Roman" w:cs="Times New Roman"/>
                <w:sz w:val="16"/>
                <w:szCs w:val="16"/>
              </w:rPr>
              <w:fldChar w:fldCharType="separate"/>
            </w:r>
            <w:r w:rsidRPr="00B13667">
              <w:rPr>
                <w:rFonts w:ascii="Times New Roman" w:hAnsi="Times New Roman" w:cs="Times New Roman"/>
                <w:sz w:val="16"/>
                <w:vertAlign w:val="superscript"/>
              </w:rPr>
              <w:t>98</w:t>
            </w:r>
            <w:r>
              <w:rPr>
                <w:rFonts w:ascii="Times New Roman" w:hAnsi="Times New Roman" w:cs="Times New Roman"/>
                <w:sz w:val="16"/>
                <w:szCs w:val="16"/>
              </w:rPr>
              <w:fldChar w:fldCharType="end"/>
            </w:r>
          </w:p>
        </w:tc>
        <w:tc>
          <w:tcPr>
            <w:tcW w:w="1150" w:type="dxa"/>
            <w:hideMark/>
          </w:tcPr>
          <w:p w14:paraId="27A982C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2D09BEC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 Congo (DRC)</w:t>
            </w:r>
          </w:p>
        </w:tc>
        <w:tc>
          <w:tcPr>
            <w:tcW w:w="1170" w:type="dxa"/>
            <w:hideMark/>
          </w:tcPr>
          <w:p w14:paraId="69E835D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Butembo, Beni, and </w:t>
            </w:r>
            <w:proofErr w:type="gramStart"/>
            <w:r w:rsidRPr="00896134">
              <w:rPr>
                <w:rFonts w:ascii="Times New Roman" w:hAnsi="Times New Roman" w:cs="Times New Roman"/>
                <w:sz w:val="16"/>
                <w:szCs w:val="16"/>
              </w:rPr>
              <w:t>Goma(</w:t>
            </w:r>
            <w:proofErr w:type="gramEnd"/>
            <w:r w:rsidRPr="00896134">
              <w:rPr>
                <w:rFonts w:ascii="Times New Roman" w:hAnsi="Times New Roman" w:cs="Times New Roman"/>
                <w:sz w:val="16"/>
                <w:szCs w:val="16"/>
              </w:rPr>
              <w:t>North Kivu)</w:t>
            </w:r>
          </w:p>
        </w:tc>
        <w:tc>
          <w:tcPr>
            <w:tcW w:w="1800" w:type="dxa"/>
            <w:hideMark/>
          </w:tcPr>
          <w:p w14:paraId="38194AF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investigate whether maternal education acts as a social vaccine/modulator for childhood malaria infection.</w:t>
            </w:r>
          </w:p>
        </w:tc>
        <w:tc>
          <w:tcPr>
            <w:tcW w:w="4320" w:type="dxa"/>
            <w:hideMark/>
          </w:tcPr>
          <w:p w14:paraId="3D5D85E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 The DRC is ranked among the least operationally and technically feasible countries for malaria elimination due to the intensity of malaria transmission, armed conflict, and political </w:t>
            </w:r>
            <w:proofErr w:type="spellStart"/>
            <w:proofErr w:type="gramStart"/>
            <w:r w:rsidRPr="00896134">
              <w:rPr>
                <w:rFonts w:ascii="Times New Roman" w:hAnsi="Times New Roman" w:cs="Times New Roman"/>
                <w:sz w:val="16"/>
                <w:szCs w:val="16"/>
              </w:rPr>
              <w:t>instability,gender</w:t>
            </w:r>
            <w:proofErr w:type="spellEnd"/>
            <w:proofErr w:type="gramEnd"/>
            <w:r w:rsidRPr="00896134">
              <w:rPr>
                <w:rFonts w:ascii="Times New Roman" w:hAnsi="Times New Roman" w:cs="Times New Roman"/>
                <w:sz w:val="16"/>
                <w:szCs w:val="16"/>
              </w:rPr>
              <w:t xml:space="preserve">-based violence, large-scale population displacement, and disruption of education for girls and </w:t>
            </w:r>
            <w:proofErr w:type="spellStart"/>
            <w:proofErr w:type="gramStart"/>
            <w:r w:rsidRPr="00896134">
              <w:rPr>
                <w:rFonts w:ascii="Times New Roman" w:hAnsi="Times New Roman" w:cs="Times New Roman"/>
                <w:sz w:val="16"/>
                <w:szCs w:val="16"/>
              </w:rPr>
              <w:t>women.Decimated</w:t>
            </w:r>
            <w:proofErr w:type="spellEnd"/>
            <w:proofErr w:type="gramEnd"/>
            <w:r w:rsidRPr="00896134">
              <w:rPr>
                <w:rFonts w:ascii="Times New Roman" w:hAnsi="Times New Roman" w:cs="Times New Roman"/>
                <w:sz w:val="16"/>
                <w:szCs w:val="16"/>
              </w:rPr>
              <w:t xml:space="preserve"> civil and health care infrastructure, as well as social instability, after many years of civil and international conflict</w:t>
            </w:r>
          </w:p>
        </w:tc>
        <w:tc>
          <w:tcPr>
            <w:tcW w:w="2800" w:type="dxa"/>
            <w:hideMark/>
          </w:tcPr>
          <w:p w14:paraId="530240B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Fragile state-political instability</w:t>
            </w:r>
            <w:r w:rsidRPr="00896134">
              <w:rPr>
                <w:rFonts w:ascii="Times New Roman" w:hAnsi="Times New Roman" w:cs="Times New Roman"/>
                <w:sz w:val="16"/>
                <w:szCs w:val="16"/>
              </w:rPr>
              <w:br/>
              <w:t>Decimated health care infrastructure-thus high malaria transmission</w:t>
            </w:r>
            <w:r w:rsidRPr="00896134">
              <w:rPr>
                <w:rFonts w:ascii="Times New Roman" w:hAnsi="Times New Roman" w:cs="Times New Roman"/>
                <w:sz w:val="16"/>
                <w:szCs w:val="16"/>
              </w:rPr>
              <w:br/>
              <w:t>Disrupted education for girls and women</w:t>
            </w:r>
            <w:r w:rsidRPr="00896134">
              <w:rPr>
                <w:rFonts w:ascii="Times New Roman" w:hAnsi="Times New Roman" w:cs="Times New Roman"/>
                <w:sz w:val="16"/>
                <w:szCs w:val="16"/>
              </w:rPr>
              <w:br/>
            </w:r>
            <w:proofErr w:type="spellStart"/>
            <w:r w:rsidRPr="00896134">
              <w:rPr>
                <w:rFonts w:ascii="Times New Roman" w:hAnsi="Times New Roman" w:cs="Times New Roman"/>
                <w:sz w:val="16"/>
                <w:szCs w:val="16"/>
              </w:rPr>
              <w:t>Socila</w:t>
            </w:r>
            <w:proofErr w:type="spellEnd"/>
            <w:r w:rsidRPr="00896134">
              <w:rPr>
                <w:rFonts w:ascii="Times New Roman" w:hAnsi="Times New Roman" w:cs="Times New Roman"/>
                <w:sz w:val="16"/>
                <w:szCs w:val="16"/>
              </w:rPr>
              <w:t xml:space="preserve"> instability - armed conflict, </w:t>
            </w:r>
            <w:r w:rsidRPr="00896134">
              <w:rPr>
                <w:rFonts w:ascii="Times New Roman" w:hAnsi="Times New Roman" w:cs="Times New Roman"/>
                <w:sz w:val="16"/>
                <w:szCs w:val="16"/>
              </w:rPr>
              <w:br/>
              <w:t xml:space="preserve">High malaria transmission </w:t>
            </w:r>
            <w:r w:rsidRPr="00896134">
              <w:rPr>
                <w:rFonts w:ascii="Times New Roman" w:hAnsi="Times New Roman" w:cs="Times New Roman"/>
                <w:sz w:val="16"/>
                <w:szCs w:val="16"/>
              </w:rPr>
              <w:br/>
              <w:t>Social instability</w:t>
            </w:r>
            <w:r w:rsidRPr="00896134">
              <w:rPr>
                <w:rFonts w:ascii="Times New Roman" w:hAnsi="Times New Roman" w:cs="Times New Roman"/>
                <w:sz w:val="16"/>
                <w:szCs w:val="16"/>
              </w:rPr>
              <w:br/>
              <w:t>Large scale population displacement</w:t>
            </w:r>
          </w:p>
        </w:tc>
      </w:tr>
      <w:tr w:rsidR="00172ED4" w:rsidRPr="00896134" w14:paraId="5E6409C3" w14:textId="77777777" w:rsidTr="00172ED4">
        <w:trPr>
          <w:cantSplit/>
          <w:trHeight w:val="20"/>
        </w:trPr>
        <w:tc>
          <w:tcPr>
            <w:tcW w:w="1635" w:type="dxa"/>
            <w:hideMark/>
          </w:tcPr>
          <w:p w14:paraId="00116693" w14:textId="4B2F0148"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Family planning and the Samburu: A qualitative study exploring the thoughts of men on a population health and environment </w:t>
            </w:r>
            <w:r w:rsidRPr="00896134">
              <w:rPr>
                <w:rFonts w:ascii="Times New Roman" w:hAnsi="Times New Roman" w:cs="Times New Roman"/>
                <w:sz w:val="16"/>
                <w:szCs w:val="16"/>
              </w:rPr>
              <w:lastRenderedPageBreak/>
              <w:t>programme in rural Keny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FjnYWWz0","properties":{"formattedCitation":"\\super 99\\nosupersub{}","plainCitation":"99","noteIndex":0},"citationItems":[{"id":135905,"uris":["http://zotero.org/users/local/YcONKdJt/items/FIZY555G"],"itemData":{"id":135905,"type":"article-journal","abstract":"Population Health and Environment (PHE) strategies are argued to improve ecosystem and human health by addressing family size and its effects on natural resource use, food security, and reproductive health. This study investigates men's views on a PHE family planning (FP) programme delivered among the pastoral Samburu tribe in rural northern Kenya. Three focus group discussions and nine semi-structured interviews were conducted with 27 Samburu men. These discussions revealed support for environmentally-sensitised family planning promotion. Men highlighted their dependency on natural resources and challenges faced in providing for large families and maintaining livestock during drought. These practices were said to lead to natural resource exhaustion, environmental degradation, and wildlife dispersal, undermining key economic benefits of environmental and wildlife conservation. Relating family size to the environment is a compelling strategy to improve support for FP among Samburu men. Kenyan policy-makers should consider integrating community-based PHE strategies among underserved pastoral groups living in fragile ecosystems.Copyright © 2017 by the authors. Licensee MDPI, Basel, Switzerland.","container-title":"International Journal of Environmental Research and Public Health","issue":"5","page":"528","title":"Family planning and the Samburu: A qualitative study exploring the thoughts of men on a population health and environment programme in rural Kenya","volume":"14","author":[{"family":"Kock","given":"Loren"},{"family":"Prost","given":"Audrey"}],"issued":{"date-parts":[["2017"]]}}}],"schema":"https://github.com/citation-style-language/schema/raw/master/csl-citation.json"} </w:instrText>
            </w:r>
            <w:r>
              <w:rPr>
                <w:rFonts w:ascii="Times New Roman" w:hAnsi="Times New Roman" w:cs="Times New Roman"/>
                <w:sz w:val="16"/>
                <w:szCs w:val="16"/>
              </w:rPr>
              <w:fldChar w:fldCharType="separate"/>
            </w:r>
            <w:r w:rsidRPr="00B13667">
              <w:rPr>
                <w:rFonts w:ascii="Times New Roman" w:hAnsi="Times New Roman" w:cs="Times New Roman"/>
                <w:sz w:val="16"/>
                <w:vertAlign w:val="superscript"/>
              </w:rPr>
              <w:t>99</w:t>
            </w:r>
            <w:r>
              <w:rPr>
                <w:rFonts w:ascii="Times New Roman" w:hAnsi="Times New Roman" w:cs="Times New Roman"/>
                <w:sz w:val="16"/>
                <w:szCs w:val="16"/>
              </w:rPr>
              <w:fldChar w:fldCharType="end"/>
            </w:r>
          </w:p>
        </w:tc>
        <w:tc>
          <w:tcPr>
            <w:tcW w:w="1150" w:type="dxa"/>
            <w:hideMark/>
          </w:tcPr>
          <w:p w14:paraId="3B37E57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Journal article</w:t>
            </w:r>
          </w:p>
        </w:tc>
        <w:tc>
          <w:tcPr>
            <w:tcW w:w="1350" w:type="dxa"/>
            <w:hideMark/>
          </w:tcPr>
          <w:p w14:paraId="6A6A6B4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Kenya</w:t>
            </w:r>
          </w:p>
        </w:tc>
        <w:tc>
          <w:tcPr>
            <w:tcW w:w="1170" w:type="dxa"/>
            <w:hideMark/>
          </w:tcPr>
          <w:p w14:paraId="0FA18DD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amburu</w:t>
            </w:r>
          </w:p>
        </w:tc>
        <w:tc>
          <w:tcPr>
            <w:tcW w:w="1800" w:type="dxa"/>
            <w:hideMark/>
          </w:tcPr>
          <w:p w14:paraId="5A6B3FD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investigates </w:t>
            </w:r>
            <w:proofErr w:type="spellStart"/>
            <w:r w:rsidRPr="00896134">
              <w:rPr>
                <w:rFonts w:ascii="Times New Roman" w:hAnsi="Times New Roman" w:cs="Times New Roman"/>
                <w:sz w:val="16"/>
                <w:szCs w:val="16"/>
              </w:rPr>
              <w:t>menâ</w:t>
            </w:r>
            <w:proofErr w:type="spellEnd"/>
            <w:r w:rsidRPr="00896134">
              <w:rPr>
                <w:rFonts w:ascii="Times New Roman" w:hAnsi="Times New Roman" w:cs="Times New Roman"/>
                <w:sz w:val="16"/>
                <w:szCs w:val="16"/>
              </w:rPr>
              <w:t xml:space="preserve">€™s views on a PHE family planning (FP) programme delivered among the pastoral Samburu tribe in rural northern Kenya. </w:t>
            </w:r>
          </w:p>
        </w:tc>
        <w:tc>
          <w:tcPr>
            <w:tcW w:w="4320" w:type="dxa"/>
            <w:hideMark/>
          </w:tcPr>
          <w:p w14:paraId="5F7CEB2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br/>
              <w:t xml:space="preserve">The Samburu region experiences frequent droughts, limiting water and food availability. The Samburu face several major barriers to accessing health services. The first is remoteness: villages included in this study were located between 15 and 50 km to the nearest health facility, and the Samburu travel across </w:t>
            </w:r>
            <w:r w:rsidRPr="00896134">
              <w:rPr>
                <w:rFonts w:ascii="Times New Roman" w:hAnsi="Times New Roman" w:cs="Times New Roman"/>
                <w:sz w:val="16"/>
                <w:szCs w:val="16"/>
              </w:rPr>
              <w:lastRenderedPageBreak/>
              <w:t>difficult terrain to access it. Some health services also cost money, and some families were too poor to afford them.</w:t>
            </w:r>
          </w:p>
        </w:tc>
        <w:tc>
          <w:tcPr>
            <w:tcW w:w="2800" w:type="dxa"/>
            <w:hideMark/>
          </w:tcPr>
          <w:p w14:paraId="1C4D593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Drought</w:t>
            </w:r>
            <w:r w:rsidRPr="00896134">
              <w:rPr>
                <w:rFonts w:ascii="Times New Roman" w:hAnsi="Times New Roman" w:cs="Times New Roman"/>
                <w:sz w:val="16"/>
                <w:szCs w:val="16"/>
              </w:rPr>
              <w:br/>
              <w:t>Water and food insecurity</w:t>
            </w:r>
            <w:r w:rsidRPr="00896134">
              <w:rPr>
                <w:rFonts w:ascii="Times New Roman" w:hAnsi="Times New Roman" w:cs="Times New Roman"/>
                <w:sz w:val="16"/>
                <w:szCs w:val="16"/>
              </w:rPr>
              <w:br/>
            </w:r>
            <w:proofErr w:type="gramStart"/>
            <w:r w:rsidRPr="00896134">
              <w:rPr>
                <w:rFonts w:ascii="Times New Roman" w:hAnsi="Times New Roman" w:cs="Times New Roman"/>
                <w:sz w:val="16"/>
                <w:szCs w:val="16"/>
              </w:rPr>
              <w:t>Remote(</w:t>
            </w:r>
            <w:proofErr w:type="gramEnd"/>
            <w:r w:rsidRPr="00896134">
              <w:rPr>
                <w:rFonts w:ascii="Times New Roman" w:hAnsi="Times New Roman" w:cs="Times New Roman"/>
                <w:sz w:val="16"/>
                <w:szCs w:val="16"/>
              </w:rPr>
              <w:t>villages are 15-50km from nearest health facility)</w:t>
            </w:r>
            <w:r w:rsidRPr="00896134">
              <w:rPr>
                <w:rFonts w:ascii="Times New Roman" w:hAnsi="Times New Roman" w:cs="Times New Roman"/>
                <w:sz w:val="16"/>
                <w:szCs w:val="16"/>
              </w:rPr>
              <w:br/>
              <w:t>Difficult terrain</w:t>
            </w:r>
            <w:r w:rsidRPr="00896134">
              <w:rPr>
                <w:rFonts w:ascii="Times New Roman" w:hAnsi="Times New Roman" w:cs="Times New Roman"/>
                <w:sz w:val="16"/>
                <w:szCs w:val="16"/>
              </w:rPr>
              <w:br/>
              <w:t xml:space="preserve">Limited healthcare access (due to distance, the services cost money and </w:t>
            </w:r>
            <w:r w:rsidRPr="00896134">
              <w:rPr>
                <w:rFonts w:ascii="Times New Roman" w:hAnsi="Times New Roman" w:cs="Times New Roman"/>
                <w:sz w:val="16"/>
                <w:szCs w:val="16"/>
              </w:rPr>
              <w:lastRenderedPageBreak/>
              <w:t>some families are too poor to afford them)</w:t>
            </w:r>
          </w:p>
        </w:tc>
      </w:tr>
      <w:tr w:rsidR="00172ED4" w:rsidRPr="00896134" w14:paraId="64BC6D89" w14:textId="77777777" w:rsidTr="00172ED4">
        <w:trPr>
          <w:cantSplit/>
          <w:trHeight w:val="20"/>
        </w:trPr>
        <w:tc>
          <w:tcPr>
            <w:tcW w:w="1635" w:type="dxa"/>
            <w:hideMark/>
          </w:tcPr>
          <w:p w14:paraId="24273FA6" w14:textId="5CD9F903"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Factors influencing the decision of GHANAIAN optometry students to practice in rural areas after graduation</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b8aRY4hJ","properties":{"formattedCitation":"\\super 100\\nosupersub{}","plainCitation":"100","noteIndex":0},"citationItems":[{"id":135889,"uris":["http://zotero.org/users/local/YcONKdJt/items/UC32UAZG"],"itemData":{"id":135889,"type":"article-journal","abstract":"BACKGROUND: Human resources for eye health are inequitably distributed in most developing countries including Ghana. In spite of this, most eye care workers are concentrated in urban areas to the disadvantage of rural dwellers who need the services of these workers the most. The aim of the study was to investigate factors that will influence Ghanaian Optometry students' decision to work in rural areas after completion of their training., METHOD: A cross-sectional survey was conducted among Ghanaian optometry undergraduate students. All undergraduate optometry students (first to sixth year) who agreed to take part in the research completed a 37 item questionnaire that explored; demographic characteristics, views about practice choice and possible attractions and incentives to practice in the rural area., RESULTS: A total of 333 (87.4%) participants out of 381 Ghanaian optometry students who were registered for the 2015/2016 academic year completed the questionnaire. Rural origin students had the greatest desire to practice in the rural setting when employed by the Government (78.9%) or by NGO (80.3%). Financial incentives (76.6%), scholarship for further studies (76.0%), better living conditions (71.2%) and career ladder jump for rural health workers (71.2%) were the main incentives that influenced the intention of graduate optometrists to practice in the rural areas., CONCLUSION: Rural origin students are more inclined to work in rural areas than urban origin students, a finding which is informative for optometry training schools when managing their admission policies. Financial incentives among other factors will encourage more students to engage in rural optometric practice irrespective of their place of origin.","container-title":"BMC medical education","DOI":"10.1186/s12909-018-1302-3","issue":"1","journalAbbreviation":"BMC medical education","page":"188","title":"Factors influencing the decision of GHANAIAN optometry students to practice in rural areas after graduation","volume":"18","author":[{"family":"Boadi-Kusi S. B","given":""},{"family":"Kyei S","given":""},{"family":"Okyere V. B","given":""},{"family":"Abu S. L","given":""}],"issued":{"date-parts":[["2018"]]}}}],"schema":"https://github.com/citation-style-language/schema/raw/master/csl-citation.json"} </w:instrText>
            </w:r>
            <w:r>
              <w:rPr>
                <w:rFonts w:ascii="Times New Roman" w:hAnsi="Times New Roman" w:cs="Times New Roman"/>
                <w:sz w:val="16"/>
                <w:szCs w:val="16"/>
              </w:rPr>
              <w:fldChar w:fldCharType="separate"/>
            </w:r>
            <w:r w:rsidRPr="00B13667">
              <w:rPr>
                <w:rFonts w:ascii="Times New Roman" w:hAnsi="Times New Roman" w:cs="Times New Roman"/>
                <w:sz w:val="16"/>
                <w:vertAlign w:val="superscript"/>
              </w:rPr>
              <w:t>100</w:t>
            </w:r>
            <w:r>
              <w:rPr>
                <w:rFonts w:ascii="Times New Roman" w:hAnsi="Times New Roman" w:cs="Times New Roman"/>
                <w:sz w:val="16"/>
                <w:szCs w:val="16"/>
              </w:rPr>
              <w:fldChar w:fldCharType="end"/>
            </w:r>
          </w:p>
        </w:tc>
        <w:tc>
          <w:tcPr>
            <w:tcW w:w="1150" w:type="dxa"/>
            <w:hideMark/>
          </w:tcPr>
          <w:p w14:paraId="01CEEC4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7A4BB3C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Ghana</w:t>
            </w:r>
          </w:p>
        </w:tc>
        <w:tc>
          <w:tcPr>
            <w:tcW w:w="1170" w:type="dxa"/>
            <w:hideMark/>
          </w:tcPr>
          <w:p w14:paraId="453C3AB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Ghana</w:t>
            </w:r>
          </w:p>
        </w:tc>
        <w:tc>
          <w:tcPr>
            <w:tcW w:w="1800" w:type="dxa"/>
            <w:hideMark/>
          </w:tcPr>
          <w:p w14:paraId="1A8DEE7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e aim of the study was to investigate factors that will influence Ghanaian Optometry </w:t>
            </w:r>
            <w:proofErr w:type="spellStart"/>
            <w:r w:rsidRPr="00896134">
              <w:rPr>
                <w:rFonts w:ascii="Times New Roman" w:hAnsi="Times New Roman" w:cs="Times New Roman"/>
                <w:sz w:val="16"/>
                <w:szCs w:val="16"/>
              </w:rPr>
              <w:t>studentsâ</w:t>
            </w:r>
            <w:proofErr w:type="spellEnd"/>
            <w:r w:rsidRPr="00896134">
              <w:rPr>
                <w:rFonts w:ascii="Times New Roman" w:hAnsi="Times New Roman" w:cs="Times New Roman"/>
                <w:sz w:val="16"/>
                <w:szCs w:val="16"/>
              </w:rPr>
              <w:t>€™ decision to work in rural areas after completion of their training.</w:t>
            </w:r>
          </w:p>
        </w:tc>
        <w:tc>
          <w:tcPr>
            <w:tcW w:w="4320" w:type="dxa"/>
            <w:hideMark/>
          </w:tcPr>
          <w:p w14:paraId="52013BBE" w14:textId="77777777" w:rsidR="00172ED4" w:rsidRPr="00896134" w:rsidRDefault="00172ED4" w:rsidP="00172ED4">
            <w:pPr>
              <w:rPr>
                <w:rFonts w:ascii="Times New Roman" w:hAnsi="Times New Roman" w:cs="Times New Roman"/>
                <w:sz w:val="16"/>
                <w:szCs w:val="16"/>
              </w:rPr>
            </w:pPr>
            <w:proofErr w:type="gramStart"/>
            <w:r w:rsidRPr="00896134">
              <w:rPr>
                <w:rFonts w:ascii="Times New Roman" w:hAnsi="Times New Roman" w:cs="Times New Roman"/>
                <w:sz w:val="16"/>
                <w:szCs w:val="16"/>
              </w:rPr>
              <w:t>For the purpose of</w:t>
            </w:r>
            <w:proofErr w:type="gramEnd"/>
            <w:r w:rsidRPr="00896134">
              <w:rPr>
                <w:rFonts w:ascii="Times New Roman" w:hAnsi="Times New Roman" w:cs="Times New Roman"/>
                <w:sz w:val="16"/>
                <w:szCs w:val="16"/>
              </w:rPr>
              <w:t xml:space="preserve"> this study, a rural area was defined as an area with a population size cut </w:t>
            </w:r>
            <w:proofErr w:type="gramStart"/>
            <w:r w:rsidRPr="00896134">
              <w:rPr>
                <w:rFonts w:ascii="Times New Roman" w:hAnsi="Times New Roman" w:cs="Times New Roman"/>
                <w:sz w:val="16"/>
                <w:szCs w:val="16"/>
              </w:rPr>
              <w:t>off of</w:t>
            </w:r>
            <w:proofErr w:type="gramEnd"/>
            <w:r w:rsidRPr="00896134">
              <w:rPr>
                <w:rFonts w:ascii="Times New Roman" w:hAnsi="Times New Roman" w:cs="Times New Roman"/>
                <w:sz w:val="16"/>
                <w:szCs w:val="16"/>
              </w:rPr>
              <w:t xml:space="preserve"> less than 5000 with its inhabitants mainly engaged in primary (agricultural) activities.</w:t>
            </w:r>
          </w:p>
        </w:tc>
        <w:tc>
          <w:tcPr>
            <w:tcW w:w="2800" w:type="dxa"/>
            <w:hideMark/>
          </w:tcPr>
          <w:p w14:paraId="6CCBE27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Population size of less than 5000</w:t>
            </w:r>
            <w:r w:rsidRPr="00896134">
              <w:rPr>
                <w:rFonts w:ascii="Times New Roman" w:hAnsi="Times New Roman" w:cs="Times New Roman"/>
                <w:sz w:val="16"/>
                <w:szCs w:val="16"/>
              </w:rPr>
              <w:br/>
              <w:t>Inhabitants mainly engaged in agricultural activities</w:t>
            </w:r>
          </w:p>
        </w:tc>
      </w:tr>
      <w:tr w:rsidR="00172ED4" w:rsidRPr="00896134" w14:paraId="5500C05F" w14:textId="77777777" w:rsidTr="00172ED4">
        <w:trPr>
          <w:cantSplit/>
          <w:trHeight w:val="20"/>
        </w:trPr>
        <w:tc>
          <w:tcPr>
            <w:tcW w:w="1635" w:type="dxa"/>
            <w:hideMark/>
          </w:tcPr>
          <w:p w14:paraId="38A4B9CE" w14:textId="78886B56"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upporting healthcare professionals in a remote rural area of Tanzani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fflXxJw1","properties":{"formattedCitation":"\\super 101\\nosupersub{}","plainCitation":"101","noteIndex":0},"citationItems":[{"id":148530,"uris":["http://zotero.org/users/local/YcONKdJt/items/N7N4T597"],"itemData":{"id":148530,"type":"article-journal","container-title":"London Journal of Primary Care","ISSN":"1757-1472","issue":"4","journalAbbreviation":"London Journal of Primary Care","note":"publisher: Taylor &amp; Francis","page":"89-92","title":"Supporting healthcare professionals in a remote rural area of Tanzania","volume":"10","author":[{"family":"Berney","given":"Sylvia"},{"family":"Halpern","given":"Helen"}],"issued":{"date-parts":[["2018"]]}}}],"schema":"https://github.com/citation-style-language/schema/raw/master/csl-citation.json"} </w:instrText>
            </w:r>
            <w:r>
              <w:rPr>
                <w:rFonts w:ascii="Times New Roman" w:hAnsi="Times New Roman" w:cs="Times New Roman"/>
                <w:sz w:val="16"/>
                <w:szCs w:val="16"/>
              </w:rPr>
              <w:fldChar w:fldCharType="separate"/>
            </w:r>
            <w:r w:rsidRPr="00E33578">
              <w:rPr>
                <w:rFonts w:ascii="Times New Roman" w:hAnsi="Times New Roman" w:cs="Times New Roman"/>
                <w:sz w:val="16"/>
                <w:vertAlign w:val="superscript"/>
              </w:rPr>
              <w:t>101</w:t>
            </w:r>
            <w:r>
              <w:rPr>
                <w:rFonts w:ascii="Times New Roman" w:hAnsi="Times New Roman" w:cs="Times New Roman"/>
                <w:sz w:val="16"/>
                <w:szCs w:val="16"/>
              </w:rPr>
              <w:fldChar w:fldCharType="end"/>
            </w:r>
          </w:p>
        </w:tc>
        <w:tc>
          <w:tcPr>
            <w:tcW w:w="1150" w:type="dxa"/>
            <w:hideMark/>
          </w:tcPr>
          <w:p w14:paraId="0C41B89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5053F03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anzania</w:t>
            </w:r>
          </w:p>
        </w:tc>
        <w:tc>
          <w:tcPr>
            <w:tcW w:w="1170" w:type="dxa"/>
            <w:hideMark/>
          </w:tcPr>
          <w:p w14:paraId="3F32787E"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Rukwa-Sumbawanga</w:t>
            </w:r>
            <w:proofErr w:type="spellEnd"/>
          </w:p>
        </w:tc>
        <w:tc>
          <w:tcPr>
            <w:tcW w:w="1800" w:type="dxa"/>
            <w:hideMark/>
          </w:tcPr>
          <w:p w14:paraId="15B9734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explore how leadership coaching, educational consultancy, and professional support from UK colleagues could enhance job satisfaction among healthcare professionals in rural Tanzania, potentially improving staff recruitment and retention.</w:t>
            </w:r>
          </w:p>
        </w:tc>
        <w:tc>
          <w:tcPr>
            <w:tcW w:w="4320" w:type="dxa"/>
            <w:hideMark/>
          </w:tcPr>
          <w:p w14:paraId="0688D1A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As one of the more remote, rural areas in Tanzania, </w:t>
            </w:r>
            <w:proofErr w:type="spellStart"/>
            <w:r w:rsidRPr="00896134">
              <w:rPr>
                <w:rFonts w:ascii="Times New Roman" w:hAnsi="Times New Roman" w:cs="Times New Roman"/>
                <w:sz w:val="16"/>
                <w:szCs w:val="16"/>
              </w:rPr>
              <w:t>Rukwa</w:t>
            </w:r>
            <w:proofErr w:type="spellEnd"/>
            <w:r w:rsidRPr="00896134">
              <w:rPr>
                <w:rFonts w:ascii="Times New Roman" w:hAnsi="Times New Roman" w:cs="Times New Roman"/>
                <w:sz w:val="16"/>
                <w:szCs w:val="16"/>
              </w:rPr>
              <w:t xml:space="preserve"> region has problems attracting and retaining healthcare professionals. This is partly because of its distance from big cities and universities. It is a 1 h flight from Dar es Salaam to Mbeya and then a dusty, 6 h bus journey to reach </w:t>
            </w:r>
            <w:proofErr w:type="spellStart"/>
            <w:r w:rsidRPr="00896134">
              <w:rPr>
                <w:rFonts w:ascii="Times New Roman" w:hAnsi="Times New Roman" w:cs="Times New Roman"/>
                <w:sz w:val="16"/>
                <w:szCs w:val="16"/>
              </w:rPr>
              <w:t>Sumbawanga</w:t>
            </w:r>
            <w:proofErr w:type="spellEnd"/>
            <w:r w:rsidRPr="00896134">
              <w:rPr>
                <w:rFonts w:ascii="Times New Roman" w:hAnsi="Times New Roman" w:cs="Times New Roman"/>
                <w:sz w:val="16"/>
                <w:szCs w:val="16"/>
              </w:rPr>
              <w:t>.</w:t>
            </w:r>
          </w:p>
        </w:tc>
        <w:tc>
          <w:tcPr>
            <w:tcW w:w="2800" w:type="dxa"/>
            <w:hideMark/>
          </w:tcPr>
          <w:p w14:paraId="2202804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emote (distant from big cities and universities)</w:t>
            </w:r>
          </w:p>
        </w:tc>
      </w:tr>
      <w:tr w:rsidR="00172ED4" w:rsidRPr="00896134" w14:paraId="720090F6" w14:textId="77777777" w:rsidTr="00172ED4">
        <w:trPr>
          <w:cantSplit/>
          <w:trHeight w:val="20"/>
        </w:trPr>
        <w:tc>
          <w:tcPr>
            <w:tcW w:w="1635" w:type="dxa"/>
            <w:hideMark/>
          </w:tcPr>
          <w:p w14:paraId="1D9BFEC2" w14:textId="7A261B46"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Implementing infection prevention and control capacity building strategies within the context of Ebola outbreak in a "Hard-to-Reach" area of Liberi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mVq2m6wV","properties":{"formattedCitation":"\\super 102\\nosupersub{}","plainCitation":"102","noteIndex":0},"citationItems":[{"id":148576,"uris":["http://zotero.org/users/local/YcONKdJt/items/WWI836AD"],"itemData":{"id":148576,"type":"article-journal","container-title":"Pan African Medical Journal","ISSN":"1937-8688","issue":"1","journalAbbreviation":"Pan African Medical Journal","title":"Implementing infection prevention and control capacity building strategies within the context of Ebola outbreak in a\" Hard-to-Reach\" area of Liberia","volume":"31","author":[{"family":"Oji","given":"Michael Ogbonnaya"},{"family":"Haile","given":"Mesfin"},{"family":"Baller","given":"April"},{"family":"Trembley","given":"Nathalie"},{"family":"Mahmoud","given":"Nuha"},{"family":"Gasasira","given":"Alex"},{"family":"Ladele","given":"Victor"},{"family":"Cooper","given":"Catherine"},{"family":"Kateh","given":"Francis Ndivo"},{"family":"Nyenswah","given":"Tolbert"}],"issued":{"date-parts":[["2018"]]}}}],"schema":"https://github.com/citation-style-language/schema/raw/master/csl-citation.json"} </w:instrText>
            </w:r>
            <w:r>
              <w:rPr>
                <w:rFonts w:ascii="Times New Roman" w:hAnsi="Times New Roman" w:cs="Times New Roman"/>
                <w:sz w:val="16"/>
                <w:szCs w:val="16"/>
              </w:rPr>
              <w:fldChar w:fldCharType="separate"/>
            </w:r>
            <w:r w:rsidRPr="00CA1833">
              <w:rPr>
                <w:rFonts w:ascii="Times New Roman" w:hAnsi="Times New Roman" w:cs="Times New Roman"/>
                <w:sz w:val="16"/>
                <w:vertAlign w:val="superscript"/>
              </w:rPr>
              <w:t>102</w:t>
            </w:r>
            <w:r>
              <w:rPr>
                <w:rFonts w:ascii="Times New Roman" w:hAnsi="Times New Roman" w:cs="Times New Roman"/>
                <w:sz w:val="16"/>
                <w:szCs w:val="16"/>
              </w:rPr>
              <w:fldChar w:fldCharType="end"/>
            </w:r>
          </w:p>
        </w:tc>
        <w:tc>
          <w:tcPr>
            <w:tcW w:w="1150" w:type="dxa"/>
            <w:hideMark/>
          </w:tcPr>
          <w:p w14:paraId="21598CD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037CF3D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Liberia</w:t>
            </w:r>
          </w:p>
        </w:tc>
        <w:tc>
          <w:tcPr>
            <w:tcW w:w="1170" w:type="dxa"/>
            <w:hideMark/>
          </w:tcPr>
          <w:p w14:paraId="6BA4445E"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Gbarpolu</w:t>
            </w:r>
            <w:proofErr w:type="spellEnd"/>
            <w:r w:rsidRPr="00896134">
              <w:rPr>
                <w:rFonts w:ascii="Times New Roman" w:hAnsi="Times New Roman" w:cs="Times New Roman"/>
                <w:sz w:val="16"/>
                <w:szCs w:val="16"/>
              </w:rPr>
              <w:t xml:space="preserve"> county</w:t>
            </w:r>
          </w:p>
        </w:tc>
        <w:tc>
          <w:tcPr>
            <w:tcW w:w="1800" w:type="dxa"/>
            <w:hideMark/>
          </w:tcPr>
          <w:p w14:paraId="7C85B15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highlight the combination strategies that were used to build local capacity and improve IPC practice in the health facilities and among the communities in </w:t>
            </w:r>
            <w:proofErr w:type="spellStart"/>
            <w:r w:rsidRPr="00896134">
              <w:rPr>
                <w:rFonts w:ascii="Times New Roman" w:hAnsi="Times New Roman" w:cs="Times New Roman"/>
                <w:sz w:val="16"/>
                <w:szCs w:val="16"/>
              </w:rPr>
              <w:t>Gbarpolu</w:t>
            </w:r>
            <w:proofErr w:type="spellEnd"/>
            <w:r w:rsidRPr="00896134">
              <w:rPr>
                <w:rFonts w:ascii="Times New Roman" w:hAnsi="Times New Roman" w:cs="Times New Roman"/>
                <w:sz w:val="16"/>
                <w:szCs w:val="16"/>
              </w:rPr>
              <w:t xml:space="preserve"> County.</w:t>
            </w:r>
          </w:p>
        </w:tc>
        <w:tc>
          <w:tcPr>
            <w:tcW w:w="4320" w:type="dxa"/>
            <w:hideMark/>
          </w:tcPr>
          <w:p w14:paraId="2FF1656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Hard-to-reach areas are those places with geographical, physical, </w:t>
            </w:r>
            <w:r w:rsidRPr="00896134">
              <w:rPr>
                <w:rFonts w:ascii="Times New Roman" w:hAnsi="Times New Roman" w:cs="Times New Roman"/>
                <w:sz w:val="16"/>
                <w:szCs w:val="16"/>
              </w:rPr>
              <w:br/>
              <w:t xml:space="preserve">communication, security, social, and economic barriers that make </w:t>
            </w:r>
            <w:r w:rsidRPr="00896134">
              <w:rPr>
                <w:rFonts w:ascii="Times New Roman" w:hAnsi="Times New Roman" w:cs="Times New Roman"/>
                <w:sz w:val="16"/>
                <w:szCs w:val="16"/>
              </w:rPr>
              <w:br/>
              <w:t xml:space="preserve">them receive a level of public service that is relatively inequitable </w:t>
            </w:r>
            <w:r w:rsidRPr="00896134">
              <w:rPr>
                <w:rFonts w:ascii="Times New Roman" w:hAnsi="Times New Roman" w:cs="Times New Roman"/>
                <w:sz w:val="16"/>
                <w:szCs w:val="16"/>
              </w:rPr>
              <w:br/>
              <w:t>and below the national benchmark.</w:t>
            </w:r>
            <w:r w:rsidRPr="00896134">
              <w:rPr>
                <w:rFonts w:ascii="Times New Roman" w:hAnsi="Times New Roman" w:cs="Times New Roman"/>
                <w:sz w:val="16"/>
                <w:szCs w:val="16"/>
              </w:rPr>
              <w:br/>
            </w:r>
            <w:r w:rsidRPr="00896134">
              <w:rPr>
                <w:rFonts w:ascii="Times New Roman" w:hAnsi="Times New Roman" w:cs="Times New Roman"/>
                <w:sz w:val="16"/>
                <w:szCs w:val="16"/>
              </w:rPr>
              <w:br/>
              <w:t xml:space="preserve">The County has five health districts and six political districts and has dense forests, poor basic infrastructure, and a poor road network, with no paved roads and the majority of the roads, are tertiary roads or trails. Only 36% of the population lives within 5 kilometres of a health facility, which is the lowest in Liberia. Most villages and towns are separated by dense forests with track roads and wooden bridges the majority of which are in a grave state of disrepair. During the rainy season, many of the roads frequently become unpassable because of complete disconnection, destroyed bridges and sometimes by rising water levels. Some areas are encircled by rivers making access difficult during the rainy season. This terrain often discourages many partners and health care workers to work in the County. </w:t>
            </w:r>
          </w:p>
        </w:tc>
        <w:tc>
          <w:tcPr>
            <w:tcW w:w="2800" w:type="dxa"/>
            <w:hideMark/>
          </w:tcPr>
          <w:p w14:paraId="7681F0D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Geographic isolation (dense forests, rivers, wooden bridges in grave state)</w:t>
            </w:r>
            <w:r w:rsidRPr="00896134">
              <w:rPr>
                <w:rFonts w:ascii="Times New Roman" w:hAnsi="Times New Roman" w:cs="Times New Roman"/>
                <w:sz w:val="16"/>
                <w:szCs w:val="16"/>
              </w:rPr>
              <w:br/>
              <w:t xml:space="preserve">Poor basic infrastructure </w:t>
            </w:r>
            <w:r w:rsidRPr="00896134">
              <w:rPr>
                <w:rFonts w:ascii="Times New Roman" w:hAnsi="Times New Roman" w:cs="Times New Roman"/>
                <w:sz w:val="16"/>
                <w:szCs w:val="16"/>
              </w:rPr>
              <w:br/>
            </w:r>
            <w:proofErr w:type="gramStart"/>
            <w:r w:rsidRPr="00896134">
              <w:rPr>
                <w:rFonts w:ascii="Times New Roman" w:hAnsi="Times New Roman" w:cs="Times New Roman"/>
                <w:sz w:val="16"/>
                <w:szCs w:val="16"/>
              </w:rPr>
              <w:t>Poor road</w:t>
            </w:r>
            <w:proofErr w:type="gramEnd"/>
            <w:r w:rsidRPr="00896134">
              <w:rPr>
                <w:rFonts w:ascii="Times New Roman" w:hAnsi="Times New Roman" w:cs="Times New Roman"/>
                <w:sz w:val="16"/>
                <w:szCs w:val="16"/>
              </w:rPr>
              <w:t xml:space="preserve"> networks (no paved roads, majority of roads are tertiary roads or trails, impassable during the rainy season)</w:t>
            </w:r>
            <w:r w:rsidRPr="00896134">
              <w:rPr>
                <w:rFonts w:ascii="Times New Roman" w:hAnsi="Times New Roman" w:cs="Times New Roman"/>
                <w:sz w:val="16"/>
                <w:szCs w:val="16"/>
              </w:rPr>
              <w:br/>
              <w:t>Limited access to healthcare (distant health facilities &gt; 5km away)</w:t>
            </w:r>
          </w:p>
        </w:tc>
      </w:tr>
      <w:tr w:rsidR="00172ED4" w:rsidRPr="00896134" w14:paraId="1AAAC253" w14:textId="77777777" w:rsidTr="00172ED4">
        <w:trPr>
          <w:cantSplit/>
          <w:trHeight w:val="20"/>
        </w:trPr>
        <w:tc>
          <w:tcPr>
            <w:tcW w:w="1635" w:type="dxa"/>
            <w:hideMark/>
          </w:tcPr>
          <w:p w14:paraId="3E5BE027" w14:textId="7781A634"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A model for predicting utilization of mHealth interventions in low-resource settings: case of maternal and </w:t>
            </w:r>
            <w:r w:rsidRPr="00896134">
              <w:rPr>
                <w:rFonts w:ascii="Times New Roman" w:hAnsi="Times New Roman" w:cs="Times New Roman"/>
                <w:sz w:val="16"/>
                <w:szCs w:val="16"/>
              </w:rPr>
              <w:lastRenderedPageBreak/>
              <w:t>newborn care in Keny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G28OsK3s","properties":{"formattedCitation":"\\super 103\\nosupersub{}","plainCitation":"103","noteIndex":0},"citationItems":[{"id":135542,"uris":["http://zotero.org/users/local/YcONKdJt/items/N2DAWRVS"],"itemData":{"id":135542,"type":"article-journal","abstract":"BACKGROUND: In low-resource settings, there are numerous socioeconomic challenges such as poverty, inadequate facilities, shortage of skilled health workers, illiteracy and cultural barriers that contribute to high maternal and newborn deaths. To address these challenges, there are several mHealth projects particularly in Sub-Sahara Africa seeking to exploit opportunities provided by over 90% rate of mobile penetration. However, most of these interventions have failed to justify their value proposition to inspire utilization in low-resource settings. METHOD(S): This study proposes a theoretical model named Technology, Individual, Process-Fit (TIPFit) suitable for user-centred evaluation of intervention designs to predict utilization of mHealth products in low-resource settings. To investigate the predictive power of TIPFit model, we operationalized its latent constructs into variables used to predict utilization of an mHealth prototype called mamacare. The study employed single-group repeated measures quasi-experiment in which a random sample of 79 antenatal and postnatal patients were recruited from a rural hospital. During the study conducted between May and October 2014, the treatment involved sending and receiving SMS alerts on vital signs, appointments, safe delivery, danger signs, nutrition, preventive care and adherence to medication. RESULT(S): Measurements taken during the study were cleaned and coded for analysis using statistical models like Partial Least Squares (PLS), Repeated Measures Analysis of Variance (RM-ANOVA), and Bonferroni tests. After analyzing 73 pretest responses, the model predicted 80.2% fit, and 63.9% likelihood of utilization. However, results obtained from initial post-test taken after three months demonstrated 69.1% fit, and utilization of 50.5%. The variation between prediction and the actual outcome necessitated improvement of mamacare based on feedback obtained from users. Three months later, we conducted the second post-test that recorded further drop in fit from 69.1 to 60.3% but utilization marginally improved from 50.5 to 53.7%. CONCLUSION(S): Despite variations between the pretest and post-test outcomes, the study demonstrates that predictive approach to user-centred design offers greater flexibility in aligning design attributes of an mHealth intervention to fulfill user needs and expectations. These findings provide a unique contribution for decision makers because it is possible to prioritize investments among competing digital health projects.","container-title":"BMC medical informatics and decision making","DOI":"10.1186/s12911-018-0649-z","issue":"1","journalAbbreviation":"BMC medical informatics and decision making","page":"67","title":"A model for predicting utilization of mHealth interventions in low-resource settings: case of maternal and newborn care in Kenya","volume":"18","author":[{"family":"Mburu S","given":""},{"family":"Oboko R","given":""}],"issued":{"date-parts":[["2018"]]}}}],"schema":"https://github.com/citation-style-language/schema/raw/master/csl-citation.json"} </w:instrText>
            </w:r>
            <w:r>
              <w:rPr>
                <w:rFonts w:ascii="Times New Roman" w:hAnsi="Times New Roman" w:cs="Times New Roman"/>
                <w:sz w:val="16"/>
                <w:szCs w:val="16"/>
              </w:rPr>
              <w:fldChar w:fldCharType="separate"/>
            </w:r>
            <w:r w:rsidRPr="00CA1DF6">
              <w:rPr>
                <w:rFonts w:ascii="Times New Roman" w:hAnsi="Times New Roman" w:cs="Times New Roman"/>
                <w:sz w:val="16"/>
                <w:vertAlign w:val="superscript"/>
              </w:rPr>
              <w:t>103</w:t>
            </w:r>
            <w:r>
              <w:rPr>
                <w:rFonts w:ascii="Times New Roman" w:hAnsi="Times New Roman" w:cs="Times New Roman"/>
                <w:sz w:val="16"/>
                <w:szCs w:val="16"/>
              </w:rPr>
              <w:fldChar w:fldCharType="end"/>
            </w:r>
          </w:p>
        </w:tc>
        <w:tc>
          <w:tcPr>
            <w:tcW w:w="1150" w:type="dxa"/>
            <w:hideMark/>
          </w:tcPr>
          <w:p w14:paraId="073DCAF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Journal article</w:t>
            </w:r>
          </w:p>
        </w:tc>
        <w:tc>
          <w:tcPr>
            <w:tcW w:w="1350" w:type="dxa"/>
            <w:hideMark/>
          </w:tcPr>
          <w:p w14:paraId="689F9C3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Kenya</w:t>
            </w:r>
          </w:p>
        </w:tc>
        <w:tc>
          <w:tcPr>
            <w:tcW w:w="1170" w:type="dxa"/>
            <w:hideMark/>
          </w:tcPr>
          <w:p w14:paraId="4E392FA4"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Kirirnyaga</w:t>
            </w:r>
            <w:proofErr w:type="spellEnd"/>
          </w:p>
        </w:tc>
        <w:tc>
          <w:tcPr>
            <w:tcW w:w="1800" w:type="dxa"/>
            <w:hideMark/>
          </w:tcPr>
          <w:p w14:paraId="3A738F6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investigate the predictive power of </w:t>
            </w:r>
            <w:proofErr w:type="spellStart"/>
            <w:r w:rsidRPr="00896134">
              <w:rPr>
                <w:rFonts w:ascii="Times New Roman" w:hAnsi="Times New Roman" w:cs="Times New Roman"/>
                <w:sz w:val="16"/>
                <w:szCs w:val="16"/>
              </w:rPr>
              <w:t>TIPFit</w:t>
            </w:r>
            <w:proofErr w:type="spellEnd"/>
            <w:r w:rsidRPr="00896134">
              <w:rPr>
                <w:rFonts w:ascii="Times New Roman" w:hAnsi="Times New Roman" w:cs="Times New Roman"/>
                <w:sz w:val="16"/>
                <w:szCs w:val="16"/>
              </w:rPr>
              <w:t xml:space="preserve"> model</w:t>
            </w:r>
          </w:p>
        </w:tc>
        <w:tc>
          <w:tcPr>
            <w:tcW w:w="4320" w:type="dxa"/>
            <w:hideMark/>
          </w:tcPr>
          <w:p w14:paraId="7E51F27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In low-resource settings, there are numerous socioeconomic challenges such as long distance to health facilities, poverty, inadequate health facilities, poor infrastructure, shortage of skilled health workers, illiteracy, limited budgets, and cultural barriers that contribute to high maternal and newborn deaths</w:t>
            </w:r>
          </w:p>
        </w:tc>
        <w:tc>
          <w:tcPr>
            <w:tcW w:w="2800" w:type="dxa"/>
            <w:hideMark/>
          </w:tcPr>
          <w:p w14:paraId="5CB8052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emote (long distance to health facilities)</w:t>
            </w:r>
            <w:r w:rsidRPr="00896134">
              <w:rPr>
                <w:rFonts w:ascii="Times New Roman" w:hAnsi="Times New Roman" w:cs="Times New Roman"/>
                <w:sz w:val="16"/>
                <w:szCs w:val="16"/>
              </w:rPr>
              <w:br/>
              <w:t>Poverty</w:t>
            </w:r>
            <w:r w:rsidRPr="00896134">
              <w:rPr>
                <w:rFonts w:ascii="Times New Roman" w:hAnsi="Times New Roman" w:cs="Times New Roman"/>
                <w:sz w:val="16"/>
                <w:szCs w:val="16"/>
              </w:rPr>
              <w:br/>
              <w:t xml:space="preserve">Poor infrastructure </w:t>
            </w:r>
            <w:proofErr w:type="gramStart"/>
            <w:r w:rsidRPr="00896134">
              <w:rPr>
                <w:rFonts w:ascii="Times New Roman" w:hAnsi="Times New Roman" w:cs="Times New Roman"/>
                <w:sz w:val="16"/>
                <w:szCs w:val="16"/>
              </w:rPr>
              <w:t>( limited</w:t>
            </w:r>
            <w:proofErr w:type="gramEnd"/>
            <w:r w:rsidRPr="00896134">
              <w:rPr>
                <w:rFonts w:ascii="Times New Roman" w:hAnsi="Times New Roman" w:cs="Times New Roman"/>
                <w:sz w:val="16"/>
                <w:szCs w:val="16"/>
              </w:rPr>
              <w:t xml:space="preserve"> access to computers, power, and internet)</w:t>
            </w:r>
            <w:r w:rsidRPr="00896134">
              <w:rPr>
                <w:rFonts w:ascii="Times New Roman" w:hAnsi="Times New Roman" w:cs="Times New Roman"/>
                <w:sz w:val="16"/>
                <w:szCs w:val="16"/>
              </w:rPr>
              <w:br/>
              <w:t xml:space="preserve">Limited access to healthcare </w:t>
            </w:r>
            <w:proofErr w:type="gramStart"/>
            <w:r w:rsidRPr="00896134">
              <w:rPr>
                <w:rFonts w:ascii="Times New Roman" w:hAnsi="Times New Roman" w:cs="Times New Roman"/>
                <w:sz w:val="16"/>
                <w:szCs w:val="16"/>
              </w:rPr>
              <w:t>( due</w:t>
            </w:r>
            <w:proofErr w:type="gramEnd"/>
            <w:r w:rsidRPr="00896134">
              <w:rPr>
                <w:rFonts w:ascii="Times New Roman" w:hAnsi="Times New Roman" w:cs="Times New Roman"/>
                <w:sz w:val="16"/>
                <w:szCs w:val="16"/>
              </w:rPr>
              <w:t xml:space="preserve"> to inadequate health facilities and shortage </w:t>
            </w:r>
            <w:r w:rsidRPr="00896134">
              <w:rPr>
                <w:rFonts w:ascii="Times New Roman" w:hAnsi="Times New Roman" w:cs="Times New Roman"/>
                <w:sz w:val="16"/>
                <w:szCs w:val="16"/>
              </w:rPr>
              <w:lastRenderedPageBreak/>
              <w:t>of skilled health workers)</w:t>
            </w:r>
            <w:r w:rsidRPr="00896134">
              <w:rPr>
                <w:rFonts w:ascii="Times New Roman" w:hAnsi="Times New Roman" w:cs="Times New Roman"/>
                <w:sz w:val="16"/>
                <w:szCs w:val="16"/>
              </w:rPr>
              <w:br/>
              <w:t>Illiteracy</w:t>
            </w:r>
            <w:r w:rsidRPr="00896134">
              <w:rPr>
                <w:rFonts w:ascii="Times New Roman" w:hAnsi="Times New Roman" w:cs="Times New Roman"/>
                <w:sz w:val="16"/>
                <w:szCs w:val="16"/>
              </w:rPr>
              <w:br/>
              <w:t>Limited budgets</w:t>
            </w:r>
          </w:p>
        </w:tc>
      </w:tr>
      <w:tr w:rsidR="00172ED4" w:rsidRPr="00896134" w14:paraId="6CFB0890" w14:textId="77777777" w:rsidTr="00172ED4">
        <w:trPr>
          <w:cantSplit/>
          <w:trHeight w:val="20"/>
        </w:trPr>
        <w:tc>
          <w:tcPr>
            <w:tcW w:w="1635" w:type="dxa"/>
            <w:hideMark/>
          </w:tcPr>
          <w:p w14:paraId="076615FB" w14:textId="4BBA4F1B"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Conduct of vaccination in hard-to-reach areas to address potential polio reservoir areas, 2014-2015</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yJbuxzNk","properties":{"formattedCitation":"\\super 104\\nosupersub{}","plainCitation":"104","noteIndex":0},"citationItems":[{"id":148509,"uris":["http://zotero.org/users/local/YcONKdJt/items/LH3E9767"],"itemData":{"id":148509,"type":"article-journal","container-title":"BMC Public Health","journalAbbreviation":"BMC Public Health","note":"publisher: Springer","page":"113-120","title":"Conduct of vaccination in hard-to-reach areas to address potential polio reservoir areas, 2014–2015","volume":"18","author":[{"family":"Bawa","given":"Samuel"},{"family":"Shuaib","given":"Faisal"},{"family":"Saidu","given":"Mahmoud"},{"family":"Ningi","given":"Adamu"},{"family":"Abdullahi","given":"Suleiman"},{"family":"Abba","given":"Bashir"},{"family":"Idowu","given":"Audu"},{"family":"Alkasim","given":"Jibrin"},{"family":"Hammanyero","given":"Kulchumi"},{"family":"Warigon","given":"Charity"}],"issued":{"date-parts":[["2018"]]}}}],"schema":"https://github.com/citation-style-language/schema/raw/master/csl-citation.json"} </w:instrText>
            </w:r>
            <w:r>
              <w:rPr>
                <w:rFonts w:ascii="Times New Roman" w:hAnsi="Times New Roman" w:cs="Times New Roman"/>
                <w:sz w:val="16"/>
                <w:szCs w:val="16"/>
              </w:rPr>
              <w:fldChar w:fldCharType="separate"/>
            </w:r>
            <w:r w:rsidRPr="002728AD">
              <w:rPr>
                <w:rFonts w:ascii="Times New Roman" w:hAnsi="Times New Roman" w:cs="Times New Roman"/>
                <w:sz w:val="16"/>
                <w:vertAlign w:val="superscript"/>
              </w:rPr>
              <w:t>104</w:t>
            </w:r>
            <w:r>
              <w:rPr>
                <w:rFonts w:ascii="Times New Roman" w:hAnsi="Times New Roman" w:cs="Times New Roman"/>
                <w:sz w:val="16"/>
                <w:szCs w:val="16"/>
              </w:rPr>
              <w:fldChar w:fldCharType="end"/>
            </w:r>
          </w:p>
        </w:tc>
        <w:tc>
          <w:tcPr>
            <w:tcW w:w="1150" w:type="dxa"/>
            <w:hideMark/>
          </w:tcPr>
          <w:p w14:paraId="4164A2C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4CC6333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Nigeria</w:t>
            </w:r>
          </w:p>
        </w:tc>
        <w:tc>
          <w:tcPr>
            <w:tcW w:w="1170" w:type="dxa"/>
            <w:hideMark/>
          </w:tcPr>
          <w:p w14:paraId="6AA7AD4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Borno, Bauchi, Kano, Yobe</w:t>
            </w:r>
          </w:p>
        </w:tc>
        <w:tc>
          <w:tcPr>
            <w:tcW w:w="1800" w:type="dxa"/>
            <w:hideMark/>
          </w:tcPr>
          <w:p w14:paraId="0F751EA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document the process of conducting integrated mobile vaccination in these hard-to-reach areas and the impact on immunization outcomes</w:t>
            </w:r>
          </w:p>
        </w:tc>
        <w:tc>
          <w:tcPr>
            <w:tcW w:w="4320" w:type="dxa"/>
            <w:hideMark/>
          </w:tcPr>
          <w:p w14:paraId="1B25DCD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project operationally defined hard-to-reach areas as geographically difficult terrain, with any of the following criteria: having inter-</w:t>
            </w:r>
            <w:proofErr w:type="spellStart"/>
            <w:proofErr w:type="gramStart"/>
            <w:r w:rsidRPr="00896134">
              <w:rPr>
                <w:rFonts w:ascii="Times New Roman" w:hAnsi="Times New Roman" w:cs="Times New Roman"/>
                <w:sz w:val="16"/>
                <w:szCs w:val="16"/>
              </w:rPr>
              <w:t>ward,inter</w:t>
            </w:r>
            <w:proofErr w:type="spellEnd"/>
            <w:proofErr w:type="gramEnd"/>
            <w:r w:rsidRPr="00896134">
              <w:rPr>
                <w:rFonts w:ascii="Times New Roman" w:hAnsi="Times New Roman" w:cs="Times New Roman"/>
                <w:sz w:val="16"/>
                <w:szCs w:val="16"/>
              </w:rPr>
              <w:t>-Local Government Area (LGA), or interstate borders, scattered households, a nomadic population, or a waterlogged/riverine area, with no easy access to healthcare facilities and insecurity</w:t>
            </w:r>
          </w:p>
        </w:tc>
        <w:tc>
          <w:tcPr>
            <w:tcW w:w="2800" w:type="dxa"/>
            <w:hideMark/>
          </w:tcPr>
          <w:p w14:paraId="0D00A65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Geographically difficult terrain</w:t>
            </w:r>
            <w:r w:rsidRPr="00896134">
              <w:rPr>
                <w:rFonts w:ascii="Times New Roman" w:hAnsi="Times New Roman" w:cs="Times New Roman"/>
                <w:sz w:val="16"/>
                <w:szCs w:val="16"/>
              </w:rPr>
              <w:br/>
              <w:t xml:space="preserve">with inter-ward, inter-Local Government Area (LGA), or interstate borders, scattered households, a nomadic population, or a waterlogged/riverine area, with </w:t>
            </w:r>
            <w:r w:rsidRPr="00896134">
              <w:rPr>
                <w:rFonts w:ascii="Times New Roman" w:hAnsi="Times New Roman" w:cs="Times New Roman"/>
                <w:sz w:val="16"/>
                <w:szCs w:val="16"/>
              </w:rPr>
              <w:br/>
              <w:t>no easy access to healthcare facilities, insecurity</w:t>
            </w:r>
          </w:p>
        </w:tc>
      </w:tr>
      <w:tr w:rsidR="00172ED4" w:rsidRPr="00896134" w14:paraId="1ED38674" w14:textId="77777777" w:rsidTr="00172ED4">
        <w:trPr>
          <w:cantSplit/>
          <w:trHeight w:val="20"/>
        </w:trPr>
        <w:tc>
          <w:tcPr>
            <w:tcW w:w="1635" w:type="dxa"/>
            <w:hideMark/>
          </w:tcPr>
          <w:p w14:paraId="038198EB" w14:textId="020CCCDC"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atellite images and machine learning can identify remote communities to facilitate access to health services</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WBgtVGhs","properties":{"formattedCitation":"\\super 105\\nosupersub{}","plainCitation":"105","noteIndex":0},"citationItems":[{"id":131182,"uris":["http://zotero.org/users/local/YcONKdJt/items/ZK5DH65Q"],"itemData":{"id":131182,"type":"article-journal","abstract":"Objective: Community health systems operating in remote areas require accurate information about where people live to efficiently provide services across large regions. We sought to determine whether a machine learning analyses of satellite imagery can be used to map remote communities to facilitate service delivery and planning. Material(s) and Method(s): We developed a method for mapping communities using a deep learning approach that excels at detecting objects within images. We trained an algorithm to detect individual buildings, then examined building clusters to identify groupings suggestive of communities. The approach was validated in southeastern Liberia, by comparing algorithmically generated results with community location data collected manually by enumerators and community health workers. Result(s): The deep learning approach achieved 86.47% positive predictive value and 79.49% sensitivity with respect to individual building detection. The approach identified 75.67% (n = 451) of communities registered through the community enumeration process, and identified an additional 167 potential communities not previously registered. Several instances of false positives and false negatives were identified. Discussion(s): Analysis of satellite images is a promising solution for mapping remote communities rapidly, and with relatively low costs. Further research is needed to determine whether the communities identified algorithmically, but not registered in the manual enumeration process, are currently inhabited. Conclusion(s): To our knowledge, this study represents the first effort to apply image recognition algorithms to rural healthcare delivery. Results suggest that these methods have the potential to enhance community health worker scale-up efforts in underserved remote communities.Copyright © 2019 The Author(s) 2019. Published by Oxford University Press on behalf of the American Medical Informatics Association. All rights reserved.","container-title":"Journal of the American Medical Informatics Association","DOI":"10.1093/jamia/ocz111","issue":"8-9","journalAbbreviation":"Journal of the American Medical Informatics Association","page":"806-812","title":"Satellite images and machine learning can identify remote communities to facilitate access to health services","URL":"http://jamia.oxfordjournals.org/content/22/e1","volume":"26","author":[{"family":"Bruzelius E","given":""},{"family":"Le M","given":""},{"family":"Kenny A","given":""},{"family":"Downey J","given":""},{"family":"Danieletto M","given":""},{"family":"Baum A","given":""},{"family":"Doupe P","given":""},{"family":"Silva B","given":""},{"family":"Landrigan P. J","given":""},{"family":"Singh P","given":""}],"issued":{"date-parts":[["2019"]]}}}],"schema":"https://github.com/citation-style-language/schema/raw/master/csl-citation.json"} </w:instrText>
            </w:r>
            <w:r>
              <w:rPr>
                <w:rFonts w:ascii="Times New Roman" w:hAnsi="Times New Roman" w:cs="Times New Roman"/>
                <w:sz w:val="16"/>
                <w:szCs w:val="16"/>
              </w:rPr>
              <w:fldChar w:fldCharType="separate"/>
            </w:r>
            <w:r w:rsidRPr="00B94941">
              <w:rPr>
                <w:rFonts w:ascii="Times New Roman" w:hAnsi="Times New Roman" w:cs="Times New Roman"/>
                <w:sz w:val="16"/>
                <w:vertAlign w:val="superscript"/>
              </w:rPr>
              <w:t>105</w:t>
            </w:r>
            <w:r>
              <w:rPr>
                <w:rFonts w:ascii="Times New Roman" w:hAnsi="Times New Roman" w:cs="Times New Roman"/>
                <w:sz w:val="16"/>
                <w:szCs w:val="16"/>
              </w:rPr>
              <w:fldChar w:fldCharType="end"/>
            </w:r>
          </w:p>
        </w:tc>
        <w:tc>
          <w:tcPr>
            <w:tcW w:w="1150" w:type="dxa"/>
            <w:hideMark/>
          </w:tcPr>
          <w:p w14:paraId="19D8228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13B1ED1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Liberia</w:t>
            </w:r>
          </w:p>
        </w:tc>
        <w:tc>
          <w:tcPr>
            <w:tcW w:w="1170" w:type="dxa"/>
            <w:hideMark/>
          </w:tcPr>
          <w:p w14:paraId="2BE04BFD"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Rivercess</w:t>
            </w:r>
            <w:proofErr w:type="spellEnd"/>
            <w:r w:rsidRPr="00896134">
              <w:rPr>
                <w:rFonts w:ascii="Times New Roman" w:hAnsi="Times New Roman" w:cs="Times New Roman"/>
                <w:sz w:val="16"/>
                <w:szCs w:val="16"/>
              </w:rPr>
              <w:t xml:space="preserve"> County area</w:t>
            </w:r>
          </w:p>
        </w:tc>
        <w:tc>
          <w:tcPr>
            <w:tcW w:w="1800" w:type="dxa"/>
            <w:hideMark/>
          </w:tcPr>
          <w:p w14:paraId="058A8B7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determine whether a machine learning analyses of satellite imagery can be used to map remote communities to facilitate service delivery and planning.</w:t>
            </w:r>
          </w:p>
        </w:tc>
        <w:tc>
          <w:tcPr>
            <w:tcW w:w="4320" w:type="dxa"/>
            <w:hideMark/>
          </w:tcPr>
          <w:p w14:paraId="2F157C9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For remote communities (defined as communities that are &gt;5 km from the nearest health facility)</w:t>
            </w:r>
          </w:p>
        </w:tc>
        <w:tc>
          <w:tcPr>
            <w:tcW w:w="2800" w:type="dxa"/>
            <w:hideMark/>
          </w:tcPr>
          <w:p w14:paraId="1A28806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emote (distant from health facility(&gt;5km).</w:t>
            </w:r>
            <w:r w:rsidRPr="00896134">
              <w:rPr>
                <w:rFonts w:ascii="Times New Roman" w:hAnsi="Times New Roman" w:cs="Times New Roman"/>
                <w:sz w:val="16"/>
                <w:szCs w:val="16"/>
              </w:rPr>
              <w:br/>
              <w:t>Limited access to health services.</w:t>
            </w:r>
          </w:p>
        </w:tc>
      </w:tr>
      <w:tr w:rsidR="00172ED4" w:rsidRPr="00896134" w14:paraId="3C46B512" w14:textId="77777777" w:rsidTr="00172ED4">
        <w:trPr>
          <w:cantSplit/>
          <w:trHeight w:val="20"/>
        </w:trPr>
        <w:tc>
          <w:tcPr>
            <w:tcW w:w="1635" w:type="dxa"/>
            <w:hideMark/>
          </w:tcPr>
          <w:p w14:paraId="1E9FC9E0" w14:textId="5BF72864"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For more than money: willingness of health professionals to stay in remote Senegal</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1jGq2hMN","properties":{"formattedCitation":"\\super 106\\nosupersub{}","plainCitation":"106","noteIndex":0},"citationItems":[{"id":135379,"uris":["http://zotero.org/users/local/YcONKdJt/items/VL8QWQUD"],"itemData":{"id":135379,"type":"article-journal","abstract":"BACKGROUND: Poor distribution of already inadequate numbers of health professionals seriously constrains equitable access to health services in low- and middle-income countries. The Senegalese Government is currently developing policy to encourage health professionals to remain in areas defined as 'difficult'. Understanding health professional's preferences is crucial for this policy development. METHOD(S): Working with the Senegalese Government, a choice experiment (CE) was developed to elicit the job preferences of physicians and non-physicians. Attributes were defined using a novel mixed-methods approach, combining interviews and best-worst scaling (Case 1). Six attributes were categorised as 'individual (extrinsic) incentive' attributes ('type of contract', 'provision of training opportunities', 'provision of an allowance' and 'provision of accommodation') or 'functioning health system' attributes ('availability of basic equipment in health facilities' and 'provision of supportive supervision by health administrators'). Using face-to-face interviews, the CE was administered to 55 physicians (3909 observations) and 246 non-physicians (17961 observations) randomly selected from those working in eight 'difficult' regions in Senegal. Conditional logit was used to analyse responses. This is the first CE to both explore the impact of contract type on rural retention and to estimate value of attributes in terms of willingness to stay (WTS) in current rural post. RESULT(S): For both physicians and non-physicians, a permanent contract is the most important determinant of rural job retention, followed by availability of equipment and provision of training opportunities. Retention probabilities suggest that policy reform affecting only a single attribute is unlikely to encourage health professionals to remain in 'difficult' regions. The relative importance of an allowance is low; however, the level of such financial incentives requires further investigation. CONCLUSION(S): Contract type is a key factor impacting on retention. This has led the Senegalese Health Ministry to introduce a new rural assignment policy that recruits permanent staff from the pool of annually contracted healthcare professionals on the condition that they take up rural posts. While this is a useful policy development, further efforts to retain rural health workers, considering both personal incentives and the functioning of health systems, are necessary to ensure health worker numbers are adequate to meet the needs of rural communities.","container-title":"Human resources for health","DOI":"10.1186/s12960-019-0363-7","issue":"1","journalAbbreviation":"Human resources for health","page":"28","title":"For more than money: willingness of health professionals to stay in remote Senegal","volume":"17","author":[{"family":"Honda A","given":""},{"family":"Krucien N","given":""},{"family":"Ryan M","given":""},{"family":"Diouf I. S.N","given":""},{"family":"Salla M","given":""},{"family":"Nagai M","given":""},{"family":"Fujita N","given":""}],"issued":{"date-parts":[["2019"]]}}}],"schema":"https://github.com/citation-style-language/schema/raw/master/csl-citation.json"} </w:instrText>
            </w:r>
            <w:r>
              <w:rPr>
                <w:rFonts w:ascii="Times New Roman" w:hAnsi="Times New Roman" w:cs="Times New Roman"/>
                <w:sz w:val="16"/>
                <w:szCs w:val="16"/>
              </w:rPr>
              <w:fldChar w:fldCharType="separate"/>
            </w:r>
            <w:r w:rsidRPr="00DA318C">
              <w:rPr>
                <w:rFonts w:ascii="Times New Roman" w:hAnsi="Times New Roman" w:cs="Times New Roman"/>
                <w:sz w:val="16"/>
                <w:vertAlign w:val="superscript"/>
              </w:rPr>
              <w:t>106</w:t>
            </w:r>
            <w:r>
              <w:rPr>
                <w:rFonts w:ascii="Times New Roman" w:hAnsi="Times New Roman" w:cs="Times New Roman"/>
                <w:sz w:val="16"/>
                <w:szCs w:val="16"/>
              </w:rPr>
              <w:fldChar w:fldCharType="end"/>
            </w:r>
          </w:p>
        </w:tc>
        <w:tc>
          <w:tcPr>
            <w:tcW w:w="1150" w:type="dxa"/>
            <w:hideMark/>
          </w:tcPr>
          <w:p w14:paraId="79F5848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5AEA005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enegal</w:t>
            </w:r>
          </w:p>
        </w:tc>
        <w:tc>
          <w:tcPr>
            <w:tcW w:w="1170" w:type="dxa"/>
            <w:hideMark/>
          </w:tcPr>
          <w:p w14:paraId="5E1BE69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enegal</w:t>
            </w:r>
          </w:p>
        </w:tc>
        <w:tc>
          <w:tcPr>
            <w:tcW w:w="1800" w:type="dxa"/>
            <w:hideMark/>
          </w:tcPr>
          <w:p w14:paraId="5440AAC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explore the impact of contract type on rural retention and to estimate value of attributes in terms of willingness to stay (WTS) in current rural post</w:t>
            </w:r>
          </w:p>
        </w:tc>
        <w:tc>
          <w:tcPr>
            <w:tcW w:w="4320" w:type="dxa"/>
            <w:hideMark/>
          </w:tcPr>
          <w:p w14:paraId="4FE4E56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 The Human Resources Department of the Senegalese Health Ministry has a working definition of difficult regions which includes geographical areas that constrain professional, personal and family growth and are characterised by a set of geographical, security, infrastructure and social service criteria</w:t>
            </w:r>
          </w:p>
        </w:tc>
        <w:tc>
          <w:tcPr>
            <w:tcW w:w="2800" w:type="dxa"/>
            <w:hideMark/>
          </w:tcPr>
          <w:p w14:paraId="50BEA181" w14:textId="77777777" w:rsidR="00172ED4" w:rsidRPr="00896134" w:rsidRDefault="00172ED4" w:rsidP="00172ED4">
            <w:pPr>
              <w:spacing w:after="160"/>
              <w:rPr>
                <w:rFonts w:ascii="Times New Roman" w:hAnsi="Times New Roman" w:cs="Times New Roman"/>
                <w:sz w:val="16"/>
                <w:szCs w:val="16"/>
              </w:rPr>
            </w:pPr>
            <w:r w:rsidRPr="00896134">
              <w:rPr>
                <w:rFonts w:ascii="Times New Roman" w:hAnsi="Times New Roman" w:cs="Times New Roman"/>
                <w:sz w:val="16"/>
                <w:szCs w:val="16"/>
              </w:rPr>
              <w:t>Geographical constraints</w:t>
            </w:r>
            <w:r w:rsidRPr="00896134">
              <w:rPr>
                <w:rFonts w:ascii="Times New Roman" w:hAnsi="Times New Roman" w:cs="Times New Roman"/>
                <w:sz w:val="16"/>
                <w:szCs w:val="16"/>
              </w:rPr>
              <w:br/>
              <w:t xml:space="preserve">Limited </w:t>
            </w:r>
            <w:proofErr w:type="gramStart"/>
            <w:r w:rsidRPr="00896134">
              <w:rPr>
                <w:rFonts w:ascii="Times New Roman" w:hAnsi="Times New Roman" w:cs="Times New Roman"/>
                <w:sz w:val="16"/>
                <w:szCs w:val="16"/>
              </w:rPr>
              <w:t>professional ,</w:t>
            </w:r>
            <w:proofErr w:type="gramEnd"/>
            <w:r w:rsidRPr="00896134">
              <w:rPr>
                <w:rFonts w:ascii="Times New Roman" w:hAnsi="Times New Roman" w:cs="Times New Roman"/>
                <w:sz w:val="16"/>
                <w:szCs w:val="16"/>
              </w:rPr>
              <w:t xml:space="preserve"> personal and family growth</w:t>
            </w:r>
            <w:r w:rsidRPr="00896134">
              <w:rPr>
                <w:rFonts w:ascii="Times New Roman" w:hAnsi="Times New Roman" w:cs="Times New Roman"/>
                <w:sz w:val="16"/>
                <w:szCs w:val="16"/>
              </w:rPr>
              <w:br/>
              <w:t xml:space="preserve">Insecurity </w:t>
            </w:r>
            <w:r w:rsidRPr="00896134">
              <w:rPr>
                <w:rFonts w:ascii="Times New Roman" w:hAnsi="Times New Roman" w:cs="Times New Roman"/>
                <w:sz w:val="16"/>
                <w:szCs w:val="16"/>
              </w:rPr>
              <w:br/>
              <w:t>Poor infrastructure (Housing)</w:t>
            </w:r>
            <w:r w:rsidRPr="00896134">
              <w:rPr>
                <w:rFonts w:ascii="Times New Roman" w:hAnsi="Times New Roman" w:cs="Times New Roman"/>
                <w:sz w:val="16"/>
                <w:szCs w:val="16"/>
              </w:rPr>
              <w:br/>
              <w:t xml:space="preserve">Insufficient social services </w:t>
            </w:r>
            <w:r w:rsidRPr="00896134">
              <w:rPr>
                <w:rFonts w:ascii="Times New Roman" w:hAnsi="Times New Roman" w:cs="Times New Roman"/>
                <w:sz w:val="16"/>
                <w:szCs w:val="16"/>
              </w:rPr>
              <w:br/>
            </w:r>
            <w:r w:rsidRPr="00896134">
              <w:rPr>
                <w:rFonts w:ascii="Times New Roman" w:hAnsi="Times New Roman" w:cs="Times New Roman"/>
                <w:sz w:val="16"/>
                <w:szCs w:val="16"/>
              </w:rPr>
              <w:br/>
            </w:r>
            <w:r w:rsidRPr="00896134">
              <w:rPr>
                <w:rFonts w:ascii="Times New Roman" w:hAnsi="Times New Roman" w:cs="Times New Roman"/>
                <w:sz w:val="16"/>
                <w:szCs w:val="16"/>
              </w:rPr>
              <w:br/>
            </w:r>
            <w:r w:rsidRPr="00896134">
              <w:rPr>
                <w:rFonts w:ascii="Times New Roman" w:hAnsi="Times New Roman" w:cs="Times New Roman"/>
                <w:sz w:val="16"/>
                <w:szCs w:val="16"/>
              </w:rPr>
              <w:br/>
            </w:r>
            <w:r w:rsidRPr="00896134">
              <w:rPr>
                <w:rFonts w:ascii="Times New Roman" w:hAnsi="Times New Roman" w:cs="Times New Roman"/>
                <w:sz w:val="16"/>
                <w:szCs w:val="16"/>
              </w:rPr>
              <w:br/>
            </w:r>
            <w:r w:rsidRPr="00896134">
              <w:rPr>
                <w:rFonts w:ascii="Times New Roman" w:hAnsi="Times New Roman" w:cs="Times New Roman"/>
                <w:sz w:val="16"/>
                <w:szCs w:val="16"/>
              </w:rPr>
              <w:br/>
            </w:r>
            <w:r w:rsidRPr="00896134">
              <w:rPr>
                <w:rFonts w:ascii="Times New Roman" w:hAnsi="Times New Roman" w:cs="Times New Roman"/>
                <w:sz w:val="16"/>
                <w:szCs w:val="16"/>
              </w:rPr>
              <w:br/>
            </w:r>
          </w:p>
        </w:tc>
      </w:tr>
      <w:tr w:rsidR="00172ED4" w:rsidRPr="00896134" w14:paraId="509D1349" w14:textId="77777777" w:rsidTr="00172ED4">
        <w:trPr>
          <w:cantSplit/>
          <w:trHeight w:val="20"/>
        </w:trPr>
        <w:tc>
          <w:tcPr>
            <w:tcW w:w="1635" w:type="dxa"/>
            <w:hideMark/>
          </w:tcPr>
          <w:p w14:paraId="4B525F9C" w14:textId="3B2DD931"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Door - to - door immunization strategy for improving access and utilization of immunization Services in Hard-to-Reach Areas: a case of Migori County, Keny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fPsIujoe","properties":{"formattedCitation":"\\super 107\\nosupersub{}","plainCitation":"107","noteIndex":0},"citationItems":[{"id":148625,"uris":["http://zotero.org/users/local/YcONKdJt/items/BSYSY9T5"],"itemData":{"id":148625,"type":"article-journal","container-title":"BMC Public Health","journalAbbreviation":"BMC Public Health","note":"publisher: Springer","page":"1-11","title":"Door–to–door immunization strategy for improving access and utilization of immunization Services in Hard-to-Reach Areas: a case of Migori County, Kenya","volume":"19","author":[{"family":"Shikuku","given":"Duncan N"},{"family":"Muganda","given":"Maxwell"},{"family":"Amunga","given":"Soudie O"},{"family":"Obwanda","given":"Elly O"},{"family":"Muga","given":"Alice"},{"family":"Matete","given":"Thomas"},{"family":"Kisia","given":"Paul"}],"issued":{"date-parts":[["2019"]]}}}],"schema":"https://github.com/citation-style-language/schema/raw/master/csl-citation.json"} </w:instrText>
            </w:r>
            <w:r>
              <w:rPr>
                <w:rFonts w:ascii="Times New Roman" w:hAnsi="Times New Roman" w:cs="Times New Roman"/>
                <w:sz w:val="16"/>
                <w:szCs w:val="16"/>
              </w:rPr>
              <w:fldChar w:fldCharType="separate"/>
            </w:r>
            <w:r w:rsidRPr="00B43806">
              <w:rPr>
                <w:rFonts w:ascii="Times New Roman" w:hAnsi="Times New Roman" w:cs="Times New Roman"/>
                <w:sz w:val="16"/>
                <w:vertAlign w:val="superscript"/>
              </w:rPr>
              <w:t>107</w:t>
            </w:r>
            <w:r>
              <w:rPr>
                <w:rFonts w:ascii="Times New Roman" w:hAnsi="Times New Roman" w:cs="Times New Roman"/>
                <w:sz w:val="16"/>
                <w:szCs w:val="16"/>
              </w:rPr>
              <w:fldChar w:fldCharType="end"/>
            </w:r>
          </w:p>
        </w:tc>
        <w:tc>
          <w:tcPr>
            <w:tcW w:w="1150" w:type="dxa"/>
            <w:hideMark/>
          </w:tcPr>
          <w:p w14:paraId="7CA1ED4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6B195B2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Kenya</w:t>
            </w:r>
          </w:p>
        </w:tc>
        <w:tc>
          <w:tcPr>
            <w:tcW w:w="1170" w:type="dxa"/>
            <w:hideMark/>
          </w:tcPr>
          <w:p w14:paraId="46CB637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Migori</w:t>
            </w:r>
          </w:p>
        </w:tc>
        <w:tc>
          <w:tcPr>
            <w:tcW w:w="1800" w:type="dxa"/>
            <w:hideMark/>
          </w:tcPr>
          <w:p w14:paraId="0A56344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determines the effect of an enhanced door-to-door immunization strategy on improving immunization coverage in hard-to-reach areas of Migori.</w:t>
            </w:r>
          </w:p>
        </w:tc>
        <w:tc>
          <w:tcPr>
            <w:tcW w:w="4320" w:type="dxa"/>
            <w:hideMark/>
          </w:tcPr>
          <w:p w14:paraId="2820322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43% of the population live below the poverty line. The main economic activities include agriculture, fishing, manufacturing, and </w:t>
            </w:r>
            <w:proofErr w:type="gramStart"/>
            <w:r w:rsidRPr="00896134">
              <w:rPr>
                <w:rFonts w:ascii="Times New Roman" w:hAnsi="Times New Roman" w:cs="Times New Roman"/>
                <w:sz w:val="16"/>
                <w:szCs w:val="16"/>
              </w:rPr>
              <w:t>small scale</w:t>
            </w:r>
            <w:proofErr w:type="gramEnd"/>
            <w:r w:rsidRPr="00896134">
              <w:rPr>
                <w:rFonts w:ascii="Times New Roman" w:hAnsi="Times New Roman" w:cs="Times New Roman"/>
                <w:sz w:val="16"/>
                <w:szCs w:val="16"/>
              </w:rPr>
              <w:t xml:space="preserve"> mining. Poor road network within the county limits access &amp; utilization of health services especially during rainy seasons</w:t>
            </w:r>
          </w:p>
        </w:tc>
        <w:tc>
          <w:tcPr>
            <w:tcW w:w="2800" w:type="dxa"/>
            <w:hideMark/>
          </w:tcPr>
          <w:p w14:paraId="26D1906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Poverty (43% of the population is below the poverty line)</w:t>
            </w:r>
            <w:r w:rsidRPr="00896134">
              <w:rPr>
                <w:rFonts w:ascii="Times New Roman" w:hAnsi="Times New Roman" w:cs="Times New Roman"/>
                <w:sz w:val="16"/>
                <w:szCs w:val="16"/>
              </w:rPr>
              <w:br/>
              <w:t xml:space="preserve">Local economy is based on natural </w:t>
            </w:r>
            <w:proofErr w:type="gramStart"/>
            <w:r w:rsidRPr="00896134">
              <w:rPr>
                <w:rFonts w:ascii="Times New Roman" w:hAnsi="Times New Roman" w:cs="Times New Roman"/>
                <w:sz w:val="16"/>
                <w:szCs w:val="16"/>
              </w:rPr>
              <w:t>resources( agriculture</w:t>
            </w:r>
            <w:proofErr w:type="gramEnd"/>
            <w:r w:rsidRPr="00896134">
              <w:rPr>
                <w:rFonts w:ascii="Times New Roman" w:hAnsi="Times New Roman" w:cs="Times New Roman"/>
                <w:sz w:val="16"/>
                <w:szCs w:val="16"/>
              </w:rPr>
              <w:t>, fishing, manufacturing, small-scale mining)</w:t>
            </w:r>
            <w:r w:rsidRPr="00896134">
              <w:rPr>
                <w:rFonts w:ascii="Times New Roman" w:hAnsi="Times New Roman" w:cs="Times New Roman"/>
                <w:sz w:val="16"/>
                <w:szCs w:val="16"/>
              </w:rPr>
              <w:br/>
            </w:r>
            <w:proofErr w:type="gramStart"/>
            <w:r w:rsidRPr="00896134">
              <w:rPr>
                <w:rFonts w:ascii="Times New Roman" w:hAnsi="Times New Roman" w:cs="Times New Roman"/>
                <w:sz w:val="16"/>
                <w:szCs w:val="16"/>
              </w:rPr>
              <w:t>Poor road</w:t>
            </w:r>
            <w:proofErr w:type="gramEnd"/>
            <w:r w:rsidRPr="00896134">
              <w:rPr>
                <w:rFonts w:ascii="Times New Roman" w:hAnsi="Times New Roman" w:cs="Times New Roman"/>
                <w:sz w:val="16"/>
                <w:szCs w:val="16"/>
              </w:rPr>
              <w:t xml:space="preserve"> network (limiting accessing during the rainy season)</w:t>
            </w:r>
            <w:r w:rsidRPr="00896134">
              <w:rPr>
                <w:rFonts w:ascii="Times New Roman" w:hAnsi="Times New Roman" w:cs="Times New Roman"/>
                <w:sz w:val="16"/>
                <w:szCs w:val="16"/>
              </w:rPr>
              <w:br/>
              <w:t>Limited access and utilization of health services (more pronounced during the rainy season)</w:t>
            </w:r>
          </w:p>
        </w:tc>
      </w:tr>
      <w:tr w:rsidR="00172ED4" w:rsidRPr="00896134" w14:paraId="233CF233" w14:textId="77777777" w:rsidTr="00172ED4">
        <w:trPr>
          <w:cantSplit/>
          <w:trHeight w:val="20"/>
        </w:trPr>
        <w:tc>
          <w:tcPr>
            <w:tcW w:w="1635" w:type="dxa"/>
            <w:hideMark/>
          </w:tcPr>
          <w:p w14:paraId="69629F57" w14:textId="298361AD"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Unawareness of health insurance expiration status among women of reproductive age in Northern Ghana: implications for achieving universal health coverage</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fwGja9Qt","properties":{"formattedCitation":"\\super 108\\nosupersub{}","plainCitation":"108","noteIndex":0},"citationItems":[{"id":117528,"uris":["http://zotero.org/users/local/YcONKdJt/items/S4Q38A4A"],"itemData":{"id":117528,"type":"article-journal","abstract":"BACKGROUND: Ghana implemented a national health insurance scheme in 2005 to promote the provision of accessible, affordable, and equitable healthcare by eliminating service user fees. Termed the National Health Insurance Scheme (NHIS), its active enrollment has remained low despite a decade of program implementation. This study assesses factors explaining this problem by examining the correlates of insurance status unawareness among women of reproductive age. METHOD(S): In 2015, a random probability cross-sectional survey of 5914 reproductive-aged women was compiled in the Upper East Region, an impoverished and remote region in Northern Ghana. During the survey, two questions related to the NHIS were asked: \"Have you ever registered with the NHIS?\" and \"Do you currently have a valid NHIS card?\" If the answer to the second question was yes, the respondents were requested to show their insurance card, thereby enabling interviewers to determine if the NHIS requirement of annual renewal had been met. Results are based on the tabulation of the prevalence of unawareness status, tests of bivariate associations, and multivariate estimation of regression adjusted effects. RESULT(S): Of the 5914 respondents, 3614 (61.1%) who reported that they were actively enrolled in the NHIS could produce their insurance cards upon request. Of these respondents, 1243 (34.4%) had expired cards. Factors that significantly predicted unawareness of card expiration were occupation, district of residence, and socio-economic status. Relative to other occupational categories, farmers were the most likely to be unaware of their card invalidity. Respondents residing in three of the study districts were less aware of their insurance card validity than the other four study districts. Unawareness was observed to increase monotonically with relative poverty. CONCLUSION(S): Unawareness of insurance care validity status contributes to low active enrollment in Ghana's NHIS. Educational messages aimed at improving health insurance coverage should include the promotion of annual renewal and also should focus on the information needs of farmers and low socio-economic groups.","archive_location":"630004672","container-title":"Journal of health, population, and nutrition","DOI":"10.1186/s41043-019-0190-4","issue":"1","journalAbbreviation":"Journal of health, population, and nutrition","note":"publisher-place: Bangladesh\npublisher: NLM (Medline)","page":"34","title":"Unawareness of health insurance expiration status among women of reproductive age in Northern Ghana: implications for achieving universal health coverage","volume":"38","author":[{"literal":"Kanmiki E.W."},{"literal":"Bawah A.A."},{"literal":"Akazili J."},{"literal":"Agorinyah I."},{"literal":"Awoonor-Williams J.K."},{"literal":"Phillips J.F."},{"literal":"Kassak K.M."}],"issued":{"date-parts":[["2019"]]}}}],"schema":"https://github.com/citation-style-language/schema/raw/master/csl-citation.json"} </w:instrText>
            </w:r>
            <w:r>
              <w:rPr>
                <w:rFonts w:ascii="Times New Roman" w:hAnsi="Times New Roman" w:cs="Times New Roman"/>
                <w:sz w:val="16"/>
                <w:szCs w:val="16"/>
              </w:rPr>
              <w:fldChar w:fldCharType="separate"/>
            </w:r>
            <w:r w:rsidRPr="000A6D50">
              <w:rPr>
                <w:rFonts w:ascii="Times New Roman" w:hAnsi="Times New Roman" w:cs="Times New Roman"/>
                <w:sz w:val="16"/>
                <w:vertAlign w:val="superscript"/>
              </w:rPr>
              <w:t>108</w:t>
            </w:r>
            <w:r>
              <w:rPr>
                <w:rFonts w:ascii="Times New Roman" w:hAnsi="Times New Roman" w:cs="Times New Roman"/>
                <w:sz w:val="16"/>
                <w:szCs w:val="16"/>
              </w:rPr>
              <w:fldChar w:fldCharType="end"/>
            </w:r>
          </w:p>
        </w:tc>
        <w:tc>
          <w:tcPr>
            <w:tcW w:w="1150" w:type="dxa"/>
            <w:hideMark/>
          </w:tcPr>
          <w:p w14:paraId="0AAD5B6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3797B84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Ghana</w:t>
            </w:r>
          </w:p>
        </w:tc>
        <w:tc>
          <w:tcPr>
            <w:tcW w:w="1170" w:type="dxa"/>
            <w:hideMark/>
          </w:tcPr>
          <w:p w14:paraId="5285A1C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Upper East Region</w:t>
            </w:r>
          </w:p>
        </w:tc>
        <w:tc>
          <w:tcPr>
            <w:tcW w:w="1800" w:type="dxa"/>
            <w:hideMark/>
          </w:tcPr>
          <w:p w14:paraId="460FA3F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establish the relationship between low coverage of the NHIS and </w:t>
            </w:r>
            <w:proofErr w:type="spellStart"/>
            <w:r w:rsidRPr="00896134">
              <w:rPr>
                <w:rFonts w:ascii="Times New Roman" w:hAnsi="Times New Roman" w:cs="Times New Roman"/>
                <w:sz w:val="16"/>
                <w:szCs w:val="16"/>
              </w:rPr>
              <w:t>clientsâ</w:t>
            </w:r>
            <w:proofErr w:type="spellEnd"/>
            <w:r w:rsidRPr="00896134">
              <w:rPr>
                <w:rFonts w:ascii="Times New Roman" w:hAnsi="Times New Roman" w:cs="Times New Roman"/>
                <w:sz w:val="16"/>
                <w:szCs w:val="16"/>
              </w:rPr>
              <w:t>€™ occasional unawareness of their membership's status</w:t>
            </w:r>
          </w:p>
        </w:tc>
        <w:tc>
          <w:tcPr>
            <w:tcW w:w="4320" w:type="dxa"/>
            <w:hideMark/>
          </w:tcPr>
          <w:p w14:paraId="6112C5D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e UER environment is primarily arid savanna grassland with a climate comprised of an </w:t>
            </w:r>
            <w:proofErr w:type="spellStart"/>
            <w:r w:rsidRPr="00896134">
              <w:rPr>
                <w:rFonts w:ascii="Times New Roman" w:hAnsi="Times New Roman" w:cs="Times New Roman"/>
                <w:sz w:val="16"/>
                <w:szCs w:val="16"/>
              </w:rPr>
              <w:t>anuual</w:t>
            </w:r>
            <w:proofErr w:type="spellEnd"/>
            <w:r w:rsidRPr="00896134">
              <w:rPr>
                <w:rFonts w:ascii="Times New Roman" w:hAnsi="Times New Roman" w:cs="Times New Roman"/>
                <w:sz w:val="16"/>
                <w:szCs w:val="16"/>
              </w:rPr>
              <w:t xml:space="preserve"> May to September rainy season. About 70% of all UER residents are engaged in subsistence rain-fed agriculture. However, over-cropping and increasingly erratic rainfall have diminished agricultural productivity, </w:t>
            </w:r>
            <w:proofErr w:type="gramStart"/>
            <w:r w:rsidRPr="00896134">
              <w:rPr>
                <w:rFonts w:ascii="Times New Roman" w:hAnsi="Times New Roman" w:cs="Times New Roman"/>
                <w:sz w:val="16"/>
                <w:szCs w:val="16"/>
              </w:rPr>
              <w:t>exacerbating</w:t>
            </w:r>
            <w:proofErr w:type="gramEnd"/>
            <w:r w:rsidRPr="00896134">
              <w:rPr>
                <w:rFonts w:ascii="Times New Roman" w:hAnsi="Times New Roman" w:cs="Times New Roman"/>
                <w:sz w:val="16"/>
                <w:szCs w:val="16"/>
              </w:rPr>
              <w:t xml:space="preserve"> pervasive poverty and accelerating migration to the cities of southern Ghana. </w:t>
            </w:r>
            <w:proofErr w:type="gramStart"/>
            <w:r w:rsidRPr="00896134">
              <w:rPr>
                <w:rFonts w:ascii="Times New Roman" w:hAnsi="Times New Roman" w:cs="Times New Roman"/>
                <w:sz w:val="16"/>
                <w:szCs w:val="16"/>
              </w:rPr>
              <w:t>As a consequence of</w:t>
            </w:r>
            <w:proofErr w:type="gramEnd"/>
            <w:r w:rsidRPr="00896134">
              <w:rPr>
                <w:rFonts w:ascii="Times New Roman" w:hAnsi="Times New Roman" w:cs="Times New Roman"/>
                <w:sz w:val="16"/>
                <w:szCs w:val="16"/>
              </w:rPr>
              <w:t xml:space="preserve"> these circumstances, the UER ranks among Ghana's three most </w:t>
            </w:r>
            <w:r w:rsidRPr="00896134">
              <w:rPr>
                <w:rFonts w:ascii="Times New Roman" w:hAnsi="Times New Roman" w:cs="Times New Roman"/>
                <w:sz w:val="16"/>
                <w:szCs w:val="16"/>
              </w:rPr>
              <w:lastRenderedPageBreak/>
              <w:t>impoverished regions with a poverty prevalence of 55% and 40% of the population have no formal education</w:t>
            </w:r>
          </w:p>
        </w:tc>
        <w:tc>
          <w:tcPr>
            <w:tcW w:w="2800" w:type="dxa"/>
            <w:hideMark/>
          </w:tcPr>
          <w:p w14:paraId="47EB26D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Arid Savanna grassland</w:t>
            </w:r>
            <w:r w:rsidRPr="00896134">
              <w:rPr>
                <w:rFonts w:ascii="Times New Roman" w:hAnsi="Times New Roman" w:cs="Times New Roman"/>
                <w:sz w:val="16"/>
                <w:szCs w:val="16"/>
              </w:rPr>
              <w:br/>
              <w:t xml:space="preserve">Low education levels (40% of the </w:t>
            </w:r>
            <w:proofErr w:type="gramStart"/>
            <w:r w:rsidRPr="00896134">
              <w:rPr>
                <w:rFonts w:ascii="Times New Roman" w:hAnsi="Times New Roman" w:cs="Times New Roman"/>
                <w:sz w:val="16"/>
                <w:szCs w:val="16"/>
              </w:rPr>
              <w:t>population  have</w:t>
            </w:r>
            <w:proofErr w:type="gramEnd"/>
            <w:r w:rsidRPr="00896134">
              <w:rPr>
                <w:rFonts w:ascii="Times New Roman" w:hAnsi="Times New Roman" w:cs="Times New Roman"/>
                <w:sz w:val="16"/>
                <w:szCs w:val="16"/>
              </w:rPr>
              <w:t xml:space="preserve"> no formal education)</w:t>
            </w:r>
            <w:r w:rsidRPr="00896134">
              <w:rPr>
                <w:rFonts w:ascii="Times New Roman" w:hAnsi="Times New Roman" w:cs="Times New Roman"/>
                <w:sz w:val="16"/>
                <w:szCs w:val="16"/>
              </w:rPr>
              <w:br/>
              <w:t>Pervasive poverty-linked to reduced agricultural output</w:t>
            </w:r>
            <w:r w:rsidRPr="00896134">
              <w:rPr>
                <w:rFonts w:ascii="Times New Roman" w:hAnsi="Times New Roman" w:cs="Times New Roman"/>
                <w:sz w:val="16"/>
                <w:szCs w:val="16"/>
              </w:rPr>
              <w:br/>
              <w:t>Reliance on subsistence rain-fed agriculture</w:t>
            </w:r>
            <w:r w:rsidRPr="00896134">
              <w:rPr>
                <w:rFonts w:ascii="Times New Roman" w:hAnsi="Times New Roman" w:cs="Times New Roman"/>
                <w:sz w:val="16"/>
                <w:szCs w:val="16"/>
              </w:rPr>
              <w:br/>
              <w:t>Diminishing agricultural output (over-cropping and erratic rainfall)</w:t>
            </w:r>
            <w:r w:rsidRPr="00896134">
              <w:rPr>
                <w:rFonts w:ascii="Times New Roman" w:hAnsi="Times New Roman" w:cs="Times New Roman"/>
                <w:sz w:val="16"/>
                <w:szCs w:val="16"/>
              </w:rPr>
              <w:br/>
            </w:r>
            <w:r w:rsidRPr="00896134">
              <w:rPr>
                <w:rFonts w:ascii="Times New Roman" w:hAnsi="Times New Roman" w:cs="Times New Roman"/>
                <w:sz w:val="16"/>
                <w:szCs w:val="16"/>
              </w:rPr>
              <w:lastRenderedPageBreak/>
              <w:t>Rural-urban migration-linked to poverty-reduced agricultural output</w:t>
            </w:r>
          </w:p>
        </w:tc>
      </w:tr>
      <w:tr w:rsidR="00172ED4" w:rsidRPr="00896134" w14:paraId="3FD588F0" w14:textId="77777777" w:rsidTr="00172ED4">
        <w:trPr>
          <w:cantSplit/>
          <w:trHeight w:val="20"/>
        </w:trPr>
        <w:tc>
          <w:tcPr>
            <w:tcW w:w="1635" w:type="dxa"/>
            <w:hideMark/>
          </w:tcPr>
          <w:p w14:paraId="68EF97F2" w14:textId="400D0A50"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Access to Functional Handwashing Facilities and Associated Factors among South Sudanese Refugees in Rhino Camp Settlement, Northwestern Ugand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94C6E0MI","properties":{"formattedCitation":"\\super 109\\nosupersub{}","plainCitation":"109","noteIndex":0},"citationItems":[{"id":131170,"uris":["http://zotero.org/users/local/YcONKdJt/items/SKV7T5QL"],"itemData":{"id":131170,"type":"article-journal","abstract":"Background. Hand hygiene in refugee camp settlements remains an important measure against diarrhoeal infections. Refugee settings are characterised by overcrowding and inadequate access to water and hygiene facilities which favour proliferation of faecal-oral diseases. Handwashing with soap and water is therefore an effective way of preventing such diseases. Despite this knowledge, there is limited information about access to functional handwashing facilities in these settings and associated factors in Uganda. Methods. Quantitative data were collected from 312 refugee households in Rhino Camp Settlement, Northwestern Uganda, using a semistructured interviewer-administered questionnaire. A modified Poisson regression was used to obtain prevalence ratios (PRs) and 95% confidence intervals (CIs) for the determinants of access to a functional handwashing facility among refugee households. All analyses were performed using STATA 14.0 statistical software. Results. Of the 312 households, 123 (39.4%) had access to a handwashing facility, but only 72 (23.1%) of households had handwashing facilities that were functional. Duration of stay in the camp exceeding 3 years (adjusted PR = 2.63; 95% CI (1.73-4.00)) and history of receiving home-based education on hand hygiene (adjusted PR = 9.44; 95% CI (1.40-63.86)) were independent predictors of access to a functional handwashing facility. Conclusion. Access to functional handwashing facilities among the refugee households was low. Our findings highlight the need for more and continued handwashing promotional programs, most especially among newly arrived refugees in the camp.Copyright © 2020 Frank Namara et al.","container-title":"Journal of Environmental and Public Health","DOI":"10.1155/2020/3089063","issue":"(Namara) Department of Disaster Risk Management, Uganda Red Cross Society, Kampala, Uganda(Namara) Faculty of Health Science, Uganda Martyrs University, Kampala, Uganda(Mendoza, Tumukunde, Wafula) Department of Disease Control and Environmental Health, Sc","journalAbbreviation":"Journal of Environmental and Public Health","page":"3089063","title":"Access to Functional Handwashing Facilities and Associated Factors among South Sudanese Refugees in Rhino Camp Settlement, Northwestern Uganda","URL":"http://www.hindawi.com/journals/jeph/","volume":"2020","author":[{"family":"Namara F","given":""},{"family":"Mendoza H","given":""},{"family":"Tumukunde G","given":""},{"family":"Wafula S. T","given":""}],"issued":{"date-parts":[["2020"]]}}}],"schema":"https://github.com/citation-style-language/schema/raw/master/csl-citation.json"} </w:instrText>
            </w:r>
            <w:r>
              <w:rPr>
                <w:rFonts w:ascii="Times New Roman" w:hAnsi="Times New Roman" w:cs="Times New Roman"/>
                <w:sz w:val="16"/>
                <w:szCs w:val="16"/>
              </w:rPr>
              <w:fldChar w:fldCharType="separate"/>
            </w:r>
            <w:r w:rsidRPr="00760B91">
              <w:rPr>
                <w:rFonts w:ascii="Times New Roman" w:hAnsi="Times New Roman" w:cs="Times New Roman"/>
                <w:sz w:val="16"/>
                <w:vertAlign w:val="superscript"/>
              </w:rPr>
              <w:t>109</w:t>
            </w:r>
            <w:r>
              <w:rPr>
                <w:rFonts w:ascii="Times New Roman" w:hAnsi="Times New Roman" w:cs="Times New Roman"/>
                <w:sz w:val="16"/>
                <w:szCs w:val="16"/>
              </w:rPr>
              <w:fldChar w:fldCharType="end"/>
            </w:r>
          </w:p>
        </w:tc>
        <w:tc>
          <w:tcPr>
            <w:tcW w:w="1150" w:type="dxa"/>
            <w:hideMark/>
          </w:tcPr>
          <w:p w14:paraId="37D4ED4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7E9E8F1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Uganda</w:t>
            </w:r>
          </w:p>
        </w:tc>
        <w:tc>
          <w:tcPr>
            <w:tcW w:w="1170" w:type="dxa"/>
            <w:hideMark/>
          </w:tcPr>
          <w:p w14:paraId="23E4FD5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hino Camp-Northwestern Uganda</w:t>
            </w:r>
          </w:p>
        </w:tc>
        <w:tc>
          <w:tcPr>
            <w:tcW w:w="1800" w:type="dxa"/>
            <w:hideMark/>
          </w:tcPr>
          <w:p w14:paraId="6D18C38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assess access to functional</w:t>
            </w:r>
            <w:r w:rsidRPr="00896134">
              <w:rPr>
                <w:rFonts w:ascii="Times New Roman" w:hAnsi="Times New Roman" w:cs="Times New Roman"/>
                <w:sz w:val="16"/>
                <w:szCs w:val="16"/>
              </w:rPr>
              <w:br/>
              <w:t>handwashing facilities and associated factors among refugee households in Rhino settlement camp in Northwestern Uganda</w:t>
            </w:r>
          </w:p>
        </w:tc>
        <w:tc>
          <w:tcPr>
            <w:tcW w:w="4320" w:type="dxa"/>
            <w:hideMark/>
          </w:tcPr>
          <w:p w14:paraId="6A11141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efugee settings are characterised by overcrowding and inadequate access to water and hygiene facilities which favour proliferation of faecal-oral diseases</w:t>
            </w:r>
          </w:p>
        </w:tc>
        <w:tc>
          <w:tcPr>
            <w:tcW w:w="2800" w:type="dxa"/>
            <w:hideMark/>
          </w:tcPr>
          <w:p w14:paraId="2886361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Overcrowding</w:t>
            </w:r>
            <w:r w:rsidRPr="00896134">
              <w:rPr>
                <w:rFonts w:ascii="Times New Roman" w:hAnsi="Times New Roman" w:cs="Times New Roman"/>
                <w:sz w:val="16"/>
                <w:szCs w:val="16"/>
              </w:rPr>
              <w:br/>
              <w:t>Inadequate water and hygiene facilities-high prevalence of faecal-oral diseases</w:t>
            </w:r>
          </w:p>
        </w:tc>
      </w:tr>
      <w:tr w:rsidR="00172ED4" w:rsidRPr="00896134" w14:paraId="64F4A62D" w14:textId="77777777" w:rsidTr="00172ED4">
        <w:trPr>
          <w:cantSplit/>
          <w:trHeight w:val="20"/>
        </w:trPr>
        <w:tc>
          <w:tcPr>
            <w:tcW w:w="1635" w:type="dxa"/>
            <w:hideMark/>
          </w:tcPr>
          <w:p w14:paraId="5A993776" w14:textId="5EF903A9"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Emerging climate change-related public health challenges in Africa: A case study of the heat-health vulnerability of informal settlement residents in Dar es Salaam, Tanzani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GdcGhqg6","properties":{"formattedCitation":"\\super 110\\nosupersub{}","plainCitation":"110","noteIndex":0},"citationItems":[{"id":131167,"uris":["http://zotero.org/users/local/YcONKdJt/items/6KEKLR82"],"itemData":{"id":131167,"type":"article-journal","abstract":"Heat has the potential to become one of the most significant public health impacts of climate change in the coming decades. Increases in temperature have been linked to both increasing mortality and morbidity. Cities have been recognized as areas of particular vulnerability to heat's impacts on health, and marginalized groups, such as the poor, appear to have higher heat-related morbidity and mortality. Little research has examined the heat vulnerability of urban informal settlements residents in Africa, even though surface temperatures across Africa are projected to increase at a rate faster than the global average. This paper addresses this knowledge gap through a mixed-methods analysis of the heat-health vulnerability of informal settlement residents in Dar es Salaam, Tanzania. The heat exposure, sensitivity and adaptive capacity of informal settlement residents were assessed through a combination of climate analyses, semi-structured interviews with local government actors and informal settlement residents, unstructured interviews with health sector respondents, a health impacts literature review, and a stakeholder engagement workshop. The results suggest that increasing temperatures due to climate change will likely be a significant risk to human health in Dar es Salaam, even though the city does not reach extreme temperature conditions, because informal settlement residents have high exposure, high sensitivity and low adaptive capacity to heat, and because the heat-health relationship is currently an under-prioritized policy issue. While numerous urban planning approaches can play a key role in increasing the resilience of citizens to heat, Dar es Salaam's past and current growth and development patterns greatly complicate the implementation and enforcement of such approaches. For African cities, the findings highlight an urgent need for more research on the vulnerability and resilience of residents to heat-health impacts, because many African cities are likely to present similar characteristics to those in Dar es Salaam that increase resident's vulnerability.Copyright © 2020 Elsevier B.V.","container-title":"Science of the Total Environment","DOI":"10.1016/j.scitotenv.2020.141355","issue":"(Pasquini, van Aardenne, Lee, Jack) Climate System Analysis Group, University of Cape Town, Private Bag X3, Rondebosch 7701, South Africa(Pasquini) African Climate and Development Initiative, University of Cape Town, Private Bag X3, Rondebosch 7701, South","journalAbbreviation":"Science of the Total Environment","page":"141355","title":"Emerging climate change-related public health challenges in Africa: A case study of the heat-health vulnerability of informal settlement residents in Dar es Salaam, Tanzania","URL":"https://www.elsevier.com/locate/scitotenv","volume":"747","author":[{"family":"Pasquini L","given":""},{"family":"van Aardenne L","given":""},{"family":"Godsmark C. N","given":""},{"family":"Lee J","given":""},{"family":"Jack C","given":""}],"issued":{"date-parts":[["2020"]]}}}],"schema":"https://github.com/citation-style-language/schema/raw/master/csl-citation.json"} </w:instrText>
            </w:r>
            <w:r>
              <w:rPr>
                <w:rFonts w:ascii="Times New Roman" w:hAnsi="Times New Roman" w:cs="Times New Roman"/>
                <w:sz w:val="16"/>
                <w:szCs w:val="16"/>
              </w:rPr>
              <w:fldChar w:fldCharType="separate"/>
            </w:r>
            <w:r w:rsidRPr="00760B91">
              <w:rPr>
                <w:rFonts w:ascii="Times New Roman" w:hAnsi="Times New Roman" w:cs="Times New Roman"/>
                <w:sz w:val="16"/>
                <w:vertAlign w:val="superscript"/>
              </w:rPr>
              <w:t>110</w:t>
            </w:r>
            <w:r>
              <w:rPr>
                <w:rFonts w:ascii="Times New Roman" w:hAnsi="Times New Roman" w:cs="Times New Roman"/>
                <w:sz w:val="16"/>
                <w:szCs w:val="16"/>
              </w:rPr>
              <w:fldChar w:fldCharType="end"/>
            </w:r>
          </w:p>
        </w:tc>
        <w:tc>
          <w:tcPr>
            <w:tcW w:w="1150" w:type="dxa"/>
            <w:hideMark/>
          </w:tcPr>
          <w:p w14:paraId="293432E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5291329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anzania</w:t>
            </w:r>
          </w:p>
        </w:tc>
        <w:tc>
          <w:tcPr>
            <w:tcW w:w="1170" w:type="dxa"/>
            <w:hideMark/>
          </w:tcPr>
          <w:p w14:paraId="274DA11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Dar es Salaam</w:t>
            </w:r>
          </w:p>
        </w:tc>
        <w:tc>
          <w:tcPr>
            <w:tcW w:w="1800" w:type="dxa"/>
            <w:hideMark/>
          </w:tcPr>
          <w:p w14:paraId="05EA077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w:t>
            </w:r>
            <w:proofErr w:type="spellStart"/>
            <w:r w:rsidRPr="00896134">
              <w:rPr>
                <w:rFonts w:ascii="Times New Roman" w:hAnsi="Times New Roman" w:cs="Times New Roman"/>
                <w:sz w:val="16"/>
                <w:szCs w:val="16"/>
              </w:rPr>
              <w:t>analyze</w:t>
            </w:r>
            <w:proofErr w:type="spellEnd"/>
            <w:r w:rsidRPr="00896134">
              <w:rPr>
                <w:rFonts w:ascii="Times New Roman" w:hAnsi="Times New Roman" w:cs="Times New Roman"/>
                <w:sz w:val="16"/>
                <w:szCs w:val="16"/>
              </w:rPr>
              <w:t xml:space="preserve"> the heat-health vulnerability of informal settlement residents in Dar es Salaam, Tanzania</w:t>
            </w:r>
          </w:p>
        </w:tc>
        <w:tc>
          <w:tcPr>
            <w:tcW w:w="4320" w:type="dxa"/>
            <w:hideMark/>
          </w:tcPr>
          <w:p w14:paraId="7E2DF47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ese settlements are characterized by </w:t>
            </w:r>
            <w:proofErr w:type="gramStart"/>
            <w:r w:rsidRPr="00896134">
              <w:rPr>
                <w:rFonts w:ascii="Times New Roman" w:hAnsi="Times New Roman" w:cs="Times New Roman"/>
                <w:sz w:val="16"/>
                <w:szCs w:val="16"/>
              </w:rPr>
              <w:t>densely-packed</w:t>
            </w:r>
            <w:proofErr w:type="gramEnd"/>
            <w:r w:rsidRPr="00896134">
              <w:rPr>
                <w:rFonts w:ascii="Times New Roman" w:hAnsi="Times New Roman" w:cs="Times New Roman"/>
                <w:sz w:val="16"/>
                <w:szCs w:val="16"/>
              </w:rPr>
              <w:t xml:space="preserve"> housing, poor building materials, limited vegetation and lack of access to public services and amenities making their populations particularly</w:t>
            </w:r>
            <w:r w:rsidRPr="00896134">
              <w:rPr>
                <w:rFonts w:ascii="Times New Roman" w:hAnsi="Times New Roman" w:cs="Times New Roman"/>
                <w:sz w:val="16"/>
                <w:szCs w:val="16"/>
              </w:rPr>
              <w:br/>
              <w:t>vulnerable to heat.</w:t>
            </w:r>
          </w:p>
        </w:tc>
        <w:tc>
          <w:tcPr>
            <w:tcW w:w="2800" w:type="dxa"/>
            <w:hideMark/>
          </w:tcPr>
          <w:p w14:paraId="34F98F21" w14:textId="4B592111"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Poor housing (densely packed housing, poor building materials, poorly ventilated)</w:t>
            </w:r>
            <w:r w:rsidRPr="00896134">
              <w:rPr>
                <w:rFonts w:ascii="Times New Roman" w:hAnsi="Times New Roman" w:cs="Times New Roman"/>
                <w:sz w:val="16"/>
                <w:szCs w:val="16"/>
              </w:rPr>
              <w:br/>
              <w:t>Limited vegetation</w:t>
            </w:r>
            <w:r w:rsidRPr="00896134">
              <w:rPr>
                <w:rFonts w:ascii="Times New Roman" w:hAnsi="Times New Roman" w:cs="Times New Roman"/>
                <w:sz w:val="16"/>
                <w:szCs w:val="16"/>
              </w:rPr>
              <w:br/>
              <w:t>Lack of access to public services and amenities (limited water access)</w:t>
            </w:r>
            <w:r w:rsidRPr="00896134">
              <w:rPr>
                <w:rFonts w:ascii="Times New Roman" w:hAnsi="Times New Roman" w:cs="Times New Roman"/>
                <w:sz w:val="16"/>
                <w:szCs w:val="16"/>
              </w:rPr>
              <w:br/>
              <w:t>Increased vulnerability to heat.</w:t>
            </w:r>
          </w:p>
        </w:tc>
      </w:tr>
      <w:tr w:rsidR="00172ED4" w:rsidRPr="00896134" w14:paraId="5F6F2D00" w14:textId="77777777" w:rsidTr="00172ED4">
        <w:trPr>
          <w:cantSplit/>
          <w:trHeight w:val="20"/>
        </w:trPr>
        <w:tc>
          <w:tcPr>
            <w:tcW w:w="1635" w:type="dxa"/>
            <w:hideMark/>
          </w:tcPr>
          <w:p w14:paraId="7FB38307" w14:textId="53C5AC5D"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Respiratory health and eruptions of the Nyiragongo and </w:t>
            </w:r>
            <w:proofErr w:type="spellStart"/>
            <w:r w:rsidRPr="00896134">
              <w:rPr>
                <w:rFonts w:ascii="Times New Roman" w:hAnsi="Times New Roman" w:cs="Times New Roman"/>
                <w:sz w:val="16"/>
                <w:szCs w:val="16"/>
              </w:rPr>
              <w:t>Nyamulagira</w:t>
            </w:r>
            <w:proofErr w:type="spellEnd"/>
            <w:r w:rsidRPr="00896134">
              <w:rPr>
                <w:rFonts w:ascii="Times New Roman" w:hAnsi="Times New Roman" w:cs="Times New Roman"/>
                <w:sz w:val="16"/>
                <w:szCs w:val="16"/>
              </w:rPr>
              <w:t xml:space="preserve"> volcanoes in the Democratic Republic of Congo: A time-series analysis</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cImVc9v1","properties":{"formattedCitation":"\\super 111\\nosupersub{}","plainCitation":"111","noteIndex":0},"citationItems":[{"id":134645,"uris":["http://zotero.org/users/local/YcONKdJt/items/5BKTT4N7"],"itemData":{"id":134645,"type":"article-journal","abstract":"Background: Nyamulagira and Nyiragongo are active volcanoes situated close to Goma (North Kivu, Democratic Republic of Congo). These volcanoes are among the most prolific sources of volcanic SO2 pollution on earth. Objective(s): We investigated the possible spatiotemporal relationships between volcanic degassing represented by eruptive emissions of SO2 that occurred between 2000 and 2010, and the incidence of acute respiratory symptoms (ARS) in populations living in areas up to more than 100 km from the volcanoes. Methodology: The total flux of SO2 emitted during eruptions since 2000 and the average spatial distribution of the volcanic plume (2004-2008) were based on publicly available remote sensing data. The monthly numbers of adults and children reporting acute respiratory symptoms were extracted from health data collected routinely by selected local health centres and hospitals between 2000 and 2010. The monthly numbers of persons with ARS recorded during or after eruptions were compared with those recorded before eruptions, using negative binomial regression models allowing the calculation of incidence rate ratios (IRR) and their 95% confidence intervals. We first compared years with and without eruptions and then considered shorter time-windows (months). Result(s): In the investigated area, ARS were the second most frequent cause of medical visits (12.2%, n = 3.2 million cases), after malaria (32.3%, n = 8.4 million cases). SO2 emissions gradually increased 30 to 50 times in 2010 compared to 2002. Taking 1999 as a reference, the IRR for ARS increased three-fold between 2000 [0.9 (0.8, 1.1)] and 2009 [2.8 (2.2, 3.7)]. Although the incidence of ARS appeared to increase after some eruptions, especially in areas close (&lt; 26 km) to the volcanoes, we did not find a consistent temporal association between the yearly incidence of ARS and volcanic eruptions when considering the entire observation period. When we analysed shorter time-windows (6 months in the year preceding an eruption), we observed increased ARS incidences in eruptive months, except in 2010. IRRs were increased for centres situated close to volcanoes (&lt; 26 km) in 2001 and 2002. Conclusion(s): ARS incident cases increased over the years in populations living around the Nyamulagira and Nyiragongo volcanoes, but we found no consistent evidence for an association between the yearly incidence of ARS and volcanic eruptions or the intensity of SO2 emissions, possibly because of interference with man-made events, including massive population displacements caused by insecurity in the area. Nevertheless, some evidence was found for increased incidence of ARS following eruptions, especially in areas close to volcanoes. Assessing personal, ground level exposure to SO2 and particulates with adequate controlling for confounding, such as viral and other infections, could clarify the contribution, if any, of volcanic emissions of SO2 to the high burden of respiratory diseases in this region.Copyright © 2020 The Author(s).","container-title":"Environmental Health: A Global Access Science Source","DOI":"10.1186/s12940-020-00615-9","issue":"1","journalAbbreviation":"Environmental Health: A Global Access Science Source","page":"62","title":"Respiratory health and eruptions of the Nyiragongo and Nyamulagira volcanoes in the Democratic Republic of Congo: A time-series analysis","URL":"http://www.ehjournal.net/home/","volume":"19","author":[{"family":"Michellier C","given":""},{"family":"Katoto P. D.M.C","given":""},{"family":"Dramaix M","given":""},{"family":"Nemery B","given":""},{"family":"Kervyn F","given":""}],"issued":{"date-parts":[["2020"]]}}}],"schema":"https://github.com/citation-style-language/schema/raw/master/csl-citation.json"} </w:instrText>
            </w:r>
            <w:r>
              <w:rPr>
                <w:rFonts w:ascii="Times New Roman" w:hAnsi="Times New Roman" w:cs="Times New Roman"/>
                <w:sz w:val="16"/>
                <w:szCs w:val="16"/>
              </w:rPr>
              <w:fldChar w:fldCharType="separate"/>
            </w:r>
            <w:r w:rsidRPr="00062E8D">
              <w:rPr>
                <w:rFonts w:ascii="Times New Roman" w:hAnsi="Times New Roman" w:cs="Times New Roman"/>
                <w:sz w:val="16"/>
                <w:vertAlign w:val="superscript"/>
              </w:rPr>
              <w:t>111</w:t>
            </w:r>
            <w:r>
              <w:rPr>
                <w:rFonts w:ascii="Times New Roman" w:hAnsi="Times New Roman" w:cs="Times New Roman"/>
                <w:sz w:val="16"/>
                <w:szCs w:val="16"/>
              </w:rPr>
              <w:fldChar w:fldCharType="end"/>
            </w:r>
          </w:p>
        </w:tc>
        <w:tc>
          <w:tcPr>
            <w:tcW w:w="1150" w:type="dxa"/>
            <w:hideMark/>
          </w:tcPr>
          <w:p w14:paraId="6C4ED8E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27E2F4A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Congo (DRC)</w:t>
            </w:r>
          </w:p>
        </w:tc>
        <w:tc>
          <w:tcPr>
            <w:tcW w:w="1170" w:type="dxa"/>
            <w:hideMark/>
          </w:tcPr>
          <w:p w14:paraId="48D1488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Nyiragongo and </w:t>
            </w:r>
            <w:proofErr w:type="spellStart"/>
            <w:r w:rsidRPr="00896134">
              <w:rPr>
                <w:rFonts w:ascii="Times New Roman" w:hAnsi="Times New Roman" w:cs="Times New Roman"/>
                <w:sz w:val="16"/>
                <w:szCs w:val="16"/>
              </w:rPr>
              <w:t>Nyamulagira</w:t>
            </w:r>
            <w:proofErr w:type="spellEnd"/>
            <w:r w:rsidRPr="00896134">
              <w:rPr>
                <w:rFonts w:ascii="Times New Roman" w:hAnsi="Times New Roman" w:cs="Times New Roman"/>
                <w:sz w:val="16"/>
                <w:szCs w:val="16"/>
              </w:rPr>
              <w:t xml:space="preserve"> near </w:t>
            </w:r>
            <w:proofErr w:type="spellStart"/>
            <w:proofErr w:type="gramStart"/>
            <w:r w:rsidRPr="00896134">
              <w:rPr>
                <w:rFonts w:ascii="Times New Roman" w:hAnsi="Times New Roman" w:cs="Times New Roman"/>
                <w:sz w:val="16"/>
                <w:szCs w:val="16"/>
              </w:rPr>
              <w:t>Goma,North</w:t>
            </w:r>
            <w:proofErr w:type="spellEnd"/>
            <w:proofErr w:type="gramEnd"/>
            <w:r w:rsidRPr="00896134">
              <w:rPr>
                <w:rFonts w:ascii="Times New Roman" w:hAnsi="Times New Roman" w:cs="Times New Roman"/>
                <w:sz w:val="16"/>
                <w:szCs w:val="16"/>
              </w:rPr>
              <w:t xml:space="preserve"> Kivu</w:t>
            </w:r>
          </w:p>
        </w:tc>
        <w:tc>
          <w:tcPr>
            <w:tcW w:w="1800" w:type="dxa"/>
            <w:hideMark/>
          </w:tcPr>
          <w:p w14:paraId="39E8A2E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We investigated the possible spatiotemporal relationships between volcanic degassing represented by eruptive emissions of SO2 that occurred between 2000 and 2010, and the incidence of acute respiratory symptoms (ARS) in populations living in areas up to more than 100 km from the volcanoes</w:t>
            </w:r>
          </w:p>
        </w:tc>
        <w:tc>
          <w:tcPr>
            <w:tcW w:w="4320" w:type="dxa"/>
            <w:hideMark/>
          </w:tcPr>
          <w:p w14:paraId="2CBEF49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Nyiragongo and </w:t>
            </w:r>
            <w:proofErr w:type="spellStart"/>
            <w:r w:rsidRPr="00896134">
              <w:rPr>
                <w:rFonts w:ascii="Times New Roman" w:hAnsi="Times New Roman" w:cs="Times New Roman"/>
                <w:sz w:val="16"/>
                <w:szCs w:val="16"/>
              </w:rPr>
              <w:t>Nyamulagira</w:t>
            </w:r>
            <w:proofErr w:type="spellEnd"/>
            <w:r w:rsidRPr="00896134">
              <w:rPr>
                <w:rFonts w:ascii="Times New Roman" w:hAnsi="Times New Roman" w:cs="Times New Roman"/>
                <w:sz w:val="16"/>
                <w:szCs w:val="16"/>
              </w:rPr>
              <w:t>, located in the Virunga National Park are among the most active African volcanoes and more than one million people living in the eastern Democratic Republic of Congo (DRC) are potentially exposed to their hazardous effects (</w:t>
            </w:r>
            <w:proofErr w:type="spellStart"/>
            <w:r w:rsidRPr="00896134">
              <w:rPr>
                <w:rFonts w:ascii="Times New Roman" w:hAnsi="Times New Roman" w:cs="Times New Roman"/>
                <w:sz w:val="16"/>
                <w:szCs w:val="16"/>
              </w:rPr>
              <w:t>suphur</w:t>
            </w:r>
            <w:proofErr w:type="spellEnd"/>
            <w:r w:rsidRPr="00896134">
              <w:rPr>
                <w:rFonts w:ascii="Times New Roman" w:hAnsi="Times New Roman" w:cs="Times New Roman"/>
                <w:sz w:val="16"/>
                <w:szCs w:val="16"/>
              </w:rPr>
              <w:t xml:space="preserve"> dioxide-leading to acute or chronic respiratory disorders). </w:t>
            </w:r>
          </w:p>
        </w:tc>
        <w:tc>
          <w:tcPr>
            <w:tcW w:w="2800" w:type="dxa"/>
            <w:hideMark/>
          </w:tcPr>
          <w:p w14:paraId="4F0DCC9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Natural disaster-volcanic eruptions</w:t>
            </w:r>
            <w:r w:rsidRPr="00896134">
              <w:rPr>
                <w:rFonts w:ascii="Times New Roman" w:hAnsi="Times New Roman" w:cs="Times New Roman"/>
                <w:sz w:val="16"/>
                <w:szCs w:val="16"/>
              </w:rPr>
              <w:br/>
              <w:t xml:space="preserve">Exposure to </w:t>
            </w:r>
            <w:proofErr w:type="gramStart"/>
            <w:r w:rsidRPr="00896134">
              <w:rPr>
                <w:rFonts w:ascii="Times New Roman" w:hAnsi="Times New Roman" w:cs="Times New Roman"/>
                <w:sz w:val="16"/>
                <w:szCs w:val="16"/>
              </w:rPr>
              <w:t>hazardous  effects</w:t>
            </w:r>
            <w:proofErr w:type="gramEnd"/>
            <w:r w:rsidRPr="00896134">
              <w:rPr>
                <w:rFonts w:ascii="Times New Roman" w:hAnsi="Times New Roman" w:cs="Times New Roman"/>
                <w:sz w:val="16"/>
                <w:szCs w:val="16"/>
              </w:rPr>
              <w:t xml:space="preserve"> (</w:t>
            </w:r>
            <w:proofErr w:type="spellStart"/>
            <w:r w:rsidRPr="00896134">
              <w:rPr>
                <w:rFonts w:ascii="Times New Roman" w:hAnsi="Times New Roman" w:cs="Times New Roman"/>
                <w:sz w:val="16"/>
                <w:szCs w:val="16"/>
              </w:rPr>
              <w:t>suphur</w:t>
            </w:r>
            <w:proofErr w:type="spellEnd"/>
            <w:r w:rsidRPr="00896134">
              <w:rPr>
                <w:rFonts w:ascii="Times New Roman" w:hAnsi="Times New Roman" w:cs="Times New Roman"/>
                <w:sz w:val="16"/>
                <w:szCs w:val="16"/>
              </w:rPr>
              <w:t xml:space="preserve"> dioxide-leading to acute or chronic respiratory disorders)</w:t>
            </w:r>
          </w:p>
        </w:tc>
      </w:tr>
      <w:tr w:rsidR="00172ED4" w:rsidRPr="00896134" w14:paraId="1FE43699" w14:textId="77777777" w:rsidTr="00172ED4">
        <w:trPr>
          <w:cantSplit/>
          <w:trHeight w:val="20"/>
        </w:trPr>
        <w:tc>
          <w:tcPr>
            <w:tcW w:w="1635" w:type="dxa"/>
            <w:hideMark/>
          </w:tcPr>
          <w:p w14:paraId="7DC3B3D3" w14:textId="36CEB5C9"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Access, demand, and utilization of childhood immunization services: A cross-sectional household survey in Western Area Urban district, Sierra Leone, 2019</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AMY4vL1E","properties":{"formattedCitation":"\\super 112\\nosupersub{}","plainCitation":"112","noteIndex":0},"citationItems":[{"id":148508,"uris":["http://zotero.org/users/local/YcONKdJt/items/WU8BUBCH"],"itemData":{"id":148508,"type":"article-journal","container-title":"Journal of global health","issue":"1","journalAbbreviation":"Journal of global health","page":"010420","title":"Access, demand, and utilization of childhood immunization services: A cross-sectional household survey in Western Area Urban district, Sierra Leone, 2019","volume":"10","author":[{"family":"Feldstein","given":"Leora R"},{"family":"Sutton","given":"Roberta"},{"family":"Jalloh","given":"Mohamed F"},{"family":"Parmley","given":"Lauren"},{"family":"Lahuerta","given":"Maria"},{"family":"Akinjeji","given":"Adewale"},{"family":"Mansaray","given":"Anthony"},{"family":"Eleeza","given":"Oliver"},{"family":"Sesay","given":"Tom"},{"family":"Kulkarni","given":"Shibani"}],"issued":{"date-parts":[["2020"]]}}}],"schema":"https://github.com/citation-style-language/schema/raw/master/csl-citation.json"} </w:instrText>
            </w:r>
            <w:r>
              <w:rPr>
                <w:rFonts w:ascii="Times New Roman" w:hAnsi="Times New Roman" w:cs="Times New Roman"/>
                <w:sz w:val="16"/>
                <w:szCs w:val="16"/>
              </w:rPr>
              <w:fldChar w:fldCharType="separate"/>
            </w:r>
            <w:r w:rsidRPr="0061695A">
              <w:rPr>
                <w:rFonts w:ascii="Times New Roman" w:hAnsi="Times New Roman" w:cs="Times New Roman"/>
                <w:sz w:val="16"/>
                <w:vertAlign w:val="superscript"/>
              </w:rPr>
              <w:t>112</w:t>
            </w:r>
            <w:r>
              <w:rPr>
                <w:rFonts w:ascii="Times New Roman" w:hAnsi="Times New Roman" w:cs="Times New Roman"/>
                <w:sz w:val="16"/>
                <w:szCs w:val="16"/>
              </w:rPr>
              <w:fldChar w:fldCharType="end"/>
            </w:r>
          </w:p>
        </w:tc>
        <w:tc>
          <w:tcPr>
            <w:tcW w:w="1150" w:type="dxa"/>
            <w:hideMark/>
          </w:tcPr>
          <w:p w14:paraId="4B37860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2C1E67C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ierra Leone</w:t>
            </w:r>
          </w:p>
        </w:tc>
        <w:tc>
          <w:tcPr>
            <w:tcW w:w="1170" w:type="dxa"/>
            <w:hideMark/>
          </w:tcPr>
          <w:p w14:paraId="257F387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WAU district</w:t>
            </w:r>
          </w:p>
        </w:tc>
        <w:tc>
          <w:tcPr>
            <w:tcW w:w="1800" w:type="dxa"/>
            <w:hideMark/>
          </w:tcPr>
          <w:p w14:paraId="0B637D8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objective was to provide actionable data to guide the Sierra Leone Ministry of Health and Sanitation (</w:t>
            </w:r>
            <w:proofErr w:type="spellStart"/>
            <w:r w:rsidRPr="00896134">
              <w:rPr>
                <w:rFonts w:ascii="Times New Roman" w:hAnsi="Times New Roman" w:cs="Times New Roman"/>
                <w:sz w:val="16"/>
                <w:szCs w:val="16"/>
              </w:rPr>
              <w:t>MoHS</w:t>
            </w:r>
            <w:proofErr w:type="spellEnd"/>
            <w:r w:rsidRPr="00896134">
              <w:rPr>
                <w:rFonts w:ascii="Times New Roman" w:hAnsi="Times New Roman" w:cs="Times New Roman"/>
                <w:sz w:val="16"/>
                <w:szCs w:val="16"/>
              </w:rPr>
              <w:t>) to improve access, demand, and utilization of immunization services by tailoring and strengthening immunization services in Freetown and other similar urban settings in the country.</w:t>
            </w:r>
          </w:p>
        </w:tc>
        <w:tc>
          <w:tcPr>
            <w:tcW w:w="4320" w:type="dxa"/>
            <w:hideMark/>
          </w:tcPr>
          <w:p w14:paraId="02D324A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Slums were defined by the United Nations Development Program as having lack of basic services, sub-standard housing or illegal and inadequate building structures, overcrowding and high density, unhealthy living conditions and hazardous locations, insecure </w:t>
            </w:r>
            <w:r w:rsidRPr="00896134">
              <w:rPr>
                <w:rFonts w:ascii="Times New Roman" w:hAnsi="Times New Roman" w:cs="Times New Roman"/>
                <w:sz w:val="16"/>
                <w:szCs w:val="16"/>
              </w:rPr>
              <w:br/>
              <w:t>tenure, irregular and informal settlements</w:t>
            </w:r>
          </w:p>
        </w:tc>
        <w:tc>
          <w:tcPr>
            <w:tcW w:w="2800" w:type="dxa"/>
            <w:hideMark/>
          </w:tcPr>
          <w:p w14:paraId="7DD9998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Lack of basic services (safe water, sanitation facilities, rain water drainage, street lighting, electricity supply)</w:t>
            </w:r>
            <w:r w:rsidRPr="00896134">
              <w:rPr>
                <w:rFonts w:ascii="Times New Roman" w:hAnsi="Times New Roman" w:cs="Times New Roman"/>
                <w:sz w:val="16"/>
                <w:szCs w:val="16"/>
              </w:rPr>
              <w:br/>
              <w:t>Sub-standard housing or illegal and inadequate building structures</w:t>
            </w:r>
            <w:r w:rsidRPr="00896134">
              <w:rPr>
                <w:rFonts w:ascii="Times New Roman" w:hAnsi="Times New Roman" w:cs="Times New Roman"/>
                <w:sz w:val="16"/>
                <w:szCs w:val="16"/>
              </w:rPr>
              <w:br/>
              <w:t xml:space="preserve">Overcrowding (low space per person-5-12 persons sharing one bedroom unit) </w:t>
            </w:r>
            <w:r w:rsidRPr="00896134">
              <w:rPr>
                <w:rFonts w:ascii="Times New Roman" w:hAnsi="Times New Roman" w:cs="Times New Roman"/>
                <w:sz w:val="16"/>
                <w:szCs w:val="16"/>
              </w:rPr>
              <w:br/>
              <w:t>High population density</w:t>
            </w:r>
            <w:r w:rsidRPr="00896134">
              <w:rPr>
                <w:rFonts w:ascii="Times New Roman" w:hAnsi="Times New Roman" w:cs="Times New Roman"/>
                <w:sz w:val="16"/>
                <w:szCs w:val="16"/>
              </w:rPr>
              <w:br/>
              <w:t>Unhealthy living conditions and hazardous locations(found on marginalised land-often along the seashore, on hillsides and basin of rivers)</w:t>
            </w:r>
            <w:r w:rsidRPr="00896134">
              <w:rPr>
                <w:rFonts w:ascii="Times New Roman" w:hAnsi="Times New Roman" w:cs="Times New Roman"/>
                <w:sz w:val="16"/>
                <w:szCs w:val="16"/>
              </w:rPr>
              <w:br/>
              <w:t>Insecure tenure,</w:t>
            </w:r>
            <w:r w:rsidRPr="00896134">
              <w:rPr>
                <w:rFonts w:ascii="Times New Roman" w:hAnsi="Times New Roman" w:cs="Times New Roman"/>
                <w:sz w:val="16"/>
                <w:szCs w:val="16"/>
              </w:rPr>
              <w:br/>
              <w:t>Irregular and informal settlements</w:t>
            </w:r>
          </w:p>
        </w:tc>
      </w:tr>
      <w:tr w:rsidR="00172ED4" w:rsidRPr="00896134" w14:paraId="27F0340A" w14:textId="77777777" w:rsidTr="00172ED4">
        <w:trPr>
          <w:cantSplit/>
          <w:trHeight w:val="20"/>
        </w:trPr>
        <w:tc>
          <w:tcPr>
            <w:tcW w:w="1635" w:type="dxa"/>
            <w:hideMark/>
          </w:tcPr>
          <w:p w14:paraId="0FB8E3B4" w14:textId="4886DC9A"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Utilizing mobile health and community informants to collect real-time health care data in extremely low resource environments</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4wRuvfGE","properties":{"formattedCitation":"\\super 113\\nosupersub{}","plainCitation":"113","noteIndex":0},"citationItems":[{"id":148505,"uris":["http://zotero.org/users/local/YcONKdJt/items/PIWSJSHM"],"itemData":{"id":148505,"type":"article-journal","container-title":"Journal of Global Health","issue":"2","journalAbbreviation":"Journal of Global Health","page":"020411","title":"Utilizing mobile health and community informants to collect real-time health care data in extremely low resource environments","volume":"10","author":[{"family":"Ebner","given":"Peggy J"},{"family":"Friedricks","given":"Natalie M"},{"family":"Chilenga","given":"Luso"},{"family":"Bandawe","given":"Ted"},{"family":"Tolomiczenko","given":"George"},{"family":"Alswang","given":"Jared M"},{"family":"Belshe","given":"William B"},{"family":"Sood","given":"Neeraj"}],"issued":{"date-parts":[["2020"]]}}}],"schema":"https://github.com/citation-style-language/schema/raw/master/csl-citation.json"} </w:instrText>
            </w:r>
            <w:r>
              <w:rPr>
                <w:rFonts w:ascii="Times New Roman" w:hAnsi="Times New Roman" w:cs="Times New Roman"/>
                <w:sz w:val="16"/>
                <w:szCs w:val="16"/>
              </w:rPr>
              <w:fldChar w:fldCharType="separate"/>
            </w:r>
            <w:r w:rsidRPr="0061695A">
              <w:rPr>
                <w:rFonts w:ascii="Times New Roman" w:hAnsi="Times New Roman" w:cs="Times New Roman"/>
                <w:sz w:val="16"/>
                <w:vertAlign w:val="superscript"/>
              </w:rPr>
              <w:t>113</w:t>
            </w:r>
            <w:r>
              <w:rPr>
                <w:rFonts w:ascii="Times New Roman" w:hAnsi="Times New Roman" w:cs="Times New Roman"/>
                <w:sz w:val="16"/>
                <w:szCs w:val="16"/>
              </w:rPr>
              <w:fldChar w:fldCharType="end"/>
            </w:r>
          </w:p>
        </w:tc>
        <w:tc>
          <w:tcPr>
            <w:tcW w:w="1150" w:type="dxa"/>
            <w:hideMark/>
          </w:tcPr>
          <w:p w14:paraId="7C1D28AF"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05AEC0C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Malawi</w:t>
            </w:r>
          </w:p>
        </w:tc>
        <w:tc>
          <w:tcPr>
            <w:tcW w:w="1170" w:type="dxa"/>
            <w:hideMark/>
          </w:tcPr>
          <w:p w14:paraId="1C2762CC"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Chitipa</w:t>
            </w:r>
            <w:proofErr w:type="spellEnd"/>
            <w:r w:rsidRPr="00896134">
              <w:rPr>
                <w:rFonts w:ascii="Times New Roman" w:hAnsi="Times New Roman" w:cs="Times New Roman"/>
                <w:sz w:val="16"/>
                <w:szCs w:val="16"/>
              </w:rPr>
              <w:t xml:space="preserve"> District -Northern region</w:t>
            </w:r>
          </w:p>
        </w:tc>
        <w:tc>
          <w:tcPr>
            <w:tcW w:w="1800" w:type="dxa"/>
            <w:hideMark/>
          </w:tcPr>
          <w:p w14:paraId="36AC3DA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objective of this study was to test the efficacy and accuracy of data collected by community informants in extreme low-resource environments using electronic surveys and mobile phones</w:t>
            </w:r>
          </w:p>
        </w:tc>
        <w:tc>
          <w:tcPr>
            <w:tcW w:w="4320" w:type="dxa"/>
            <w:hideMark/>
          </w:tcPr>
          <w:p w14:paraId="08C543C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e Northern region is less densely populated, contains more mountainous terrain, and is home to a segment of the population with less access to education and employment. This region experiences frequent power outages (often </w:t>
            </w:r>
            <w:proofErr w:type="gramStart"/>
            <w:r w:rsidRPr="00896134">
              <w:rPr>
                <w:rFonts w:ascii="Times New Roman" w:hAnsi="Times New Roman" w:cs="Times New Roman"/>
                <w:sz w:val="16"/>
                <w:szCs w:val="16"/>
              </w:rPr>
              <w:t>in excess of</w:t>
            </w:r>
            <w:proofErr w:type="gramEnd"/>
            <w:r w:rsidRPr="00896134">
              <w:rPr>
                <w:rFonts w:ascii="Times New Roman" w:hAnsi="Times New Roman" w:cs="Times New Roman"/>
                <w:sz w:val="16"/>
                <w:szCs w:val="16"/>
              </w:rPr>
              <w:t xml:space="preserve"> 8 hours per day) and seasonal rains that make travel difficult and isolate areas within the region for months at a </w:t>
            </w:r>
            <w:proofErr w:type="gramStart"/>
            <w:r w:rsidRPr="00896134">
              <w:rPr>
                <w:rFonts w:ascii="Times New Roman" w:hAnsi="Times New Roman" w:cs="Times New Roman"/>
                <w:sz w:val="16"/>
                <w:szCs w:val="16"/>
              </w:rPr>
              <w:t>time..</w:t>
            </w:r>
            <w:proofErr w:type="gramEnd"/>
            <w:r w:rsidRPr="00896134">
              <w:rPr>
                <w:rFonts w:ascii="Times New Roman" w:hAnsi="Times New Roman" w:cs="Times New Roman"/>
                <w:sz w:val="16"/>
                <w:szCs w:val="16"/>
              </w:rPr>
              <w:t xml:space="preserve"> Despite these geographic </w:t>
            </w:r>
            <w:r w:rsidRPr="00896134">
              <w:rPr>
                <w:rFonts w:ascii="Times New Roman" w:hAnsi="Times New Roman" w:cs="Times New Roman"/>
                <w:sz w:val="16"/>
                <w:szCs w:val="16"/>
              </w:rPr>
              <w:br/>
              <w:t>challenges, inhabitants of the Northern Region of Malawi have limited but increasing access to cellular phones and data networks.</w:t>
            </w:r>
          </w:p>
        </w:tc>
        <w:tc>
          <w:tcPr>
            <w:tcW w:w="2800" w:type="dxa"/>
            <w:hideMark/>
          </w:tcPr>
          <w:p w14:paraId="4877687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Low population density </w:t>
            </w:r>
            <w:r w:rsidRPr="00896134">
              <w:rPr>
                <w:rFonts w:ascii="Times New Roman" w:hAnsi="Times New Roman" w:cs="Times New Roman"/>
                <w:sz w:val="16"/>
                <w:szCs w:val="16"/>
              </w:rPr>
              <w:br/>
              <w:t>Mountainous terrain</w:t>
            </w:r>
            <w:r w:rsidRPr="00896134">
              <w:rPr>
                <w:rFonts w:ascii="Times New Roman" w:hAnsi="Times New Roman" w:cs="Times New Roman"/>
                <w:sz w:val="16"/>
                <w:szCs w:val="16"/>
              </w:rPr>
              <w:br/>
              <w:t xml:space="preserve">Frequent power outages (often </w:t>
            </w:r>
            <w:proofErr w:type="gramStart"/>
            <w:r w:rsidRPr="00896134">
              <w:rPr>
                <w:rFonts w:ascii="Times New Roman" w:hAnsi="Times New Roman" w:cs="Times New Roman"/>
                <w:sz w:val="16"/>
                <w:szCs w:val="16"/>
              </w:rPr>
              <w:t>in excess of</w:t>
            </w:r>
            <w:proofErr w:type="gramEnd"/>
            <w:r w:rsidRPr="00896134">
              <w:rPr>
                <w:rFonts w:ascii="Times New Roman" w:hAnsi="Times New Roman" w:cs="Times New Roman"/>
                <w:sz w:val="16"/>
                <w:szCs w:val="16"/>
              </w:rPr>
              <w:t xml:space="preserve"> 8 hours per day)</w:t>
            </w:r>
            <w:r w:rsidRPr="00896134">
              <w:rPr>
                <w:rFonts w:ascii="Times New Roman" w:hAnsi="Times New Roman" w:cs="Times New Roman"/>
                <w:sz w:val="16"/>
                <w:szCs w:val="16"/>
              </w:rPr>
              <w:br/>
              <w:t>Limited access to education and employment</w:t>
            </w:r>
            <w:r w:rsidRPr="00896134">
              <w:rPr>
                <w:rFonts w:ascii="Times New Roman" w:hAnsi="Times New Roman" w:cs="Times New Roman"/>
                <w:sz w:val="16"/>
                <w:szCs w:val="16"/>
              </w:rPr>
              <w:br/>
              <w:t>Prolonged isolation (due to seasonal rains that make travel difficult)</w:t>
            </w:r>
            <w:r w:rsidRPr="00896134">
              <w:rPr>
                <w:rFonts w:ascii="Times New Roman" w:hAnsi="Times New Roman" w:cs="Times New Roman"/>
                <w:sz w:val="16"/>
                <w:szCs w:val="16"/>
              </w:rPr>
              <w:br/>
              <w:t>Limited access to internet (</w:t>
            </w:r>
            <w:proofErr w:type="spellStart"/>
            <w:r w:rsidRPr="00896134">
              <w:rPr>
                <w:rFonts w:ascii="Times New Roman" w:hAnsi="Times New Roman" w:cs="Times New Roman"/>
                <w:sz w:val="16"/>
                <w:szCs w:val="16"/>
              </w:rPr>
              <w:t>WiFi</w:t>
            </w:r>
            <w:proofErr w:type="spellEnd"/>
            <w:r w:rsidRPr="00896134">
              <w:rPr>
                <w:rFonts w:ascii="Times New Roman" w:hAnsi="Times New Roman" w:cs="Times New Roman"/>
                <w:sz w:val="16"/>
                <w:szCs w:val="16"/>
              </w:rPr>
              <w:t xml:space="preserve"> was unavailable in the most remote study areas and uploads were complete in a </w:t>
            </w:r>
            <w:proofErr w:type="spellStart"/>
            <w:r w:rsidRPr="00896134">
              <w:rPr>
                <w:rFonts w:ascii="Times New Roman" w:hAnsi="Times New Roman" w:cs="Times New Roman"/>
                <w:sz w:val="16"/>
                <w:szCs w:val="16"/>
              </w:rPr>
              <w:t>neardby</w:t>
            </w:r>
            <w:proofErr w:type="spellEnd"/>
            <w:r w:rsidRPr="00896134">
              <w:rPr>
                <w:rFonts w:ascii="Times New Roman" w:hAnsi="Times New Roman" w:cs="Times New Roman"/>
                <w:sz w:val="16"/>
                <w:szCs w:val="16"/>
              </w:rPr>
              <w:t xml:space="preserve"> area)</w:t>
            </w:r>
          </w:p>
        </w:tc>
      </w:tr>
      <w:tr w:rsidR="00172ED4" w:rsidRPr="00896134" w14:paraId="6D28CA9F" w14:textId="77777777" w:rsidTr="00172ED4">
        <w:trPr>
          <w:cantSplit/>
          <w:trHeight w:val="20"/>
        </w:trPr>
        <w:tc>
          <w:tcPr>
            <w:tcW w:w="1635" w:type="dxa"/>
            <w:hideMark/>
          </w:tcPr>
          <w:p w14:paraId="2C84BE55" w14:textId="0B9839C8"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Mobile Device Usage by Gender Among High-Risk HIV Individuals in a Rural, Resource-Limited Setting</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twzm0XXh","properties":{"formattedCitation":"\\super 114\\nosupersub{}","plainCitation":"114","noteIndex":0},"citationItems":[{"id":148557,"uris":["http://zotero.org/users/local/YcONKdJt/items/HD9ABBDM"],"itemData":{"id":148557,"type":"article-journal","abstract":"Background: Mobile health (mHealth) is a promising tool to deliver healthcare interventions to underserved populations. We characterized the use of mobile devices in rural KwaZulu-Natal, South Africa to tailor mHealth interventions for people living with HIV and at risk for acquiring HIV in the middle-income country.\nMethods: We surveyed participants in community settings and offered free HIV counseling and testing. Participants selfreported their gender, age, relationship, and employment status, receipt of monthly grant, condomless sex frequency, and circumcision status (if male). Outcomes included cell phone and smartphone ownership, private data access, health information seeking, and willingness to receive healthcare messages. We performed multivariable logistic regression to assess the relationship between demographic factors and outcomes.\nResults: Although only 10% of the 788 individuals surveyed used the phone to seek health information, 93% of cell phone owners were willing to receive healthcare messages. Being young, female, employed, and in a relationship were associated with cell phone ownership. Smartphone owners were more likely to be young, female, and employed. Participants reporting condomless sex or lack of circumcision were significantly less likely to have private data access or to purchase data.\nConclusions: mHealth interventions should be feasible in rural KwaZulu-Natal, though differ by gender. As women are more likely to own smartphones, smartphone-based mHealth interventions specifically geared to prevent the acquisition of or to support the care of HIV in young women in KwaZuluNatal may be feasible. mHealth interventions encouraging condom use and medical male circumcision should consider","container-title":"Telemedicine and e-Health","issue":"6","license":"https://www.liebertpub.com/nv/resources-tools/text-and-data-mining-policy/121/","page":"615-624","source":"DOI.org (Crossref)","title":"Mobile Device Usage by Gender Among High-Risk HIV Individuals in a Rural, Resource-Limited Setting","volume":"27","author":[{"family":"Campbell","given":"Breanna R."},{"family":"Choi","given":"Koeun"},{"family":"Neils","given":"Megan Gray"},{"family":"Canan","given":"Chelsea"},{"family":"Moll","given":"Anthony"},{"family":"Dillingham","given":"Rebecca"},{"family":"Shenoi","given":"Sheela V."}],"accessed":{"date-parts":[["2025",5,2]]},"issued":{"date-parts":[["2021",6,1]]}}}],"schema":"https://github.com/citation-style-language/schema/raw/master/csl-citation.json"} </w:instrText>
            </w:r>
            <w:r>
              <w:rPr>
                <w:rFonts w:ascii="Times New Roman" w:hAnsi="Times New Roman" w:cs="Times New Roman"/>
                <w:sz w:val="16"/>
                <w:szCs w:val="16"/>
              </w:rPr>
              <w:fldChar w:fldCharType="separate"/>
            </w:r>
            <w:r w:rsidRPr="0061695A">
              <w:rPr>
                <w:rFonts w:ascii="Times New Roman" w:hAnsi="Times New Roman" w:cs="Times New Roman"/>
                <w:sz w:val="16"/>
                <w:vertAlign w:val="superscript"/>
              </w:rPr>
              <w:t>114</w:t>
            </w:r>
            <w:r>
              <w:rPr>
                <w:rFonts w:ascii="Times New Roman" w:hAnsi="Times New Roman" w:cs="Times New Roman"/>
                <w:sz w:val="16"/>
                <w:szCs w:val="16"/>
              </w:rPr>
              <w:fldChar w:fldCharType="end"/>
            </w:r>
          </w:p>
        </w:tc>
        <w:tc>
          <w:tcPr>
            <w:tcW w:w="1150" w:type="dxa"/>
            <w:hideMark/>
          </w:tcPr>
          <w:p w14:paraId="69C1100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2E9094B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outh Africa</w:t>
            </w:r>
          </w:p>
        </w:tc>
        <w:tc>
          <w:tcPr>
            <w:tcW w:w="1170" w:type="dxa"/>
            <w:hideMark/>
          </w:tcPr>
          <w:p w14:paraId="7BA6F95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Masinga-KwaZulu-Natal</w:t>
            </w:r>
          </w:p>
        </w:tc>
        <w:tc>
          <w:tcPr>
            <w:tcW w:w="1800" w:type="dxa"/>
            <w:hideMark/>
          </w:tcPr>
          <w:p w14:paraId="6F6AB07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characterize the usage of mobile technology among individuals undergoing community-based HIV testing while living in rural KwaZulu-Natal, South Africa to tailor mHealth interventions to engage PLWH.</w:t>
            </w:r>
          </w:p>
        </w:tc>
        <w:tc>
          <w:tcPr>
            <w:tcW w:w="4320" w:type="dxa"/>
            <w:hideMark/>
          </w:tcPr>
          <w:p w14:paraId="6B00E60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ural areas, often more impoverished, have limited broadband and energy coverage.</w:t>
            </w:r>
            <w:r w:rsidRPr="00896134">
              <w:rPr>
                <w:rFonts w:ascii="Times New Roman" w:hAnsi="Times New Roman" w:cs="Times New Roman"/>
                <w:sz w:val="16"/>
                <w:szCs w:val="16"/>
              </w:rPr>
              <w:br/>
            </w:r>
            <w:proofErr w:type="spellStart"/>
            <w:r w:rsidRPr="00896134">
              <w:rPr>
                <w:rFonts w:ascii="Times New Roman" w:hAnsi="Times New Roman" w:cs="Times New Roman"/>
                <w:sz w:val="16"/>
                <w:szCs w:val="16"/>
              </w:rPr>
              <w:t>Msinga</w:t>
            </w:r>
            <w:proofErr w:type="spellEnd"/>
            <w:r w:rsidRPr="00896134">
              <w:rPr>
                <w:rFonts w:ascii="Times New Roman" w:hAnsi="Times New Roman" w:cs="Times New Roman"/>
                <w:sz w:val="16"/>
                <w:szCs w:val="16"/>
              </w:rPr>
              <w:t xml:space="preserve"> is among the poorest subdistricts in the country, characterized by high unemployment (*85%), poor access to piped water (11%), and high HIV antenatal prevalence (30%)</w:t>
            </w:r>
          </w:p>
        </w:tc>
        <w:tc>
          <w:tcPr>
            <w:tcW w:w="2800" w:type="dxa"/>
            <w:hideMark/>
          </w:tcPr>
          <w:p w14:paraId="45AF324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Poverty </w:t>
            </w:r>
            <w:r w:rsidRPr="00896134">
              <w:rPr>
                <w:rFonts w:ascii="Times New Roman" w:hAnsi="Times New Roman" w:cs="Times New Roman"/>
                <w:sz w:val="16"/>
                <w:szCs w:val="16"/>
              </w:rPr>
              <w:br/>
              <w:t>Limited broadband and energy coverage</w:t>
            </w:r>
            <w:r w:rsidRPr="00896134">
              <w:rPr>
                <w:rFonts w:ascii="Times New Roman" w:hAnsi="Times New Roman" w:cs="Times New Roman"/>
                <w:sz w:val="16"/>
                <w:szCs w:val="16"/>
              </w:rPr>
              <w:br/>
              <w:t>High unemployment</w:t>
            </w:r>
            <w:r w:rsidRPr="00896134">
              <w:rPr>
                <w:rFonts w:ascii="Times New Roman" w:hAnsi="Times New Roman" w:cs="Times New Roman"/>
                <w:sz w:val="16"/>
                <w:szCs w:val="16"/>
              </w:rPr>
              <w:br/>
              <w:t>Poor access to piped water</w:t>
            </w:r>
            <w:r w:rsidRPr="00896134">
              <w:rPr>
                <w:rFonts w:ascii="Times New Roman" w:hAnsi="Times New Roman" w:cs="Times New Roman"/>
                <w:sz w:val="16"/>
                <w:szCs w:val="16"/>
              </w:rPr>
              <w:br/>
              <w:t xml:space="preserve">High HIV antenatal prevalence </w:t>
            </w:r>
          </w:p>
        </w:tc>
      </w:tr>
      <w:tr w:rsidR="00172ED4" w:rsidRPr="00896134" w14:paraId="0AD1F286" w14:textId="77777777" w:rsidTr="00172ED4">
        <w:trPr>
          <w:cantSplit/>
          <w:trHeight w:val="20"/>
        </w:trPr>
        <w:tc>
          <w:tcPr>
            <w:tcW w:w="1635" w:type="dxa"/>
            <w:hideMark/>
          </w:tcPr>
          <w:p w14:paraId="01AE4055" w14:textId="4964F129"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Universal WASH </w:t>
            </w:r>
            <w:proofErr w:type="gramStart"/>
            <w:r w:rsidRPr="00896134">
              <w:rPr>
                <w:rFonts w:ascii="Times New Roman" w:hAnsi="Times New Roman" w:cs="Times New Roman"/>
                <w:sz w:val="16"/>
                <w:szCs w:val="16"/>
              </w:rPr>
              <w:t>coverage;</w:t>
            </w:r>
            <w:proofErr w:type="gramEnd"/>
            <w:r w:rsidRPr="00896134">
              <w:rPr>
                <w:rFonts w:ascii="Times New Roman" w:hAnsi="Times New Roman" w:cs="Times New Roman"/>
                <w:sz w:val="16"/>
                <w:szCs w:val="16"/>
              </w:rPr>
              <w:t xml:space="preserve"> What it takes for fragile states. Case of </w:t>
            </w:r>
            <w:proofErr w:type="spellStart"/>
            <w:r w:rsidRPr="00896134">
              <w:rPr>
                <w:rFonts w:ascii="Times New Roman" w:hAnsi="Times New Roman" w:cs="Times New Roman"/>
                <w:sz w:val="16"/>
                <w:szCs w:val="16"/>
              </w:rPr>
              <w:t>Jariban</w:t>
            </w:r>
            <w:proofErr w:type="spellEnd"/>
            <w:r w:rsidRPr="00896134">
              <w:rPr>
                <w:rFonts w:ascii="Times New Roman" w:hAnsi="Times New Roman" w:cs="Times New Roman"/>
                <w:sz w:val="16"/>
                <w:szCs w:val="16"/>
              </w:rPr>
              <w:t xml:space="preserve"> district in Somali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aYm5u7uD","properties":{"formattedCitation":"\\super 115\\nosupersub{}","plainCitation":"115","noteIndex":0},"citationItems":[{"id":134168,"uris":["http://zotero.org/users/local/YcONKdJt/items/JJQBU7W7"],"itemData":{"id":134168,"type":"article-journal","abstract":"The paper assessed access to WASH service in the Jariban district of Somalia. One hundred and sixty-seven households were sampled to administer a questionnaire. Central tendency and logistical regression were used to analyse the data in SPSS 26. The findings show that access to safe drinking water sources is 57.5%. Of the 42.5% of respondents who did not access safe drinking water source, only 10.8% confirmed that they treat drinking water at the point of use. The main reason for household water treatment was the positive mindset (.272) of the household head towards water treatment. The majority (80.2%) of the respondents access approximately 13 litres per person per day. Woman-headed households were more likely to treat water before drinking than male-headed households. Only 26.9% of the respondents accessed basic sanitation. Of the respondents, 55.7% did not share latrines, while 44.3% share resulting in open defecation. WASH access in the study area remains low, resulting in health-related risks, including diarrhoeal disease. The limitation is that the paper only focused on access to WASH facilities in fragile contexts. A crosssectional analysis of biological, physical and chemical properties of water at the source and point of use is recommended for further research.Copyright © 2021 Mafuta et al. This is an open access article distributed under the terms of the Creative Commons Attribution License, which permits unrestricted use, distribution, and reproduction in any medium, provided the original author and source are credited.","container-title":"PLoS ONE","DOI":"10.1371/journal.pone.0247417","issue":"2 February","journalAbbreviation":"PLoS ONE","page":"e0247417","title":"Universal WASH coverage; What it takes for fragile states. Case of Jariban district in Somalia","URL":"https://journals.plos.org/plosone/article/file?id=10.1371/journal.pone.0247417&amp;type=printable","volume":"16","author":[{"family":"Mafuta W","given":""},{"family":"Zuwarimwe J","given":""},{"family":"Mwale M","given":""}],"issued":{"date-parts":[["2021"]]}}}],"schema":"https://github.com/citation-style-language/schema/raw/master/csl-citation.json"} </w:instrText>
            </w:r>
            <w:r>
              <w:rPr>
                <w:rFonts w:ascii="Times New Roman" w:hAnsi="Times New Roman" w:cs="Times New Roman"/>
                <w:sz w:val="16"/>
                <w:szCs w:val="16"/>
              </w:rPr>
              <w:fldChar w:fldCharType="separate"/>
            </w:r>
            <w:r w:rsidRPr="0061695A">
              <w:rPr>
                <w:rFonts w:ascii="Times New Roman" w:hAnsi="Times New Roman" w:cs="Times New Roman"/>
                <w:sz w:val="16"/>
                <w:vertAlign w:val="superscript"/>
              </w:rPr>
              <w:t>115</w:t>
            </w:r>
            <w:r>
              <w:rPr>
                <w:rFonts w:ascii="Times New Roman" w:hAnsi="Times New Roman" w:cs="Times New Roman"/>
                <w:sz w:val="16"/>
                <w:szCs w:val="16"/>
              </w:rPr>
              <w:fldChar w:fldCharType="end"/>
            </w:r>
          </w:p>
        </w:tc>
        <w:tc>
          <w:tcPr>
            <w:tcW w:w="1150" w:type="dxa"/>
            <w:hideMark/>
          </w:tcPr>
          <w:p w14:paraId="567219F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725BD17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omalia</w:t>
            </w:r>
          </w:p>
        </w:tc>
        <w:tc>
          <w:tcPr>
            <w:tcW w:w="1170" w:type="dxa"/>
            <w:hideMark/>
          </w:tcPr>
          <w:p w14:paraId="47803BF7"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Jariban</w:t>
            </w:r>
            <w:proofErr w:type="spellEnd"/>
            <w:r w:rsidRPr="00896134">
              <w:rPr>
                <w:rFonts w:ascii="Times New Roman" w:hAnsi="Times New Roman" w:cs="Times New Roman"/>
                <w:sz w:val="16"/>
                <w:szCs w:val="16"/>
              </w:rPr>
              <w:t xml:space="preserve"> district</w:t>
            </w:r>
          </w:p>
        </w:tc>
        <w:tc>
          <w:tcPr>
            <w:tcW w:w="1800" w:type="dxa"/>
            <w:hideMark/>
          </w:tcPr>
          <w:p w14:paraId="39A6F38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assess the types of water supply and sanitation technologies including behaviours underpin-</w:t>
            </w:r>
            <w:r w:rsidRPr="00896134">
              <w:rPr>
                <w:rFonts w:ascii="Times New Roman" w:hAnsi="Times New Roman" w:cs="Times New Roman"/>
                <w:sz w:val="16"/>
                <w:szCs w:val="16"/>
              </w:rPr>
              <w:br/>
            </w:r>
            <w:proofErr w:type="spellStart"/>
            <w:r w:rsidRPr="00896134">
              <w:rPr>
                <w:rFonts w:ascii="Times New Roman" w:hAnsi="Times New Roman" w:cs="Times New Roman"/>
                <w:sz w:val="16"/>
                <w:szCs w:val="16"/>
              </w:rPr>
              <w:t>ning</w:t>
            </w:r>
            <w:proofErr w:type="spellEnd"/>
            <w:r w:rsidRPr="00896134">
              <w:rPr>
                <w:rFonts w:ascii="Times New Roman" w:hAnsi="Times New Roman" w:cs="Times New Roman"/>
                <w:sz w:val="16"/>
                <w:szCs w:val="16"/>
              </w:rPr>
              <w:t xml:space="preserve"> WASH infrastructure development, access and use.</w:t>
            </w:r>
          </w:p>
        </w:tc>
        <w:tc>
          <w:tcPr>
            <w:tcW w:w="4320" w:type="dxa"/>
            <w:hideMark/>
          </w:tcPr>
          <w:p w14:paraId="54DA528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WASH access in fragile areas remains </w:t>
            </w:r>
            <w:proofErr w:type="spellStart"/>
            <w:proofErr w:type="gramStart"/>
            <w:r w:rsidRPr="00896134">
              <w:rPr>
                <w:rFonts w:ascii="Times New Roman" w:hAnsi="Times New Roman" w:cs="Times New Roman"/>
                <w:sz w:val="16"/>
                <w:szCs w:val="16"/>
              </w:rPr>
              <w:t>low,resulting</w:t>
            </w:r>
            <w:proofErr w:type="spellEnd"/>
            <w:proofErr w:type="gramEnd"/>
            <w:r w:rsidRPr="00896134">
              <w:rPr>
                <w:rFonts w:ascii="Times New Roman" w:hAnsi="Times New Roman" w:cs="Times New Roman"/>
                <w:sz w:val="16"/>
                <w:szCs w:val="16"/>
              </w:rPr>
              <w:t xml:space="preserve"> in health-related risks, including diarrhoeal disease. Diarrhoeal diseases mostly affect children under five resulting in high mortality rates worldwide. Poor access also contributes to childhood undernutrition, maternal mortality neglected tropical diseases and respiratory infections</w:t>
            </w:r>
          </w:p>
        </w:tc>
        <w:tc>
          <w:tcPr>
            <w:tcW w:w="2800" w:type="dxa"/>
            <w:hideMark/>
          </w:tcPr>
          <w:p w14:paraId="766B3B6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Political instability</w:t>
            </w:r>
            <w:r w:rsidRPr="00896134">
              <w:rPr>
                <w:rFonts w:ascii="Times New Roman" w:hAnsi="Times New Roman" w:cs="Times New Roman"/>
                <w:sz w:val="16"/>
                <w:szCs w:val="16"/>
              </w:rPr>
              <w:br/>
              <w:t>Limited access to clean water and sanitation facilities</w:t>
            </w:r>
            <w:r w:rsidRPr="00896134">
              <w:rPr>
                <w:rFonts w:ascii="Times New Roman" w:hAnsi="Times New Roman" w:cs="Times New Roman"/>
                <w:sz w:val="16"/>
                <w:szCs w:val="16"/>
              </w:rPr>
              <w:br/>
              <w:t>High prevalence of diarrhoeal diseases and mortality</w:t>
            </w:r>
            <w:r w:rsidRPr="00896134">
              <w:rPr>
                <w:rFonts w:ascii="Times New Roman" w:hAnsi="Times New Roman" w:cs="Times New Roman"/>
                <w:sz w:val="16"/>
                <w:szCs w:val="16"/>
              </w:rPr>
              <w:br/>
              <w:t>High mortality rates</w:t>
            </w:r>
          </w:p>
        </w:tc>
      </w:tr>
      <w:tr w:rsidR="00172ED4" w:rsidRPr="00896134" w14:paraId="73797DCA" w14:textId="77777777" w:rsidTr="00172ED4">
        <w:trPr>
          <w:cantSplit/>
          <w:trHeight w:val="20"/>
        </w:trPr>
        <w:tc>
          <w:tcPr>
            <w:tcW w:w="1635" w:type="dxa"/>
            <w:hideMark/>
          </w:tcPr>
          <w:p w14:paraId="22F59DCA" w14:textId="13A0C8EE"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Evaluating equity and coverage in mass drug administration for soil-transmitted helminth infections among school-age children in the hard-to-reach setting of southern Ethiopi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10Tjo13c","properties":{"formattedCitation":"\\super 116\\nosupersub{}","plainCitation":"116","noteIndex":0},"citationItems":[{"id":148537,"uris":["http://zotero.org/users/local/YcONKdJt/items/NX7RY5UW"],"itemData":{"id":148537,"type":"article-journal","container-title":"Pediatric health, medicine and therapeutics","ISSN":"1179-9927","journalAbbreviation":"Pediatric health, medicine and therapeutics","note":"publisher: Taylor &amp; Francis","page":"325-333","title":"Evaluating equity and coverage in mass drug administration for soil-transmitted helminth infections among school-age children in the hard-to-reach setting of Southern Ethiopia","author":[{"family":"Asfaw","given":"Mekuria Asnakew"},{"family":"Hailu","given":"Chernet"},{"family":"Beyene","given":"Tariku J"}],"issued":{"date-parts":[["2021"]]}}}],"schema":"https://github.com/citation-style-language/schema/raw/master/csl-citation.json"} </w:instrText>
            </w:r>
            <w:r>
              <w:rPr>
                <w:rFonts w:ascii="Times New Roman" w:hAnsi="Times New Roman" w:cs="Times New Roman"/>
                <w:sz w:val="16"/>
                <w:szCs w:val="16"/>
              </w:rPr>
              <w:fldChar w:fldCharType="separate"/>
            </w:r>
            <w:r w:rsidRPr="0061695A">
              <w:rPr>
                <w:rFonts w:ascii="Times New Roman" w:hAnsi="Times New Roman" w:cs="Times New Roman"/>
                <w:sz w:val="16"/>
                <w:vertAlign w:val="superscript"/>
              </w:rPr>
              <w:t>116</w:t>
            </w:r>
            <w:r>
              <w:rPr>
                <w:rFonts w:ascii="Times New Roman" w:hAnsi="Times New Roman" w:cs="Times New Roman"/>
                <w:sz w:val="16"/>
                <w:szCs w:val="16"/>
              </w:rPr>
              <w:fldChar w:fldCharType="end"/>
            </w:r>
          </w:p>
        </w:tc>
        <w:tc>
          <w:tcPr>
            <w:tcW w:w="1150" w:type="dxa"/>
            <w:hideMark/>
          </w:tcPr>
          <w:p w14:paraId="307E10C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6F55718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Ethiopia</w:t>
            </w:r>
          </w:p>
        </w:tc>
        <w:tc>
          <w:tcPr>
            <w:tcW w:w="1170" w:type="dxa"/>
            <w:hideMark/>
          </w:tcPr>
          <w:p w14:paraId="3BF1822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outh Omo Zone</w:t>
            </w:r>
          </w:p>
        </w:tc>
        <w:tc>
          <w:tcPr>
            <w:tcW w:w="1800" w:type="dxa"/>
            <w:hideMark/>
          </w:tcPr>
          <w:p w14:paraId="253B86D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is study thus aimed at assessing equity and coverage in MDA and identifying factors associated with drug coverage for STH infections among SAC in the hard-to-reach setting of southern Ethiopia</w:t>
            </w:r>
          </w:p>
        </w:tc>
        <w:tc>
          <w:tcPr>
            <w:tcW w:w="4320" w:type="dxa"/>
            <w:hideMark/>
          </w:tcPr>
          <w:p w14:paraId="77B0099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re are transportation problems in the entire district, and it is very far from regional and zone towns. The absence of roads for four-wheel vehicles and motorcycles makes for hard-to-reach data-collection sites. As such, the study area is defined as hard-to-reach setting</w:t>
            </w:r>
          </w:p>
        </w:tc>
        <w:tc>
          <w:tcPr>
            <w:tcW w:w="2800" w:type="dxa"/>
            <w:hideMark/>
          </w:tcPr>
          <w:p w14:paraId="4364220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Distant from regional and zone towns</w:t>
            </w:r>
            <w:r w:rsidRPr="00896134">
              <w:rPr>
                <w:rFonts w:ascii="Times New Roman" w:hAnsi="Times New Roman" w:cs="Times New Roman"/>
                <w:sz w:val="16"/>
                <w:szCs w:val="16"/>
              </w:rPr>
              <w:br/>
              <w:t>Transportation problems -absence of roads for four-wheel vehicles and motorcycles.</w:t>
            </w:r>
          </w:p>
        </w:tc>
      </w:tr>
      <w:tr w:rsidR="00172ED4" w:rsidRPr="00896134" w14:paraId="30000C1D" w14:textId="77777777" w:rsidTr="00172ED4">
        <w:trPr>
          <w:cantSplit/>
          <w:trHeight w:val="20"/>
        </w:trPr>
        <w:tc>
          <w:tcPr>
            <w:tcW w:w="1635" w:type="dxa"/>
            <w:hideMark/>
          </w:tcPr>
          <w:p w14:paraId="4D7C4ECD" w14:textId="0B553B7E"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Engineering environmental resilience: A matched cohort study of the community benefits of </w:t>
            </w:r>
            <w:proofErr w:type="spellStart"/>
            <w:r w:rsidRPr="00896134">
              <w:rPr>
                <w:rFonts w:ascii="Times New Roman" w:hAnsi="Times New Roman" w:cs="Times New Roman"/>
                <w:sz w:val="16"/>
                <w:szCs w:val="16"/>
              </w:rPr>
              <w:t>trailbridges</w:t>
            </w:r>
            <w:proofErr w:type="spellEnd"/>
            <w:r w:rsidRPr="00896134">
              <w:rPr>
                <w:rFonts w:ascii="Times New Roman" w:hAnsi="Times New Roman" w:cs="Times New Roman"/>
                <w:sz w:val="16"/>
                <w:szCs w:val="16"/>
              </w:rPr>
              <w:t xml:space="preserve"> in rural Rwand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yO0n04ty","properties":{"formattedCitation":"\\super 117\\nosupersub{}","plainCitation":"117","noteIndex":0},"citationItems":[{"id":131159,"uris":["http://zotero.org/users/local/YcONKdJt/items/TG2JLDRU"],"itemData":{"id":131159,"type":"article-journal","abstract":"Rural isolation can limit access to basic services and income-generating opportunities. Among some communities, rainfall induced flooding can cause increased uncertainty where first-mile transportation infrastructure is limited. In Rwanda, this challenge is apparent, where 90% of the population below the poverty line live in rural areas that are typically mountainous with frequent flooding - events that may be increasing in frequency and severity as the climate changes. To reduce these transportation barriers, the non-profit organization Bridges to Prosperity (B2P) plans to construct hundreds of trailbridges in Rwanda between 2018 and 2023. This scale of rural infrastructure services presents an opportunity for experimental investigation of the effects of these new trailbridges on economic, health, agricultural and education outcomes in rural communities. In this paper, we present a cohort study evaluating the potential community benefits of rural trailbridges - including economic, health and social outcomes for Rwandan communities experiencing environmental change. We examined households living near 12 trailbridge sites and 12 comparison sites over February 2019-March 2020. We found that labor market income increased by 25% attributable to the trailbridges. We did not observe any significant effects on agricultural income, education or health outcomes, however given the small sample and short duration of this study we anticipate observing additional outcomes within the recently started 200 site, 4 year trial.Copyright © 2021 The Authors","container-title":"Science of the Total Environment","DOI":"10.1016/j.scitotenv.2021.145275","issue":"(Thomas, Bradshaw, MacDonald) Mortenson Center in Global Engineering, University of Colorado Boulder, Boulder, CO 80303, United States(Mugabo) Amazi Yego Ltd, Kigali, Rwanda(Brooks) Department of Economics, Arizona State University, Tempe, AZ 85281, Unite","journalAbbreviation":"Science of the Total Environment","page":"145275","title":"Engineering environmental resilience: A matched cohort study of the community benefits of trailbridges in rural Rwanda","URL":"https://www.elsevier.com/locate/scitotenv","volume":"771","author":[{"family":"Thomas E","given":""},{"family":"Bradshaw A","given":""},{"family":"Mugabo L","given":""},{"family":"MacDonald L","given":""},{"family":"Brooks W","given":""},{"family":"Dickinson K","given":""},{"family":"Donovan K","given":""}],"issued":{"date-parts":[["2021"]]}}}],"schema":"https://github.com/citation-style-language/schema/raw/master/csl-citation.json"} </w:instrText>
            </w:r>
            <w:r>
              <w:rPr>
                <w:rFonts w:ascii="Times New Roman" w:hAnsi="Times New Roman" w:cs="Times New Roman"/>
                <w:sz w:val="16"/>
                <w:szCs w:val="16"/>
              </w:rPr>
              <w:fldChar w:fldCharType="separate"/>
            </w:r>
            <w:r w:rsidRPr="0061695A">
              <w:rPr>
                <w:rFonts w:ascii="Times New Roman" w:hAnsi="Times New Roman" w:cs="Times New Roman"/>
                <w:sz w:val="16"/>
                <w:vertAlign w:val="superscript"/>
              </w:rPr>
              <w:t>117</w:t>
            </w:r>
            <w:r>
              <w:rPr>
                <w:rFonts w:ascii="Times New Roman" w:hAnsi="Times New Roman" w:cs="Times New Roman"/>
                <w:sz w:val="16"/>
                <w:szCs w:val="16"/>
              </w:rPr>
              <w:fldChar w:fldCharType="end"/>
            </w:r>
          </w:p>
        </w:tc>
        <w:tc>
          <w:tcPr>
            <w:tcW w:w="1150" w:type="dxa"/>
            <w:hideMark/>
          </w:tcPr>
          <w:p w14:paraId="4236BD0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48FF814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wanda</w:t>
            </w:r>
          </w:p>
        </w:tc>
        <w:tc>
          <w:tcPr>
            <w:tcW w:w="1170" w:type="dxa"/>
            <w:hideMark/>
          </w:tcPr>
          <w:p w14:paraId="0D0E52D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wanda</w:t>
            </w:r>
          </w:p>
        </w:tc>
        <w:tc>
          <w:tcPr>
            <w:tcW w:w="1800" w:type="dxa"/>
            <w:hideMark/>
          </w:tcPr>
          <w:p w14:paraId="7F33E70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In this paper, we present a cohort study evaluating the potential community benefits of rural </w:t>
            </w:r>
            <w:proofErr w:type="spellStart"/>
            <w:r w:rsidRPr="00896134">
              <w:rPr>
                <w:rFonts w:ascii="Times New Roman" w:hAnsi="Times New Roman" w:cs="Times New Roman"/>
                <w:sz w:val="16"/>
                <w:szCs w:val="16"/>
              </w:rPr>
              <w:t>trailbridges</w:t>
            </w:r>
            <w:proofErr w:type="spellEnd"/>
            <w:r w:rsidRPr="00896134">
              <w:rPr>
                <w:rFonts w:ascii="Times New Roman" w:hAnsi="Times New Roman" w:cs="Times New Roman"/>
                <w:sz w:val="16"/>
                <w:szCs w:val="16"/>
              </w:rPr>
              <w:t xml:space="preserve"> - including economic,</w:t>
            </w:r>
            <w:r w:rsidRPr="00896134">
              <w:rPr>
                <w:rFonts w:ascii="Times New Roman" w:hAnsi="Times New Roman" w:cs="Times New Roman"/>
                <w:sz w:val="16"/>
                <w:szCs w:val="16"/>
              </w:rPr>
              <w:br/>
              <w:t xml:space="preserve">health and social outcomes for Rwandan communities </w:t>
            </w:r>
            <w:r w:rsidRPr="00896134">
              <w:rPr>
                <w:rFonts w:ascii="Times New Roman" w:hAnsi="Times New Roman" w:cs="Times New Roman"/>
                <w:sz w:val="16"/>
                <w:szCs w:val="16"/>
              </w:rPr>
              <w:lastRenderedPageBreak/>
              <w:t>experiencing environmental change.</w:t>
            </w:r>
          </w:p>
        </w:tc>
        <w:tc>
          <w:tcPr>
            <w:tcW w:w="4320" w:type="dxa"/>
            <w:hideMark/>
          </w:tcPr>
          <w:p w14:paraId="053376D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Rural isolation can limit access to basic services and income-generating opportunities. Among some communities, rainfall induced flooding can cause increased uncertainty where first-mile transportation infrastructure is limited. In Rwanda, this challenge is apparent, where 90% of the population below the poverty line live in rural areas that are typically mountainous with frequent flooding - events that may be increasing in frequency and severity as the climate changes.</w:t>
            </w:r>
          </w:p>
        </w:tc>
        <w:tc>
          <w:tcPr>
            <w:tcW w:w="2800" w:type="dxa"/>
            <w:hideMark/>
          </w:tcPr>
          <w:p w14:paraId="30C27B4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Mountainous terrain</w:t>
            </w:r>
            <w:r w:rsidRPr="00896134">
              <w:rPr>
                <w:rFonts w:ascii="Times New Roman" w:hAnsi="Times New Roman" w:cs="Times New Roman"/>
                <w:sz w:val="16"/>
                <w:szCs w:val="16"/>
              </w:rPr>
              <w:br/>
              <w:t>Frequent flooding</w:t>
            </w:r>
            <w:r w:rsidRPr="00896134">
              <w:rPr>
                <w:rFonts w:ascii="Times New Roman" w:hAnsi="Times New Roman" w:cs="Times New Roman"/>
                <w:sz w:val="16"/>
                <w:szCs w:val="16"/>
              </w:rPr>
              <w:br/>
              <w:t>High poverty levels (90% of the population are below the poverty line)</w:t>
            </w:r>
          </w:p>
        </w:tc>
      </w:tr>
      <w:tr w:rsidR="00172ED4" w:rsidRPr="00896134" w14:paraId="573B8147" w14:textId="77777777" w:rsidTr="00172ED4">
        <w:trPr>
          <w:cantSplit/>
          <w:trHeight w:val="20"/>
        </w:trPr>
        <w:tc>
          <w:tcPr>
            <w:tcW w:w="1635" w:type="dxa"/>
            <w:hideMark/>
          </w:tcPr>
          <w:p w14:paraId="3332B2C4" w14:textId="38B99139"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Beyond HIV prevalence: Identifying people living with HIV within underserved areas in South Afric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aTPH04L1","properties":{"formattedCitation":"\\super 118\\nosupersub{}","plainCitation":"118","noteIndex":0},"citationItems":[{"id":148628,"uris":["http://zotero.org/users/local/YcONKdJt/items/7LUM29F9"],"itemData":{"id":148628,"type":"article-journal","container-title":"BMJ global health","ISSN":"2059-7908","issue":"4","journalAbbreviation":"BMJ global health","note":"publisher: BMJ Specialist Journals","page":"e004089","title":"Beyond HIV prevalence: identifying people living with HIV within underserved areas in South Africa","volume":"6","author":[{"family":"Kim","given":"Hana"},{"family":"Tanser","given":"Frank"},{"family":"Tomita","given":"Andrew"},{"family":"Vandormael","given":"Alain"},{"family":"Cuadros","given":"Diego F"}],"issued":{"date-parts":[["2021"]]}}}],"schema":"https://github.com/citation-style-language/schema/raw/master/csl-citation.json"} </w:instrText>
            </w:r>
            <w:r>
              <w:rPr>
                <w:rFonts w:ascii="Times New Roman" w:hAnsi="Times New Roman" w:cs="Times New Roman"/>
                <w:sz w:val="16"/>
                <w:szCs w:val="16"/>
              </w:rPr>
              <w:fldChar w:fldCharType="separate"/>
            </w:r>
            <w:r w:rsidRPr="0061695A">
              <w:rPr>
                <w:rFonts w:ascii="Times New Roman" w:hAnsi="Times New Roman" w:cs="Times New Roman"/>
                <w:sz w:val="16"/>
                <w:vertAlign w:val="superscript"/>
              </w:rPr>
              <w:t>118</w:t>
            </w:r>
            <w:r>
              <w:rPr>
                <w:rFonts w:ascii="Times New Roman" w:hAnsi="Times New Roman" w:cs="Times New Roman"/>
                <w:sz w:val="16"/>
                <w:szCs w:val="16"/>
              </w:rPr>
              <w:fldChar w:fldCharType="end"/>
            </w:r>
          </w:p>
        </w:tc>
        <w:tc>
          <w:tcPr>
            <w:tcW w:w="1150" w:type="dxa"/>
            <w:hideMark/>
          </w:tcPr>
          <w:p w14:paraId="5A26AC1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18A3F20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outh Africa</w:t>
            </w:r>
          </w:p>
        </w:tc>
        <w:tc>
          <w:tcPr>
            <w:tcW w:w="1170" w:type="dxa"/>
            <w:hideMark/>
          </w:tcPr>
          <w:p w14:paraId="6489A97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KwaZulu-Natal province</w:t>
            </w:r>
          </w:p>
        </w:tc>
        <w:tc>
          <w:tcPr>
            <w:tcW w:w="1800" w:type="dxa"/>
            <w:hideMark/>
          </w:tcPr>
          <w:p w14:paraId="150AD11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generate high-resolution, spatial predictions of HIV epidemiological measures for men and women (HIV) prevalence and density of PLHIV) in South Africa.</w:t>
            </w:r>
          </w:p>
        </w:tc>
        <w:tc>
          <w:tcPr>
            <w:tcW w:w="4320" w:type="dxa"/>
            <w:hideMark/>
          </w:tcPr>
          <w:p w14:paraId="5B0378E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Underserved areas, defined as a greater than 30 min travel time to the nearest healthcare facility</w:t>
            </w:r>
          </w:p>
        </w:tc>
        <w:tc>
          <w:tcPr>
            <w:tcW w:w="2800" w:type="dxa"/>
            <w:hideMark/>
          </w:tcPr>
          <w:p w14:paraId="3AE3FBB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Greater than 30 min travel to nearest health facility</w:t>
            </w:r>
          </w:p>
        </w:tc>
      </w:tr>
      <w:tr w:rsidR="00172ED4" w:rsidRPr="00896134" w14:paraId="3FBA08D7" w14:textId="77777777" w:rsidTr="00172ED4">
        <w:trPr>
          <w:cantSplit/>
          <w:trHeight w:val="20"/>
        </w:trPr>
        <w:tc>
          <w:tcPr>
            <w:tcW w:w="1635" w:type="dxa"/>
            <w:hideMark/>
          </w:tcPr>
          <w:p w14:paraId="5AB131CA" w14:textId="2AA2AF71"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Perspectives of local community leaders, health care workers, volunteers, policy makers and academia on climate change related health risks in </w:t>
            </w:r>
            <w:proofErr w:type="spellStart"/>
            <w:r w:rsidRPr="00896134">
              <w:rPr>
                <w:rFonts w:ascii="Times New Roman" w:hAnsi="Times New Roman" w:cs="Times New Roman"/>
                <w:sz w:val="16"/>
                <w:szCs w:val="16"/>
              </w:rPr>
              <w:t>mukuru</w:t>
            </w:r>
            <w:proofErr w:type="spellEnd"/>
            <w:r w:rsidRPr="00896134">
              <w:rPr>
                <w:rFonts w:ascii="Times New Roman" w:hAnsi="Times New Roman" w:cs="Times New Roman"/>
                <w:sz w:val="16"/>
                <w:szCs w:val="16"/>
              </w:rPr>
              <w:t xml:space="preserve"> informal settlement in </w:t>
            </w:r>
            <w:proofErr w:type="spellStart"/>
            <w:r w:rsidRPr="00896134">
              <w:rPr>
                <w:rFonts w:ascii="Times New Roman" w:hAnsi="Times New Roman" w:cs="Times New Roman"/>
                <w:sz w:val="16"/>
                <w:szCs w:val="16"/>
              </w:rPr>
              <w:t>nairobi</w:t>
            </w:r>
            <w:proofErr w:type="spellEnd"/>
            <w:r w:rsidRPr="00896134">
              <w:rPr>
                <w:rFonts w:ascii="Times New Roman" w:hAnsi="Times New Roman" w:cs="Times New Roman"/>
                <w:sz w:val="16"/>
                <w:szCs w:val="16"/>
              </w:rPr>
              <w:t xml:space="preserve">, </w:t>
            </w:r>
            <w:proofErr w:type="spellStart"/>
            <w:r w:rsidRPr="00896134">
              <w:rPr>
                <w:rFonts w:ascii="Times New Roman" w:hAnsi="Times New Roman" w:cs="Times New Roman"/>
                <w:sz w:val="16"/>
                <w:szCs w:val="16"/>
              </w:rPr>
              <w:t>kenya</w:t>
            </w:r>
            <w:proofErr w:type="spellEnd"/>
            <w:r w:rsidRPr="00896134">
              <w:rPr>
                <w:rFonts w:ascii="Times New Roman" w:hAnsi="Times New Roman" w:cs="Times New Roman"/>
                <w:sz w:val="16"/>
                <w:szCs w:val="16"/>
              </w:rPr>
              <w:t>-a qualitative study</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kJcUySVr","properties":{"formattedCitation":"\\super 119\\nosupersub{}","plainCitation":"119","noteIndex":0},"citationItems":[{"id":133807,"uris":["http://zotero.org/users/local/YcONKdJt/items/M4TQAZ6L"],"itemData":{"id":133807,"type":"article-journal","abstract":"Sub-Saharan Africa has been identified as one of the most vulnerable regions to climate change. The objective of this study was to explore knowledge and perspectives on climate change and health-related issues, with a particular focus on non-communicable diseases, in the informal settlement (urban slum) of Mukuru in Nairobi, Kenya. Three focus group discussions and five in-depth interviews were conducted with total of 28 participants representing local community leaders, health care workers, volunteers, policy makers and academia. Data were collected using semi-structured interview guides and analyzed using grounded theory. Seven main themes emerged: climate change related diseases, nutrition and access to clean water, environmental risk factors, urban planning and public infrastructure, economic risk factors, vulnerable groups, and adaptation strategies. All participants were conscious of a link between climate change and health. This is the first qualitative study on climate change and health in an informal settlement in Africa. The study provides important information on perceived health risks, risk factors and adaptation strategies related to climate change. This can inform policy making, urban planning and health care, and guide future research. One important strategy to adapt to climate change-associated health risks is to provide training of local communities, thus ensuring adaptation strategies and climate change advocacy.Copyright © 2021 by the authors. Licensee MDPI, Basel, Switzerland.","container-title":"International Journal of Environmental Research and Public Health","DOI":"10.3390/ijerph182212241","issue":"22","journalAbbreviation":"International Journal of Environmental Research and Public Health","page":"12241","title":"Perspectives of local community leaders, health care workers, volunteers, policy makers and academia on climate change related health risks in mukuru informal settlement in nairobi, kenya-a qualitative study","URL":"https://www.mdpi.com/1660-4601/18/22/12241/pdf","volume":"18","author":[{"family":"Andersen J. G","given":""},{"family":"Karekezi C","given":""},{"family":"Ali Z","given":""},{"family":"Yonga G","given":""},{"family":"Kallestrup P","given":""},{"family":"Kraef C","given":""}],"issued":{"date-parts":[["2021"]]}}}],"schema":"https://github.com/citation-style-language/schema/raw/master/csl-citation.json"} </w:instrText>
            </w:r>
            <w:r>
              <w:rPr>
                <w:rFonts w:ascii="Times New Roman" w:hAnsi="Times New Roman" w:cs="Times New Roman"/>
                <w:sz w:val="16"/>
                <w:szCs w:val="16"/>
              </w:rPr>
              <w:fldChar w:fldCharType="separate"/>
            </w:r>
            <w:r w:rsidRPr="0061695A">
              <w:rPr>
                <w:rFonts w:ascii="Times New Roman" w:hAnsi="Times New Roman" w:cs="Times New Roman"/>
                <w:sz w:val="16"/>
                <w:vertAlign w:val="superscript"/>
              </w:rPr>
              <w:t>119</w:t>
            </w:r>
            <w:r>
              <w:rPr>
                <w:rFonts w:ascii="Times New Roman" w:hAnsi="Times New Roman" w:cs="Times New Roman"/>
                <w:sz w:val="16"/>
                <w:szCs w:val="16"/>
              </w:rPr>
              <w:fldChar w:fldCharType="end"/>
            </w:r>
          </w:p>
        </w:tc>
        <w:tc>
          <w:tcPr>
            <w:tcW w:w="1150" w:type="dxa"/>
            <w:hideMark/>
          </w:tcPr>
          <w:p w14:paraId="7AAB109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0FA8197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Kenya</w:t>
            </w:r>
          </w:p>
        </w:tc>
        <w:tc>
          <w:tcPr>
            <w:tcW w:w="1170" w:type="dxa"/>
            <w:hideMark/>
          </w:tcPr>
          <w:p w14:paraId="3EE5D574"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Mukuru</w:t>
            </w:r>
            <w:proofErr w:type="spellEnd"/>
          </w:p>
        </w:tc>
        <w:tc>
          <w:tcPr>
            <w:tcW w:w="1800" w:type="dxa"/>
            <w:hideMark/>
          </w:tcPr>
          <w:p w14:paraId="6D3ABFA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explore knowledge and perspectives on climate change and health-related issues, with a particular focus on non-communicable diseases, in the informal settlement (urban slum) of </w:t>
            </w:r>
            <w:proofErr w:type="spellStart"/>
            <w:r w:rsidRPr="00896134">
              <w:rPr>
                <w:rFonts w:ascii="Times New Roman" w:hAnsi="Times New Roman" w:cs="Times New Roman"/>
                <w:sz w:val="16"/>
                <w:szCs w:val="16"/>
              </w:rPr>
              <w:t>Mukuru</w:t>
            </w:r>
            <w:proofErr w:type="spellEnd"/>
            <w:r w:rsidRPr="00896134">
              <w:rPr>
                <w:rFonts w:ascii="Times New Roman" w:hAnsi="Times New Roman" w:cs="Times New Roman"/>
                <w:sz w:val="16"/>
                <w:szCs w:val="16"/>
              </w:rPr>
              <w:t xml:space="preserve"> in Nairobi, Kenya</w:t>
            </w:r>
          </w:p>
        </w:tc>
        <w:tc>
          <w:tcPr>
            <w:tcW w:w="4320" w:type="dxa"/>
            <w:hideMark/>
          </w:tcPr>
          <w:p w14:paraId="01D6CEFF"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Mukuru's</w:t>
            </w:r>
            <w:proofErr w:type="spellEnd"/>
            <w:r w:rsidRPr="00896134">
              <w:rPr>
                <w:rFonts w:ascii="Times New Roman" w:hAnsi="Times New Roman" w:cs="Times New Roman"/>
                <w:sz w:val="16"/>
                <w:szCs w:val="16"/>
              </w:rPr>
              <w:t xml:space="preserve"> proximity to the Ngong River, its lower elevation than the average elevation in Nairobi and black clay soil, combined with many unpaved roads, narrow footpaths and poor waste management are all factors contributing to increased flood risk and frequent flooding in </w:t>
            </w:r>
            <w:proofErr w:type="spellStart"/>
            <w:r w:rsidRPr="00896134">
              <w:rPr>
                <w:rFonts w:ascii="Times New Roman" w:hAnsi="Times New Roman" w:cs="Times New Roman"/>
                <w:sz w:val="16"/>
                <w:szCs w:val="16"/>
              </w:rPr>
              <w:t>Mukuru</w:t>
            </w:r>
            <w:proofErr w:type="spellEnd"/>
            <w:r w:rsidRPr="00896134">
              <w:rPr>
                <w:rFonts w:ascii="Times New Roman" w:hAnsi="Times New Roman" w:cs="Times New Roman"/>
                <w:sz w:val="16"/>
                <w:szCs w:val="16"/>
              </w:rPr>
              <w:t>.</w:t>
            </w:r>
          </w:p>
        </w:tc>
        <w:tc>
          <w:tcPr>
            <w:tcW w:w="2800" w:type="dxa"/>
            <w:hideMark/>
          </w:tcPr>
          <w:p w14:paraId="46F853F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Increased flood risk and </w:t>
            </w:r>
            <w:proofErr w:type="spellStart"/>
            <w:r w:rsidRPr="00896134">
              <w:rPr>
                <w:rFonts w:ascii="Times New Roman" w:hAnsi="Times New Roman" w:cs="Times New Roman"/>
                <w:sz w:val="16"/>
                <w:szCs w:val="16"/>
              </w:rPr>
              <w:t>fequent</w:t>
            </w:r>
            <w:proofErr w:type="spellEnd"/>
            <w:r w:rsidRPr="00896134">
              <w:rPr>
                <w:rFonts w:ascii="Times New Roman" w:hAnsi="Times New Roman" w:cs="Times New Roman"/>
                <w:sz w:val="16"/>
                <w:szCs w:val="16"/>
              </w:rPr>
              <w:t xml:space="preserve"> flooding</w:t>
            </w:r>
            <w:r w:rsidRPr="00896134">
              <w:rPr>
                <w:rFonts w:ascii="Times New Roman" w:hAnsi="Times New Roman" w:cs="Times New Roman"/>
                <w:sz w:val="16"/>
                <w:szCs w:val="16"/>
              </w:rPr>
              <w:br/>
              <w:t>Many unpaved roads and narrow footpaths</w:t>
            </w:r>
            <w:r w:rsidRPr="00896134">
              <w:rPr>
                <w:rFonts w:ascii="Times New Roman" w:hAnsi="Times New Roman" w:cs="Times New Roman"/>
                <w:sz w:val="16"/>
                <w:szCs w:val="16"/>
              </w:rPr>
              <w:br/>
              <w:t>Poor waste management</w:t>
            </w:r>
          </w:p>
        </w:tc>
      </w:tr>
      <w:tr w:rsidR="00172ED4" w:rsidRPr="00896134" w14:paraId="0150D55A" w14:textId="77777777" w:rsidTr="00172ED4">
        <w:trPr>
          <w:cantSplit/>
          <w:trHeight w:val="20"/>
        </w:trPr>
        <w:tc>
          <w:tcPr>
            <w:tcW w:w="1635" w:type="dxa"/>
            <w:hideMark/>
          </w:tcPr>
          <w:p w14:paraId="40B53E02" w14:textId="5536D8E9"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From Insecurity to Health Service Delivery: Pathways and System Response Strategies in the Eastern Democratic Republic of the Congo</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S0tmHRQK","properties":{"formattedCitation":"\\super 120\\nosupersub{}","plainCitation":"120","noteIndex":0},"citationItems":[{"id":133783,"uris":["http://zotero.org/users/local/YcONKdJt/items/IQKJLMSJ"],"itemData":{"id":133783,"type":"article-journal","abstract":"The provinces of North and South Kivu in eastern Democratic Republic of the Congo (DRC) have experienced insecurity since the 1990s. Without any solution to the conflict in sight, health actors have adapted their interventions to maintain some level of health service provision. We reflect on the health system resilience in the Kivu provinces in response to chronic levels of insecurity. Using qualitative interviews of health care providers from local government, United Nations agencies, and international nongovernmental organizations, we identify the mediating factors through which insecurity affects both service quality and delivery and investigate the strategies adopted to sustain service provision.Three main drivers linking insecurity and health service quality and delivery emerged: via violence, mobility restrictions, and resources availability. The effect of these drivers is mediated by several system or individual-level factors. Two factors were reported in each pathway: health care workforce availability and drug/equipment accessibility. Human resources were affected differently by each driver: in terms of willingness to be stationed in a certain area (violence), capacity to access the health facility (mobility), and sustainability and motivation of conducting duties (resources). Similarly, the presence of drugs/equipment varied in case of looting or damages (violence), delays in delivery (mobility), or delays in procurement (resources). While these mediators are not surprising, their identification allows the design of appropriate response strategies. The majority of the reported solutions attempt to address the lack of human resources and reflect absorptive capacity. Adaptive capacity characterizes the attempts to address lack of access (contingency plan, mobile clinics, maternity waiting homes, and security drugs). Finally, interventions to address insecurity can be classified as transformative. Health actors in eastern DRC have shown some capacity to adapt, adjust, and transform due to insecurity. Further research is needed to measure the effectiveness of such strategies to provide guidance to increasingly vulnerable health systems.Copyright © Altare et al.","container-title":"Global health, science and practice","DOI":"10.9745/GHSP-D-21-00107","issue":"4","journalAbbreviation":"Global health, science and practice","page":"915-927","title":"From Insecurity to Health Service Delivery: Pathways and System Response Strategies in the Eastern Democratic Republic of the Congo","volume":"9","author":[{"family":"Altare C","given":""},{"family":"Castelgrande V","given":""},{"family":"Tosha M","given":""},{"family":"Malembaka E. B","given":""},{"family":"Spiegel P","given":""}],"issued":{"date-parts":[["2021"]]}}}],"schema":"https://github.com/citation-style-language/schema/raw/master/csl-citation.json"} </w:instrText>
            </w:r>
            <w:r>
              <w:rPr>
                <w:rFonts w:ascii="Times New Roman" w:hAnsi="Times New Roman" w:cs="Times New Roman"/>
                <w:sz w:val="16"/>
                <w:szCs w:val="16"/>
              </w:rPr>
              <w:fldChar w:fldCharType="separate"/>
            </w:r>
            <w:r w:rsidRPr="00E538E3">
              <w:rPr>
                <w:rFonts w:ascii="Times New Roman" w:hAnsi="Times New Roman" w:cs="Times New Roman"/>
                <w:sz w:val="16"/>
                <w:vertAlign w:val="superscript"/>
              </w:rPr>
              <w:t>120</w:t>
            </w:r>
            <w:r>
              <w:rPr>
                <w:rFonts w:ascii="Times New Roman" w:hAnsi="Times New Roman" w:cs="Times New Roman"/>
                <w:sz w:val="16"/>
                <w:szCs w:val="16"/>
              </w:rPr>
              <w:fldChar w:fldCharType="end"/>
            </w:r>
          </w:p>
        </w:tc>
        <w:tc>
          <w:tcPr>
            <w:tcW w:w="1150" w:type="dxa"/>
            <w:hideMark/>
          </w:tcPr>
          <w:p w14:paraId="5D191BFF"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2753FEB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Congo (DRC)</w:t>
            </w:r>
          </w:p>
        </w:tc>
        <w:tc>
          <w:tcPr>
            <w:tcW w:w="1170" w:type="dxa"/>
            <w:hideMark/>
          </w:tcPr>
          <w:p w14:paraId="5C5FC71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Kivu</w:t>
            </w:r>
          </w:p>
        </w:tc>
        <w:tc>
          <w:tcPr>
            <w:tcW w:w="1800" w:type="dxa"/>
            <w:hideMark/>
          </w:tcPr>
          <w:p w14:paraId="6A448D8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enhance understanding of health system resilience strategies to inform health care</w:t>
            </w:r>
            <w:r w:rsidRPr="00896134">
              <w:rPr>
                <w:rFonts w:ascii="Times New Roman" w:hAnsi="Times New Roman" w:cs="Times New Roman"/>
                <w:sz w:val="16"/>
                <w:szCs w:val="16"/>
              </w:rPr>
              <w:br/>
              <w:t>providers at national and international levels designing response plans in similar conflict-affected settings</w:t>
            </w:r>
          </w:p>
        </w:tc>
        <w:tc>
          <w:tcPr>
            <w:tcW w:w="4320" w:type="dxa"/>
            <w:hideMark/>
          </w:tcPr>
          <w:p w14:paraId="62F6A82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provinces of North and South Kivu in eastern Congo (DRC) have experienced insecurity since the early 1990s. Despite a peace agreement in 2002 and elections in 2006, unrest continued with more than 140 armed groups in the region fighting for the control of natural resources and land leading to disruption of health services delivery.</w:t>
            </w:r>
          </w:p>
        </w:tc>
        <w:tc>
          <w:tcPr>
            <w:tcW w:w="2800" w:type="dxa"/>
            <w:hideMark/>
          </w:tcPr>
          <w:p w14:paraId="77C5FB9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Armed conflict</w:t>
            </w:r>
          </w:p>
        </w:tc>
      </w:tr>
      <w:tr w:rsidR="00172ED4" w:rsidRPr="00896134" w14:paraId="22D73E25" w14:textId="77777777" w:rsidTr="00172ED4">
        <w:trPr>
          <w:cantSplit/>
          <w:trHeight w:val="20"/>
        </w:trPr>
        <w:tc>
          <w:tcPr>
            <w:tcW w:w="1635" w:type="dxa"/>
            <w:hideMark/>
          </w:tcPr>
          <w:p w14:paraId="4A8532D4" w14:textId="4317E220"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A contextual exploration of healthcare service use in urban slums in Nigeri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JtzptDL2","properties":{"formattedCitation":"\\super 121\\nosupersub{}","plainCitation":"121","noteIndex":0},"citationItems":[{"id":148535,"uris":["http://zotero.org/users/local/YcONKdJt/items/GW25Y9D5"],"itemData":{"id":148535,"type":"article-journal","container-title":"Plos one","ISSN":"1932-6203","issue":"2","journalAbbreviation":"Plos one","note":"publisher: Public Library of Science San Francisco, CA USA","page":"e0264725","title":"A contextual exploration of healthcare service use in urban slums in Nigeria","volume":"17","author":[{"family":"Fayehun","given":"Olufunke"},{"family":"Ajisola","given":"Motunrayo"},{"family":"Uthman","given":"Olalekan"},{"family":"Oyebode","given":"Oyinlola"},{"family":"Oladejo","given":"Abiola"},{"family":"Owoaje","given":"Eme"},{"family":"Taiwo","given":"Olalekan"},{"family":"Odubanjo","given":"Oladoyin"},{"family":"Harris","given":"Bronwyn"},{"family":"Lilford","given":"Richard"}],"issued":{"date-parts":[["2022"]]}}}],"schema":"https://github.com/citation-style-language/schema/raw/master/csl-citation.json"} </w:instrText>
            </w:r>
            <w:r>
              <w:rPr>
                <w:rFonts w:ascii="Times New Roman" w:hAnsi="Times New Roman" w:cs="Times New Roman"/>
                <w:sz w:val="16"/>
                <w:szCs w:val="16"/>
              </w:rPr>
              <w:fldChar w:fldCharType="separate"/>
            </w:r>
            <w:r w:rsidRPr="00E538E3">
              <w:rPr>
                <w:rFonts w:ascii="Times New Roman" w:hAnsi="Times New Roman" w:cs="Times New Roman"/>
                <w:sz w:val="16"/>
                <w:vertAlign w:val="superscript"/>
              </w:rPr>
              <w:t>121</w:t>
            </w:r>
            <w:r>
              <w:rPr>
                <w:rFonts w:ascii="Times New Roman" w:hAnsi="Times New Roman" w:cs="Times New Roman"/>
                <w:sz w:val="16"/>
                <w:szCs w:val="16"/>
              </w:rPr>
              <w:fldChar w:fldCharType="end"/>
            </w:r>
          </w:p>
        </w:tc>
        <w:tc>
          <w:tcPr>
            <w:tcW w:w="1150" w:type="dxa"/>
            <w:hideMark/>
          </w:tcPr>
          <w:p w14:paraId="49F6D24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1CEDA03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Nigeria</w:t>
            </w:r>
          </w:p>
        </w:tc>
        <w:tc>
          <w:tcPr>
            <w:tcW w:w="1170" w:type="dxa"/>
            <w:hideMark/>
          </w:tcPr>
          <w:p w14:paraId="6328678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Oyo and Lagos state</w:t>
            </w:r>
          </w:p>
        </w:tc>
        <w:tc>
          <w:tcPr>
            <w:tcW w:w="1800" w:type="dxa"/>
            <w:hideMark/>
          </w:tcPr>
          <w:p w14:paraId="0681E71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explore the patterns of healthcare utilization in these deprived </w:t>
            </w:r>
            <w:proofErr w:type="spellStart"/>
            <w:r w:rsidRPr="00896134">
              <w:rPr>
                <w:rFonts w:ascii="Times New Roman" w:hAnsi="Times New Roman" w:cs="Times New Roman"/>
                <w:sz w:val="16"/>
                <w:szCs w:val="16"/>
              </w:rPr>
              <w:t>neighborhoods</w:t>
            </w:r>
            <w:proofErr w:type="spellEnd"/>
            <w:r w:rsidRPr="00896134">
              <w:rPr>
                <w:rFonts w:ascii="Times New Roman" w:hAnsi="Times New Roman" w:cs="Times New Roman"/>
                <w:sz w:val="16"/>
                <w:szCs w:val="16"/>
              </w:rPr>
              <w:t xml:space="preserve"> by studying three such settlements in Nigeria</w:t>
            </w:r>
          </w:p>
        </w:tc>
        <w:tc>
          <w:tcPr>
            <w:tcW w:w="4320" w:type="dxa"/>
            <w:hideMark/>
          </w:tcPr>
          <w:p w14:paraId="408BF3D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Migrant slum/community in Ibadan city of Oyo State: Structures are well-spaced, mostly permanent with variable energy-access, poor sanitation and refuse-filled drains.</w:t>
            </w:r>
            <w:r w:rsidRPr="00896134">
              <w:rPr>
                <w:rFonts w:ascii="Times New Roman" w:hAnsi="Times New Roman" w:cs="Times New Roman"/>
                <w:sz w:val="16"/>
                <w:szCs w:val="16"/>
              </w:rPr>
              <w:br/>
              <w:t>Indigenous slum in Ibadan city of Oyo States centrally located in the historical area of the city, along an old, tarred road.  Mostly permanent but run-down structures, poor sanitation and refuse-filled drains characterize the space. The area is poorly planned with a minimal road network many health facilities are not easily accessible during emergencies.</w:t>
            </w:r>
            <w:r w:rsidRPr="00896134">
              <w:rPr>
                <w:rFonts w:ascii="Times New Roman" w:hAnsi="Times New Roman" w:cs="Times New Roman"/>
                <w:sz w:val="16"/>
                <w:szCs w:val="16"/>
              </w:rPr>
              <w:br/>
              <w:t>Cosmopolitan slum in Lagos State: Residents are mostly educated and employed, structures are mostly temporary, sanitation and basic services are limited, and the site has a higher crime rate than the others described above.</w:t>
            </w:r>
          </w:p>
        </w:tc>
        <w:tc>
          <w:tcPr>
            <w:tcW w:w="2800" w:type="dxa"/>
            <w:hideMark/>
          </w:tcPr>
          <w:p w14:paraId="1BC655D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un-down structures</w:t>
            </w:r>
            <w:r w:rsidRPr="00896134">
              <w:rPr>
                <w:rFonts w:ascii="Times New Roman" w:hAnsi="Times New Roman" w:cs="Times New Roman"/>
                <w:sz w:val="16"/>
                <w:szCs w:val="16"/>
              </w:rPr>
              <w:br/>
              <w:t>Variable energy access</w:t>
            </w:r>
            <w:r w:rsidRPr="00896134">
              <w:rPr>
                <w:rFonts w:ascii="Times New Roman" w:hAnsi="Times New Roman" w:cs="Times New Roman"/>
                <w:sz w:val="16"/>
                <w:szCs w:val="16"/>
              </w:rPr>
              <w:br/>
              <w:t>Poor sanitation and refuse-filled drains characterise the space.</w:t>
            </w:r>
            <w:r w:rsidRPr="00896134">
              <w:rPr>
                <w:rFonts w:ascii="Times New Roman" w:hAnsi="Times New Roman" w:cs="Times New Roman"/>
                <w:sz w:val="16"/>
                <w:szCs w:val="16"/>
              </w:rPr>
              <w:br/>
              <w:t>Poverty (household spending of less than $1.90 per day)</w:t>
            </w:r>
            <w:r w:rsidRPr="00896134">
              <w:rPr>
                <w:rFonts w:ascii="Times New Roman" w:hAnsi="Times New Roman" w:cs="Times New Roman"/>
                <w:sz w:val="16"/>
                <w:szCs w:val="16"/>
              </w:rPr>
              <w:br/>
              <w:t>Poorly planned area</w:t>
            </w:r>
            <w:r w:rsidRPr="00896134">
              <w:rPr>
                <w:rFonts w:ascii="Times New Roman" w:hAnsi="Times New Roman" w:cs="Times New Roman"/>
                <w:sz w:val="16"/>
                <w:szCs w:val="16"/>
              </w:rPr>
              <w:br/>
            </w:r>
            <w:proofErr w:type="gramStart"/>
            <w:r w:rsidRPr="00896134">
              <w:rPr>
                <w:rFonts w:ascii="Times New Roman" w:hAnsi="Times New Roman" w:cs="Times New Roman"/>
                <w:sz w:val="16"/>
                <w:szCs w:val="16"/>
              </w:rPr>
              <w:t>Minimal road</w:t>
            </w:r>
            <w:proofErr w:type="gramEnd"/>
            <w:r w:rsidRPr="00896134">
              <w:rPr>
                <w:rFonts w:ascii="Times New Roman" w:hAnsi="Times New Roman" w:cs="Times New Roman"/>
                <w:sz w:val="16"/>
                <w:szCs w:val="16"/>
              </w:rPr>
              <w:t xml:space="preserve"> </w:t>
            </w:r>
            <w:proofErr w:type="gramStart"/>
            <w:r w:rsidRPr="00896134">
              <w:rPr>
                <w:rFonts w:ascii="Times New Roman" w:hAnsi="Times New Roman" w:cs="Times New Roman"/>
                <w:sz w:val="16"/>
                <w:szCs w:val="16"/>
              </w:rPr>
              <w:t>network(</w:t>
            </w:r>
            <w:proofErr w:type="gramEnd"/>
            <w:r w:rsidRPr="00896134">
              <w:rPr>
                <w:rFonts w:ascii="Times New Roman" w:hAnsi="Times New Roman" w:cs="Times New Roman"/>
                <w:sz w:val="16"/>
                <w:szCs w:val="16"/>
              </w:rPr>
              <w:t>few roads connecting key areas-poor accessibility)</w:t>
            </w:r>
            <w:r w:rsidRPr="00896134">
              <w:rPr>
                <w:rFonts w:ascii="Times New Roman" w:hAnsi="Times New Roman" w:cs="Times New Roman"/>
                <w:sz w:val="16"/>
                <w:szCs w:val="16"/>
              </w:rPr>
              <w:br/>
              <w:t>Limited sanitation and basic services</w:t>
            </w:r>
            <w:r w:rsidRPr="00896134">
              <w:rPr>
                <w:rFonts w:ascii="Times New Roman" w:hAnsi="Times New Roman" w:cs="Times New Roman"/>
                <w:sz w:val="16"/>
                <w:szCs w:val="16"/>
              </w:rPr>
              <w:br/>
              <w:t>High crime rate.</w:t>
            </w:r>
          </w:p>
        </w:tc>
      </w:tr>
      <w:tr w:rsidR="00172ED4" w:rsidRPr="00896134" w14:paraId="0CBFD079" w14:textId="77777777" w:rsidTr="00172ED4">
        <w:trPr>
          <w:cantSplit/>
          <w:trHeight w:val="20"/>
        </w:trPr>
        <w:tc>
          <w:tcPr>
            <w:tcW w:w="1635" w:type="dxa"/>
            <w:hideMark/>
          </w:tcPr>
          <w:p w14:paraId="3958110D" w14:textId="069BD72B"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Sexual Assault, Pregnancy and HIV Infection among Young Girls in the Transkei Region of </w:t>
            </w:r>
            <w:r w:rsidRPr="00896134">
              <w:rPr>
                <w:rFonts w:ascii="Times New Roman" w:hAnsi="Times New Roman" w:cs="Times New Roman"/>
                <w:sz w:val="16"/>
                <w:szCs w:val="16"/>
              </w:rPr>
              <w:lastRenderedPageBreak/>
              <w:t>South Africa. Case Reports</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i4zmRs83","properties":{"formattedCitation":"\\super 122\\nosupersub{}","plainCitation":"122","noteIndex":0},"citationItems":[{"id":113653,"uris":["http://zotero.org/users/local/YcONKdJt/items/7HQDHR7Q"],"itemData":{"id":113653,"type":"article-journal","abstract":"Background: Rape continues to be one of the biggest challenges facing South Africa, alongside poverty &amp; joblessness that the government is trying hard to eradicate. Transkei region of the Eastern Cape can best be described as deeply rural with bad roads, unclean water supply, limited electricity, few telephone connections, very limited access to transport and health services. Violence including sexual assaults is a common problem in this region. Objective(s): To highlight the problem of sexual assault, pregnancy, and HIV infection among young girls in Transkei region of South Africa. Case History: This is a retrospective case report from the register of sexual assault at Sinawe Center of Mthatha General Hospital, Mthatha, South Africa.These are reports of two young girls who were repeatedly raped. Histories and findings of the physical examinations are described. Consequences of teenage pregnancies and HIV transmission are discussed. The issue of consent and teenagers' partners' responsibility is highlighted. Solutions to reduce re-victimisation are suggested. Conclusion(s): There is problem of sexual assaults, pregnancy, and HIV infection among young girls in the Transkei region of South Africa. There is a need to control this epidemic of sexual assaults to prevent HIV spread, and to prevent unwanted pregnancies.Copyright © 2022, Institute of Medico-legal Publication. All rights reserved.","archive_location":"2017714244","container-title":"Indian Journal of Forensic Medicine and Toxicology","issue":"1","page":"1503-1506","title":"Sexual Assault, Pregnancy and HIV Infection among Young Girls in the Transkei Region of South Africa. Case Reports","volume":"16","author":[{"literal":"Meel B."}],"issued":{"date-parts":[["2022"]]}}}],"schema":"https://github.com/citation-style-language/schema/raw/master/csl-citation.json"} </w:instrText>
            </w:r>
            <w:r>
              <w:rPr>
                <w:rFonts w:ascii="Times New Roman" w:hAnsi="Times New Roman" w:cs="Times New Roman"/>
                <w:sz w:val="16"/>
                <w:szCs w:val="16"/>
              </w:rPr>
              <w:fldChar w:fldCharType="separate"/>
            </w:r>
            <w:r w:rsidRPr="00E538E3">
              <w:rPr>
                <w:rFonts w:ascii="Times New Roman" w:hAnsi="Times New Roman" w:cs="Times New Roman"/>
                <w:sz w:val="16"/>
                <w:vertAlign w:val="superscript"/>
              </w:rPr>
              <w:t>122</w:t>
            </w:r>
            <w:r>
              <w:rPr>
                <w:rFonts w:ascii="Times New Roman" w:hAnsi="Times New Roman" w:cs="Times New Roman"/>
                <w:sz w:val="16"/>
                <w:szCs w:val="16"/>
              </w:rPr>
              <w:fldChar w:fldCharType="end"/>
            </w:r>
          </w:p>
        </w:tc>
        <w:tc>
          <w:tcPr>
            <w:tcW w:w="1150" w:type="dxa"/>
            <w:hideMark/>
          </w:tcPr>
          <w:p w14:paraId="11DEF0D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Journal article</w:t>
            </w:r>
          </w:p>
        </w:tc>
        <w:tc>
          <w:tcPr>
            <w:tcW w:w="1350" w:type="dxa"/>
            <w:hideMark/>
          </w:tcPr>
          <w:p w14:paraId="30C930E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outh Africa</w:t>
            </w:r>
          </w:p>
        </w:tc>
        <w:tc>
          <w:tcPr>
            <w:tcW w:w="1170" w:type="dxa"/>
            <w:hideMark/>
          </w:tcPr>
          <w:p w14:paraId="316609D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ranskei</w:t>
            </w:r>
          </w:p>
        </w:tc>
        <w:tc>
          <w:tcPr>
            <w:tcW w:w="1800" w:type="dxa"/>
            <w:hideMark/>
          </w:tcPr>
          <w:p w14:paraId="0DD5F27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highlight the problem of sexual assault, pregnancy, and HIV infection among </w:t>
            </w:r>
            <w:r w:rsidRPr="00896134">
              <w:rPr>
                <w:rFonts w:ascii="Times New Roman" w:hAnsi="Times New Roman" w:cs="Times New Roman"/>
                <w:sz w:val="16"/>
                <w:szCs w:val="16"/>
              </w:rPr>
              <w:lastRenderedPageBreak/>
              <w:t xml:space="preserve">young girls in Transkei region of South Africa. </w:t>
            </w:r>
          </w:p>
        </w:tc>
        <w:tc>
          <w:tcPr>
            <w:tcW w:w="4320" w:type="dxa"/>
            <w:hideMark/>
          </w:tcPr>
          <w:p w14:paraId="63C2DEA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 xml:space="preserve"> Transkei region of the Eastern Cape can best be described as deeply rural with bad roads, unclean water supply, limited electricity, few telephone connections, very limited access to transport and health services. Violence including </w:t>
            </w:r>
            <w:proofErr w:type="gramStart"/>
            <w:r w:rsidRPr="00896134">
              <w:rPr>
                <w:rFonts w:ascii="Times New Roman" w:hAnsi="Times New Roman" w:cs="Times New Roman"/>
                <w:sz w:val="16"/>
                <w:szCs w:val="16"/>
              </w:rPr>
              <w:t>sexual  assaults</w:t>
            </w:r>
            <w:proofErr w:type="gramEnd"/>
          </w:p>
        </w:tc>
        <w:tc>
          <w:tcPr>
            <w:tcW w:w="2800" w:type="dxa"/>
            <w:hideMark/>
          </w:tcPr>
          <w:p w14:paraId="6482E60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Deeply rural</w:t>
            </w:r>
            <w:r w:rsidRPr="00896134">
              <w:rPr>
                <w:rFonts w:ascii="Times New Roman" w:hAnsi="Times New Roman" w:cs="Times New Roman"/>
                <w:sz w:val="16"/>
                <w:szCs w:val="16"/>
              </w:rPr>
              <w:br/>
              <w:t xml:space="preserve">Bad roads (Paved roads with extensive defects requiring immediate rehabilitation or reconstruction. Unpaved roads needing reconstruction </w:t>
            </w:r>
            <w:r w:rsidRPr="00896134">
              <w:rPr>
                <w:rFonts w:ascii="Times New Roman" w:hAnsi="Times New Roman" w:cs="Times New Roman"/>
                <w:sz w:val="16"/>
                <w:szCs w:val="16"/>
              </w:rPr>
              <w:lastRenderedPageBreak/>
              <w:t>and major drainage works)</w:t>
            </w:r>
            <w:r w:rsidRPr="00896134">
              <w:rPr>
                <w:rFonts w:ascii="Times New Roman" w:hAnsi="Times New Roman" w:cs="Times New Roman"/>
                <w:sz w:val="16"/>
                <w:szCs w:val="16"/>
              </w:rPr>
              <w:br/>
              <w:t xml:space="preserve">Limited electricity </w:t>
            </w:r>
            <w:r w:rsidRPr="00896134">
              <w:rPr>
                <w:rFonts w:ascii="Times New Roman" w:hAnsi="Times New Roman" w:cs="Times New Roman"/>
                <w:sz w:val="16"/>
                <w:szCs w:val="16"/>
              </w:rPr>
              <w:br/>
              <w:t xml:space="preserve">Few telephone connections </w:t>
            </w:r>
            <w:r w:rsidRPr="00896134">
              <w:rPr>
                <w:rFonts w:ascii="Times New Roman" w:hAnsi="Times New Roman" w:cs="Times New Roman"/>
                <w:sz w:val="16"/>
                <w:szCs w:val="16"/>
              </w:rPr>
              <w:br/>
              <w:t xml:space="preserve">Unclean water supply </w:t>
            </w:r>
            <w:r w:rsidRPr="00896134">
              <w:rPr>
                <w:rFonts w:ascii="Times New Roman" w:hAnsi="Times New Roman" w:cs="Times New Roman"/>
                <w:sz w:val="16"/>
                <w:szCs w:val="16"/>
              </w:rPr>
              <w:br/>
              <w:t xml:space="preserve">Very limited access to transport access and health services </w:t>
            </w:r>
            <w:r w:rsidRPr="00896134">
              <w:rPr>
                <w:rFonts w:ascii="Times New Roman" w:hAnsi="Times New Roman" w:cs="Times New Roman"/>
                <w:sz w:val="16"/>
                <w:szCs w:val="16"/>
              </w:rPr>
              <w:br/>
              <w:t>Violence</w:t>
            </w:r>
          </w:p>
        </w:tc>
      </w:tr>
      <w:tr w:rsidR="00172ED4" w:rsidRPr="00896134" w14:paraId="096075C2" w14:textId="77777777" w:rsidTr="00172ED4">
        <w:trPr>
          <w:cantSplit/>
          <w:trHeight w:val="20"/>
        </w:trPr>
        <w:tc>
          <w:tcPr>
            <w:tcW w:w="1635" w:type="dxa"/>
            <w:hideMark/>
          </w:tcPr>
          <w:p w14:paraId="02FA1AB8" w14:textId="2CA43E4B"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Optimising scale and deployment of community health workers in Sierra Leone: A geospatial analysis</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cKiCNhmn","properties":{"formattedCitation":"\\super 123\\nosupersub{}","plainCitation":"123","noteIndex":0},"citationItems":[{"id":131152,"uris":["http://zotero.org/users/local/YcONKdJt/items/PSX86PGI"],"itemData":{"id":131152,"type":"article-journal","abstract":"Background Little is known about strategies for optimising the scale and deployment of community health workers (CHWs) to maximise geographic accessibility of primary healthcare services. Methods We used data from a national georeferenced census of CHWs and other spatial datasets in Sierra Leone to undertake a geospatial analysis exploring optimisation of the scale and deployment of CHWs, with the aim of informing implementation of current CHW policy and future plans of the Ministry of Health and Sanitation. Results The per cent of the population within 30 min walking to the nearest CHW with preservice training increased from 16.1% to 80.4% between 2000 and 2015. Contrary to current national policy, most of this increase occurred in areas within 3 km of a health facility where nearly two-thirds (64.5%) of CHWs were deployed. Ministry of Health and Sanitation-defined 'easy-to-reach' and 'hard-to-reach' areas, geographic areas that should be targeted for CHW deployment, were less well covered, with 19.2% and 34.6% of the population in 2015 beyond a 30 min walk to a CHW, respectively. Optimised CHW networks in these areas were more efficiently deployed than existing networks by 22.4%-71.9%, depending on targeting metric. Interpretations Our analysis supports the Ministry of Health and Sanitation plan to rightsize and retarget the CHW workforce. Other countries in sub-Saharan Africa interested in optimising the scale and deployment of their CHW workforce in the context of broader human resources for health and health sector planning may look to Sierra Leone as an exemplar model from which to learn.Copyright ©","container-title":"BMJ Global Health","DOI":"10.1136/bmjgh-2021-008141","issue":"5","journalAbbreviation":"BMJ Global Health","page":"e008141","title":"Optimising scale and deployment of community health workers in Sierra Leone: A geospatial analysis","URL":"https://gh.bmj.com/","volume":"7","author":[{"family":"Oliphant N. P","given":""},{"family":"Ray N","given":""},{"family":"Curtis A","given":""},{"family":"Musa E","given":""},{"family":"Sesay M","given":""},{"family":"Kandeh J","given":""},{"family":"Kamara A","given":""},{"family":"Hassen K","given":""},{"family":"O'Connor S","given":""},{"family":"Suehiro Y","given":""},{"family":"Legesse H","given":""},{"family":"Chimoun E. F.T","given":""},{"family":"Jackson D","given":""},{"family":"Doherty T","given":""}],"issued":{"date-parts":[["2022"]]}}}],"schema":"https://github.com/citation-style-language/schema/raw/master/csl-citation.json"} </w:instrText>
            </w:r>
            <w:r>
              <w:rPr>
                <w:rFonts w:ascii="Times New Roman" w:hAnsi="Times New Roman" w:cs="Times New Roman"/>
                <w:sz w:val="16"/>
                <w:szCs w:val="16"/>
              </w:rPr>
              <w:fldChar w:fldCharType="separate"/>
            </w:r>
            <w:r w:rsidRPr="00E538E3">
              <w:rPr>
                <w:rFonts w:ascii="Times New Roman" w:hAnsi="Times New Roman" w:cs="Times New Roman"/>
                <w:sz w:val="16"/>
                <w:vertAlign w:val="superscript"/>
              </w:rPr>
              <w:t>123</w:t>
            </w:r>
            <w:r>
              <w:rPr>
                <w:rFonts w:ascii="Times New Roman" w:hAnsi="Times New Roman" w:cs="Times New Roman"/>
                <w:sz w:val="16"/>
                <w:szCs w:val="16"/>
              </w:rPr>
              <w:fldChar w:fldCharType="end"/>
            </w:r>
          </w:p>
        </w:tc>
        <w:tc>
          <w:tcPr>
            <w:tcW w:w="1150" w:type="dxa"/>
            <w:hideMark/>
          </w:tcPr>
          <w:p w14:paraId="3B429A3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0523D80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ierra Leone</w:t>
            </w:r>
          </w:p>
        </w:tc>
        <w:tc>
          <w:tcPr>
            <w:tcW w:w="1170" w:type="dxa"/>
            <w:hideMark/>
          </w:tcPr>
          <w:p w14:paraId="4B232B0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ierra Leone</w:t>
            </w:r>
          </w:p>
        </w:tc>
        <w:tc>
          <w:tcPr>
            <w:tcW w:w="1800" w:type="dxa"/>
            <w:hideMark/>
          </w:tcPr>
          <w:p w14:paraId="33FCAAB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inform implementation of the new CHW policy and </w:t>
            </w:r>
            <w:r w:rsidRPr="00896134">
              <w:rPr>
                <w:rFonts w:ascii="Times New Roman" w:hAnsi="Times New Roman" w:cs="Times New Roman"/>
                <w:sz w:val="16"/>
                <w:szCs w:val="16"/>
              </w:rPr>
              <w:br/>
              <w:t>future MOHS planning.</w:t>
            </w:r>
          </w:p>
        </w:tc>
        <w:tc>
          <w:tcPr>
            <w:tcW w:w="4320" w:type="dxa"/>
            <w:hideMark/>
          </w:tcPr>
          <w:p w14:paraId="7F2E089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CHW policy 2021-2025</w:t>
            </w:r>
            <w:r w:rsidRPr="00896134">
              <w:rPr>
                <w:rFonts w:ascii="Times New Roman" w:hAnsi="Times New Roman" w:cs="Times New Roman"/>
                <w:sz w:val="16"/>
                <w:szCs w:val="16"/>
              </w:rPr>
              <w:br/>
              <w:t xml:space="preserve">The MOHS-defined HTR areas as areas beyond 5 km from a health facility or between 3 and 5km of a health facility and in an area with difficult terrain. The MOHS did not define a difficult terrain. We defined a difficult terrain a as beyond 60min walking of a health facility. </w:t>
            </w:r>
            <w:r w:rsidRPr="00896134">
              <w:rPr>
                <w:rFonts w:ascii="Times New Roman" w:hAnsi="Times New Roman" w:cs="Times New Roman"/>
                <w:sz w:val="16"/>
                <w:szCs w:val="16"/>
              </w:rPr>
              <w:br/>
              <w:t>In 2016-2020 policy the MOHS did not mention "difficult terrain".</w:t>
            </w:r>
          </w:p>
        </w:tc>
        <w:tc>
          <w:tcPr>
            <w:tcW w:w="2800" w:type="dxa"/>
            <w:hideMark/>
          </w:tcPr>
          <w:p w14:paraId="356546F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Remote (distant to health facility (&gt;5km) </w:t>
            </w:r>
            <w:r w:rsidRPr="00896134">
              <w:rPr>
                <w:rFonts w:ascii="Times New Roman" w:hAnsi="Times New Roman" w:cs="Times New Roman"/>
                <w:sz w:val="16"/>
                <w:szCs w:val="16"/>
              </w:rPr>
              <w:br/>
              <w:t>OR</w:t>
            </w:r>
            <w:r w:rsidRPr="00896134">
              <w:rPr>
                <w:rFonts w:ascii="Times New Roman" w:hAnsi="Times New Roman" w:cs="Times New Roman"/>
                <w:sz w:val="16"/>
                <w:szCs w:val="16"/>
              </w:rPr>
              <w:br/>
              <w:t xml:space="preserve"> 3-5km of a health facility with difficult </w:t>
            </w:r>
            <w:proofErr w:type="gramStart"/>
            <w:r w:rsidRPr="00896134">
              <w:rPr>
                <w:rFonts w:ascii="Times New Roman" w:hAnsi="Times New Roman" w:cs="Times New Roman"/>
                <w:sz w:val="16"/>
                <w:szCs w:val="16"/>
              </w:rPr>
              <w:t>terrain(</w:t>
            </w:r>
            <w:proofErr w:type="gramEnd"/>
            <w:r w:rsidRPr="00896134">
              <w:rPr>
                <w:rFonts w:ascii="Times New Roman" w:hAnsi="Times New Roman" w:cs="Times New Roman"/>
                <w:sz w:val="16"/>
                <w:szCs w:val="16"/>
              </w:rPr>
              <w:t>beyond 60min walking of a health facility</w:t>
            </w:r>
            <w:r w:rsidRPr="00896134">
              <w:rPr>
                <w:rFonts w:ascii="Times New Roman" w:hAnsi="Times New Roman" w:cs="Times New Roman"/>
                <w:sz w:val="16"/>
                <w:szCs w:val="16"/>
              </w:rPr>
              <w:br/>
            </w:r>
            <w:r w:rsidRPr="00896134">
              <w:rPr>
                <w:rFonts w:ascii="Times New Roman" w:hAnsi="Times New Roman" w:cs="Times New Roman"/>
                <w:sz w:val="16"/>
                <w:szCs w:val="16"/>
              </w:rPr>
              <w:br/>
              <w:t>Limited access to healthcare (due to difficult terrain and distance to health facility)</w:t>
            </w:r>
          </w:p>
        </w:tc>
      </w:tr>
      <w:tr w:rsidR="00172ED4" w:rsidRPr="00896134" w14:paraId="50BB8B14" w14:textId="77777777" w:rsidTr="00172ED4">
        <w:trPr>
          <w:cantSplit/>
          <w:trHeight w:val="20"/>
        </w:trPr>
        <w:tc>
          <w:tcPr>
            <w:tcW w:w="1635" w:type="dxa"/>
            <w:hideMark/>
          </w:tcPr>
          <w:p w14:paraId="2243279D" w14:textId="306B7286"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Economic evaluation of integrated services for non-communicable diseases and HIV: Costs and client outcomes in rural Malawi</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1LD1mgId","properties":{"formattedCitation":"\\super 124\\nosupersub{}","plainCitation":"124","noteIndex":0},"citationItems":[{"id":131150,"uris":["http://zotero.org/users/local/YcONKdJt/items/BK7U3QIN"],"itemData":{"id":131150,"type":"article-journal","abstract":"Objective To evaluate the costs and client outcomes associated with integrating screening and treatment for non-communicable diseases (NCDs) into HIV services in a rural and remote part in southeastern Africa. Design Prospective cohort study. Setting Primary and secondary level health facilities in Neno District, Malawi. Participants New adult enrollees in Integrated Chronic Care Clinics (IC3) between July 2016 and June 2017. Main outcome measures We quantified the annualised total and per capita economic cost (US$2017) of integrated chronic care, using activity-based costing from a health system perspective. We also measured enrolment, retention and mortality over the same period. Furthermore, we measured clinical outcomes for HIV (viral load), hypertension (controlled blood pressure), diabetes (average blood glucose), asthma (asthma severity) and epilepsy (seizure frequency). Results The annualised total cost of providing integrated HIV and NCD care was $2 461 901 to provide care to 9471 enrollees, or $260 per capita. This compared with $2 138 907 for standalone HIV services received by 6541 individuals, or $327 per capita. Over the 12-month period, 1970 new clients were enrolled in IC3, with a retention rate of 80%. Among clients with HIV, 81% achieved an undetectable viral load within their first year of enrolment. Significant improvements were observed among clinical outcomes for clients enrolled with hypertension, asthma and epilepsy (p&lt;0.05, in all instances), but not for diabetes (p&gt;0.05). Conclusions IC3 is one of the largest examples of fully integrated HIV and NCD care. Integrating screening and treatment for chronic health conditions into Malawi's HIV platform appears to be a financially feasible approach associated with several positive clinical outcomes.Copyright © Author(s) (or their employer(s)) 2022. Re-use permitted under CC BY-NC. No commercial re-use. See rights and permissions. Published by BMJ.","container-title":"BMJ Open","DOI":"10.1136/bmjopen-2022-063701","issue":"11","journalAbbreviation":"BMJ Open","page":"e063701","title":"Economic evaluation of integrated services for non-communicable diseases and HIV: Costs and client outcomes in rural Malawi","URL":"http://bmjopen.bmj.com/content/early/by/section","volume":"12","author":[{"family":"Wroe E. B","given":""},{"family":"Mailosi B","given":""},{"family":"Price N","given":""},{"family":"Kachimanga C","given":""},{"family":"Shah A","given":""},{"family":"Kalanga N","given":""},{"family":"Dunbar E. L","given":""},{"family":"Nazimera L","given":""},{"family":"Gizaw M","given":""},{"family":"Boudreaux C","given":""},{"family":"Dullie L","given":""},{"family":"Neba L","given":""},{"family":"McBain R. K","given":""}],"issued":{"date-parts":[["2022"]]}}}],"schema":"https://github.com/citation-style-language/schema/raw/master/csl-citation.json"} </w:instrText>
            </w:r>
            <w:r>
              <w:rPr>
                <w:rFonts w:ascii="Times New Roman" w:hAnsi="Times New Roman" w:cs="Times New Roman"/>
                <w:sz w:val="16"/>
                <w:szCs w:val="16"/>
              </w:rPr>
              <w:fldChar w:fldCharType="separate"/>
            </w:r>
            <w:r w:rsidRPr="00E538E3">
              <w:rPr>
                <w:rFonts w:ascii="Times New Roman" w:hAnsi="Times New Roman" w:cs="Times New Roman"/>
                <w:sz w:val="16"/>
                <w:vertAlign w:val="superscript"/>
              </w:rPr>
              <w:t>124</w:t>
            </w:r>
            <w:r>
              <w:rPr>
                <w:rFonts w:ascii="Times New Roman" w:hAnsi="Times New Roman" w:cs="Times New Roman"/>
                <w:sz w:val="16"/>
                <w:szCs w:val="16"/>
              </w:rPr>
              <w:fldChar w:fldCharType="end"/>
            </w:r>
          </w:p>
        </w:tc>
        <w:tc>
          <w:tcPr>
            <w:tcW w:w="1150" w:type="dxa"/>
            <w:hideMark/>
          </w:tcPr>
          <w:p w14:paraId="14A1BA1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1B6CDB6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Malawi</w:t>
            </w:r>
          </w:p>
        </w:tc>
        <w:tc>
          <w:tcPr>
            <w:tcW w:w="1170" w:type="dxa"/>
            <w:hideMark/>
          </w:tcPr>
          <w:p w14:paraId="3A2A9A9F"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Neno District</w:t>
            </w:r>
          </w:p>
        </w:tc>
        <w:tc>
          <w:tcPr>
            <w:tcW w:w="1800" w:type="dxa"/>
            <w:hideMark/>
          </w:tcPr>
          <w:p w14:paraId="6E130B1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evaluate the costs and client outcomes associated with integrating screening and treatment for non-communicable diseases (NCDs) into HIV services in a </w:t>
            </w:r>
            <w:r w:rsidRPr="00896134">
              <w:rPr>
                <w:rFonts w:ascii="Times New Roman" w:hAnsi="Times New Roman" w:cs="Times New Roman"/>
                <w:sz w:val="16"/>
                <w:szCs w:val="16"/>
              </w:rPr>
              <w:br/>
              <w:t>rural and remote part in southeastern Africa</w:t>
            </w:r>
          </w:p>
        </w:tc>
        <w:tc>
          <w:tcPr>
            <w:tcW w:w="4320" w:type="dxa"/>
            <w:hideMark/>
          </w:tcPr>
          <w:p w14:paraId="6B9CB2D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Neno District is one of the most rural and impoverished districts in Malawi. Less than 5% of the population has electricity, and the average income is significantly below the country median.</w:t>
            </w:r>
          </w:p>
        </w:tc>
        <w:tc>
          <w:tcPr>
            <w:tcW w:w="2800" w:type="dxa"/>
            <w:hideMark/>
          </w:tcPr>
          <w:p w14:paraId="4BFD553B" w14:textId="77777777" w:rsidR="00172ED4" w:rsidRPr="00896134" w:rsidRDefault="00172ED4" w:rsidP="00172ED4">
            <w:pPr>
              <w:spacing w:after="160"/>
              <w:rPr>
                <w:rFonts w:ascii="Times New Roman" w:hAnsi="Times New Roman" w:cs="Times New Roman"/>
                <w:sz w:val="16"/>
                <w:szCs w:val="16"/>
              </w:rPr>
            </w:pPr>
            <w:r w:rsidRPr="00896134">
              <w:rPr>
                <w:rFonts w:ascii="Times New Roman" w:hAnsi="Times New Roman" w:cs="Times New Roman"/>
                <w:sz w:val="16"/>
                <w:szCs w:val="16"/>
              </w:rPr>
              <w:t>Poor access to electricity (only 5% of the population has access)</w:t>
            </w:r>
            <w:r w:rsidRPr="00896134">
              <w:rPr>
                <w:rFonts w:ascii="Times New Roman" w:hAnsi="Times New Roman" w:cs="Times New Roman"/>
                <w:sz w:val="16"/>
                <w:szCs w:val="16"/>
              </w:rPr>
              <w:br/>
              <w:t>Low average income below the country median</w:t>
            </w:r>
            <w:r w:rsidRPr="00896134">
              <w:rPr>
                <w:rFonts w:ascii="Times New Roman" w:hAnsi="Times New Roman" w:cs="Times New Roman"/>
                <w:sz w:val="16"/>
                <w:szCs w:val="16"/>
              </w:rPr>
              <w:br/>
            </w:r>
            <w:r w:rsidRPr="00896134">
              <w:rPr>
                <w:rFonts w:ascii="Times New Roman" w:hAnsi="Times New Roman" w:cs="Times New Roman"/>
                <w:sz w:val="16"/>
                <w:szCs w:val="16"/>
              </w:rPr>
              <w:br/>
            </w:r>
          </w:p>
        </w:tc>
      </w:tr>
      <w:tr w:rsidR="00172ED4" w:rsidRPr="00896134" w14:paraId="69480194" w14:textId="77777777" w:rsidTr="00172ED4">
        <w:trPr>
          <w:cantSplit/>
          <w:trHeight w:val="20"/>
        </w:trPr>
        <w:tc>
          <w:tcPr>
            <w:tcW w:w="1635" w:type="dxa"/>
            <w:hideMark/>
          </w:tcPr>
          <w:p w14:paraId="0F31B381" w14:textId="67133EF1"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Facilitators and barriers to implementation of integrated community case management of childhood illness: a qualitative case study of </w:t>
            </w:r>
            <w:proofErr w:type="spellStart"/>
            <w:r w:rsidRPr="00896134">
              <w:rPr>
                <w:rFonts w:ascii="Times New Roman" w:hAnsi="Times New Roman" w:cs="Times New Roman"/>
                <w:sz w:val="16"/>
                <w:szCs w:val="16"/>
              </w:rPr>
              <w:t>Kapiri</w:t>
            </w:r>
            <w:proofErr w:type="spellEnd"/>
            <w:r w:rsidRPr="00896134">
              <w:rPr>
                <w:rFonts w:ascii="Times New Roman" w:hAnsi="Times New Roman" w:cs="Times New Roman"/>
                <w:sz w:val="16"/>
                <w:szCs w:val="16"/>
              </w:rPr>
              <w:t xml:space="preserve"> </w:t>
            </w:r>
            <w:proofErr w:type="spellStart"/>
            <w:r w:rsidRPr="00896134">
              <w:rPr>
                <w:rFonts w:ascii="Times New Roman" w:hAnsi="Times New Roman" w:cs="Times New Roman"/>
                <w:sz w:val="16"/>
                <w:szCs w:val="16"/>
              </w:rPr>
              <w:t>Mposhi</w:t>
            </w:r>
            <w:proofErr w:type="spellEnd"/>
            <w:r w:rsidRPr="00896134">
              <w:rPr>
                <w:rFonts w:ascii="Times New Roman" w:hAnsi="Times New Roman" w:cs="Times New Roman"/>
                <w:sz w:val="16"/>
                <w:szCs w:val="16"/>
              </w:rPr>
              <w:t xml:space="preserve"> District</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3oGzd6Z7","properties":{"formattedCitation":"\\super 125\\nosupersub{}","plainCitation":"125","noteIndex":0},"citationItems":[{"id":133333,"uris":["http://zotero.org/users/local/YcONKdJt/items/UNK44UJ5"],"itemData":{"id":133333,"type":"article-journal","abstract":"BACKGROUND: Zambia adopted the Integrated Community Case Management (ICCM) of childhood illness strategy in May 2010, targeting populations in rural communities and hard-to-reach areas. However, evidence suggests that ICCM implementation in local health systems has been suboptimal. This study sought to explore facilitators and barriers to implementation of ICCM in the health system in Kapiri Mposhi District, Zambia. METHOD(S): Data were gathered through 19 key informant interviews with district health managers, ICCM supervisors, health facility managers, and district health co-operating partners. The study was conducted in Kapiri Mposhi district, Zambia. Interviews were translated and transcribed verbatim. Data were were analyzed using thematic analysis in NVivo 11(QSR International). RESULT(S): Facilitators to implementation of ICCM consisted of community involvement and support for the program, active community case detection and timeliness of health services, the program was not considered a significant shift from other community-based health interventions, district leadership and ownership of the program, availability of national and district-level policies supporting ICCM and engagement of district co-operating partners. Program incompatibility with some socio-cultural and religious cotexts, stock-out of prerequisite drugs and supplies, staff reshuffle and redeployment, inadequate supervision of health facilities, and nonpayment of community health worker incentives inhibited implementation of ICCM. CONCLUSION(S): The study findings highlight key faciliators and barriers that should be considered by policy-makers, district health managers, ICCM supervisors, health facility managers, and co-operating partners, in designing context-specific strategies, to ensure successful implementation of ICCM in local health systems.Copyright © 2022. The Author(s).","container-title":"BMC health services research","DOI":"10.1186/s12913-022-07867-w","issue":"1","journalAbbreviation":"BMC health services research","page":"497","title":"Facilitators and barriers to implementation of integrated community case management of childhood illness: a qualitative case study of Kapiri Mposhi District","volume":"22","author":[{"family":"Riri J. V","given":""},{"family":"Silumbwe A","given":""},{"family":"Mweemba C","given":""},{"family":"Zulu J. M","given":""}],"issued":{"date-parts":[["2022"]]}}}],"schema":"https://github.com/citation-style-language/schema/raw/master/csl-citation.json"} </w:instrText>
            </w:r>
            <w:r>
              <w:rPr>
                <w:rFonts w:ascii="Times New Roman" w:hAnsi="Times New Roman" w:cs="Times New Roman"/>
                <w:sz w:val="16"/>
                <w:szCs w:val="16"/>
              </w:rPr>
              <w:fldChar w:fldCharType="separate"/>
            </w:r>
            <w:r w:rsidRPr="00E538E3">
              <w:rPr>
                <w:rFonts w:ascii="Times New Roman" w:hAnsi="Times New Roman" w:cs="Times New Roman"/>
                <w:sz w:val="16"/>
                <w:vertAlign w:val="superscript"/>
              </w:rPr>
              <w:t>125</w:t>
            </w:r>
            <w:r>
              <w:rPr>
                <w:rFonts w:ascii="Times New Roman" w:hAnsi="Times New Roman" w:cs="Times New Roman"/>
                <w:sz w:val="16"/>
                <w:szCs w:val="16"/>
              </w:rPr>
              <w:fldChar w:fldCharType="end"/>
            </w:r>
          </w:p>
        </w:tc>
        <w:tc>
          <w:tcPr>
            <w:tcW w:w="1150" w:type="dxa"/>
            <w:hideMark/>
          </w:tcPr>
          <w:p w14:paraId="0E95F9FF"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2AA4721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Zambia</w:t>
            </w:r>
          </w:p>
        </w:tc>
        <w:tc>
          <w:tcPr>
            <w:tcW w:w="1170" w:type="dxa"/>
            <w:hideMark/>
          </w:tcPr>
          <w:p w14:paraId="01B8EC7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 </w:t>
            </w:r>
            <w:proofErr w:type="spellStart"/>
            <w:r w:rsidRPr="00896134">
              <w:rPr>
                <w:rFonts w:ascii="Times New Roman" w:hAnsi="Times New Roman" w:cs="Times New Roman"/>
                <w:sz w:val="16"/>
                <w:szCs w:val="16"/>
              </w:rPr>
              <w:t>Kapiri</w:t>
            </w:r>
            <w:proofErr w:type="spellEnd"/>
            <w:r w:rsidRPr="00896134">
              <w:rPr>
                <w:rFonts w:ascii="Times New Roman" w:hAnsi="Times New Roman" w:cs="Times New Roman"/>
                <w:sz w:val="16"/>
                <w:szCs w:val="16"/>
              </w:rPr>
              <w:t xml:space="preserve"> </w:t>
            </w:r>
            <w:proofErr w:type="spellStart"/>
            <w:r w:rsidRPr="00896134">
              <w:rPr>
                <w:rFonts w:ascii="Times New Roman" w:hAnsi="Times New Roman" w:cs="Times New Roman"/>
                <w:sz w:val="16"/>
                <w:szCs w:val="16"/>
              </w:rPr>
              <w:t>Mposhi</w:t>
            </w:r>
            <w:proofErr w:type="spellEnd"/>
            <w:r w:rsidRPr="00896134">
              <w:rPr>
                <w:rFonts w:ascii="Times New Roman" w:hAnsi="Times New Roman" w:cs="Times New Roman"/>
                <w:sz w:val="16"/>
                <w:szCs w:val="16"/>
              </w:rPr>
              <w:t xml:space="preserve"> District</w:t>
            </w:r>
          </w:p>
        </w:tc>
        <w:tc>
          <w:tcPr>
            <w:tcW w:w="1800" w:type="dxa"/>
            <w:hideMark/>
          </w:tcPr>
          <w:p w14:paraId="1904027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explore facilitators and barriers to implementation of ICCM in the health system in </w:t>
            </w:r>
            <w:proofErr w:type="spellStart"/>
            <w:r w:rsidRPr="00896134">
              <w:rPr>
                <w:rFonts w:ascii="Times New Roman" w:hAnsi="Times New Roman" w:cs="Times New Roman"/>
                <w:sz w:val="16"/>
                <w:szCs w:val="16"/>
              </w:rPr>
              <w:t>Kapiri</w:t>
            </w:r>
            <w:proofErr w:type="spellEnd"/>
            <w:r w:rsidRPr="00896134">
              <w:rPr>
                <w:rFonts w:ascii="Times New Roman" w:hAnsi="Times New Roman" w:cs="Times New Roman"/>
                <w:sz w:val="16"/>
                <w:szCs w:val="16"/>
              </w:rPr>
              <w:t xml:space="preserve"> </w:t>
            </w:r>
            <w:proofErr w:type="spellStart"/>
            <w:r w:rsidRPr="00896134">
              <w:rPr>
                <w:rFonts w:ascii="Times New Roman" w:hAnsi="Times New Roman" w:cs="Times New Roman"/>
                <w:sz w:val="16"/>
                <w:szCs w:val="16"/>
              </w:rPr>
              <w:t>Mposhi</w:t>
            </w:r>
            <w:proofErr w:type="spellEnd"/>
            <w:r w:rsidRPr="00896134">
              <w:rPr>
                <w:rFonts w:ascii="Times New Roman" w:hAnsi="Times New Roman" w:cs="Times New Roman"/>
                <w:sz w:val="16"/>
                <w:szCs w:val="16"/>
              </w:rPr>
              <w:t xml:space="preserve"> District, Zambia.</w:t>
            </w:r>
          </w:p>
        </w:tc>
        <w:tc>
          <w:tcPr>
            <w:tcW w:w="4320" w:type="dxa"/>
            <w:hideMark/>
          </w:tcPr>
          <w:p w14:paraId="49DF8FB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ural/hard-to-reach are areas with limited socioeconomic facilities characterized by limited/absence of infrastructure such as roads, health facilities, piped water and electricity. Only 50% of the population in rural areas is within 5 km of a health facility.</w:t>
            </w:r>
          </w:p>
        </w:tc>
        <w:tc>
          <w:tcPr>
            <w:tcW w:w="2800" w:type="dxa"/>
            <w:hideMark/>
          </w:tcPr>
          <w:p w14:paraId="4B2BC59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Limited socioeconomic facilities </w:t>
            </w:r>
            <w:r w:rsidRPr="00896134">
              <w:rPr>
                <w:rFonts w:ascii="Times New Roman" w:hAnsi="Times New Roman" w:cs="Times New Roman"/>
                <w:sz w:val="16"/>
                <w:szCs w:val="16"/>
              </w:rPr>
              <w:br/>
              <w:t xml:space="preserve">Limited/absence </w:t>
            </w:r>
            <w:proofErr w:type="spellStart"/>
            <w:proofErr w:type="gramStart"/>
            <w:r w:rsidRPr="00896134">
              <w:rPr>
                <w:rFonts w:ascii="Times New Roman" w:hAnsi="Times New Roman" w:cs="Times New Roman"/>
                <w:sz w:val="16"/>
                <w:szCs w:val="16"/>
              </w:rPr>
              <w:t>roads,health</w:t>
            </w:r>
            <w:proofErr w:type="spellEnd"/>
            <w:proofErr w:type="gramEnd"/>
            <w:r w:rsidRPr="00896134">
              <w:rPr>
                <w:rFonts w:ascii="Times New Roman" w:hAnsi="Times New Roman" w:cs="Times New Roman"/>
                <w:sz w:val="16"/>
                <w:szCs w:val="16"/>
              </w:rPr>
              <w:t xml:space="preserve"> facilities, piped water and electricity</w:t>
            </w:r>
            <w:r w:rsidRPr="00896134">
              <w:rPr>
                <w:rFonts w:ascii="Times New Roman" w:hAnsi="Times New Roman" w:cs="Times New Roman"/>
                <w:sz w:val="16"/>
                <w:szCs w:val="16"/>
              </w:rPr>
              <w:br/>
              <w:t>Limited proximity to health facilities (Only 50% of the population in rural areas is within 5 km of a health facility)</w:t>
            </w:r>
          </w:p>
        </w:tc>
      </w:tr>
      <w:tr w:rsidR="00172ED4" w:rsidRPr="00896134" w14:paraId="720858E1" w14:textId="77777777" w:rsidTr="00172ED4">
        <w:trPr>
          <w:cantSplit/>
          <w:trHeight w:val="20"/>
        </w:trPr>
        <w:tc>
          <w:tcPr>
            <w:tcW w:w="1635" w:type="dxa"/>
            <w:hideMark/>
          </w:tcPr>
          <w:p w14:paraId="6C303AB3" w14:textId="012975EE"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Epidemiology of paediatric schistosomiasis in hard-to-reach areas and populations: a scoping review</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BgSOYGMb","properties":{"formattedCitation":"\\super 126\\nosupersub{}","plainCitation":"126","noteIndex":0},"citationItems":[{"id":148553,"uris":["http://zotero.org/users/local/YcONKdJt/items/DR3C5B7W"],"itemData":{"id":148553,"type":"article-journal","abstract":"Background Schistosomiasis affects over 250 million people worldwide. Despite children and the poor being key risk groups, limited research and control activities target pre-school aged children (PSAC) and hard-to-reach populations. As endemic countries shift the goals of their schistosomiasis programs from morbidity control to disease elimination, there is a need for inclusive planning to cover all affected age groups from all geographical areas and populations to achieve sustainable impact and health equity.\nMethods We conducted searches in MEDLINE, Web of Science, Embase (Ovid), and LILACS per the Preferred Reporting Items for Systematic Reviews and Meta-Analyses—Extension for Scoping Reviews (PRISMA-ScR) guidelines. Quality assessment of identified articles was done using the Joanna Briggs Institute Prevalence Critical Appraisal Tool. Relevant study data were extracted from the articles and entered into Microsoft Excel 2016 for descriptive analysis.\nResults From the 17,179 screened articles, we identified 13 eligible studies on schistosomiasis in PSAC living in hard-to-reach areas and populations. All identified studies were from sub-Saharan Africa. The mean sample size of the retained studies was 572, with a balanced sex distribution among the young children sampled in each study. Ten studies investigated Schistosoma mansoni, one investigated Schistosoma haematobium, while two covered both S. mansoni and S. haematobium in the target population. The prevalence of S. mansoni among PSAC in the included studies was estimated at 12.9% in Ghana, 80.3–90.5% in Kenya, 35.0% in Madagascar, 9.6–78.0% in Senegal, 11.2–35.4% in Sierra Leone, 44.4–54.9% in Tanzania and 39.3–74.9% in Uganda. Out of the three studies that investigated S. haematobium, the presence of the infection was reported in only one study carried out in Nigeria. Schistosome infections reported in nearly all studies included in this review were of light intensity. Only one study conducted in Nigeria documented visible hematuria in 17.7% of the PSAC studied.\nConclusions The findings document the high prevalence of schistosomiasis among PSAC in hard-to-reach populations and underscore the need to consider this population subgroup when designing the expansion of preventive chemotherapy and schistosomiasis control activities.","container-title":"Infectious Diseases of Poverty","issue":"1","journalAbbreviation":"Infect Dis Poverty","language":"en","page":"37","source":"DOI.org (Crossref)","title":"Epidemiology of pediatric schistosomiasis in hard-to-reach areas and populations: a scoping review","volume":"12","author":[{"family":"Isaiah","given":"Phyllis Munyiva"},{"family":"Sólveig Palmeirim","given":"Marta"},{"family":"Steinmann","given":"Peter"}],"accessed":{"date-parts":[["2025",5,2]]},"issued":{"date-parts":[["2023",4,17]]}}}],"schema":"https://github.com/citation-style-language/schema/raw/master/csl-citation.json"} </w:instrText>
            </w:r>
            <w:r>
              <w:rPr>
                <w:rFonts w:ascii="Times New Roman" w:hAnsi="Times New Roman" w:cs="Times New Roman"/>
                <w:sz w:val="16"/>
                <w:szCs w:val="16"/>
              </w:rPr>
              <w:fldChar w:fldCharType="separate"/>
            </w:r>
            <w:r w:rsidRPr="00E538E3">
              <w:rPr>
                <w:rFonts w:ascii="Times New Roman" w:hAnsi="Times New Roman" w:cs="Times New Roman"/>
                <w:sz w:val="16"/>
                <w:vertAlign w:val="superscript"/>
              </w:rPr>
              <w:t>126</w:t>
            </w:r>
            <w:r>
              <w:rPr>
                <w:rFonts w:ascii="Times New Roman" w:hAnsi="Times New Roman" w:cs="Times New Roman"/>
                <w:sz w:val="16"/>
                <w:szCs w:val="16"/>
              </w:rPr>
              <w:fldChar w:fldCharType="end"/>
            </w:r>
          </w:p>
        </w:tc>
        <w:tc>
          <w:tcPr>
            <w:tcW w:w="1150" w:type="dxa"/>
            <w:hideMark/>
          </w:tcPr>
          <w:p w14:paraId="7E30E06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341D20AA"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SA</w:t>
            </w:r>
          </w:p>
        </w:tc>
        <w:tc>
          <w:tcPr>
            <w:tcW w:w="1170" w:type="dxa"/>
            <w:hideMark/>
          </w:tcPr>
          <w:p w14:paraId="5C7AF1F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SA</w:t>
            </w:r>
          </w:p>
        </w:tc>
        <w:tc>
          <w:tcPr>
            <w:tcW w:w="1800" w:type="dxa"/>
            <w:hideMark/>
          </w:tcPr>
          <w:p w14:paraId="7A4FAB6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document the epidemiology of </w:t>
            </w:r>
            <w:proofErr w:type="spellStart"/>
            <w:r w:rsidRPr="00896134">
              <w:rPr>
                <w:rFonts w:ascii="Times New Roman" w:hAnsi="Times New Roman" w:cs="Times New Roman"/>
                <w:sz w:val="16"/>
                <w:szCs w:val="16"/>
              </w:rPr>
              <w:t>pediatric</w:t>
            </w:r>
            <w:proofErr w:type="spellEnd"/>
            <w:r w:rsidRPr="00896134">
              <w:rPr>
                <w:rFonts w:ascii="Times New Roman" w:hAnsi="Times New Roman" w:cs="Times New Roman"/>
                <w:sz w:val="16"/>
                <w:szCs w:val="16"/>
              </w:rPr>
              <w:t xml:space="preserve"> schistosomiasis in hard-to-</w:t>
            </w:r>
            <w:r w:rsidRPr="00896134">
              <w:rPr>
                <w:rFonts w:ascii="Times New Roman" w:hAnsi="Times New Roman" w:cs="Times New Roman"/>
                <w:sz w:val="16"/>
                <w:szCs w:val="16"/>
              </w:rPr>
              <w:br/>
              <w:t xml:space="preserve">reach areas and populations, providing critical evidence on the need for targeted inclusion of this population when designing the expansion of preventive chemotherapy and </w:t>
            </w:r>
            <w:r w:rsidRPr="00896134">
              <w:rPr>
                <w:rFonts w:ascii="Times New Roman" w:hAnsi="Times New Roman" w:cs="Times New Roman"/>
                <w:sz w:val="16"/>
                <w:szCs w:val="16"/>
              </w:rPr>
              <w:lastRenderedPageBreak/>
              <w:t>schistosomiasis control activities.</w:t>
            </w:r>
          </w:p>
        </w:tc>
        <w:tc>
          <w:tcPr>
            <w:tcW w:w="4320" w:type="dxa"/>
            <w:hideMark/>
          </w:tcPr>
          <w:p w14:paraId="5D6FA13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 xml:space="preserve">We defined hard-to-reach areas and populations following </w:t>
            </w:r>
            <w:proofErr w:type="spellStart"/>
            <w:r w:rsidRPr="00896134">
              <w:rPr>
                <w:rFonts w:ascii="Times New Roman" w:hAnsi="Times New Roman" w:cs="Times New Roman"/>
                <w:sz w:val="16"/>
                <w:szCs w:val="16"/>
              </w:rPr>
              <w:t>Shaghaghi</w:t>
            </w:r>
            <w:proofErr w:type="spellEnd"/>
            <w:r w:rsidRPr="00896134">
              <w:rPr>
                <w:rFonts w:ascii="Times New Roman" w:hAnsi="Times New Roman" w:cs="Times New Roman"/>
                <w:sz w:val="16"/>
                <w:szCs w:val="16"/>
              </w:rPr>
              <w:t xml:space="preserve"> et al. [15], as (</w:t>
            </w:r>
            <w:proofErr w:type="spellStart"/>
            <w:r w:rsidRPr="00896134">
              <w:rPr>
                <w:rFonts w:ascii="Times New Roman" w:hAnsi="Times New Roman" w:cs="Times New Roman"/>
                <w:sz w:val="16"/>
                <w:szCs w:val="16"/>
              </w:rPr>
              <w:t>i</w:t>
            </w:r>
            <w:proofErr w:type="spellEnd"/>
            <w:r w:rsidRPr="00896134">
              <w:rPr>
                <w:rFonts w:ascii="Times New Roman" w:hAnsi="Times New Roman" w:cs="Times New Roman"/>
                <w:sz w:val="16"/>
                <w:szCs w:val="16"/>
              </w:rPr>
              <w:t>) migrants/island and fishing communities/nomads, (ii) those living in remote physical and geographical locations, and (iii) those living in vulnerable social and economic situations such as minority groups, undocumented persons, socially excluded groups due to language and religious barriers.</w:t>
            </w:r>
          </w:p>
        </w:tc>
        <w:tc>
          <w:tcPr>
            <w:tcW w:w="2800" w:type="dxa"/>
            <w:hideMark/>
          </w:tcPr>
          <w:p w14:paraId="66915F7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Hard to reach -Remote physical/geographical locations</w:t>
            </w:r>
          </w:p>
        </w:tc>
      </w:tr>
      <w:tr w:rsidR="00172ED4" w:rsidRPr="00896134" w14:paraId="338FEC23" w14:textId="77777777" w:rsidTr="00172ED4">
        <w:trPr>
          <w:cantSplit/>
          <w:trHeight w:val="20"/>
        </w:trPr>
        <w:tc>
          <w:tcPr>
            <w:tcW w:w="1635" w:type="dxa"/>
            <w:hideMark/>
          </w:tcPr>
          <w:p w14:paraId="40B48EFC" w14:textId="044EC4A4"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A social network analysis model approach to understand tuberculosis transmission in remote rural Madagascar</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TkgTy5yO","properties":{"formattedCitation":"\\super 127\\nosupersub{}","plainCitation":"127","noteIndex":0},"citationItems":[{"id":132806,"uris":["http://zotero.org/users/local/YcONKdJt/items/RMKSE7IS"],"itemData":{"id":132806,"type":"article-journal","abstract":"BACKGROUND: Quality surveillance data used to build tuberculosis (TB) transmission models are frequently unavailable and may overlook community intrinsic dynamics that impact TB transmission. Social network analysis (SNA) generates data on hyperlocal social-demographic structures that contribute to disease transmission. METHOD(S): We collected social contact data in five villages and built SNA-informed village-specific stochastic TB transmission models in remote Madagascar. A name-generator approach was used to elicit individual contact networks. Recruitment included confirmed TB patients, followed by snowball sampling of named contacts. Egocentric network data were aggregated into village-level networks. Network- and individual-level characteristics determining contact formation and structure were identified by fitting an exponential random graph model (ERGM), which formed the basis of the contact structure and model dynamics. Models were calibrated and used to evaluate WHO-recommended interventions and community resiliency to foreign TB introduction. RESULT(S): Inter- and intra-village SNA showed variable degrees of interconnectivity, with transitivity (individual clustering) values of 0.16, 0.29, and 0.43. Active case finding and treatment yielded 67%-79% reduction in active TB disease prevalence and a 75% reduction in TB mortality in all village networks. Following hypothetical TB elimination and without specific interventions, networks A and B showed resilience to both active and latent TB reintroduction, while Network C, the village network with the highest transitivity, lacked resiliency to reintroduction and generated a TB prevalence of 2% and a TB mortality rate of 7.3% after introduction of one new contagious infection post hypothetical elimination. CONCLUSION(S): In remote Madagascar, SNA-informed models suggest that WHO-recommended interventions reduce TB disease (active TB) prevalence and mortality while TB infection (latent TB) burden remains high. Communities' resiliency to TB introduction decreases as their interconnectivity increases. \"Top down\" population level TB models would most likely miss this difference between small communities. SNA bridges large-scale population-based and hyper focused community-level TB modeling.Copyright © 2023. BioMed Central Ltd., part of Springer Nature.","container-title":"BMC public health","DOI":"10.1186/s12889-023-16425-w","issue":"1","journalAbbreviation":"BMC public health","page":"1511","title":"A social network analysis model approach to understand tuberculosis transmission in remote rural Madagascar","volume":"23","author":[{"family":"Pando C","given":""},{"family":"Hazel A","given":""},{"family":"Tsang L. Y","given":""},{"family":"Razafindrina K","given":""},{"family":"Andriamiadanarivo A","given":""},{"family":"Rabetombosoa R. M","given":""},{"family":"Ambinintsoa I","given":""},{"family":"Sadananda G","given":""},{"family":"Small P. M","given":""},{"family":"Knoblauch A. M","given":""},{"family":"Rakotosamimanana N","given":""},{"family":"Grandjean Lapierre S","given":""}],"issued":{"date-parts":[["2023"]]}}}],"schema":"https://github.com/citation-style-language/schema/raw/master/csl-citation.json"} </w:instrText>
            </w:r>
            <w:r>
              <w:rPr>
                <w:rFonts w:ascii="Times New Roman" w:hAnsi="Times New Roman" w:cs="Times New Roman"/>
                <w:sz w:val="16"/>
                <w:szCs w:val="16"/>
              </w:rPr>
              <w:fldChar w:fldCharType="separate"/>
            </w:r>
            <w:r w:rsidRPr="00E538E3">
              <w:rPr>
                <w:rFonts w:ascii="Times New Roman" w:hAnsi="Times New Roman" w:cs="Times New Roman"/>
                <w:sz w:val="16"/>
                <w:vertAlign w:val="superscript"/>
              </w:rPr>
              <w:t>127</w:t>
            </w:r>
            <w:r>
              <w:rPr>
                <w:rFonts w:ascii="Times New Roman" w:hAnsi="Times New Roman" w:cs="Times New Roman"/>
                <w:sz w:val="16"/>
                <w:szCs w:val="16"/>
              </w:rPr>
              <w:fldChar w:fldCharType="end"/>
            </w:r>
          </w:p>
        </w:tc>
        <w:tc>
          <w:tcPr>
            <w:tcW w:w="1150" w:type="dxa"/>
            <w:hideMark/>
          </w:tcPr>
          <w:p w14:paraId="08C7BD0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71AC6D0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Madagascar</w:t>
            </w:r>
          </w:p>
        </w:tc>
        <w:tc>
          <w:tcPr>
            <w:tcW w:w="1170" w:type="dxa"/>
            <w:hideMark/>
          </w:tcPr>
          <w:p w14:paraId="7EDF35B9"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Androrangavola</w:t>
            </w:r>
            <w:proofErr w:type="spellEnd"/>
            <w:r w:rsidRPr="00896134">
              <w:rPr>
                <w:rFonts w:ascii="Times New Roman" w:hAnsi="Times New Roman" w:cs="Times New Roman"/>
                <w:sz w:val="16"/>
                <w:szCs w:val="16"/>
              </w:rPr>
              <w:t xml:space="preserve"> - </w:t>
            </w:r>
            <w:proofErr w:type="spellStart"/>
            <w:r w:rsidRPr="00896134">
              <w:rPr>
                <w:rFonts w:ascii="Times New Roman" w:hAnsi="Times New Roman" w:cs="Times New Roman"/>
                <w:sz w:val="16"/>
                <w:szCs w:val="16"/>
              </w:rPr>
              <w:t>Ifanadiana</w:t>
            </w:r>
            <w:proofErr w:type="spellEnd"/>
          </w:p>
        </w:tc>
        <w:tc>
          <w:tcPr>
            <w:tcW w:w="1800" w:type="dxa"/>
            <w:hideMark/>
          </w:tcPr>
          <w:p w14:paraId="7818505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predict long-term TB burden within these communities with and without specific interventions.</w:t>
            </w:r>
          </w:p>
        </w:tc>
        <w:tc>
          <w:tcPr>
            <w:tcW w:w="4320" w:type="dxa"/>
            <w:hideMark/>
          </w:tcPr>
          <w:p w14:paraId="57D03110" w14:textId="2B1C5E0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e </w:t>
            </w:r>
            <w:proofErr w:type="spellStart"/>
            <w:r w:rsidRPr="00896134">
              <w:rPr>
                <w:rFonts w:ascii="Times New Roman" w:hAnsi="Times New Roman" w:cs="Times New Roman"/>
                <w:sz w:val="16"/>
                <w:szCs w:val="16"/>
              </w:rPr>
              <w:t>Androrangavola</w:t>
            </w:r>
            <w:proofErr w:type="spellEnd"/>
            <w:r w:rsidRPr="00896134">
              <w:rPr>
                <w:rFonts w:ascii="Times New Roman" w:hAnsi="Times New Roman" w:cs="Times New Roman"/>
                <w:sz w:val="16"/>
                <w:szCs w:val="16"/>
              </w:rPr>
              <w:t xml:space="preserve"> commune of the </w:t>
            </w:r>
            <w:proofErr w:type="spellStart"/>
            <w:r w:rsidRPr="00896134">
              <w:rPr>
                <w:rFonts w:ascii="Times New Roman" w:hAnsi="Times New Roman" w:cs="Times New Roman"/>
                <w:sz w:val="16"/>
                <w:szCs w:val="16"/>
              </w:rPr>
              <w:t>Ifanadiana</w:t>
            </w:r>
            <w:proofErr w:type="spellEnd"/>
            <w:r w:rsidRPr="00896134">
              <w:rPr>
                <w:rFonts w:ascii="Times New Roman" w:hAnsi="Times New Roman" w:cs="Times New Roman"/>
                <w:sz w:val="16"/>
                <w:szCs w:val="16"/>
              </w:rPr>
              <w:t xml:space="preserve"> district in southeastern Madagascar is an isolated mountainous region that exemplifies Madagascar’s rural demographics and living conditions including young age, large families living in shared households, and high community proximity. Access to healthcare facilities is limited because TB diagnosis occurs at a centralized facility serving approximately 200,000 people.</w:t>
            </w:r>
          </w:p>
        </w:tc>
        <w:tc>
          <w:tcPr>
            <w:tcW w:w="2800" w:type="dxa"/>
            <w:hideMark/>
          </w:tcPr>
          <w:p w14:paraId="6D1401A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Limited access to healthcare</w:t>
            </w:r>
            <w:r w:rsidRPr="00896134">
              <w:rPr>
                <w:rFonts w:ascii="Times New Roman" w:hAnsi="Times New Roman" w:cs="Times New Roman"/>
                <w:sz w:val="16"/>
                <w:szCs w:val="16"/>
              </w:rPr>
              <w:br/>
              <w:t>Isolated (due to being mountainous)</w:t>
            </w:r>
          </w:p>
        </w:tc>
      </w:tr>
      <w:tr w:rsidR="00172ED4" w:rsidRPr="00896134" w14:paraId="3A539D80" w14:textId="77777777" w:rsidTr="00172ED4">
        <w:trPr>
          <w:cantSplit/>
          <w:trHeight w:val="20"/>
        </w:trPr>
        <w:tc>
          <w:tcPr>
            <w:tcW w:w="1635" w:type="dxa"/>
            <w:hideMark/>
          </w:tcPr>
          <w:p w14:paraId="42BC2CD3" w14:textId="4AA3A2B2"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Exploring Disability as a Determinant of Girl Child Marriage in Fragile States: A </w:t>
            </w:r>
            <w:proofErr w:type="spellStart"/>
            <w:r w:rsidRPr="00896134">
              <w:rPr>
                <w:rFonts w:ascii="Times New Roman" w:hAnsi="Times New Roman" w:cs="Times New Roman"/>
                <w:sz w:val="16"/>
                <w:szCs w:val="16"/>
              </w:rPr>
              <w:t>Multicountry</w:t>
            </w:r>
            <w:proofErr w:type="spellEnd"/>
            <w:r w:rsidRPr="00896134">
              <w:rPr>
                <w:rFonts w:ascii="Times New Roman" w:hAnsi="Times New Roman" w:cs="Times New Roman"/>
                <w:sz w:val="16"/>
                <w:szCs w:val="16"/>
              </w:rPr>
              <w:t xml:space="preserve"> Analysis</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zqSbLxxG","properties":{"formattedCitation":"\\super 128\\nosupersub{}","plainCitation":"128","noteIndex":0},"citationItems":[{"id":131134,"uris":["http://zotero.org/users/local/YcONKdJt/items/6F27JPRB"],"itemData":{"id":131134,"type":"article-journal","abstract":"Purpose: Fragile states are countries characterized by poverty, conflict, political instability, insecurity, and disaster. In such settings, there are high levels of disability and women and girls are disproportionately impacted by violence. Despite the 2030 Sustainable Development Goal's call for both the elimination of violence against women and girls and disability-disaggregated data, few studies have investigated how disability may be associated with girl child marriage (GCM) and how these two factors impact intimate partner violence (IPV). This study sought to assess the prevalence and associations of disability with GCM and IPV among currently married/cohabiting women (aged 20-24 years) in fragile states. Method(s): A secondary data analysis of pooled nationally representative data from four Demographic and Health Surveys were analyzed using multivariable regressions to examine the associations between disability, GCM, and IPV (N = 3,119). The association between disability and GCM was further analyzed by multinomial regressions. These weighted analyses accounted for complex survey designs. Result(s): Overall, 54.4% of GCM occurred among women with disabilities. Disabled women were more likely to report GCM compared to women without disabilities (adjusted odds ratio = 1.62, 95% confidence interval = 1.16-2.28). Among disabled women with a history of GCM, 41.3% experienced past-year IPV. Disabled women with a history of GCM were more likely to report past-year IPV compared to nondisabled women and no GCM (adjusted odds ratio = 1.78, confidence interval = 1.21-2.62). Discussion(s): GCM and IPV (e.g., past-year, lifetime) among disabled girls may be pervasive in fragile states, underscoring the need for additional research examining the mechanisms driving these observations and to inform inclusive programming and policy.Copyright © 2023 Society for Adolescent Health and Medicine","container-title":"Journal of Adolescent Health","DOI":"10.1016/j.jadohealth.2023.07.009","issue":"6","journalAbbreviation":"Journal of Adolescent Health","page":"1101-1109","title":"Exploring Disability as a Determinant of Girl Child Marriage in Fragile States: A Multicountry Analysis","URL":"https://www.elsevier.com/locate/jadohea","volume":"73","author":[{"family":"Kanselaar S","given":""},{"family":"Zhang C","given":""},{"family":"Grace K. T","given":""},{"family":"Lindley L. L","given":""},{"family":"Zaidi J","given":""},{"family":"Gupta J","given":""}],"issued":{"date-parts":[["2023"]]}}}],"schema":"https://github.com/citation-style-language/schema/raw/master/csl-citation.json"} </w:instrText>
            </w:r>
            <w:r>
              <w:rPr>
                <w:rFonts w:ascii="Times New Roman" w:hAnsi="Times New Roman" w:cs="Times New Roman"/>
                <w:sz w:val="16"/>
                <w:szCs w:val="16"/>
              </w:rPr>
              <w:fldChar w:fldCharType="separate"/>
            </w:r>
            <w:r w:rsidRPr="00E538E3">
              <w:rPr>
                <w:rFonts w:ascii="Times New Roman" w:hAnsi="Times New Roman" w:cs="Times New Roman"/>
                <w:sz w:val="16"/>
                <w:vertAlign w:val="superscript"/>
              </w:rPr>
              <w:t>128</w:t>
            </w:r>
            <w:r>
              <w:rPr>
                <w:rFonts w:ascii="Times New Roman" w:hAnsi="Times New Roman" w:cs="Times New Roman"/>
                <w:sz w:val="16"/>
                <w:szCs w:val="16"/>
              </w:rPr>
              <w:fldChar w:fldCharType="end"/>
            </w:r>
          </w:p>
        </w:tc>
        <w:tc>
          <w:tcPr>
            <w:tcW w:w="1150" w:type="dxa"/>
            <w:hideMark/>
          </w:tcPr>
          <w:p w14:paraId="3CA1D4F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2772CF0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Mali, Uganda</w:t>
            </w:r>
          </w:p>
        </w:tc>
        <w:tc>
          <w:tcPr>
            <w:tcW w:w="1170" w:type="dxa"/>
            <w:hideMark/>
          </w:tcPr>
          <w:p w14:paraId="7A7D498F"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Mali, Uganda</w:t>
            </w:r>
          </w:p>
        </w:tc>
        <w:tc>
          <w:tcPr>
            <w:tcW w:w="1800" w:type="dxa"/>
            <w:hideMark/>
          </w:tcPr>
          <w:p w14:paraId="32C4CC9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assess the prevalence and associations of disability with GCM and IPV among currently married/cohabiting women (aged 20e24 years) in fragile states</w:t>
            </w:r>
          </w:p>
        </w:tc>
        <w:tc>
          <w:tcPr>
            <w:tcW w:w="4320" w:type="dxa"/>
            <w:hideMark/>
          </w:tcPr>
          <w:p w14:paraId="42E99CC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Fragile states are countries characterized by poverty, conflict, political instability, insecurity, and natural disaster</w:t>
            </w:r>
          </w:p>
        </w:tc>
        <w:tc>
          <w:tcPr>
            <w:tcW w:w="2800" w:type="dxa"/>
            <w:hideMark/>
          </w:tcPr>
          <w:p w14:paraId="2092C9C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Poverty, conflict, political instability, insecurity, and disaster</w:t>
            </w:r>
          </w:p>
        </w:tc>
      </w:tr>
      <w:tr w:rsidR="00172ED4" w:rsidRPr="00896134" w14:paraId="1D3422EC" w14:textId="77777777" w:rsidTr="00172ED4">
        <w:trPr>
          <w:cantSplit/>
          <w:trHeight w:val="20"/>
        </w:trPr>
        <w:tc>
          <w:tcPr>
            <w:tcW w:w="1635" w:type="dxa"/>
            <w:hideMark/>
          </w:tcPr>
          <w:p w14:paraId="131E2C24" w14:textId="40128524"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A community-based child health and parenting intervention to improve child HIV testing, health, and development in rural Lesotho (Early Morning Star): a cluster-randomised, controlled trial</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96TUwWbV","properties":{"formattedCitation":"\\super 129\\nosupersub{}","plainCitation":"129","noteIndex":0},"citationItems":[{"id":148523,"uris":["http://zotero.org/users/local/YcONKdJt/items/Z7TWXD4T"],"itemData":{"id":148523,"type":"article-journal","container-title":"The Lancet HIV","ISSN":"2352-3018","issue":"1","journalAbbreviation":"The Lancet HIV","note":"publisher: Elsevier","page":"e42-e51","title":"A community-based child health and parenting intervention to improve child HIV testing, health, and development in rural Lesotho (Early Morning Star): a cluster-randomised, controlled trial","volume":"11","author":[{"family":"Tomlinson","given":"Mark"},{"family":"Marlow","given":"Marguerite"},{"family":"Stewart","given":"Jackie"},{"family":"Makhetha","given":"Moroesi"},{"family":"Sekotlo","given":"Tholoana"},{"family":"Mohale","given":"Sebuoeng"},{"family":"Lombard","given":"Carl"},{"family":"Murray","given":"Lynne"},{"family":"Cooper","given":"Peter J"},{"family":"Morley","given":"Nathene"}],"issued":{"date-parts":[["2024"]]}}}],"schema":"https://github.com/citation-style-language/schema/raw/master/csl-citation.json"} </w:instrText>
            </w:r>
            <w:r>
              <w:rPr>
                <w:rFonts w:ascii="Times New Roman" w:hAnsi="Times New Roman" w:cs="Times New Roman"/>
                <w:sz w:val="16"/>
                <w:szCs w:val="16"/>
              </w:rPr>
              <w:fldChar w:fldCharType="separate"/>
            </w:r>
            <w:r w:rsidRPr="00E538E3">
              <w:rPr>
                <w:rFonts w:ascii="Times New Roman" w:hAnsi="Times New Roman" w:cs="Times New Roman"/>
                <w:sz w:val="16"/>
                <w:vertAlign w:val="superscript"/>
              </w:rPr>
              <w:t>129</w:t>
            </w:r>
            <w:r>
              <w:rPr>
                <w:rFonts w:ascii="Times New Roman" w:hAnsi="Times New Roman" w:cs="Times New Roman"/>
                <w:sz w:val="16"/>
                <w:szCs w:val="16"/>
              </w:rPr>
              <w:fldChar w:fldCharType="end"/>
            </w:r>
          </w:p>
        </w:tc>
        <w:tc>
          <w:tcPr>
            <w:tcW w:w="1150" w:type="dxa"/>
            <w:hideMark/>
          </w:tcPr>
          <w:p w14:paraId="276C395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7DE0ABC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Lesotho</w:t>
            </w:r>
          </w:p>
        </w:tc>
        <w:tc>
          <w:tcPr>
            <w:tcW w:w="1170" w:type="dxa"/>
            <w:hideMark/>
          </w:tcPr>
          <w:p w14:paraId="2F2ABDB9"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Mokhotlong</w:t>
            </w:r>
            <w:proofErr w:type="spellEnd"/>
            <w:r w:rsidRPr="00896134">
              <w:rPr>
                <w:rFonts w:ascii="Times New Roman" w:hAnsi="Times New Roman" w:cs="Times New Roman"/>
                <w:sz w:val="16"/>
                <w:szCs w:val="16"/>
              </w:rPr>
              <w:t xml:space="preserve"> district </w:t>
            </w:r>
          </w:p>
        </w:tc>
        <w:tc>
          <w:tcPr>
            <w:tcW w:w="1800" w:type="dxa"/>
            <w:hideMark/>
          </w:tcPr>
          <w:p w14:paraId="13881A2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test the effectiveness of a community-based child health and parenting intervention to improve child HIV testing, health, and development in rural Lesotho</w:t>
            </w:r>
          </w:p>
        </w:tc>
        <w:tc>
          <w:tcPr>
            <w:tcW w:w="4320" w:type="dxa"/>
            <w:hideMark/>
          </w:tcPr>
          <w:p w14:paraId="675FAEF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Villages are situated within a remote, mountainous terrain with poor transport and road facilities.</w:t>
            </w:r>
          </w:p>
        </w:tc>
        <w:tc>
          <w:tcPr>
            <w:tcW w:w="2800" w:type="dxa"/>
            <w:hideMark/>
          </w:tcPr>
          <w:p w14:paraId="08C2333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emoteness</w:t>
            </w:r>
            <w:r w:rsidRPr="00896134">
              <w:rPr>
                <w:rFonts w:ascii="Times New Roman" w:hAnsi="Times New Roman" w:cs="Times New Roman"/>
                <w:sz w:val="16"/>
                <w:szCs w:val="16"/>
              </w:rPr>
              <w:br/>
              <w:t>Mountainous terrain</w:t>
            </w:r>
            <w:r w:rsidRPr="00896134">
              <w:rPr>
                <w:rFonts w:ascii="Times New Roman" w:hAnsi="Times New Roman" w:cs="Times New Roman"/>
                <w:sz w:val="16"/>
                <w:szCs w:val="16"/>
              </w:rPr>
              <w:br/>
              <w:t>Poor transport and road facilities</w:t>
            </w:r>
          </w:p>
        </w:tc>
      </w:tr>
      <w:tr w:rsidR="00172ED4" w:rsidRPr="00896134" w14:paraId="2FCE0C3B" w14:textId="77777777" w:rsidTr="00172ED4">
        <w:trPr>
          <w:cantSplit/>
          <w:trHeight w:val="20"/>
        </w:trPr>
        <w:tc>
          <w:tcPr>
            <w:tcW w:w="1635" w:type="dxa"/>
            <w:hideMark/>
          </w:tcPr>
          <w:p w14:paraId="31E5BB2E" w14:textId="0A86879D"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Empowerment Transformation Training Reduces Rape Among Girls and Young Women in South Sudan and the Kakuma Refugee Camp</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7iIaGxZe","properties":{"formattedCitation":"\\super 130\\nosupersub{}","plainCitation":"130","noteIndex":0},"citationItems":[{"id":148564,"uris":["http://zotero.org/users/local/YcONKdJt/items/SUPZ96K5"],"itemData":{"id":148564,"type":"article-journal","container-title":"Journal of Adolescent Health","ISSN":"1054-139X","issue":"4","journalAbbreviation":"Journal of Adolescent Health","note":"publisher: Elsevier","page":"820-827","title":"Empowerment transformation training reduces rape among girls and young women in South Sudan and the Kakuma Refugee Camp","volume":"74","author":[{"family":"Wheeler","given":"Lorey A"},{"family":"Edwards","given":"Katie M"},{"family":"Omondi","given":"Benjamin"},{"family":"Kaeke","given":"Beth"},{"family":"Ndirangu","given":"Martin"},{"family":"Sinclair","given":"Jake"},{"family":"Langat","given":"Nickson"}],"issued":{"date-parts":[["2024"]]}}}],"schema":"https://github.com/citation-style-language/schema/raw/master/csl-citation.json"} </w:instrText>
            </w:r>
            <w:r>
              <w:rPr>
                <w:rFonts w:ascii="Times New Roman" w:hAnsi="Times New Roman" w:cs="Times New Roman"/>
                <w:sz w:val="16"/>
                <w:szCs w:val="16"/>
              </w:rPr>
              <w:fldChar w:fldCharType="separate"/>
            </w:r>
            <w:r w:rsidRPr="00E538E3">
              <w:rPr>
                <w:rFonts w:ascii="Times New Roman" w:hAnsi="Times New Roman" w:cs="Times New Roman"/>
                <w:sz w:val="16"/>
                <w:vertAlign w:val="superscript"/>
              </w:rPr>
              <w:t>130</w:t>
            </w:r>
            <w:r>
              <w:rPr>
                <w:rFonts w:ascii="Times New Roman" w:hAnsi="Times New Roman" w:cs="Times New Roman"/>
                <w:sz w:val="16"/>
                <w:szCs w:val="16"/>
              </w:rPr>
              <w:fldChar w:fldCharType="end"/>
            </w:r>
          </w:p>
        </w:tc>
        <w:tc>
          <w:tcPr>
            <w:tcW w:w="1150" w:type="dxa"/>
            <w:hideMark/>
          </w:tcPr>
          <w:p w14:paraId="2522E21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4647642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outh Sudan, Kenya</w:t>
            </w:r>
          </w:p>
        </w:tc>
        <w:tc>
          <w:tcPr>
            <w:tcW w:w="1170" w:type="dxa"/>
            <w:hideMark/>
          </w:tcPr>
          <w:p w14:paraId="3BD99B3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Kakuma refugee camp</w:t>
            </w:r>
          </w:p>
        </w:tc>
        <w:tc>
          <w:tcPr>
            <w:tcW w:w="1800" w:type="dxa"/>
            <w:hideMark/>
          </w:tcPr>
          <w:p w14:paraId="79FD503F"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examine outcomes of Empowerment Transformation Training (ETT) (an adapted empowerment </w:t>
            </w:r>
            <w:proofErr w:type="spellStart"/>
            <w:r w:rsidRPr="00896134">
              <w:rPr>
                <w:rFonts w:ascii="Times New Roman" w:hAnsi="Times New Roman" w:cs="Times New Roman"/>
                <w:sz w:val="16"/>
                <w:szCs w:val="16"/>
              </w:rPr>
              <w:t>self-defense</w:t>
            </w:r>
            <w:proofErr w:type="spellEnd"/>
            <w:r w:rsidRPr="00896134">
              <w:rPr>
                <w:rFonts w:ascii="Times New Roman" w:hAnsi="Times New Roman" w:cs="Times New Roman"/>
                <w:sz w:val="16"/>
                <w:szCs w:val="16"/>
              </w:rPr>
              <w:t xml:space="preserve"> program; empowerment </w:t>
            </w:r>
            <w:proofErr w:type="spellStart"/>
            <w:r w:rsidRPr="00896134">
              <w:rPr>
                <w:rFonts w:ascii="Times New Roman" w:hAnsi="Times New Roman" w:cs="Times New Roman"/>
                <w:sz w:val="16"/>
                <w:szCs w:val="16"/>
              </w:rPr>
              <w:t>self-defense</w:t>
            </w:r>
            <w:proofErr w:type="spellEnd"/>
            <w:r w:rsidRPr="00896134">
              <w:rPr>
                <w:rFonts w:ascii="Times New Roman" w:hAnsi="Times New Roman" w:cs="Times New Roman"/>
                <w:sz w:val="16"/>
                <w:szCs w:val="16"/>
              </w:rPr>
              <w:t>) among female participants in South Sudan and the Kakuma refugee camp</w:t>
            </w:r>
          </w:p>
        </w:tc>
        <w:tc>
          <w:tcPr>
            <w:tcW w:w="4320" w:type="dxa"/>
            <w:hideMark/>
          </w:tcPr>
          <w:p w14:paraId="05FC78B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ape occurs at high rates in South Sudan and Kakuma refugee camps, a region characterized by armed conflict, gender inequity, and economic crisis. To date, we know little about how to prevent rape in this region of the world.</w:t>
            </w:r>
          </w:p>
        </w:tc>
        <w:tc>
          <w:tcPr>
            <w:tcW w:w="2800" w:type="dxa"/>
            <w:hideMark/>
          </w:tcPr>
          <w:p w14:paraId="78C16F0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Armed conflict</w:t>
            </w:r>
            <w:r w:rsidRPr="00896134">
              <w:rPr>
                <w:rFonts w:ascii="Times New Roman" w:hAnsi="Times New Roman" w:cs="Times New Roman"/>
                <w:sz w:val="16"/>
                <w:szCs w:val="16"/>
              </w:rPr>
              <w:br/>
              <w:t>Economic crisis</w:t>
            </w:r>
            <w:r w:rsidRPr="00896134">
              <w:rPr>
                <w:rFonts w:ascii="Times New Roman" w:hAnsi="Times New Roman" w:cs="Times New Roman"/>
                <w:sz w:val="16"/>
                <w:szCs w:val="16"/>
              </w:rPr>
              <w:br/>
              <w:t>Gender inequity</w:t>
            </w:r>
          </w:p>
        </w:tc>
      </w:tr>
      <w:tr w:rsidR="00172ED4" w:rsidRPr="00896134" w14:paraId="3150884A" w14:textId="77777777" w:rsidTr="00172ED4">
        <w:trPr>
          <w:cantSplit/>
          <w:trHeight w:val="20"/>
        </w:trPr>
        <w:tc>
          <w:tcPr>
            <w:tcW w:w="1635" w:type="dxa"/>
            <w:hideMark/>
          </w:tcPr>
          <w:p w14:paraId="2CE9EEFE" w14:textId="51BBC8B8"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ocio-ecological impacts of extreme weather events in two informal settlements in Nairobi, Keny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oBfJZGwI","properties":{"formattedCitation":"\\super 131\\nosupersub{}","plainCitation":"131","noteIndex":0},"citationItems":[{"id":148549,"uris":["http://zotero.org/users/local/YcONKdJt/items/69KCNWVE"],"itemData":{"id":148549,"type":"article-journal","abstract":"Climate change is expected to profoundly impact health and coping and widen social and environmental inequalities. People living in informal settlements are especially vulnerable to climate change as they are often located in ecologically sensitive areas more susceptible to extreme weather events (EWEs), such as floods, droughts, and heat waves. Women residing in informal settlements are especially vulnerable to climate change and related EWEs because they are more likely to experience worse health-related impacts than men but are less likely to have access to health-related services. Despite this inequality, there is a dearth of research that focuses on the impacts of EWEs on women in informal settlements. This study aims to explore the multidimensional impacts of EWEs on the daily lives of women in informal settlements through the lens of socio-ecological theory. Study data is from six monthly surveys (1 September 2022–28 February 2023) collected from a probability sample of 800 women living in two of the largest informal settlements in Nairobi, Kenya. This data is part of an ongoing longitudinal study that uses community participatory methods to investigate the effects of climate change on health and wellbeing in informal settlements by a team of 16 community health volunteers who lead data collection and provide expertise in ongoing analysis. Findings show profound impacts on women's health and wellbeing across individual, micro-, meso-, exo-, and macrosystems. These include physical and mental health, financial disruptions, property issues, social impacts, and impacts on their surrounding physical environment, such as disrupted food or water access, poor air quality, drainage issues, and safety concerns. In addition, findings highlight the critical importance of the chrono- and biosphere systems in research focused on the impacts of climate change and related EWEs among climate-vulnerable communities and marginalized populations within them.","container-title":"Frontiers in Public Health","journalAbbreviation":"Front. Public Health","page":"1389054","source":"DOI.org (Crossref)","title":"Socio-ecological impacts of extreme weather events in two informal settlements in Nairobi, Kenya","volume":"12","author":[{"family":"Balakrishnan","given":"Anna K."},{"family":"Otieno","given":"Stephanie"},{"family":"Dzombo","given":"Millicent"},{"family":"Plaxico","given":"LaNae"},{"family":"Ukoh","given":"Ebuka"},{"family":"Obara","given":"Lena Moraa"},{"family":"Brown","given":"Haley"},{"family":"Musyimi","given":"Christine"},{"family":"Lincoln","given":"Chloe"},{"family":"Yang","given":"Lyla Sunyoung"},{"family":"Witte","given":"Susan S."},{"family":"Winter","given":"Samantha C."}],"issued":{"date-parts":[["2024"]]}}}],"schema":"https://github.com/citation-style-language/schema/raw/master/csl-citation.json"} </w:instrText>
            </w:r>
            <w:r>
              <w:rPr>
                <w:rFonts w:ascii="Times New Roman" w:hAnsi="Times New Roman" w:cs="Times New Roman"/>
                <w:sz w:val="16"/>
                <w:szCs w:val="16"/>
              </w:rPr>
              <w:fldChar w:fldCharType="separate"/>
            </w:r>
            <w:r w:rsidRPr="00E538E3">
              <w:rPr>
                <w:rFonts w:ascii="Times New Roman" w:hAnsi="Times New Roman" w:cs="Times New Roman"/>
                <w:sz w:val="16"/>
                <w:vertAlign w:val="superscript"/>
              </w:rPr>
              <w:t>131</w:t>
            </w:r>
            <w:r>
              <w:rPr>
                <w:rFonts w:ascii="Times New Roman" w:hAnsi="Times New Roman" w:cs="Times New Roman"/>
                <w:sz w:val="16"/>
                <w:szCs w:val="16"/>
              </w:rPr>
              <w:fldChar w:fldCharType="end"/>
            </w:r>
          </w:p>
        </w:tc>
        <w:tc>
          <w:tcPr>
            <w:tcW w:w="1150" w:type="dxa"/>
            <w:hideMark/>
          </w:tcPr>
          <w:p w14:paraId="0EDEAE3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0FCE3313"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Kenya</w:t>
            </w:r>
          </w:p>
        </w:tc>
        <w:tc>
          <w:tcPr>
            <w:tcW w:w="1170" w:type="dxa"/>
            <w:hideMark/>
          </w:tcPr>
          <w:p w14:paraId="748A1121"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Mathare</w:t>
            </w:r>
            <w:proofErr w:type="spellEnd"/>
            <w:r w:rsidRPr="00896134">
              <w:rPr>
                <w:rFonts w:ascii="Times New Roman" w:hAnsi="Times New Roman" w:cs="Times New Roman"/>
                <w:sz w:val="16"/>
                <w:szCs w:val="16"/>
              </w:rPr>
              <w:t xml:space="preserve"> and Kibera</w:t>
            </w:r>
          </w:p>
        </w:tc>
        <w:tc>
          <w:tcPr>
            <w:tcW w:w="1800" w:type="dxa"/>
            <w:hideMark/>
          </w:tcPr>
          <w:p w14:paraId="34AAF85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is study aims to explore the multidimensional impacts of EWEs on the daily lives of women in informal settlements through the lens of socio-ecological theory</w:t>
            </w:r>
          </w:p>
        </w:tc>
        <w:tc>
          <w:tcPr>
            <w:tcW w:w="4320" w:type="dxa"/>
            <w:hideMark/>
          </w:tcPr>
          <w:p w14:paraId="1E04FE7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In Kenya, specifically, the government has described informal settlements as human settlement[s] characterized by dilapidated housing structures (structures made of galvanized iron sheets, mud, wood, and concrete built very close to one another and narrow, unpaved paths between them with little vegetation. all factors that can exacerbate ecological sensitivity such as ambient temperatures), overcrowding, abject poverty and unemployment, high insecurity incidences, insecure land tenure, exclusion of physical development, inadequate infrastructural services and often located in an unsustainable environment</w:t>
            </w:r>
          </w:p>
        </w:tc>
        <w:tc>
          <w:tcPr>
            <w:tcW w:w="2800" w:type="dxa"/>
            <w:hideMark/>
          </w:tcPr>
          <w:p w14:paraId="66A3B480" w14:textId="6E8E3E4D"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Poor </w:t>
            </w:r>
            <w:proofErr w:type="gramStart"/>
            <w:r w:rsidRPr="00896134">
              <w:rPr>
                <w:rFonts w:ascii="Times New Roman" w:hAnsi="Times New Roman" w:cs="Times New Roman"/>
                <w:sz w:val="16"/>
                <w:szCs w:val="16"/>
              </w:rPr>
              <w:t>housing(</w:t>
            </w:r>
            <w:proofErr w:type="gramEnd"/>
            <w:r w:rsidRPr="00896134">
              <w:rPr>
                <w:rFonts w:ascii="Times New Roman" w:hAnsi="Times New Roman" w:cs="Times New Roman"/>
                <w:sz w:val="16"/>
                <w:szCs w:val="16"/>
              </w:rPr>
              <w:t>dilapidated structures made of galvanized iron sheets,</w:t>
            </w:r>
            <w:r>
              <w:rPr>
                <w:rFonts w:ascii="Times New Roman" w:hAnsi="Times New Roman" w:cs="Times New Roman"/>
                <w:sz w:val="16"/>
                <w:szCs w:val="16"/>
              </w:rPr>
              <w:t xml:space="preserve"> </w:t>
            </w:r>
            <w:r w:rsidRPr="00896134">
              <w:rPr>
                <w:rFonts w:ascii="Times New Roman" w:hAnsi="Times New Roman" w:cs="Times New Roman"/>
                <w:sz w:val="16"/>
                <w:szCs w:val="16"/>
              </w:rPr>
              <w:t>mud,</w:t>
            </w:r>
            <w:r>
              <w:rPr>
                <w:rFonts w:ascii="Times New Roman" w:hAnsi="Times New Roman" w:cs="Times New Roman"/>
                <w:sz w:val="16"/>
                <w:szCs w:val="16"/>
              </w:rPr>
              <w:t xml:space="preserve"> </w:t>
            </w:r>
            <w:r w:rsidRPr="00896134">
              <w:rPr>
                <w:rFonts w:ascii="Times New Roman" w:hAnsi="Times New Roman" w:cs="Times New Roman"/>
                <w:sz w:val="16"/>
                <w:szCs w:val="16"/>
              </w:rPr>
              <w:t>wood and concrete built close to one another, narrow unpaved paths between them with little vegetation)-high ecological sensitivity</w:t>
            </w:r>
            <w:r w:rsidRPr="00896134">
              <w:rPr>
                <w:rFonts w:ascii="Times New Roman" w:hAnsi="Times New Roman" w:cs="Times New Roman"/>
                <w:sz w:val="16"/>
                <w:szCs w:val="16"/>
              </w:rPr>
              <w:br/>
              <w:t>Overcrowding</w:t>
            </w:r>
            <w:r w:rsidRPr="00896134">
              <w:rPr>
                <w:rFonts w:ascii="Times New Roman" w:hAnsi="Times New Roman" w:cs="Times New Roman"/>
                <w:sz w:val="16"/>
                <w:szCs w:val="16"/>
              </w:rPr>
              <w:br/>
              <w:t>High ecological sensitivity</w:t>
            </w:r>
            <w:r w:rsidRPr="00896134">
              <w:rPr>
                <w:rFonts w:ascii="Times New Roman" w:hAnsi="Times New Roman" w:cs="Times New Roman"/>
                <w:sz w:val="16"/>
                <w:szCs w:val="16"/>
              </w:rPr>
              <w:br/>
              <w:t>Abject poverty and unemployment</w:t>
            </w:r>
            <w:r w:rsidRPr="00896134">
              <w:rPr>
                <w:rFonts w:ascii="Times New Roman" w:hAnsi="Times New Roman" w:cs="Times New Roman"/>
                <w:sz w:val="16"/>
                <w:szCs w:val="16"/>
              </w:rPr>
              <w:br/>
              <w:t>High insecurity incidences</w:t>
            </w:r>
            <w:r w:rsidRPr="00896134">
              <w:rPr>
                <w:rFonts w:ascii="Times New Roman" w:hAnsi="Times New Roman" w:cs="Times New Roman"/>
                <w:sz w:val="16"/>
                <w:szCs w:val="16"/>
              </w:rPr>
              <w:br/>
              <w:t>Insecure land tenure,</w:t>
            </w:r>
            <w:r w:rsidRPr="00896134">
              <w:rPr>
                <w:rFonts w:ascii="Times New Roman" w:hAnsi="Times New Roman" w:cs="Times New Roman"/>
                <w:sz w:val="16"/>
                <w:szCs w:val="16"/>
              </w:rPr>
              <w:br/>
            </w:r>
            <w:r w:rsidRPr="00896134">
              <w:rPr>
                <w:rFonts w:ascii="Times New Roman" w:hAnsi="Times New Roman" w:cs="Times New Roman"/>
                <w:sz w:val="16"/>
                <w:szCs w:val="16"/>
              </w:rPr>
              <w:lastRenderedPageBreak/>
              <w:t>Exclusion of physical development</w:t>
            </w:r>
            <w:r w:rsidRPr="00896134">
              <w:rPr>
                <w:rFonts w:ascii="Times New Roman" w:hAnsi="Times New Roman" w:cs="Times New Roman"/>
                <w:sz w:val="16"/>
                <w:szCs w:val="16"/>
              </w:rPr>
              <w:br/>
              <w:t>Inadequate infrastructural services (water sanitation and electricity</w:t>
            </w:r>
            <w:r w:rsidRPr="00896134">
              <w:rPr>
                <w:rFonts w:ascii="Times New Roman" w:hAnsi="Times New Roman" w:cs="Times New Roman"/>
                <w:sz w:val="16"/>
                <w:szCs w:val="16"/>
              </w:rPr>
              <w:br/>
              <w:t>Located in an unsustainable environment</w:t>
            </w:r>
          </w:p>
        </w:tc>
      </w:tr>
      <w:tr w:rsidR="00172ED4" w:rsidRPr="00896134" w14:paraId="730C36F7" w14:textId="77777777" w:rsidTr="00172ED4">
        <w:trPr>
          <w:cantSplit/>
          <w:trHeight w:val="20"/>
        </w:trPr>
        <w:tc>
          <w:tcPr>
            <w:tcW w:w="1635" w:type="dxa"/>
            <w:hideMark/>
          </w:tcPr>
          <w:p w14:paraId="4F492D15" w14:textId="522D84DC"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Effect of seasonal variability on the increased malaria positivity rate in drought-prone malaria endemic areas of Ethiopi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2X8W5efN","properties":{"formattedCitation":"\\super 132\\nosupersub{}","plainCitation":"132","noteIndex":0},"citationItems":[{"id":148538,"uris":["http://zotero.org/users/local/YcONKdJt/items/9EL5XS8X"],"itemData":{"id":148538,"type":"article-journal","container-title":"Journal of Parasitic Diseases","ISSN":"0971-7196","journalAbbreviation":"Journal of Parasitic Diseases","note":"publisher: Springer","page":"1-12","title":"Effect of seasonal variability on the increased malaria positivity rate in drought-prone malaria endemic areas of Ethiopia","author":[{"family":"Tefera","given":"Selomon"},{"family":"Bekele","given":"Temesgen"},{"family":"Ketema","given":"Tsige"}],"issued":{"date-parts":[["2024"]]}}}],"schema":"https://github.com/citation-style-language/schema/raw/master/csl-citation.json"} </w:instrText>
            </w:r>
            <w:r>
              <w:rPr>
                <w:rFonts w:ascii="Times New Roman" w:hAnsi="Times New Roman" w:cs="Times New Roman"/>
                <w:sz w:val="16"/>
                <w:szCs w:val="16"/>
              </w:rPr>
              <w:fldChar w:fldCharType="separate"/>
            </w:r>
            <w:r w:rsidRPr="00E538E3">
              <w:rPr>
                <w:rFonts w:ascii="Times New Roman" w:hAnsi="Times New Roman" w:cs="Times New Roman"/>
                <w:sz w:val="16"/>
                <w:vertAlign w:val="superscript"/>
              </w:rPr>
              <w:t>132</w:t>
            </w:r>
            <w:r>
              <w:rPr>
                <w:rFonts w:ascii="Times New Roman" w:hAnsi="Times New Roman" w:cs="Times New Roman"/>
                <w:sz w:val="16"/>
                <w:szCs w:val="16"/>
              </w:rPr>
              <w:fldChar w:fldCharType="end"/>
            </w:r>
          </w:p>
        </w:tc>
        <w:tc>
          <w:tcPr>
            <w:tcW w:w="1150" w:type="dxa"/>
            <w:hideMark/>
          </w:tcPr>
          <w:p w14:paraId="3C908C9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106EA78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Ethiopia</w:t>
            </w:r>
          </w:p>
        </w:tc>
        <w:tc>
          <w:tcPr>
            <w:tcW w:w="1170" w:type="dxa"/>
            <w:hideMark/>
          </w:tcPr>
          <w:p w14:paraId="001E50C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Oromia</w:t>
            </w:r>
          </w:p>
        </w:tc>
        <w:tc>
          <w:tcPr>
            <w:tcW w:w="1800" w:type="dxa"/>
            <w:hideMark/>
          </w:tcPr>
          <w:p w14:paraId="0F6C07DE"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assess the impact of seasonal and climate variability on the burden of malaria in one of drought-prone areas of north central Ethiopia</w:t>
            </w:r>
          </w:p>
        </w:tc>
        <w:tc>
          <w:tcPr>
            <w:tcW w:w="4320" w:type="dxa"/>
            <w:hideMark/>
          </w:tcPr>
          <w:p w14:paraId="3E76818D" w14:textId="4AC95031"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he study site was selected due to its drought prone nature, and almost all districts were designated as malarious</w:t>
            </w:r>
          </w:p>
        </w:tc>
        <w:tc>
          <w:tcPr>
            <w:tcW w:w="2800" w:type="dxa"/>
            <w:hideMark/>
          </w:tcPr>
          <w:p w14:paraId="48C9714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Drought prone</w:t>
            </w:r>
            <w:r w:rsidRPr="00896134">
              <w:rPr>
                <w:rFonts w:ascii="Times New Roman" w:hAnsi="Times New Roman" w:cs="Times New Roman"/>
                <w:sz w:val="16"/>
                <w:szCs w:val="16"/>
              </w:rPr>
              <w:br/>
              <w:t>High prevalence of malaria</w:t>
            </w:r>
          </w:p>
        </w:tc>
      </w:tr>
      <w:tr w:rsidR="00172ED4" w:rsidRPr="00896134" w14:paraId="420F6561" w14:textId="77777777" w:rsidTr="00172ED4">
        <w:trPr>
          <w:cantSplit/>
          <w:trHeight w:val="20"/>
        </w:trPr>
        <w:tc>
          <w:tcPr>
            <w:tcW w:w="1635" w:type="dxa"/>
            <w:hideMark/>
          </w:tcPr>
          <w:p w14:paraId="16E1D2DF" w14:textId="299981BB"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Assessing the health consequences of northern Ethiopian armed conflict, 2022</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sT8VaNjg","properties":{"formattedCitation":"\\super 133\\nosupersub{}","plainCitation":"133","noteIndex":0},"citationItems":[{"id":148539,"uris":["http://zotero.org/users/local/YcONKdJt/items/DMZRDIFQ"],"itemData":{"id":148539,"type":"article-journal","container-title":"Journal of public health policy","issue":"1","journalAbbreviation":"Journal of public health policy","page":"43","title":"Assessing the health consequences of northern Ethiopian armed conflict, 2022","volume":"45","author":[{"family":"Arage","given":"Mulugeta Wodaje"},{"family":"Kumsa","given":"Henok"},{"family":"Asfaw","given":"Mulu Shiferaw"},{"family":"Kassaw","given":"Abebe Tarekegn"},{"family":"Mebratu","given":"Ephrem"},{"family":"Tunta","given":"Abayneh"},{"family":"Kassahun","given":"Woldeteklehymanot"},{"family":"Adissu","given":"Amanuel"},{"family":"Yigzaw","given":"Molla"},{"family":"Hailu","given":"Tilahun"}],"issued":{"date-parts":[["2024"]]}}}],"schema":"https://github.com/citation-style-language/schema/raw/master/csl-citation.json"} </w:instrText>
            </w:r>
            <w:r>
              <w:rPr>
                <w:rFonts w:ascii="Times New Roman" w:hAnsi="Times New Roman" w:cs="Times New Roman"/>
                <w:sz w:val="16"/>
                <w:szCs w:val="16"/>
              </w:rPr>
              <w:fldChar w:fldCharType="separate"/>
            </w:r>
            <w:r w:rsidRPr="00A416B5">
              <w:rPr>
                <w:rFonts w:ascii="Times New Roman" w:hAnsi="Times New Roman" w:cs="Times New Roman"/>
                <w:sz w:val="16"/>
                <w:vertAlign w:val="superscript"/>
              </w:rPr>
              <w:t>133</w:t>
            </w:r>
            <w:r>
              <w:rPr>
                <w:rFonts w:ascii="Times New Roman" w:hAnsi="Times New Roman" w:cs="Times New Roman"/>
                <w:sz w:val="16"/>
                <w:szCs w:val="16"/>
              </w:rPr>
              <w:fldChar w:fldCharType="end"/>
            </w:r>
          </w:p>
        </w:tc>
        <w:tc>
          <w:tcPr>
            <w:tcW w:w="1150" w:type="dxa"/>
            <w:hideMark/>
          </w:tcPr>
          <w:p w14:paraId="0E4CABA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Journal article</w:t>
            </w:r>
          </w:p>
        </w:tc>
        <w:tc>
          <w:tcPr>
            <w:tcW w:w="1350" w:type="dxa"/>
            <w:hideMark/>
          </w:tcPr>
          <w:p w14:paraId="2E61BBA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Ethiopia</w:t>
            </w:r>
          </w:p>
        </w:tc>
        <w:tc>
          <w:tcPr>
            <w:tcW w:w="1170" w:type="dxa"/>
            <w:hideMark/>
          </w:tcPr>
          <w:p w14:paraId="7667A511"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Nothern</w:t>
            </w:r>
            <w:proofErr w:type="spellEnd"/>
            <w:r w:rsidRPr="00896134">
              <w:rPr>
                <w:rFonts w:ascii="Times New Roman" w:hAnsi="Times New Roman" w:cs="Times New Roman"/>
                <w:sz w:val="16"/>
                <w:szCs w:val="16"/>
              </w:rPr>
              <w:t xml:space="preserve"> Ethiopia</w:t>
            </w:r>
          </w:p>
        </w:tc>
        <w:tc>
          <w:tcPr>
            <w:tcW w:w="1800" w:type="dxa"/>
            <w:hideMark/>
          </w:tcPr>
          <w:p w14:paraId="51C6F18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assess the impact of the northern Ethiopian armed conflict on population health</w:t>
            </w:r>
          </w:p>
        </w:tc>
        <w:tc>
          <w:tcPr>
            <w:tcW w:w="4320" w:type="dxa"/>
            <w:hideMark/>
          </w:tcPr>
          <w:p w14:paraId="582BE16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e conflicts in Northern Ethiopia have had a substantial impact on the </w:t>
            </w:r>
            <w:proofErr w:type="gramStart"/>
            <w:r w:rsidRPr="00896134">
              <w:rPr>
                <w:rFonts w:ascii="Times New Roman" w:hAnsi="Times New Roman" w:cs="Times New Roman"/>
                <w:sz w:val="16"/>
                <w:szCs w:val="16"/>
              </w:rPr>
              <w:t>communities</w:t>
            </w:r>
            <w:proofErr w:type="gramEnd"/>
            <w:r w:rsidRPr="00896134">
              <w:rPr>
                <w:rFonts w:ascii="Times New Roman" w:hAnsi="Times New Roman" w:cs="Times New Roman"/>
                <w:sz w:val="16"/>
                <w:szCs w:val="16"/>
              </w:rPr>
              <w:t xml:space="preserve"> health, both directly through conflict-related causalities and indirectly through the disintegration of the health system and health-supporting structures, which has severely hampered the supply and utilization of health services.</w:t>
            </w:r>
          </w:p>
        </w:tc>
        <w:tc>
          <w:tcPr>
            <w:tcW w:w="2800" w:type="dxa"/>
            <w:hideMark/>
          </w:tcPr>
          <w:p w14:paraId="171CAC6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Conflict and political instability</w:t>
            </w:r>
            <w:r w:rsidRPr="00896134">
              <w:rPr>
                <w:rFonts w:ascii="Times New Roman" w:hAnsi="Times New Roman" w:cs="Times New Roman"/>
                <w:sz w:val="16"/>
                <w:szCs w:val="16"/>
              </w:rPr>
              <w:br/>
              <w:t>Disintegration of the health system and health-supporting structures</w:t>
            </w:r>
          </w:p>
        </w:tc>
      </w:tr>
      <w:tr w:rsidR="00172ED4" w:rsidRPr="00896134" w14:paraId="1B79ECA4" w14:textId="77777777" w:rsidTr="00172ED4">
        <w:trPr>
          <w:cantSplit/>
          <w:trHeight w:val="20"/>
        </w:trPr>
        <w:tc>
          <w:tcPr>
            <w:tcW w:w="1635" w:type="dxa"/>
            <w:hideMark/>
          </w:tcPr>
          <w:p w14:paraId="60022733" w14:textId="2F5F5019"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COVID-19 vaccination campaigns in fragile and conflict-affected settings, Somalia</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w7uXfuiS","properties":{"formattedCitation":"\\super 134\\nosupersub{}","plainCitation":"134","noteIndex":0},"citationItems":[{"id":113618,"uris":["http://zotero.org/users/local/YcONKdJt/items/M33D5Q4N"],"itemData":{"id":113618,"type":"article-journal","abstract":"Problem By 31 December 2021, only 5.5% (861 879/15 670 530) of the Somali population had been fully vaccinated against coronavirus disease 2019 (COVID-19). Approach To rapidly increase COVID-19 vaccine coverage in 2022, the health ministry and its partners (World Health Organization and United Nations Children's Fund) adopted a more responsive strategy. This strategy included careful microplanning, better targeting of populations and providing people-centred vaccination services close to their homes. These services were combined with childhood vaccination and basic health-care provision using the existing polio network and community health workers. Additionally, a digital tool for recording COVID-19 vaccination data and a mobile phone-based electronic registration system were introduced. Local setting Somalia, a fragile and conflict-affected state, faced challenges when implementing COVID-19 vaccination, including inexperience in managing mass adult vaccination, inadequate infrastructure and health workforce. Furthermore, insecurity in some areas and severe drought resulted in large-scale displacement of people. Relevant changes The implementation of a more context-specific strategy helped Somalia reach substantially more people with COVID-19 vaccination and 42.1% coverage by 31 December 2022. Additionally, 84 600 zero-dose children received their first childhood vaccine during the integrated campaigns. The increased coverage has led to public health benefits that outweigh the investment in the COVID-19 vaccination campaigns. Lessons learnt Successful roll-out of adult vaccination is achievable even in a fragile and conflict-affected setting through implementation of a tailored contextualized approach. Key factors include good microplanning, use of digital tools, better population-targeting, bundling vaccines together and delivering vaccination services close to people's homes.Copyright © 2024 The authors.","archive_location":"2030964193","container-title":"Bulletin of the World Health Organization","issue":"9","page":"674-680","title":"COVID-19 vaccination campaigns in fragile and conflict-affected settings, Somalia","volume":"102","author":[{"literal":"Farid M."},{"literal":"Ibrahim A."},{"literal":"Mohammad H."},{"literal":"Hassan Q."},{"literal":"Omar M.A."},{"literal":"Ismael M.A."},{"literal":"Shidane A.M."},{"literal":"Mohamud M.F."},{"literal":"Shube M."},{"literal":"Jama M.A."},{"literal":"Musanhu P."},{"literal":"Hafiz R."},{"literal":"Malik S.M.M.R."}],"issued":{"date-parts":[["2024"]]}}}],"schema":"https://github.com/citation-style-language/schema/raw/master/csl-citation.json"} </w:instrText>
            </w:r>
            <w:r>
              <w:rPr>
                <w:rFonts w:ascii="Times New Roman" w:hAnsi="Times New Roman" w:cs="Times New Roman"/>
                <w:sz w:val="16"/>
                <w:szCs w:val="16"/>
              </w:rPr>
              <w:fldChar w:fldCharType="separate"/>
            </w:r>
            <w:r w:rsidRPr="00E538E3">
              <w:rPr>
                <w:rFonts w:ascii="Times New Roman" w:hAnsi="Times New Roman" w:cs="Times New Roman"/>
                <w:sz w:val="16"/>
                <w:vertAlign w:val="superscript"/>
              </w:rPr>
              <w:t>134</w:t>
            </w:r>
            <w:r>
              <w:rPr>
                <w:rFonts w:ascii="Times New Roman" w:hAnsi="Times New Roman" w:cs="Times New Roman"/>
                <w:sz w:val="16"/>
                <w:szCs w:val="16"/>
              </w:rPr>
              <w:fldChar w:fldCharType="end"/>
            </w:r>
          </w:p>
        </w:tc>
        <w:tc>
          <w:tcPr>
            <w:tcW w:w="1150" w:type="dxa"/>
            <w:hideMark/>
          </w:tcPr>
          <w:p w14:paraId="1CE03A7F"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eport</w:t>
            </w:r>
          </w:p>
        </w:tc>
        <w:tc>
          <w:tcPr>
            <w:tcW w:w="1350" w:type="dxa"/>
            <w:hideMark/>
          </w:tcPr>
          <w:p w14:paraId="6130C8E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omalia</w:t>
            </w:r>
          </w:p>
        </w:tc>
        <w:tc>
          <w:tcPr>
            <w:tcW w:w="1170" w:type="dxa"/>
            <w:hideMark/>
          </w:tcPr>
          <w:p w14:paraId="2797B9D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omalia</w:t>
            </w:r>
          </w:p>
        </w:tc>
        <w:tc>
          <w:tcPr>
            <w:tcW w:w="1800" w:type="dxa"/>
            <w:hideMark/>
          </w:tcPr>
          <w:p w14:paraId="61632AE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w:t>
            </w:r>
          </w:p>
        </w:tc>
        <w:tc>
          <w:tcPr>
            <w:tcW w:w="4320" w:type="dxa"/>
            <w:hideMark/>
          </w:tcPr>
          <w:p w14:paraId="347156A1"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omalia is a fragile and conflict- affected country. the prolonged humanitarian crisis has resulted in a weakened fragmented and under-funded health system</w:t>
            </w:r>
          </w:p>
        </w:tc>
        <w:tc>
          <w:tcPr>
            <w:tcW w:w="2800" w:type="dxa"/>
            <w:hideMark/>
          </w:tcPr>
          <w:p w14:paraId="788EDB24"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Fragility and conflict</w:t>
            </w:r>
            <w:r w:rsidRPr="00896134">
              <w:rPr>
                <w:rFonts w:ascii="Times New Roman" w:hAnsi="Times New Roman" w:cs="Times New Roman"/>
                <w:sz w:val="16"/>
                <w:szCs w:val="16"/>
              </w:rPr>
              <w:br/>
              <w:t>Humanitarian crisis</w:t>
            </w:r>
            <w:r w:rsidRPr="00896134">
              <w:rPr>
                <w:rFonts w:ascii="Times New Roman" w:hAnsi="Times New Roman" w:cs="Times New Roman"/>
                <w:sz w:val="16"/>
                <w:szCs w:val="16"/>
              </w:rPr>
              <w:br/>
              <w:t>Weakened health system</w:t>
            </w:r>
            <w:r w:rsidRPr="00896134">
              <w:rPr>
                <w:rFonts w:ascii="Times New Roman" w:hAnsi="Times New Roman" w:cs="Times New Roman"/>
                <w:sz w:val="16"/>
                <w:szCs w:val="16"/>
              </w:rPr>
              <w:br/>
              <w:t>Under-funded health system</w:t>
            </w:r>
          </w:p>
        </w:tc>
      </w:tr>
      <w:tr w:rsidR="00172ED4" w:rsidRPr="00896134" w14:paraId="0D969CFE" w14:textId="77777777" w:rsidTr="00172ED4">
        <w:trPr>
          <w:cantSplit/>
          <w:trHeight w:val="20"/>
        </w:trPr>
        <w:tc>
          <w:tcPr>
            <w:tcW w:w="1635" w:type="dxa"/>
            <w:hideMark/>
          </w:tcPr>
          <w:p w14:paraId="7B9DB636" w14:textId="03CC4B8F"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e consideration of public petition No. 57 of 2023 </w:t>
            </w:r>
            <w:proofErr w:type="spellStart"/>
            <w:r w:rsidRPr="00896134">
              <w:rPr>
                <w:rFonts w:ascii="Times New Roman" w:hAnsi="Times New Roman" w:cs="Times New Roman"/>
                <w:sz w:val="16"/>
                <w:szCs w:val="16"/>
              </w:rPr>
              <w:t>regardsing</w:t>
            </w:r>
            <w:proofErr w:type="spellEnd"/>
            <w:r w:rsidRPr="00896134">
              <w:rPr>
                <w:rFonts w:ascii="Times New Roman" w:hAnsi="Times New Roman" w:cs="Times New Roman"/>
                <w:sz w:val="16"/>
                <w:szCs w:val="16"/>
              </w:rPr>
              <w:t xml:space="preserve"> the gazettement of </w:t>
            </w:r>
            <w:proofErr w:type="spellStart"/>
            <w:r w:rsidRPr="00896134">
              <w:rPr>
                <w:rFonts w:ascii="Times New Roman" w:hAnsi="Times New Roman" w:cs="Times New Roman"/>
                <w:sz w:val="16"/>
                <w:szCs w:val="16"/>
              </w:rPr>
              <w:t>Nyatike</w:t>
            </w:r>
            <w:proofErr w:type="spellEnd"/>
            <w:r w:rsidRPr="00896134">
              <w:rPr>
                <w:rFonts w:ascii="Times New Roman" w:hAnsi="Times New Roman" w:cs="Times New Roman"/>
                <w:sz w:val="16"/>
                <w:szCs w:val="16"/>
              </w:rPr>
              <w:t xml:space="preserve"> West, </w:t>
            </w:r>
            <w:proofErr w:type="spellStart"/>
            <w:r w:rsidRPr="00896134">
              <w:rPr>
                <w:rFonts w:ascii="Times New Roman" w:hAnsi="Times New Roman" w:cs="Times New Roman"/>
                <w:sz w:val="16"/>
                <w:szCs w:val="16"/>
              </w:rPr>
              <w:t>Nyatike</w:t>
            </w:r>
            <w:proofErr w:type="spellEnd"/>
            <w:r w:rsidRPr="00896134">
              <w:rPr>
                <w:rFonts w:ascii="Times New Roman" w:hAnsi="Times New Roman" w:cs="Times New Roman"/>
                <w:sz w:val="16"/>
                <w:szCs w:val="16"/>
              </w:rPr>
              <w:t xml:space="preserve"> North and </w:t>
            </w:r>
            <w:proofErr w:type="spellStart"/>
            <w:r w:rsidRPr="00896134">
              <w:rPr>
                <w:rFonts w:ascii="Times New Roman" w:hAnsi="Times New Roman" w:cs="Times New Roman"/>
                <w:sz w:val="16"/>
                <w:szCs w:val="16"/>
              </w:rPr>
              <w:t>Nyatike</w:t>
            </w:r>
            <w:proofErr w:type="spellEnd"/>
            <w:r w:rsidRPr="00896134">
              <w:rPr>
                <w:rFonts w:ascii="Times New Roman" w:hAnsi="Times New Roman" w:cs="Times New Roman"/>
                <w:sz w:val="16"/>
                <w:szCs w:val="16"/>
              </w:rPr>
              <w:t xml:space="preserve"> South as hardship areas</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MS6zWun4","properties":{"formattedCitation":"\\super 135\\nosupersub{}","plainCitation":"135","noteIndex":0},"citationItems":[{"id":148478,"uris":["http://zotero.org/users/local/YcONKdJt/items/TQLQQUNB"],"itemData":{"id":148478,"type":"report","publisher":"Parliament of the Republic of Kenya","title":"Report on the Consideration of Public Petition No. 57 of 2023 regarding the Gazettement of Nyakite West, Nyatike North and Nyatike South as Hardship Areas","issued":{"date-parts":[["2023"]]}}}],"schema":"https://github.com/citation-style-language/schema/raw/master/csl-citation.json"} </w:instrText>
            </w:r>
            <w:r>
              <w:rPr>
                <w:rFonts w:ascii="Times New Roman" w:hAnsi="Times New Roman" w:cs="Times New Roman"/>
                <w:sz w:val="16"/>
                <w:szCs w:val="16"/>
              </w:rPr>
              <w:fldChar w:fldCharType="separate"/>
            </w:r>
            <w:r w:rsidRPr="005472BA">
              <w:rPr>
                <w:rFonts w:ascii="Times New Roman" w:hAnsi="Times New Roman" w:cs="Times New Roman"/>
                <w:sz w:val="16"/>
                <w:vertAlign w:val="superscript"/>
              </w:rPr>
              <w:t>135</w:t>
            </w:r>
            <w:r>
              <w:rPr>
                <w:rFonts w:ascii="Times New Roman" w:hAnsi="Times New Roman" w:cs="Times New Roman"/>
                <w:sz w:val="16"/>
                <w:szCs w:val="16"/>
              </w:rPr>
              <w:fldChar w:fldCharType="end"/>
            </w:r>
          </w:p>
        </w:tc>
        <w:tc>
          <w:tcPr>
            <w:tcW w:w="1150" w:type="dxa"/>
            <w:hideMark/>
          </w:tcPr>
          <w:p w14:paraId="58B8FCF6"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eport</w:t>
            </w:r>
          </w:p>
        </w:tc>
        <w:tc>
          <w:tcPr>
            <w:tcW w:w="1350" w:type="dxa"/>
            <w:hideMark/>
          </w:tcPr>
          <w:p w14:paraId="4BCD4DB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Kenya</w:t>
            </w:r>
          </w:p>
        </w:tc>
        <w:tc>
          <w:tcPr>
            <w:tcW w:w="1170" w:type="dxa"/>
            <w:hideMark/>
          </w:tcPr>
          <w:p w14:paraId="1E2A87D3" w14:textId="77777777" w:rsidR="00172ED4" w:rsidRPr="00896134" w:rsidRDefault="00172ED4" w:rsidP="00172ED4">
            <w:pPr>
              <w:rPr>
                <w:rFonts w:ascii="Times New Roman" w:hAnsi="Times New Roman" w:cs="Times New Roman"/>
                <w:sz w:val="16"/>
                <w:szCs w:val="16"/>
              </w:rPr>
            </w:pPr>
            <w:proofErr w:type="spellStart"/>
            <w:r w:rsidRPr="00896134">
              <w:rPr>
                <w:rFonts w:ascii="Times New Roman" w:hAnsi="Times New Roman" w:cs="Times New Roman"/>
                <w:sz w:val="16"/>
                <w:szCs w:val="16"/>
              </w:rPr>
              <w:t>Nyatike</w:t>
            </w:r>
            <w:proofErr w:type="spellEnd"/>
            <w:r w:rsidRPr="00896134">
              <w:rPr>
                <w:rFonts w:ascii="Times New Roman" w:hAnsi="Times New Roman" w:cs="Times New Roman"/>
                <w:sz w:val="16"/>
                <w:szCs w:val="16"/>
              </w:rPr>
              <w:t xml:space="preserve"> West, </w:t>
            </w:r>
            <w:proofErr w:type="spellStart"/>
            <w:r w:rsidRPr="00896134">
              <w:rPr>
                <w:rFonts w:ascii="Times New Roman" w:hAnsi="Times New Roman" w:cs="Times New Roman"/>
                <w:sz w:val="16"/>
                <w:szCs w:val="16"/>
              </w:rPr>
              <w:t>Nyatike</w:t>
            </w:r>
            <w:proofErr w:type="spellEnd"/>
            <w:r w:rsidRPr="00896134">
              <w:rPr>
                <w:rFonts w:ascii="Times New Roman" w:hAnsi="Times New Roman" w:cs="Times New Roman"/>
                <w:sz w:val="16"/>
                <w:szCs w:val="16"/>
              </w:rPr>
              <w:t xml:space="preserve"> North and </w:t>
            </w:r>
            <w:proofErr w:type="spellStart"/>
            <w:r w:rsidRPr="00896134">
              <w:rPr>
                <w:rFonts w:ascii="Times New Roman" w:hAnsi="Times New Roman" w:cs="Times New Roman"/>
                <w:sz w:val="16"/>
                <w:szCs w:val="16"/>
              </w:rPr>
              <w:t>Nyatike</w:t>
            </w:r>
            <w:proofErr w:type="spellEnd"/>
            <w:r w:rsidRPr="00896134">
              <w:rPr>
                <w:rFonts w:ascii="Times New Roman" w:hAnsi="Times New Roman" w:cs="Times New Roman"/>
                <w:sz w:val="16"/>
                <w:szCs w:val="16"/>
              </w:rPr>
              <w:t xml:space="preserve"> South</w:t>
            </w:r>
          </w:p>
        </w:tc>
        <w:tc>
          <w:tcPr>
            <w:tcW w:w="1800" w:type="dxa"/>
            <w:hideMark/>
          </w:tcPr>
          <w:p w14:paraId="5C1BD005"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e consideration of public petition No. 57 of 2023 </w:t>
            </w:r>
            <w:proofErr w:type="spellStart"/>
            <w:r w:rsidRPr="00896134">
              <w:rPr>
                <w:rFonts w:ascii="Times New Roman" w:hAnsi="Times New Roman" w:cs="Times New Roman"/>
                <w:sz w:val="16"/>
                <w:szCs w:val="16"/>
              </w:rPr>
              <w:t>regardsing</w:t>
            </w:r>
            <w:proofErr w:type="spellEnd"/>
            <w:r w:rsidRPr="00896134">
              <w:rPr>
                <w:rFonts w:ascii="Times New Roman" w:hAnsi="Times New Roman" w:cs="Times New Roman"/>
                <w:sz w:val="16"/>
                <w:szCs w:val="16"/>
              </w:rPr>
              <w:t xml:space="preserve"> the gazettement of </w:t>
            </w:r>
            <w:proofErr w:type="spellStart"/>
            <w:r w:rsidRPr="00896134">
              <w:rPr>
                <w:rFonts w:ascii="Times New Roman" w:hAnsi="Times New Roman" w:cs="Times New Roman"/>
                <w:sz w:val="16"/>
                <w:szCs w:val="16"/>
              </w:rPr>
              <w:t>Nyatike</w:t>
            </w:r>
            <w:proofErr w:type="spellEnd"/>
            <w:r w:rsidRPr="00896134">
              <w:rPr>
                <w:rFonts w:ascii="Times New Roman" w:hAnsi="Times New Roman" w:cs="Times New Roman"/>
                <w:sz w:val="16"/>
                <w:szCs w:val="16"/>
              </w:rPr>
              <w:t xml:space="preserve"> West, </w:t>
            </w:r>
            <w:proofErr w:type="spellStart"/>
            <w:r w:rsidRPr="00896134">
              <w:rPr>
                <w:rFonts w:ascii="Times New Roman" w:hAnsi="Times New Roman" w:cs="Times New Roman"/>
                <w:sz w:val="16"/>
                <w:szCs w:val="16"/>
              </w:rPr>
              <w:t>Nyatike</w:t>
            </w:r>
            <w:proofErr w:type="spellEnd"/>
            <w:r w:rsidRPr="00896134">
              <w:rPr>
                <w:rFonts w:ascii="Times New Roman" w:hAnsi="Times New Roman" w:cs="Times New Roman"/>
                <w:sz w:val="16"/>
                <w:szCs w:val="16"/>
              </w:rPr>
              <w:t xml:space="preserve"> North and </w:t>
            </w:r>
            <w:proofErr w:type="spellStart"/>
            <w:r w:rsidRPr="00896134">
              <w:rPr>
                <w:rFonts w:ascii="Times New Roman" w:hAnsi="Times New Roman" w:cs="Times New Roman"/>
                <w:sz w:val="16"/>
                <w:szCs w:val="16"/>
              </w:rPr>
              <w:t>Nyatike</w:t>
            </w:r>
            <w:proofErr w:type="spellEnd"/>
            <w:r w:rsidRPr="00896134">
              <w:rPr>
                <w:rFonts w:ascii="Times New Roman" w:hAnsi="Times New Roman" w:cs="Times New Roman"/>
                <w:sz w:val="16"/>
                <w:szCs w:val="16"/>
              </w:rPr>
              <w:t xml:space="preserve"> South as hardship areas</w:t>
            </w:r>
          </w:p>
        </w:tc>
        <w:tc>
          <w:tcPr>
            <w:tcW w:w="4320" w:type="dxa"/>
            <w:hideMark/>
          </w:tcPr>
          <w:p w14:paraId="320847A1" w14:textId="4664904F"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Non/limited availability and accessibility of food</w:t>
            </w:r>
            <w:r w:rsidRPr="00896134">
              <w:rPr>
                <w:rFonts w:ascii="Times New Roman" w:hAnsi="Times New Roman" w:cs="Times New Roman"/>
                <w:sz w:val="16"/>
                <w:szCs w:val="16"/>
              </w:rPr>
              <w:br/>
              <w:t>Non availability /limited access to portable water</w:t>
            </w:r>
            <w:r w:rsidRPr="00896134">
              <w:rPr>
                <w:rFonts w:ascii="Times New Roman" w:hAnsi="Times New Roman" w:cs="Times New Roman"/>
                <w:sz w:val="16"/>
                <w:szCs w:val="16"/>
              </w:rPr>
              <w:br/>
              <w:t>Non/inadequate transport and communication services</w:t>
            </w:r>
            <w:r w:rsidRPr="00896134">
              <w:rPr>
                <w:rFonts w:ascii="Times New Roman" w:hAnsi="Times New Roman" w:cs="Times New Roman"/>
                <w:sz w:val="16"/>
                <w:szCs w:val="16"/>
              </w:rPr>
              <w:br/>
              <w:t>Non/limited availability of social services and amenities</w:t>
            </w:r>
            <w:r w:rsidRPr="00896134">
              <w:rPr>
                <w:rFonts w:ascii="Times New Roman" w:hAnsi="Times New Roman" w:cs="Times New Roman"/>
                <w:sz w:val="16"/>
                <w:szCs w:val="16"/>
              </w:rPr>
              <w:br/>
              <w:t>Harsh climate and terrain ( area dries with erratic rainfall, area gets flooding during rainy season, region is hot and dry, region is semi-arid, difficult terrain-mountainous with deep gullies).</w:t>
            </w:r>
            <w:r w:rsidRPr="00896134">
              <w:rPr>
                <w:rFonts w:ascii="Times New Roman" w:hAnsi="Times New Roman" w:cs="Times New Roman"/>
                <w:sz w:val="16"/>
                <w:szCs w:val="16"/>
              </w:rPr>
              <w:br/>
              <w:t>Security and high possibility of security threat ( human-wildlife conflict, banditry/cattle rustling)</w:t>
            </w:r>
            <w:r w:rsidRPr="00896134">
              <w:rPr>
                <w:rFonts w:ascii="Times New Roman" w:hAnsi="Times New Roman" w:cs="Times New Roman"/>
                <w:sz w:val="16"/>
                <w:szCs w:val="16"/>
              </w:rPr>
              <w:br/>
              <w:t>Poverty index</w:t>
            </w:r>
          </w:p>
        </w:tc>
        <w:tc>
          <w:tcPr>
            <w:tcW w:w="2800" w:type="dxa"/>
            <w:hideMark/>
          </w:tcPr>
          <w:p w14:paraId="4F5BBE0B" w14:textId="4D20086C"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Non/limited availability and accessibility of food</w:t>
            </w:r>
            <w:r w:rsidRPr="00896134">
              <w:rPr>
                <w:rFonts w:ascii="Times New Roman" w:hAnsi="Times New Roman" w:cs="Times New Roman"/>
                <w:sz w:val="16"/>
                <w:szCs w:val="16"/>
              </w:rPr>
              <w:br/>
              <w:t>Non availability /limited access to portable water</w:t>
            </w:r>
            <w:r w:rsidRPr="00896134">
              <w:rPr>
                <w:rFonts w:ascii="Times New Roman" w:hAnsi="Times New Roman" w:cs="Times New Roman"/>
                <w:sz w:val="16"/>
                <w:szCs w:val="16"/>
              </w:rPr>
              <w:br/>
              <w:t>Non/inadequate transport and communication services</w:t>
            </w:r>
            <w:r w:rsidRPr="00896134">
              <w:rPr>
                <w:rFonts w:ascii="Times New Roman" w:hAnsi="Times New Roman" w:cs="Times New Roman"/>
                <w:sz w:val="16"/>
                <w:szCs w:val="16"/>
              </w:rPr>
              <w:br/>
              <w:t>Non/limited availability of social services and amenities</w:t>
            </w:r>
            <w:r w:rsidRPr="00896134">
              <w:rPr>
                <w:rFonts w:ascii="Times New Roman" w:hAnsi="Times New Roman" w:cs="Times New Roman"/>
                <w:sz w:val="16"/>
                <w:szCs w:val="16"/>
              </w:rPr>
              <w:br/>
              <w:t>Harsh climate (Area dries with erratic rainfall, area floods during rainy season, region is hot and dry, region is semi-arid)</w:t>
            </w:r>
            <w:r w:rsidRPr="00896134">
              <w:rPr>
                <w:rFonts w:ascii="Times New Roman" w:hAnsi="Times New Roman" w:cs="Times New Roman"/>
                <w:sz w:val="16"/>
                <w:szCs w:val="16"/>
              </w:rPr>
              <w:br/>
              <w:t>Terrain (Difficult terrain-mountainous with deep gullies)</w:t>
            </w:r>
            <w:r w:rsidRPr="00896134">
              <w:rPr>
                <w:rFonts w:ascii="Times New Roman" w:hAnsi="Times New Roman" w:cs="Times New Roman"/>
                <w:sz w:val="16"/>
                <w:szCs w:val="16"/>
              </w:rPr>
              <w:br/>
              <w:t>Insecurity</w:t>
            </w:r>
            <w:r>
              <w:rPr>
                <w:rFonts w:ascii="Times New Roman" w:hAnsi="Times New Roman" w:cs="Times New Roman"/>
                <w:sz w:val="16"/>
                <w:szCs w:val="16"/>
              </w:rPr>
              <w:t xml:space="preserve">, </w:t>
            </w:r>
            <w:r w:rsidRPr="00896134">
              <w:rPr>
                <w:rFonts w:ascii="Times New Roman" w:hAnsi="Times New Roman" w:cs="Times New Roman"/>
                <w:sz w:val="16"/>
                <w:szCs w:val="16"/>
              </w:rPr>
              <w:t>Poverty</w:t>
            </w:r>
          </w:p>
        </w:tc>
      </w:tr>
      <w:tr w:rsidR="00172ED4" w:rsidRPr="00896134" w14:paraId="383778E3" w14:textId="77777777" w:rsidTr="00172ED4">
        <w:trPr>
          <w:cantSplit/>
          <w:trHeight w:val="20"/>
        </w:trPr>
        <w:tc>
          <w:tcPr>
            <w:tcW w:w="1635" w:type="dxa"/>
            <w:hideMark/>
          </w:tcPr>
          <w:p w14:paraId="439CD3DE" w14:textId="79E5D658" w:rsidR="00172ED4" w:rsidRPr="00896134" w:rsidRDefault="00172ED4" w:rsidP="00172ED4">
            <w:pPr>
              <w:rPr>
                <w:rFonts w:ascii="Times New Roman" w:hAnsi="Times New Roman" w:cs="Times New Roman"/>
                <w:b/>
                <w:bCs/>
                <w:sz w:val="16"/>
                <w:szCs w:val="16"/>
              </w:rPr>
            </w:pPr>
            <w:r w:rsidRPr="00896134">
              <w:rPr>
                <w:rFonts w:ascii="Times New Roman" w:hAnsi="Times New Roman" w:cs="Times New Roman"/>
                <w:b/>
                <w:bCs/>
                <w:sz w:val="16"/>
                <w:szCs w:val="16"/>
              </w:rPr>
              <w:t>Tuesday, 30 January 2018</w:t>
            </w:r>
            <w:r w:rsidRPr="00896134">
              <w:rPr>
                <w:rFonts w:ascii="Times New Roman" w:hAnsi="Times New Roman" w:cs="Times New Roman"/>
                <w:b/>
                <w:bCs/>
                <w:sz w:val="16"/>
                <w:szCs w:val="16"/>
              </w:rPr>
              <w:br/>
            </w:r>
            <w:r w:rsidRPr="00896134">
              <w:rPr>
                <w:rFonts w:ascii="Times New Roman" w:hAnsi="Times New Roman" w:cs="Times New Roman"/>
                <w:sz w:val="16"/>
                <w:szCs w:val="16"/>
              </w:rPr>
              <w:t>Parliament met at 2.24 p.m. in Parliament House, Kampala.</w:t>
            </w:r>
            <w:r w:rsidRPr="00896134">
              <w:rPr>
                <w:rFonts w:ascii="Times New Roman" w:hAnsi="Times New Roman" w:cs="Times New Roman"/>
                <w:b/>
                <w:bCs/>
                <w:sz w:val="16"/>
                <w:szCs w:val="16"/>
              </w:rPr>
              <w:t xml:space="preserve"> </w:t>
            </w:r>
            <w:r>
              <w:rPr>
                <w:rFonts w:ascii="Times New Roman" w:hAnsi="Times New Roman" w:cs="Times New Roman"/>
                <w:b/>
                <w:bCs/>
                <w:sz w:val="16"/>
                <w:szCs w:val="16"/>
              </w:rPr>
              <w:fldChar w:fldCharType="begin"/>
            </w:r>
            <w:r>
              <w:rPr>
                <w:rFonts w:ascii="Times New Roman" w:hAnsi="Times New Roman" w:cs="Times New Roman"/>
                <w:b/>
                <w:bCs/>
                <w:sz w:val="16"/>
                <w:szCs w:val="16"/>
              </w:rPr>
              <w:instrText xml:space="preserve"> ADDIN ZOTERO_ITEM CSL_CITATION {"citationID":"W6wJVkMY","properties":{"formattedCitation":"\\super 136\\nosupersub{}","plainCitation":"136","noteIndex":0},"citationItems":[{"id":148437,"uris":["http://zotero.org/users/local/YcONKdJt/items/ERRQHFYX"],"itemData":{"id":148437,"type":"report","publisher":"Parliament of the Republic of Uganda","title":"Ministerial statement on the implementation of the Hard-to-Reach Framework in the Uganda Public Service","issued":{"date-parts":[["2018"]]}}}],"schema":"https://github.com/citation-style-language/schema/raw/master/csl-citation.json"} </w:instrText>
            </w:r>
            <w:r>
              <w:rPr>
                <w:rFonts w:ascii="Times New Roman" w:hAnsi="Times New Roman" w:cs="Times New Roman"/>
                <w:b/>
                <w:bCs/>
                <w:sz w:val="16"/>
                <w:szCs w:val="16"/>
              </w:rPr>
              <w:fldChar w:fldCharType="separate"/>
            </w:r>
            <w:r w:rsidRPr="00172ED4">
              <w:rPr>
                <w:rFonts w:ascii="Times New Roman" w:hAnsi="Times New Roman" w:cs="Times New Roman"/>
                <w:sz w:val="16"/>
                <w:vertAlign w:val="superscript"/>
              </w:rPr>
              <w:t>136</w:t>
            </w:r>
            <w:r>
              <w:rPr>
                <w:rFonts w:ascii="Times New Roman" w:hAnsi="Times New Roman" w:cs="Times New Roman"/>
                <w:b/>
                <w:bCs/>
                <w:sz w:val="16"/>
                <w:szCs w:val="16"/>
              </w:rPr>
              <w:fldChar w:fldCharType="end"/>
            </w:r>
          </w:p>
        </w:tc>
        <w:tc>
          <w:tcPr>
            <w:tcW w:w="1150" w:type="dxa"/>
            <w:hideMark/>
          </w:tcPr>
          <w:p w14:paraId="4F6A1A5C"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eport</w:t>
            </w:r>
          </w:p>
        </w:tc>
        <w:tc>
          <w:tcPr>
            <w:tcW w:w="1350" w:type="dxa"/>
            <w:hideMark/>
          </w:tcPr>
          <w:p w14:paraId="348212B7"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Uganda</w:t>
            </w:r>
          </w:p>
        </w:tc>
        <w:tc>
          <w:tcPr>
            <w:tcW w:w="1170" w:type="dxa"/>
            <w:hideMark/>
          </w:tcPr>
          <w:p w14:paraId="7D14C168"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Uganda</w:t>
            </w:r>
          </w:p>
        </w:tc>
        <w:tc>
          <w:tcPr>
            <w:tcW w:w="1800" w:type="dxa"/>
            <w:hideMark/>
          </w:tcPr>
          <w:p w14:paraId="376A5717" w14:textId="59BF40FB"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o present a statement on the hard-to-reach framework on the Floor of Parliament </w:t>
            </w:r>
          </w:p>
        </w:tc>
        <w:tc>
          <w:tcPr>
            <w:tcW w:w="4320" w:type="dxa"/>
            <w:hideMark/>
          </w:tcPr>
          <w:p w14:paraId="059BE4BA" w14:textId="77777777" w:rsidR="00172ED4" w:rsidRPr="00896134" w:rsidRDefault="00172ED4" w:rsidP="00172ED4">
            <w:pPr>
              <w:rPr>
                <w:rFonts w:ascii="Times New Roman" w:hAnsi="Times New Roman" w:cs="Times New Roman"/>
                <w:sz w:val="16"/>
                <w:szCs w:val="16"/>
              </w:rPr>
            </w:pPr>
            <w:proofErr w:type="gramStart"/>
            <w:r w:rsidRPr="00896134">
              <w:rPr>
                <w:rFonts w:ascii="Times New Roman" w:hAnsi="Times New Roman" w:cs="Times New Roman"/>
                <w:sz w:val="16"/>
                <w:szCs w:val="16"/>
              </w:rPr>
              <w:t>By definition the</w:t>
            </w:r>
            <w:proofErr w:type="gramEnd"/>
            <w:r w:rsidRPr="00896134">
              <w:rPr>
                <w:rFonts w:ascii="Times New Roman" w:hAnsi="Times New Roman" w:cs="Times New Roman"/>
                <w:sz w:val="16"/>
                <w:szCs w:val="16"/>
              </w:rPr>
              <w:t xml:space="preserve"> hard to reach or stay is a remote or insecure area that is unable to attract and retain </w:t>
            </w:r>
            <w:proofErr w:type="gramStart"/>
            <w:r w:rsidRPr="00896134">
              <w:rPr>
                <w:rFonts w:ascii="Times New Roman" w:hAnsi="Times New Roman" w:cs="Times New Roman"/>
                <w:sz w:val="16"/>
                <w:szCs w:val="16"/>
              </w:rPr>
              <w:t>sufficient numbers of</w:t>
            </w:r>
            <w:proofErr w:type="gramEnd"/>
            <w:r w:rsidRPr="00896134">
              <w:rPr>
                <w:rFonts w:ascii="Times New Roman" w:hAnsi="Times New Roman" w:cs="Times New Roman"/>
                <w:sz w:val="16"/>
                <w:szCs w:val="16"/>
              </w:rPr>
              <w:t xml:space="preserve"> motivated staff because of difficult living conditions. The hard to reach/ stay areas are called hard to work in areas.</w:t>
            </w:r>
          </w:p>
        </w:tc>
        <w:tc>
          <w:tcPr>
            <w:tcW w:w="2800" w:type="dxa"/>
            <w:hideMark/>
          </w:tcPr>
          <w:p w14:paraId="182756BE" w14:textId="4BC5EF8A"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Lack of transport facilities (incl. poor road network) </w:t>
            </w:r>
            <w:r w:rsidRPr="00896134">
              <w:rPr>
                <w:rFonts w:ascii="Times New Roman" w:hAnsi="Times New Roman" w:cs="Times New Roman"/>
                <w:sz w:val="16"/>
                <w:szCs w:val="16"/>
              </w:rPr>
              <w:br/>
              <w:t xml:space="preserve">Lack of accommodation </w:t>
            </w:r>
            <w:r w:rsidRPr="00896134">
              <w:rPr>
                <w:rFonts w:ascii="Times New Roman" w:hAnsi="Times New Roman" w:cs="Times New Roman"/>
                <w:sz w:val="16"/>
                <w:szCs w:val="16"/>
              </w:rPr>
              <w:br/>
              <w:t xml:space="preserve">Lack of social amenities (bank, grid electricity, education facilities) </w:t>
            </w:r>
            <w:r w:rsidRPr="00896134">
              <w:rPr>
                <w:rFonts w:ascii="Times New Roman" w:hAnsi="Times New Roman" w:cs="Times New Roman"/>
                <w:sz w:val="16"/>
                <w:szCs w:val="16"/>
              </w:rPr>
              <w:br/>
              <w:t xml:space="preserve">Insecurity and hostility of locals </w:t>
            </w:r>
            <w:r w:rsidRPr="00896134">
              <w:rPr>
                <w:rFonts w:ascii="Times New Roman" w:hAnsi="Times New Roman" w:cs="Times New Roman"/>
                <w:sz w:val="16"/>
                <w:szCs w:val="16"/>
              </w:rPr>
              <w:br/>
              <w:t xml:space="preserve">Others: (Poor climate, poor terrain, national parks and water bodies) </w:t>
            </w:r>
          </w:p>
        </w:tc>
      </w:tr>
      <w:tr w:rsidR="00172ED4" w:rsidRPr="00896134" w14:paraId="3447C753" w14:textId="77777777" w:rsidTr="00172ED4">
        <w:trPr>
          <w:cantSplit/>
          <w:trHeight w:val="20"/>
        </w:trPr>
        <w:tc>
          <w:tcPr>
            <w:tcW w:w="1635" w:type="dxa"/>
            <w:hideMark/>
          </w:tcPr>
          <w:p w14:paraId="7B327707" w14:textId="31BD0546"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ural Health Fact Sheet 2015</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frlybH1v","properties":{"formattedCitation":"\\super 137\\nosupersub{}","plainCitation":"137","noteIndex":0},"citationItems":[{"id":148668,"uris":["http://zotero.org/users/local/YcONKdJt/items/SWYCNF8I"],"itemData":{"id":148668,"type":"document","title":"RURAL HEALTH FACT SHEET 2015","URL":"https://rhap.org.za/wp-content/uploads/2022/11/2015-Rural-Health-Fact-Sheet-1.pdf#page=92.17","accessed":{"date-parts":[["2025",7,10]]}}}],"schema":"https://github.com/citation-style-language/schema/raw/master/csl-citation.json"} </w:instrText>
            </w:r>
            <w:r>
              <w:rPr>
                <w:rFonts w:ascii="Times New Roman" w:hAnsi="Times New Roman" w:cs="Times New Roman"/>
                <w:sz w:val="16"/>
                <w:szCs w:val="16"/>
              </w:rPr>
              <w:fldChar w:fldCharType="separate"/>
            </w:r>
            <w:r w:rsidRPr="00172ED4">
              <w:rPr>
                <w:rFonts w:ascii="Times New Roman" w:hAnsi="Times New Roman" w:cs="Times New Roman"/>
                <w:sz w:val="16"/>
                <w:vertAlign w:val="superscript"/>
              </w:rPr>
              <w:t>137</w:t>
            </w:r>
            <w:r>
              <w:rPr>
                <w:rFonts w:ascii="Times New Roman" w:hAnsi="Times New Roman" w:cs="Times New Roman"/>
                <w:sz w:val="16"/>
                <w:szCs w:val="16"/>
              </w:rPr>
              <w:fldChar w:fldCharType="end"/>
            </w:r>
          </w:p>
        </w:tc>
        <w:tc>
          <w:tcPr>
            <w:tcW w:w="1150" w:type="dxa"/>
            <w:hideMark/>
          </w:tcPr>
          <w:p w14:paraId="0A618509"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Report</w:t>
            </w:r>
          </w:p>
        </w:tc>
        <w:tc>
          <w:tcPr>
            <w:tcW w:w="1350" w:type="dxa"/>
            <w:hideMark/>
          </w:tcPr>
          <w:p w14:paraId="5A39684F"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outh Africa</w:t>
            </w:r>
          </w:p>
        </w:tc>
        <w:tc>
          <w:tcPr>
            <w:tcW w:w="1170" w:type="dxa"/>
            <w:hideMark/>
          </w:tcPr>
          <w:p w14:paraId="676387D2"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South Africa</w:t>
            </w:r>
          </w:p>
        </w:tc>
        <w:tc>
          <w:tcPr>
            <w:tcW w:w="1800" w:type="dxa"/>
            <w:hideMark/>
          </w:tcPr>
          <w:p w14:paraId="73FE74EB"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To provide a summary of information on the state of rural health.</w:t>
            </w:r>
          </w:p>
        </w:tc>
        <w:tc>
          <w:tcPr>
            <w:tcW w:w="4320" w:type="dxa"/>
            <w:hideMark/>
          </w:tcPr>
          <w:p w14:paraId="03D84FBD"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t xml:space="preserve">There are a number of factors that could be included in the definition: </w:t>
            </w:r>
            <w:r w:rsidRPr="00896134">
              <w:rPr>
                <w:rFonts w:ascii="Times New Roman" w:hAnsi="Times New Roman" w:cs="Times New Roman"/>
                <w:sz w:val="16"/>
                <w:szCs w:val="16"/>
              </w:rPr>
              <w:br/>
              <w:t xml:space="preserve">• Population density: rural populations tend to have lower population densities than urban populations and are often more </w:t>
            </w:r>
            <w:r w:rsidRPr="00896134">
              <w:rPr>
                <w:rFonts w:ascii="Times New Roman" w:hAnsi="Times New Roman" w:cs="Times New Roman"/>
                <w:sz w:val="16"/>
                <w:szCs w:val="16"/>
              </w:rPr>
              <w:lastRenderedPageBreak/>
              <w:t xml:space="preserve">dispersed </w:t>
            </w:r>
            <w:r w:rsidRPr="00896134">
              <w:rPr>
                <w:rFonts w:ascii="Times New Roman" w:hAnsi="Times New Roman" w:cs="Times New Roman"/>
                <w:sz w:val="16"/>
                <w:szCs w:val="16"/>
              </w:rPr>
              <w:br/>
              <w:t xml:space="preserve">• Demographic factors: fertility, age, sex, morbidity and mortality profiles of communities often differ between rural and urban settings • Economic factors: rural populations tend to be poorer Introduction and have less access to economic opportunities than their urban counterparts. Economic activity in rural areas is based around labour on farms and mines, subsistence farming and informal sectors </w:t>
            </w:r>
            <w:r w:rsidRPr="00896134">
              <w:rPr>
                <w:rFonts w:ascii="Times New Roman" w:hAnsi="Times New Roman" w:cs="Times New Roman"/>
                <w:sz w:val="16"/>
                <w:szCs w:val="16"/>
              </w:rPr>
              <w:br/>
              <w:t xml:space="preserve">• Settlement patterns: rural settlements tend to consist of small towns, villages and dispersed homesteads </w:t>
            </w:r>
            <w:r w:rsidRPr="00896134">
              <w:rPr>
                <w:rFonts w:ascii="Times New Roman" w:hAnsi="Times New Roman" w:cs="Times New Roman"/>
                <w:sz w:val="16"/>
                <w:szCs w:val="16"/>
              </w:rPr>
              <w:br/>
              <w:t xml:space="preserve">• Land use: rural land tends to be used for agriculture, tourism and industry such as forestry and mining while urban land is used for manufacturing, commerce, and retail </w:t>
            </w:r>
            <w:r w:rsidRPr="00896134">
              <w:rPr>
                <w:rFonts w:ascii="Times New Roman" w:hAnsi="Times New Roman" w:cs="Times New Roman"/>
                <w:sz w:val="16"/>
                <w:szCs w:val="16"/>
              </w:rPr>
              <w:br/>
              <w:t xml:space="preserve">• Access to services: rural communities globally tend to have less access to basic services such as healthcare, education, water and sanitation </w:t>
            </w:r>
            <w:r w:rsidRPr="00896134">
              <w:rPr>
                <w:rFonts w:ascii="Times New Roman" w:hAnsi="Times New Roman" w:cs="Times New Roman"/>
                <w:sz w:val="16"/>
                <w:szCs w:val="16"/>
              </w:rPr>
              <w:br/>
              <w:t xml:space="preserve">• Migration patterns and linkages: rural (and urban) populations are not static. People migrate from and to rural areas. These migration patterns are often circular with people leaving at </w:t>
            </w:r>
            <w:proofErr w:type="gramStart"/>
            <w:r w:rsidRPr="00896134">
              <w:rPr>
                <w:rFonts w:ascii="Times New Roman" w:hAnsi="Times New Roman" w:cs="Times New Roman"/>
                <w:sz w:val="16"/>
                <w:szCs w:val="16"/>
              </w:rPr>
              <w:t>particular times</w:t>
            </w:r>
            <w:proofErr w:type="gramEnd"/>
            <w:r w:rsidRPr="00896134">
              <w:rPr>
                <w:rFonts w:ascii="Times New Roman" w:hAnsi="Times New Roman" w:cs="Times New Roman"/>
                <w:sz w:val="16"/>
                <w:szCs w:val="16"/>
              </w:rPr>
              <w:t xml:space="preserve"> (e.g. for employment) and returning at others (e.g. to retire or when they become ill).</w:t>
            </w:r>
          </w:p>
        </w:tc>
        <w:tc>
          <w:tcPr>
            <w:tcW w:w="2800" w:type="dxa"/>
            <w:hideMark/>
          </w:tcPr>
          <w:p w14:paraId="388A7F70" w14:textId="77777777" w:rsidR="00172ED4" w:rsidRPr="00896134" w:rsidRDefault="00172ED4" w:rsidP="00172ED4">
            <w:pPr>
              <w:rPr>
                <w:rFonts w:ascii="Times New Roman" w:hAnsi="Times New Roman" w:cs="Times New Roman"/>
                <w:sz w:val="16"/>
                <w:szCs w:val="16"/>
              </w:rPr>
            </w:pPr>
            <w:r w:rsidRPr="00896134">
              <w:rPr>
                <w:rFonts w:ascii="Times New Roman" w:hAnsi="Times New Roman" w:cs="Times New Roman"/>
                <w:sz w:val="16"/>
                <w:szCs w:val="16"/>
              </w:rPr>
              <w:lastRenderedPageBreak/>
              <w:t>Lower population density</w:t>
            </w:r>
            <w:r w:rsidRPr="00896134">
              <w:rPr>
                <w:rFonts w:ascii="Times New Roman" w:hAnsi="Times New Roman" w:cs="Times New Roman"/>
                <w:sz w:val="16"/>
                <w:szCs w:val="16"/>
              </w:rPr>
              <w:br/>
              <w:t>Impoverished</w:t>
            </w:r>
            <w:r w:rsidRPr="00896134">
              <w:rPr>
                <w:rFonts w:ascii="Times New Roman" w:hAnsi="Times New Roman" w:cs="Times New Roman"/>
                <w:sz w:val="16"/>
                <w:szCs w:val="16"/>
              </w:rPr>
              <w:br/>
              <w:t>Less access to economic opportunities</w:t>
            </w:r>
            <w:r w:rsidRPr="00896134">
              <w:rPr>
                <w:rFonts w:ascii="Times New Roman" w:hAnsi="Times New Roman" w:cs="Times New Roman"/>
                <w:sz w:val="16"/>
                <w:szCs w:val="16"/>
              </w:rPr>
              <w:br/>
              <w:t xml:space="preserve">Small town towns, villages, and </w:t>
            </w:r>
            <w:r w:rsidRPr="00896134">
              <w:rPr>
                <w:rFonts w:ascii="Times New Roman" w:hAnsi="Times New Roman" w:cs="Times New Roman"/>
                <w:sz w:val="16"/>
                <w:szCs w:val="16"/>
              </w:rPr>
              <w:lastRenderedPageBreak/>
              <w:t>dispersed homesteads</w:t>
            </w:r>
            <w:r w:rsidRPr="00896134">
              <w:rPr>
                <w:rFonts w:ascii="Times New Roman" w:hAnsi="Times New Roman" w:cs="Times New Roman"/>
                <w:sz w:val="16"/>
                <w:szCs w:val="16"/>
              </w:rPr>
              <w:br/>
              <w:t>Less access to basic services such as healthcare, education, water and sanitation</w:t>
            </w:r>
          </w:p>
        </w:tc>
      </w:tr>
    </w:tbl>
    <w:p w14:paraId="022BD595" w14:textId="77777777" w:rsidR="00D13EA4" w:rsidRDefault="00D36542">
      <w:pPr>
        <w:rPr>
          <w:rFonts w:ascii="Times New Roman" w:hAnsi="Times New Roman" w:cs="Times New Roman"/>
          <w:sz w:val="16"/>
          <w:szCs w:val="16"/>
        </w:rPr>
      </w:pPr>
      <w:r>
        <w:rPr>
          <w:rFonts w:ascii="Times New Roman" w:hAnsi="Times New Roman" w:cs="Times New Roman"/>
          <w:sz w:val="16"/>
          <w:szCs w:val="16"/>
        </w:rPr>
        <w:lastRenderedPageBreak/>
        <w:br w:type="textWrapping" w:clear="all"/>
      </w:r>
    </w:p>
    <w:p w14:paraId="1AB06BE2" w14:textId="77777777" w:rsidR="00D13EA4" w:rsidRDefault="00D13EA4">
      <w:pPr>
        <w:rPr>
          <w:rFonts w:ascii="Times New Roman" w:hAnsi="Times New Roman" w:cs="Times New Roman"/>
          <w:sz w:val="16"/>
          <w:szCs w:val="16"/>
        </w:rPr>
        <w:sectPr w:rsidR="00D13EA4" w:rsidSect="00896134">
          <w:pgSz w:w="15840" w:h="12240" w:orient="landscape"/>
          <w:pgMar w:top="1440" w:right="1440" w:bottom="1440" w:left="1440" w:header="720" w:footer="720" w:gutter="0"/>
          <w:cols w:space="720"/>
          <w:docGrid w:linePitch="360"/>
        </w:sectPr>
      </w:pPr>
    </w:p>
    <w:p w14:paraId="2F597504" w14:textId="4205260C" w:rsidR="000D4B7B" w:rsidRDefault="00D13EA4">
      <w:r w:rsidRPr="00D13EA4">
        <w:rPr>
          <w:rFonts w:ascii="Times New Roman" w:hAnsi="Times New Roman" w:cs="Times New Roman"/>
          <w:sz w:val="20"/>
          <w:szCs w:val="20"/>
        </w:rPr>
        <w:lastRenderedPageBreak/>
        <w:t>References</w:t>
      </w:r>
    </w:p>
    <w:p w14:paraId="08B3EB61"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fldChar w:fldCharType="begin"/>
      </w:r>
      <w:r w:rsidRPr="00D13EA4">
        <w:rPr>
          <w:rFonts w:ascii="Times New Roman" w:hAnsi="Times New Roman" w:cs="Times New Roman"/>
          <w:sz w:val="20"/>
          <w:szCs w:val="20"/>
        </w:rPr>
        <w:instrText xml:space="preserve"> ADDIN ZOTERO_BIBL {"uncited":[],"omitted":[],"custom":[]} CSL_BIBLIOGRAPHY </w:instrText>
      </w:r>
      <w:r w:rsidRPr="00D13EA4">
        <w:rPr>
          <w:rFonts w:ascii="Times New Roman" w:hAnsi="Times New Roman" w:cs="Times New Roman"/>
          <w:sz w:val="20"/>
          <w:szCs w:val="20"/>
        </w:rPr>
        <w:fldChar w:fldCharType="separate"/>
      </w:r>
      <w:r w:rsidRPr="00D13EA4">
        <w:rPr>
          <w:rFonts w:ascii="Times New Roman" w:hAnsi="Times New Roman" w:cs="Times New Roman"/>
          <w:sz w:val="20"/>
          <w:szCs w:val="20"/>
        </w:rPr>
        <w:t xml:space="preserve">1. </w:t>
      </w:r>
      <w:r w:rsidRPr="00D13EA4">
        <w:rPr>
          <w:rFonts w:ascii="Times New Roman" w:hAnsi="Times New Roman" w:cs="Times New Roman"/>
          <w:sz w:val="20"/>
          <w:szCs w:val="20"/>
        </w:rPr>
        <w:tab/>
        <w:t xml:space="preserve">Duboz P, Macia E, Diallo AH, Cohen E, Bergouignan A, Seck SM. The good life in rural and urban Senegal: A qualitative and quantitative study. PLoS One. 2021;16(5):e0252134. </w:t>
      </w:r>
    </w:p>
    <w:p w14:paraId="79599E7C"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2. </w:t>
      </w:r>
      <w:r w:rsidRPr="00D13EA4">
        <w:rPr>
          <w:rFonts w:ascii="Times New Roman" w:hAnsi="Times New Roman" w:cs="Times New Roman"/>
          <w:sz w:val="20"/>
          <w:szCs w:val="20"/>
        </w:rPr>
        <w:tab/>
        <w:t xml:space="preserve">Shikalepo EE. Characteristics of rural areas and their effects on teaching and learning dynamics. International Journal of Social Sciences and Management Review. 2019;2(4):20–36. </w:t>
      </w:r>
    </w:p>
    <w:p w14:paraId="7E21E85D"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3. </w:t>
      </w:r>
      <w:r w:rsidRPr="00D13EA4">
        <w:rPr>
          <w:rFonts w:ascii="Times New Roman" w:hAnsi="Times New Roman" w:cs="Times New Roman"/>
          <w:sz w:val="20"/>
          <w:szCs w:val="20"/>
        </w:rPr>
        <w:tab/>
        <w:t xml:space="preserve">Harmse A. Node selection for the integrated sustainable rural development programme in South Africa. Development Southern Africa. 2010;27(3):429–45. </w:t>
      </w:r>
    </w:p>
    <w:p w14:paraId="75DC3895"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4. </w:t>
      </w:r>
      <w:r w:rsidRPr="00D13EA4">
        <w:rPr>
          <w:rFonts w:ascii="Times New Roman" w:hAnsi="Times New Roman" w:cs="Times New Roman"/>
          <w:sz w:val="20"/>
          <w:szCs w:val="20"/>
        </w:rPr>
        <w:tab/>
        <w:t xml:space="preserve">Equity in public services in Tanzania and Uganda: policy note (English). Washington D.C.: The WorldBank.; 2011. Report No.: 56511-AFR. </w:t>
      </w:r>
    </w:p>
    <w:p w14:paraId="1C73B5A0"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5. </w:t>
      </w:r>
      <w:r w:rsidRPr="00D13EA4">
        <w:rPr>
          <w:rFonts w:ascii="Times New Roman" w:hAnsi="Times New Roman" w:cs="Times New Roman"/>
          <w:sz w:val="20"/>
          <w:szCs w:val="20"/>
        </w:rPr>
        <w:tab/>
        <w:t xml:space="preserve">The European Commission. OECD Regional Development Studies Applying the Degree of Urbanisation: A Methodological Manual to Define Cities, Towns and Rural Areas for International Comparisons: OECD Publishing; 2021. </w:t>
      </w:r>
    </w:p>
    <w:p w14:paraId="1E0B7A97"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6. </w:t>
      </w:r>
      <w:r w:rsidRPr="00D13EA4">
        <w:rPr>
          <w:rFonts w:ascii="Times New Roman" w:hAnsi="Times New Roman" w:cs="Times New Roman"/>
          <w:sz w:val="20"/>
          <w:szCs w:val="20"/>
        </w:rPr>
        <w:tab/>
        <w:t xml:space="preserve">FAO. Guidelines on Defining Rural Areas and Compiling Indicators for Development Policy. 2018; </w:t>
      </w:r>
    </w:p>
    <w:p w14:paraId="396AC6ED"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7. </w:t>
      </w:r>
      <w:r w:rsidRPr="00D13EA4">
        <w:rPr>
          <w:rFonts w:ascii="Times New Roman" w:hAnsi="Times New Roman" w:cs="Times New Roman"/>
          <w:sz w:val="20"/>
          <w:szCs w:val="20"/>
        </w:rPr>
        <w:tab/>
        <w:t xml:space="preserve">Kamere IM, Makatiani MI, Nzau AK. Policy interventions for attraction and retention of female teachers in rural secondary schools: Perspectives of rural educators in Makueni County, Kenya. Msingi Journal. 2019;1(2):50–9. </w:t>
      </w:r>
    </w:p>
    <w:p w14:paraId="505E444B"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8. </w:t>
      </w:r>
      <w:r w:rsidRPr="00D13EA4">
        <w:rPr>
          <w:rFonts w:ascii="Times New Roman" w:hAnsi="Times New Roman" w:cs="Times New Roman"/>
          <w:sz w:val="20"/>
          <w:szCs w:val="20"/>
        </w:rPr>
        <w:tab/>
        <w:t xml:space="preserve">Nkya O. Multisectoral criteria for defining underserved areas: A basis for developing an incentive package. Dar es Salaam: Tanzania Human Resource Capacity Project, Intra-Health International; 2012. </w:t>
      </w:r>
    </w:p>
    <w:p w14:paraId="4B6ED50D"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9. </w:t>
      </w:r>
      <w:r w:rsidRPr="00D13EA4">
        <w:rPr>
          <w:rFonts w:ascii="Times New Roman" w:hAnsi="Times New Roman" w:cs="Times New Roman"/>
          <w:sz w:val="20"/>
          <w:szCs w:val="20"/>
        </w:rPr>
        <w:tab/>
        <w:t xml:space="preserve">WHO. WHO guideline on health workforce development, attraction, recruitment and retention in rural and remote areas. World Health Organization; 2021. </w:t>
      </w:r>
    </w:p>
    <w:p w14:paraId="75F02B76"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0. </w:t>
      </w:r>
      <w:r w:rsidRPr="00D13EA4">
        <w:rPr>
          <w:rFonts w:ascii="Times New Roman" w:hAnsi="Times New Roman" w:cs="Times New Roman"/>
          <w:sz w:val="20"/>
          <w:szCs w:val="20"/>
        </w:rPr>
        <w:tab/>
        <w:t>World Health Organization. Increasing access to health workers in remote and rural areas through improved retention: global policy recommendations. 2010 [cited 2024 Dec 12];71. Available from: https://iris.who.int/handle/10665/44369</w:t>
      </w:r>
    </w:p>
    <w:p w14:paraId="19C0429C"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1. </w:t>
      </w:r>
      <w:r w:rsidRPr="00D13EA4">
        <w:rPr>
          <w:rFonts w:ascii="Times New Roman" w:hAnsi="Times New Roman" w:cs="Times New Roman"/>
          <w:sz w:val="20"/>
          <w:szCs w:val="20"/>
        </w:rPr>
        <w:tab/>
        <w:t>Strasser R, Strasser S. Reimaging Primary Health Care Workforce in Rural and Underserved Settings [Internet]. World Bank; 2020 [cited 2024 Dec 12]. Available from: https://hdl.handle.net/10986/34906</w:t>
      </w:r>
    </w:p>
    <w:p w14:paraId="7FC80E25"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2. </w:t>
      </w:r>
      <w:r w:rsidRPr="00D13EA4">
        <w:rPr>
          <w:rFonts w:ascii="Times New Roman" w:hAnsi="Times New Roman" w:cs="Times New Roman"/>
          <w:sz w:val="20"/>
          <w:szCs w:val="20"/>
        </w:rPr>
        <w:tab/>
        <w:t xml:space="preserve">Ansah EK, Narh-Bana S, Affran-Bonful H, Bart-Plange C, Cundill B, Gyapong M, et al. The impact of providing rapid diagnostic malaria tests on fever management in the private retail sector in Ghana: A cluster randomized trial. BMJ (Online). 2015;350. </w:t>
      </w:r>
    </w:p>
    <w:p w14:paraId="38D3997A"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3. </w:t>
      </w:r>
      <w:r w:rsidRPr="00D13EA4">
        <w:rPr>
          <w:rFonts w:ascii="Times New Roman" w:hAnsi="Times New Roman" w:cs="Times New Roman"/>
          <w:sz w:val="20"/>
          <w:szCs w:val="20"/>
        </w:rPr>
        <w:tab/>
        <w:t xml:space="preserve">Vergunst R, Swartz L, Mji G, MacLachlan M, Mannan H. “You must carry your wheelchair” - barriers to accessing healthcare in a South African rural area. Global Health Action. 2015;8(1). </w:t>
      </w:r>
    </w:p>
    <w:p w14:paraId="28B3B6DD"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4. </w:t>
      </w:r>
      <w:r w:rsidRPr="00D13EA4">
        <w:rPr>
          <w:rFonts w:ascii="Times New Roman" w:hAnsi="Times New Roman" w:cs="Times New Roman"/>
          <w:sz w:val="20"/>
          <w:szCs w:val="20"/>
        </w:rPr>
        <w:tab/>
        <w:t xml:space="preserve">Owusu-Ansah FE, Tagbor H, Togbe MA. Access to health in city slum dwellers: The case of Sodom and Gomorrah in Accra, Ghana. Afr J Prim Health Care Fam Med. 2016;8(1). </w:t>
      </w:r>
    </w:p>
    <w:p w14:paraId="117AF216"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5. </w:t>
      </w:r>
      <w:r w:rsidRPr="00D13EA4">
        <w:rPr>
          <w:rFonts w:ascii="Times New Roman" w:hAnsi="Times New Roman" w:cs="Times New Roman"/>
          <w:sz w:val="20"/>
          <w:szCs w:val="20"/>
        </w:rPr>
        <w:tab/>
        <w:t xml:space="preserve">Musoke R, Chimbaru A, Jambai A, Njuguna C, Kayita J, Bunn J, et al. A Public Health Response to a Mudslide in Freetown, Sierra Leone, 2017: Lessons Learnt. Disaster Med Public Health Preparedness. 2019;14(2):256–64. </w:t>
      </w:r>
    </w:p>
    <w:p w14:paraId="34A5F981"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6. </w:t>
      </w:r>
      <w:r w:rsidRPr="00D13EA4">
        <w:rPr>
          <w:rFonts w:ascii="Times New Roman" w:hAnsi="Times New Roman" w:cs="Times New Roman"/>
          <w:sz w:val="20"/>
          <w:szCs w:val="20"/>
        </w:rPr>
        <w:tab/>
        <w:t xml:space="preserve">Erismann S, Gürler S, Wieland V, Prytherch H, Künzli N, Utzinger J, et al. Addressing fragility through community-based health programmes: Insights from two qualitative case study evaluations in South Sudan and Haiti. Health Res Policy Syst. 2019;17(1). </w:t>
      </w:r>
    </w:p>
    <w:p w14:paraId="5E619697"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7. </w:t>
      </w:r>
      <w:r w:rsidRPr="00D13EA4">
        <w:rPr>
          <w:rFonts w:ascii="Times New Roman" w:hAnsi="Times New Roman" w:cs="Times New Roman"/>
          <w:sz w:val="20"/>
          <w:szCs w:val="20"/>
        </w:rPr>
        <w:tab/>
        <w:t xml:space="preserve">Lequechane JD, Mahumane A, Chale F, Nhabomba C, Salomão C, Lameira C, et al. Mozambique’s response to cyclone Idai: How collaboration and surveillance with water, sanitation and hygiene (WASH) interventions were used to control a cholera epidemic. Infect Dis Pover. 2020;9(1). </w:t>
      </w:r>
    </w:p>
    <w:p w14:paraId="60DAF8B1"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8. </w:t>
      </w:r>
      <w:r w:rsidRPr="00D13EA4">
        <w:rPr>
          <w:rFonts w:ascii="Times New Roman" w:hAnsi="Times New Roman" w:cs="Times New Roman"/>
          <w:sz w:val="20"/>
          <w:szCs w:val="20"/>
        </w:rPr>
        <w:tab/>
        <w:t xml:space="preserve">Arscott-Mills T, Kebaabetswe P, Tawana G, Mbuka DO, Makgabana-Dintwa O, Sebina K, et al. Rural Exposure During Medical Education And Student Preference For Future Practice Location - A Case Of Botswana. Afr J Prim Health Care Fam Med. 2021;8(1). </w:t>
      </w:r>
    </w:p>
    <w:p w14:paraId="4B839656"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9. </w:t>
      </w:r>
      <w:r w:rsidRPr="00D13EA4">
        <w:rPr>
          <w:rFonts w:ascii="Times New Roman" w:hAnsi="Times New Roman" w:cs="Times New Roman"/>
          <w:sz w:val="20"/>
          <w:szCs w:val="20"/>
        </w:rPr>
        <w:tab/>
        <w:t xml:space="preserve">Misanya D, Øyhus AO. The role of community-based knowledge and local institutions in managing landslides on the slopes of Mount Elgon, Uganda. International Journal of Emergency Management. 2015;11(2):89–104. </w:t>
      </w:r>
    </w:p>
    <w:p w14:paraId="122B3AA2"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20. </w:t>
      </w:r>
      <w:r w:rsidRPr="00D13EA4">
        <w:rPr>
          <w:rFonts w:ascii="Times New Roman" w:hAnsi="Times New Roman" w:cs="Times New Roman"/>
          <w:sz w:val="20"/>
          <w:szCs w:val="20"/>
        </w:rPr>
        <w:tab/>
        <w:t xml:space="preserve">Ani-Amponsah M, Richter S. Midwives’ Experiences of Rural Maternal - Newborn Care in Ghana: A Phenomenological Inquiry. Online Journal of Rural Nursing &amp; Health Care. 2021;21(2):84–116. </w:t>
      </w:r>
    </w:p>
    <w:p w14:paraId="1F752714"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21. </w:t>
      </w:r>
      <w:r w:rsidRPr="00D13EA4">
        <w:rPr>
          <w:rFonts w:ascii="Times New Roman" w:hAnsi="Times New Roman" w:cs="Times New Roman"/>
          <w:sz w:val="20"/>
          <w:szCs w:val="20"/>
        </w:rPr>
        <w:tab/>
        <w:t>Galley W, Anthony BP. Beyond Crop-Raiding: Unravelling the Broader Impacts of Human-Wildlife Conflict on Rural Communities. Environmental Management [Internet]. 2024;74(3):590–608. Available from: https://search.ebscohost.com/login.aspx?direct=true&amp;AuthType=ip,shib&amp;db=cin20&amp;AN=178878193&amp;site=ehost-live&amp;authtype=ip,uid</w:t>
      </w:r>
    </w:p>
    <w:p w14:paraId="6C68F604"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lastRenderedPageBreak/>
        <w:t xml:space="preserve">22. </w:t>
      </w:r>
      <w:r w:rsidRPr="00D13EA4">
        <w:rPr>
          <w:rFonts w:ascii="Times New Roman" w:hAnsi="Times New Roman" w:cs="Times New Roman"/>
          <w:sz w:val="20"/>
          <w:szCs w:val="20"/>
        </w:rPr>
        <w:tab/>
        <w:t>Gebregziabher G, Holden S. Does irrigation enhance and food deficits discourage fertilizer adoption in a risky environment? Evidence from Tigray, Ethiopia. Journal of Development and Agricultural Economics [Internet]. 2011;3(10):514–28. Available from: http://www.academicjournals.org/JDAE/abstracts/abstracts/abstracts2011/Sept/26%20September/Gebregziabher%20and%20Holden.htm</w:t>
      </w:r>
    </w:p>
    <w:p w14:paraId="11B2E9CC"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23. </w:t>
      </w:r>
      <w:r w:rsidRPr="00D13EA4">
        <w:rPr>
          <w:rFonts w:ascii="Times New Roman" w:hAnsi="Times New Roman" w:cs="Times New Roman"/>
          <w:sz w:val="20"/>
          <w:szCs w:val="20"/>
        </w:rPr>
        <w:tab/>
        <w:t xml:space="preserve">Cherotich VK, Saidu O, Bebe BO. Access to climate change information and support services by the vulnerable groups in semi-arid Kenya for adaptive capacity development. African Crop Science Journal. 2012;20(Suppl. 2):169–80. </w:t>
      </w:r>
    </w:p>
    <w:p w14:paraId="17BFF1C8"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24. </w:t>
      </w:r>
      <w:r w:rsidRPr="00D13EA4">
        <w:rPr>
          <w:rFonts w:ascii="Times New Roman" w:hAnsi="Times New Roman" w:cs="Times New Roman"/>
          <w:sz w:val="20"/>
          <w:szCs w:val="20"/>
        </w:rPr>
        <w:tab/>
        <w:t xml:space="preserve">Stockton G. Sugar for the tea: assistance and the state of pastoralism in the Horn of Africa. Pastoralism: Research, Policy and Practice. 2012;2:6. </w:t>
      </w:r>
    </w:p>
    <w:p w14:paraId="39AB41C0"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25. </w:t>
      </w:r>
      <w:r w:rsidRPr="00D13EA4">
        <w:rPr>
          <w:rFonts w:ascii="Times New Roman" w:hAnsi="Times New Roman" w:cs="Times New Roman"/>
          <w:sz w:val="20"/>
          <w:szCs w:val="20"/>
        </w:rPr>
        <w:tab/>
        <w:t xml:space="preserve">Kolstad JR. How does additional education affect willingness to work in rural remote areas in low-income contexts? An application on health workers in Tanzania. Journal of Development Studies. 2013;49(2):301–14. </w:t>
      </w:r>
    </w:p>
    <w:p w14:paraId="7A063026"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26. </w:t>
      </w:r>
      <w:r w:rsidRPr="00D13EA4">
        <w:rPr>
          <w:rFonts w:ascii="Times New Roman" w:hAnsi="Times New Roman" w:cs="Times New Roman"/>
          <w:sz w:val="20"/>
          <w:szCs w:val="20"/>
        </w:rPr>
        <w:tab/>
        <w:t xml:space="preserve">Saina CK, Cheserek GJ, Owino JO, Murgor FA. Traditional coping strategies to famine among the Keiyo people living in Kerio Valley, Kenya. Journal of Emerging Trends in Economics and Management Sciences. 2013;4(2):163–9. </w:t>
      </w:r>
    </w:p>
    <w:p w14:paraId="5A7213FE"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27. </w:t>
      </w:r>
      <w:r w:rsidRPr="00D13EA4">
        <w:rPr>
          <w:rFonts w:ascii="Times New Roman" w:hAnsi="Times New Roman" w:cs="Times New Roman"/>
          <w:sz w:val="20"/>
          <w:szCs w:val="20"/>
        </w:rPr>
        <w:tab/>
        <w:t>Abbas HB, Routray JK. Vulnerability to flood-induced public health risks in Sudan. Disaster Prevention &amp; Management [Internet]. 2014;23(4):395–419. Available from: http://www.emeraldinsight.com/info/journals/dpm/dpm.jsp</w:t>
      </w:r>
    </w:p>
    <w:p w14:paraId="6575F095"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28. </w:t>
      </w:r>
      <w:r w:rsidRPr="00D13EA4">
        <w:rPr>
          <w:rFonts w:ascii="Times New Roman" w:hAnsi="Times New Roman" w:cs="Times New Roman"/>
          <w:sz w:val="20"/>
          <w:szCs w:val="20"/>
        </w:rPr>
        <w:tab/>
        <w:t xml:space="preserve">Ayantunde AA, Turner MD, Kalilou A. Participatory analysis of vulnerability to drought in three agro-pastoral communities in the West African Sahel. Pastoralism: Research, Policy and Practice. 2015;5(13). </w:t>
      </w:r>
    </w:p>
    <w:p w14:paraId="789B60E3"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29. </w:t>
      </w:r>
      <w:r w:rsidRPr="00D13EA4">
        <w:rPr>
          <w:rFonts w:ascii="Times New Roman" w:hAnsi="Times New Roman" w:cs="Times New Roman"/>
          <w:sz w:val="20"/>
          <w:szCs w:val="20"/>
        </w:rPr>
        <w:tab/>
        <w:t xml:space="preserve">Harison K, Mark B, Imwatis A. Spatial variability of malnutrition and predictions based on climate change and other causal factors: a case study of North Rift ASAL counties of Kenya. Journal of Earth Science &amp; Climatic Change. 2017;8(10):1000416. </w:t>
      </w:r>
    </w:p>
    <w:p w14:paraId="7BE0DFB8"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30. </w:t>
      </w:r>
      <w:r w:rsidRPr="00D13EA4">
        <w:rPr>
          <w:rFonts w:ascii="Times New Roman" w:hAnsi="Times New Roman" w:cs="Times New Roman"/>
          <w:sz w:val="20"/>
          <w:szCs w:val="20"/>
        </w:rPr>
        <w:tab/>
        <w:t xml:space="preserve">Sewell SJ, Desai SA, Mutsaa E, Lottering RT. A comparative study of community perceptions regarding the role of roads as a poverty alleviation strategy in rural areas. Journal of Rural Studies. 2019;71:73–84. </w:t>
      </w:r>
    </w:p>
    <w:p w14:paraId="7CF38E66"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31. </w:t>
      </w:r>
      <w:r w:rsidRPr="00D13EA4">
        <w:rPr>
          <w:rFonts w:ascii="Times New Roman" w:hAnsi="Times New Roman" w:cs="Times New Roman"/>
          <w:sz w:val="20"/>
          <w:szCs w:val="20"/>
        </w:rPr>
        <w:tab/>
        <w:t xml:space="preserve">Cooper S, Hutchings P, Butterworth J, Solome Joseph SJ, Abinet Kebede AK, Parker A, et al. Environmental associated emotional distress and the dangers of climate change for pastoralist mental health. Global Environmental Change. 2019;59:101994. </w:t>
      </w:r>
    </w:p>
    <w:p w14:paraId="26AAE94D"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32. </w:t>
      </w:r>
      <w:r w:rsidRPr="00D13EA4">
        <w:rPr>
          <w:rFonts w:ascii="Times New Roman" w:hAnsi="Times New Roman" w:cs="Times New Roman"/>
          <w:sz w:val="20"/>
          <w:szCs w:val="20"/>
        </w:rPr>
        <w:tab/>
        <w:t xml:space="preserve">Berhane A, Hadgu G, Worku W, Abrha B. Trends in extreme temperature and rainfall indices in the semi-arid areas of Western Tigray, Ethiopia. Environmental Systems Research. 2020;9(3). </w:t>
      </w:r>
    </w:p>
    <w:p w14:paraId="05C4E766"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33. </w:t>
      </w:r>
      <w:r w:rsidRPr="00D13EA4">
        <w:rPr>
          <w:rFonts w:ascii="Times New Roman" w:hAnsi="Times New Roman" w:cs="Times New Roman"/>
          <w:sz w:val="20"/>
          <w:szCs w:val="20"/>
        </w:rPr>
        <w:tab/>
        <w:t xml:space="preserve">Eneh OC. Abuja slums: development, causes, waste-related health challenges, government response and way-forward. Environment, Development and Sustainability. 2020;23(6):9379–96. </w:t>
      </w:r>
    </w:p>
    <w:p w14:paraId="6DEDDEE9"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34. </w:t>
      </w:r>
      <w:r w:rsidRPr="00D13EA4">
        <w:rPr>
          <w:rFonts w:ascii="Times New Roman" w:hAnsi="Times New Roman" w:cs="Times New Roman"/>
          <w:sz w:val="20"/>
          <w:szCs w:val="20"/>
        </w:rPr>
        <w:tab/>
        <w:t xml:space="preserve">Aliu IR, Akoteyon IS, Soladoye O. Living on the margins: socio-spatial characterization of residential and water deprivations in Lagos informal settlements, Nigeria. Habitat International. 2021;107. </w:t>
      </w:r>
    </w:p>
    <w:p w14:paraId="598D8CF3"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35. </w:t>
      </w:r>
      <w:r w:rsidRPr="00D13EA4">
        <w:rPr>
          <w:rFonts w:ascii="Times New Roman" w:hAnsi="Times New Roman" w:cs="Times New Roman"/>
          <w:sz w:val="20"/>
          <w:szCs w:val="20"/>
        </w:rPr>
        <w:tab/>
        <w:t>Longe OM. An assessment of the energy poverty and gender nexus towards clean energy adoption in rural South Africa. Energies [Internet]. 2021;14(12). Available from: https://www.mdpi.com/1996-1073/14/12/3708</w:t>
      </w:r>
    </w:p>
    <w:p w14:paraId="26652D4E"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36. </w:t>
      </w:r>
      <w:r w:rsidRPr="00D13EA4">
        <w:rPr>
          <w:rFonts w:ascii="Times New Roman" w:hAnsi="Times New Roman" w:cs="Times New Roman"/>
          <w:sz w:val="20"/>
          <w:szCs w:val="20"/>
        </w:rPr>
        <w:tab/>
        <w:t xml:space="preserve">Manyangadze T, Mavhura E, Mudavanhu C, Pedzisai E. An exploratory analysis of the spatial variation of malaria cases and associated household socio-economic factors in flood-prone areas of Mbire district, Zimbabwe. GeoJournal. 2021;87(6):4439–54. </w:t>
      </w:r>
    </w:p>
    <w:p w14:paraId="1287D9D0"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37. </w:t>
      </w:r>
      <w:r w:rsidRPr="00D13EA4">
        <w:rPr>
          <w:rFonts w:ascii="Times New Roman" w:hAnsi="Times New Roman" w:cs="Times New Roman"/>
          <w:sz w:val="20"/>
          <w:szCs w:val="20"/>
        </w:rPr>
        <w:tab/>
        <w:t xml:space="preserve">Opoku MP, Jiya AN, Kanyinji RC, Nketsia W. Retention and job satisfaction among rural primary school teachers in Malawi. Rural Society. 2022;31(2):101–14. </w:t>
      </w:r>
    </w:p>
    <w:p w14:paraId="00BBB730"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38. </w:t>
      </w:r>
      <w:r w:rsidRPr="00D13EA4">
        <w:rPr>
          <w:rFonts w:ascii="Times New Roman" w:hAnsi="Times New Roman" w:cs="Times New Roman"/>
          <w:sz w:val="20"/>
          <w:szCs w:val="20"/>
        </w:rPr>
        <w:tab/>
        <w:t xml:space="preserve">Govoetchan R, Osse R, Sovi A, Akogbeto M. Four years trends of malaria admissions in rural and urban Kandi health facilities in northeast of Benin Republic. International Journal of Mosquito Research. 2022;9(6 Part B):156–62. </w:t>
      </w:r>
    </w:p>
    <w:p w14:paraId="3C6F6FE0"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39. </w:t>
      </w:r>
      <w:r w:rsidRPr="00D13EA4">
        <w:rPr>
          <w:rFonts w:ascii="Times New Roman" w:hAnsi="Times New Roman" w:cs="Times New Roman"/>
          <w:sz w:val="20"/>
          <w:szCs w:val="20"/>
        </w:rPr>
        <w:tab/>
        <w:t xml:space="preserve">Mkhize X, Mthembu BE, Napier C. Transforming a local food system to address food and nutrition insecurity in an urban informal settlement area: a study in Umlazi township in Durban, South Africa. Journal of Agriculture and Food Research. 2023;12. </w:t>
      </w:r>
    </w:p>
    <w:p w14:paraId="1A23AA23"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40. </w:t>
      </w:r>
      <w:r w:rsidRPr="00D13EA4">
        <w:rPr>
          <w:rFonts w:ascii="Times New Roman" w:hAnsi="Times New Roman" w:cs="Times New Roman"/>
          <w:sz w:val="20"/>
          <w:szCs w:val="20"/>
        </w:rPr>
        <w:tab/>
        <w:t xml:space="preserve">Omam LA, Metuge A. Rapid response mechanism in conflict-affected settings of Cameroon: lessons learned from a multisector intervention for internally displaced persons. Journal of Global Health Reports. 2023;7(e2023057). </w:t>
      </w:r>
    </w:p>
    <w:p w14:paraId="6542C3C6"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41. </w:t>
      </w:r>
      <w:r w:rsidRPr="00D13EA4">
        <w:rPr>
          <w:rFonts w:ascii="Times New Roman" w:hAnsi="Times New Roman" w:cs="Times New Roman"/>
          <w:sz w:val="20"/>
          <w:szCs w:val="20"/>
        </w:rPr>
        <w:tab/>
        <w:t xml:space="preserve">Fonkwo J, Besong M, Ngong J, Glazier A, Talawa D, Alio A. The effect of the anglophone crisis on youth sexual and reproductive health in the northwest region of Cameroon: a qualitative study. Journal of Global Health Reports. 2023;7(e2023040). </w:t>
      </w:r>
    </w:p>
    <w:p w14:paraId="4D5D7293"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lastRenderedPageBreak/>
        <w:t xml:space="preserve">42. </w:t>
      </w:r>
      <w:r w:rsidRPr="00D13EA4">
        <w:rPr>
          <w:rFonts w:ascii="Times New Roman" w:hAnsi="Times New Roman" w:cs="Times New Roman"/>
          <w:sz w:val="20"/>
          <w:szCs w:val="20"/>
        </w:rPr>
        <w:tab/>
        <w:t xml:space="preserve">Gwenzi J, Mafongoya PL, Mashonjowa E. Effects of Climate Change on Food Production in Semi-Arid Areas: A Case Study of Uzumba Maramba Pfungwe District, Zimbabwe. In: Leal Filho W, Djekic I, Smetana S, Kovaleva M, editors. Handbook of Climate Change Across the Food Supply Chain. Cham: Springer International Publishing; 2022. p. 451–65. </w:t>
      </w:r>
    </w:p>
    <w:p w14:paraId="15013D9B"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43. </w:t>
      </w:r>
      <w:r w:rsidRPr="00D13EA4">
        <w:rPr>
          <w:rFonts w:ascii="Times New Roman" w:hAnsi="Times New Roman" w:cs="Times New Roman"/>
          <w:sz w:val="20"/>
          <w:szCs w:val="20"/>
        </w:rPr>
        <w:tab/>
        <w:t xml:space="preserve">Joshua MK, Ngongondo C, Chipungu F, Monjerezi M, Liwenga E, Majule AE, et al. Climate change in semi-arid Malawi: Perceptions, adaptation strategies and water governance. Jamba (Potchefstroom, South Africa). 2016;8(3):255. </w:t>
      </w:r>
    </w:p>
    <w:p w14:paraId="6BA532BB"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44. </w:t>
      </w:r>
      <w:r w:rsidRPr="00D13EA4">
        <w:rPr>
          <w:rFonts w:ascii="Times New Roman" w:hAnsi="Times New Roman" w:cs="Times New Roman"/>
          <w:sz w:val="20"/>
          <w:szCs w:val="20"/>
        </w:rPr>
        <w:tab/>
        <w:t xml:space="preserve">Maes P, Harries AD, Van den Bergh R, Noor A, Snow RW, Tayler-Smith K, et al. Can timely vector control interventions triggered by atypical environmental conditions prevent malaria epidemics? A case-study from Wajir County, Kenya. PloS one. 2014;9(4):e92386. </w:t>
      </w:r>
    </w:p>
    <w:p w14:paraId="3B981E74"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45. </w:t>
      </w:r>
      <w:r w:rsidRPr="00D13EA4">
        <w:rPr>
          <w:rFonts w:ascii="Times New Roman" w:hAnsi="Times New Roman" w:cs="Times New Roman"/>
          <w:sz w:val="20"/>
          <w:szCs w:val="20"/>
        </w:rPr>
        <w:tab/>
        <w:t xml:space="preserve">Molelekwa GF, Mukhola MS, Van der Bruggen B, Luis P. Preliminary studies on membrane filtration for the production of potable water: a case of Tshaanda rural village in South Africa. PloS one. 2014;9(8):e105057. </w:t>
      </w:r>
    </w:p>
    <w:p w14:paraId="55D51EFB"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46. </w:t>
      </w:r>
      <w:r w:rsidRPr="00D13EA4">
        <w:rPr>
          <w:rFonts w:ascii="Times New Roman" w:hAnsi="Times New Roman" w:cs="Times New Roman"/>
          <w:sz w:val="20"/>
          <w:szCs w:val="20"/>
        </w:rPr>
        <w:tab/>
        <w:t xml:space="preserve">Kamugisha SR, Dobson AE, Stewart AG, Haven N, Mutahunga B, Wilkinson E. A Retrospective Cross Sectional Study of the Effectiveness of a Project in Improving Infant Health in Bwindi, South Western Uganda. Frontiers in public health. 2018;6(101616579):290. </w:t>
      </w:r>
    </w:p>
    <w:p w14:paraId="6C127107"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47. </w:t>
      </w:r>
      <w:r w:rsidRPr="00D13EA4">
        <w:rPr>
          <w:rFonts w:ascii="Times New Roman" w:hAnsi="Times New Roman" w:cs="Times New Roman"/>
          <w:sz w:val="20"/>
          <w:szCs w:val="20"/>
        </w:rPr>
        <w:tab/>
        <w:t xml:space="preserve">Simba DO, Kakoko D, Nyamhanga T, Mrango Z, Mujinja P. Improving prompt access to malaria diagnostics and treatment in rural remote areas using financial benefit for community health workers in Kilosa district, Tanzania. Research and reports in tropical medicine. 2018;9(101562656):137–46. </w:t>
      </w:r>
    </w:p>
    <w:p w14:paraId="1A86FE53"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48. </w:t>
      </w:r>
      <w:r w:rsidRPr="00D13EA4">
        <w:rPr>
          <w:rFonts w:ascii="Times New Roman" w:hAnsi="Times New Roman" w:cs="Times New Roman"/>
          <w:sz w:val="20"/>
          <w:szCs w:val="20"/>
        </w:rPr>
        <w:tab/>
        <w:t xml:space="preserve">Akola J, Binala J, Ochwo J. Guiding developments in flood-prone areas: Challenges and opportunities in Dire Dawa city, Ethiopia. Jamba (Potchefstroom, South Africa). 2019;11(3):704. </w:t>
      </w:r>
    </w:p>
    <w:p w14:paraId="47D77577"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49. </w:t>
      </w:r>
      <w:r w:rsidRPr="00D13EA4">
        <w:rPr>
          <w:rFonts w:ascii="Times New Roman" w:hAnsi="Times New Roman" w:cs="Times New Roman"/>
          <w:sz w:val="20"/>
          <w:szCs w:val="20"/>
        </w:rPr>
        <w:tab/>
        <w:t xml:space="preserve">Coldiron ME, Von Seidlein L, Grais RF. Seasonal malaria chemoprevention: successes and missed opportunities. Malaria journal. 2017;16(1):481. </w:t>
      </w:r>
    </w:p>
    <w:p w14:paraId="2FC242BA"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50. </w:t>
      </w:r>
      <w:r w:rsidRPr="00D13EA4">
        <w:rPr>
          <w:rFonts w:ascii="Times New Roman" w:hAnsi="Times New Roman" w:cs="Times New Roman"/>
          <w:sz w:val="20"/>
          <w:szCs w:val="20"/>
        </w:rPr>
        <w:tab/>
        <w:t xml:space="preserve">Pieterse P. Citizen feedback in a fragile setting: social accountability interventions in the primary healthcare sector in Sierra Leone. Disasters. 2019;43 Suppl 2(7702072, b4i):S132–50. </w:t>
      </w:r>
    </w:p>
    <w:p w14:paraId="4A86B402"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51. </w:t>
      </w:r>
      <w:r w:rsidRPr="00D13EA4">
        <w:rPr>
          <w:rFonts w:ascii="Times New Roman" w:hAnsi="Times New Roman" w:cs="Times New Roman"/>
          <w:sz w:val="20"/>
          <w:szCs w:val="20"/>
        </w:rPr>
        <w:tab/>
        <w:t xml:space="preserve">Hakami L, Castle PM, Kiernan J, Choi K, Rahantamalala A, Rakotomalala E, et al. Epidemiology of soil transmitted helminth and Strongyloides stercoralis infections in remote rural villages of Ranomafana National Park, Madagascar. Pathogens and global health. 2019;113(2):94–100. </w:t>
      </w:r>
    </w:p>
    <w:p w14:paraId="2CB493C9"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52. </w:t>
      </w:r>
      <w:r w:rsidRPr="00D13EA4">
        <w:rPr>
          <w:rFonts w:ascii="Times New Roman" w:hAnsi="Times New Roman" w:cs="Times New Roman"/>
          <w:sz w:val="20"/>
          <w:szCs w:val="20"/>
        </w:rPr>
        <w:tab/>
        <w:t xml:space="preserve">Kuradusenge M, Kumaran S, Zennaro M. Rainfall-Induced Landslide Prediction Using Machine Learning Models: The Case of Ngororero District, Rwanda. International journal of environmental research and public health. 2020;17(11). </w:t>
      </w:r>
    </w:p>
    <w:p w14:paraId="26963E71"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53. </w:t>
      </w:r>
      <w:r w:rsidRPr="00D13EA4">
        <w:rPr>
          <w:rFonts w:ascii="Times New Roman" w:hAnsi="Times New Roman" w:cs="Times New Roman"/>
          <w:sz w:val="20"/>
          <w:szCs w:val="20"/>
        </w:rPr>
        <w:tab/>
        <w:t xml:space="preserve">Inman EN, Hobbs RJ, Tsvuura Z. No safety net in the face of climate change: The case of pastoralists in Kunene Region, Namibia. PloS one. 2020;15(9):e0238982. </w:t>
      </w:r>
    </w:p>
    <w:p w14:paraId="6CE64645"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54. </w:t>
      </w:r>
      <w:r w:rsidRPr="00D13EA4">
        <w:rPr>
          <w:rFonts w:ascii="Times New Roman" w:hAnsi="Times New Roman" w:cs="Times New Roman"/>
          <w:sz w:val="20"/>
          <w:szCs w:val="20"/>
        </w:rPr>
        <w:tab/>
        <w:t xml:space="preserve">Brear MR, Hammarberg K, Fisher J. Community participation in health research: an ethnography from rural Swaziland. Health promotion international. 2020;35(1):e59–69. </w:t>
      </w:r>
    </w:p>
    <w:p w14:paraId="5922C15F"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55. </w:t>
      </w:r>
      <w:r w:rsidRPr="00D13EA4">
        <w:rPr>
          <w:rFonts w:ascii="Times New Roman" w:hAnsi="Times New Roman" w:cs="Times New Roman"/>
          <w:sz w:val="20"/>
          <w:szCs w:val="20"/>
        </w:rPr>
        <w:tab/>
        <w:t xml:space="preserve">Belayneh M, Loha E, Lindtjorn B. Seasonal Variation of Household Food Insecurity and Household Dietary Diversity on Wasting and Stunting among Young Children in A Drought Prone Area in South Ethiopia: A Cohort Study. Ecology of food and nutrition. 2021;60(1):44–69. </w:t>
      </w:r>
    </w:p>
    <w:p w14:paraId="2561408A"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56. </w:t>
      </w:r>
      <w:r w:rsidRPr="00D13EA4">
        <w:rPr>
          <w:rFonts w:ascii="Times New Roman" w:hAnsi="Times New Roman" w:cs="Times New Roman"/>
          <w:sz w:val="20"/>
          <w:szCs w:val="20"/>
        </w:rPr>
        <w:tab/>
        <w:t xml:space="preserve">Belayneh M, Loha E, Lindtjorn B. Spatial Variation of Child Stunting and Maternal Malnutrition after Controlling for Known Risk Factors in a Drought-Prone Rural Community in Southern Ethiopia. Annals of global health. 2021;87(1):85. </w:t>
      </w:r>
    </w:p>
    <w:p w14:paraId="1EF5BE9C"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57. </w:t>
      </w:r>
      <w:r w:rsidRPr="00D13EA4">
        <w:rPr>
          <w:rFonts w:ascii="Times New Roman" w:hAnsi="Times New Roman" w:cs="Times New Roman"/>
          <w:sz w:val="20"/>
          <w:szCs w:val="20"/>
        </w:rPr>
        <w:tab/>
        <w:t xml:space="preserve">Zhang T, Qi X, He Q, Hee J, Takesue R, Yan Y, et al. The Effects of Conflicts and Self-Reported Insecurity on Maternal Healthcare Utilisation and Children Health Outcomes in the Democratic Republic of Congo (DRC). Healthcare (Basel, Switzerland). 2021;9(7). </w:t>
      </w:r>
    </w:p>
    <w:p w14:paraId="549E1D4B"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58. </w:t>
      </w:r>
      <w:r w:rsidRPr="00D13EA4">
        <w:rPr>
          <w:rFonts w:ascii="Times New Roman" w:hAnsi="Times New Roman" w:cs="Times New Roman"/>
          <w:sz w:val="20"/>
          <w:szCs w:val="20"/>
        </w:rPr>
        <w:tab/>
        <w:t xml:space="preserve">Bonetti S, Sutanudjaja EH, Mabhaudhi T, Slotow R, Dalin C. Climate change impacts on water sustainability of South African crop production. Environmental research letters : ERL [Web site]. 2022;17(8):084017. </w:t>
      </w:r>
    </w:p>
    <w:p w14:paraId="50D6B00B"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59. </w:t>
      </w:r>
      <w:r w:rsidRPr="00D13EA4">
        <w:rPr>
          <w:rFonts w:ascii="Times New Roman" w:hAnsi="Times New Roman" w:cs="Times New Roman"/>
          <w:sz w:val="20"/>
          <w:szCs w:val="20"/>
        </w:rPr>
        <w:tab/>
        <w:t xml:space="preserve">Dafallah A, Elmahi OKO, Ibrahim ME, Elsheikh RE, Blanchet K. Destruction, disruption and disaster: Sudan’s health system amidst armed conflict. Conflict and health. 2023;17(1):43. </w:t>
      </w:r>
    </w:p>
    <w:p w14:paraId="572C821E"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60. </w:t>
      </w:r>
      <w:r w:rsidRPr="00D13EA4">
        <w:rPr>
          <w:rFonts w:ascii="Times New Roman" w:hAnsi="Times New Roman" w:cs="Times New Roman"/>
          <w:sz w:val="20"/>
          <w:szCs w:val="20"/>
        </w:rPr>
        <w:tab/>
        <w:t xml:space="preserve">McNeilly H, Thielecke M, Mutebi F, Banalyaki M, Reichert F, Wiese S, et al. Tungiasis Stigma and Control Practices in a Hyperendemic Region in Northeastern Uganda. Tropical medicine and infectious disease. 2023;8(4). </w:t>
      </w:r>
    </w:p>
    <w:p w14:paraId="618896DB"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61. </w:t>
      </w:r>
      <w:r w:rsidRPr="00D13EA4">
        <w:rPr>
          <w:rFonts w:ascii="Times New Roman" w:hAnsi="Times New Roman" w:cs="Times New Roman"/>
          <w:sz w:val="20"/>
          <w:szCs w:val="20"/>
        </w:rPr>
        <w:tab/>
        <w:t xml:space="preserve">Kabeta WF, Tamiru M, Tsige D, Ware H. An integrated geotechnical and geophysical investigation of landslide in Chira town, Ethiopia. Heliyon. 2023;9(7):e17620. </w:t>
      </w:r>
    </w:p>
    <w:p w14:paraId="50104738"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lastRenderedPageBreak/>
        <w:t xml:space="preserve">62. </w:t>
      </w:r>
      <w:r w:rsidRPr="00D13EA4">
        <w:rPr>
          <w:rFonts w:ascii="Times New Roman" w:hAnsi="Times New Roman" w:cs="Times New Roman"/>
          <w:sz w:val="20"/>
          <w:szCs w:val="20"/>
        </w:rPr>
        <w:tab/>
        <w:t xml:space="preserve">Mthombeni S, Coopoo Y, Noorbhai H. Factors promoting and hindering sporting success among South African former Olympians from historically disadvantaged areas. South African journal of sports medicine. 2023;35(1):v35i1a15068. </w:t>
      </w:r>
    </w:p>
    <w:p w14:paraId="1B890C42"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63. </w:t>
      </w:r>
      <w:r w:rsidRPr="00D13EA4">
        <w:rPr>
          <w:rFonts w:ascii="Times New Roman" w:hAnsi="Times New Roman" w:cs="Times New Roman"/>
          <w:sz w:val="20"/>
          <w:szCs w:val="20"/>
        </w:rPr>
        <w:tab/>
        <w:t xml:space="preserve">Itimi K, Dienye PO, Ordinioha B. Community participation and childhood immunization coverage: A comparative study of rural and urban communities of Bayelsa State, south-south Nigeria. Nigerian medical journal. 2012;53(1):21–5. </w:t>
      </w:r>
    </w:p>
    <w:p w14:paraId="73A7FC71"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64. </w:t>
      </w:r>
      <w:r w:rsidRPr="00D13EA4">
        <w:rPr>
          <w:rFonts w:ascii="Times New Roman" w:hAnsi="Times New Roman" w:cs="Times New Roman"/>
          <w:sz w:val="20"/>
          <w:szCs w:val="20"/>
        </w:rPr>
        <w:tab/>
        <w:t xml:space="preserve">Onyeagoziri OJ, Shaw C, Ryan T. A system dynamics approach for understanding community resilience to disaster risk. Jamba (Potchefstroom, South Africa). 2021;13(1):1037. </w:t>
      </w:r>
    </w:p>
    <w:p w14:paraId="0E8C6B4C"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65. </w:t>
      </w:r>
      <w:r w:rsidRPr="00D13EA4">
        <w:rPr>
          <w:rFonts w:ascii="Times New Roman" w:hAnsi="Times New Roman" w:cs="Times New Roman"/>
          <w:sz w:val="20"/>
          <w:szCs w:val="20"/>
        </w:rPr>
        <w:tab/>
        <w:t xml:space="preserve">Harris B, Ajisola M, Alam RM, Watkins JA, Arvanitis TN, Bakibinga P, et al. Mobile consulting as an option for delivering healthcare services in low-resource settings in low- and middle-income countries: A mixed-methods study. Digital health. 2021;7(101690863):20552076211033425. </w:t>
      </w:r>
    </w:p>
    <w:p w14:paraId="3BFCF9FB"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66. </w:t>
      </w:r>
      <w:r w:rsidRPr="00D13EA4">
        <w:rPr>
          <w:rFonts w:ascii="Times New Roman" w:hAnsi="Times New Roman" w:cs="Times New Roman"/>
          <w:sz w:val="20"/>
          <w:szCs w:val="20"/>
        </w:rPr>
        <w:tab/>
        <w:t xml:space="preserve">Ford L, Bethancourt HJ, Swanson Z, Nzunza R, Wutich A, Brewis A, et al. Water Insecurity, Water Borrowing, and Psychosocial Stress Among Daasanach Pastoralists in Northern Kenya. Water international. 2023;48(1):63–86. </w:t>
      </w:r>
    </w:p>
    <w:p w14:paraId="730EF4F0"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67. </w:t>
      </w:r>
      <w:r w:rsidRPr="00D13EA4">
        <w:rPr>
          <w:rFonts w:ascii="Times New Roman" w:hAnsi="Times New Roman" w:cs="Times New Roman"/>
          <w:sz w:val="20"/>
          <w:szCs w:val="20"/>
        </w:rPr>
        <w:tab/>
        <w:t xml:space="preserve">Ndabezitha KE, Mubangizi BC, John SF. Adaptive capacity to reduce disaster risks in informal settlements. Jamba (Potchefstroom, South Africa). 2024;16(1):1488. </w:t>
      </w:r>
    </w:p>
    <w:p w14:paraId="1FD78477"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68. </w:t>
      </w:r>
      <w:r w:rsidRPr="00D13EA4">
        <w:rPr>
          <w:rFonts w:ascii="Times New Roman" w:hAnsi="Times New Roman" w:cs="Times New Roman"/>
          <w:sz w:val="20"/>
          <w:szCs w:val="20"/>
        </w:rPr>
        <w:tab/>
        <w:t xml:space="preserve">Mohamed A, Homeida A. Hunger in the shadow of conflict: analyzing malnutrition and humanitarian challenges in Sudan. Conflict and health. 2024;18(1):50. </w:t>
      </w:r>
    </w:p>
    <w:p w14:paraId="2A0184A6"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69. </w:t>
      </w:r>
      <w:r w:rsidRPr="00D13EA4">
        <w:rPr>
          <w:rFonts w:ascii="Times New Roman" w:hAnsi="Times New Roman" w:cs="Times New Roman"/>
          <w:sz w:val="20"/>
          <w:szCs w:val="20"/>
        </w:rPr>
        <w:tab/>
        <w:t xml:space="preserve">Fransen S, Werntges A, Hunns A, Sirenko M, Comes T. Refugee settlements are highly exposed to extreme weather conditions. Proceedings of the National Academy of Sciences of the United States of America. 2023;120(0):e2206189120. </w:t>
      </w:r>
    </w:p>
    <w:p w14:paraId="174AAFB8"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70. </w:t>
      </w:r>
      <w:r w:rsidRPr="00D13EA4">
        <w:rPr>
          <w:rFonts w:ascii="Times New Roman" w:hAnsi="Times New Roman" w:cs="Times New Roman"/>
          <w:sz w:val="20"/>
          <w:szCs w:val="20"/>
        </w:rPr>
        <w:tab/>
        <w:t xml:space="preserve">Gele AA, Bjune GA. Armed conflicts have an impact on the spread of tuberculosis: the case of the Somali Regional State of Ethiopia. Conflict and health. 2010;4(101286573):1. </w:t>
      </w:r>
    </w:p>
    <w:p w14:paraId="2743F066"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71. </w:t>
      </w:r>
      <w:r w:rsidRPr="00D13EA4">
        <w:rPr>
          <w:rFonts w:ascii="Times New Roman" w:hAnsi="Times New Roman" w:cs="Times New Roman"/>
          <w:sz w:val="20"/>
          <w:szCs w:val="20"/>
        </w:rPr>
        <w:tab/>
        <w:t xml:space="preserve">Kekana HN, Ruhiiga TM, Ndou NN, Palamuleni LG. Environmental justice in South Africa: the dilemma of informal settlement residents. GeoJournal. 2023;(101084445):1–17. </w:t>
      </w:r>
    </w:p>
    <w:p w14:paraId="746A48A0"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72. </w:t>
      </w:r>
      <w:r w:rsidRPr="00D13EA4">
        <w:rPr>
          <w:rFonts w:ascii="Times New Roman" w:hAnsi="Times New Roman" w:cs="Times New Roman"/>
          <w:sz w:val="20"/>
          <w:szCs w:val="20"/>
        </w:rPr>
        <w:tab/>
        <w:t xml:space="preserve">Mauch V, Weil D, Munim A, Boillot F, Coninx R, Huseynova S, et al. Structure and management of tuberculosis control programs in fragile states--Afghanistan, DR Congo, Haiti, Somalia. Health policy (Amsterdam, Netherlands). 2010;96(2):118–27. </w:t>
      </w:r>
    </w:p>
    <w:p w14:paraId="2C711E95"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73. </w:t>
      </w:r>
      <w:r w:rsidRPr="00D13EA4">
        <w:rPr>
          <w:rFonts w:ascii="Times New Roman" w:hAnsi="Times New Roman" w:cs="Times New Roman"/>
          <w:sz w:val="20"/>
          <w:szCs w:val="20"/>
        </w:rPr>
        <w:tab/>
        <w:t xml:space="preserve">Majumdar B, Mazaleni N. The experiences of people living with HIV/AIDS and of their direct informal caregivers in a resource-poor setting. Journal of the International AIDS Society. 2010;13(1):20. </w:t>
      </w:r>
    </w:p>
    <w:p w14:paraId="0AAF08BB"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74. </w:t>
      </w:r>
      <w:r w:rsidRPr="00D13EA4">
        <w:rPr>
          <w:rFonts w:ascii="Times New Roman" w:hAnsi="Times New Roman" w:cs="Times New Roman"/>
          <w:sz w:val="20"/>
          <w:szCs w:val="20"/>
        </w:rPr>
        <w:tab/>
        <w:t xml:space="preserve">Awofeso N. Improving health workforce recruitment and retention in rural and remote regions of Nigeria. Rural and remote Health. 2010;10(1):162–71. </w:t>
      </w:r>
    </w:p>
    <w:p w14:paraId="77EEB629"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75. </w:t>
      </w:r>
      <w:r w:rsidRPr="00D13EA4">
        <w:rPr>
          <w:rFonts w:ascii="Times New Roman" w:hAnsi="Times New Roman" w:cs="Times New Roman"/>
          <w:sz w:val="20"/>
          <w:szCs w:val="20"/>
        </w:rPr>
        <w:tab/>
        <w:t xml:space="preserve">Blackwell PJ. East Africa’s pastoralist emergency: Is climate change the straw that breaks the camel’s back? Third World Quarterly. 2010;31(8):1321–38. </w:t>
      </w:r>
    </w:p>
    <w:p w14:paraId="1BCF46FF"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76. </w:t>
      </w:r>
      <w:r w:rsidRPr="00D13EA4">
        <w:rPr>
          <w:rFonts w:ascii="Times New Roman" w:hAnsi="Times New Roman" w:cs="Times New Roman"/>
          <w:sz w:val="20"/>
          <w:szCs w:val="20"/>
        </w:rPr>
        <w:tab/>
        <w:t xml:space="preserve">Agyei-Baffour P, Kotha SR, Johnson JC, Gyakobo M, Asabir K, Kwansah J, et al. Willingness to work in rural areas and the role of intrinsic versus extrinsic professional motivations-a survey of medical students in Ghana. BMC Medical Education. 2011;11(1):56. </w:t>
      </w:r>
    </w:p>
    <w:p w14:paraId="79E3611A"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77. </w:t>
      </w:r>
      <w:r w:rsidRPr="00D13EA4">
        <w:rPr>
          <w:rFonts w:ascii="Times New Roman" w:hAnsi="Times New Roman" w:cs="Times New Roman"/>
          <w:sz w:val="20"/>
          <w:szCs w:val="20"/>
        </w:rPr>
        <w:tab/>
        <w:t xml:space="preserve">Ewing VL, Lalloo DG, Phiri KS, Roca-Feltrer A, Mangham L. J, Sanjoaquin M. A. Seasonal and geographic differences in treatment-seeking and household cost of febrile illness among children in Malawi. Malaria Journal. 2011;10:32. </w:t>
      </w:r>
    </w:p>
    <w:p w14:paraId="231112B1"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78. </w:t>
      </w:r>
      <w:r w:rsidRPr="00D13EA4">
        <w:rPr>
          <w:rFonts w:ascii="Times New Roman" w:hAnsi="Times New Roman" w:cs="Times New Roman"/>
          <w:sz w:val="20"/>
          <w:szCs w:val="20"/>
        </w:rPr>
        <w:tab/>
        <w:t xml:space="preserve">Kisia J, Nelima F, Otieno DO, Kiilu K, Emmanuel W, Sohani S, et al. Factors associated with utilization of community health workers in improving access to malaria treatment among children in Kenya. Malaria Journal. 2012;11:1–7. </w:t>
      </w:r>
    </w:p>
    <w:p w14:paraId="6106C7AC"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79. </w:t>
      </w:r>
      <w:r w:rsidRPr="00D13EA4">
        <w:rPr>
          <w:rFonts w:ascii="Times New Roman" w:hAnsi="Times New Roman" w:cs="Times New Roman"/>
          <w:sz w:val="20"/>
          <w:szCs w:val="20"/>
        </w:rPr>
        <w:tab/>
        <w:t xml:space="preserve">Munga MA, Torsvik G, Maestad O. Using incentives to attract nurses to remote areas of Tanzania: a contingent valuation study. Health policy and planning. 2014;29(2):227–36. </w:t>
      </w:r>
    </w:p>
    <w:p w14:paraId="5C26F43D"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80. </w:t>
      </w:r>
      <w:r w:rsidRPr="00D13EA4">
        <w:rPr>
          <w:rFonts w:ascii="Times New Roman" w:hAnsi="Times New Roman" w:cs="Times New Roman"/>
          <w:sz w:val="20"/>
          <w:szCs w:val="20"/>
        </w:rPr>
        <w:tab/>
        <w:t xml:space="preserve">Alabi O, Doctor HV, Afenyadu GY, Findley SE. Lessons learned from setting up the Nahuche Health and Demographic Surveillance System in the resource-constrained context of northern Nigeria. Global health action. 2014;7(1):23368. </w:t>
      </w:r>
    </w:p>
    <w:p w14:paraId="5D74B16F"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81. </w:t>
      </w:r>
      <w:r w:rsidRPr="00D13EA4">
        <w:rPr>
          <w:rFonts w:ascii="Times New Roman" w:hAnsi="Times New Roman" w:cs="Times New Roman"/>
          <w:sz w:val="20"/>
          <w:szCs w:val="20"/>
        </w:rPr>
        <w:tab/>
        <w:t xml:space="preserve">Mpofu R, Daniels PS, Adonis TA, Karuguti WM. Impact of an interprofessional education program on developing skilled graduates well-equipped to practise in rural and underserved areas. Rural and Remote Health. 2014;14(3):84–94. </w:t>
      </w:r>
    </w:p>
    <w:p w14:paraId="60C7D107"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82. </w:t>
      </w:r>
      <w:r w:rsidRPr="00D13EA4">
        <w:rPr>
          <w:rFonts w:ascii="Times New Roman" w:hAnsi="Times New Roman" w:cs="Times New Roman"/>
          <w:sz w:val="20"/>
          <w:szCs w:val="20"/>
        </w:rPr>
        <w:tab/>
        <w:t xml:space="preserve">Ojakaa D, Olango S, Jarvis J. Factors affecting motivation and retention of primary health care workers in three disparate regions in Kenya. Human resources for health. 2014;12:1–13. </w:t>
      </w:r>
    </w:p>
    <w:p w14:paraId="6CAAF459"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83. </w:t>
      </w:r>
      <w:r w:rsidRPr="00D13EA4">
        <w:rPr>
          <w:rFonts w:ascii="Times New Roman" w:hAnsi="Times New Roman" w:cs="Times New Roman"/>
          <w:sz w:val="20"/>
          <w:szCs w:val="20"/>
        </w:rPr>
        <w:tab/>
        <w:t>Mduma ER, Gratz J, Patil C, Matson K, Dakay M, Liu S, et al. The etiology, risk factors, and interactions of enteric infections and malnutrition and the consequences for child health and development study (MAL-</w:t>
      </w:r>
      <w:r w:rsidRPr="00D13EA4">
        <w:rPr>
          <w:rFonts w:ascii="Times New Roman" w:hAnsi="Times New Roman" w:cs="Times New Roman"/>
          <w:sz w:val="20"/>
          <w:szCs w:val="20"/>
        </w:rPr>
        <w:lastRenderedPageBreak/>
        <w:t xml:space="preserve">ED): description of the Tanzanian site. Clinical infectious diseases : an official publication of the Infectious Diseases Society of America. 2014;59 Suppl 4(a4j, 9203213):S325-30. </w:t>
      </w:r>
    </w:p>
    <w:p w14:paraId="756CEF5E"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84. </w:t>
      </w:r>
      <w:r w:rsidRPr="00D13EA4">
        <w:rPr>
          <w:rFonts w:ascii="Times New Roman" w:hAnsi="Times New Roman" w:cs="Times New Roman"/>
          <w:sz w:val="20"/>
          <w:szCs w:val="20"/>
        </w:rPr>
        <w:tab/>
        <w:t xml:space="preserve">Bakibinga P, Ettarh R, Ziraba AK, Kyobutungi C, Kamande E, Ngomi N, et al. The effect of enhanced public–private partnerships on Maternal, Newborn and child Health Services and outcomes in Nairobi–Kenya: the PAMANECH quasi-experimental research protocol. BMJ open. 2014;4(10):e006608. </w:t>
      </w:r>
    </w:p>
    <w:p w14:paraId="6F27DEDC"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85. </w:t>
      </w:r>
      <w:r w:rsidRPr="00D13EA4">
        <w:rPr>
          <w:rFonts w:ascii="Times New Roman" w:hAnsi="Times New Roman" w:cs="Times New Roman"/>
          <w:sz w:val="20"/>
          <w:szCs w:val="20"/>
        </w:rPr>
        <w:tab/>
        <w:t xml:space="preserve">Uzondu CA, Doctor HV, Findley SE, Afenyadu GY, Ager A. Female health workers at the doorstep: a pilot of community-based maternal, newborn, and child health service delivery in northern Nigeria. Global Health: Science and Practice. 2015;3(1):97–108. </w:t>
      </w:r>
    </w:p>
    <w:p w14:paraId="679D858C"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86. </w:t>
      </w:r>
      <w:r w:rsidRPr="00D13EA4">
        <w:rPr>
          <w:rFonts w:ascii="Times New Roman" w:hAnsi="Times New Roman" w:cs="Times New Roman"/>
          <w:sz w:val="20"/>
          <w:szCs w:val="20"/>
        </w:rPr>
        <w:tab/>
        <w:t xml:space="preserve">Honda A, Vio F. Incentives for non-physician health professionals to work in the rural and remote areas of Mozambique—a discrete choice experiment for eliciting job preferences. Human resources for health. 2015;13:1–12. </w:t>
      </w:r>
    </w:p>
    <w:p w14:paraId="21192DCB"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87. </w:t>
      </w:r>
      <w:r w:rsidRPr="00D13EA4">
        <w:rPr>
          <w:rFonts w:ascii="Times New Roman" w:hAnsi="Times New Roman" w:cs="Times New Roman"/>
          <w:sz w:val="20"/>
          <w:szCs w:val="20"/>
        </w:rPr>
        <w:tab/>
        <w:t xml:space="preserve">Phiri T, Kaunda B, Bauleni A, Melody D, George J, Chimuna T, et al. Feasibility and acceptability of introducing malaria rapid diagnostic tests (MRDTS) and pre-referral rectal artesunate (RA) into community case management in Mchinji, Malawi. American Journal of Tropical Medicine and Hygiene. 2015;93(4):255–255. </w:t>
      </w:r>
    </w:p>
    <w:p w14:paraId="5DFE87BB"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88. </w:t>
      </w:r>
      <w:r w:rsidRPr="00D13EA4">
        <w:rPr>
          <w:rFonts w:ascii="Times New Roman" w:hAnsi="Times New Roman" w:cs="Times New Roman"/>
          <w:sz w:val="20"/>
          <w:szCs w:val="20"/>
        </w:rPr>
        <w:tab/>
        <w:t xml:space="preserve">Gore-Langton GR, Alenwi N, Mungai J, Erupe NI, Eves K, Kimwana FN, et al. Patient adherence to prescribed artemisinin-based combination therapy in Garissa County, Kenya, after three years of health care in a conflict setting. Malaria journal. 2015;14:1–10. </w:t>
      </w:r>
    </w:p>
    <w:p w14:paraId="08A9F99D"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89. </w:t>
      </w:r>
      <w:r w:rsidRPr="00D13EA4">
        <w:rPr>
          <w:rFonts w:ascii="Times New Roman" w:hAnsi="Times New Roman" w:cs="Times New Roman"/>
          <w:sz w:val="20"/>
          <w:szCs w:val="20"/>
        </w:rPr>
        <w:tab/>
        <w:t xml:space="preserve">Anthonj C, Nkongolo O. T, Schmitz P, Hango J. N, Kistemann T. The impact of flooding on people living with HIV: a case study from the Ohangwena Region, Namibia. Global health action. 2015;8((Anthonj) Institute for Hygiene and Public Health, WHO CC for Health Promoting Water Management and Risk Communication, University of Bonn, Bonn, Germany;(Nkongolo, Hango) Directorate of Special Programmes, Ministry of Health and Social Services (Ohangwen):26441. </w:t>
      </w:r>
    </w:p>
    <w:p w14:paraId="7BD9A5FE"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90. </w:t>
      </w:r>
      <w:r w:rsidRPr="00D13EA4">
        <w:rPr>
          <w:rFonts w:ascii="Times New Roman" w:hAnsi="Times New Roman" w:cs="Times New Roman"/>
          <w:sz w:val="20"/>
          <w:szCs w:val="20"/>
        </w:rPr>
        <w:tab/>
        <w:t xml:space="preserve">Wurie HR, Samai M, Witter S. Retention of health workers in rural Sierra Leone: findings from life histories. Human resources for health. 2016;14:1–15. </w:t>
      </w:r>
    </w:p>
    <w:p w14:paraId="67C1F6AF"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91. </w:t>
      </w:r>
      <w:r w:rsidRPr="00D13EA4">
        <w:rPr>
          <w:rFonts w:ascii="Times New Roman" w:hAnsi="Times New Roman" w:cs="Times New Roman"/>
          <w:sz w:val="20"/>
          <w:szCs w:val="20"/>
        </w:rPr>
        <w:tab/>
        <w:t xml:space="preserve">Ndejjo R, Mukama T, Musabyimana A, Musoke D. Uptake of cervical cancer screening and associated factors among women in rural Uganda: a cross sectional study. PloS one. 2016;11(2):e0149696. </w:t>
      </w:r>
    </w:p>
    <w:p w14:paraId="172189B1"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92. </w:t>
      </w:r>
      <w:r w:rsidRPr="00D13EA4">
        <w:rPr>
          <w:rFonts w:ascii="Times New Roman" w:hAnsi="Times New Roman" w:cs="Times New Roman"/>
          <w:sz w:val="20"/>
          <w:szCs w:val="20"/>
        </w:rPr>
        <w:tab/>
        <w:t xml:space="preserve">Bigna J.J.R. Polio eradication efforts in regions of geopolitical strife: The Boko Haram threat to efforts in sub-Saharan Africa. African Health Sciences. 2016;16(2):584–7. </w:t>
      </w:r>
    </w:p>
    <w:p w14:paraId="7CAC1746"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93. </w:t>
      </w:r>
      <w:r w:rsidRPr="00D13EA4">
        <w:rPr>
          <w:rFonts w:ascii="Times New Roman" w:hAnsi="Times New Roman" w:cs="Times New Roman"/>
          <w:sz w:val="20"/>
          <w:szCs w:val="20"/>
        </w:rPr>
        <w:tab/>
        <w:t xml:space="preserve">Strasser R, Kam SM, Regalado SM. Rural health care access and policy in developing countries. Annual review of public health. 2016;37(1):395–412. </w:t>
      </w:r>
    </w:p>
    <w:p w14:paraId="7105DFAC"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94. </w:t>
      </w:r>
      <w:r w:rsidRPr="00D13EA4">
        <w:rPr>
          <w:rFonts w:ascii="Times New Roman" w:hAnsi="Times New Roman" w:cs="Times New Roman"/>
          <w:sz w:val="20"/>
          <w:szCs w:val="20"/>
        </w:rPr>
        <w:tab/>
        <w:t xml:space="preserve">Kulane A, Sematimba D, Mohamed LM, Ali AH, Lu X. Health in a fragile state: a five-year review of mortality patterns and trends at Somalia’s Banadir Hospital. International journal of general medicine. 2016;303–10. </w:t>
      </w:r>
    </w:p>
    <w:p w14:paraId="0962C472"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95. </w:t>
      </w:r>
      <w:r w:rsidRPr="00D13EA4">
        <w:rPr>
          <w:rFonts w:ascii="Times New Roman" w:hAnsi="Times New Roman" w:cs="Times New Roman"/>
          <w:sz w:val="20"/>
          <w:szCs w:val="20"/>
        </w:rPr>
        <w:tab/>
        <w:t xml:space="preserve">Afenyadu G.Y., Adegoke A.A., Findley S. Improving Human Resources for Health means Retaining Health-Workers: Application of the WHO-Recommendations for the Retention of Health-Workers in Rural Northern-Nigeria. Journal of health care for the poor and underserved. 2017;28(3):1066–86. </w:t>
      </w:r>
    </w:p>
    <w:p w14:paraId="2D16FFBD"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96. </w:t>
      </w:r>
      <w:r w:rsidRPr="00D13EA4">
        <w:rPr>
          <w:rFonts w:ascii="Times New Roman" w:hAnsi="Times New Roman" w:cs="Times New Roman"/>
          <w:sz w:val="20"/>
          <w:szCs w:val="20"/>
        </w:rPr>
        <w:tab/>
        <w:t xml:space="preserve">Vergunst R., Swartz L., Hem K.-G., Eide A.H., Mannan H., MacLachlan M., et al. Access to health care for persons with disabilities in rural South Africa. BMC health services research. 2017;17(1):741. </w:t>
      </w:r>
    </w:p>
    <w:p w14:paraId="665DC395"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97. </w:t>
      </w:r>
      <w:r w:rsidRPr="00D13EA4">
        <w:rPr>
          <w:rFonts w:ascii="Times New Roman" w:hAnsi="Times New Roman" w:cs="Times New Roman"/>
          <w:sz w:val="20"/>
          <w:szCs w:val="20"/>
        </w:rPr>
        <w:tab/>
        <w:t xml:space="preserve">Pigeon-Gagne E, Hassan G, Yaogo M, Ridde V. An exploratory study assessing psychological distress of indigents in Burkina Faso: a step forward in understanding mental health needs in West Africa. International journal for equity in health. 2017;16(1):143. </w:t>
      </w:r>
    </w:p>
    <w:p w14:paraId="362527BC"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98. </w:t>
      </w:r>
      <w:r w:rsidRPr="00D13EA4">
        <w:rPr>
          <w:rFonts w:ascii="Times New Roman" w:hAnsi="Times New Roman" w:cs="Times New Roman"/>
          <w:sz w:val="20"/>
          <w:szCs w:val="20"/>
        </w:rPr>
        <w:tab/>
        <w:t>Ma C, Claude K. M, Kibendelwa Z. T, Brooks H, Zheng X, Hawkes M. Is maternal education a social vaccine for childhood malaria infection? A cross-sectional study from war-torn Democratic Republic of Congo. Pathogens and Global Health [Internet]. 2017;111(2):98–106. Available from: http://www.tandfonline.com/loi/ypgh#.VwHiPU1f1Qs</w:t>
      </w:r>
    </w:p>
    <w:p w14:paraId="4A7233C2"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99. </w:t>
      </w:r>
      <w:r w:rsidRPr="00D13EA4">
        <w:rPr>
          <w:rFonts w:ascii="Times New Roman" w:hAnsi="Times New Roman" w:cs="Times New Roman"/>
          <w:sz w:val="20"/>
          <w:szCs w:val="20"/>
        </w:rPr>
        <w:tab/>
        <w:t xml:space="preserve">Kock L, Prost A. Family planning and the Samburu: A qualitative study exploring the thoughts of men on a population health and environment programme in rural Kenya. International Journal of Environmental Research and Public Health. 2017;14(5):528. </w:t>
      </w:r>
    </w:p>
    <w:p w14:paraId="1A3878DD"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00. </w:t>
      </w:r>
      <w:r w:rsidRPr="00D13EA4">
        <w:rPr>
          <w:rFonts w:ascii="Times New Roman" w:hAnsi="Times New Roman" w:cs="Times New Roman"/>
          <w:sz w:val="20"/>
          <w:szCs w:val="20"/>
        </w:rPr>
        <w:tab/>
        <w:t xml:space="preserve">Boadi-Kusi S. B, Kyei S, Okyere V. B, Abu S. L. Factors influencing the decision of GHANAIAN optometry students to practice in rural areas after graduation. BMC medical education. 2018;18(1):188. </w:t>
      </w:r>
    </w:p>
    <w:p w14:paraId="03817288"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01. </w:t>
      </w:r>
      <w:r w:rsidRPr="00D13EA4">
        <w:rPr>
          <w:rFonts w:ascii="Times New Roman" w:hAnsi="Times New Roman" w:cs="Times New Roman"/>
          <w:sz w:val="20"/>
          <w:szCs w:val="20"/>
        </w:rPr>
        <w:tab/>
        <w:t xml:space="preserve">Berney S, Halpern H. Supporting healthcare professionals in a remote rural area of Tanzania. London Journal of Primary Care. 2018;10(4):89–92. </w:t>
      </w:r>
    </w:p>
    <w:p w14:paraId="18138062"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02. </w:t>
      </w:r>
      <w:r w:rsidRPr="00D13EA4">
        <w:rPr>
          <w:rFonts w:ascii="Times New Roman" w:hAnsi="Times New Roman" w:cs="Times New Roman"/>
          <w:sz w:val="20"/>
          <w:szCs w:val="20"/>
        </w:rPr>
        <w:tab/>
        <w:t xml:space="preserve">Oji MO, Haile M, Baller A, Trembley N, Mahmoud N, Gasasira A, et al. Implementing infection prevention and control capacity building strategies within the context of Ebola outbreak in a" Hard-to-Reach" area of Liberia. Pan African Medical Journal. 2018;31(1). </w:t>
      </w:r>
    </w:p>
    <w:p w14:paraId="3F30F330"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lastRenderedPageBreak/>
        <w:t xml:space="preserve">103. </w:t>
      </w:r>
      <w:r w:rsidRPr="00D13EA4">
        <w:rPr>
          <w:rFonts w:ascii="Times New Roman" w:hAnsi="Times New Roman" w:cs="Times New Roman"/>
          <w:sz w:val="20"/>
          <w:szCs w:val="20"/>
        </w:rPr>
        <w:tab/>
        <w:t xml:space="preserve">Mburu S, Oboko R. A model for predicting utilization of mHealth interventions in low-resource settings: case of maternal and newborn care in Kenya. BMC medical informatics and decision making. 2018;18(1):67. </w:t>
      </w:r>
    </w:p>
    <w:p w14:paraId="53EE4C22"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04. </w:t>
      </w:r>
      <w:r w:rsidRPr="00D13EA4">
        <w:rPr>
          <w:rFonts w:ascii="Times New Roman" w:hAnsi="Times New Roman" w:cs="Times New Roman"/>
          <w:sz w:val="20"/>
          <w:szCs w:val="20"/>
        </w:rPr>
        <w:tab/>
        <w:t xml:space="preserve">Bawa S, Shuaib F, Saidu M, Ningi A, Abdullahi S, Abba B, et al. Conduct of vaccination in hard-to-reach areas to address potential polio reservoir areas, 2014–2015. BMC Public Health. 2018;18:113–20. </w:t>
      </w:r>
    </w:p>
    <w:p w14:paraId="77EB8A11"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05. </w:t>
      </w:r>
      <w:r w:rsidRPr="00D13EA4">
        <w:rPr>
          <w:rFonts w:ascii="Times New Roman" w:hAnsi="Times New Roman" w:cs="Times New Roman"/>
          <w:sz w:val="20"/>
          <w:szCs w:val="20"/>
        </w:rPr>
        <w:tab/>
        <w:t>Bruzelius E, Le M, Kenny A, Downey J, Danieletto M, Baum A, et al. Satellite images and machine learning can identify remote communities to facilitate access to health services. Journal of the American Medical Informatics Association [Internet]. 2019;26(8–9):806–12. Available from: http://jamia.oxfordjournals.org/content/22/e1</w:t>
      </w:r>
    </w:p>
    <w:p w14:paraId="221CA696"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06. </w:t>
      </w:r>
      <w:r w:rsidRPr="00D13EA4">
        <w:rPr>
          <w:rFonts w:ascii="Times New Roman" w:hAnsi="Times New Roman" w:cs="Times New Roman"/>
          <w:sz w:val="20"/>
          <w:szCs w:val="20"/>
        </w:rPr>
        <w:tab/>
        <w:t xml:space="preserve">Honda A, Krucien N, Ryan M, Diouf I. S.N, Salla M, Nagai M, et al. For more than money: willingness of health professionals to stay in remote Senegal. Human resources for health. 2019;17(1):28. </w:t>
      </w:r>
    </w:p>
    <w:p w14:paraId="402F9E6F"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07. </w:t>
      </w:r>
      <w:r w:rsidRPr="00D13EA4">
        <w:rPr>
          <w:rFonts w:ascii="Times New Roman" w:hAnsi="Times New Roman" w:cs="Times New Roman"/>
          <w:sz w:val="20"/>
          <w:szCs w:val="20"/>
        </w:rPr>
        <w:tab/>
        <w:t xml:space="preserve">Shikuku DN, Muganda M, Amunga SO, Obwanda EO, Muga A, Matete T, et al. Door–to–door immunization strategy for improving access and utilization of immunization Services in Hard-to-Reach Areas: a case of Migori County, Kenya. BMC Public Health. 2019;19:1–11. </w:t>
      </w:r>
    </w:p>
    <w:p w14:paraId="7DDDEF46"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08. </w:t>
      </w:r>
      <w:r w:rsidRPr="00D13EA4">
        <w:rPr>
          <w:rFonts w:ascii="Times New Roman" w:hAnsi="Times New Roman" w:cs="Times New Roman"/>
          <w:sz w:val="20"/>
          <w:szCs w:val="20"/>
        </w:rPr>
        <w:tab/>
        <w:t xml:space="preserve">Kanmiki E.W., Bawah A.A., Akazili J., Agorinyah I., Awoonor-Williams J.K., Phillips J.F., et al. Unawareness of health insurance expiration status among women of reproductive age in Northern Ghana: implications for achieving universal health coverage. Journal of health, population, and nutrition. 2019;38(1):34. </w:t>
      </w:r>
    </w:p>
    <w:p w14:paraId="4631404C"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09. </w:t>
      </w:r>
      <w:r w:rsidRPr="00D13EA4">
        <w:rPr>
          <w:rFonts w:ascii="Times New Roman" w:hAnsi="Times New Roman" w:cs="Times New Roman"/>
          <w:sz w:val="20"/>
          <w:szCs w:val="20"/>
        </w:rPr>
        <w:tab/>
        <w:t>Namara F, Mendoza H, Tumukunde G, Wafula S. T. Access to Functional Handwashing Facilities and Associated Factors among South Sudanese Refugees in Rhino Camp Settlement, Northwestern Uganda. Journal of Environmental and Public Health [Internet]. 2020;2020((Namara) Department of Disaster Risk Management, Uganda Red Cross Society, Kampala, Uganda(Namara) Faculty of Health Science, Uganda Martyrs University, Kampala, Uganda(Mendoza, Tumukunde, Wafula) Department of Disease Control and Environmental Health, Sc):3089063. Available from: http://www.hindawi.com/journals/jeph/</w:t>
      </w:r>
    </w:p>
    <w:p w14:paraId="6A7C84CA"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10. </w:t>
      </w:r>
      <w:r w:rsidRPr="00D13EA4">
        <w:rPr>
          <w:rFonts w:ascii="Times New Roman" w:hAnsi="Times New Roman" w:cs="Times New Roman"/>
          <w:sz w:val="20"/>
          <w:szCs w:val="20"/>
        </w:rPr>
        <w:tab/>
        <w:t>Pasquini L, van Aardenne L, Godsmark C. N, Lee J, Jack C. Emerging climate change-related public health challenges in Africa: A case study of the heat-health vulnerability of informal settlement residents in Dar es Salaam, Tanzania. Science of the Total Environment [Internet]. 2020;747((Pasquini, van Aardenne, Lee, Jack) Climate System Analysis Group, University of Cape Town, Private Bag X3, Rondebosch 7701, South Africa(Pasquini) African Climate and Development Initiative, University of Cape Town, Private Bag X3, Rondebosch 7701, South):141355. Available from: https://www.elsevier.com/locate/scitotenv</w:t>
      </w:r>
    </w:p>
    <w:p w14:paraId="45FF29C6"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11. </w:t>
      </w:r>
      <w:r w:rsidRPr="00D13EA4">
        <w:rPr>
          <w:rFonts w:ascii="Times New Roman" w:hAnsi="Times New Roman" w:cs="Times New Roman"/>
          <w:sz w:val="20"/>
          <w:szCs w:val="20"/>
        </w:rPr>
        <w:tab/>
        <w:t>Michellier C, Katoto P. D.M.C, Dramaix M, Nemery B, Kervyn F. Respiratory health and eruptions of the Nyiragongo and Nyamulagira volcanoes in the Democratic Republic of Congo: A time-series analysis. Environmental Health: A Global Access Science Source [Internet]. 2020;19(1):62. Available from: http://www.ehjournal.net/home/</w:t>
      </w:r>
    </w:p>
    <w:p w14:paraId="68F27C73"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12. </w:t>
      </w:r>
      <w:r w:rsidRPr="00D13EA4">
        <w:rPr>
          <w:rFonts w:ascii="Times New Roman" w:hAnsi="Times New Roman" w:cs="Times New Roman"/>
          <w:sz w:val="20"/>
          <w:szCs w:val="20"/>
        </w:rPr>
        <w:tab/>
        <w:t xml:space="preserve">Feldstein LR, Sutton R, Jalloh MF, Parmley L, Lahuerta M, Akinjeji A, et al. Access, demand, and utilization of childhood immunization services: A cross-sectional household survey in Western Area Urban district, Sierra Leone, 2019. Journal of global health. 2020;10(1):010420. </w:t>
      </w:r>
    </w:p>
    <w:p w14:paraId="399D3AB8"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13. </w:t>
      </w:r>
      <w:r w:rsidRPr="00D13EA4">
        <w:rPr>
          <w:rFonts w:ascii="Times New Roman" w:hAnsi="Times New Roman" w:cs="Times New Roman"/>
          <w:sz w:val="20"/>
          <w:szCs w:val="20"/>
        </w:rPr>
        <w:tab/>
        <w:t xml:space="preserve">Ebner PJ, Friedricks NM, Chilenga L, Bandawe T, Tolomiczenko G, Alswang JM, et al. Utilizing mobile health and community informants to collect real-time health care data in extremely low resource environments. Journal of Global Health. 2020;10(2):020411. </w:t>
      </w:r>
    </w:p>
    <w:p w14:paraId="5FE270BF"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14. </w:t>
      </w:r>
      <w:r w:rsidRPr="00D13EA4">
        <w:rPr>
          <w:rFonts w:ascii="Times New Roman" w:hAnsi="Times New Roman" w:cs="Times New Roman"/>
          <w:sz w:val="20"/>
          <w:szCs w:val="20"/>
        </w:rPr>
        <w:tab/>
        <w:t xml:space="preserve">Campbell BR, Choi K, Neils MG, Canan C, Moll A, Dillingham R, et al. Mobile Device Usage by Gender Among High-Risk HIV Individuals in a Rural, Resource-Limited Setting. Telemedicine and e-Health. 2021 June 1;27(6):615–24. </w:t>
      </w:r>
    </w:p>
    <w:p w14:paraId="0D0C294E"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15. </w:t>
      </w:r>
      <w:r w:rsidRPr="00D13EA4">
        <w:rPr>
          <w:rFonts w:ascii="Times New Roman" w:hAnsi="Times New Roman" w:cs="Times New Roman"/>
          <w:sz w:val="20"/>
          <w:szCs w:val="20"/>
        </w:rPr>
        <w:tab/>
        <w:t>Mafuta W, Zuwarimwe J, Mwale M. Universal WASH coverage; What it takes for fragile states. Case of Jariban district in Somalia. PLoS ONE [Internet]. 2021;16(2 February):e0247417. Available from: https://journals.plos.org/plosone/article/file?id=10.1371/journal.pone.0247417&amp;type=printable</w:t>
      </w:r>
    </w:p>
    <w:p w14:paraId="2699479D"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16. </w:t>
      </w:r>
      <w:r w:rsidRPr="00D13EA4">
        <w:rPr>
          <w:rFonts w:ascii="Times New Roman" w:hAnsi="Times New Roman" w:cs="Times New Roman"/>
          <w:sz w:val="20"/>
          <w:szCs w:val="20"/>
        </w:rPr>
        <w:tab/>
        <w:t xml:space="preserve">Asfaw MA, Hailu C, Beyene TJ. Evaluating equity and coverage in mass drug administration for soil-transmitted helminth infections among school-age children in the hard-to-reach setting of Southern Ethiopia. Pediatric health, medicine and therapeutics. 2021;325–33. </w:t>
      </w:r>
    </w:p>
    <w:p w14:paraId="615D274D"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17. </w:t>
      </w:r>
      <w:r w:rsidRPr="00D13EA4">
        <w:rPr>
          <w:rFonts w:ascii="Times New Roman" w:hAnsi="Times New Roman" w:cs="Times New Roman"/>
          <w:sz w:val="20"/>
          <w:szCs w:val="20"/>
        </w:rPr>
        <w:tab/>
        <w:t>Thomas E, Bradshaw A, Mugabo L, MacDonald L, Brooks W, Dickinson K, et al. Engineering environmental resilience: A matched cohort study of the community benefits of trailbridges in rural Rwanda. Science of the Total Environment [Internet]. 2021;771((Thomas, Bradshaw, MacDonald) Mortenson Center in Global Engineering, University of Colorado Boulder, Boulder, CO 80303, United States(Mugabo) Amazi Yego Ltd, Kigali, Rwanda(Brooks) Department of Economics, Arizona State University, Tempe, AZ 85281, Unite):145275. Available from: https://www.elsevier.com/locate/scitotenv</w:t>
      </w:r>
    </w:p>
    <w:p w14:paraId="4DB9A9EF"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lastRenderedPageBreak/>
        <w:t xml:space="preserve">118. </w:t>
      </w:r>
      <w:r w:rsidRPr="00D13EA4">
        <w:rPr>
          <w:rFonts w:ascii="Times New Roman" w:hAnsi="Times New Roman" w:cs="Times New Roman"/>
          <w:sz w:val="20"/>
          <w:szCs w:val="20"/>
        </w:rPr>
        <w:tab/>
        <w:t xml:space="preserve">Kim H, Tanser F, Tomita A, Vandormael A, Cuadros DF. Beyond HIV prevalence: identifying people living with HIV within underserved areas in South Africa. BMJ global health. 2021;6(4):e004089. </w:t>
      </w:r>
    </w:p>
    <w:p w14:paraId="66B9246B"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19. </w:t>
      </w:r>
      <w:r w:rsidRPr="00D13EA4">
        <w:rPr>
          <w:rFonts w:ascii="Times New Roman" w:hAnsi="Times New Roman" w:cs="Times New Roman"/>
          <w:sz w:val="20"/>
          <w:szCs w:val="20"/>
        </w:rPr>
        <w:tab/>
        <w:t>Andersen J. G, Karekezi C, Ali Z, Yonga G, Kallestrup P, Kraef C. Perspectives of local community leaders, health care workers, volunteers, policy makers and academia on climate change related health risks in mukuru informal settlement in nairobi, kenya-a qualitative study. International Journal of Environmental Research and Public Health [Internet]. 2021;18(22):12241. Available from: https://www.mdpi.com/1660-4601/18/22/12241/pdf</w:t>
      </w:r>
    </w:p>
    <w:p w14:paraId="67B6FA9B"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20. </w:t>
      </w:r>
      <w:r w:rsidRPr="00D13EA4">
        <w:rPr>
          <w:rFonts w:ascii="Times New Roman" w:hAnsi="Times New Roman" w:cs="Times New Roman"/>
          <w:sz w:val="20"/>
          <w:szCs w:val="20"/>
        </w:rPr>
        <w:tab/>
        <w:t xml:space="preserve">Altare C, Castelgrande V, Tosha M, Malembaka E. B, Spiegel P. From Insecurity to Health Service Delivery: Pathways and System Response Strategies in the Eastern Democratic Republic of the Congo. Global health, science and practice. 2021;9(4):915–27. </w:t>
      </w:r>
    </w:p>
    <w:p w14:paraId="71B8EF10"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21. </w:t>
      </w:r>
      <w:r w:rsidRPr="00D13EA4">
        <w:rPr>
          <w:rFonts w:ascii="Times New Roman" w:hAnsi="Times New Roman" w:cs="Times New Roman"/>
          <w:sz w:val="20"/>
          <w:szCs w:val="20"/>
        </w:rPr>
        <w:tab/>
        <w:t xml:space="preserve">Fayehun O, Ajisola M, Uthman O, Oyebode O, Oladejo A, Owoaje E, et al. A contextual exploration of healthcare service use in urban slums in Nigeria. Plos one. 2022;17(2):e0264725. </w:t>
      </w:r>
    </w:p>
    <w:p w14:paraId="5EB82216"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22. </w:t>
      </w:r>
      <w:r w:rsidRPr="00D13EA4">
        <w:rPr>
          <w:rFonts w:ascii="Times New Roman" w:hAnsi="Times New Roman" w:cs="Times New Roman"/>
          <w:sz w:val="20"/>
          <w:szCs w:val="20"/>
        </w:rPr>
        <w:tab/>
        <w:t xml:space="preserve">Meel B. Sexual Assault, Pregnancy and HIV Infection among Young Girls in the Transkei Region of South Africa. Case Reports. Indian Journal of Forensic Medicine and Toxicology. 2022;16(1):1503–6. </w:t>
      </w:r>
    </w:p>
    <w:p w14:paraId="590087C6"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23. </w:t>
      </w:r>
      <w:r w:rsidRPr="00D13EA4">
        <w:rPr>
          <w:rFonts w:ascii="Times New Roman" w:hAnsi="Times New Roman" w:cs="Times New Roman"/>
          <w:sz w:val="20"/>
          <w:szCs w:val="20"/>
        </w:rPr>
        <w:tab/>
        <w:t>Oliphant N. P, Ray N, Curtis A, Musa E, Sesay M, Kandeh J, et al. Optimising scale and deployment of community health workers in Sierra Leone: A geospatial analysis. BMJ Global Health [Internet]. 2022;7(5):e008141. Available from: https://gh.bmj.com/</w:t>
      </w:r>
    </w:p>
    <w:p w14:paraId="04659259"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24. </w:t>
      </w:r>
      <w:r w:rsidRPr="00D13EA4">
        <w:rPr>
          <w:rFonts w:ascii="Times New Roman" w:hAnsi="Times New Roman" w:cs="Times New Roman"/>
          <w:sz w:val="20"/>
          <w:szCs w:val="20"/>
        </w:rPr>
        <w:tab/>
        <w:t>Wroe E. B, Mailosi B, Price N, Kachimanga C, Shah A, Kalanga N, et al. Economic evaluation of integrated services for non-communicable diseases and HIV: Costs and client outcomes in rural Malawi. BMJ Open [Internet]. 2022;12(11):e063701. Available from: http://bmjopen.bmj.com/content/early/by/section</w:t>
      </w:r>
    </w:p>
    <w:p w14:paraId="47AC0486"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25. </w:t>
      </w:r>
      <w:r w:rsidRPr="00D13EA4">
        <w:rPr>
          <w:rFonts w:ascii="Times New Roman" w:hAnsi="Times New Roman" w:cs="Times New Roman"/>
          <w:sz w:val="20"/>
          <w:szCs w:val="20"/>
        </w:rPr>
        <w:tab/>
        <w:t xml:space="preserve">Riri J. V, Silumbwe A, Mweemba C, Zulu J. M. Facilitators and barriers to implementation of integrated community case management of childhood illness: a qualitative case study of Kapiri Mposhi District. BMC health services research. 2022;22(1):497. </w:t>
      </w:r>
    </w:p>
    <w:p w14:paraId="2D365841"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26. </w:t>
      </w:r>
      <w:r w:rsidRPr="00D13EA4">
        <w:rPr>
          <w:rFonts w:ascii="Times New Roman" w:hAnsi="Times New Roman" w:cs="Times New Roman"/>
          <w:sz w:val="20"/>
          <w:szCs w:val="20"/>
        </w:rPr>
        <w:tab/>
        <w:t xml:space="preserve">Isaiah PM, Sólveig Palmeirim M, Steinmann P. Epidemiology of pediatric schistosomiasis in hard-to-reach areas and populations: a scoping review. Infect Dis Poverty. 2023 Apr 17;12(1):37. </w:t>
      </w:r>
    </w:p>
    <w:p w14:paraId="18E48BB5"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27. </w:t>
      </w:r>
      <w:r w:rsidRPr="00D13EA4">
        <w:rPr>
          <w:rFonts w:ascii="Times New Roman" w:hAnsi="Times New Roman" w:cs="Times New Roman"/>
          <w:sz w:val="20"/>
          <w:szCs w:val="20"/>
        </w:rPr>
        <w:tab/>
        <w:t xml:space="preserve">Pando C, Hazel A, Tsang L. Y, Razafindrina K, Andriamiadanarivo A, Rabetombosoa R. M, et al. A social network analysis model approach to understand tuberculosis transmission in remote rural Madagascar. BMC public health. 2023;23(1):1511. </w:t>
      </w:r>
    </w:p>
    <w:p w14:paraId="12D06D48"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28. </w:t>
      </w:r>
      <w:r w:rsidRPr="00D13EA4">
        <w:rPr>
          <w:rFonts w:ascii="Times New Roman" w:hAnsi="Times New Roman" w:cs="Times New Roman"/>
          <w:sz w:val="20"/>
          <w:szCs w:val="20"/>
        </w:rPr>
        <w:tab/>
        <w:t>Kanselaar S, Zhang C, Grace K. T, Lindley L. L, Zaidi J, Gupta J. Exploring Disability as a Determinant of Girl Child Marriage in Fragile States: A Multicountry Analysis. Journal of Adolescent Health [Internet]. 2023;73(6):1101–9. Available from: https://www.elsevier.com/locate/jadohea</w:t>
      </w:r>
    </w:p>
    <w:p w14:paraId="60FD246B"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29. </w:t>
      </w:r>
      <w:r w:rsidRPr="00D13EA4">
        <w:rPr>
          <w:rFonts w:ascii="Times New Roman" w:hAnsi="Times New Roman" w:cs="Times New Roman"/>
          <w:sz w:val="20"/>
          <w:szCs w:val="20"/>
        </w:rPr>
        <w:tab/>
        <w:t xml:space="preserve">Tomlinson M, Marlow M, Stewart J, Makhetha M, Sekotlo T, Mohale S, et al. A community-based child health and parenting intervention to improve child HIV testing, health, and development in rural Lesotho (Early Morning Star): a cluster-randomised, controlled trial. The Lancet HIV. 2024;11(1):e42–51. </w:t>
      </w:r>
    </w:p>
    <w:p w14:paraId="6A6AFEBA"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30. </w:t>
      </w:r>
      <w:r w:rsidRPr="00D13EA4">
        <w:rPr>
          <w:rFonts w:ascii="Times New Roman" w:hAnsi="Times New Roman" w:cs="Times New Roman"/>
          <w:sz w:val="20"/>
          <w:szCs w:val="20"/>
        </w:rPr>
        <w:tab/>
        <w:t xml:space="preserve">Wheeler LA, Edwards KM, Omondi B, Kaeke B, Ndirangu M, Sinclair J, et al. Empowerment transformation training reduces rape among girls and young women in South Sudan and the Kakuma Refugee Camp. Journal of Adolescent Health. 2024;74(4):820–7. </w:t>
      </w:r>
    </w:p>
    <w:p w14:paraId="25BB07F4"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31. </w:t>
      </w:r>
      <w:r w:rsidRPr="00D13EA4">
        <w:rPr>
          <w:rFonts w:ascii="Times New Roman" w:hAnsi="Times New Roman" w:cs="Times New Roman"/>
          <w:sz w:val="20"/>
          <w:szCs w:val="20"/>
        </w:rPr>
        <w:tab/>
        <w:t xml:space="preserve">Balakrishnan AK, Otieno S, Dzombo M, Plaxico L, Ukoh E, Obara LM, et al. Socio-ecological impacts of extreme weather events in two informal settlements in Nairobi, Kenya. Front Public Health. 2024;12:1389054. </w:t>
      </w:r>
    </w:p>
    <w:p w14:paraId="132CE214"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32. </w:t>
      </w:r>
      <w:r w:rsidRPr="00D13EA4">
        <w:rPr>
          <w:rFonts w:ascii="Times New Roman" w:hAnsi="Times New Roman" w:cs="Times New Roman"/>
          <w:sz w:val="20"/>
          <w:szCs w:val="20"/>
        </w:rPr>
        <w:tab/>
        <w:t xml:space="preserve">Tefera S, Bekele T, Ketema T. Effect of seasonal variability on the increased malaria positivity rate in drought-prone malaria endemic areas of Ethiopia. Journal of Parasitic Diseases. 2024;1–12. </w:t>
      </w:r>
    </w:p>
    <w:p w14:paraId="3BE9C2DA"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33. </w:t>
      </w:r>
      <w:r w:rsidRPr="00D13EA4">
        <w:rPr>
          <w:rFonts w:ascii="Times New Roman" w:hAnsi="Times New Roman" w:cs="Times New Roman"/>
          <w:sz w:val="20"/>
          <w:szCs w:val="20"/>
        </w:rPr>
        <w:tab/>
        <w:t xml:space="preserve">Arage MW, Kumsa H, Asfaw MS, Kassaw AT, Mebratu E, Tunta A, et al. Assessing the health consequences of northern Ethiopian armed conflict, 2022. Journal of public health policy. 2024;45(1):43. </w:t>
      </w:r>
    </w:p>
    <w:p w14:paraId="11E4F7C5"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34. </w:t>
      </w:r>
      <w:r w:rsidRPr="00D13EA4">
        <w:rPr>
          <w:rFonts w:ascii="Times New Roman" w:hAnsi="Times New Roman" w:cs="Times New Roman"/>
          <w:sz w:val="20"/>
          <w:szCs w:val="20"/>
        </w:rPr>
        <w:tab/>
        <w:t xml:space="preserve">Farid M., Ibrahim A., Mohammad H., Hassan Q., Omar M.A., Ismael M.A., et al. COVID-19 vaccination campaigns in fragile and conflict-affected settings, Somalia. Bulletin of the World Health Organization. 2024;102(9):674–80. </w:t>
      </w:r>
    </w:p>
    <w:p w14:paraId="1801FA7D"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35. </w:t>
      </w:r>
      <w:r w:rsidRPr="00D13EA4">
        <w:rPr>
          <w:rFonts w:ascii="Times New Roman" w:hAnsi="Times New Roman" w:cs="Times New Roman"/>
          <w:sz w:val="20"/>
          <w:szCs w:val="20"/>
        </w:rPr>
        <w:tab/>
        <w:t xml:space="preserve">Report on the Consideration of Public Petition No. 57 of 2023 regarding the Gazettement of Nyakite West, Nyatike North and Nyatike South as Hardship Areas. Parliament of the Republic of Kenya; 2023. </w:t>
      </w:r>
    </w:p>
    <w:p w14:paraId="1EF3508C"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36. </w:t>
      </w:r>
      <w:r w:rsidRPr="00D13EA4">
        <w:rPr>
          <w:rFonts w:ascii="Times New Roman" w:hAnsi="Times New Roman" w:cs="Times New Roman"/>
          <w:sz w:val="20"/>
          <w:szCs w:val="20"/>
        </w:rPr>
        <w:tab/>
        <w:t xml:space="preserve">Ministerial statement on the implementation of the Hard-to-Reach Framework in the Uganda Public Service. Parliament of the Republic of Uganda; 2018. </w:t>
      </w:r>
    </w:p>
    <w:p w14:paraId="7765DB1B" w14:textId="77777777" w:rsidR="00D13EA4" w:rsidRPr="00D13EA4" w:rsidRDefault="00D13EA4" w:rsidP="00D13EA4">
      <w:pPr>
        <w:pStyle w:val="Bibliography"/>
        <w:spacing w:after="0"/>
        <w:rPr>
          <w:rFonts w:ascii="Times New Roman" w:hAnsi="Times New Roman" w:cs="Times New Roman"/>
          <w:sz w:val="20"/>
          <w:szCs w:val="20"/>
        </w:rPr>
      </w:pPr>
      <w:r w:rsidRPr="00D13EA4">
        <w:rPr>
          <w:rFonts w:ascii="Times New Roman" w:hAnsi="Times New Roman" w:cs="Times New Roman"/>
          <w:sz w:val="20"/>
          <w:szCs w:val="20"/>
        </w:rPr>
        <w:t xml:space="preserve">137. </w:t>
      </w:r>
      <w:r w:rsidRPr="00D13EA4">
        <w:rPr>
          <w:rFonts w:ascii="Times New Roman" w:hAnsi="Times New Roman" w:cs="Times New Roman"/>
          <w:sz w:val="20"/>
          <w:szCs w:val="20"/>
        </w:rPr>
        <w:tab/>
        <w:t>RURAL HEALTH FACT SHEET 2015 [Internet]. [cited 2025 July 10]. Available from: https://rhap.org.za/wp-content/uploads/2022/11/2015-Rural-Health-Fact-Sheet-1.pdf#page=92.17</w:t>
      </w:r>
    </w:p>
    <w:p w14:paraId="38B0962C" w14:textId="033D30E3" w:rsidR="00C50580" w:rsidRPr="00D13EA4" w:rsidRDefault="00D13EA4" w:rsidP="00D13EA4">
      <w:pPr>
        <w:spacing w:after="0"/>
        <w:rPr>
          <w:rFonts w:ascii="Times New Roman" w:hAnsi="Times New Roman" w:cs="Times New Roman"/>
          <w:sz w:val="20"/>
          <w:szCs w:val="20"/>
        </w:rPr>
        <w:sectPr w:rsidR="00C50580" w:rsidRPr="00D13EA4" w:rsidSect="00D13EA4">
          <w:pgSz w:w="12240" w:h="15840"/>
          <w:pgMar w:top="1440" w:right="1440" w:bottom="1440" w:left="1440" w:header="720" w:footer="720" w:gutter="0"/>
          <w:cols w:space="720"/>
          <w:docGrid w:linePitch="360"/>
        </w:sectPr>
      </w:pPr>
      <w:r w:rsidRPr="00D13EA4">
        <w:rPr>
          <w:rFonts w:ascii="Times New Roman" w:hAnsi="Times New Roman" w:cs="Times New Roman"/>
          <w:sz w:val="20"/>
          <w:szCs w:val="20"/>
        </w:rPr>
        <w:fldChar w:fldCharType="end"/>
      </w:r>
    </w:p>
    <w:p w14:paraId="61540A7A" w14:textId="77777777" w:rsidR="00C50580" w:rsidRPr="00D13EA4" w:rsidRDefault="00C50580" w:rsidP="00D13EA4">
      <w:pPr>
        <w:spacing w:after="0"/>
        <w:rPr>
          <w:rFonts w:ascii="Times New Roman" w:hAnsi="Times New Roman" w:cs="Times New Roman"/>
          <w:sz w:val="20"/>
          <w:szCs w:val="20"/>
        </w:rPr>
      </w:pPr>
    </w:p>
    <w:sectPr w:rsidR="00C50580" w:rsidRPr="00D13EA4" w:rsidSect="00C5058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62FE9D" w14:textId="77777777" w:rsidR="00EF7D86" w:rsidRDefault="00EF7D86" w:rsidP="000D4B7B">
      <w:pPr>
        <w:spacing w:after="0" w:line="240" w:lineRule="auto"/>
      </w:pPr>
      <w:r>
        <w:separator/>
      </w:r>
    </w:p>
  </w:endnote>
  <w:endnote w:type="continuationSeparator" w:id="0">
    <w:p w14:paraId="13F6474B" w14:textId="77777777" w:rsidR="00EF7D86" w:rsidRDefault="00EF7D86" w:rsidP="000D4B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BD4B59" w14:textId="77777777" w:rsidR="00EF7D86" w:rsidRDefault="00EF7D86" w:rsidP="000D4B7B">
      <w:pPr>
        <w:spacing w:after="0" w:line="240" w:lineRule="auto"/>
      </w:pPr>
      <w:r>
        <w:separator/>
      </w:r>
    </w:p>
  </w:footnote>
  <w:footnote w:type="continuationSeparator" w:id="0">
    <w:p w14:paraId="2AC3997B" w14:textId="77777777" w:rsidR="00EF7D86" w:rsidRDefault="00EF7D86" w:rsidP="000D4B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B7B"/>
    <w:rsid w:val="00013F7F"/>
    <w:rsid w:val="0001754B"/>
    <w:rsid w:val="00022848"/>
    <w:rsid w:val="0005326B"/>
    <w:rsid w:val="00054871"/>
    <w:rsid w:val="00062E8D"/>
    <w:rsid w:val="0006611D"/>
    <w:rsid w:val="000A6D50"/>
    <w:rsid w:val="000D21A2"/>
    <w:rsid w:val="000D4B7B"/>
    <w:rsid w:val="000E13E9"/>
    <w:rsid w:val="000E1B9C"/>
    <w:rsid w:val="00132E2D"/>
    <w:rsid w:val="00155AAF"/>
    <w:rsid w:val="00172ED4"/>
    <w:rsid w:val="001A348E"/>
    <w:rsid w:val="001F1013"/>
    <w:rsid w:val="002728AD"/>
    <w:rsid w:val="002928B2"/>
    <w:rsid w:val="002A2EFC"/>
    <w:rsid w:val="002A6A25"/>
    <w:rsid w:val="002A70F4"/>
    <w:rsid w:val="002C48BC"/>
    <w:rsid w:val="002F5349"/>
    <w:rsid w:val="003258EA"/>
    <w:rsid w:val="00335C80"/>
    <w:rsid w:val="00337071"/>
    <w:rsid w:val="0034277E"/>
    <w:rsid w:val="00352D3D"/>
    <w:rsid w:val="003612BA"/>
    <w:rsid w:val="003A1450"/>
    <w:rsid w:val="003B421D"/>
    <w:rsid w:val="003E48D0"/>
    <w:rsid w:val="00425EB6"/>
    <w:rsid w:val="0043004F"/>
    <w:rsid w:val="00430906"/>
    <w:rsid w:val="005043F6"/>
    <w:rsid w:val="0052168B"/>
    <w:rsid w:val="00525B42"/>
    <w:rsid w:val="005472BA"/>
    <w:rsid w:val="00582B7E"/>
    <w:rsid w:val="00590252"/>
    <w:rsid w:val="005E5600"/>
    <w:rsid w:val="00613C20"/>
    <w:rsid w:val="0061695A"/>
    <w:rsid w:val="006739FF"/>
    <w:rsid w:val="006C0655"/>
    <w:rsid w:val="006C7694"/>
    <w:rsid w:val="006F52A3"/>
    <w:rsid w:val="00720947"/>
    <w:rsid w:val="0072236D"/>
    <w:rsid w:val="00760B91"/>
    <w:rsid w:val="00767098"/>
    <w:rsid w:val="0079432B"/>
    <w:rsid w:val="007A2430"/>
    <w:rsid w:val="007B0F9B"/>
    <w:rsid w:val="007B103C"/>
    <w:rsid w:val="007B67AE"/>
    <w:rsid w:val="0082284B"/>
    <w:rsid w:val="00862CCF"/>
    <w:rsid w:val="00872F96"/>
    <w:rsid w:val="0088792D"/>
    <w:rsid w:val="00893119"/>
    <w:rsid w:val="00896134"/>
    <w:rsid w:val="00897E1B"/>
    <w:rsid w:val="008B1BDB"/>
    <w:rsid w:val="008C0732"/>
    <w:rsid w:val="0093560A"/>
    <w:rsid w:val="0094018A"/>
    <w:rsid w:val="009535DC"/>
    <w:rsid w:val="00966288"/>
    <w:rsid w:val="009A068B"/>
    <w:rsid w:val="009A50BA"/>
    <w:rsid w:val="009C3C75"/>
    <w:rsid w:val="009E29EF"/>
    <w:rsid w:val="009E4896"/>
    <w:rsid w:val="00A25400"/>
    <w:rsid w:val="00A27E0C"/>
    <w:rsid w:val="00A416B5"/>
    <w:rsid w:val="00A53FA5"/>
    <w:rsid w:val="00A91EC1"/>
    <w:rsid w:val="00AA4EB0"/>
    <w:rsid w:val="00AC77CC"/>
    <w:rsid w:val="00B13667"/>
    <w:rsid w:val="00B411C9"/>
    <w:rsid w:val="00B43806"/>
    <w:rsid w:val="00B45F00"/>
    <w:rsid w:val="00B94941"/>
    <w:rsid w:val="00B97B3B"/>
    <w:rsid w:val="00BB005B"/>
    <w:rsid w:val="00C04FB7"/>
    <w:rsid w:val="00C50580"/>
    <w:rsid w:val="00C6089F"/>
    <w:rsid w:val="00C7750B"/>
    <w:rsid w:val="00C9508E"/>
    <w:rsid w:val="00CA1833"/>
    <w:rsid w:val="00CA1DF6"/>
    <w:rsid w:val="00CD0A9F"/>
    <w:rsid w:val="00D1384C"/>
    <w:rsid w:val="00D13EA4"/>
    <w:rsid w:val="00D36542"/>
    <w:rsid w:val="00D53F7B"/>
    <w:rsid w:val="00D57B76"/>
    <w:rsid w:val="00D91E06"/>
    <w:rsid w:val="00DA318C"/>
    <w:rsid w:val="00DA7002"/>
    <w:rsid w:val="00DB7449"/>
    <w:rsid w:val="00DD52BB"/>
    <w:rsid w:val="00E01A05"/>
    <w:rsid w:val="00E16D50"/>
    <w:rsid w:val="00E220C1"/>
    <w:rsid w:val="00E2325C"/>
    <w:rsid w:val="00E31657"/>
    <w:rsid w:val="00E33578"/>
    <w:rsid w:val="00E4238B"/>
    <w:rsid w:val="00E538E3"/>
    <w:rsid w:val="00E97C08"/>
    <w:rsid w:val="00ED12D4"/>
    <w:rsid w:val="00ED638A"/>
    <w:rsid w:val="00EF7D86"/>
    <w:rsid w:val="00F36774"/>
    <w:rsid w:val="00F3742B"/>
    <w:rsid w:val="00F9613F"/>
    <w:rsid w:val="00FC7142"/>
    <w:rsid w:val="00FF08B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D44CA"/>
  <w15:chartTrackingRefBased/>
  <w15:docId w15:val="{FE4E7E8F-7083-4772-AD5E-10399BC12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4B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D4B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D4B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4B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4B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4B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4B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4B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4B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4B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4B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4B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4B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4B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4B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4B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4B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4B7B"/>
    <w:rPr>
      <w:rFonts w:eastAsiaTheme="majorEastAsia" w:cstheme="majorBidi"/>
      <w:color w:val="272727" w:themeColor="text1" w:themeTint="D8"/>
    </w:rPr>
  </w:style>
  <w:style w:type="paragraph" w:styleId="Title">
    <w:name w:val="Title"/>
    <w:basedOn w:val="Normal"/>
    <w:next w:val="Normal"/>
    <w:link w:val="TitleChar"/>
    <w:uiPriority w:val="10"/>
    <w:qFormat/>
    <w:rsid w:val="000D4B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4B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4B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4B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4B7B"/>
    <w:pPr>
      <w:spacing w:before="160"/>
      <w:jc w:val="center"/>
    </w:pPr>
    <w:rPr>
      <w:i/>
      <w:iCs/>
      <w:color w:val="404040" w:themeColor="text1" w:themeTint="BF"/>
    </w:rPr>
  </w:style>
  <w:style w:type="character" w:customStyle="1" w:styleId="QuoteChar">
    <w:name w:val="Quote Char"/>
    <w:basedOn w:val="DefaultParagraphFont"/>
    <w:link w:val="Quote"/>
    <w:uiPriority w:val="29"/>
    <w:rsid w:val="000D4B7B"/>
    <w:rPr>
      <w:i/>
      <w:iCs/>
      <w:color w:val="404040" w:themeColor="text1" w:themeTint="BF"/>
    </w:rPr>
  </w:style>
  <w:style w:type="paragraph" w:styleId="ListParagraph">
    <w:name w:val="List Paragraph"/>
    <w:basedOn w:val="Normal"/>
    <w:uiPriority w:val="34"/>
    <w:qFormat/>
    <w:rsid w:val="000D4B7B"/>
    <w:pPr>
      <w:ind w:left="720"/>
      <w:contextualSpacing/>
    </w:pPr>
  </w:style>
  <w:style w:type="character" w:styleId="IntenseEmphasis">
    <w:name w:val="Intense Emphasis"/>
    <w:basedOn w:val="DefaultParagraphFont"/>
    <w:uiPriority w:val="21"/>
    <w:qFormat/>
    <w:rsid w:val="000D4B7B"/>
    <w:rPr>
      <w:i/>
      <w:iCs/>
      <w:color w:val="0F4761" w:themeColor="accent1" w:themeShade="BF"/>
    </w:rPr>
  </w:style>
  <w:style w:type="paragraph" w:styleId="IntenseQuote">
    <w:name w:val="Intense Quote"/>
    <w:basedOn w:val="Normal"/>
    <w:next w:val="Normal"/>
    <w:link w:val="IntenseQuoteChar"/>
    <w:uiPriority w:val="30"/>
    <w:qFormat/>
    <w:rsid w:val="000D4B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4B7B"/>
    <w:rPr>
      <w:i/>
      <w:iCs/>
      <w:color w:val="0F4761" w:themeColor="accent1" w:themeShade="BF"/>
    </w:rPr>
  </w:style>
  <w:style w:type="character" w:styleId="IntenseReference">
    <w:name w:val="Intense Reference"/>
    <w:basedOn w:val="DefaultParagraphFont"/>
    <w:uiPriority w:val="32"/>
    <w:qFormat/>
    <w:rsid w:val="000D4B7B"/>
    <w:rPr>
      <w:b/>
      <w:bCs/>
      <w:smallCaps/>
      <w:color w:val="0F4761" w:themeColor="accent1" w:themeShade="BF"/>
      <w:spacing w:val="5"/>
    </w:rPr>
  </w:style>
  <w:style w:type="character" w:styleId="Hyperlink">
    <w:name w:val="Hyperlink"/>
    <w:basedOn w:val="DefaultParagraphFont"/>
    <w:uiPriority w:val="99"/>
    <w:semiHidden/>
    <w:unhideWhenUsed/>
    <w:rsid w:val="000D4B7B"/>
    <w:rPr>
      <w:color w:val="467886"/>
      <w:u w:val="single"/>
    </w:rPr>
  </w:style>
  <w:style w:type="character" w:styleId="FollowedHyperlink">
    <w:name w:val="FollowedHyperlink"/>
    <w:basedOn w:val="DefaultParagraphFont"/>
    <w:uiPriority w:val="99"/>
    <w:semiHidden/>
    <w:unhideWhenUsed/>
    <w:rsid w:val="000D4B7B"/>
    <w:rPr>
      <w:color w:val="96607D"/>
      <w:u w:val="single"/>
    </w:rPr>
  </w:style>
  <w:style w:type="paragraph" w:customStyle="1" w:styleId="msonormal0">
    <w:name w:val="msonormal"/>
    <w:basedOn w:val="Normal"/>
    <w:rsid w:val="000D4B7B"/>
    <w:pPr>
      <w:spacing w:before="100" w:beforeAutospacing="1" w:after="100" w:afterAutospacing="1" w:line="240" w:lineRule="auto"/>
    </w:pPr>
    <w:rPr>
      <w:rFonts w:ascii="Times New Roman" w:eastAsia="Times New Roman" w:hAnsi="Times New Roman" w:cs="Times New Roman"/>
      <w:lang w:eastAsia="en-GB"/>
      <w14:ligatures w14:val="none"/>
    </w:rPr>
  </w:style>
  <w:style w:type="paragraph" w:customStyle="1" w:styleId="font5">
    <w:name w:val="font5"/>
    <w:basedOn w:val="Normal"/>
    <w:rsid w:val="000D4B7B"/>
    <w:pPr>
      <w:spacing w:before="100" w:beforeAutospacing="1" w:after="100" w:afterAutospacing="1" w:line="240" w:lineRule="auto"/>
    </w:pPr>
    <w:rPr>
      <w:rFonts w:ascii="Calibri" w:eastAsia="Times New Roman" w:hAnsi="Calibri" w:cs="Calibri"/>
      <w:color w:val="000000"/>
      <w:lang w:eastAsia="en-GB"/>
      <w14:ligatures w14:val="none"/>
    </w:rPr>
  </w:style>
  <w:style w:type="paragraph" w:customStyle="1" w:styleId="font6">
    <w:name w:val="font6"/>
    <w:basedOn w:val="Normal"/>
    <w:rsid w:val="000D4B7B"/>
    <w:pPr>
      <w:spacing w:before="100" w:beforeAutospacing="1" w:after="100" w:afterAutospacing="1" w:line="240" w:lineRule="auto"/>
    </w:pPr>
    <w:rPr>
      <w:rFonts w:ascii="Calibri" w:eastAsia="Times New Roman" w:hAnsi="Calibri" w:cs="Calibri"/>
      <w:color w:val="FF0000"/>
      <w:lang w:eastAsia="en-GB"/>
      <w14:ligatures w14:val="none"/>
    </w:rPr>
  </w:style>
  <w:style w:type="paragraph" w:customStyle="1" w:styleId="xl65">
    <w:name w:val="xl65"/>
    <w:basedOn w:val="Normal"/>
    <w:rsid w:val="000D4B7B"/>
    <w:pPr>
      <w:spacing w:before="100" w:beforeAutospacing="1" w:after="100" w:afterAutospacing="1" w:line="240" w:lineRule="auto"/>
    </w:pPr>
    <w:rPr>
      <w:rFonts w:ascii="Calibri" w:eastAsia="Times New Roman" w:hAnsi="Calibri" w:cs="Calibri"/>
      <w:color w:val="00B0F0"/>
      <w:lang w:eastAsia="en-GB"/>
      <w14:ligatures w14:val="none"/>
    </w:rPr>
  </w:style>
  <w:style w:type="paragraph" w:customStyle="1" w:styleId="xl66">
    <w:name w:val="xl66"/>
    <w:basedOn w:val="Normal"/>
    <w:rsid w:val="000D4B7B"/>
    <w:pPr>
      <w:spacing w:before="100" w:beforeAutospacing="1" w:after="100" w:afterAutospacing="1" w:line="240" w:lineRule="auto"/>
    </w:pPr>
    <w:rPr>
      <w:rFonts w:ascii="Calibri" w:eastAsia="Times New Roman" w:hAnsi="Calibri" w:cs="Calibri"/>
      <w:lang w:eastAsia="en-GB"/>
      <w14:ligatures w14:val="none"/>
    </w:rPr>
  </w:style>
  <w:style w:type="paragraph" w:customStyle="1" w:styleId="xl67">
    <w:name w:val="xl67"/>
    <w:basedOn w:val="Normal"/>
    <w:rsid w:val="000D4B7B"/>
    <w:pPr>
      <w:spacing w:before="100" w:beforeAutospacing="1" w:after="100" w:afterAutospacing="1" w:line="240" w:lineRule="auto"/>
    </w:pPr>
    <w:rPr>
      <w:rFonts w:ascii="Calibri" w:eastAsia="Times New Roman" w:hAnsi="Calibri" w:cs="Calibri"/>
      <w:color w:val="FF0000"/>
      <w:lang w:eastAsia="en-GB"/>
      <w14:ligatures w14:val="none"/>
    </w:rPr>
  </w:style>
  <w:style w:type="paragraph" w:customStyle="1" w:styleId="xl68">
    <w:name w:val="xl68"/>
    <w:basedOn w:val="Normal"/>
    <w:rsid w:val="000D4B7B"/>
    <w:pPr>
      <w:spacing w:before="100" w:beforeAutospacing="1" w:after="100" w:afterAutospacing="1" w:line="240" w:lineRule="auto"/>
    </w:pPr>
    <w:rPr>
      <w:rFonts w:ascii="Calibri" w:eastAsia="Times New Roman" w:hAnsi="Calibri" w:cs="Calibri"/>
      <w:color w:val="196B24"/>
      <w:lang w:eastAsia="en-GB"/>
      <w14:ligatures w14:val="none"/>
    </w:rPr>
  </w:style>
  <w:style w:type="paragraph" w:customStyle="1" w:styleId="xl69">
    <w:name w:val="xl69"/>
    <w:basedOn w:val="Normal"/>
    <w:rsid w:val="000D4B7B"/>
    <w:pPr>
      <w:spacing w:before="100" w:beforeAutospacing="1" w:after="100" w:afterAutospacing="1" w:line="240" w:lineRule="auto"/>
    </w:pPr>
    <w:rPr>
      <w:rFonts w:ascii="Calibri" w:eastAsia="Times New Roman" w:hAnsi="Calibri" w:cs="Calibri"/>
      <w:color w:val="FFC000"/>
      <w:lang w:eastAsia="en-GB"/>
      <w14:ligatures w14:val="none"/>
    </w:rPr>
  </w:style>
  <w:style w:type="paragraph" w:customStyle="1" w:styleId="xl70">
    <w:name w:val="xl70"/>
    <w:basedOn w:val="Normal"/>
    <w:rsid w:val="000D4B7B"/>
    <w:pPr>
      <w:spacing w:before="100" w:beforeAutospacing="1" w:after="100" w:afterAutospacing="1" w:line="240" w:lineRule="auto"/>
      <w:jc w:val="center"/>
      <w:textAlignment w:val="center"/>
    </w:pPr>
    <w:rPr>
      <w:rFonts w:ascii="Calibri" w:eastAsia="Times New Roman" w:hAnsi="Calibri" w:cs="Calibri"/>
      <w:lang w:eastAsia="en-GB"/>
      <w14:ligatures w14:val="none"/>
    </w:rPr>
  </w:style>
  <w:style w:type="paragraph" w:customStyle="1" w:styleId="xl71">
    <w:name w:val="xl71"/>
    <w:basedOn w:val="Normal"/>
    <w:rsid w:val="000D4B7B"/>
    <w:pPr>
      <w:spacing w:before="100" w:beforeAutospacing="1" w:after="100" w:afterAutospacing="1" w:line="240" w:lineRule="auto"/>
      <w:jc w:val="center"/>
      <w:textAlignment w:val="center"/>
    </w:pPr>
    <w:rPr>
      <w:rFonts w:ascii="Calibri" w:eastAsia="Times New Roman" w:hAnsi="Calibri" w:cs="Calibri"/>
      <w:b/>
      <w:bCs/>
      <w:color w:val="FF0000"/>
      <w:lang w:eastAsia="en-GB"/>
      <w14:ligatures w14:val="none"/>
    </w:rPr>
  </w:style>
  <w:style w:type="paragraph" w:customStyle="1" w:styleId="xl72">
    <w:name w:val="xl72"/>
    <w:basedOn w:val="Normal"/>
    <w:rsid w:val="000D4B7B"/>
    <w:pPr>
      <w:spacing w:before="100" w:beforeAutospacing="1" w:after="100" w:afterAutospacing="1" w:line="240" w:lineRule="auto"/>
      <w:jc w:val="both"/>
      <w:textAlignment w:val="center"/>
    </w:pPr>
    <w:rPr>
      <w:rFonts w:ascii="Calibri" w:eastAsia="Times New Roman" w:hAnsi="Calibri" w:cs="Calibri"/>
      <w:color w:val="FF0000"/>
      <w:lang w:eastAsia="en-GB"/>
      <w14:ligatures w14:val="none"/>
    </w:rPr>
  </w:style>
  <w:style w:type="paragraph" w:customStyle="1" w:styleId="xl73">
    <w:name w:val="xl73"/>
    <w:basedOn w:val="Normal"/>
    <w:rsid w:val="000D4B7B"/>
    <w:pPr>
      <w:spacing w:before="100" w:beforeAutospacing="1" w:after="100" w:afterAutospacing="1" w:line="240" w:lineRule="auto"/>
    </w:pPr>
    <w:rPr>
      <w:rFonts w:ascii="Calibri" w:eastAsia="Times New Roman" w:hAnsi="Calibri" w:cs="Calibri"/>
      <w:b/>
      <w:bCs/>
      <w:lang w:eastAsia="en-GB"/>
      <w14:ligatures w14:val="none"/>
    </w:rPr>
  </w:style>
  <w:style w:type="paragraph" w:customStyle="1" w:styleId="xl74">
    <w:name w:val="xl74"/>
    <w:basedOn w:val="Normal"/>
    <w:rsid w:val="000D4B7B"/>
    <w:pPr>
      <w:spacing w:before="100" w:beforeAutospacing="1" w:after="100" w:afterAutospacing="1" w:line="240" w:lineRule="auto"/>
    </w:pPr>
    <w:rPr>
      <w:rFonts w:ascii="Calibri" w:eastAsia="Times New Roman" w:hAnsi="Calibri" w:cs="Calibri"/>
      <w:lang w:eastAsia="en-GB"/>
      <w14:ligatures w14:val="none"/>
    </w:rPr>
  </w:style>
  <w:style w:type="table" w:styleId="TableGrid">
    <w:name w:val="Table Grid"/>
    <w:basedOn w:val="TableNormal"/>
    <w:uiPriority w:val="39"/>
    <w:rsid w:val="000D4B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D4B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4B7B"/>
  </w:style>
  <w:style w:type="paragraph" w:styleId="Footer">
    <w:name w:val="footer"/>
    <w:basedOn w:val="Normal"/>
    <w:link w:val="FooterChar"/>
    <w:uiPriority w:val="99"/>
    <w:unhideWhenUsed/>
    <w:rsid w:val="000D4B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4B7B"/>
  </w:style>
  <w:style w:type="paragraph" w:styleId="Bibliography">
    <w:name w:val="Bibliography"/>
    <w:basedOn w:val="Normal"/>
    <w:next w:val="Normal"/>
    <w:uiPriority w:val="37"/>
    <w:unhideWhenUsed/>
    <w:rsid w:val="00D13EA4"/>
    <w:pPr>
      <w:tabs>
        <w:tab w:val="left" w:pos="624"/>
      </w:tabs>
      <w:spacing w:after="240" w:line="240" w:lineRule="auto"/>
      <w:ind w:left="624" w:hanging="62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83E0D5-85AB-455F-9BD4-400DF0AE6E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7</TotalTime>
  <Pages>39</Pages>
  <Words>68297</Words>
  <Characters>389295</Characters>
  <Application>Microsoft Office Word</Application>
  <DocSecurity>0</DocSecurity>
  <Lines>3244</Lines>
  <Paragraphs>9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Museka</dc:creator>
  <cp:keywords/>
  <dc:description/>
  <cp:lastModifiedBy>Caroline Museka</cp:lastModifiedBy>
  <cp:revision>100</cp:revision>
  <dcterms:created xsi:type="dcterms:W3CDTF">2025-08-18T11:24:00Z</dcterms:created>
  <dcterms:modified xsi:type="dcterms:W3CDTF">2025-08-27T0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1"&gt;&lt;session id="Drpsfmtq"/&gt;&lt;style id="http://www.zotero.org/styles/vancouver-superscript" locale="en-US" hasBibliography="1" bibliographyStyleHasBeenSet="1"/&gt;&lt;prefs&gt;&lt;pref name="fieldType" value="Field"/&gt;&lt;/prefs&gt;</vt:lpwstr>
  </property>
  <property fmtid="{D5CDD505-2E9C-101B-9397-08002B2CF9AE}" pid="3" name="ZOTERO_PREF_2">
    <vt:lpwstr>&lt;/data&gt;</vt:lpwstr>
  </property>
</Properties>
</file>